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EDC9D9" w14:textId="5A361F56" w:rsidR="002A706E" w:rsidRPr="003D2F0A" w:rsidRDefault="002A706E" w:rsidP="003D2F0A">
      <w:pPr>
        <w:pStyle w:val="Heading1"/>
      </w:pPr>
      <w:r w:rsidRPr="003D2F0A">
        <w:t>Supplementary material</w:t>
      </w:r>
    </w:p>
    <w:p w14:paraId="6EB9C844" w14:textId="77777777" w:rsidR="006E0DD1" w:rsidRPr="00E96069" w:rsidRDefault="006E0DD1" w:rsidP="00B90311">
      <w:r w:rsidRPr="00AB06BE">
        <w:rPr>
          <w:b/>
          <w:bCs/>
        </w:rPr>
        <w:t>For manuscript</w:t>
      </w:r>
      <w:r>
        <w:t xml:space="preserve">: </w:t>
      </w:r>
      <w:r w:rsidRPr="00E96069">
        <w:t>A Teng, E Hildred, J Stanley, S Inns, M McLeod (2024) Ethnic inequity in the current approach to H. pylori testing and treatment: Linked data cohort analysis.</w:t>
      </w:r>
    </w:p>
    <w:p w14:paraId="2F3DBE49" w14:textId="77777777" w:rsidR="006E0DD1" w:rsidRPr="006E0DD1" w:rsidRDefault="006E0DD1" w:rsidP="00B90311"/>
    <w:p w14:paraId="70293AE5" w14:textId="4A14BF54" w:rsidR="0087719A" w:rsidRPr="003D2F0A" w:rsidRDefault="00BE0A23" w:rsidP="003D2F0A">
      <w:pPr>
        <w:pStyle w:val="Heading2"/>
      </w:pPr>
      <w:r w:rsidRPr="003D2F0A">
        <w:t>Exploring study l</w:t>
      </w:r>
      <w:r w:rsidR="0087719A" w:rsidRPr="003D2F0A">
        <w:t>inkage</w:t>
      </w:r>
      <w:r w:rsidRPr="003D2F0A">
        <w:t>s</w:t>
      </w:r>
    </w:p>
    <w:p w14:paraId="32D8B155" w14:textId="77777777" w:rsidR="00D72064" w:rsidRPr="00D72064" w:rsidRDefault="00D72064" w:rsidP="00B90311"/>
    <w:p w14:paraId="78C54C9D" w14:textId="77777777" w:rsidR="0087719A" w:rsidRPr="00BC1785" w:rsidRDefault="0087719A" w:rsidP="00BC1785">
      <w:pPr>
        <w:pStyle w:val="Heading3"/>
      </w:pPr>
      <w:r w:rsidRPr="00BC1785">
        <w:t>Supplementary Figure 1: Data linkage process</w:t>
      </w:r>
    </w:p>
    <w:p w14:paraId="25EE8481" w14:textId="6B0A7940" w:rsidR="004F138D" w:rsidRPr="00143443" w:rsidRDefault="00BE5C06" w:rsidP="00B90311">
      <w:r>
        <w:rPr>
          <w:noProof/>
          <w:color w:val="2B579A"/>
          <w:shd w:val="clear" w:color="auto" w:fill="E6E6E6"/>
        </w:rPr>
        <mc:AlternateContent>
          <mc:Choice Requires="wps">
            <w:drawing>
              <wp:anchor distT="0" distB="0" distL="114300" distR="114300" simplePos="0" relativeHeight="251654144" behindDoc="0" locked="0" layoutInCell="1" allowOverlap="1" wp14:anchorId="5679E032" wp14:editId="7B9458D1">
                <wp:simplePos x="0" y="0"/>
                <wp:positionH relativeFrom="column">
                  <wp:posOffset>1696720</wp:posOffset>
                </wp:positionH>
                <wp:positionV relativeFrom="paragraph">
                  <wp:posOffset>739775</wp:posOffset>
                </wp:positionV>
                <wp:extent cx="146685" cy="53975"/>
                <wp:effectExtent l="19050" t="19050" r="24765" b="41275"/>
                <wp:wrapNone/>
                <wp:docPr id="1237164657" name="Arrow: Right 11"/>
                <wp:cNvGraphicFramePr/>
                <a:graphic xmlns:a="http://schemas.openxmlformats.org/drawingml/2006/main">
                  <a:graphicData uri="http://schemas.microsoft.com/office/word/2010/wordprocessingShape">
                    <wps:wsp>
                      <wps:cNvSpPr/>
                      <wps:spPr>
                        <a:xfrm rot="10800000">
                          <a:off x="0" y="0"/>
                          <a:ext cx="146685" cy="53975"/>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CA3BBEA"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11" o:spid="_x0000_s1026" type="#_x0000_t13" style="position:absolute;margin-left:133.6pt;margin-top:58.25pt;width:11.55pt;height:4.25pt;rotation:180;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" adj="17626" fillcolor="#4472c4 [3204]" strokecolor="#09101d [484]" strokeweight="1pt"/>
            </w:pict>
          </mc:Fallback>
        </mc:AlternateContent>
      </w:r>
      <w:r w:rsidR="00F062A5">
        <w:rPr>
          <w:noProof/>
          <w:color w:val="2B579A"/>
          <w:shd w:val="clear" w:color="auto" w:fill="E6E6E6"/>
        </w:rPr>
        <mc:AlternateContent>
          <mc:Choice Requires="wps">
            <w:drawing>
              <wp:anchor distT="0" distB="0" distL="114300" distR="114300" simplePos="0" relativeHeight="251663360" behindDoc="0" locked="0" layoutInCell="1" allowOverlap="1" wp14:anchorId="56BF9934" wp14:editId="213302D6">
                <wp:simplePos x="0" y="0"/>
                <wp:positionH relativeFrom="column">
                  <wp:posOffset>3470910</wp:posOffset>
                </wp:positionH>
                <wp:positionV relativeFrom="paragraph">
                  <wp:posOffset>424815</wp:posOffset>
                </wp:positionV>
                <wp:extent cx="108585" cy="339090"/>
                <wp:effectExtent l="19050" t="19050" r="24765" b="22860"/>
                <wp:wrapNone/>
                <wp:docPr id="1973981319" name="Arrow: Curved Left 5"/>
                <wp:cNvGraphicFramePr/>
                <a:graphic xmlns:a="http://schemas.openxmlformats.org/drawingml/2006/main">
                  <a:graphicData uri="http://schemas.microsoft.com/office/word/2010/wordprocessingShape">
                    <wps:wsp>
                      <wps:cNvSpPr/>
                      <wps:spPr>
                        <a:xfrm flipV="1">
                          <a:off x="0" y="0"/>
                          <a:ext cx="108585" cy="339090"/>
                        </a:xfrm>
                        <a:prstGeom prst="curvedLef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AF699A0" id="_x0000_t103" coordsize="21600,21600" o:spt="103" adj="12960,19440,7200" path="wr@22,0@21@3,,0@21@4@22@14@21@1@21@7@2@12l@2@13,0@8@2@11at@22,0@21@3@2@10@24@16@22@14@21@1@24@16,0@14xear@22@14@21@1@21@7@24@16nfe">
                <v:stroke joinstyle="miter"/>
                <v:formulas>
                  <v:f eqn="val #0"/>
                  <v:f eqn="val #1"/>
                  <v:f eqn="val #2"/>
                  <v:f eqn="sum #0 width #1"/>
                  <v:f eqn="prod @3 1 2"/>
                  <v:f eqn="sum #1 #1 width"/>
                  <v:f eqn="sum @5 #1 #0"/>
                  <v:f eqn="prod @6 1 2"/>
                  <v:f eqn="mid width #0"/>
                  <v:f eqn="ellipse #2 height @4"/>
                  <v:f eqn="sum @4 @9 0"/>
                  <v:f eqn="sum @10 #1 width"/>
                  <v:f eqn="sum @7 @9 0"/>
                  <v:f eqn="sum @11 width #0"/>
                  <v:f eqn="sum @5 0 #0"/>
                  <v:f eqn="prod @14 1 2"/>
                  <v:f eqn="mid @4 @7"/>
                  <v:f eqn="sum #0 #1 width"/>
                  <v:f eqn="prod @17 1 2"/>
                  <v:f eqn="sum @16 0 @18"/>
                  <v:f eqn="val width"/>
                  <v:f eqn="val height"/>
                  <v:f eqn="sum 0 0 height"/>
                  <v:f eqn="sum @16 0 @4"/>
                  <v:f eqn="ellipse @23 @4 height"/>
                  <v:f eqn="sum @8 128 0"/>
                  <v:f eqn="prod @5 1 2"/>
                  <v:f eqn="sum @5 0 128"/>
                  <v:f eqn="sum #0 @16 @11"/>
                  <v:f eqn="sum width 0 #0"/>
                  <v:f eqn="prod @29 1 2"/>
                  <v:f eqn="prod height height 1"/>
                  <v:f eqn="prod #2 #2 1"/>
                  <v:f eqn="sum @31 0 @32"/>
                  <v:f eqn="sqrt @33"/>
                  <v:f eqn="sum @34 height 0"/>
                  <v:f eqn="prod width height @35"/>
                  <v:f eqn="sum @36 64 0"/>
                  <v:f eqn="prod #0 1 2"/>
                  <v:f eqn="ellipse @30 @38 height"/>
                  <v:f eqn="sum @39 0 64"/>
                  <v:f eqn="prod @4 1 2"/>
                  <v:f eqn="sum #1 0 @41"/>
                  <v:f eqn="prod height 4390 32768"/>
                  <v:f eqn="prod height 28378 32768"/>
                </v:formulas>
                <v:path o:extrusionok="f" o:connecttype="custom" o:connectlocs="0,@15;@2,@11;0,@8;@2,@13;@21,@16" o:connectangles="180,180,180,90,0" textboxrect="@43,@41,@44,@42"/>
                <v:handles>
                  <v:h position="topLeft,#0" yrange="@37,@27"/>
                  <v:h position="topLeft,#1" yrange="@25,@20"/>
                  <v:h position="#2,bottomRight" xrange="0,@40"/>
                </v:handles>
                <o:complex v:ext="view"/>
              </v:shapetype>
              <v:shape id="Arrow: Curved Left 5" o:spid="_x0000_s1026" type="#_x0000_t103" style="position:absolute;margin-left:273.3pt;margin-top:33.45pt;width:8.55pt;height:26.7pt;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" adj="18142,20736,5400" fillcolor="#4472c4 [3204]" strokecolor="#09101d [484]" strokeweight="1pt"/>
            </w:pict>
          </mc:Fallback>
        </mc:AlternateContent>
      </w:r>
      <w:r w:rsidR="00F062A5">
        <w:rPr>
          <w:noProof/>
          <w:color w:val="2B579A"/>
          <w:shd w:val="clear" w:color="auto" w:fill="E6E6E6"/>
        </w:rPr>
        <mc:AlternateContent>
          <mc:Choice Requires="wps">
            <w:drawing>
              <wp:anchor distT="0" distB="0" distL="114300" distR="114300" simplePos="0" relativeHeight="251656192" behindDoc="0" locked="0" layoutInCell="1" allowOverlap="1" wp14:anchorId="7752675E" wp14:editId="785E72B5">
                <wp:simplePos x="0" y="0"/>
                <wp:positionH relativeFrom="column">
                  <wp:posOffset>3472180</wp:posOffset>
                </wp:positionH>
                <wp:positionV relativeFrom="paragraph">
                  <wp:posOffset>806450</wp:posOffset>
                </wp:positionV>
                <wp:extent cx="108585" cy="339090"/>
                <wp:effectExtent l="19050" t="19050" r="24765" b="22860"/>
                <wp:wrapNone/>
                <wp:docPr id="2015170620" name="Arrow: Curved Left 5"/>
                <wp:cNvGraphicFramePr/>
                <a:graphic xmlns:a="http://schemas.openxmlformats.org/drawingml/2006/main">
                  <a:graphicData uri="http://schemas.microsoft.com/office/word/2010/wordprocessingShape">
                    <wps:wsp>
                      <wps:cNvSpPr/>
                      <wps:spPr>
                        <a:xfrm flipV="1">
                          <a:off x="0" y="0"/>
                          <a:ext cx="108585" cy="339090"/>
                        </a:xfrm>
                        <a:prstGeom prst="curvedLef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3A33D3" id="Arrow: Curved Left 5" o:spid="_x0000_s1026" type="#_x0000_t103" style="position:absolute;margin-left:273.4pt;margin-top:63.5pt;width:8.55pt;height:26.7pt;flip:y;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" adj="18142,20736,5400" fillcolor="#4472c4 [3204]" strokecolor="#09101d [484]" strokeweight="1pt"/>
            </w:pict>
          </mc:Fallback>
        </mc:AlternateContent>
      </w:r>
      <w:r w:rsidR="0087719A">
        <w:rPr>
          <w:noProof/>
          <w:color w:val="2B579A"/>
          <w:shd w:val="clear" w:color="auto" w:fill="E6E6E6"/>
        </w:rPr>
        <mc:AlternateContent>
          <mc:Choice Requires="wps">
            <w:drawing>
              <wp:anchor distT="45720" distB="45720" distL="114300" distR="114300" simplePos="0" relativeHeight="251660288" behindDoc="0" locked="0" layoutInCell="1" allowOverlap="1" wp14:anchorId="6E72B55B" wp14:editId="20FD4ED2">
                <wp:simplePos x="0" y="0"/>
                <wp:positionH relativeFrom="column">
                  <wp:posOffset>2150300</wp:posOffset>
                </wp:positionH>
                <wp:positionV relativeFrom="paragraph">
                  <wp:posOffset>86360</wp:posOffset>
                </wp:positionV>
                <wp:extent cx="3290570" cy="35560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90570" cy="355600"/>
                        </a:xfrm>
                        <a:prstGeom prst="rect">
                          <a:avLst/>
                        </a:prstGeom>
                        <a:noFill/>
                        <a:ln>
                          <a:noFill/>
                          <a:headEnd/>
                          <a:tailEnd/>
                        </a:ln>
                      </wps:spPr>
                      <wps:style>
                        <a:lnRef idx="2">
                          <a:schemeClr val="accent5"/>
                        </a:lnRef>
                        <a:fillRef idx="1">
                          <a:schemeClr val="lt1"/>
                        </a:fillRef>
                        <a:effectRef idx="0">
                          <a:schemeClr val="accent5"/>
                        </a:effectRef>
                        <a:fontRef idx="minor">
                          <a:schemeClr val="dk1"/>
                        </a:fontRef>
                      </wps:style>
                      <wps:txbx>
                        <w:txbxContent>
                          <w:p w14:paraId="562F5052" w14:textId="77777777" w:rsidR="0087719A" w:rsidRPr="00827DBE" w:rsidRDefault="0087719A" w:rsidP="00B90311">
                            <w:r>
                              <w:t>S</w:t>
                            </w:r>
                            <w:r w:rsidRPr="00827DBE">
                              <w:t>tudy dataset</w:t>
                            </w:r>
                            <w:r w:rsidRPr="00827DBE">
                              <w:tab/>
                            </w:r>
                            <w:r>
                              <w:t xml:space="preserve"> </w:t>
                            </w:r>
                            <w:r w:rsidRPr="00827DBE">
                              <w:t>Unlinked da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E72B55B" id="_x0000_t202" coordsize="21600,21600" o:spt="202" path="m,l,21600r21600,l21600,xe">
                <v:stroke joinstyle="miter"/>
                <v:path gradientshapeok="t" o:connecttype="rect"/>
              </v:shapetype>
              <v:shape id="Text Box 2" o:spid="_x0000_s1026" type="#_x0000_t202" style="position:absolute;margin-left:169.3pt;margin-top:6.8pt;width:259.1pt;height:28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" filled="f" stroked="f" strokeweight="1pt">
                <v:textbox>
                  <w:txbxContent>
                    <w:p w14:paraId="562F5052" w14:textId="77777777" w:rsidR="0087719A" w:rsidRPr="00827DBE" w:rsidRDefault="0087719A" w:rsidP="00B90311">
                      <w:r>
                        <w:t>S</w:t>
                      </w:r>
                      <w:r w:rsidRPr="00827DBE">
                        <w:t>tudy dataset</w:t>
                      </w:r>
                      <w:r w:rsidRPr="00827DBE">
                        <w:tab/>
                      </w:r>
                      <w:r>
                        <w:t xml:space="preserve"> </w:t>
                      </w:r>
                      <w:r w:rsidRPr="00827DBE">
                        <w:t>Unlinked data</w:t>
                      </w:r>
                    </w:p>
                  </w:txbxContent>
                </v:textbox>
              </v:shape>
            </w:pict>
          </mc:Fallback>
        </mc:AlternateContent>
      </w:r>
      <w:r w:rsidR="00143443">
        <w:rPr>
          <w:noProof/>
        </w:rPr>
        <w:drawing>
          <wp:inline distT="0" distB="0" distL="0" distR="0" wp14:anchorId="713BB8FD" wp14:editId="751CEBA3">
            <wp:extent cx="5731510" cy="1677454"/>
            <wp:effectExtent l="0" t="0" r="0" b="0"/>
            <wp:docPr id="196236676"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236676" name="Picture 1" descr="A screenshot of a computer screen&#10;&#10;Description automatically generated"/>
                    <pic:cNvPicPr>
                      <a:picLocks noChangeAspect="1" noChangeArrowheads="1"/>
                    </pic:cNvPicPr>
                  </pic:nvPicPr>
                  <pic:blipFill rotWithShape="1">
                    <a:blip r:embed="rId11">
                      <a:extLst>
                        <a:ext uri="{28A0092B-C50C-407E-A947-70E740481C1C}">
                          <a14:useLocalDpi xmlns:a14="http://schemas.microsoft.com/office/drawing/2010/main" val="0"/>
                        </a:ext>
                      </a:extLst>
                    </a:blip>
                    <a:srcRect b="31947"/>
                    <a:stretch/>
                  </pic:blipFill>
                  <pic:spPr bwMode="auto">
                    <a:xfrm>
                      <a:off x="0" y="0"/>
                      <a:ext cx="5731510" cy="1677454"/>
                    </a:xfrm>
                    <a:prstGeom prst="rect">
                      <a:avLst/>
                    </a:prstGeom>
                    <a:noFill/>
                    <a:ln>
                      <a:noFill/>
                    </a:ln>
                    <a:extLst>
                      <a:ext uri="{53640926-AAD7-44D8-BBD7-CCE9431645EC}">
                        <a14:shadowObscured xmlns:a14="http://schemas.microsoft.com/office/drawing/2010/main"/>
                      </a:ext>
                    </a:extLst>
                  </pic:spPr>
                </pic:pic>
              </a:graphicData>
            </a:graphic>
          </wp:inline>
        </w:drawing>
      </w:r>
      <w:r w:rsidR="004F138D" w:rsidRPr="00143443">
        <w:t>Note: DHB, District Health Board; HSU, Health Service User population</w:t>
      </w:r>
      <w:r w:rsidR="00840DBB">
        <w:t>; SAT, stool antigen test</w:t>
      </w:r>
      <w:r w:rsidR="004F138D" w:rsidRPr="00143443">
        <w:t xml:space="preserve">. Arrows indicate direct data linkages, using de-identified national health index numbers. </w:t>
      </w:r>
    </w:p>
    <w:p w14:paraId="6BA12639" w14:textId="77777777" w:rsidR="00D474BB" w:rsidRDefault="00D474BB" w:rsidP="00B90311"/>
    <w:p w14:paraId="1DB7B86F" w14:textId="2A88D282" w:rsidR="0087719A" w:rsidRPr="00B90311" w:rsidRDefault="0087719A" w:rsidP="00B90311">
      <w:r w:rsidRPr="00B90311">
        <w:t xml:space="preserve">Supplementary Figure 1 shows the proportions of each dataset that were linked to subsequent datasets (going up the pyramid).  Some testing data from the same years and region was unable to be linked to the HSU (4% unlinked), and some treatment data from the same </w:t>
      </w:r>
      <w:r w:rsidR="005149F6" w:rsidRPr="00B90311">
        <w:t xml:space="preserve">years and region </w:t>
      </w:r>
      <w:r w:rsidRPr="00B90311">
        <w:t xml:space="preserve">was unable to be linked to the first </w:t>
      </w:r>
      <w:r w:rsidR="00785BC2" w:rsidRPr="00B90311">
        <w:t xml:space="preserve">index </w:t>
      </w:r>
      <w:r w:rsidRPr="00B90311">
        <w:t>test group (</w:t>
      </w:r>
      <w:r w:rsidR="00B03013" w:rsidRPr="00B90311">
        <w:t>25</w:t>
      </w:r>
      <w:r w:rsidRPr="00B90311">
        <w:t>%)</w:t>
      </w:r>
      <w:r w:rsidR="00B03013" w:rsidRPr="00B90311">
        <w:t>. Th</w:t>
      </w:r>
      <w:r w:rsidR="00DC2593" w:rsidRPr="00B90311">
        <w:t>e low rates of treatment linkage</w:t>
      </w:r>
      <w:r w:rsidR="00B03013" w:rsidRPr="00B90311">
        <w:t xml:space="preserve"> might be </w:t>
      </w:r>
      <w:r w:rsidR="00BB381C" w:rsidRPr="00B90311">
        <w:t>explained at least partially by</w:t>
      </w:r>
      <w:r w:rsidRPr="00B90311">
        <w:t xml:space="preserve">, </w:t>
      </w:r>
    </w:p>
    <w:p w14:paraId="14963E88" w14:textId="77777777" w:rsidR="00556CB1" w:rsidRDefault="00556CB1" w:rsidP="00B90311">
      <w:pPr>
        <w:pStyle w:val="ListParagraph"/>
        <w:numPr>
          <w:ilvl w:val="0"/>
          <w:numId w:val="21"/>
        </w:numPr>
      </w:pPr>
      <w:r>
        <w:t xml:space="preserve">3.3% of people treated in the northern region were not recorded in the HSU northern population in the year that they were treated (eg, they may have had an unassigned region in the HSU dataset). </w:t>
      </w:r>
    </w:p>
    <w:p w14:paraId="0EFC097C" w14:textId="254B83B7" w:rsidR="0087719A" w:rsidRDefault="0087719A" w:rsidP="00B90311">
      <w:pPr>
        <w:pStyle w:val="ListParagraph"/>
        <w:numPr>
          <w:ilvl w:val="0"/>
          <w:numId w:val="21"/>
        </w:numPr>
      </w:pPr>
      <w:r>
        <w:t>Some people who were treated may not have a record of their testing (</w:t>
      </w:r>
      <w:r w:rsidR="001C2720">
        <w:t xml:space="preserve">if </w:t>
      </w:r>
      <w:r>
        <w:t xml:space="preserve">test done </w:t>
      </w:r>
      <w:r w:rsidR="002B2EF6">
        <w:t xml:space="preserve">elsewhere eg, </w:t>
      </w:r>
      <w:r>
        <w:t xml:space="preserve">outside the region/overseas, </w:t>
      </w:r>
      <w:r w:rsidR="0085543E">
        <w:t>i</w:t>
      </w:r>
      <w:r w:rsidR="001C2720">
        <w:t xml:space="preserve">f there was no NHI recorded on their lab test result [2.2% of </w:t>
      </w:r>
      <w:proofErr w:type="spellStart"/>
      <w:r w:rsidR="001C2720">
        <w:t>labtests</w:t>
      </w:r>
      <w:proofErr w:type="spellEnd"/>
      <w:r w:rsidR="001C2720">
        <w:t xml:space="preserve">], </w:t>
      </w:r>
      <w:r w:rsidR="009F7FAD">
        <w:t xml:space="preserve">if there was a </w:t>
      </w:r>
      <w:r>
        <w:t xml:space="preserve">different NHI </w:t>
      </w:r>
      <w:r w:rsidR="009F7FAD">
        <w:t xml:space="preserve">in pharms and testing dataset </w:t>
      </w:r>
      <w:r w:rsidR="004B1559">
        <w:t xml:space="preserve"> (which </w:t>
      </w:r>
      <w:r w:rsidR="009F7FAD">
        <w:t>prevents</w:t>
      </w:r>
      <w:r>
        <w:t xml:space="preserve"> direct linkage</w:t>
      </w:r>
      <w:r w:rsidR="004B1559">
        <w:t>),</w:t>
      </w:r>
      <w:r w:rsidR="000B764E">
        <w:t xml:space="preserve"> if </w:t>
      </w:r>
      <w:r w:rsidR="00A8003F">
        <w:t>the test was not included in our dataset (</w:t>
      </w:r>
      <w:proofErr w:type="spellStart"/>
      <w:r w:rsidR="004B1559">
        <w:t>ie</w:t>
      </w:r>
      <w:proofErr w:type="spellEnd"/>
      <w:r w:rsidR="00A8003F">
        <w:t xml:space="preserve">, </w:t>
      </w:r>
      <w:r w:rsidR="004A0E3C">
        <w:t>if</w:t>
      </w:r>
      <w:r w:rsidR="004B1559">
        <w:t xml:space="preserve"> test</w:t>
      </w:r>
      <w:r w:rsidR="004A0E3C">
        <w:t xml:space="preserve"> </w:t>
      </w:r>
      <w:r w:rsidR="00A8003F">
        <w:t xml:space="preserve">result was </w:t>
      </w:r>
      <w:r w:rsidR="00910DFA">
        <w:t>equivocal</w:t>
      </w:r>
      <w:r w:rsidR="004A0E3C">
        <w:t>,</w:t>
      </w:r>
      <w:r w:rsidR="00A8003F">
        <w:t xml:space="preserve"> or </w:t>
      </w:r>
      <w:r w:rsidR="00A73952">
        <w:t xml:space="preserve">we did not pick up that the test </w:t>
      </w:r>
      <w:r w:rsidR="00C97F2F">
        <w:t>had been</w:t>
      </w:r>
      <w:r w:rsidR="00A73952">
        <w:t xml:space="preserve"> done</w:t>
      </w:r>
      <w:r w:rsidR="00E92D1A">
        <w:t xml:space="preserve">, </w:t>
      </w:r>
      <w:r w:rsidR="00A73952">
        <w:t xml:space="preserve">eg, </w:t>
      </w:r>
      <w:r w:rsidR="004C5D00">
        <w:t xml:space="preserve">if </w:t>
      </w:r>
      <w:r w:rsidR="00C97F2F">
        <w:t xml:space="preserve">it was </w:t>
      </w:r>
      <w:r w:rsidR="00A8003F">
        <w:t>a histology result or</w:t>
      </w:r>
      <w:r w:rsidR="004A0E3C">
        <w:t xml:space="preserve"> </w:t>
      </w:r>
      <w:r w:rsidR="00C97F2F">
        <w:t>the test type was not</w:t>
      </w:r>
      <w:r w:rsidR="001C547E">
        <w:t xml:space="preserve"> cod</w:t>
      </w:r>
      <w:r w:rsidR="00C97F2F">
        <w:t>ed in a standard way</w:t>
      </w:r>
      <w:r>
        <w:t xml:space="preserve">). </w:t>
      </w:r>
    </w:p>
    <w:p w14:paraId="5A0E3A58" w14:textId="77777777" w:rsidR="00556CB1" w:rsidRDefault="00556CB1" w:rsidP="00B90311">
      <w:pPr>
        <w:pStyle w:val="ListParagraph"/>
        <w:numPr>
          <w:ilvl w:val="0"/>
          <w:numId w:val="21"/>
        </w:numPr>
      </w:pPr>
      <w:r>
        <w:t>A person’s index test was only included in the dataset only if there were no previous tests in the two years prior. Some people will have been tested and treated during 2015-2018 that were repeat tests of treatment, but their index test was pre-2015 (or during a year</w:t>
      </w:r>
      <w:r w:rsidRPr="00463E28">
        <w:t xml:space="preserve"> </w:t>
      </w:r>
      <w:r>
        <w:t>when they were not recorded in the northern HSU population).</w:t>
      </w:r>
    </w:p>
    <w:p w14:paraId="2258F50F" w14:textId="7560F7DF" w:rsidR="0087719A" w:rsidRDefault="0087719A" w:rsidP="00B90311">
      <w:r>
        <w:t xml:space="preserve">When individuals who had </w:t>
      </w:r>
      <w:r w:rsidR="000B3693" w:rsidRPr="000B3693">
        <w:rPr>
          <w:i/>
          <w:iCs/>
        </w:rPr>
        <w:t>H. pylori</w:t>
      </w:r>
      <w:r>
        <w:t xml:space="preserve"> treatment funded by the northern region (n=</w:t>
      </w:r>
      <w:r w:rsidR="00C53E8E">
        <w:t>21,435</w:t>
      </w:r>
      <w:r>
        <w:t>) were subset to those in the HSU-north dataset (n= 16,635)</w:t>
      </w:r>
      <w:r w:rsidR="000C33FB">
        <w:t xml:space="preserve"> (by encrypted NHI and year)</w:t>
      </w:r>
      <w:r>
        <w:t xml:space="preserve">, only </w:t>
      </w:r>
      <w:r w:rsidR="007837C8">
        <w:t>699</w:t>
      </w:r>
      <w:r>
        <w:t xml:space="preserve"> treated people (3.</w:t>
      </w:r>
      <w:r w:rsidR="007837C8">
        <w:t>2</w:t>
      </w:r>
      <w:r>
        <w:t xml:space="preserve">%) were not linked. This corresponds to the proportion of HSU that could not be assigned to a region (2.9%). </w:t>
      </w:r>
      <w:r w:rsidR="00CA0D66">
        <w:t>Furthermore</w:t>
      </w:r>
      <w:r>
        <w:t>, incomplete coverage in the HSU (6% not enrolled in 2019</w:t>
      </w:r>
      <w:r w:rsidR="001F2667">
        <w:t xml:space="preserve"> </w:t>
      </w:r>
      <w:r w:rsidR="004811C9">
        <w:rPr>
          <w:color w:val="2B579A"/>
          <w:shd w:val="clear" w:color="auto" w:fill="E6E6E6"/>
        </w:rPr>
        <w:fldChar w:fldCharType="begin">
          <w:fldData xml:space="preserve">PEVuZE5vdGU+PENpdGU+PEF1dGhvcj5JcnVyenVuLUxvcGV6PC9BdXRob3I+PFllYXI+MjAyMTwv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</w:fldData>
        </w:fldChar>
      </w:r>
      <w:r w:rsidR="00A8059E">
        <w:rPr>
          <w:color w:val="2B579A"/>
          <w:shd w:val="clear" w:color="auto" w:fill="E6E6E6"/>
        </w:rPr>
        <w:instrText xml:space="preserve"> ADDIN EN.CITE </w:instrText>
      </w:r>
      <w:r w:rsidR="00A8059E">
        <w:rPr>
          <w:color w:val="2B579A"/>
          <w:shd w:val="clear" w:color="auto" w:fill="E6E6E6"/>
        </w:rPr>
        <w:fldChar w:fldCharType="begin">
          <w:fldData xml:space="preserve">PEVuZE5vdGU+PENpdGU+PEF1dGhvcj5JcnVyenVuLUxvcGV6PC9BdXRob3I+PFllYXI+MjAyMTwv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</w:fldData>
        </w:fldChar>
      </w:r>
      <w:r w:rsidR="00A8059E">
        <w:rPr>
          <w:color w:val="2B579A"/>
          <w:shd w:val="clear" w:color="auto" w:fill="E6E6E6"/>
        </w:rPr>
        <w:instrText xml:space="preserve"> ADDIN EN.CITE.DATA </w:instrText>
      </w:r>
      <w:r w:rsidR="00A8059E">
        <w:rPr>
          <w:color w:val="2B579A"/>
          <w:shd w:val="clear" w:color="auto" w:fill="E6E6E6"/>
        </w:rPr>
      </w:r>
      <w:r w:rsidR="00A8059E">
        <w:rPr>
          <w:color w:val="2B579A"/>
          <w:shd w:val="clear" w:color="auto" w:fill="E6E6E6"/>
        </w:rPr>
        <w:fldChar w:fldCharType="end"/>
      </w:r>
      <w:r w:rsidR="004811C9">
        <w:rPr>
          <w:color w:val="2B579A"/>
          <w:shd w:val="clear" w:color="auto" w:fill="E6E6E6"/>
        </w:rPr>
        <w:fldChar w:fldCharType="separate"/>
      </w:r>
      <w:r w:rsidR="00A8059E">
        <w:rPr>
          <w:noProof/>
          <w:color w:val="2B579A"/>
          <w:shd w:val="clear" w:color="auto" w:fill="E6E6E6"/>
        </w:rPr>
        <w:t>(1)</w:t>
      </w:r>
      <w:r w:rsidR="004811C9">
        <w:rPr>
          <w:color w:val="2B579A"/>
          <w:shd w:val="clear" w:color="auto" w:fill="E6E6E6"/>
        </w:rPr>
        <w:fldChar w:fldCharType="end"/>
      </w:r>
      <w:r>
        <w:t xml:space="preserve">), is likely to inflate testing rates. </w:t>
      </w:r>
    </w:p>
    <w:p w14:paraId="49BDF93F" w14:textId="2410A653" w:rsidR="0087719A" w:rsidRDefault="001F5836" w:rsidP="00B90311">
      <w:r>
        <w:t>15% of</w:t>
      </w:r>
      <w:r w:rsidR="0087719A">
        <w:t xml:space="preserve"> people with positive tests had no record of </w:t>
      </w:r>
      <w:r w:rsidR="000B3693" w:rsidRPr="000B3693">
        <w:rPr>
          <w:i/>
          <w:iCs/>
        </w:rPr>
        <w:t>H. pylori</w:t>
      </w:r>
      <w:r w:rsidR="0087719A">
        <w:t xml:space="preserve"> treatment. </w:t>
      </w:r>
      <w:r w:rsidR="0006126B">
        <w:t>Possible reasons for this include</w:t>
      </w:r>
      <w:r w:rsidR="0087719A">
        <w:t>,</w:t>
      </w:r>
    </w:p>
    <w:p w14:paraId="1D08E932" w14:textId="035C1683" w:rsidR="00470B0F" w:rsidRDefault="009D4033" w:rsidP="00B90311">
      <w:pPr>
        <w:pStyle w:val="ListParagraph"/>
        <w:numPr>
          <w:ilvl w:val="0"/>
          <w:numId w:val="21"/>
        </w:numPr>
      </w:pPr>
      <w:r>
        <w:t xml:space="preserve">Bulk funded stat medicines are </w:t>
      </w:r>
      <w:r w:rsidR="00470B0F">
        <w:t xml:space="preserve">dispensed directly by </w:t>
      </w:r>
      <w:r>
        <w:t xml:space="preserve">a clinician </w:t>
      </w:r>
      <w:r w:rsidR="00470B0F">
        <w:t>to an individual</w:t>
      </w:r>
      <w:r w:rsidR="00E551F7">
        <w:t>, eg, in specially organised medicine packs</w:t>
      </w:r>
      <w:r w:rsidR="00470B0F">
        <w:t xml:space="preserve">. Medicines distributed in this way </w:t>
      </w:r>
      <w:r w:rsidR="00364E58">
        <w:t xml:space="preserve">are not linkable to an individual, because there is individual NHI in the </w:t>
      </w:r>
      <w:r w:rsidR="00E551F7">
        <w:t xml:space="preserve">Pharms data </w:t>
      </w:r>
      <w:r w:rsidR="00470B0F">
        <w:t xml:space="preserve">record </w:t>
      </w:r>
      <w:r w:rsidR="00364E58">
        <w:t>for these medicine</w:t>
      </w:r>
      <w:r w:rsidR="0066001D">
        <w:t>s</w:t>
      </w:r>
      <w:r w:rsidR="00470B0F">
        <w:t xml:space="preserve">. </w:t>
      </w:r>
    </w:p>
    <w:p w14:paraId="2625F0F9" w14:textId="77777777" w:rsidR="00470B0F" w:rsidRDefault="0087719A" w:rsidP="00B90311">
      <w:pPr>
        <w:pStyle w:val="ListParagraph"/>
        <w:numPr>
          <w:ilvl w:val="0"/>
          <w:numId w:val="21"/>
        </w:numPr>
      </w:pPr>
      <w:r>
        <w:lastRenderedPageBreak/>
        <w:t xml:space="preserve">Some treatments </w:t>
      </w:r>
      <w:r w:rsidR="00D3483C">
        <w:t>are not</w:t>
      </w:r>
      <w:r>
        <w:t xml:space="preserve"> recorded in the Pharms dataset, eg, if </w:t>
      </w:r>
      <w:r w:rsidR="000D3D3F">
        <w:t xml:space="preserve">a treatment is fully </w:t>
      </w:r>
      <w:r>
        <w:t>privately funded such as for levofloxacin</w:t>
      </w:r>
      <w:r w:rsidR="00470B0F">
        <w:t>.</w:t>
      </w:r>
      <w:r w:rsidR="000D3D3F">
        <w:t xml:space="preserve"> </w:t>
      </w:r>
    </w:p>
    <w:p w14:paraId="2D696932" w14:textId="69B21528" w:rsidR="0087719A" w:rsidRDefault="00D3483C" w:rsidP="00B90311">
      <w:pPr>
        <w:pStyle w:val="ListParagraph"/>
        <w:numPr>
          <w:ilvl w:val="0"/>
          <w:numId w:val="21"/>
        </w:numPr>
      </w:pPr>
      <w:r>
        <w:t>T</w:t>
      </w:r>
      <w:r w:rsidR="0087719A">
        <w:t xml:space="preserve">he selected treatment combination </w:t>
      </w:r>
      <w:r>
        <w:t>used may have been</w:t>
      </w:r>
      <w:r w:rsidR="0087719A">
        <w:t xml:space="preserve"> outside of the list specified here (eg, if they already had omeprazole </w:t>
      </w:r>
      <w:r w:rsidR="00D065C4">
        <w:t xml:space="preserve">in cupboard dispensed more than 90 days ago, or </w:t>
      </w:r>
      <w:r w:rsidR="00D36E55">
        <w:t>only one antibiotic was</w:t>
      </w:r>
      <w:r w:rsidR="0087719A">
        <w:t xml:space="preserve"> prescribed). </w:t>
      </w:r>
    </w:p>
    <w:p w14:paraId="3FF565A0" w14:textId="06F2DA99" w:rsidR="0087719A" w:rsidRDefault="0087719A" w:rsidP="00B90311">
      <w:pPr>
        <w:pStyle w:val="ListParagraph"/>
        <w:numPr>
          <w:ilvl w:val="0"/>
          <w:numId w:val="21"/>
        </w:numPr>
      </w:pPr>
      <w:r>
        <w:t xml:space="preserve">Different NHIs </w:t>
      </w:r>
      <w:r w:rsidR="0005580D">
        <w:t xml:space="preserve">were used for the same person </w:t>
      </w:r>
      <w:r w:rsidR="00CC45CF">
        <w:t xml:space="preserve">(eg, </w:t>
      </w:r>
      <w:r w:rsidR="00221EEB">
        <w:t>the primary NHI and a</w:t>
      </w:r>
      <w:r w:rsidR="00CC45CF">
        <w:t xml:space="preserve"> temporary NHI)</w:t>
      </w:r>
      <w:r>
        <w:t xml:space="preserve">, which prevents direct linkage. </w:t>
      </w:r>
    </w:p>
    <w:p w14:paraId="16F6CCBF" w14:textId="1C41D71F" w:rsidR="00395FA6" w:rsidRDefault="00AF30FC" w:rsidP="00B90311">
      <w:r>
        <w:t>Reference</w:t>
      </w:r>
    </w:p>
    <w:p w14:paraId="47762E28" w14:textId="77777777" w:rsidR="00A8059E" w:rsidRPr="00A8059E" w:rsidRDefault="00AF30FC" w:rsidP="00A8059E">
      <w:pPr>
        <w:pStyle w:val="EndNoteBibliography"/>
        <w:rPr>
          <w:rFonts w:ascii="Times New Roman" w:hAnsi="Times New Roman" w:cs="Times New Roman"/>
          <w:sz w:val="20"/>
        </w:rPr>
      </w:pPr>
      <w:r w:rsidRPr="00A8059E">
        <w:rPr>
          <w:rFonts w:ascii="Times New Roman" w:eastAsiaTheme="majorEastAsia" w:hAnsi="Times New Roman" w:cs="Times New Roman"/>
          <w:color w:val="2F5496" w:themeColor="accent1" w:themeShade="BF"/>
          <w:sz w:val="20"/>
        </w:rPr>
        <w:fldChar w:fldCharType="begin"/>
      </w:r>
      <w:r w:rsidRPr="00A8059E">
        <w:rPr>
          <w:rFonts w:ascii="Times New Roman" w:eastAsiaTheme="majorEastAsia" w:hAnsi="Times New Roman" w:cs="Times New Roman"/>
          <w:color w:val="2F5496" w:themeColor="accent1" w:themeShade="BF"/>
          <w:sz w:val="20"/>
        </w:rPr>
        <w:instrText xml:space="preserve"> ADDIN EN.REFLIST </w:instrText>
      </w:r>
      <w:r w:rsidRPr="00A8059E">
        <w:rPr>
          <w:rFonts w:ascii="Times New Roman" w:eastAsiaTheme="majorEastAsia" w:hAnsi="Times New Roman" w:cs="Times New Roman"/>
          <w:color w:val="2F5496" w:themeColor="accent1" w:themeShade="BF"/>
          <w:sz w:val="20"/>
        </w:rPr>
        <w:fldChar w:fldCharType="separate"/>
      </w:r>
      <w:r w:rsidR="00A8059E" w:rsidRPr="00A8059E">
        <w:rPr>
          <w:rFonts w:ascii="Times New Roman" w:hAnsi="Times New Roman" w:cs="Times New Roman"/>
          <w:sz w:val="20"/>
        </w:rPr>
        <w:t>1.</w:t>
      </w:r>
      <w:r w:rsidR="00A8059E" w:rsidRPr="00A8059E">
        <w:rPr>
          <w:rFonts w:ascii="Times New Roman" w:hAnsi="Times New Roman" w:cs="Times New Roman"/>
          <w:sz w:val="20"/>
        </w:rPr>
        <w:tab/>
        <w:t>Irurzun-Lopez M, Jeffreys M, Cumming J. The enrolment gap: who is not enrolling with primary health organizations in Aotearoa New Zealand and what are the implications? An exploration of 2015-2019 administrative data. Int J Equity Health. 2021;20(1):93.</w:t>
      </w:r>
    </w:p>
    <w:p w14:paraId="2155BAD5" w14:textId="74324461" w:rsidR="00F958F3" w:rsidRDefault="00AF30FC" w:rsidP="00B90311">
      <w:r w:rsidRPr="00A8059E">
        <w:fldChar w:fldCharType="end"/>
      </w:r>
    </w:p>
    <w:p w14:paraId="57F7CCDA" w14:textId="77777777" w:rsidR="00AC6B26" w:rsidRDefault="00AC6B26" w:rsidP="00B90311">
      <w:pPr>
        <w:rPr>
          <w:rFonts w:asciiTheme="majorHAnsi" w:eastAsiaTheme="majorEastAsia" w:hAnsiTheme="majorHAnsi" w:cstheme="majorBidi"/>
          <w:color w:val="2F5496" w:themeColor="accent1" w:themeShade="BF"/>
          <w:sz w:val="26"/>
          <w:szCs w:val="26"/>
        </w:rPr>
      </w:pPr>
      <w:r>
        <w:br w:type="page"/>
      </w:r>
    </w:p>
    <w:p w14:paraId="4BFCC057" w14:textId="522B08A7" w:rsidR="00F958F3" w:rsidRDefault="00F958F3" w:rsidP="003D2F0A">
      <w:pPr>
        <w:pStyle w:val="Heading2"/>
      </w:pPr>
      <w:r>
        <w:lastRenderedPageBreak/>
        <w:t>Detailed results tables</w:t>
      </w:r>
    </w:p>
    <w:p w14:paraId="749EEBBF" w14:textId="77777777" w:rsidR="00F958F3" w:rsidRPr="00F958F3" w:rsidRDefault="00F958F3" w:rsidP="00B90311"/>
    <w:p w14:paraId="02944646" w14:textId="3AF21975" w:rsidR="00A94F20" w:rsidRPr="004E603F" w:rsidRDefault="006B3716" w:rsidP="00BC1785">
      <w:pPr>
        <w:pStyle w:val="Heading3"/>
      </w:pPr>
      <w:r>
        <w:t>Supplementary Table</w:t>
      </w:r>
      <w:r w:rsidRPr="00E80F0F">
        <w:t xml:space="preserve"> 1: </w:t>
      </w:r>
      <w:r w:rsidR="00A94F20">
        <w:t xml:space="preserve">Individuals tested for </w:t>
      </w:r>
      <w:r w:rsidR="000B3693" w:rsidRPr="000B3693">
        <w:rPr>
          <w:i/>
          <w:iCs/>
        </w:rPr>
        <w:t>H. pylori</w:t>
      </w:r>
      <w:r w:rsidR="004E1042">
        <w:t xml:space="preserve"> stratified by sociodemographic factors</w:t>
      </w:r>
      <w:r w:rsidR="00A94F20">
        <w:t>, Northern region, NZ, 2015-18</w:t>
      </w:r>
      <w:r w:rsidR="00A94F20" w:rsidRPr="00C140DB">
        <w:rPr>
          <w:color w:val="auto"/>
          <w:sz w:val="18"/>
          <w:szCs w:val="18"/>
        </w:rPr>
        <w:t xml:space="preserve"> </w:t>
      </w:r>
    </w:p>
    <w:tbl>
      <w:tblPr>
        <w:tblStyle w:val="TableGrid"/>
        <w:tblW w:w="95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5"/>
        <w:gridCol w:w="1206"/>
        <w:gridCol w:w="648"/>
        <w:gridCol w:w="673"/>
        <w:gridCol w:w="640"/>
        <w:gridCol w:w="673"/>
        <w:gridCol w:w="709"/>
        <w:gridCol w:w="673"/>
        <w:gridCol w:w="552"/>
        <w:gridCol w:w="673"/>
        <w:gridCol w:w="677"/>
        <w:gridCol w:w="536"/>
        <w:gridCol w:w="1058"/>
      </w:tblGrid>
      <w:tr w:rsidR="00996E33" w:rsidRPr="00290CD1" w14:paraId="079217DB" w14:textId="77777777" w:rsidTr="00290CD1">
        <w:trPr>
          <w:trHeight w:val="292"/>
        </w:trPr>
        <w:tc>
          <w:tcPr>
            <w:tcW w:w="845" w:type="dxa"/>
            <w:tcBorders>
              <w:top w:val="single" w:sz="4" w:space="0" w:color="auto"/>
            </w:tcBorders>
            <w:vAlign w:val="bottom"/>
          </w:tcPr>
          <w:p w14:paraId="0D589E02" w14:textId="77777777" w:rsidR="00162087" w:rsidRPr="00290CD1" w:rsidRDefault="00162087" w:rsidP="00290CD1">
            <w:pPr>
              <w:pStyle w:val="Heading3"/>
              <w:rPr>
                <w:color w:val="auto"/>
                <w:sz w:val="16"/>
                <w:szCs w:val="16"/>
              </w:rPr>
            </w:pPr>
          </w:p>
        </w:tc>
        <w:tc>
          <w:tcPr>
            <w:tcW w:w="1206" w:type="dxa"/>
            <w:tcBorders>
              <w:top w:val="single" w:sz="4" w:space="0" w:color="auto"/>
            </w:tcBorders>
            <w:vAlign w:val="bottom"/>
          </w:tcPr>
          <w:p w14:paraId="1BB27D83" w14:textId="77777777" w:rsidR="00162087" w:rsidRPr="00290CD1" w:rsidRDefault="00162087" w:rsidP="00290CD1">
            <w:pPr>
              <w:pStyle w:val="Heading3"/>
              <w:rPr>
                <w:color w:val="auto"/>
                <w:sz w:val="16"/>
                <w:szCs w:val="16"/>
              </w:rPr>
            </w:pPr>
          </w:p>
        </w:tc>
        <w:tc>
          <w:tcPr>
            <w:tcW w:w="1321" w:type="dxa"/>
            <w:gridSpan w:val="2"/>
            <w:tcBorders>
              <w:top w:val="single" w:sz="4" w:space="0" w:color="auto"/>
            </w:tcBorders>
            <w:vAlign w:val="bottom"/>
          </w:tcPr>
          <w:p w14:paraId="2985B959" w14:textId="213A93AA" w:rsidR="00162087" w:rsidRPr="00290CD1" w:rsidRDefault="00162087" w:rsidP="00996E33">
            <w:pPr>
              <w:pStyle w:val="Heading3"/>
              <w:jc w:val="center"/>
              <w:rPr>
                <w:color w:val="auto"/>
                <w:sz w:val="16"/>
                <w:szCs w:val="16"/>
              </w:rPr>
            </w:pPr>
            <w:r w:rsidRPr="00290CD1">
              <w:rPr>
                <w:color w:val="auto"/>
                <w:sz w:val="16"/>
                <w:szCs w:val="16"/>
              </w:rPr>
              <w:t xml:space="preserve">Any </w:t>
            </w:r>
            <w:r w:rsidR="000B3693" w:rsidRPr="00290CD1">
              <w:rPr>
                <w:i/>
                <w:iCs/>
                <w:color w:val="auto"/>
                <w:sz w:val="16"/>
                <w:szCs w:val="16"/>
              </w:rPr>
              <w:t>H. pylori</w:t>
            </w:r>
            <w:r w:rsidRPr="00290CD1">
              <w:rPr>
                <w:color w:val="auto"/>
                <w:sz w:val="16"/>
                <w:szCs w:val="16"/>
              </w:rPr>
              <w:t xml:space="preserve"> test</w:t>
            </w:r>
          </w:p>
        </w:tc>
        <w:tc>
          <w:tcPr>
            <w:tcW w:w="1313" w:type="dxa"/>
            <w:gridSpan w:val="2"/>
            <w:tcBorders>
              <w:top w:val="single" w:sz="4" w:space="0" w:color="auto"/>
            </w:tcBorders>
            <w:vAlign w:val="bottom"/>
          </w:tcPr>
          <w:p w14:paraId="0A244C00" w14:textId="77777777" w:rsidR="00162087" w:rsidRPr="00290CD1" w:rsidRDefault="00162087" w:rsidP="00996E33">
            <w:pPr>
              <w:pStyle w:val="Heading3"/>
              <w:jc w:val="center"/>
              <w:rPr>
                <w:color w:val="auto"/>
                <w:sz w:val="16"/>
                <w:szCs w:val="16"/>
              </w:rPr>
            </w:pPr>
            <w:r w:rsidRPr="00290CD1">
              <w:rPr>
                <w:color w:val="auto"/>
                <w:sz w:val="16"/>
                <w:szCs w:val="16"/>
              </w:rPr>
              <w:t>Stool antigen test</w:t>
            </w:r>
          </w:p>
        </w:tc>
        <w:tc>
          <w:tcPr>
            <w:tcW w:w="1382" w:type="dxa"/>
            <w:gridSpan w:val="2"/>
            <w:tcBorders>
              <w:top w:val="single" w:sz="4" w:space="0" w:color="auto"/>
            </w:tcBorders>
            <w:vAlign w:val="bottom"/>
          </w:tcPr>
          <w:p w14:paraId="2D84461C" w14:textId="77777777" w:rsidR="00162087" w:rsidRPr="00290CD1" w:rsidRDefault="00162087" w:rsidP="00996E33">
            <w:pPr>
              <w:pStyle w:val="Heading3"/>
              <w:jc w:val="center"/>
              <w:rPr>
                <w:color w:val="auto"/>
                <w:sz w:val="16"/>
                <w:szCs w:val="16"/>
              </w:rPr>
            </w:pPr>
            <w:r w:rsidRPr="00290CD1">
              <w:rPr>
                <w:color w:val="auto"/>
                <w:sz w:val="16"/>
                <w:szCs w:val="16"/>
              </w:rPr>
              <w:t>Serology test</w:t>
            </w:r>
          </w:p>
        </w:tc>
        <w:tc>
          <w:tcPr>
            <w:tcW w:w="1225" w:type="dxa"/>
            <w:gridSpan w:val="2"/>
            <w:tcBorders>
              <w:top w:val="single" w:sz="4" w:space="0" w:color="auto"/>
            </w:tcBorders>
            <w:vAlign w:val="bottom"/>
          </w:tcPr>
          <w:p w14:paraId="46827D28" w14:textId="642752C6" w:rsidR="00162087" w:rsidRPr="00290CD1" w:rsidRDefault="005A6C6F" w:rsidP="00996E33">
            <w:pPr>
              <w:pStyle w:val="Heading3"/>
              <w:jc w:val="center"/>
              <w:rPr>
                <w:color w:val="auto"/>
                <w:sz w:val="16"/>
                <w:szCs w:val="16"/>
              </w:rPr>
            </w:pPr>
            <w:r w:rsidRPr="00290CD1">
              <w:rPr>
                <w:color w:val="auto"/>
                <w:sz w:val="16"/>
                <w:szCs w:val="16"/>
              </w:rPr>
              <w:t>RUT</w:t>
            </w:r>
            <w:r w:rsidR="00162087" w:rsidRPr="00290CD1">
              <w:rPr>
                <w:color w:val="auto"/>
                <w:sz w:val="16"/>
                <w:szCs w:val="16"/>
                <w:vertAlign w:val="superscript"/>
              </w:rPr>
              <w:t>1</w:t>
            </w:r>
          </w:p>
        </w:tc>
        <w:tc>
          <w:tcPr>
            <w:tcW w:w="1213" w:type="dxa"/>
            <w:gridSpan w:val="2"/>
            <w:tcBorders>
              <w:top w:val="single" w:sz="4" w:space="0" w:color="auto"/>
            </w:tcBorders>
            <w:vAlign w:val="bottom"/>
          </w:tcPr>
          <w:p w14:paraId="17085155" w14:textId="77777777" w:rsidR="00162087" w:rsidRPr="00290CD1" w:rsidRDefault="00162087" w:rsidP="00996E33">
            <w:pPr>
              <w:pStyle w:val="Heading3"/>
              <w:jc w:val="center"/>
              <w:rPr>
                <w:color w:val="auto"/>
                <w:sz w:val="16"/>
                <w:szCs w:val="16"/>
              </w:rPr>
            </w:pPr>
            <w:r w:rsidRPr="00290CD1">
              <w:rPr>
                <w:color w:val="auto"/>
                <w:sz w:val="16"/>
                <w:szCs w:val="16"/>
              </w:rPr>
              <w:t>Culture</w:t>
            </w:r>
          </w:p>
        </w:tc>
        <w:tc>
          <w:tcPr>
            <w:tcW w:w="1058" w:type="dxa"/>
            <w:tcBorders>
              <w:top w:val="single" w:sz="4" w:space="0" w:color="auto"/>
            </w:tcBorders>
            <w:vAlign w:val="bottom"/>
          </w:tcPr>
          <w:p w14:paraId="3524EFA3" w14:textId="77777777" w:rsidR="00162087" w:rsidRPr="00290CD1" w:rsidRDefault="00162087" w:rsidP="00BC1785">
            <w:pPr>
              <w:pStyle w:val="Heading3"/>
              <w:rPr>
                <w:color w:val="auto"/>
                <w:sz w:val="16"/>
                <w:szCs w:val="16"/>
              </w:rPr>
            </w:pPr>
            <w:r w:rsidRPr="00290CD1">
              <w:rPr>
                <w:color w:val="auto"/>
                <w:sz w:val="16"/>
                <w:szCs w:val="16"/>
              </w:rPr>
              <w:t>Person time</w:t>
            </w:r>
          </w:p>
        </w:tc>
      </w:tr>
      <w:tr w:rsidR="00996E33" w:rsidRPr="00996E33" w14:paraId="526C089D" w14:textId="77777777" w:rsidTr="003016E1">
        <w:trPr>
          <w:trHeight w:val="228"/>
        </w:trPr>
        <w:tc>
          <w:tcPr>
            <w:tcW w:w="845" w:type="dxa"/>
            <w:tcBorders>
              <w:bottom w:val="single" w:sz="4" w:space="0" w:color="auto"/>
            </w:tcBorders>
          </w:tcPr>
          <w:p w14:paraId="0AA9E908" w14:textId="77777777" w:rsidR="00162087" w:rsidRPr="00996E33" w:rsidRDefault="00162087" w:rsidP="00BC1785">
            <w:pPr>
              <w:pStyle w:val="Heading3"/>
              <w:rPr>
                <w:b w:val="0"/>
                <w:bCs w:val="0"/>
                <w:color w:val="auto"/>
                <w:sz w:val="16"/>
                <w:szCs w:val="16"/>
              </w:rPr>
            </w:pPr>
          </w:p>
        </w:tc>
        <w:tc>
          <w:tcPr>
            <w:tcW w:w="1206" w:type="dxa"/>
            <w:tcBorders>
              <w:bottom w:val="single" w:sz="4" w:space="0" w:color="auto"/>
            </w:tcBorders>
          </w:tcPr>
          <w:p w14:paraId="335D7B6C" w14:textId="77777777" w:rsidR="00162087" w:rsidRPr="00996E33" w:rsidRDefault="00162087" w:rsidP="00BC1785">
            <w:pPr>
              <w:pStyle w:val="Heading3"/>
              <w:rPr>
                <w:b w:val="0"/>
                <w:bCs w:val="0"/>
                <w:color w:val="auto"/>
                <w:sz w:val="16"/>
                <w:szCs w:val="16"/>
              </w:rPr>
            </w:pPr>
          </w:p>
        </w:tc>
        <w:tc>
          <w:tcPr>
            <w:tcW w:w="648" w:type="dxa"/>
            <w:tcBorders>
              <w:bottom w:val="single" w:sz="4" w:space="0" w:color="auto"/>
            </w:tcBorders>
            <w:vAlign w:val="bottom"/>
          </w:tcPr>
          <w:p w14:paraId="2454BBD2" w14:textId="3B6F4921" w:rsidR="00162087" w:rsidRPr="00996E33" w:rsidRDefault="00162087" w:rsidP="001D2071">
            <w:pPr>
              <w:pStyle w:val="Heading3"/>
              <w:jc w:val="center"/>
              <w:rPr>
                <w:b w:val="0"/>
                <w:bCs w:val="0"/>
                <w:color w:val="auto"/>
                <w:sz w:val="16"/>
                <w:szCs w:val="16"/>
              </w:rPr>
            </w:pPr>
            <w:r w:rsidRPr="00996E33">
              <w:rPr>
                <w:b w:val="0"/>
                <w:bCs w:val="0"/>
                <w:color w:val="auto"/>
                <w:sz w:val="16"/>
                <w:szCs w:val="16"/>
              </w:rPr>
              <w:t>Rate</w:t>
            </w:r>
          </w:p>
        </w:tc>
        <w:tc>
          <w:tcPr>
            <w:tcW w:w="673" w:type="dxa"/>
            <w:tcBorders>
              <w:bottom w:val="single" w:sz="4" w:space="0" w:color="auto"/>
            </w:tcBorders>
            <w:vAlign w:val="bottom"/>
          </w:tcPr>
          <w:p w14:paraId="61B63C1B"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n</w:t>
            </w:r>
          </w:p>
        </w:tc>
        <w:tc>
          <w:tcPr>
            <w:tcW w:w="640" w:type="dxa"/>
            <w:tcBorders>
              <w:bottom w:val="single" w:sz="4" w:space="0" w:color="auto"/>
            </w:tcBorders>
            <w:vAlign w:val="bottom"/>
          </w:tcPr>
          <w:p w14:paraId="272CC954" w14:textId="375540F2" w:rsidR="00162087" w:rsidRPr="00996E33" w:rsidRDefault="00162087" w:rsidP="001D2071">
            <w:pPr>
              <w:pStyle w:val="Heading3"/>
              <w:jc w:val="center"/>
              <w:rPr>
                <w:b w:val="0"/>
                <w:bCs w:val="0"/>
                <w:color w:val="auto"/>
                <w:sz w:val="16"/>
                <w:szCs w:val="16"/>
              </w:rPr>
            </w:pPr>
            <w:r w:rsidRPr="00996E33">
              <w:rPr>
                <w:b w:val="0"/>
                <w:bCs w:val="0"/>
                <w:color w:val="auto"/>
                <w:sz w:val="16"/>
                <w:szCs w:val="16"/>
              </w:rPr>
              <w:t>Rate</w:t>
            </w:r>
          </w:p>
        </w:tc>
        <w:tc>
          <w:tcPr>
            <w:tcW w:w="673" w:type="dxa"/>
            <w:tcBorders>
              <w:bottom w:val="single" w:sz="4" w:space="0" w:color="auto"/>
            </w:tcBorders>
            <w:vAlign w:val="bottom"/>
          </w:tcPr>
          <w:p w14:paraId="7C34561B"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n</w:t>
            </w:r>
          </w:p>
        </w:tc>
        <w:tc>
          <w:tcPr>
            <w:tcW w:w="709" w:type="dxa"/>
            <w:tcBorders>
              <w:bottom w:val="single" w:sz="4" w:space="0" w:color="auto"/>
            </w:tcBorders>
            <w:vAlign w:val="bottom"/>
          </w:tcPr>
          <w:p w14:paraId="7ED84BA8"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rate</w:t>
            </w:r>
          </w:p>
        </w:tc>
        <w:tc>
          <w:tcPr>
            <w:tcW w:w="673" w:type="dxa"/>
            <w:tcBorders>
              <w:bottom w:val="single" w:sz="4" w:space="0" w:color="auto"/>
            </w:tcBorders>
            <w:vAlign w:val="bottom"/>
          </w:tcPr>
          <w:p w14:paraId="4ADB63FE"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n</w:t>
            </w:r>
          </w:p>
        </w:tc>
        <w:tc>
          <w:tcPr>
            <w:tcW w:w="552" w:type="dxa"/>
            <w:tcBorders>
              <w:bottom w:val="single" w:sz="4" w:space="0" w:color="auto"/>
            </w:tcBorders>
            <w:vAlign w:val="bottom"/>
          </w:tcPr>
          <w:p w14:paraId="5D97D9C5"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rate</w:t>
            </w:r>
          </w:p>
        </w:tc>
        <w:tc>
          <w:tcPr>
            <w:tcW w:w="673" w:type="dxa"/>
            <w:tcBorders>
              <w:bottom w:val="single" w:sz="4" w:space="0" w:color="auto"/>
            </w:tcBorders>
            <w:vAlign w:val="bottom"/>
          </w:tcPr>
          <w:p w14:paraId="258A33E2"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n</w:t>
            </w:r>
          </w:p>
        </w:tc>
        <w:tc>
          <w:tcPr>
            <w:tcW w:w="677" w:type="dxa"/>
            <w:tcBorders>
              <w:bottom w:val="single" w:sz="4" w:space="0" w:color="auto"/>
            </w:tcBorders>
            <w:vAlign w:val="bottom"/>
          </w:tcPr>
          <w:p w14:paraId="41F52C5C"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rate</w:t>
            </w:r>
          </w:p>
        </w:tc>
        <w:tc>
          <w:tcPr>
            <w:tcW w:w="536" w:type="dxa"/>
            <w:tcBorders>
              <w:bottom w:val="single" w:sz="4" w:space="0" w:color="auto"/>
            </w:tcBorders>
            <w:vAlign w:val="bottom"/>
          </w:tcPr>
          <w:p w14:paraId="75B3954B" w14:textId="3C1F9D3D" w:rsidR="00162087" w:rsidRPr="00996E33" w:rsidRDefault="004E1042" w:rsidP="001D2071">
            <w:pPr>
              <w:pStyle w:val="Heading3"/>
              <w:jc w:val="center"/>
              <w:rPr>
                <w:b w:val="0"/>
                <w:bCs w:val="0"/>
                <w:color w:val="auto"/>
                <w:sz w:val="16"/>
                <w:szCs w:val="16"/>
              </w:rPr>
            </w:pPr>
            <w:r w:rsidRPr="00996E33">
              <w:rPr>
                <w:b w:val="0"/>
                <w:bCs w:val="0"/>
                <w:color w:val="auto"/>
                <w:sz w:val="16"/>
                <w:szCs w:val="16"/>
              </w:rPr>
              <w:t>n</w:t>
            </w:r>
          </w:p>
        </w:tc>
        <w:tc>
          <w:tcPr>
            <w:tcW w:w="1058" w:type="dxa"/>
            <w:tcBorders>
              <w:bottom w:val="single" w:sz="4" w:space="0" w:color="auto"/>
            </w:tcBorders>
            <w:vAlign w:val="bottom"/>
          </w:tcPr>
          <w:p w14:paraId="05735037" w14:textId="5CA9421A" w:rsidR="00162087" w:rsidRPr="00996E33" w:rsidRDefault="00162087" w:rsidP="001D2071">
            <w:pPr>
              <w:pStyle w:val="Heading3"/>
              <w:jc w:val="center"/>
              <w:rPr>
                <w:b w:val="0"/>
                <w:bCs w:val="0"/>
                <w:color w:val="auto"/>
                <w:sz w:val="16"/>
                <w:szCs w:val="16"/>
              </w:rPr>
            </w:pPr>
            <w:r w:rsidRPr="00996E33">
              <w:rPr>
                <w:b w:val="0"/>
                <w:bCs w:val="0"/>
                <w:color w:val="auto"/>
                <w:sz w:val="16"/>
                <w:szCs w:val="16"/>
              </w:rPr>
              <w:t>(years)</w:t>
            </w:r>
          </w:p>
        </w:tc>
      </w:tr>
      <w:tr w:rsidR="00996E33" w:rsidRPr="00996E33" w14:paraId="78B2DF41" w14:textId="77777777" w:rsidTr="003016E1">
        <w:trPr>
          <w:trHeight w:val="272"/>
        </w:trPr>
        <w:tc>
          <w:tcPr>
            <w:tcW w:w="845" w:type="dxa"/>
            <w:tcBorders>
              <w:top w:val="single" w:sz="4" w:space="0" w:color="auto"/>
              <w:bottom w:val="dotted" w:sz="4" w:space="0" w:color="auto"/>
            </w:tcBorders>
          </w:tcPr>
          <w:p w14:paraId="1593570A" w14:textId="77777777" w:rsidR="00162087" w:rsidRPr="00996E33" w:rsidRDefault="00162087" w:rsidP="00BC1785">
            <w:pPr>
              <w:pStyle w:val="Heading3"/>
              <w:rPr>
                <w:b w:val="0"/>
                <w:bCs w:val="0"/>
                <w:color w:val="auto"/>
                <w:sz w:val="16"/>
                <w:szCs w:val="16"/>
              </w:rPr>
            </w:pPr>
            <w:r w:rsidRPr="00996E33">
              <w:rPr>
                <w:b w:val="0"/>
                <w:bCs w:val="0"/>
                <w:color w:val="auto"/>
                <w:sz w:val="16"/>
                <w:szCs w:val="16"/>
              </w:rPr>
              <w:t>Overall</w:t>
            </w:r>
          </w:p>
        </w:tc>
        <w:tc>
          <w:tcPr>
            <w:tcW w:w="1206" w:type="dxa"/>
            <w:tcBorders>
              <w:top w:val="single" w:sz="4" w:space="0" w:color="auto"/>
              <w:bottom w:val="dotted" w:sz="4" w:space="0" w:color="auto"/>
            </w:tcBorders>
          </w:tcPr>
          <w:p w14:paraId="507ED29B" w14:textId="77777777" w:rsidR="00162087" w:rsidRPr="00996E33" w:rsidRDefault="00162087" w:rsidP="00BC1785">
            <w:pPr>
              <w:pStyle w:val="Heading3"/>
              <w:rPr>
                <w:b w:val="0"/>
                <w:bCs w:val="0"/>
                <w:color w:val="auto"/>
                <w:sz w:val="16"/>
                <w:szCs w:val="16"/>
              </w:rPr>
            </w:pPr>
            <w:r w:rsidRPr="00996E33">
              <w:rPr>
                <w:b w:val="0"/>
                <w:bCs w:val="0"/>
                <w:color w:val="auto"/>
                <w:sz w:val="16"/>
                <w:szCs w:val="16"/>
              </w:rPr>
              <w:t>HSU pop</w:t>
            </w:r>
          </w:p>
        </w:tc>
        <w:tc>
          <w:tcPr>
            <w:tcW w:w="648" w:type="dxa"/>
            <w:tcBorders>
              <w:top w:val="single" w:sz="4" w:space="0" w:color="auto"/>
              <w:bottom w:val="dotted" w:sz="4" w:space="0" w:color="auto"/>
            </w:tcBorders>
            <w:shd w:val="clear" w:color="auto" w:fill="auto"/>
          </w:tcPr>
          <w:p w14:paraId="2C625216"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2.7</w:t>
            </w:r>
          </w:p>
        </w:tc>
        <w:tc>
          <w:tcPr>
            <w:tcW w:w="673" w:type="dxa"/>
            <w:tcBorders>
              <w:top w:val="single" w:sz="4" w:space="0" w:color="auto"/>
              <w:bottom w:val="dotted" w:sz="4" w:space="0" w:color="auto"/>
            </w:tcBorders>
            <w:shd w:val="clear" w:color="auto" w:fill="auto"/>
          </w:tcPr>
          <w:p w14:paraId="52F3DE4C"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89067</w:t>
            </w:r>
          </w:p>
        </w:tc>
        <w:tc>
          <w:tcPr>
            <w:tcW w:w="640" w:type="dxa"/>
            <w:tcBorders>
              <w:top w:val="single" w:sz="4" w:space="0" w:color="auto"/>
              <w:bottom w:val="dotted" w:sz="4" w:space="0" w:color="auto"/>
            </w:tcBorders>
            <w:shd w:val="clear" w:color="auto" w:fill="auto"/>
          </w:tcPr>
          <w:p w14:paraId="70A3EE4F"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4.4</w:t>
            </w:r>
          </w:p>
        </w:tc>
        <w:tc>
          <w:tcPr>
            <w:tcW w:w="673" w:type="dxa"/>
            <w:tcBorders>
              <w:top w:val="single" w:sz="4" w:space="0" w:color="auto"/>
              <w:bottom w:val="dotted" w:sz="4" w:space="0" w:color="auto"/>
            </w:tcBorders>
            <w:shd w:val="clear" w:color="auto" w:fill="auto"/>
          </w:tcPr>
          <w:p w14:paraId="5BFA51B2"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30684</w:t>
            </w:r>
          </w:p>
        </w:tc>
        <w:tc>
          <w:tcPr>
            <w:tcW w:w="709" w:type="dxa"/>
            <w:tcBorders>
              <w:top w:val="single" w:sz="4" w:space="0" w:color="auto"/>
              <w:bottom w:val="dotted" w:sz="4" w:space="0" w:color="auto"/>
            </w:tcBorders>
            <w:shd w:val="clear" w:color="auto" w:fill="auto"/>
          </w:tcPr>
          <w:p w14:paraId="2D1D0364"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6.8</w:t>
            </w:r>
          </w:p>
        </w:tc>
        <w:tc>
          <w:tcPr>
            <w:tcW w:w="673" w:type="dxa"/>
            <w:tcBorders>
              <w:top w:val="single" w:sz="4" w:space="0" w:color="auto"/>
              <w:bottom w:val="dotted" w:sz="4" w:space="0" w:color="auto"/>
            </w:tcBorders>
            <w:shd w:val="clear" w:color="auto" w:fill="auto"/>
          </w:tcPr>
          <w:p w14:paraId="4D17D21E"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47967</w:t>
            </w:r>
          </w:p>
        </w:tc>
        <w:tc>
          <w:tcPr>
            <w:tcW w:w="552" w:type="dxa"/>
            <w:tcBorders>
              <w:top w:val="single" w:sz="4" w:space="0" w:color="auto"/>
              <w:bottom w:val="dotted" w:sz="4" w:space="0" w:color="auto"/>
            </w:tcBorders>
            <w:shd w:val="clear" w:color="auto" w:fill="auto"/>
          </w:tcPr>
          <w:p w14:paraId="25E4AAFB"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5</w:t>
            </w:r>
          </w:p>
        </w:tc>
        <w:tc>
          <w:tcPr>
            <w:tcW w:w="673" w:type="dxa"/>
            <w:tcBorders>
              <w:top w:val="single" w:sz="4" w:space="0" w:color="auto"/>
              <w:bottom w:val="dotted" w:sz="4" w:space="0" w:color="auto"/>
            </w:tcBorders>
            <w:shd w:val="clear" w:color="auto" w:fill="auto"/>
          </w:tcPr>
          <w:p w14:paraId="5080301B"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0218</w:t>
            </w:r>
          </w:p>
        </w:tc>
        <w:tc>
          <w:tcPr>
            <w:tcW w:w="677" w:type="dxa"/>
            <w:tcBorders>
              <w:top w:val="single" w:sz="4" w:space="0" w:color="auto"/>
              <w:bottom w:val="dotted" w:sz="4" w:space="0" w:color="auto"/>
            </w:tcBorders>
            <w:shd w:val="clear" w:color="auto" w:fill="auto"/>
          </w:tcPr>
          <w:p w14:paraId="60C25C3D"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0.03</w:t>
            </w:r>
          </w:p>
        </w:tc>
        <w:tc>
          <w:tcPr>
            <w:tcW w:w="536" w:type="dxa"/>
            <w:tcBorders>
              <w:top w:val="single" w:sz="4" w:space="0" w:color="auto"/>
              <w:bottom w:val="dotted" w:sz="4" w:space="0" w:color="auto"/>
            </w:tcBorders>
            <w:shd w:val="clear" w:color="auto" w:fill="auto"/>
          </w:tcPr>
          <w:p w14:paraId="1B598799"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98</w:t>
            </w:r>
          </w:p>
        </w:tc>
        <w:tc>
          <w:tcPr>
            <w:tcW w:w="1058" w:type="dxa"/>
            <w:tcBorders>
              <w:top w:val="single" w:sz="4" w:space="0" w:color="auto"/>
              <w:bottom w:val="dotted" w:sz="4" w:space="0" w:color="auto"/>
            </w:tcBorders>
            <w:shd w:val="clear" w:color="auto" w:fill="auto"/>
          </w:tcPr>
          <w:p w14:paraId="54B3C096"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7024858</w:t>
            </w:r>
          </w:p>
        </w:tc>
      </w:tr>
      <w:tr w:rsidR="00996E33" w:rsidRPr="00996E33" w14:paraId="58A18F44" w14:textId="77777777" w:rsidTr="003016E1">
        <w:trPr>
          <w:trHeight w:val="272"/>
        </w:trPr>
        <w:tc>
          <w:tcPr>
            <w:tcW w:w="845" w:type="dxa"/>
            <w:vMerge w:val="restart"/>
            <w:tcBorders>
              <w:top w:val="dotted" w:sz="4" w:space="0" w:color="auto"/>
            </w:tcBorders>
          </w:tcPr>
          <w:p w14:paraId="012BB009" w14:textId="77777777" w:rsidR="00162087" w:rsidRPr="00996E33" w:rsidRDefault="00162087" w:rsidP="00BC1785">
            <w:pPr>
              <w:pStyle w:val="Heading3"/>
              <w:rPr>
                <w:b w:val="0"/>
                <w:bCs w:val="0"/>
                <w:color w:val="auto"/>
                <w:sz w:val="16"/>
                <w:szCs w:val="16"/>
              </w:rPr>
            </w:pPr>
            <w:r w:rsidRPr="00996E33">
              <w:rPr>
                <w:b w:val="0"/>
                <w:bCs w:val="0"/>
                <w:color w:val="auto"/>
                <w:sz w:val="16"/>
                <w:szCs w:val="16"/>
              </w:rPr>
              <w:t>By sex</w:t>
            </w:r>
          </w:p>
        </w:tc>
        <w:tc>
          <w:tcPr>
            <w:tcW w:w="1206" w:type="dxa"/>
            <w:tcBorders>
              <w:top w:val="dotted" w:sz="4" w:space="0" w:color="auto"/>
            </w:tcBorders>
          </w:tcPr>
          <w:p w14:paraId="040D00A5" w14:textId="77777777" w:rsidR="00162087" w:rsidRPr="00996E33" w:rsidRDefault="00162087" w:rsidP="00BC1785">
            <w:pPr>
              <w:pStyle w:val="Heading3"/>
              <w:rPr>
                <w:b w:val="0"/>
                <w:bCs w:val="0"/>
                <w:color w:val="auto"/>
                <w:sz w:val="16"/>
                <w:szCs w:val="16"/>
              </w:rPr>
            </w:pPr>
            <w:r w:rsidRPr="00996E33">
              <w:rPr>
                <w:b w:val="0"/>
                <w:bCs w:val="0"/>
                <w:color w:val="auto"/>
                <w:sz w:val="16"/>
                <w:szCs w:val="16"/>
              </w:rPr>
              <w:t>Female</w:t>
            </w:r>
          </w:p>
        </w:tc>
        <w:tc>
          <w:tcPr>
            <w:tcW w:w="648" w:type="dxa"/>
            <w:tcBorders>
              <w:top w:val="dotted" w:sz="4" w:space="0" w:color="auto"/>
            </w:tcBorders>
            <w:shd w:val="clear" w:color="auto" w:fill="auto"/>
          </w:tcPr>
          <w:p w14:paraId="01DE7657"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4.4</w:t>
            </w:r>
          </w:p>
        </w:tc>
        <w:tc>
          <w:tcPr>
            <w:tcW w:w="673" w:type="dxa"/>
            <w:tcBorders>
              <w:top w:val="dotted" w:sz="4" w:space="0" w:color="auto"/>
            </w:tcBorders>
            <w:shd w:val="clear" w:color="auto" w:fill="auto"/>
          </w:tcPr>
          <w:p w14:paraId="4E6E8FA6"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51812</w:t>
            </w:r>
          </w:p>
        </w:tc>
        <w:tc>
          <w:tcPr>
            <w:tcW w:w="640" w:type="dxa"/>
            <w:tcBorders>
              <w:top w:val="dotted" w:sz="4" w:space="0" w:color="auto"/>
            </w:tcBorders>
            <w:shd w:val="clear" w:color="auto" w:fill="auto"/>
          </w:tcPr>
          <w:p w14:paraId="0289BC0A"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5.0</w:t>
            </w:r>
          </w:p>
        </w:tc>
        <w:tc>
          <w:tcPr>
            <w:tcW w:w="673" w:type="dxa"/>
            <w:tcBorders>
              <w:top w:val="dotted" w:sz="4" w:space="0" w:color="auto"/>
            </w:tcBorders>
            <w:shd w:val="clear" w:color="auto" w:fill="auto"/>
          </w:tcPr>
          <w:p w14:paraId="78FF6D6C"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8095</w:t>
            </w:r>
          </w:p>
        </w:tc>
        <w:tc>
          <w:tcPr>
            <w:tcW w:w="709" w:type="dxa"/>
            <w:tcBorders>
              <w:top w:val="dotted" w:sz="4" w:space="0" w:color="auto"/>
            </w:tcBorders>
            <w:shd w:val="clear" w:color="auto" w:fill="auto"/>
          </w:tcPr>
          <w:p w14:paraId="7A15C55D"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7.9</w:t>
            </w:r>
          </w:p>
        </w:tc>
        <w:tc>
          <w:tcPr>
            <w:tcW w:w="673" w:type="dxa"/>
            <w:tcBorders>
              <w:top w:val="dotted" w:sz="4" w:space="0" w:color="auto"/>
            </w:tcBorders>
            <w:shd w:val="clear" w:color="auto" w:fill="auto"/>
          </w:tcPr>
          <w:p w14:paraId="30417EBE"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28291</w:t>
            </w:r>
          </w:p>
        </w:tc>
        <w:tc>
          <w:tcPr>
            <w:tcW w:w="552" w:type="dxa"/>
            <w:tcBorders>
              <w:top w:val="dotted" w:sz="4" w:space="0" w:color="auto"/>
            </w:tcBorders>
            <w:shd w:val="clear" w:color="auto" w:fill="auto"/>
          </w:tcPr>
          <w:p w14:paraId="5BA7FF89"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5</w:t>
            </w:r>
          </w:p>
        </w:tc>
        <w:tc>
          <w:tcPr>
            <w:tcW w:w="673" w:type="dxa"/>
            <w:tcBorders>
              <w:top w:val="dotted" w:sz="4" w:space="0" w:color="auto"/>
            </w:tcBorders>
            <w:shd w:val="clear" w:color="auto" w:fill="auto"/>
          </w:tcPr>
          <w:p w14:paraId="570313AB"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5323</w:t>
            </w:r>
          </w:p>
        </w:tc>
        <w:tc>
          <w:tcPr>
            <w:tcW w:w="677" w:type="dxa"/>
            <w:tcBorders>
              <w:top w:val="dotted" w:sz="4" w:space="0" w:color="auto"/>
            </w:tcBorders>
            <w:shd w:val="clear" w:color="auto" w:fill="auto"/>
          </w:tcPr>
          <w:p w14:paraId="2C166C5A"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0.03</w:t>
            </w:r>
          </w:p>
        </w:tc>
        <w:tc>
          <w:tcPr>
            <w:tcW w:w="536" w:type="dxa"/>
            <w:tcBorders>
              <w:top w:val="dotted" w:sz="4" w:space="0" w:color="auto"/>
            </w:tcBorders>
            <w:shd w:val="clear" w:color="auto" w:fill="auto"/>
          </w:tcPr>
          <w:p w14:paraId="73477B61"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03</w:t>
            </w:r>
          </w:p>
        </w:tc>
        <w:tc>
          <w:tcPr>
            <w:tcW w:w="1058" w:type="dxa"/>
            <w:tcBorders>
              <w:top w:val="dotted" w:sz="4" w:space="0" w:color="auto"/>
            </w:tcBorders>
            <w:shd w:val="clear" w:color="auto" w:fill="auto"/>
          </w:tcPr>
          <w:p w14:paraId="18552B68"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3602582</w:t>
            </w:r>
          </w:p>
        </w:tc>
      </w:tr>
      <w:tr w:rsidR="00996E33" w:rsidRPr="00996E33" w14:paraId="51C953F6" w14:textId="77777777" w:rsidTr="003016E1">
        <w:trPr>
          <w:trHeight w:val="151"/>
        </w:trPr>
        <w:tc>
          <w:tcPr>
            <w:tcW w:w="845" w:type="dxa"/>
            <w:vMerge/>
            <w:tcBorders>
              <w:bottom w:val="dotted" w:sz="4" w:space="0" w:color="auto"/>
            </w:tcBorders>
          </w:tcPr>
          <w:p w14:paraId="49020350" w14:textId="77777777" w:rsidR="00162087" w:rsidRPr="00996E33" w:rsidRDefault="00162087" w:rsidP="00BC1785">
            <w:pPr>
              <w:pStyle w:val="Heading3"/>
              <w:rPr>
                <w:b w:val="0"/>
                <w:bCs w:val="0"/>
                <w:color w:val="auto"/>
                <w:sz w:val="16"/>
                <w:szCs w:val="16"/>
              </w:rPr>
            </w:pPr>
          </w:p>
        </w:tc>
        <w:tc>
          <w:tcPr>
            <w:tcW w:w="1206" w:type="dxa"/>
            <w:tcBorders>
              <w:bottom w:val="dotted" w:sz="4" w:space="0" w:color="auto"/>
            </w:tcBorders>
          </w:tcPr>
          <w:p w14:paraId="6D45E535" w14:textId="77777777" w:rsidR="00162087" w:rsidRPr="00996E33" w:rsidRDefault="00162087" w:rsidP="00BC1785">
            <w:pPr>
              <w:pStyle w:val="Heading3"/>
              <w:rPr>
                <w:b w:val="0"/>
                <w:bCs w:val="0"/>
                <w:color w:val="auto"/>
                <w:sz w:val="16"/>
                <w:szCs w:val="16"/>
              </w:rPr>
            </w:pPr>
            <w:r w:rsidRPr="00996E33">
              <w:rPr>
                <w:b w:val="0"/>
                <w:bCs w:val="0"/>
                <w:color w:val="auto"/>
                <w:sz w:val="16"/>
                <w:szCs w:val="16"/>
              </w:rPr>
              <w:t>Male</w:t>
            </w:r>
          </w:p>
        </w:tc>
        <w:tc>
          <w:tcPr>
            <w:tcW w:w="648" w:type="dxa"/>
            <w:tcBorders>
              <w:bottom w:val="dotted" w:sz="4" w:space="0" w:color="auto"/>
            </w:tcBorders>
            <w:shd w:val="clear" w:color="auto" w:fill="auto"/>
          </w:tcPr>
          <w:p w14:paraId="2D771798"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0.9</w:t>
            </w:r>
          </w:p>
        </w:tc>
        <w:tc>
          <w:tcPr>
            <w:tcW w:w="673" w:type="dxa"/>
            <w:tcBorders>
              <w:bottom w:val="dotted" w:sz="4" w:space="0" w:color="auto"/>
            </w:tcBorders>
            <w:shd w:val="clear" w:color="auto" w:fill="auto"/>
          </w:tcPr>
          <w:p w14:paraId="4CD0E714"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37246</w:t>
            </w:r>
          </w:p>
        </w:tc>
        <w:tc>
          <w:tcPr>
            <w:tcW w:w="640" w:type="dxa"/>
            <w:tcBorders>
              <w:bottom w:val="dotted" w:sz="4" w:space="0" w:color="auto"/>
            </w:tcBorders>
            <w:shd w:val="clear" w:color="auto" w:fill="auto"/>
          </w:tcPr>
          <w:p w14:paraId="053DC156"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3.7</w:t>
            </w:r>
          </w:p>
        </w:tc>
        <w:tc>
          <w:tcPr>
            <w:tcW w:w="673" w:type="dxa"/>
            <w:tcBorders>
              <w:bottom w:val="dotted" w:sz="4" w:space="0" w:color="auto"/>
            </w:tcBorders>
            <w:shd w:val="clear" w:color="auto" w:fill="auto"/>
          </w:tcPr>
          <w:p w14:paraId="2D2EB644"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2586</w:t>
            </w:r>
          </w:p>
        </w:tc>
        <w:tc>
          <w:tcPr>
            <w:tcW w:w="709" w:type="dxa"/>
            <w:tcBorders>
              <w:bottom w:val="dotted" w:sz="4" w:space="0" w:color="auto"/>
            </w:tcBorders>
            <w:shd w:val="clear" w:color="auto" w:fill="auto"/>
          </w:tcPr>
          <w:p w14:paraId="7413271E"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5.7</w:t>
            </w:r>
          </w:p>
        </w:tc>
        <w:tc>
          <w:tcPr>
            <w:tcW w:w="673" w:type="dxa"/>
            <w:tcBorders>
              <w:bottom w:val="dotted" w:sz="4" w:space="0" w:color="auto"/>
            </w:tcBorders>
            <w:shd w:val="clear" w:color="auto" w:fill="auto"/>
          </w:tcPr>
          <w:p w14:paraId="1DD090A1"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9670</w:t>
            </w:r>
          </w:p>
        </w:tc>
        <w:tc>
          <w:tcPr>
            <w:tcW w:w="552" w:type="dxa"/>
            <w:tcBorders>
              <w:bottom w:val="dotted" w:sz="4" w:space="0" w:color="auto"/>
            </w:tcBorders>
            <w:shd w:val="clear" w:color="auto" w:fill="auto"/>
          </w:tcPr>
          <w:p w14:paraId="65492529"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4</w:t>
            </w:r>
          </w:p>
        </w:tc>
        <w:tc>
          <w:tcPr>
            <w:tcW w:w="673" w:type="dxa"/>
            <w:tcBorders>
              <w:bottom w:val="dotted" w:sz="4" w:space="0" w:color="auto"/>
            </w:tcBorders>
            <w:shd w:val="clear" w:color="auto" w:fill="auto"/>
          </w:tcPr>
          <w:p w14:paraId="42238A55"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4895</w:t>
            </w:r>
          </w:p>
        </w:tc>
        <w:tc>
          <w:tcPr>
            <w:tcW w:w="677" w:type="dxa"/>
            <w:tcBorders>
              <w:bottom w:val="dotted" w:sz="4" w:space="0" w:color="auto"/>
            </w:tcBorders>
            <w:shd w:val="clear" w:color="auto" w:fill="auto"/>
          </w:tcPr>
          <w:p w14:paraId="687EC30E"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0.03</w:t>
            </w:r>
          </w:p>
        </w:tc>
        <w:tc>
          <w:tcPr>
            <w:tcW w:w="536" w:type="dxa"/>
            <w:tcBorders>
              <w:bottom w:val="dotted" w:sz="4" w:space="0" w:color="auto"/>
            </w:tcBorders>
            <w:shd w:val="clear" w:color="auto" w:fill="auto"/>
          </w:tcPr>
          <w:p w14:paraId="620DEAAB"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95</w:t>
            </w:r>
          </w:p>
        </w:tc>
        <w:tc>
          <w:tcPr>
            <w:tcW w:w="1058" w:type="dxa"/>
            <w:tcBorders>
              <w:bottom w:val="dotted" w:sz="4" w:space="0" w:color="auto"/>
            </w:tcBorders>
            <w:shd w:val="clear" w:color="auto" w:fill="auto"/>
          </w:tcPr>
          <w:p w14:paraId="4AF08241"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3421432</w:t>
            </w:r>
          </w:p>
        </w:tc>
      </w:tr>
      <w:tr w:rsidR="00996E33" w:rsidRPr="00996E33" w14:paraId="72198C3F" w14:textId="77777777" w:rsidTr="003016E1">
        <w:trPr>
          <w:trHeight w:val="272"/>
        </w:trPr>
        <w:tc>
          <w:tcPr>
            <w:tcW w:w="845" w:type="dxa"/>
            <w:vMerge w:val="restart"/>
            <w:tcBorders>
              <w:top w:val="dotted" w:sz="4" w:space="0" w:color="auto"/>
            </w:tcBorders>
          </w:tcPr>
          <w:p w14:paraId="33A6F01D" w14:textId="77777777" w:rsidR="00162087" w:rsidRPr="00996E33" w:rsidRDefault="00162087" w:rsidP="00BC1785">
            <w:pPr>
              <w:pStyle w:val="Heading3"/>
              <w:rPr>
                <w:b w:val="0"/>
                <w:bCs w:val="0"/>
                <w:color w:val="auto"/>
                <w:sz w:val="16"/>
                <w:szCs w:val="16"/>
              </w:rPr>
            </w:pPr>
            <w:r w:rsidRPr="00996E33">
              <w:rPr>
                <w:b w:val="0"/>
                <w:bCs w:val="0"/>
                <w:color w:val="auto"/>
                <w:sz w:val="16"/>
                <w:szCs w:val="16"/>
              </w:rPr>
              <w:t>By age</w:t>
            </w:r>
          </w:p>
        </w:tc>
        <w:tc>
          <w:tcPr>
            <w:tcW w:w="1206" w:type="dxa"/>
            <w:tcBorders>
              <w:top w:val="dotted" w:sz="4" w:space="0" w:color="auto"/>
            </w:tcBorders>
          </w:tcPr>
          <w:p w14:paraId="26566A05" w14:textId="77777777" w:rsidR="00162087" w:rsidRPr="00996E33" w:rsidRDefault="00162087" w:rsidP="00BC1785">
            <w:pPr>
              <w:pStyle w:val="Heading3"/>
              <w:rPr>
                <w:b w:val="0"/>
                <w:bCs w:val="0"/>
                <w:color w:val="auto"/>
                <w:sz w:val="16"/>
                <w:szCs w:val="16"/>
              </w:rPr>
            </w:pPr>
            <w:r w:rsidRPr="00996E33">
              <w:rPr>
                <w:b w:val="0"/>
                <w:bCs w:val="0"/>
                <w:color w:val="auto"/>
                <w:sz w:val="16"/>
                <w:szCs w:val="16"/>
              </w:rPr>
              <w:t>&lt;25</w:t>
            </w:r>
          </w:p>
        </w:tc>
        <w:tc>
          <w:tcPr>
            <w:tcW w:w="648" w:type="dxa"/>
            <w:tcBorders>
              <w:top w:val="dotted" w:sz="4" w:space="0" w:color="auto"/>
            </w:tcBorders>
            <w:shd w:val="clear" w:color="auto" w:fill="auto"/>
          </w:tcPr>
          <w:p w14:paraId="5C2E015B"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4.7</w:t>
            </w:r>
          </w:p>
        </w:tc>
        <w:tc>
          <w:tcPr>
            <w:tcW w:w="673" w:type="dxa"/>
            <w:tcBorders>
              <w:top w:val="dotted" w:sz="4" w:space="0" w:color="auto"/>
            </w:tcBorders>
            <w:shd w:val="clear" w:color="auto" w:fill="auto"/>
          </w:tcPr>
          <w:p w14:paraId="6BF6DB18"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1358</w:t>
            </w:r>
          </w:p>
        </w:tc>
        <w:tc>
          <w:tcPr>
            <w:tcW w:w="640" w:type="dxa"/>
            <w:tcBorders>
              <w:top w:val="dotted" w:sz="4" w:space="0" w:color="auto"/>
            </w:tcBorders>
            <w:shd w:val="clear" w:color="auto" w:fill="auto"/>
          </w:tcPr>
          <w:p w14:paraId="78401C27"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8</w:t>
            </w:r>
          </w:p>
        </w:tc>
        <w:tc>
          <w:tcPr>
            <w:tcW w:w="673" w:type="dxa"/>
            <w:tcBorders>
              <w:top w:val="dotted" w:sz="4" w:space="0" w:color="auto"/>
            </w:tcBorders>
            <w:shd w:val="clear" w:color="auto" w:fill="auto"/>
          </w:tcPr>
          <w:p w14:paraId="4E850EDC"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4235</w:t>
            </w:r>
          </w:p>
        </w:tc>
        <w:tc>
          <w:tcPr>
            <w:tcW w:w="709" w:type="dxa"/>
            <w:tcBorders>
              <w:top w:val="dotted" w:sz="4" w:space="0" w:color="auto"/>
            </w:tcBorders>
            <w:shd w:val="clear" w:color="auto" w:fill="auto"/>
          </w:tcPr>
          <w:p w14:paraId="6197F027"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2.8</w:t>
            </w:r>
          </w:p>
        </w:tc>
        <w:tc>
          <w:tcPr>
            <w:tcW w:w="673" w:type="dxa"/>
            <w:tcBorders>
              <w:top w:val="dotted" w:sz="4" w:space="0" w:color="auto"/>
            </w:tcBorders>
            <w:shd w:val="clear" w:color="auto" w:fill="auto"/>
          </w:tcPr>
          <w:p w14:paraId="1CE4E708"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6728</w:t>
            </w:r>
          </w:p>
        </w:tc>
        <w:tc>
          <w:tcPr>
            <w:tcW w:w="552" w:type="dxa"/>
            <w:tcBorders>
              <w:top w:val="dotted" w:sz="4" w:space="0" w:color="auto"/>
            </w:tcBorders>
            <w:shd w:val="clear" w:color="auto" w:fill="auto"/>
          </w:tcPr>
          <w:p w14:paraId="147FCFBD"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0.2</w:t>
            </w:r>
          </w:p>
        </w:tc>
        <w:tc>
          <w:tcPr>
            <w:tcW w:w="673" w:type="dxa"/>
            <w:tcBorders>
              <w:top w:val="dotted" w:sz="4" w:space="0" w:color="auto"/>
            </w:tcBorders>
            <w:shd w:val="clear" w:color="auto" w:fill="auto"/>
          </w:tcPr>
          <w:p w14:paraId="0651311F"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388</w:t>
            </w:r>
          </w:p>
        </w:tc>
        <w:tc>
          <w:tcPr>
            <w:tcW w:w="677" w:type="dxa"/>
            <w:tcBorders>
              <w:top w:val="dotted" w:sz="4" w:space="0" w:color="auto"/>
            </w:tcBorders>
            <w:shd w:val="clear" w:color="auto" w:fill="auto"/>
          </w:tcPr>
          <w:p w14:paraId="73D63339"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0.00</w:t>
            </w:r>
          </w:p>
        </w:tc>
        <w:tc>
          <w:tcPr>
            <w:tcW w:w="536" w:type="dxa"/>
            <w:tcBorders>
              <w:top w:val="dotted" w:sz="4" w:space="0" w:color="auto"/>
            </w:tcBorders>
            <w:shd w:val="clear" w:color="auto" w:fill="auto"/>
          </w:tcPr>
          <w:p w14:paraId="7B77FE0D"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7</w:t>
            </w:r>
          </w:p>
        </w:tc>
        <w:tc>
          <w:tcPr>
            <w:tcW w:w="1058" w:type="dxa"/>
            <w:tcBorders>
              <w:top w:val="dotted" w:sz="4" w:space="0" w:color="auto"/>
            </w:tcBorders>
            <w:shd w:val="clear" w:color="auto" w:fill="auto"/>
          </w:tcPr>
          <w:p w14:paraId="455A2BBD"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2398773</w:t>
            </w:r>
          </w:p>
        </w:tc>
      </w:tr>
      <w:tr w:rsidR="00996E33" w:rsidRPr="00996E33" w14:paraId="67AC80AF" w14:textId="77777777" w:rsidTr="003016E1">
        <w:trPr>
          <w:trHeight w:val="151"/>
        </w:trPr>
        <w:tc>
          <w:tcPr>
            <w:tcW w:w="845" w:type="dxa"/>
            <w:vMerge/>
          </w:tcPr>
          <w:p w14:paraId="59264F1C" w14:textId="77777777" w:rsidR="00162087" w:rsidRPr="00996E33" w:rsidRDefault="00162087" w:rsidP="00BC1785">
            <w:pPr>
              <w:pStyle w:val="Heading3"/>
              <w:rPr>
                <w:b w:val="0"/>
                <w:bCs w:val="0"/>
                <w:color w:val="auto"/>
                <w:sz w:val="16"/>
                <w:szCs w:val="16"/>
              </w:rPr>
            </w:pPr>
          </w:p>
        </w:tc>
        <w:tc>
          <w:tcPr>
            <w:tcW w:w="1206" w:type="dxa"/>
          </w:tcPr>
          <w:p w14:paraId="2DB5D9B0" w14:textId="77777777" w:rsidR="00162087" w:rsidRPr="00996E33" w:rsidRDefault="00162087" w:rsidP="00BC1785">
            <w:pPr>
              <w:pStyle w:val="Heading3"/>
              <w:rPr>
                <w:b w:val="0"/>
                <w:bCs w:val="0"/>
                <w:color w:val="auto"/>
                <w:sz w:val="16"/>
                <w:szCs w:val="16"/>
              </w:rPr>
            </w:pPr>
            <w:r w:rsidRPr="00996E33">
              <w:rPr>
                <w:b w:val="0"/>
                <w:bCs w:val="0"/>
                <w:color w:val="auto"/>
                <w:sz w:val="16"/>
                <w:szCs w:val="16"/>
              </w:rPr>
              <w:t>25-44</w:t>
            </w:r>
          </w:p>
        </w:tc>
        <w:tc>
          <w:tcPr>
            <w:tcW w:w="648" w:type="dxa"/>
            <w:shd w:val="clear" w:color="auto" w:fill="auto"/>
          </w:tcPr>
          <w:p w14:paraId="346CF9B9"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4.6</w:t>
            </w:r>
          </w:p>
        </w:tc>
        <w:tc>
          <w:tcPr>
            <w:tcW w:w="673" w:type="dxa"/>
            <w:shd w:val="clear" w:color="auto" w:fill="auto"/>
          </w:tcPr>
          <w:p w14:paraId="53B4FE4E"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28673</w:t>
            </w:r>
          </w:p>
        </w:tc>
        <w:tc>
          <w:tcPr>
            <w:tcW w:w="640" w:type="dxa"/>
            <w:shd w:val="clear" w:color="auto" w:fill="auto"/>
          </w:tcPr>
          <w:p w14:paraId="618CD6D8"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5.3</w:t>
            </w:r>
          </w:p>
        </w:tc>
        <w:tc>
          <w:tcPr>
            <w:tcW w:w="673" w:type="dxa"/>
            <w:shd w:val="clear" w:color="auto" w:fill="auto"/>
          </w:tcPr>
          <w:p w14:paraId="731AF482"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0494</w:t>
            </w:r>
          </w:p>
        </w:tc>
        <w:tc>
          <w:tcPr>
            <w:tcW w:w="709" w:type="dxa"/>
            <w:shd w:val="clear" w:color="auto" w:fill="auto"/>
          </w:tcPr>
          <w:p w14:paraId="6C230979"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8.5</w:t>
            </w:r>
          </w:p>
        </w:tc>
        <w:tc>
          <w:tcPr>
            <w:tcW w:w="673" w:type="dxa"/>
            <w:shd w:val="clear" w:color="auto" w:fill="auto"/>
          </w:tcPr>
          <w:p w14:paraId="172F56AE"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6607</w:t>
            </w:r>
          </w:p>
        </w:tc>
        <w:tc>
          <w:tcPr>
            <w:tcW w:w="552" w:type="dxa"/>
            <w:shd w:val="clear" w:color="auto" w:fill="auto"/>
          </w:tcPr>
          <w:p w14:paraId="0E1CFE19"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0.8</w:t>
            </w:r>
          </w:p>
        </w:tc>
        <w:tc>
          <w:tcPr>
            <w:tcW w:w="673" w:type="dxa"/>
            <w:shd w:val="clear" w:color="auto" w:fill="auto"/>
          </w:tcPr>
          <w:p w14:paraId="094CB0FE"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547</w:t>
            </w:r>
          </w:p>
        </w:tc>
        <w:tc>
          <w:tcPr>
            <w:tcW w:w="677" w:type="dxa"/>
            <w:shd w:val="clear" w:color="auto" w:fill="auto"/>
          </w:tcPr>
          <w:p w14:paraId="5E2EC4AE"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0.01</w:t>
            </w:r>
          </w:p>
        </w:tc>
        <w:tc>
          <w:tcPr>
            <w:tcW w:w="536" w:type="dxa"/>
            <w:shd w:val="clear" w:color="auto" w:fill="auto"/>
          </w:tcPr>
          <w:p w14:paraId="433C4132"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25</w:t>
            </w:r>
          </w:p>
        </w:tc>
        <w:tc>
          <w:tcPr>
            <w:tcW w:w="1058" w:type="dxa"/>
            <w:shd w:val="clear" w:color="auto" w:fill="auto"/>
          </w:tcPr>
          <w:p w14:paraId="799DE9E9"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964670</w:t>
            </w:r>
          </w:p>
        </w:tc>
      </w:tr>
      <w:tr w:rsidR="00996E33" w:rsidRPr="00996E33" w14:paraId="09F9F111" w14:textId="77777777" w:rsidTr="003016E1">
        <w:trPr>
          <w:trHeight w:val="151"/>
        </w:trPr>
        <w:tc>
          <w:tcPr>
            <w:tcW w:w="845" w:type="dxa"/>
            <w:vMerge/>
          </w:tcPr>
          <w:p w14:paraId="5FD19955" w14:textId="77777777" w:rsidR="00162087" w:rsidRPr="00996E33" w:rsidRDefault="00162087" w:rsidP="00BC1785">
            <w:pPr>
              <w:pStyle w:val="Heading3"/>
              <w:rPr>
                <w:b w:val="0"/>
                <w:bCs w:val="0"/>
                <w:color w:val="auto"/>
                <w:sz w:val="16"/>
                <w:szCs w:val="16"/>
              </w:rPr>
            </w:pPr>
          </w:p>
        </w:tc>
        <w:tc>
          <w:tcPr>
            <w:tcW w:w="1206" w:type="dxa"/>
          </w:tcPr>
          <w:p w14:paraId="06F430F7" w14:textId="77777777" w:rsidR="00162087" w:rsidRPr="00996E33" w:rsidRDefault="00162087" w:rsidP="00BC1785">
            <w:pPr>
              <w:pStyle w:val="Heading3"/>
              <w:rPr>
                <w:b w:val="0"/>
                <w:bCs w:val="0"/>
                <w:color w:val="auto"/>
                <w:sz w:val="16"/>
                <w:szCs w:val="16"/>
              </w:rPr>
            </w:pPr>
            <w:r w:rsidRPr="00996E33">
              <w:rPr>
                <w:b w:val="0"/>
                <w:bCs w:val="0"/>
                <w:color w:val="auto"/>
                <w:sz w:val="16"/>
                <w:szCs w:val="16"/>
              </w:rPr>
              <w:t>45-64</w:t>
            </w:r>
          </w:p>
        </w:tc>
        <w:tc>
          <w:tcPr>
            <w:tcW w:w="648" w:type="dxa"/>
            <w:shd w:val="clear" w:color="auto" w:fill="auto"/>
          </w:tcPr>
          <w:p w14:paraId="61073A76"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8.5</w:t>
            </w:r>
          </w:p>
        </w:tc>
        <w:tc>
          <w:tcPr>
            <w:tcW w:w="673" w:type="dxa"/>
            <w:shd w:val="clear" w:color="auto" w:fill="auto"/>
          </w:tcPr>
          <w:p w14:paraId="6D5AACB0"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32122</w:t>
            </w:r>
          </w:p>
        </w:tc>
        <w:tc>
          <w:tcPr>
            <w:tcW w:w="640" w:type="dxa"/>
            <w:shd w:val="clear" w:color="auto" w:fill="auto"/>
          </w:tcPr>
          <w:p w14:paraId="4A9FC463"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6.4</w:t>
            </w:r>
          </w:p>
        </w:tc>
        <w:tc>
          <w:tcPr>
            <w:tcW w:w="673" w:type="dxa"/>
            <w:shd w:val="clear" w:color="auto" w:fill="auto"/>
          </w:tcPr>
          <w:p w14:paraId="6E3DEBE5"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1058</w:t>
            </w:r>
          </w:p>
        </w:tc>
        <w:tc>
          <w:tcPr>
            <w:tcW w:w="709" w:type="dxa"/>
            <w:shd w:val="clear" w:color="auto" w:fill="auto"/>
          </w:tcPr>
          <w:p w14:paraId="588F998A"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9.8</w:t>
            </w:r>
          </w:p>
        </w:tc>
        <w:tc>
          <w:tcPr>
            <w:tcW w:w="673" w:type="dxa"/>
            <w:shd w:val="clear" w:color="auto" w:fill="auto"/>
          </w:tcPr>
          <w:p w14:paraId="18022BF6"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7006</w:t>
            </w:r>
          </w:p>
        </w:tc>
        <w:tc>
          <w:tcPr>
            <w:tcW w:w="552" w:type="dxa"/>
            <w:shd w:val="clear" w:color="auto" w:fill="auto"/>
          </w:tcPr>
          <w:p w14:paraId="265D3444"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2.3</w:t>
            </w:r>
          </w:p>
        </w:tc>
        <w:tc>
          <w:tcPr>
            <w:tcW w:w="673" w:type="dxa"/>
            <w:shd w:val="clear" w:color="auto" w:fill="auto"/>
          </w:tcPr>
          <w:p w14:paraId="60AADB82"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3956</w:t>
            </w:r>
          </w:p>
        </w:tc>
        <w:tc>
          <w:tcPr>
            <w:tcW w:w="677" w:type="dxa"/>
            <w:shd w:val="clear" w:color="auto" w:fill="auto"/>
          </w:tcPr>
          <w:p w14:paraId="15B3FD05"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0.06</w:t>
            </w:r>
          </w:p>
        </w:tc>
        <w:tc>
          <w:tcPr>
            <w:tcW w:w="536" w:type="dxa"/>
            <w:shd w:val="clear" w:color="auto" w:fill="auto"/>
          </w:tcPr>
          <w:p w14:paraId="34FE66C8"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02</w:t>
            </w:r>
          </w:p>
        </w:tc>
        <w:tc>
          <w:tcPr>
            <w:tcW w:w="1058" w:type="dxa"/>
            <w:shd w:val="clear" w:color="auto" w:fill="auto"/>
          </w:tcPr>
          <w:p w14:paraId="1EB9E8D1"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735515</w:t>
            </w:r>
          </w:p>
        </w:tc>
      </w:tr>
      <w:tr w:rsidR="00996E33" w:rsidRPr="00996E33" w14:paraId="109E4962" w14:textId="77777777" w:rsidTr="003016E1">
        <w:trPr>
          <w:trHeight w:val="151"/>
        </w:trPr>
        <w:tc>
          <w:tcPr>
            <w:tcW w:w="845" w:type="dxa"/>
            <w:vMerge/>
            <w:tcBorders>
              <w:bottom w:val="dotted" w:sz="4" w:space="0" w:color="auto"/>
            </w:tcBorders>
          </w:tcPr>
          <w:p w14:paraId="54A1DFAF" w14:textId="77777777" w:rsidR="00162087" w:rsidRPr="00996E33" w:rsidRDefault="00162087" w:rsidP="00BC1785">
            <w:pPr>
              <w:pStyle w:val="Heading3"/>
              <w:rPr>
                <w:b w:val="0"/>
                <w:bCs w:val="0"/>
                <w:color w:val="auto"/>
                <w:sz w:val="16"/>
                <w:szCs w:val="16"/>
              </w:rPr>
            </w:pPr>
          </w:p>
        </w:tc>
        <w:tc>
          <w:tcPr>
            <w:tcW w:w="1206" w:type="dxa"/>
            <w:tcBorders>
              <w:bottom w:val="dotted" w:sz="4" w:space="0" w:color="auto"/>
            </w:tcBorders>
          </w:tcPr>
          <w:p w14:paraId="610F137D" w14:textId="77777777" w:rsidR="00162087" w:rsidRPr="00996E33" w:rsidRDefault="00162087" w:rsidP="00BC1785">
            <w:pPr>
              <w:pStyle w:val="Heading3"/>
              <w:rPr>
                <w:b w:val="0"/>
                <w:bCs w:val="0"/>
                <w:color w:val="auto"/>
                <w:sz w:val="16"/>
                <w:szCs w:val="16"/>
              </w:rPr>
            </w:pPr>
            <w:r w:rsidRPr="00996E33">
              <w:rPr>
                <w:b w:val="0"/>
                <w:bCs w:val="0"/>
                <w:color w:val="auto"/>
                <w:sz w:val="16"/>
                <w:szCs w:val="16"/>
              </w:rPr>
              <w:t>65+</w:t>
            </w:r>
          </w:p>
        </w:tc>
        <w:tc>
          <w:tcPr>
            <w:tcW w:w="648" w:type="dxa"/>
            <w:tcBorders>
              <w:bottom w:val="dotted" w:sz="4" w:space="0" w:color="auto"/>
            </w:tcBorders>
            <w:shd w:val="clear" w:color="auto" w:fill="auto"/>
          </w:tcPr>
          <w:p w14:paraId="1A6B973A"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8.3</w:t>
            </w:r>
          </w:p>
        </w:tc>
        <w:tc>
          <w:tcPr>
            <w:tcW w:w="673" w:type="dxa"/>
            <w:tcBorders>
              <w:bottom w:val="dotted" w:sz="4" w:space="0" w:color="auto"/>
            </w:tcBorders>
            <w:shd w:val="clear" w:color="auto" w:fill="auto"/>
          </w:tcPr>
          <w:p w14:paraId="2C95465E"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6914</w:t>
            </w:r>
          </w:p>
        </w:tc>
        <w:tc>
          <w:tcPr>
            <w:tcW w:w="640" w:type="dxa"/>
            <w:tcBorders>
              <w:bottom w:val="dotted" w:sz="4" w:space="0" w:color="auto"/>
            </w:tcBorders>
            <w:shd w:val="clear" w:color="auto" w:fill="auto"/>
          </w:tcPr>
          <w:p w14:paraId="75B943C2"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5.3</w:t>
            </w:r>
          </w:p>
        </w:tc>
        <w:tc>
          <w:tcPr>
            <w:tcW w:w="673" w:type="dxa"/>
            <w:tcBorders>
              <w:bottom w:val="dotted" w:sz="4" w:space="0" w:color="auto"/>
            </w:tcBorders>
            <w:shd w:val="clear" w:color="auto" w:fill="auto"/>
          </w:tcPr>
          <w:p w14:paraId="5F6971D8"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4897</w:t>
            </w:r>
          </w:p>
        </w:tc>
        <w:tc>
          <w:tcPr>
            <w:tcW w:w="709" w:type="dxa"/>
            <w:tcBorders>
              <w:bottom w:val="dotted" w:sz="4" w:space="0" w:color="auto"/>
            </w:tcBorders>
            <w:shd w:val="clear" w:color="auto" w:fill="auto"/>
          </w:tcPr>
          <w:p w14:paraId="6B415BC9"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8.2</w:t>
            </w:r>
          </w:p>
        </w:tc>
        <w:tc>
          <w:tcPr>
            <w:tcW w:w="673" w:type="dxa"/>
            <w:tcBorders>
              <w:bottom w:val="dotted" w:sz="4" w:space="0" w:color="auto"/>
            </w:tcBorders>
            <w:shd w:val="clear" w:color="auto" w:fill="auto"/>
          </w:tcPr>
          <w:p w14:paraId="456B1293"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7626</w:t>
            </w:r>
          </w:p>
        </w:tc>
        <w:tc>
          <w:tcPr>
            <w:tcW w:w="552" w:type="dxa"/>
            <w:tcBorders>
              <w:bottom w:val="dotted" w:sz="4" w:space="0" w:color="auto"/>
            </w:tcBorders>
            <w:shd w:val="clear" w:color="auto" w:fill="auto"/>
          </w:tcPr>
          <w:p w14:paraId="37B46240"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4.7</w:t>
            </w:r>
          </w:p>
        </w:tc>
        <w:tc>
          <w:tcPr>
            <w:tcW w:w="673" w:type="dxa"/>
            <w:tcBorders>
              <w:bottom w:val="dotted" w:sz="4" w:space="0" w:color="auto"/>
            </w:tcBorders>
            <w:shd w:val="clear" w:color="auto" w:fill="auto"/>
          </w:tcPr>
          <w:p w14:paraId="1E2A0AB7"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4327</w:t>
            </w:r>
          </w:p>
        </w:tc>
        <w:tc>
          <w:tcPr>
            <w:tcW w:w="677" w:type="dxa"/>
            <w:tcBorders>
              <w:bottom w:val="dotted" w:sz="4" w:space="0" w:color="auto"/>
            </w:tcBorders>
            <w:shd w:val="clear" w:color="auto" w:fill="auto"/>
          </w:tcPr>
          <w:p w14:paraId="4DE9E3AC"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0.07</w:t>
            </w:r>
          </w:p>
        </w:tc>
        <w:tc>
          <w:tcPr>
            <w:tcW w:w="536" w:type="dxa"/>
            <w:tcBorders>
              <w:bottom w:val="dotted" w:sz="4" w:space="0" w:color="auto"/>
            </w:tcBorders>
            <w:shd w:val="clear" w:color="auto" w:fill="auto"/>
          </w:tcPr>
          <w:p w14:paraId="20D02B7B"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64</w:t>
            </w:r>
          </w:p>
        </w:tc>
        <w:tc>
          <w:tcPr>
            <w:tcW w:w="1058" w:type="dxa"/>
            <w:tcBorders>
              <w:bottom w:val="dotted" w:sz="4" w:space="0" w:color="auto"/>
            </w:tcBorders>
            <w:shd w:val="clear" w:color="auto" w:fill="auto"/>
          </w:tcPr>
          <w:p w14:paraId="6D20DA08"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925900</w:t>
            </w:r>
          </w:p>
        </w:tc>
      </w:tr>
      <w:tr w:rsidR="00996E33" w:rsidRPr="00996E33" w14:paraId="32360239" w14:textId="77777777" w:rsidTr="003016E1">
        <w:trPr>
          <w:trHeight w:val="272"/>
        </w:trPr>
        <w:tc>
          <w:tcPr>
            <w:tcW w:w="845" w:type="dxa"/>
            <w:vMerge w:val="restart"/>
            <w:tcBorders>
              <w:top w:val="dotted" w:sz="4" w:space="0" w:color="auto"/>
            </w:tcBorders>
          </w:tcPr>
          <w:p w14:paraId="2371F737" w14:textId="1AA7CAF5" w:rsidR="00162087" w:rsidRPr="00996E33" w:rsidRDefault="00162087" w:rsidP="00290CD1">
            <w:pPr>
              <w:pStyle w:val="Heading3"/>
              <w:ind w:right="-112"/>
              <w:rPr>
                <w:b w:val="0"/>
                <w:bCs w:val="0"/>
                <w:color w:val="auto"/>
                <w:sz w:val="16"/>
                <w:szCs w:val="16"/>
              </w:rPr>
            </w:pPr>
            <w:r w:rsidRPr="00996E33">
              <w:rPr>
                <w:b w:val="0"/>
                <w:bCs w:val="0"/>
                <w:color w:val="auto"/>
                <w:sz w:val="16"/>
                <w:szCs w:val="16"/>
              </w:rPr>
              <w:t>By ethnicity</w:t>
            </w:r>
            <w:r w:rsidR="00290CD1" w:rsidRPr="00290CD1">
              <w:rPr>
                <w:b w:val="0"/>
                <w:bCs w:val="0"/>
                <w:color w:val="auto"/>
                <w:sz w:val="16"/>
                <w:szCs w:val="16"/>
                <w:vertAlign w:val="superscript"/>
              </w:rPr>
              <w:t>2</w:t>
            </w:r>
          </w:p>
        </w:tc>
        <w:tc>
          <w:tcPr>
            <w:tcW w:w="1206" w:type="dxa"/>
            <w:tcBorders>
              <w:top w:val="dotted" w:sz="4" w:space="0" w:color="auto"/>
            </w:tcBorders>
          </w:tcPr>
          <w:p w14:paraId="6625BED0" w14:textId="77777777" w:rsidR="00162087" w:rsidRPr="00996E33" w:rsidRDefault="00162087" w:rsidP="00BC1785">
            <w:pPr>
              <w:pStyle w:val="Heading3"/>
              <w:rPr>
                <w:b w:val="0"/>
                <w:bCs w:val="0"/>
                <w:color w:val="auto"/>
                <w:sz w:val="16"/>
                <w:szCs w:val="16"/>
              </w:rPr>
            </w:pPr>
            <w:r w:rsidRPr="00996E33">
              <w:rPr>
                <w:b w:val="0"/>
                <w:bCs w:val="0"/>
                <w:color w:val="auto"/>
                <w:sz w:val="16"/>
                <w:szCs w:val="16"/>
              </w:rPr>
              <w:t>Total Māori</w:t>
            </w:r>
          </w:p>
        </w:tc>
        <w:tc>
          <w:tcPr>
            <w:tcW w:w="648" w:type="dxa"/>
            <w:tcBorders>
              <w:top w:val="dotted" w:sz="4" w:space="0" w:color="auto"/>
            </w:tcBorders>
            <w:shd w:val="clear" w:color="auto" w:fill="auto"/>
          </w:tcPr>
          <w:p w14:paraId="5116167D"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6.4</w:t>
            </w:r>
          </w:p>
        </w:tc>
        <w:tc>
          <w:tcPr>
            <w:tcW w:w="673" w:type="dxa"/>
            <w:tcBorders>
              <w:top w:val="dotted" w:sz="4" w:space="0" w:color="auto"/>
            </w:tcBorders>
            <w:shd w:val="clear" w:color="auto" w:fill="auto"/>
          </w:tcPr>
          <w:p w14:paraId="5769ACF3"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5942</w:t>
            </w:r>
          </w:p>
        </w:tc>
        <w:tc>
          <w:tcPr>
            <w:tcW w:w="640" w:type="dxa"/>
            <w:tcBorders>
              <w:top w:val="dotted" w:sz="4" w:space="0" w:color="auto"/>
            </w:tcBorders>
            <w:shd w:val="clear" w:color="auto" w:fill="auto"/>
          </w:tcPr>
          <w:p w14:paraId="0C1CC391"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4</w:t>
            </w:r>
          </w:p>
        </w:tc>
        <w:tc>
          <w:tcPr>
            <w:tcW w:w="673" w:type="dxa"/>
            <w:tcBorders>
              <w:top w:val="dotted" w:sz="4" w:space="0" w:color="auto"/>
            </w:tcBorders>
            <w:shd w:val="clear" w:color="auto" w:fill="auto"/>
          </w:tcPr>
          <w:p w14:paraId="46874A9F"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310</w:t>
            </w:r>
          </w:p>
        </w:tc>
        <w:tc>
          <w:tcPr>
            <w:tcW w:w="709" w:type="dxa"/>
            <w:tcBorders>
              <w:top w:val="dotted" w:sz="4" w:space="0" w:color="auto"/>
            </w:tcBorders>
            <w:shd w:val="clear" w:color="auto" w:fill="auto"/>
          </w:tcPr>
          <w:p w14:paraId="4F469166"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3.6</w:t>
            </w:r>
          </w:p>
        </w:tc>
        <w:tc>
          <w:tcPr>
            <w:tcW w:w="673" w:type="dxa"/>
            <w:tcBorders>
              <w:top w:val="dotted" w:sz="4" w:space="0" w:color="auto"/>
            </w:tcBorders>
            <w:shd w:val="clear" w:color="auto" w:fill="auto"/>
          </w:tcPr>
          <w:p w14:paraId="6144D583"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3339</w:t>
            </w:r>
          </w:p>
        </w:tc>
        <w:tc>
          <w:tcPr>
            <w:tcW w:w="552" w:type="dxa"/>
            <w:tcBorders>
              <w:top w:val="dotted" w:sz="4" w:space="0" w:color="auto"/>
            </w:tcBorders>
            <w:shd w:val="clear" w:color="auto" w:fill="auto"/>
          </w:tcPr>
          <w:p w14:paraId="28BFEC2A"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4</w:t>
            </w:r>
          </w:p>
        </w:tc>
        <w:tc>
          <w:tcPr>
            <w:tcW w:w="673" w:type="dxa"/>
            <w:tcBorders>
              <w:top w:val="dotted" w:sz="4" w:space="0" w:color="auto"/>
            </w:tcBorders>
            <w:shd w:val="clear" w:color="auto" w:fill="auto"/>
          </w:tcPr>
          <w:p w14:paraId="65D3DE79"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287</w:t>
            </w:r>
          </w:p>
        </w:tc>
        <w:tc>
          <w:tcPr>
            <w:tcW w:w="677" w:type="dxa"/>
            <w:tcBorders>
              <w:top w:val="dotted" w:sz="4" w:space="0" w:color="auto"/>
            </w:tcBorders>
            <w:shd w:val="clear" w:color="auto" w:fill="auto"/>
          </w:tcPr>
          <w:p w14:paraId="0C0AB249"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0.01</w:t>
            </w:r>
          </w:p>
        </w:tc>
        <w:tc>
          <w:tcPr>
            <w:tcW w:w="536" w:type="dxa"/>
            <w:tcBorders>
              <w:top w:val="dotted" w:sz="4" w:space="0" w:color="auto"/>
            </w:tcBorders>
            <w:shd w:val="clear" w:color="auto" w:fill="auto"/>
          </w:tcPr>
          <w:p w14:paraId="11664455"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6</w:t>
            </w:r>
          </w:p>
        </w:tc>
        <w:tc>
          <w:tcPr>
            <w:tcW w:w="1058" w:type="dxa"/>
            <w:tcBorders>
              <w:top w:val="dotted" w:sz="4" w:space="0" w:color="auto"/>
            </w:tcBorders>
            <w:shd w:val="clear" w:color="auto" w:fill="auto"/>
          </w:tcPr>
          <w:p w14:paraId="1B5831FF"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928517</w:t>
            </w:r>
          </w:p>
        </w:tc>
      </w:tr>
      <w:tr w:rsidR="00996E33" w:rsidRPr="00996E33" w14:paraId="444A33A2" w14:textId="77777777" w:rsidTr="003016E1">
        <w:trPr>
          <w:trHeight w:val="151"/>
        </w:trPr>
        <w:tc>
          <w:tcPr>
            <w:tcW w:w="845" w:type="dxa"/>
            <w:vMerge/>
          </w:tcPr>
          <w:p w14:paraId="5D00213E" w14:textId="77777777" w:rsidR="00162087" w:rsidRPr="00996E33" w:rsidRDefault="00162087" w:rsidP="00BC1785">
            <w:pPr>
              <w:pStyle w:val="Heading3"/>
              <w:rPr>
                <w:b w:val="0"/>
                <w:bCs w:val="0"/>
                <w:color w:val="auto"/>
                <w:sz w:val="16"/>
                <w:szCs w:val="16"/>
              </w:rPr>
            </w:pPr>
          </w:p>
        </w:tc>
        <w:tc>
          <w:tcPr>
            <w:tcW w:w="1206" w:type="dxa"/>
          </w:tcPr>
          <w:p w14:paraId="69082DE0" w14:textId="77777777" w:rsidR="00162087" w:rsidRPr="00996E33" w:rsidRDefault="00162087" w:rsidP="00BC1785">
            <w:pPr>
              <w:pStyle w:val="Heading3"/>
              <w:rPr>
                <w:b w:val="0"/>
                <w:bCs w:val="0"/>
                <w:color w:val="auto"/>
                <w:sz w:val="16"/>
                <w:szCs w:val="16"/>
              </w:rPr>
            </w:pPr>
            <w:r w:rsidRPr="00996E33">
              <w:rPr>
                <w:b w:val="0"/>
                <w:bCs w:val="0"/>
                <w:color w:val="auto"/>
                <w:sz w:val="16"/>
                <w:szCs w:val="16"/>
              </w:rPr>
              <w:t>Total Pacific</w:t>
            </w:r>
          </w:p>
        </w:tc>
        <w:tc>
          <w:tcPr>
            <w:tcW w:w="648" w:type="dxa"/>
            <w:shd w:val="clear" w:color="auto" w:fill="auto"/>
          </w:tcPr>
          <w:p w14:paraId="79D4C8DB"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7.2</w:t>
            </w:r>
          </w:p>
        </w:tc>
        <w:tc>
          <w:tcPr>
            <w:tcW w:w="673" w:type="dxa"/>
            <w:shd w:val="clear" w:color="auto" w:fill="auto"/>
          </w:tcPr>
          <w:p w14:paraId="732A7BA2"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7876</w:t>
            </w:r>
          </w:p>
        </w:tc>
        <w:tc>
          <w:tcPr>
            <w:tcW w:w="640" w:type="dxa"/>
            <w:shd w:val="clear" w:color="auto" w:fill="auto"/>
          </w:tcPr>
          <w:p w14:paraId="3FD5DC47"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9</w:t>
            </w:r>
          </w:p>
        </w:tc>
        <w:tc>
          <w:tcPr>
            <w:tcW w:w="673" w:type="dxa"/>
            <w:shd w:val="clear" w:color="auto" w:fill="auto"/>
          </w:tcPr>
          <w:p w14:paraId="0A707553"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2066</w:t>
            </w:r>
          </w:p>
        </w:tc>
        <w:tc>
          <w:tcPr>
            <w:tcW w:w="709" w:type="dxa"/>
            <w:shd w:val="clear" w:color="auto" w:fill="auto"/>
          </w:tcPr>
          <w:p w14:paraId="1751A95A"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3.9</w:t>
            </w:r>
          </w:p>
        </w:tc>
        <w:tc>
          <w:tcPr>
            <w:tcW w:w="673" w:type="dxa"/>
            <w:shd w:val="clear" w:color="auto" w:fill="auto"/>
          </w:tcPr>
          <w:p w14:paraId="32DA9E04"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4257</w:t>
            </w:r>
          </w:p>
        </w:tc>
        <w:tc>
          <w:tcPr>
            <w:tcW w:w="552" w:type="dxa"/>
            <w:shd w:val="clear" w:color="auto" w:fill="auto"/>
          </w:tcPr>
          <w:p w14:paraId="07ECBB66"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4</w:t>
            </w:r>
          </w:p>
        </w:tc>
        <w:tc>
          <w:tcPr>
            <w:tcW w:w="673" w:type="dxa"/>
            <w:shd w:val="clear" w:color="auto" w:fill="auto"/>
          </w:tcPr>
          <w:p w14:paraId="1FDDF785"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545</w:t>
            </w:r>
          </w:p>
        </w:tc>
        <w:tc>
          <w:tcPr>
            <w:tcW w:w="677" w:type="dxa"/>
            <w:shd w:val="clear" w:color="auto" w:fill="auto"/>
          </w:tcPr>
          <w:p w14:paraId="216D7D63"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0.01</w:t>
            </w:r>
          </w:p>
        </w:tc>
        <w:tc>
          <w:tcPr>
            <w:tcW w:w="536" w:type="dxa"/>
            <w:shd w:val="clear" w:color="auto" w:fill="auto"/>
          </w:tcPr>
          <w:p w14:paraId="0070112A"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8</w:t>
            </w:r>
          </w:p>
        </w:tc>
        <w:tc>
          <w:tcPr>
            <w:tcW w:w="1058" w:type="dxa"/>
            <w:shd w:val="clear" w:color="auto" w:fill="auto"/>
          </w:tcPr>
          <w:p w14:paraId="664F35B2"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091952</w:t>
            </w:r>
          </w:p>
        </w:tc>
      </w:tr>
      <w:tr w:rsidR="00996E33" w:rsidRPr="00996E33" w14:paraId="5506BB7B" w14:textId="77777777" w:rsidTr="003016E1">
        <w:trPr>
          <w:trHeight w:val="151"/>
        </w:trPr>
        <w:tc>
          <w:tcPr>
            <w:tcW w:w="845" w:type="dxa"/>
            <w:vMerge/>
          </w:tcPr>
          <w:p w14:paraId="6DAB999A" w14:textId="77777777" w:rsidR="00162087" w:rsidRPr="00996E33" w:rsidRDefault="00162087" w:rsidP="00BC1785">
            <w:pPr>
              <w:pStyle w:val="Heading3"/>
              <w:rPr>
                <w:b w:val="0"/>
                <w:bCs w:val="0"/>
                <w:color w:val="auto"/>
                <w:sz w:val="16"/>
                <w:szCs w:val="16"/>
              </w:rPr>
            </w:pPr>
          </w:p>
        </w:tc>
        <w:tc>
          <w:tcPr>
            <w:tcW w:w="1206" w:type="dxa"/>
          </w:tcPr>
          <w:p w14:paraId="6B309B49" w14:textId="77777777" w:rsidR="00162087" w:rsidRPr="00996E33" w:rsidRDefault="00162087" w:rsidP="00BC1785">
            <w:pPr>
              <w:pStyle w:val="Heading3"/>
              <w:rPr>
                <w:b w:val="0"/>
                <w:bCs w:val="0"/>
                <w:color w:val="auto"/>
                <w:sz w:val="16"/>
                <w:szCs w:val="16"/>
              </w:rPr>
            </w:pPr>
            <w:r w:rsidRPr="00996E33">
              <w:rPr>
                <w:b w:val="0"/>
                <w:bCs w:val="0"/>
                <w:color w:val="auto"/>
                <w:sz w:val="16"/>
                <w:szCs w:val="16"/>
              </w:rPr>
              <w:t>Total Asian</w:t>
            </w:r>
          </w:p>
        </w:tc>
        <w:tc>
          <w:tcPr>
            <w:tcW w:w="648" w:type="dxa"/>
            <w:shd w:val="clear" w:color="auto" w:fill="auto"/>
          </w:tcPr>
          <w:p w14:paraId="42C2208D"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20.8</w:t>
            </w:r>
          </w:p>
        </w:tc>
        <w:tc>
          <w:tcPr>
            <w:tcW w:w="673" w:type="dxa"/>
            <w:shd w:val="clear" w:color="auto" w:fill="auto"/>
          </w:tcPr>
          <w:p w14:paraId="2C67A3C1"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32877</w:t>
            </w:r>
          </w:p>
        </w:tc>
        <w:tc>
          <w:tcPr>
            <w:tcW w:w="640" w:type="dxa"/>
            <w:shd w:val="clear" w:color="auto" w:fill="auto"/>
          </w:tcPr>
          <w:p w14:paraId="1F01F77C"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9.2</w:t>
            </w:r>
          </w:p>
        </w:tc>
        <w:tc>
          <w:tcPr>
            <w:tcW w:w="673" w:type="dxa"/>
            <w:shd w:val="clear" w:color="auto" w:fill="auto"/>
          </w:tcPr>
          <w:p w14:paraId="298017C1"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4633</w:t>
            </w:r>
          </w:p>
        </w:tc>
        <w:tc>
          <w:tcPr>
            <w:tcW w:w="709" w:type="dxa"/>
            <w:shd w:val="clear" w:color="auto" w:fill="auto"/>
          </w:tcPr>
          <w:p w14:paraId="321C1A6F"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0.0</w:t>
            </w:r>
          </w:p>
        </w:tc>
        <w:tc>
          <w:tcPr>
            <w:tcW w:w="673" w:type="dxa"/>
            <w:shd w:val="clear" w:color="auto" w:fill="auto"/>
          </w:tcPr>
          <w:p w14:paraId="7B2EED8F"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5899</w:t>
            </w:r>
          </w:p>
        </w:tc>
        <w:tc>
          <w:tcPr>
            <w:tcW w:w="552" w:type="dxa"/>
            <w:shd w:val="clear" w:color="auto" w:fill="auto"/>
          </w:tcPr>
          <w:p w14:paraId="525C93F7"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5</w:t>
            </w:r>
          </w:p>
        </w:tc>
        <w:tc>
          <w:tcPr>
            <w:tcW w:w="673" w:type="dxa"/>
            <w:shd w:val="clear" w:color="auto" w:fill="auto"/>
          </w:tcPr>
          <w:p w14:paraId="44A53EE0"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2297</w:t>
            </w:r>
          </w:p>
        </w:tc>
        <w:tc>
          <w:tcPr>
            <w:tcW w:w="677" w:type="dxa"/>
            <w:shd w:val="clear" w:color="auto" w:fill="auto"/>
          </w:tcPr>
          <w:p w14:paraId="1269F08B"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0.03</w:t>
            </w:r>
          </w:p>
        </w:tc>
        <w:tc>
          <w:tcPr>
            <w:tcW w:w="536" w:type="dxa"/>
            <w:shd w:val="clear" w:color="auto" w:fill="auto"/>
          </w:tcPr>
          <w:p w14:paraId="053DBDD2"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48</w:t>
            </w:r>
          </w:p>
        </w:tc>
        <w:tc>
          <w:tcPr>
            <w:tcW w:w="1058" w:type="dxa"/>
            <w:shd w:val="clear" w:color="auto" w:fill="auto"/>
          </w:tcPr>
          <w:p w14:paraId="2CA7D30B" w14:textId="77777777" w:rsidR="00162087" w:rsidRPr="00996E33" w:rsidRDefault="00162087" w:rsidP="001D2071">
            <w:pPr>
              <w:pStyle w:val="Heading3"/>
              <w:jc w:val="center"/>
              <w:rPr>
                <w:b w:val="0"/>
                <w:bCs w:val="0"/>
                <w:color w:val="auto"/>
                <w:sz w:val="16"/>
                <w:szCs w:val="16"/>
              </w:rPr>
            </w:pPr>
            <w:r w:rsidRPr="00996E33">
              <w:rPr>
                <w:b w:val="0"/>
                <w:bCs w:val="0"/>
                <w:color w:val="auto"/>
                <w:sz w:val="16"/>
                <w:szCs w:val="16"/>
              </w:rPr>
              <w:t>1582583</w:t>
            </w:r>
          </w:p>
        </w:tc>
      </w:tr>
      <w:tr w:rsidR="00996E33" w:rsidRPr="00996E33" w14:paraId="51CC2581" w14:textId="77777777" w:rsidTr="003016E1">
        <w:trPr>
          <w:trHeight w:val="151"/>
        </w:trPr>
        <w:tc>
          <w:tcPr>
            <w:tcW w:w="845" w:type="dxa"/>
            <w:vMerge/>
          </w:tcPr>
          <w:p w14:paraId="0DFBA6B5" w14:textId="77777777" w:rsidR="00800D73" w:rsidRPr="00996E33" w:rsidRDefault="00800D73" w:rsidP="00BC1785">
            <w:pPr>
              <w:pStyle w:val="Heading3"/>
              <w:rPr>
                <w:b w:val="0"/>
                <w:bCs w:val="0"/>
                <w:color w:val="auto"/>
                <w:sz w:val="16"/>
                <w:szCs w:val="16"/>
              </w:rPr>
            </w:pPr>
          </w:p>
        </w:tc>
        <w:tc>
          <w:tcPr>
            <w:tcW w:w="1206" w:type="dxa"/>
          </w:tcPr>
          <w:p w14:paraId="0A372967" w14:textId="1FDB2828" w:rsidR="00800D73" w:rsidRPr="00996E33" w:rsidRDefault="00800D73" w:rsidP="00BC1785">
            <w:pPr>
              <w:pStyle w:val="Heading3"/>
              <w:rPr>
                <w:b w:val="0"/>
                <w:bCs w:val="0"/>
                <w:color w:val="auto"/>
                <w:sz w:val="16"/>
                <w:szCs w:val="16"/>
              </w:rPr>
            </w:pPr>
            <w:r w:rsidRPr="00996E33">
              <w:rPr>
                <w:b w:val="0"/>
                <w:bCs w:val="0"/>
                <w:color w:val="auto"/>
                <w:sz w:val="16"/>
                <w:szCs w:val="16"/>
              </w:rPr>
              <w:t>Total MELAA</w:t>
            </w:r>
          </w:p>
        </w:tc>
        <w:tc>
          <w:tcPr>
            <w:tcW w:w="648" w:type="dxa"/>
            <w:shd w:val="clear" w:color="auto" w:fill="auto"/>
          </w:tcPr>
          <w:p w14:paraId="013BF803" w14:textId="67743F4C" w:rsidR="00800D73" w:rsidRPr="00996E33" w:rsidRDefault="00800D73" w:rsidP="001D2071">
            <w:pPr>
              <w:pStyle w:val="Heading3"/>
              <w:jc w:val="center"/>
              <w:rPr>
                <w:b w:val="0"/>
                <w:bCs w:val="0"/>
                <w:color w:val="auto"/>
                <w:sz w:val="16"/>
                <w:szCs w:val="16"/>
              </w:rPr>
            </w:pPr>
            <w:r w:rsidRPr="00996E33">
              <w:rPr>
                <w:b w:val="0"/>
                <w:bCs w:val="0"/>
                <w:color w:val="auto"/>
                <w:sz w:val="16"/>
                <w:szCs w:val="16"/>
              </w:rPr>
              <w:t>21.2</w:t>
            </w:r>
          </w:p>
        </w:tc>
        <w:tc>
          <w:tcPr>
            <w:tcW w:w="673" w:type="dxa"/>
            <w:shd w:val="clear" w:color="auto" w:fill="auto"/>
          </w:tcPr>
          <w:p w14:paraId="74A64947" w14:textId="71AD4336" w:rsidR="00800D73" w:rsidRPr="00996E33" w:rsidRDefault="00800D73" w:rsidP="001D2071">
            <w:pPr>
              <w:pStyle w:val="Heading3"/>
              <w:jc w:val="center"/>
              <w:rPr>
                <w:b w:val="0"/>
                <w:bCs w:val="0"/>
                <w:color w:val="auto"/>
                <w:sz w:val="16"/>
                <w:szCs w:val="16"/>
              </w:rPr>
            </w:pPr>
            <w:r w:rsidRPr="00996E33">
              <w:rPr>
                <w:b w:val="0"/>
                <w:bCs w:val="0"/>
                <w:color w:val="auto"/>
                <w:sz w:val="16"/>
                <w:szCs w:val="16"/>
              </w:rPr>
              <w:t>3435</w:t>
            </w:r>
          </w:p>
        </w:tc>
        <w:tc>
          <w:tcPr>
            <w:tcW w:w="640" w:type="dxa"/>
            <w:shd w:val="clear" w:color="auto" w:fill="auto"/>
          </w:tcPr>
          <w:p w14:paraId="2A561FDB" w14:textId="1EF87172" w:rsidR="00800D73" w:rsidRPr="00996E33" w:rsidRDefault="00800D73" w:rsidP="001D2071">
            <w:pPr>
              <w:pStyle w:val="Heading3"/>
              <w:jc w:val="center"/>
              <w:rPr>
                <w:b w:val="0"/>
                <w:bCs w:val="0"/>
                <w:color w:val="auto"/>
                <w:sz w:val="16"/>
                <w:szCs w:val="16"/>
              </w:rPr>
            </w:pPr>
            <w:r w:rsidRPr="00996E33">
              <w:rPr>
                <w:b w:val="0"/>
                <w:bCs w:val="0"/>
                <w:color w:val="auto"/>
                <w:sz w:val="16"/>
                <w:szCs w:val="16"/>
              </w:rPr>
              <w:t>9.6</w:t>
            </w:r>
          </w:p>
        </w:tc>
        <w:tc>
          <w:tcPr>
            <w:tcW w:w="673" w:type="dxa"/>
            <w:shd w:val="clear" w:color="auto" w:fill="auto"/>
          </w:tcPr>
          <w:p w14:paraId="4510EBB3" w14:textId="3C24DB96" w:rsidR="00800D73" w:rsidRPr="00996E33" w:rsidRDefault="00800D73" w:rsidP="001D2071">
            <w:pPr>
              <w:pStyle w:val="Heading3"/>
              <w:jc w:val="center"/>
              <w:rPr>
                <w:b w:val="0"/>
                <w:bCs w:val="0"/>
                <w:color w:val="auto"/>
                <w:sz w:val="16"/>
                <w:szCs w:val="16"/>
              </w:rPr>
            </w:pPr>
            <w:r w:rsidRPr="00996E33">
              <w:rPr>
                <w:b w:val="0"/>
                <w:bCs w:val="0"/>
                <w:color w:val="auto"/>
                <w:sz w:val="16"/>
                <w:szCs w:val="16"/>
              </w:rPr>
              <w:t>1563</w:t>
            </w:r>
          </w:p>
        </w:tc>
        <w:tc>
          <w:tcPr>
            <w:tcW w:w="709" w:type="dxa"/>
            <w:shd w:val="clear" w:color="auto" w:fill="auto"/>
          </w:tcPr>
          <w:p w14:paraId="352F1562" w14:textId="6D08D3AB" w:rsidR="00800D73" w:rsidRPr="00996E33" w:rsidRDefault="00800D73" w:rsidP="001D2071">
            <w:pPr>
              <w:pStyle w:val="Heading3"/>
              <w:jc w:val="center"/>
              <w:rPr>
                <w:b w:val="0"/>
                <w:bCs w:val="0"/>
                <w:color w:val="auto"/>
                <w:sz w:val="16"/>
                <w:szCs w:val="16"/>
              </w:rPr>
            </w:pPr>
            <w:r w:rsidRPr="00996E33">
              <w:rPr>
                <w:b w:val="0"/>
                <w:bCs w:val="0"/>
                <w:color w:val="auto"/>
                <w:sz w:val="16"/>
                <w:szCs w:val="16"/>
              </w:rPr>
              <w:t>10</w:t>
            </w:r>
          </w:p>
        </w:tc>
        <w:tc>
          <w:tcPr>
            <w:tcW w:w="673" w:type="dxa"/>
            <w:shd w:val="clear" w:color="auto" w:fill="auto"/>
          </w:tcPr>
          <w:p w14:paraId="6A5424E5" w14:textId="06AD4095" w:rsidR="00800D73" w:rsidRPr="00996E33" w:rsidRDefault="00800D73" w:rsidP="001D2071">
            <w:pPr>
              <w:pStyle w:val="Heading3"/>
              <w:jc w:val="center"/>
              <w:rPr>
                <w:b w:val="0"/>
                <w:bCs w:val="0"/>
                <w:color w:val="auto"/>
                <w:sz w:val="16"/>
                <w:szCs w:val="16"/>
              </w:rPr>
            </w:pPr>
            <w:r w:rsidRPr="00996E33">
              <w:rPr>
                <w:b w:val="0"/>
                <w:bCs w:val="0"/>
                <w:color w:val="auto"/>
                <w:sz w:val="16"/>
                <w:szCs w:val="16"/>
              </w:rPr>
              <w:t>1614</w:t>
            </w:r>
          </w:p>
        </w:tc>
        <w:tc>
          <w:tcPr>
            <w:tcW w:w="552" w:type="dxa"/>
            <w:shd w:val="clear" w:color="auto" w:fill="auto"/>
          </w:tcPr>
          <w:p w14:paraId="39184C4B" w14:textId="3F93588A" w:rsidR="00800D73" w:rsidRPr="00996E33" w:rsidRDefault="00800D73" w:rsidP="001D2071">
            <w:pPr>
              <w:pStyle w:val="Heading3"/>
              <w:jc w:val="center"/>
              <w:rPr>
                <w:b w:val="0"/>
                <w:bCs w:val="0"/>
                <w:color w:val="auto"/>
                <w:sz w:val="16"/>
                <w:szCs w:val="16"/>
              </w:rPr>
            </w:pPr>
            <w:r w:rsidRPr="00996E33">
              <w:rPr>
                <w:b w:val="0"/>
                <w:bCs w:val="0"/>
                <w:color w:val="auto"/>
                <w:sz w:val="16"/>
                <w:szCs w:val="16"/>
              </w:rPr>
              <w:t>1.5</w:t>
            </w:r>
          </w:p>
        </w:tc>
        <w:tc>
          <w:tcPr>
            <w:tcW w:w="673" w:type="dxa"/>
            <w:shd w:val="clear" w:color="auto" w:fill="auto"/>
          </w:tcPr>
          <w:p w14:paraId="7433B0AF" w14:textId="12B879C2" w:rsidR="00800D73" w:rsidRPr="00996E33" w:rsidRDefault="00800D73" w:rsidP="001D2071">
            <w:pPr>
              <w:pStyle w:val="Heading3"/>
              <w:jc w:val="center"/>
              <w:rPr>
                <w:b w:val="0"/>
                <w:bCs w:val="0"/>
                <w:color w:val="auto"/>
                <w:sz w:val="16"/>
                <w:szCs w:val="16"/>
              </w:rPr>
            </w:pPr>
            <w:r w:rsidRPr="00996E33">
              <w:rPr>
                <w:b w:val="0"/>
                <w:bCs w:val="0"/>
                <w:color w:val="auto"/>
                <w:sz w:val="16"/>
                <w:szCs w:val="16"/>
              </w:rPr>
              <w:t>249</w:t>
            </w:r>
          </w:p>
        </w:tc>
        <w:tc>
          <w:tcPr>
            <w:tcW w:w="677" w:type="dxa"/>
            <w:shd w:val="clear" w:color="auto" w:fill="auto"/>
          </w:tcPr>
          <w:p w14:paraId="7E0E28CD" w14:textId="4A23AFDD" w:rsidR="00800D73" w:rsidRPr="00996E33" w:rsidRDefault="00800D73" w:rsidP="001D2071">
            <w:pPr>
              <w:pStyle w:val="Heading3"/>
              <w:jc w:val="center"/>
              <w:rPr>
                <w:b w:val="0"/>
                <w:bCs w:val="0"/>
                <w:color w:val="auto"/>
                <w:sz w:val="16"/>
                <w:szCs w:val="16"/>
              </w:rPr>
            </w:pPr>
            <w:r w:rsidRPr="00996E33">
              <w:rPr>
                <w:b w:val="0"/>
                <w:bCs w:val="0"/>
                <w:color w:val="auto"/>
                <w:sz w:val="16"/>
                <w:szCs w:val="16"/>
              </w:rPr>
              <w:t>0.06</w:t>
            </w:r>
          </w:p>
        </w:tc>
        <w:tc>
          <w:tcPr>
            <w:tcW w:w="536" w:type="dxa"/>
            <w:shd w:val="clear" w:color="auto" w:fill="auto"/>
          </w:tcPr>
          <w:p w14:paraId="00402ACD" w14:textId="561E8774" w:rsidR="00800D73" w:rsidRPr="00996E33" w:rsidRDefault="00800D73" w:rsidP="001D2071">
            <w:pPr>
              <w:pStyle w:val="Heading3"/>
              <w:jc w:val="center"/>
              <w:rPr>
                <w:b w:val="0"/>
                <w:bCs w:val="0"/>
                <w:color w:val="auto"/>
                <w:sz w:val="16"/>
                <w:szCs w:val="16"/>
              </w:rPr>
            </w:pPr>
            <w:r w:rsidRPr="00996E33">
              <w:rPr>
                <w:b w:val="0"/>
                <w:bCs w:val="0"/>
                <w:color w:val="auto"/>
                <w:sz w:val="16"/>
                <w:szCs w:val="16"/>
              </w:rPr>
              <w:t>9</w:t>
            </w:r>
          </w:p>
        </w:tc>
        <w:tc>
          <w:tcPr>
            <w:tcW w:w="1058" w:type="dxa"/>
            <w:shd w:val="clear" w:color="auto" w:fill="auto"/>
          </w:tcPr>
          <w:p w14:paraId="38B6A45C" w14:textId="330589F9" w:rsidR="00800D73" w:rsidRPr="00996E33" w:rsidRDefault="00800D73" w:rsidP="001D2071">
            <w:pPr>
              <w:pStyle w:val="Heading3"/>
              <w:jc w:val="center"/>
              <w:rPr>
                <w:b w:val="0"/>
                <w:bCs w:val="0"/>
                <w:color w:val="auto"/>
                <w:sz w:val="16"/>
                <w:szCs w:val="16"/>
              </w:rPr>
            </w:pPr>
            <w:r w:rsidRPr="00996E33">
              <w:rPr>
                <w:b w:val="0"/>
                <w:bCs w:val="0"/>
                <w:color w:val="auto"/>
                <w:sz w:val="16"/>
                <w:szCs w:val="16"/>
              </w:rPr>
              <w:t>162089</w:t>
            </w:r>
          </w:p>
        </w:tc>
      </w:tr>
      <w:tr w:rsidR="00996E33" w:rsidRPr="00996E33" w14:paraId="6E0D36C0" w14:textId="77777777" w:rsidTr="003016E1">
        <w:trPr>
          <w:trHeight w:val="151"/>
        </w:trPr>
        <w:tc>
          <w:tcPr>
            <w:tcW w:w="845" w:type="dxa"/>
            <w:vMerge/>
            <w:tcBorders>
              <w:bottom w:val="dotted" w:sz="4" w:space="0" w:color="auto"/>
            </w:tcBorders>
          </w:tcPr>
          <w:p w14:paraId="7E5335B9" w14:textId="77777777" w:rsidR="00800D73" w:rsidRPr="00996E33" w:rsidRDefault="00800D73" w:rsidP="00BC1785">
            <w:pPr>
              <w:pStyle w:val="Heading3"/>
              <w:rPr>
                <w:b w:val="0"/>
                <w:bCs w:val="0"/>
                <w:color w:val="auto"/>
                <w:sz w:val="16"/>
                <w:szCs w:val="16"/>
              </w:rPr>
            </w:pPr>
          </w:p>
        </w:tc>
        <w:tc>
          <w:tcPr>
            <w:tcW w:w="1206" w:type="dxa"/>
            <w:tcBorders>
              <w:bottom w:val="dotted" w:sz="4" w:space="0" w:color="auto"/>
            </w:tcBorders>
          </w:tcPr>
          <w:p w14:paraId="5940E474" w14:textId="77777777" w:rsidR="00800D73" w:rsidRPr="00996E33" w:rsidRDefault="00800D73" w:rsidP="00BC1785">
            <w:pPr>
              <w:pStyle w:val="Heading3"/>
              <w:rPr>
                <w:b w:val="0"/>
                <w:bCs w:val="0"/>
                <w:color w:val="auto"/>
                <w:sz w:val="16"/>
                <w:szCs w:val="16"/>
              </w:rPr>
            </w:pPr>
            <w:r w:rsidRPr="00996E33">
              <w:rPr>
                <w:b w:val="0"/>
                <w:bCs w:val="0"/>
                <w:color w:val="auto"/>
                <w:sz w:val="16"/>
                <w:szCs w:val="16"/>
              </w:rPr>
              <w:t>Sole-European</w:t>
            </w:r>
          </w:p>
        </w:tc>
        <w:tc>
          <w:tcPr>
            <w:tcW w:w="648" w:type="dxa"/>
            <w:tcBorders>
              <w:bottom w:val="dotted" w:sz="4" w:space="0" w:color="auto"/>
            </w:tcBorders>
            <w:shd w:val="clear" w:color="auto" w:fill="auto"/>
          </w:tcPr>
          <w:p w14:paraId="298925DC"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11.8</w:t>
            </w:r>
          </w:p>
        </w:tc>
        <w:tc>
          <w:tcPr>
            <w:tcW w:w="673" w:type="dxa"/>
            <w:tcBorders>
              <w:bottom w:val="dotted" w:sz="4" w:space="0" w:color="auto"/>
            </w:tcBorders>
            <w:shd w:val="clear" w:color="auto" w:fill="auto"/>
          </w:tcPr>
          <w:p w14:paraId="0D7E3C18"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40150</w:t>
            </w:r>
          </w:p>
        </w:tc>
        <w:tc>
          <w:tcPr>
            <w:tcW w:w="640" w:type="dxa"/>
            <w:tcBorders>
              <w:bottom w:val="dotted" w:sz="4" w:space="0" w:color="auto"/>
            </w:tcBorders>
            <w:shd w:val="clear" w:color="auto" w:fill="auto"/>
          </w:tcPr>
          <w:p w14:paraId="3ED43006"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3.4</w:t>
            </w:r>
          </w:p>
        </w:tc>
        <w:tc>
          <w:tcPr>
            <w:tcW w:w="673" w:type="dxa"/>
            <w:tcBorders>
              <w:bottom w:val="dotted" w:sz="4" w:space="0" w:color="auto"/>
            </w:tcBorders>
            <w:shd w:val="clear" w:color="auto" w:fill="auto"/>
          </w:tcPr>
          <w:p w14:paraId="6D431EB5"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11475</w:t>
            </w:r>
          </w:p>
        </w:tc>
        <w:tc>
          <w:tcPr>
            <w:tcW w:w="709" w:type="dxa"/>
            <w:tcBorders>
              <w:bottom w:val="dotted" w:sz="4" w:space="0" w:color="auto"/>
            </w:tcBorders>
            <w:shd w:val="clear" w:color="auto" w:fill="auto"/>
          </w:tcPr>
          <w:p w14:paraId="42FDFF5D"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6.9</w:t>
            </w:r>
          </w:p>
        </w:tc>
        <w:tc>
          <w:tcPr>
            <w:tcW w:w="673" w:type="dxa"/>
            <w:tcBorders>
              <w:bottom w:val="dotted" w:sz="4" w:space="0" w:color="auto"/>
            </w:tcBorders>
            <w:shd w:val="clear" w:color="auto" w:fill="auto"/>
          </w:tcPr>
          <w:p w14:paraId="253A6522"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23507</w:t>
            </w:r>
          </w:p>
        </w:tc>
        <w:tc>
          <w:tcPr>
            <w:tcW w:w="552" w:type="dxa"/>
            <w:tcBorders>
              <w:bottom w:val="dotted" w:sz="4" w:space="0" w:color="auto"/>
            </w:tcBorders>
            <w:shd w:val="clear" w:color="auto" w:fill="auto"/>
          </w:tcPr>
          <w:p w14:paraId="4C4694BB"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1.5</w:t>
            </w:r>
          </w:p>
        </w:tc>
        <w:tc>
          <w:tcPr>
            <w:tcW w:w="673" w:type="dxa"/>
            <w:tcBorders>
              <w:bottom w:val="dotted" w:sz="4" w:space="0" w:color="auto"/>
            </w:tcBorders>
            <w:shd w:val="clear" w:color="auto" w:fill="auto"/>
          </w:tcPr>
          <w:p w14:paraId="4AC4996F"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5042</w:t>
            </w:r>
          </w:p>
        </w:tc>
        <w:tc>
          <w:tcPr>
            <w:tcW w:w="677" w:type="dxa"/>
            <w:tcBorders>
              <w:bottom w:val="dotted" w:sz="4" w:space="0" w:color="auto"/>
            </w:tcBorders>
            <w:shd w:val="clear" w:color="auto" w:fill="auto"/>
          </w:tcPr>
          <w:p w14:paraId="733F0672"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0.04</w:t>
            </w:r>
          </w:p>
        </w:tc>
        <w:tc>
          <w:tcPr>
            <w:tcW w:w="536" w:type="dxa"/>
            <w:tcBorders>
              <w:bottom w:val="dotted" w:sz="4" w:space="0" w:color="auto"/>
            </w:tcBorders>
            <w:shd w:val="clear" w:color="auto" w:fill="auto"/>
          </w:tcPr>
          <w:p w14:paraId="53E73C6C"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126</w:t>
            </w:r>
          </w:p>
        </w:tc>
        <w:tc>
          <w:tcPr>
            <w:tcW w:w="1058" w:type="dxa"/>
            <w:tcBorders>
              <w:bottom w:val="dotted" w:sz="4" w:space="0" w:color="auto"/>
            </w:tcBorders>
            <w:shd w:val="clear" w:color="auto" w:fill="auto"/>
          </w:tcPr>
          <w:p w14:paraId="6905E28F"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3409029</w:t>
            </w:r>
          </w:p>
        </w:tc>
      </w:tr>
      <w:tr w:rsidR="00996E33" w:rsidRPr="00996E33" w14:paraId="3C787553" w14:textId="77777777" w:rsidTr="003016E1">
        <w:trPr>
          <w:trHeight w:val="257"/>
        </w:trPr>
        <w:tc>
          <w:tcPr>
            <w:tcW w:w="845" w:type="dxa"/>
            <w:vMerge w:val="restart"/>
            <w:tcBorders>
              <w:top w:val="dotted" w:sz="4" w:space="0" w:color="auto"/>
            </w:tcBorders>
          </w:tcPr>
          <w:p w14:paraId="0BFA62E8" w14:textId="77777777" w:rsidR="00800D73" w:rsidRPr="00996E33" w:rsidRDefault="00800D73" w:rsidP="00BC1785">
            <w:pPr>
              <w:pStyle w:val="Heading3"/>
              <w:rPr>
                <w:b w:val="0"/>
                <w:bCs w:val="0"/>
                <w:color w:val="auto"/>
                <w:sz w:val="16"/>
                <w:szCs w:val="16"/>
              </w:rPr>
            </w:pPr>
            <w:r w:rsidRPr="00996E33">
              <w:rPr>
                <w:b w:val="0"/>
                <w:bCs w:val="0"/>
                <w:color w:val="auto"/>
                <w:sz w:val="16"/>
                <w:szCs w:val="16"/>
              </w:rPr>
              <w:t>By year</w:t>
            </w:r>
          </w:p>
        </w:tc>
        <w:tc>
          <w:tcPr>
            <w:tcW w:w="1206" w:type="dxa"/>
            <w:tcBorders>
              <w:top w:val="dotted" w:sz="4" w:space="0" w:color="auto"/>
            </w:tcBorders>
          </w:tcPr>
          <w:p w14:paraId="1FB11B33" w14:textId="77777777" w:rsidR="00800D73" w:rsidRPr="00996E33" w:rsidRDefault="00800D73" w:rsidP="00BC1785">
            <w:pPr>
              <w:pStyle w:val="Heading3"/>
              <w:rPr>
                <w:b w:val="0"/>
                <w:bCs w:val="0"/>
                <w:color w:val="auto"/>
                <w:sz w:val="16"/>
                <w:szCs w:val="16"/>
              </w:rPr>
            </w:pPr>
            <w:r w:rsidRPr="00996E33">
              <w:rPr>
                <w:b w:val="0"/>
                <w:bCs w:val="0"/>
                <w:color w:val="auto"/>
                <w:sz w:val="16"/>
                <w:szCs w:val="16"/>
              </w:rPr>
              <w:t>2015</w:t>
            </w:r>
          </w:p>
        </w:tc>
        <w:tc>
          <w:tcPr>
            <w:tcW w:w="648" w:type="dxa"/>
            <w:tcBorders>
              <w:top w:val="dotted" w:sz="4" w:space="0" w:color="auto"/>
            </w:tcBorders>
            <w:shd w:val="clear" w:color="auto" w:fill="auto"/>
          </w:tcPr>
          <w:p w14:paraId="686D40DA"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12.1</w:t>
            </w:r>
          </w:p>
        </w:tc>
        <w:tc>
          <w:tcPr>
            <w:tcW w:w="673" w:type="dxa"/>
            <w:tcBorders>
              <w:top w:val="dotted" w:sz="4" w:space="0" w:color="auto"/>
            </w:tcBorders>
            <w:shd w:val="clear" w:color="auto" w:fill="auto"/>
          </w:tcPr>
          <w:p w14:paraId="425DD66B"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20076</w:t>
            </w:r>
          </w:p>
        </w:tc>
        <w:tc>
          <w:tcPr>
            <w:tcW w:w="640" w:type="dxa"/>
            <w:tcBorders>
              <w:top w:val="dotted" w:sz="4" w:space="0" w:color="auto"/>
            </w:tcBorders>
            <w:shd w:val="clear" w:color="auto" w:fill="auto"/>
          </w:tcPr>
          <w:p w14:paraId="24F79DF1"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3.3</w:t>
            </w:r>
          </w:p>
        </w:tc>
        <w:tc>
          <w:tcPr>
            <w:tcW w:w="673" w:type="dxa"/>
            <w:tcBorders>
              <w:top w:val="dotted" w:sz="4" w:space="0" w:color="auto"/>
            </w:tcBorders>
            <w:shd w:val="clear" w:color="auto" w:fill="auto"/>
          </w:tcPr>
          <w:p w14:paraId="4A72DC93"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5418</w:t>
            </w:r>
          </w:p>
        </w:tc>
        <w:tc>
          <w:tcPr>
            <w:tcW w:w="709" w:type="dxa"/>
            <w:tcBorders>
              <w:top w:val="dotted" w:sz="4" w:space="0" w:color="auto"/>
            </w:tcBorders>
            <w:shd w:val="clear" w:color="auto" w:fill="auto"/>
          </w:tcPr>
          <w:p w14:paraId="3384CBD2"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7.3</w:t>
            </w:r>
          </w:p>
        </w:tc>
        <w:tc>
          <w:tcPr>
            <w:tcW w:w="673" w:type="dxa"/>
            <w:tcBorders>
              <w:top w:val="dotted" w:sz="4" w:space="0" w:color="auto"/>
            </w:tcBorders>
            <w:shd w:val="clear" w:color="auto" w:fill="auto"/>
          </w:tcPr>
          <w:p w14:paraId="088BF7A8"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12163</w:t>
            </w:r>
          </w:p>
        </w:tc>
        <w:tc>
          <w:tcPr>
            <w:tcW w:w="552" w:type="dxa"/>
            <w:tcBorders>
              <w:top w:val="dotted" w:sz="4" w:space="0" w:color="auto"/>
            </w:tcBorders>
            <w:shd w:val="clear" w:color="auto" w:fill="auto"/>
          </w:tcPr>
          <w:p w14:paraId="7CA89CA1"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1.5</w:t>
            </w:r>
          </w:p>
        </w:tc>
        <w:tc>
          <w:tcPr>
            <w:tcW w:w="673" w:type="dxa"/>
            <w:tcBorders>
              <w:top w:val="dotted" w:sz="4" w:space="0" w:color="auto"/>
            </w:tcBorders>
            <w:shd w:val="clear" w:color="auto" w:fill="auto"/>
          </w:tcPr>
          <w:p w14:paraId="6B8DB9F5"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2448</w:t>
            </w:r>
          </w:p>
        </w:tc>
        <w:tc>
          <w:tcPr>
            <w:tcW w:w="677" w:type="dxa"/>
            <w:tcBorders>
              <w:top w:val="dotted" w:sz="4" w:space="0" w:color="auto"/>
            </w:tcBorders>
            <w:shd w:val="clear" w:color="auto" w:fill="auto"/>
          </w:tcPr>
          <w:p w14:paraId="3723D461"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0.03</w:t>
            </w:r>
          </w:p>
        </w:tc>
        <w:tc>
          <w:tcPr>
            <w:tcW w:w="536" w:type="dxa"/>
            <w:tcBorders>
              <w:top w:val="dotted" w:sz="4" w:space="0" w:color="auto"/>
            </w:tcBorders>
            <w:shd w:val="clear" w:color="auto" w:fill="auto"/>
          </w:tcPr>
          <w:p w14:paraId="74976820"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47</w:t>
            </w:r>
          </w:p>
        </w:tc>
        <w:tc>
          <w:tcPr>
            <w:tcW w:w="1058" w:type="dxa"/>
            <w:tcBorders>
              <w:top w:val="dotted" w:sz="4" w:space="0" w:color="auto"/>
            </w:tcBorders>
            <w:shd w:val="clear" w:color="auto" w:fill="auto"/>
          </w:tcPr>
          <w:p w14:paraId="6F827A20"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1657507</w:t>
            </w:r>
          </w:p>
        </w:tc>
      </w:tr>
      <w:tr w:rsidR="00996E33" w:rsidRPr="00996E33" w14:paraId="16CDC544" w14:textId="77777777" w:rsidTr="003016E1">
        <w:trPr>
          <w:trHeight w:val="151"/>
        </w:trPr>
        <w:tc>
          <w:tcPr>
            <w:tcW w:w="845" w:type="dxa"/>
            <w:vMerge/>
          </w:tcPr>
          <w:p w14:paraId="7439D46E" w14:textId="77777777" w:rsidR="00800D73" w:rsidRPr="00996E33" w:rsidRDefault="00800D73" w:rsidP="00BC1785">
            <w:pPr>
              <w:pStyle w:val="Heading3"/>
              <w:rPr>
                <w:b w:val="0"/>
                <w:bCs w:val="0"/>
                <w:color w:val="auto"/>
                <w:sz w:val="16"/>
                <w:szCs w:val="16"/>
              </w:rPr>
            </w:pPr>
          </w:p>
        </w:tc>
        <w:tc>
          <w:tcPr>
            <w:tcW w:w="1206" w:type="dxa"/>
          </w:tcPr>
          <w:p w14:paraId="699773A6" w14:textId="77777777" w:rsidR="00800D73" w:rsidRPr="00996E33" w:rsidRDefault="00800D73" w:rsidP="00BC1785">
            <w:pPr>
              <w:pStyle w:val="Heading3"/>
              <w:rPr>
                <w:b w:val="0"/>
                <w:bCs w:val="0"/>
                <w:color w:val="auto"/>
                <w:sz w:val="16"/>
                <w:szCs w:val="16"/>
              </w:rPr>
            </w:pPr>
            <w:r w:rsidRPr="00996E33">
              <w:rPr>
                <w:b w:val="0"/>
                <w:bCs w:val="0"/>
                <w:color w:val="auto"/>
                <w:sz w:val="16"/>
                <w:szCs w:val="16"/>
              </w:rPr>
              <w:t>2016</w:t>
            </w:r>
          </w:p>
        </w:tc>
        <w:tc>
          <w:tcPr>
            <w:tcW w:w="648" w:type="dxa"/>
            <w:shd w:val="clear" w:color="auto" w:fill="auto"/>
          </w:tcPr>
          <w:p w14:paraId="723C9286"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12.4</w:t>
            </w:r>
          </w:p>
        </w:tc>
        <w:tc>
          <w:tcPr>
            <w:tcW w:w="673" w:type="dxa"/>
            <w:shd w:val="clear" w:color="auto" w:fill="auto"/>
          </w:tcPr>
          <w:p w14:paraId="18CE1C1D"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21606</w:t>
            </w:r>
          </w:p>
        </w:tc>
        <w:tc>
          <w:tcPr>
            <w:tcW w:w="640" w:type="dxa"/>
            <w:shd w:val="clear" w:color="auto" w:fill="auto"/>
          </w:tcPr>
          <w:p w14:paraId="36193AB6"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3.7</w:t>
            </w:r>
          </w:p>
        </w:tc>
        <w:tc>
          <w:tcPr>
            <w:tcW w:w="673" w:type="dxa"/>
            <w:shd w:val="clear" w:color="auto" w:fill="auto"/>
          </w:tcPr>
          <w:p w14:paraId="00EE181C"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6439</w:t>
            </w:r>
          </w:p>
        </w:tc>
        <w:tc>
          <w:tcPr>
            <w:tcW w:w="709" w:type="dxa"/>
            <w:shd w:val="clear" w:color="auto" w:fill="auto"/>
          </w:tcPr>
          <w:p w14:paraId="491FA24B"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7.2</w:t>
            </w:r>
          </w:p>
        </w:tc>
        <w:tc>
          <w:tcPr>
            <w:tcW w:w="673" w:type="dxa"/>
            <w:shd w:val="clear" w:color="auto" w:fill="auto"/>
          </w:tcPr>
          <w:p w14:paraId="5DA1F2F5"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12536</w:t>
            </w:r>
          </w:p>
        </w:tc>
        <w:tc>
          <w:tcPr>
            <w:tcW w:w="552" w:type="dxa"/>
            <w:shd w:val="clear" w:color="auto" w:fill="auto"/>
          </w:tcPr>
          <w:p w14:paraId="28F292E6"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1.5</w:t>
            </w:r>
          </w:p>
        </w:tc>
        <w:tc>
          <w:tcPr>
            <w:tcW w:w="673" w:type="dxa"/>
            <w:shd w:val="clear" w:color="auto" w:fill="auto"/>
          </w:tcPr>
          <w:p w14:paraId="7CFA38A0"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2578</w:t>
            </w:r>
          </w:p>
        </w:tc>
        <w:tc>
          <w:tcPr>
            <w:tcW w:w="677" w:type="dxa"/>
            <w:shd w:val="clear" w:color="auto" w:fill="auto"/>
          </w:tcPr>
          <w:p w14:paraId="265B3F5F"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0.03</w:t>
            </w:r>
          </w:p>
        </w:tc>
        <w:tc>
          <w:tcPr>
            <w:tcW w:w="536" w:type="dxa"/>
            <w:shd w:val="clear" w:color="auto" w:fill="auto"/>
          </w:tcPr>
          <w:p w14:paraId="159AF30F"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53</w:t>
            </w:r>
          </w:p>
        </w:tc>
        <w:tc>
          <w:tcPr>
            <w:tcW w:w="1058" w:type="dxa"/>
            <w:shd w:val="clear" w:color="auto" w:fill="auto"/>
          </w:tcPr>
          <w:p w14:paraId="746B4E3A"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1746136</w:t>
            </w:r>
          </w:p>
        </w:tc>
      </w:tr>
      <w:tr w:rsidR="00996E33" w:rsidRPr="00996E33" w14:paraId="7F576A64" w14:textId="77777777" w:rsidTr="003016E1">
        <w:trPr>
          <w:trHeight w:val="151"/>
        </w:trPr>
        <w:tc>
          <w:tcPr>
            <w:tcW w:w="845" w:type="dxa"/>
            <w:vMerge/>
          </w:tcPr>
          <w:p w14:paraId="6F15819D" w14:textId="77777777" w:rsidR="00800D73" w:rsidRPr="00996E33" w:rsidRDefault="00800D73" w:rsidP="00BC1785">
            <w:pPr>
              <w:pStyle w:val="Heading3"/>
              <w:rPr>
                <w:b w:val="0"/>
                <w:bCs w:val="0"/>
                <w:color w:val="auto"/>
                <w:sz w:val="16"/>
                <w:szCs w:val="16"/>
              </w:rPr>
            </w:pPr>
          </w:p>
        </w:tc>
        <w:tc>
          <w:tcPr>
            <w:tcW w:w="1206" w:type="dxa"/>
          </w:tcPr>
          <w:p w14:paraId="271A61EB" w14:textId="77777777" w:rsidR="00800D73" w:rsidRPr="00996E33" w:rsidRDefault="00800D73" w:rsidP="00BC1785">
            <w:pPr>
              <w:pStyle w:val="Heading3"/>
              <w:rPr>
                <w:b w:val="0"/>
                <w:bCs w:val="0"/>
                <w:color w:val="auto"/>
                <w:sz w:val="16"/>
                <w:szCs w:val="16"/>
              </w:rPr>
            </w:pPr>
            <w:r w:rsidRPr="00996E33">
              <w:rPr>
                <w:b w:val="0"/>
                <w:bCs w:val="0"/>
                <w:color w:val="auto"/>
                <w:sz w:val="16"/>
                <w:szCs w:val="16"/>
              </w:rPr>
              <w:t>2017</w:t>
            </w:r>
          </w:p>
        </w:tc>
        <w:tc>
          <w:tcPr>
            <w:tcW w:w="648" w:type="dxa"/>
            <w:shd w:val="clear" w:color="auto" w:fill="auto"/>
          </w:tcPr>
          <w:p w14:paraId="3A2B2DD7"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12.5</w:t>
            </w:r>
          </w:p>
        </w:tc>
        <w:tc>
          <w:tcPr>
            <w:tcW w:w="673" w:type="dxa"/>
            <w:shd w:val="clear" w:color="auto" w:fill="auto"/>
          </w:tcPr>
          <w:p w14:paraId="258A7729"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22438</w:t>
            </w:r>
          </w:p>
        </w:tc>
        <w:tc>
          <w:tcPr>
            <w:tcW w:w="640" w:type="dxa"/>
            <w:shd w:val="clear" w:color="auto" w:fill="auto"/>
          </w:tcPr>
          <w:p w14:paraId="4C0A2281"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4.4</w:t>
            </w:r>
          </w:p>
        </w:tc>
        <w:tc>
          <w:tcPr>
            <w:tcW w:w="673" w:type="dxa"/>
            <w:shd w:val="clear" w:color="auto" w:fill="auto"/>
          </w:tcPr>
          <w:p w14:paraId="3BDA9B0F"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7967</w:t>
            </w:r>
          </w:p>
        </w:tc>
        <w:tc>
          <w:tcPr>
            <w:tcW w:w="709" w:type="dxa"/>
            <w:shd w:val="clear" w:color="auto" w:fill="auto"/>
          </w:tcPr>
          <w:p w14:paraId="4C7B7361"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6.6</w:t>
            </w:r>
          </w:p>
        </w:tc>
        <w:tc>
          <w:tcPr>
            <w:tcW w:w="673" w:type="dxa"/>
            <w:shd w:val="clear" w:color="auto" w:fill="auto"/>
          </w:tcPr>
          <w:p w14:paraId="37061D6A"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11838</w:t>
            </w:r>
          </w:p>
        </w:tc>
        <w:tc>
          <w:tcPr>
            <w:tcW w:w="552" w:type="dxa"/>
            <w:shd w:val="clear" w:color="auto" w:fill="auto"/>
          </w:tcPr>
          <w:p w14:paraId="00A348CC"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1.4</w:t>
            </w:r>
          </w:p>
        </w:tc>
        <w:tc>
          <w:tcPr>
            <w:tcW w:w="673" w:type="dxa"/>
            <w:shd w:val="clear" w:color="auto" w:fill="auto"/>
          </w:tcPr>
          <w:p w14:paraId="132C730F"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2588</w:t>
            </w:r>
          </w:p>
        </w:tc>
        <w:tc>
          <w:tcPr>
            <w:tcW w:w="677" w:type="dxa"/>
            <w:shd w:val="clear" w:color="auto" w:fill="auto"/>
          </w:tcPr>
          <w:p w14:paraId="2B46BBBA"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0.03</w:t>
            </w:r>
          </w:p>
        </w:tc>
        <w:tc>
          <w:tcPr>
            <w:tcW w:w="536" w:type="dxa"/>
            <w:shd w:val="clear" w:color="auto" w:fill="auto"/>
          </w:tcPr>
          <w:p w14:paraId="539C932B"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45</w:t>
            </w:r>
          </w:p>
        </w:tc>
        <w:tc>
          <w:tcPr>
            <w:tcW w:w="1058" w:type="dxa"/>
            <w:shd w:val="clear" w:color="auto" w:fill="auto"/>
          </w:tcPr>
          <w:p w14:paraId="38C6AA7B"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1791158</w:t>
            </w:r>
          </w:p>
        </w:tc>
      </w:tr>
      <w:tr w:rsidR="00996E33" w:rsidRPr="00996E33" w14:paraId="09F92A9E" w14:textId="77777777" w:rsidTr="003016E1">
        <w:trPr>
          <w:trHeight w:val="151"/>
        </w:trPr>
        <w:tc>
          <w:tcPr>
            <w:tcW w:w="845" w:type="dxa"/>
            <w:vMerge/>
            <w:tcBorders>
              <w:bottom w:val="single" w:sz="4" w:space="0" w:color="auto"/>
            </w:tcBorders>
          </w:tcPr>
          <w:p w14:paraId="579986C5" w14:textId="77777777" w:rsidR="00800D73" w:rsidRPr="00996E33" w:rsidRDefault="00800D73" w:rsidP="00BC1785">
            <w:pPr>
              <w:pStyle w:val="Heading3"/>
              <w:rPr>
                <w:b w:val="0"/>
                <w:bCs w:val="0"/>
                <w:color w:val="auto"/>
                <w:sz w:val="16"/>
                <w:szCs w:val="16"/>
              </w:rPr>
            </w:pPr>
          </w:p>
        </w:tc>
        <w:tc>
          <w:tcPr>
            <w:tcW w:w="1206" w:type="dxa"/>
            <w:tcBorders>
              <w:bottom w:val="single" w:sz="4" w:space="0" w:color="auto"/>
            </w:tcBorders>
          </w:tcPr>
          <w:p w14:paraId="37D42AEE" w14:textId="77777777" w:rsidR="00800D73" w:rsidRPr="00996E33" w:rsidRDefault="00800D73" w:rsidP="00BC1785">
            <w:pPr>
              <w:pStyle w:val="Heading3"/>
              <w:rPr>
                <w:b w:val="0"/>
                <w:bCs w:val="0"/>
                <w:color w:val="auto"/>
                <w:sz w:val="16"/>
                <w:szCs w:val="16"/>
              </w:rPr>
            </w:pPr>
            <w:r w:rsidRPr="00996E33">
              <w:rPr>
                <w:b w:val="0"/>
                <w:bCs w:val="0"/>
                <w:color w:val="auto"/>
                <w:sz w:val="16"/>
                <w:szCs w:val="16"/>
              </w:rPr>
              <w:t>2018</w:t>
            </w:r>
          </w:p>
        </w:tc>
        <w:tc>
          <w:tcPr>
            <w:tcW w:w="648" w:type="dxa"/>
            <w:tcBorders>
              <w:bottom w:val="single" w:sz="4" w:space="0" w:color="auto"/>
            </w:tcBorders>
            <w:shd w:val="clear" w:color="auto" w:fill="auto"/>
          </w:tcPr>
          <w:p w14:paraId="617FAD7F"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13.6</w:t>
            </w:r>
          </w:p>
        </w:tc>
        <w:tc>
          <w:tcPr>
            <w:tcW w:w="673" w:type="dxa"/>
            <w:tcBorders>
              <w:bottom w:val="single" w:sz="4" w:space="0" w:color="auto"/>
            </w:tcBorders>
            <w:shd w:val="clear" w:color="auto" w:fill="auto"/>
          </w:tcPr>
          <w:p w14:paraId="7A2FD473"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24947</w:t>
            </w:r>
          </w:p>
        </w:tc>
        <w:tc>
          <w:tcPr>
            <w:tcW w:w="640" w:type="dxa"/>
            <w:tcBorders>
              <w:bottom w:val="single" w:sz="4" w:space="0" w:color="auto"/>
            </w:tcBorders>
            <w:shd w:val="clear" w:color="auto" w:fill="auto"/>
          </w:tcPr>
          <w:p w14:paraId="17F62E86"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5.9</w:t>
            </w:r>
          </w:p>
        </w:tc>
        <w:tc>
          <w:tcPr>
            <w:tcW w:w="673" w:type="dxa"/>
            <w:tcBorders>
              <w:bottom w:val="single" w:sz="4" w:space="0" w:color="auto"/>
            </w:tcBorders>
            <w:shd w:val="clear" w:color="auto" w:fill="auto"/>
          </w:tcPr>
          <w:p w14:paraId="5A639023"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10860</w:t>
            </w:r>
          </w:p>
        </w:tc>
        <w:tc>
          <w:tcPr>
            <w:tcW w:w="709" w:type="dxa"/>
            <w:tcBorders>
              <w:bottom w:val="single" w:sz="4" w:space="0" w:color="auto"/>
            </w:tcBorders>
            <w:shd w:val="clear" w:color="auto" w:fill="auto"/>
          </w:tcPr>
          <w:p w14:paraId="389D772A"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6.2</w:t>
            </w:r>
          </w:p>
        </w:tc>
        <w:tc>
          <w:tcPr>
            <w:tcW w:w="673" w:type="dxa"/>
            <w:tcBorders>
              <w:bottom w:val="single" w:sz="4" w:space="0" w:color="auto"/>
            </w:tcBorders>
            <w:shd w:val="clear" w:color="auto" w:fill="auto"/>
          </w:tcPr>
          <w:p w14:paraId="0BF1680B"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11430</w:t>
            </w:r>
          </w:p>
        </w:tc>
        <w:tc>
          <w:tcPr>
            <w:tcW w:w="552" w:type="dxa"/>
            <w:tcBorders>
              <w:bottom w:val="single" w:sz="4" w:space="0" w:color="auto"/>
            </w:tcBorders>
            <w:shd w:val="clear" w:color="auto" w:fill="auto"/>
          </w:tcPr>
          <w:p w14:paraId="4731230C"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1.4</w:t>
            </w:r>
          </w:p>
        </w:tc>
        <w:tc>
          <w:tcPr>
            <w:tcW w:w="673" w:type="dxa"/>
            <w:tcBorders>
              <w:bottom w:val="single" w:sz="4" w:space="0" w:color="auto"/>
            </w:tcBorders>
            <w:shd w:val="clear" w:color="auto" w:fill="auto"/>
          </w:tcPr>
          <w:p w14:paraId="431A4DEA"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2604</w:t>
            </w:r>
          </w:p>
        </w:tc>
        <w:tc>
          <w:tcPr>
            <w:tcW w:w="677" w:type="dxa"/>
            <w:tcBorders>
              <w:bottom w:val="single" w:sz="4" w:space="0" w:color="auto"/>
            </w:tcBorders>
            <w:shd w:val="clear" w:color="auto" w:fill="auto"/>
          </w:tcPr>
          <w:p w14:paraId="632BD994"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0.03</w:t>
            </w:r>
          </w:p>
        </w:tc>
        <w:tc>
          <w:tcPr>
            <w:tcW w:w="536" w:type="dxa"/>
            <w:tcBorders>
              <w:bottom w:val="single" w:sz="4" w:space="0" w:color="auto"/>
            </w:tcBorders>
            <w:shd w:val="clear" w:color="auto" w:fill="auto"/>
          </w:tcPr>
          <w:p w14:paraId="2446FF39"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53</w:t>
            </w:r>
          </w:p>
        </w:tc>
        <w:tc>
          <w:tcPr>
            <w:tcW w:w="1058" w:type="dxa"/>
            <w:tcBorders>
              <w:bottom w:val="single" w:sz="4" w:space="0" w:color="auto"/>
            </w:tcBorders>
            <w:shd w:val="clear" w:color="auto" w:fill="auto"/>
          </w:tcPr>
          <w:p w14:paraId="52B9FC3B" w14:textId="77777777" w:rsidR="00800D73" w:rsidRPr="00996E33" w:rsidRDefault="00800D73" w:rsidP="001D2071">
            <w:pPr>
              <w:pStyle w:val="Heading3"/>
              <w:jc w:val="center"/>
              <w:rPr>
                <w:b w:val="0"/>
                <w:bCs w:val="0"/>
                <w:color w:val="auto"/>
                <w:sz w:val="16"/>
                <w:szCs w:val="16"/>
              </w:rPr>
            </w:pPr>
            <w:r w:rsidRPr="00996E33">
              <w:rPr>
                <w:b w:val="0"/>
                <w:bCs w:val="0"/>
                <w:color w:val="auto"/>
                <w:sz w:val="16"/>
                <w:szCs w:val="16"/>
              </w:rPr>
              <w:t>1830057</w:t>
            </w:r>
          </w:p>
        </w:tc>
      </w:tr>
    </w:tbl>
    <w:p w14:paraId="36E4977C" w14:textId="25C78C3A" w:rsidR="00A94F20" w:rsidRDefault="00A94F20" w:rsidP="00996E33">
      <w:pPr>
        <w:spacing w:after="0"/>
      </w:pPr>
      <w:r w:rsidRPr="003139BB">
        <w:t xml:space="preserve">Notes: </w:t>
      </w:r>
      <w:r>
        <w:t>Testing rates per 1,000 person years. Excludes repeat tests (</w:t>
      </w:r>
      <w:proofErr w:type="spellStart"/>
      <w:r>
        <w:t>ie</w:t>
      </w:r>
      <w:proofErr w:type="spellEnd"/>
      <w:r>
        <w:t xml:space="preserve">, if they had an </w:t>
      </w:r>
      <w:r w:rsidR="000B3693" w:rsidRPr="000B3693">
        <w:rPr>
          <w:i/>
          <w:iCs/>
        </w:rPr>
        <w:t>H. pylori</w:t>
      </w:r>
      <w:r>
        <w:t xml:space="preserve"> test in the two years prior).</w:t>
      </w:r>
    </w:p>
    <w:p w14:paraId="7A9450B3" w14:textId="77777777" w:rsidR="00A94F20" w:rsidRPr="00500D7D" w:rsidRDefault="00A94F20" w:rsidP="00996E33">
      <w:pPr>
        <w:spacing w:after="0"/>
      </w:pPr>
      <w:r w:rsidRPr="003139BB">
        <w:t xml:space="preserve">1. Campylobacter-like organism testing (rapid urease test). </w:t>
      </w:r>
    </w:p>
    <w:p w14:paraId="7B73663C" w14:textId="4BF66D0D" w:rsidR="00395FA6" w:rsidRDefault="00290CD1" w:rsidP="00996E33">
      <w:pPr>
        <w:spacing w:after="0"/>
      </w:pPr>
      <w:r>
        <w:t>2.</w:t>
      </w:r>
      <w:r w:rsidR="00A94F20" w:rsidRPr="00500D7D">
        <w:t xml:space="preserve"> Total response ethnicity, with a sole European comparator</w:t>
      </w:r>
    </w:p>
    <w:p w14:paraId="356E5CE6" w14:textId="77777777" w:rsidR="00F422E9" w:rsidRPr="00500D7D" w:rsidRDefault="00F422E9" w:rsidP="00996E33">
      <w:pPr>
        <w:spacing w:after="0"/>
      </w:pPr>
    </w:p>
    <w:p w14:paraId="2564F04D" w14:textId="145F8C21" w:rsidR="00FF7608" w:rsidRPr="00AB63A5" w:rsidRDefault="00281EF7" w:rsidP="00BC1785">
      <w:pPr>
        <w:pStyle w:val="Heading3"/>
      </w:pPr>
      <w:r>
        <w:t>Supplementary Table</w:t>
      </w:r>
      <w:r w:rsidRPr="00E80F0F">
        <w:t xml:space="preserve"> </w:t>
      </w:r>
      <w:r>
        <w:t>2</w:t>
      </w:r>
      <w:r w:rsidR="00FF7608">
        <w:t xml:space="preserve">: Individuals whose first </w:t>
      </w:r>
      <w:r w:rsidR="000B3693" w:rsidRPr="000B3693">
        <w:rPr>
          <w:i/>
          <w:iCs/>
        </w:rPr>
        <w:t>H. pylori</w:t>
      </w:r>
      <w:r w:rsidR="00FF7608">
        <w:t xml:space="preserve"> test was positive for infection</w:t>
      </w:r>
      <w:r w:rsidR="00E7191B" w:rsidRPr="00E7191B">
        <w:t xml:space="preserve"> </w:t>
      </w:r>
      <w:r w:rsidR="00E7191B">
        <w:t>stratified by sociodemographic factors</w:t>
      </w:r>
      <w:r w:rsidR="00FF7608">
        <w:t>, Northern region, NZ, 2015-2018</w:t>
      </w:r>
    </w:p>
    <w:tbl>
      <w:tblPr>
        <w:tblStyle w:val="TableGrid"/>
        <w:tblW w:w="82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8"/>
        <w:gridCol w:w="1370"/>
        <w:gridCol w:w="882"/>
        <w:gridCol w:w="650"/>
        <w:gridCol w:w="659"/>
        <w:gridCol w:w="693"/>
        <w:gridCol w:w="702"/>
        <w:gridCol w:w="701"/>
        <w:gridCol w:w="846"/>
        <w:gridCol w:w="793"/>
      </w:tblGrid>
      <w:tr w:rsidR="001D2071" w:rsidRPr="00290CD1" w14:paraId="68449574" w14:textId="77777777" w:rsidTr="00D25DC0">
        <w:trPr>
          <w:trHeight w:val="499"/>
        </w:trPr>
        <w:tc>
          <w:tcPr>
            <w:tcW w:w="928" w:type="dxa"/>
            <w:tcBorders>
              <w:top w:val="single" w:sz="4" w:space="0" w:color="auto"/>
            </w:tcBorders>
          </w:tcPr>
          <w:p w14:paraId="2C636FC6" w14:textId="77777777" w:rsidR="00B37235" w:rsidRPr="00290CD1" w:rsidRDefault="00B37235" w:rsidP="00BC1785">
            <w:pPr>
              <w:pStyle w:val="Heading3"/>
              <w:rPr>
                <w:color w:val="auto"/>
                <w:sz w:val="16"/>
                <w:szCs w:val="16"/>
              </w:rPr>
            </w:pPr>
          </w:p>
        </w:tc>
        <w:tc>
          <w:tcPr>
            <w:tcW w:w="1370" w:type="dxa"/>
            <w:tcBorders>
              <w:top w:val="single" w:sz="4" w:space="0" w:color="auto"/>
            </w:tcBorders>
          </w:tcPr>
          <w:p w14:paraId="7DC3C270" w14:textId="77777777" w:rsidR="00B37235" w:rsidRPr="00290CD1" w:rsidRDefault="00B37235" w:rsidP="00BC1785">
            <w:pPr>
              <w:pStyle w:val="Heading3"/>
              <w:rPr>
                <w:color w:val="auto"/>
                <w:sz w:val="16"/>
                <w:szCs w:val="16"/>
              </w:rPr>
            </w:pPr>
          </w:p>
        </w:tc>
        <w:tc>
          <w:tcPr>
            <w:tcW w:w="1532" w:type="dxa"/>
            <w:gridSpan w:val="2"/>
            <w:tcBorders>
              <w:top w:val="single" w:sz="4" w:space="0" w:color="auto"/>
            </w:tcBorders>
            <w:vAlign w:val="bottom"/>
          </w:tcPr>
          <w:p w14:paraId="5A0735C7" w14:textId="0F3AE351" w:rsidR="00B37235" w:rsidRPr="00290CD1" w:rsidRDefault="00B37235" w:rsidP="001D2071">
            <w:pPr>
              <w:pStyle w:val="Heading3"/>
              <w:jc w:val="center"/>
              <w:rPr>
                <w:color w:val="auto"/>
                <w:sz w:val="16"/>
                <w:szCs w:val="16"/>
              </w:rPr>
            </w:pPr>
            <w:r w:rsidRPr="00290CD1">
              <w:rPr>
                <w:color w:val="auto"/>
                <w:sz w:val="16"/>
                <w:szCs w:val="16"/>
              </w:rPr>
              <w:t xml:space="preserve">Any </w:t>
            </w:r>
            <w:r w:rsidR="000B3693" w:rsidRPr="00290CD1">
              <w:rPr>
                <w:i/>
                <w:iCs/>
                <w:color w:val="auto"/>
                <w:sz w:val="16"/>
                <w:szCs w:val="16"/>
              </w:rPr>
              <w:t>H. pylori</w:t>
            </w:r>
            <w:r w:rsidRPr="00290CD1">
              <w:rPr>
                <w:color w:val="auto"/>
                <w:sz w:val="16"/>
                <w:szCs w:val="16"/>
              </w:rPr>
              <w:t xml:space="preserve"> test positive</w:t>
            </w:r>
          </w:p>
        </w:tc>
        <w:tc>
          <w:tcPr>
            <w:tcW w:w="1352" w:type="dxa"/>
            <w:gridSpan w:val="2"/>
            <w:tcBorders>
              <w:top w:val="single" w:sz="4" w:space="0" w:color="auto"/>
            </w:tcBorders>
            <w:vAlign w:val="bottom"/>
          </w:tcPr>
          <w:p w14:paraId="61A6ED21" w14:textId="77777777" w:rsidR="00B37235" w:rsidRPr="00290CD1" w:rsidRDefault="00B37235" w:rsidP="001D2071">
            <w:pPr>
              <w:pStyle w:val="Heading3"/>
              <w:jc w:val="center"/>
              <w:rPr>
                <w:color w:val="auto"/>
                <w:sz w:val="16"/>
                <w:szCs w:val="16"/>
              </w:rPr>
            </w:pPr>
            <w:r w:rsidRPr="00290CD1">
              <w:rPr>
                <w:color w:val="auto"/>
                <w:sz w:val="16"/>
                <w:szCs w:val="16"/>
              </w:rPr>
              <w:t>Stool antigen positive</w:t>
            </w:r>
          </w:p>
        </w:tc>
        <w:tc>
          <w:tcPr>
            <w:tcW w:w="1403" w:type="dxa"/>
            <w:gridSpan w:val="2"/>
            <w:tcBorders>
              <w:top w:val="single" w:sz="4" w:space="0" w:color="auto"/>
            </w:tcBorders>
            <w:vAlign w:val="bottom"/>
          </w:tcPr>
          <w:p w14:paraId="5BE40306" w14:textId="77777777" w:rsidR="00B37235" w:rsidRPr="00290CD1" w:rsidRDefault="00B37235" w:rsidP="001D2071">
            <w:pPr>
              <w:pStyle w:val="Heading3"/>
              <w:jc w:val="center"/>
              <w:rPr>
                <w:color w:val="auto"/>
                <w:sz w:val="16"/>
                <w:szCs w:val="16"/>
              </w:rPr>
            </w:pPr>
            <w:r w:rsidRPr="00290CD1">
              <w:rPr>
                <w:color w:val="auto"/>
                <w:sz w:val="16"/>
                <w:szCs w:val="16"/>
              </w:rPr>
              <w:t>Serology antibody positive</w:t>
            </w:r>
          </w:p>
        </w:tc>
        <w:tc>
          <w:tcPr>
            <w:tcW w:w="1639" w:type="dxa"/>
            <w:gridSpan w:val="2"/>
            <w:tcBorders>
              <w:top w:val="single" w:sz="4" w:space="0" w:color="auto"/>
            </w:tcBorders>
            <w:vAlign w:val="bottom"/>
          </w:tcPr>
          <w:p w14:paraId="5554D691" w14:textId="237336D7" w:rsidR="00B37235" w:rsidRPr="00290CD1" w:rsidRDefault="005A6C6F" w:rsidP="001D2071">
            <w:pPr>
              <w:pStyle w:val="Heading3"/>
              <w:jc w:val="center"/>
              <w:rPr>
                <w:color w:val="auto"/>
                <w:sz w:val="16"/>
                <w:szCs w:val="16"/>
              </w:rPr>
            </w:pPr>
            <w:r w:rsidRPr="00290CD1">
              <w:rPr>
                <w:color w:val="auto"/>
                <w:sz w:val="16"/>
                <w:szCs w:val="16"/>
              </w:rPr>
              <w:t>RUT</w:t>
            </w:r>
            <w:r w:rsidR="00B37235" w:rsidRPr="00290CD1">
              <w:rPr>
                <w:color w:val="auto"/>
                <w:sz w:val="16"/>
                <w:szCs w:val="16"/>
              </w:rPr>
              <w:t xml:space="preserve"> positive</w:t>
            </w:r>
          </w:p>
        </w:tc>
      </w:tr>
      <w:tr w:rsidR="001D2071" w:rsidRPr="001D2071" w14:paraId="350898C8" w14:textId="77777777" w:rsidTr="001D2071">
        <w:trPr>
          <w:trHeight w:val="270"/>
        </w:trPr>
        <w:tc>
          <w:tcPr>
            <w:tcW w:w="928" w:type="dxa"/>
            <w:tcBorders>
              <w:bottom w:val="single" w:sz="4" w:space="0" w:color="auto"/>
            </w:tcBorders>
          </w:tcPr>
          <w:p w14:paraId="2A26757C" w14:textId="77777777" w:rsidR="00B37235" w:rsidRPr="001D2071" w:rsidRDefault="00B37235" w:rsidP="00BC1785">
            <w:pPr>
              <w:pStyle w:val="Heading3"/>
              <w:rPr>
                <w:b w:val="0"/>
                <w:bCs w:val="0"/>
                <w:color w:val="auto"/>
                <w:sz w:val="16"/>
                <w:szCs w:val="16"/>
              </w:rPr>
            </w:pPr>
          </w:p>
        </w:tc>
        <w:tc>
          <w:tcPr>
            <w:tcW w:w="1370" w:type="dxa"/>
            <w:tcBorders>
              <w:bottom w:val="single" w:sz="4" w:space="0" w:color="auto"/>
            </w:tcBorders>
          </w:tcPr>
          <w:p w14:paraId="2075D091" w14:textId="77777777" w:rsidR="00B37235" w:rsidRPr="001D2071" w:rsidRDefault="00B37235" w:rsidP="00BC1785">
            <w:pPr>
              <w:pStyle w:val="Heading3"/>
              <w:rPr>
                <w:b w:val="0"/>
                <w:bCs w:val="0"/>
                <w:color w:val="auto"/>
                <w:sz w:val="16"/>
                <w:szCs w:val="16"/>
              </w:rPr>
            </w:pPr>
          </w:p>
        </w:tc>
        <w:tc>
          <w:tcPr>
            <w:tcW w:w="882" w:type="dxa"/>
            <w:tcBorders>
              <w:bottom w:val="single" w:sz="4" w:space="0" w:color="auto"/>
            </w:tcBorders>
            <w:vAlign w:val="bottom"/>
          </w:tcPr>
          <w:p w14:paraId="62CF1F31"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n)</w:t>
            </w:r>
          </w:p>
        </w:tc>
        <w:tc>
          <w:tcPr>
            <w:tcW w:w="650" w:type="dxa"/>
            <w:tcBorders>
              <w:bottom w:val="single" w:sz="4" w:space="0" w:color="auto"/>
            </w:tcBorders>
            <w:vAlign w:val="bottom"/>
          </w:tcPr>
          <w:p w14:paraId="3EEC96CF"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w:t>
            </w:r>
          </w:p>
        </w:tc>
        <w:tc>
          <w:tcPr>
            <w:tcW w:w="659" w:type="dxa"/>
            <w:tcBorders>
              <w:bottom w:val="single" w:sz="4" w:space="0" w:color="auto"/>
            </w:tcBorders>
            <w:vAlign w:val="bottom"/>
          </w:tcPr>
          <w:p w14:paraId="15624E48" w14:textId="77777777" w:rsidR="00B37235" w:rsidRPr="001D2071" w:rsidRDefault="00B37235" w:rsidP="001D2071">
            <w:pPr>
              <w:spacing w:after="0"/>
              <w:jc w:val="center"/>
              <w:rPr>
                <w:sz w:val="16"/>
                <w:szCs w:val="16"/>
              </w:rPr>
            </w:pPr>
            <w:r w:rsidRPr="001D2071">
              <w:rPr>
                <w:sz w:val="16"/>
                <w:szCs w:val="16"/>
              </w:rPr>
              <w:t>(n)</w:t>
            </w:r>
          </w:p>
        </w:tc>
        <w:tc>
          <w:tcPr>
            <w:tcW w:w="693" w:type="dxa"/>
            <w:tcBorders>
              <w:bottom w:val="single" w:sz="4" w:space="0" w:color="auto"/>
            </w:tcBorders>
            <w:vAlign w:val="bottom"/>
          </w:tcPr>
          <w:p w14:paraId="7761D3C7"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w:t>
            </w:r>
          </w:p>
        </w:tc>
        <w:tc>
          <w:tcPr>
            <w:tcW w:w="702" w:type="dxa"/>
            <w:tcBorders>
              <w:bottom w:val="single" w:sz="4" w:space="0" w:color="auto"/>
            </w:tcBorders>
            <w:vAlign w:val="bottom"/>
          </w:tcPr>
          <w:p w14:paraId="7F067F43"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n)</w:t>
            </w:r>
          </w:p>
        </w:tc>
        <w:tc>
          <w:tcPr>
            <w:tcW w:w="701" w:type="dxa"/>
            <w:tcBorders>
              <w:bottom w:val="single" w:sz="4" w:space="0" w:color="auto"/>
            </w:tcBorders>
            <w:vAlign w:val="bottom"/>
          </w:tcPr>
          <w:p w14:paraId="374D24DA"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w:t>
            </w:r>
          </w:p>
        </w:tc>
        <w:tc>
          <w:tcPr>
            <w:tcW w:w="846" w:type="dxa"/>
            <w:tcBorders>
              <w:bottom w:val="single" w:sz="4" w:space="0" w:color="auto"/>
            </w:tcBorders>
            <w:vAlign w:val="bottom"/>
          </w:tcPr>
          <w:p w14:paraId="258B8E3F"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n)</w:t>
            </w:r>
          </w:p>
        </w:tc>
        <w:tc>
          <w:tcPr>
            <w:tcW w:w="793" w:type="dxa"/>
            <w:tcBorders>
              <w:bottom w:val="single" w:sz="4" w:space="0" w:color="auto"/>
            </w:tcBorders>
            <w:vAlign w:val="bottom"/>
          </w:tcPr>
          <w:p w14:paraId="75DCD290"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w:t>
            </w:r>
          </w:p>
        </w:tc>
      </w:tr>
      <w:tr w:rsidR="001D2071" w:rsidRPr="001D2071" w14:paraId="7BD5BBC4" w14:textId="77777777" w:rsidTr="00B37235">
        <w:trPr>
          <w:trHeight w:val="270"/>
        </w:trPr>
        <w:tc>
          <w:tcPr>
            <w:tcW w:w="928" w:type="dxa"/>
            <w:tcBorders>
              <w:top w:val="single" w:sz="4" w:space="0" w:color="auto"/>
              <w:bottom w:val="dotted" w:sz="4" w:space="0" w:color="auto"/>
            </w:tcBorders>
          </w:tcPr>
          <w:p w14:paraId="25DA05B4" w14:textId="77777777" w:rsidR="00B37235" w:rsidRPr="001D2071" w:rsidRDefault="00B37235" w:rsidP="00BC1785">
            <w:pPr>
              <w:pStyle w:val="Heading3"/>
              <w:rPr>
                <w:b w:val="0"/>
                <w:bCs w:val="0"/>
                <w:color w:val="auto"/>
                <w:sz w:val="16"/>
                <w:szCs w:val="16"/>
              </w:rPr>
            </w:pPr>
            <w:r w:rsidRPr="001D2071">
              <w:rPr>
                <w:b w:val="0"/>
                <w:bCs w:val="0"/>
                <w:color w:val="auto"/>
                <w:sz w:val="16"/>
                <w:szCs w:val="16"/>
              </w:rPr>
              <w:t>Overall</w:t>
            </w:r>
          </w:p>
        </w:tc>
        <w:tc>
          <w:tcPr>
            <w:tcW w:w="1370" w:type="dxa"/>
            <w:tcBorders>
              <w:top w:val="single" w:sz="4" w:space="0" w:color="auto"/>
              <w:bottom w:val="dotted" w:sz="4" w:space="0" w:color="auto"/>
            </w:tcBorders>
          </w:tcPr>
          <w:p w14:paraId="38198416" w14:textId="77777777" w:rsidR="00B37235" w:rsidRPr="001D2071" w:rsidRDefault="00B37235" w:rsidP="00BC1785">
            <w:pPr>
              <w:pStyle w:val="Heading3"/>
              <w:rPr>
                <w:b w:val="0"/>
                <w:bCs w:val="0"/>
                <w:color w:val="auto"/>
                <w:sz w:val="16"/>
                <w:szCs w:val="16"/>
              </w:rPr>
            </w:pPr>
            <w:r w:rsidRPr="001D2071">
              <w:rPr>
                <w:b w:val="0"/>
                <w:bCs w:val="0"/>
                <w:color w:val="auto"/>
                <w:sz w:val="16"/>
                <w:szCs w:val="16"/>
              </w:rPr>
              <w:t>Total</w:t>
            </w:r>
          </w:p>
        </w:tc>
        <w:tc>
          <w:tcPr>
            <w:tcW w:w="882" w:type="dxa"/>
            <w:tcBorders>
              <w:top w:val="single" w:sz="4" w:space="0" w:color="auto"/>
              <w:bottom w:val="dotted" w:sz="4" w:space="0" w:color="auto"/>
            </w:tcBorders>
            <w:shd w:val="clear" w:color="auto" w:fill="auto"/>
          </w:tcPr>
          <w:p w14:paraId="45ED1496"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19,117</w:t>
            </w:r>
          </w:p>
        </w:tc>
        <w:tc>
          <w:tcPr>
            <w:tcW w:w="650" w:type="dxa"/>
            <w:tcBorders>
              <w:top w:val="single" w:sz="4" w:space="0" w:color="auto"/>
              <w:bottom w:val="dotted" w:sz="4" w:space="0" w:color="auto"/>
            </w:tcBorders>
            <w:shd w:val="clear" w:color="auto" w:fill="auto"/>
          </w:tcPr>
          <w:p w14:paraId="333B9B1B"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21.5</w:t>
            </w:r>
          </w:p>
        </w:tc>
        <w:tc>
          <w:tcPr>
            <w:tcW w:w="659" w:type="dxa"/>
            <w:tcBorders>
              <w:top w:val="single" w:sz="4" w:space="0" w:color="auto"/>
              <w:bottom w:val="dotted" w:sz="4" w:space="0" w:color="auto"/>
            </w:tcBorders>
            <w:shd w:val="clear" w:color="auto" w:fill="auto"/>
          </w:tcPr>
          <w:p w14:paraId="10BA21C5"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7857</w:t>
            </w:r>
          </w:p>
        </w:tc>
        <w:tc>
          <w:tcPr>
            <w:tcW w:w="693" w:type="dxa"/>
            <w:tcBorders>
              <w:top w:val="single" w:sz="4" w:space="0" w:color="auto"/>
              <w:bottom w:val="dotted" w:sz="4" w:space="0" w:color="auto"/>
            </w:tcBorders>
            <w:shd w:val="clear" w:color="auto" w:fill="auto"/>
          </w:tcPr>
          <w:p w14:paraId="4FAE3691"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25.6</w:t>
            </w:r>
          </w:p>
        </w:tc>
        <w:tc>
          <w:tcPr>
            <w:tcW w:w="702" w:type="dxa"/>
            <w:tcBorders>
              <w:top w:val="single" w:sz="4" w:space="0" w:color="auto"/>
              <w:bottom w:val="dotted" w:sz="4" w:space="0" w:color="auto"/>
            </w:tcBorders>
            <w:shd w:val="clear" w:color="auto" w:fill="auto"/>
          </w:tcPr>
          <w:p w14:paraId="697034C3"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8990</w:t>
            </w:r>
          </w:p>
        </w:tc>
        <w:tc>
          <w:tcPr>
            <w:tcW w:w="701" w:type="dxa"/>
            <w:tcBorders>
              <w:top w:val="single" w:sz="4" w:space="0" w:color="auto"/>
              <w:bottom w:val="dotted" w:sz="4" w:space="0" w:color="auto"/>
            </w:tcBorders>
            <w:shd w:val="clear" w:color="auto" w:fill="auto"/>
          </w:tcPr>
          <w:p w14:paraId="10A4FFC0"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18.7</w:t>
            </w:r>
          </w:p>
        </w:tc>
        <w:tc>
          <w:tcPr>
            <w:tcW w:w="846" w:type="dxa"/>
            <w:tcBorders>
              <w:top w:val="single" w:sz="4" w:space="0" w:color="auto"/>
              <w:bottom w:val="dotted" w:sz="4" w:space="0" w:color="auto"/>
            </w:tcBorders>
            <w:shd w:val="clear" w:color="auto" w:fill="auto"/>
          </w:tcPr>
          <w:p w14:paraId="24F4133C"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2253</w:t>
            </w:r>
          </w:p>
        </w:tc>
        <w:tc>
          <w:tcPr>
            <w:tcW w:w="793" w:type="dxa"/>
            <w:tcBorders>
              <w:top w:val="single" w:sz="4" w:space="0" w:color="auto"/>
              <w:bottom w:val="dotted" w:sz="4" w:space="0" w:color="auto"/>
            </w:tcBorders>
            <w:shd w:val="clear" w:color="auto" w:fill="auto"/>
          </w:tcPr>
          <w:p w14:paraId="4292BE43"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22.0</w:t>
            </w:r>
          </w:p>
        </w:tc>
      </w:tr>
      <w:tr w:rsidR="001D2071" w:rsidRPr="001D2071" w14:paraId="34E98B57" w14:textId="77777777" w:rsidTr="00B37235">
        <w:trPr>
          <w:trHeight w:val="270"/>
        </w:trPr>
        <w:tc>
          <w:tcPr>
            <w:tcW w:w="928" w:type="dxa"/>
            <w:vMerge w:val="restart"/>
            <w:tcBorders>
              <w:top w:val="dotted" w:sz="4" w:space="0" w:color="auto"/>
            </w:tcBorders>
          </w:tcPr>
          <w:p w14:paraId="519151ED" w14:textId="77777777" w:rsidR="00B37235" w:rsidRPr="001D2071" w:rsidRDefault="00B37235" w:rsidP="00BC1785">
            <w:pPr>
              <w:pStyle w:val="Heading3"/>
              <w:rPr>
                <w:b w:val="0"/>
                <w:bCs w:val="0"/>
                <w:color w:val="auto"/>
                <w:sz w:val="16"/>
                <w:szCs w:val="16"/>
              </w:rPr>
            </w:pPr>
            <w:r w:rsidRPr="001D2071">
              <w:rPr>
                <w:b w:val="0"/>
                <w:bCs w:val="0"/>
                <w:color w:val="auto"/>
                <w:sz w:val="16"/>
                <w:szCs w:val="16"/>
              </w:rPr>
              <w:t>By sex</w:t>
            </w:r>
          </w:p>
        </w:tc>
        <w:tc>
          <w:tcPr>
            <w:tcW w:w="1370" w:type="dxa"/>
            <w:tcBorders>
              <w:top w:val="dotted" w:sz="4" w:space="0" w:color="auto"/>
            </w:tcBorders>
          </w:tcPr>
          <w:p w14:paraId="4F00D786" w14:textId="77777777" w:rsidR="00B37235" w:rsidRPr="001D2071" w:rsidRDefault="00B37235" w:rsidP="00BC1785">
            <w:pPr>
              <w:pStyle w:val="Heading3"/>
              <w:rPr>
                <w:b w:val="0"/>
                <w:bCs w:val="0"/>
                <w:color w:val="auto"/>
                <w:sz w:val="16"/>
                <w:szCs w:val="16"/>
              </w:rPr>
            </w:pPr>
            <w:r w:rsidRPr="001D2071">
              <w:rPr>
                <w:b w:val="0"/>
                <w:bCs w:val="0"/>
                <w:color w:val="auto"/>
                <w:sz w:val="16"/>
                <w:szCs w:val="16"/>
              </w:rPr>
              <w:t>Female</w:t>
            </w:r>
          </w:p>
        </w:tc>
        <w:tc>
          <w:tcPr>
            <w:tcW w:w="882" w:type="dxa"/>
            <w:tcBorders>
              <w:top w:val="dotted" w:sz="4" w:space="0" w:color="auto"/>
            </w:tcBorders>
            <w:shd w:val="clear" w:color="auto" w:fill="auto"/>
          </w:tcPr>
          <w:p w14:paraId="6E591521"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10,386</w:t>
            </w:r>
          </w:p>
        </w:tc>
        <w:tc>
          <w:tcPr>
            <w:tcW w:w="650" w:type="dxa"/>
            <w:tcBorders>
              <w:top w:val="dotted" w:sz="4" w:space="0" w:color="auto"/>
            </w:tcBorders>
            <w:shd w:val="clear" w:color="auto" w:fill="auto"/>
          </w:tcPr>
          <w:p w14:paraId="6A8C90F1"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20.0</w:t>
            </w:r>
          </w:p>
        </w:tc>
        <w:tc>
          <w:tcPr>
            <w:tcW w:w="659" w:type="dxa"/>
            <w:tcBorders>
              <w:top w:val="dotted" w:sz="4" w:space="0" w:color="auto"/>
            </w:tcBorders>
            <w:shd w:val="clear" w:color="auto" w:fill="auto"/>
          </w:tcPr>
          <w:p w14:paraId="2DA1546E"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4477</w:t>
            </w:r>
          </w:p>
        </w:tc>
        <w:tc>
          <w:tcPr>
            <w:tcW w:w="693" w:type="dxa"/>
            <w:tcBorders>
              <w:top w:val="dotted" w:sz="4" w:space="0" w:color="auto"/>
            </w:tcBorders>
            <w:shd w:val="clear" w:color="auto" w:fill="auto"/>
          </w:tcPr>
          <w:p w14:paraId="2130C280"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24.7</w:t>
            </w:r>
          </w:p>
        </w:tc>
        <w:tc>
          <w:tcPr>
            <w:tcW w:w="702" w:type="dxa"/>
            <w:tcBorders>
              <w:top w:val="dotted" w:sz="4" w:space="0" w:color="auto"/>
            </w:tcBorders>
            <w:shd w:val="clear" w:color="auto" w:fill="auto"/>
          </w:tcPr>
          <w:p w14:paraId="66A2675D"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4836</w:t>
            </w:r>
          </w:p>
        </w:tc>
        <w:tc>
          <w:tcPr>
            <w:tcW w:w="701" w:type="dxa"/>
            <w:tcBorders>
              <w:top w:val="dotted" w:sz="4" w:space="0" w:color="auto"/>
            </w:tcBorders>
            <w:shd w:val="clear" w:color="auto" w:fill="auto"/>
          </w:tcPr>
          <w:p w14:paraId="7F6443D5"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17.1</w:t>
            </w:r>
          </w:p>
        </w:tc>
        <w:tc>
          <w:tcPr>
            <w:tcW w:w="846" w:type="dxa"/>
            <w:tcBorders>
              <w:top w:val="dotted" w:sz="4" w:space="0" w:color="auto"/>
            </w:tcBorders>
            <w:shd w:val="clear" w:color="auto" w:fill="auto"/>
          </w:tcPr>
          <w:p w14:paraId="448B358B"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1066</w:t>
            </w:r>
          </w:p>
        </w:tc>
        <w:tc>
          <w:tcPr>
            <w:tcW w:w="793" w:type="dxa"/>
            <w:tcBorders>
              <w:top w:val="dotted" w:sz="4" w:space="0" w:color="auto"/>
            </w:tcBorders>
            <w:shd w:val="clear" w:color="auto" w:fill="auto"/>
          </w:tcPr>
          <w:p w14:paraId="2B91F661"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20.0</w:t>
            </w:r>
          </w:p>
        </w:tc>
      </w:tr>
      <w:tr w:rsidR="001D2071" w:rsidRPr="001D2071" w14:paraId="0AEACF2A" w14:textId="77777777" w:rsidTr="00B37235">
        <w:trPr>
          <w:trHeight w:val="150"/>
        </w:trPr>
        <w:tc>
          <w:tcPr>
            <w:tcW w:w="928" w:type="dxa"/>
            <w:vMerge/>
            <w:tcBorders>
              <w:bottom w:val="dotted" w:sz="4" w:space="0" w:color="auto"/>
            </w:tcBorders>
          </w:tcPr>
          <w:p w14:paraId="7E936297" w14:textId="77777777" w:rsidR="00B37235" w:rsidRPr="001D2071" w:rsidRDefault="00B37235" w:rsidP="00BC1785">
            <w:pPr>
              <w:pStyle w:val="Heading3"/>
              <w:rPr>
                <w:b w:val="0"/>
                <w:bCs w:val="0"/>
                <w:color w:val="auto"/>
                <w:sz w:val="16"/>
                <w:szCs w:val="16"/>
              </w:rPr>
            </w:pPr>
          </w:p>
        </w:tc>
        <w:tc>
          <w:tcPr>
            <w:tcW w:w="1370" w:type="dxa"/>
            <w:tcBorders>
              <w:bottom w:val="dotted" w:sz="4" w:space="0" w:color="auto"/>
            </w:tcBorders>
          </w:tcPr>
          <w:p w14:paraId="773A40D3" w14:textId="77777777" w:rsidR="00B37235" w:rsidRPr="001D2071" w:rsidRDefault="00B37235" w:rsidP="00BC1785">
            <w:pPr>
              <w:pStyle w:val="Heading3"/>
              <w:rPr>
                <w:b w:val="0"/>
                <w:bCs w:val="0"/>
                <w:color w:val="auto"/>
                <w:sz w:val="16"/>
                <w:szCs w:val="16"/>
              </w:rPr>
            </w:pPr>
            <w:r w:rsidRPr="001D2071">
              <w:rPr>
                <w:b w:val="0"/>
                <w:bCs w:val="0"/>
                <w:color w:val="auto"/>
                <w:sz w:val="16"/>
                <w:szCs w:val="16"/>
              </w:rPr>
              <w:t>Male</w:t>
            </w:r>
          </w:p>
        </w:tc>
        <w:tc>
          <w:tcPr>
            <w:tcW w:w="882" w:type="dxa"/>
            <w:tcBorders>
              <w:bottom w:val="dotted" w:sz="4" w:space="0" w:color="auto"/>
            </w:tcBorders>
            <w:shd w:val="clear" w:color="auto" w:fill="auto"/>
          </w:tcPr>
          <w:p w14:paraId="10D5D62B"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8729</w:t>
            </w:r>
          </w:p>
        </w:tc>
        <w:tc>
          <w:tcPr>
            <w:tcW w:w="650" w:type="dxa"/>
            <w:tcBorders>
              <w:bottom w:val="dotted" w:sz="4" w:space="0" w:color="auto"/>
            </w:tcBorders>
            <w:shd w:val="clear" w:color="auto" w:fill="auto"/>
          </w:tcPr>
          <w:p w14:paraId="7685D84E"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23.4</w:t>
            </w:r>
          </w:p>
        </w:tc>
        <w:tc>
          <w:tcPr>
            <w:tcW w:w="659" w:type="dxa"/>
            <w:tcBorders>
              <w:bottom w:val="dotted" w:sz="4" w:space="0" w:color="auto"/>
            </w:tcBorders>
            <w:shd w:val="clear" w:color="auto" w:fill="auto"/>
          </w:tcPr>
          <w:p w14:paraId="07C81A61"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3380</w:t>
            </w:r>
          </w:p>
        </w:tc>
        <w:tc>
          <w:tcPr>
            <w:tcW w:w="693" w:type="dxa"/>
            <w:tcBorders>
              <w:bottom w:val="dotted" w:sz="4" w:space="0" w:color="auto"/>
            </w:tcBorders>
            <w:shd w:val="clear" w:color="auto" w:fill="auto"/>
          </w:tcPr>
          <w:p w14:paraId="22A8C066"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26.9</w:t>
            </w:r>
          </w:p>
        </w:tc>
        <w:tc>
          <w:tcPr>
            <w:tcW w:w="702" w:type="dxa"/>
            <w:tcBorders>
              <w:bottom w:val="dotted" w:sz="4" w:space="0" w:color="auto"/>
            </w:tcBorders>
            <w:shd w:val="clear" w:color="auto" w:fill="auto"/>
          </w:tcPr>
          <w:p w14:paraId="3EE9D5A2"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4152</w:t>
            </w:r>
          </w:p>
        </w:tc>
        <w:tc>
          <w:tcPr>
            <w:tcW w:w="701" w:type="dxa"/>
            <w:tcBorders>
              <w:bottom w:val="dotted" w:sz="4" w:space="0" w:color="auto"/>
            </w:tcBorders>
            <w:shd w:val="clear" w:color="auto" w:fill="auto"/>
          </w:tcPr>
          <w:p w14:paraId="2BB573C1"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21.1</w:t>
            </w:r>
          </w:p>
        </w:tc>
        <w:tc>
          <w:tcPr>
            <w:tcW w:w="846" w:type="dxa"/>
            <w:tcBorders>
              <w:bottom w:val="dotted" w:sz="4" w:space="0" w:color="auto"/>
            </w:tcBorders>
            <w:shd w:val="clear" w:color="auto" w:fill="auto"/>
          </w:tcPr>
          <w:p w14:paraId="6B268D06"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1187</w:t>
            </w:r>
          </w:p>
        </w:tc>
        <w:tc>
          <w:tcPr>
            <w:tcW w:w="793" w:type="dxa"/>
            <w:tcBorders>
              <w:bottom w:val="dotted" w:sz="4" w:space="0" w:color="auto"/>
            </w:tcBorders>
            <w:shd w:val="clear" w:color="auto" w:fill="auto"/>
          </w:tcPr>
          <w:p w14:paraId="40FD1E2F"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24.2</w:t>
            </w:r>
          </w:p>
        </w:tc>
      </w:tr>
      <w:tr w:rsidR="001D2071" w:rsidRPr="001D2071" w14:paraId="66D631A3" w14:textId="77777777" w:rsidTr="00B37235">
        <w:trPr>
          <w:trHeight w:val="270"/>
        </w:trPr>
        <w:tc>
          <w:tcPr>
            <w:tcW w:w="928" w:type="dxa"/>
            <w:vMerge w:val="restart"/>
            <w:tcBorders>
              <w:top w:val="dotted" w:sz="4" w:space="0" w:color="auto"/>
            </w:tcBorders>
          </w:tcPr>
          <w:p w14:paraId="6D1A3601" w14:textId="77777777" w:rsidR="00B37235" w:rsidRPr="001D2071" w:rsidRDefault="00B37235" w:rsidP="00BC1785">
            <w:pPr>
              <w:pStyle w:val="Heading3"/>
              <w:rPr>
                <w:b w:val="0"/>
                <w:bCs w:val="0"/>
                <w:color w:val="auto"/>
                <w:sz w:val="16"/>
                <w:szCs w:val="16"/>
              </w:rPr>
            </w:pPr>
            <w:r w:rsidRPr="001D2071">
              <w:rPr>
                <w:b w:val="0"/>
                <w:bCs w:val="0"/>
                <w:color w:val="auto"/>
                <w:sz w:val="16"/>
                <w:szCs w:val="16"/>
              </w:rPr>
              <w:t>By age</w:t>
            </w:r>
          </w:p>
        </w:tc>
        <w:tc>
          <w:tcPr>
            <w:tcW w:w="1370" w:type="dxa"/>
            <w:tcBorders>
              <w:top w:val="dotted" w:sz="4" w:space="0" w:color="auto"/>
            </w:tcBorders>
          </w:tcPr>
          <w:p w14:paraId="2196A399" w14:textId="77777777" w:rsidR="00B37235" w:rsidRPr="001D2071" w:rsidRDefault="00B37235" w:rsidP="00BC1785">
            <w:pPr>
              <w:pStyle w:val="Heading3"/>
              <w:rPr>
                <w:b w:val="0"/>
                <w:bCs w:val="0"/>
                <w:color w:val="auto"/>
                <w:sz w:val="16"/>
                <w:szCs w:val="16"/>
              </w:rPr>
            </w:pPr>
            <w:r w:rsidRPr="001D2071">
              <w:rPr>
                <w:b w:val="0"/>
                <w:bCs w:val="0"/>
                <w:color w:val="auto"/>
                <w:sz w:val="16"/>
                <w:szCs w:val="16"/>
              </w:rPr>
              <w:t>&lt;25</w:t>
            </w:r>
          </w:p>
        </w:tc>
        <w:tc>
          <w:tcPr>
            <w:tcW w:w="882" w:type="dxa"/>
            <w:tcBorders>
              <w:top w:val="dotted" w:sz="4" w:space="0" w:color="auto"/>
            </w:tcBorders>
            <w:shd w:val="clear" w:color="auto" w:fill="auto"/>
          </w:tcPr>
          <w:p w14:paraId="2B0EF954"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1489</w:t>
            </w:r>
          </w:p>
        </w:tc>
        <w:tc>
          <w:tcPr>
            <w:tcW w:w="650" w:type="dxa"/>
            <w:tcBorders>
              <w:top w:val="dotted" w:sz="4" w:space="0" w:color="auto"/>
            </w:tcBorders>
            <w:shd w:val="clear" w:color="auto" w:fill="auto"/>
          </w:tcPr>
          <w:p w14:paraId="787FCFB2"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13.1</w:t>
            </w:r>
          </w:p>
        </w:tc>
        <w:tc>
          <w:tcPr>
            <w:tcW w:w="659" w:type="dxa"/>
            <w:tcBorders>
              <w:top w:val="dotted" w:sz="4" w:space="0" w:color="auto"/>
            </w:tcBorders>
            <w:shd w:val="clear" w:color="auto" w:fill="auto"/>
          </w:tcPr>
          <w:p w14:paraId="5A4FEB1B"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703</w:t>
            </w:r>
          </w:p>
        </w:tc>
        <w:tc>
          <w:tcPr>
            <w:tcW w:w="693" w:type="dxa"/>
            <w:tcBorders>
              <w:top w:val="dotted" w:sz="4" w:space="0" w:color="auto"/>
            </w:tcBorders>
            <w:shd w:val="clear" w:color="auto" w:fill="auto"/>
          </w:tcPr>
          <w:p w14:paraId="46FB45FF"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16.6</w:t>
            </w:r>
          </w:p>
        </w:tc>
        <w:tc>
          <w:tcPr>
            <w:tcW w:w="702" w:type="dxa"/>
            <w:tcBorders>
              <w:top w:val="dotted" w:sz="4" w:space="0" w:color="auto"/>
            </w:tcBorders>
            <w:shd w:val="clear" w:color="auto" w:fill="auto"/>
          </w:tcPr>
          <w:p w14:paraId="30B923A6"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716</w:t>
            </w:r>
          </w:p>
        </w:tc>
        <w:tc>
          <w:tcPr>
            <w:tcW w:w="701" w:type="dxa"/>
            <w:tcBorders>
              <w:top w:val="dotted" w:sz="4" w:space="0" w:color="auto"/>
            </w:tcBorders>
            <w:shd w:val="clear" w:color="auto" w:fill="auto"/>
          </w:tcPr>
          <w:p w14:paraId="4999733E"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10.6</w:t>
            </w:r>
          </w:p>
        </w:tc>
        <w:tc>
          <w:tcPr>
            <w:tcW w:w="846" w:type="dxa"/>
            <w:tcBorders>
              <w:top w:val="dotted" w:sz="4" w:space="0" w:color="auto"/>
            </w:tcBorders>
            <w:shd w:val="clear" w:color="auto" w:fill="auto"/>
          </w:tcPr>
          <w:p w14:paraId="1EE6E67F"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69</w:t>
            </w:r>
          </w:p>
        </w:tc>
        <w:tc>
          <w:tcPr>
            <w:tcW w:w="793" w:type="dxa"/>
            <w:tcBorders>
              <w:top w:val="dotted" w:sz="4" w:space="0" w:color="auto"/>
            </w:tcBorders>
            <w:shd w:val="clear" w:color="auto" w:fill="auto"/>
          </w:tcPr>
          <w:p w14:paraId="1B2548DE"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17.8</w:t>
            </w:r>
          </w:p>
        </w:tc>
      </w:tr>
      <w:tr w:rsidR="001D2071" w:rsidRPr="001D2071" w14:paraId="18285864" w14:textId="77777777" w:rsidTr="00B37235">
        <w:trPr>
          <w:trHeight w:val="150"/>
        </w:trPr>
        <w:tc>
          <w:tcPr>
            <w:tcW w:w="928" w:type="dxa"/>
            <w:vMerge/>
          </w:tcPr>
          <w:p w14:paraId="423B3792" w14:textId="77777777" w:rsidR="00B37235" w:rsidRPr="001D2071" w:rsidRDefault="00B37235" w:rsidP="00BC1785">
            <w:pPr>
              <w:pStyle w:val="Heading3"/>
              <w:rPr>
                <w:b w:val="0"/>
                <w:bCs w:val="0"/>
                <w:color w:val="auto"/>
                <w:sz w:val="16"/>
                <w:szCs w:val="16"/>
              </w:rPr>
            </w:pPr>
          </w:p>
        </w:tc>
        <w:tc>
          <w:tcPr>
            <w:tcW w:w="1370" w:type="dxa"/>
          </w:tcPr>
          <w:p w14:paraId="74CFB174" w14:textId="77777777" w:rsidR="00B37235" w:rsidRPr="001D2071" w:rsidRDefault="00B37235" w:rsidP="00BC1785">
            <w:pPr>
              <w:pStyle w:val="Heading3"/>
              <w:rPr>
                <w:b w:val="0"/>
                <w:bCs w:val="0"/>
                <w:color w:val="auto"/>
                <w:sz w:val="16"/>
                <w:szCs w:val="16"/>
              </w:rPr>
            </w:pPr>
            <w:r w:rsidRPr="001D2071">
              <w:rPr>
                <w:b w:val="0"/>
                <w:bCs w:val="0"/>
                <w:color w:val="auto"/>
                <w:sz w:val="16"/>
                <w:szCs w:val="16"/>
              </w:rPr>
              <w:t>25-44</w:t>
            </w:r>
          </w:p>
        </w:tc>
        <w:tc>
          <w:tcPr>
            <w:tcW w:w="882" w:type="dxa"/>
            <w:shd w:val="clear" w:color="auto" w:fill="auto"/>
          </w:tcPr>
          <w:p w14:paraId="5ED7B20A"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6545</w:t>
            </w:r>
          </w:p>
        </w:tc>
        <w:tc>
          <w:tcPr>
            <w:tcW w:w="650" w:type="dxa"/>
            <w:shd w:val="clear" w:color="auto" w:fill="auto"/>
          </w:tcPr>
          <w:p w14:paraId="13D61010"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22.8</w:t>
            </w:r>
          </w:p>
        </w:tc>
        <w:tc>
          <w:tcPr>
            <w:tcW w:w="659" w:type="dxa"/>
            <w:shd w:val="clear" w:color="auto" w:fill="auto"/>
          </w:tcPr>
          <w:p w14:paraId="1632F4E8"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2951</w:t>
            </w:r>
          </w:p>
        </w:tc>
        <w:tc>
          <w:tcPr>
            <w:tcW w:w="693" w:type="dxa"/>
            <w:shd w:val="clear" w:color="auto" w:fill="auto"/>
          </w:tcPr>
          <w:p w14:paraId="3BEA1982"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28.1</w:t>
            </w:r>
          </w:p>
        </w:tc>
        <w:tc>
          <w:tcPr>
            <w:tcW w:w="702" w:type="dxa"/>
            <w:shd w:val="clear" w:color="auto" w:fill="auto"/>
          </w:tcPr>
          <w:p w14:paraId="1EE17708"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3180</w:t>
            </w:r>
          </w:p>
        </w:tc>
        <w:tc>
          <w:tcPr>
            <w:tcW w:w="701" w:type="dxa"/>
            <w:shd w:val="clear" w:color="auto" w:fill="auto"/>
          </w:tcPr>
          <w:p w14:paraId="4AA02979"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19.1</w:t>
            </w:r>
          </w:p>
        </w:tc>
        <w:tc>
          <w:tcPr>
            <w:tcW w:w="846" w:type="dxa"/>
            <w:shd w:val="clear" w:color="auto" w:fill="auto"/>
          </w:tcPr>
          <w:p w14:paraId="7D63F04E"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409</w:t>
            </w:r>
          </w:p>
        </w:tc>
        <w:tc>
          <w:tcPr>
            <w:tcW w:w="793" w:type="dxa"/>
            <w:shd w:val="clear" w:color="auto" w:fill="auto"/>
          </w:tcPr>
          <w:p w14:paraId="7E06C902"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26.4</w:t>
            </w:r>
          </w:p>
        </w:tc>
      </w:tr>
      <w:tr w:rsidR="001D2071" w:rsidRPr="001D2071" w14:paraId="64441380" w14:textId="77777777" w:rsidTr="00B37235">
        <w:trPr>
          <w:trHeight w:val="150"/>
        </w:trPr>
        <w:tc>
          <w:tcPr>
            <w:tcW w:w="928" w:type="dxa"/>
            <w:vMerge/>
          </w:tcPr>
          <w:p w14:paraId="5ED3B597" w14:textId="77777777" w:rsidR="00B37235" w:rsidRPr="001D2071" w:rsidRDefault="00B37235" w:rsidP="00BC1785">
            <w:pPr>
              <w:pStyle w:val="Heading3"/>
              <w:rPr>
                <w:b w:val="0"/>
                <w:bCs w:val="0"/>
                <w:color w:val="auto"/>
                <w:sz w:val="16"/>
                <w:szCs w:val="16"/>
              </w:rPr>
            </w:pPr>
          </w:p>
        </w:tc>
        <w:tc>
          <w:tcPr>
            <w:tcW w:w="1370" w:type="dxa"/>
          </w:tcPr>
          <w:p w14:paraId="7AEA43B5" w14:textId="77777777" w:rsidR="00B37235" w:rsidRPr="001D2071" w:rsidRDefault="00B37235" w:rsidP="00BC1785">
            <w:pPr>
              <w:pStyle w:val="Heading3"/>
              <w:rPr>
                <w:b w:val="0"/>
                <w:bCs w:val="0"/>
                <w:color w:val="auto"/>
                <w:sz w:val="16"/>
                <w:szCs w:val="16"/>
              </w:rPr>
            </w:pPr>
            <w:r w:rsidRPr="001D2071">
              <w:rPr>
                <w:b w:val="0"/>
                <w:bCs w:val="0"/>
                <w:color w:val="auto"/>
                <w:sz w:val="16"/>
                <w:szCs w:val="16"/>
              </w:rPr>
              <w:t>45-64</w:t>
            </w:r>
          </w:p>
        </w:tc>
        <w:tc>
          <w:tcPr>
            <w:tcW w:w="882" w:type="dxa"/>
            <w:shd w:val="clear" w:color="auto" w:fill="auto"/>
          </w:tcPr>
          <w:p w14:paraId="08347F80"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7549</w:t>
            </w:r>
          </w:p>
        </w:tc>
        <w:tc>
          <w:tcPr>
            <w:tcW w:w="650" w:type="dxa"/>
            <w:shd w:val="clear" w:color="auto" w:fill="auto"/>
          </w:tcPr>
          <w:p w14:paraId="610C1801"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23.5</w:t>
            </w:r>
          </w:p>
        </w:tc>
        <w:tc>
          <w:tcPr>
            <w:tcW w:w="659" w:type="dxa"/>
            <w:shd w:val="clear" w:color="auto" w:fill="auto"/>
          </w:tcPr>
          <w:p w14:paraId="2801DBA5"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3036</w:t>
            </w:r>
          </w:p>
        </w:tc>
        <w:tc>
          <w:tcPr>
            <w:tcW w:w="693" w:type="dxa"/>
            <w:shd w:val="clear" w:color="auto" w:fill="auto"/>
          </w:tcPr>
          <w:p w14:paraId="6A541764"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27.5</w:t>
            </w:r>
          </w:p>
        </w:tc>
        <w:tc>
          <w:tcPr>
            <w:tcW w:w="702" w:type="dxa"/>
            <w:shd w:val="clear" w:color="auto" w:fill="auto"/>
          </w:tcPr>
          <w:p w14:paraId="371237FD"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3566</w:t>
            </w:r>
          </w:p>
        </w:tc>
        <w:tc>
          <w:tcPr>
            <w:tcW w:w="701" w:type="dxa"/>
            <w:shd w:val="clear" w:color="auto" w:fill="auto"/>
          </w:tcPr>
          <w:p w14:paraId="50FAA486"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21.0</w:t>
            </w:r>
          </w:p>
        </w:tc>
        <w:tc>
          <w:tcPr>
            <w:tcW w:w="846" w:type="dxa"/>
            <w:shd w:val="clear" w:color="auto" w:fill="auto"/>
          </w:tcPr>
          <w:p w14:paraId="3A868AB0"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940</w:t>
            </w:r>
          </w:p>
        </w:tc>
        <w:tc>
          <w:tcPr>
            <w:tcW w:w="793" w:type="dxa"/>
            <w:shd w:val="clear" w:color="auto" w:fill="auto"/>
          </w:tcPr>
          <w:p w14:paraId="56834BE4"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23.8</w:t>
            </w:r>
          </w:p>
        </w:tc>
      </w:tr>
      <w:tr w:rsidR="001D2071" w:rsidRPr="001D2071" w14:paraId="669B54E9" w14:textId="77777777" w:rsidTr="00B37235">
        <w:trPr>
          <w:trHeight w:val="150"/>
        </w:trPr>
        <w:tc>
          <w:tcPr>
            <w:tcW w:w="928" w:type="dxa"/>
            <w:vMerge/>
            <w:tcBorders>
              <w:bottom w:val="dotted" w:sz="4" w:space="0" w:color="auto"/>
            </w:tcBorders>
          </w:tcPr>
          <w:p w14:paraId="22ACF2F0" w14:textId="77777777" w:rsidR="00B37235" w:rsidRPr="001D2071" w:rsidRDefault="00B37235" w:rsidP="00BC1785">
            <w:pPr>
              <w:pStyle w:val="Heading3"/>
              <w:rPr>
                <w:b w:val="0"/>
                <w:bCs w:val="0"/>
                <w:color w:val="auto"/>
                <w:sz w:val="16"/>
                <w:szCs w:val="16"/>
              </w:rPr>
            </w:pPr>
          </w:p>
        </w:tc>
        <w:tc>
          <w:tcPr>
            <w:tcW w:w="1370" w:type="dxa"/>
            <w:tcBorders>
              <w:bottom w:val="dotted" w:sz="4" w:space="0" w:color="auto"/>
            </w:tcBorders>
          </w:tcPr>
          <w:p w14:paraId="5FF0A811" w14:textId="77777777" w:rsidR="00B37235" w:rsidRPr="001D2071" w:rsidRDefault="00B37235" w:rsidP="00BC1785">
            <w:pPr>
              <w:pStyle w:val="Heading3"/>
              <w:rPr>
                <w:b w:val="0"/>
                <w:bCs w:val="0"/>
                <w:color w:val="auto"/>
                <w:sz w:val="16"/>
                <w:szCs w:val="16"/>
              </w:rPr>
            </w:pPr>
            <w:r w:rsidRPr="001D2071">
              <w:rPr>
                <w:b w:val="0"/>
                <w:bCs w:val="0"/>
                <w:color w:val="auto"/>
                <w:sz w:val="16"/>
                <w:szCs w:val="16"/>
              </w:rPr>
              <w:t>65+</w:t>
            </w:r>
          </w:p>
        </w:tc>
        <w:tc>
          <w:tcPr>
            <w:tcW w:w="882" w:type="dxa"/>
            <w:tcBorders>
              <w:bottom w:val="dotted" w:sz="4" w:space="0" w:color="auto"/>
            </w:tcBorders>
            <w:shd w:val="clear" w:color="auto" w:fill="auto"/>
          </w:tcPr>
          <w:p w14:paraId="2E6C8DF0"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3534</w:t>
            </w:r>
          </w:p>
        </w:tc>
        <w:tc>
          <w:tcPr>
            <w:tcW w:w="650" w:type="dxa"/>
            <w:tcBorders>
              <w:bottom w:val="dotted" w:sz="4" w:space="0" w:color="auto"/>
            </w:tcBorders>
            <w:shd w:val="clear" w:color="auto" w:fill="auto"/>
          </w:tcPr>
          <w:p w14:paraId="158DEA09"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20.9</w:t>
            </w:r>
          </w:p>
        </w:tc>
        <w:tc>
          <w:tcPr>
            <w:tcW w:w="659" w:type="dxa"/>
            <w:tcBorders>
              <w:bottom w:val="dotted" w:sz="4" w:space="0" w:color="auto"/>
            </w:tcBorders>
            <w:shd w:val="clear" w:color="auto" w:fill="auto"/>
          </w:tcPr>
          <w:p w14:paraId="00581771"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1167</w:t>
            </w:r>
          </w:p>
        </w:tc>
        <w:tc>
          <w:tcPr>
            <w:tcW w:w="693" w:type="dxa"/>
            <w:tcBorders>
              <w:bottom w:val="dotted" w:sz="4" w:space="0" w:color="auto"/>
            </w:tcBorders>
            <w:shd w:val="clear" w:color="auto" w:fill="auto"/>
          </w:tcPr>
          <w:p w14:paraId="4E87F80E"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23.8</w:t>
            </w:r>
          </w:p>
        </w:tc>
        <w:tc>
          <w:tcPr>
            <w:tcW w:w="702" w:type="dxa"/>
            <w:tcBorders>
              <w:bottom w:val="dotted" w:sz="4" w:space="0" w:color="auto"/>
            </w:tcBorders>
            <w:shd w:val="clear" w:color="auto" w:fill="auto"/>
          </w:tcPr>
          <w:p w14:paraId="51441F28"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1528</w:t>
            </w:r>
          </w:p>
        </w:tc>
        <w:tc>
          <w:tcPr>
            <w:tcW w:w="701" w:type="dxa"/>
            <w:tcBorders>
              <w:bottom w:val="dotted" w:sz="4" w:space="0" w:color="auto"/>
            </w:tcBorders>
            <w:shd w:val="clear" w:color="auto" w:fill="auto"/>
          </w:tcPr>
          <w:p w14:paraId="3D6C233D"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20.0</w:t>
            </w:r>
          </w:p>
        </w:tc>
        <w:tc>
          <w:tcPr>
            <w:tcW w:w="846" w:type="dxa"/>
            <w:tcBorders>
              <w:bottom w:val="dotted" w:sz="4" w:space="0" w:color="auto"/>
            </w:tcBorders>
            <w:shd w:val="clear" w:color="auto" w:fill="auto"/>
          </w:tcPr>
          <w:p w14:paraId="7890AF9A"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835</w:t>
            </w:r>
          </w:p>
        </w:tc>
        <w:tc>
          <w:tcPr>
            <w:tcW w:w="793" w:type="dxa"/>
            <w:tcBorders>
              <w:bottom w:val="dotted" w:sz="4" w:space="0" w:color="auto"/>
            </w:tcBorders>
            <w:shd w:val="clear" w:color="auto" w:fill="auto"/>
          </w:tcPr>
          <w:p w14:paraId="61AD9BFB"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19.3</w:t>
            </w:r>
          </w:p>
        </w:tc>
      </w:tr>
      <w:tr w:rsidR="001D2071" w:rsidRPr="001D2071" w14:paraId="3A283FCF" w14:textId="77777777" w:rsidTr="00B37235">
        <w:trPr>
          <w:trHeight w:val="270"/>
        </w:trPr>
        <w:tc>
          <w:tcPr>
            <w:tcW w:w="928" w:type="dxa"/>
            <w:vMerge w:val="restart"/>
            <w:tcBorders>
              <w:top w:val="dotted" w:sz="4" w:space="0" w:color="auto"/>
            </w:tcBorders>
          </w:tcPr>
          <w:p w14:paraId="70155538" w14:textId="77777777" w:rsidR="00B37235" w:rsidRPr="001D2071" w:rsidRDefault="00B37235" w:rsidP="00BC1785">
            <w:pPr>
              <w:pStyle w:val="Heading3"/>
              <w:rPr>
                <w:b w:val="0"/>
                <w:bCs w:val="0"/>
                <w:color w:val="auto"/>
                <w:sz w:val="16"/>
                <w:szCs w:val="16"/>
              </w:rPr>
            </w:pPr>
            <w:r w:rsidRPr="001D2071">
              <w:rPr>
                <w:b w:val="0"/>
                <w:bCs w:val="0"/>
                <w:color w:val="auto"/>
                <w:sz w:val="16"/>
                <w:szCs w:val="16"/>
              </w:rPr>
              <w:t>By ethnicity (total response)</w:t>
            </w:r>
          </w:p>
        </w:tc>
        <w:tc>
          <w:tcPr>
            <w:tcW w:w="1370" w:type="dxa"/>
            <w:tcBorders>
              <w:top w:val="dotted" w:sz="4" w:space="0" w:color="auto"/>
            </w:tcBorders>
          </w:tcPr>
          <w:p w14:paraId="7D7338BB" w14:textId="77777777" w:rsidR="00B37235" w:rsidRPr="001D2071" w:rsidRDefault="00B37235" w:rsidP="00BC1785">
            <w:pPr>
              <w:pStyle w:val="Heading3"/>
              <w:rPr>
                <w:b w:val="0"/>
                <w:bCs w:val="0"/>
                <w:color w:val="auto"/>
                <w:sz w:val="16"/>
                <w:szCs w:val="16"/>
              </w:rPr>
            </w:pPr>
            <w:r w:rsidRPr="001D2071">
              <w:rPr>
                <w:b w:val="0"/>
                <w:bCs w:val="0"/>
                <w:color w:val="auto"/>
                <w:sz w:val="16"/>
                <w:szCs w:val="16"/>
              </w:rPr>
              <w:t>Total Māori</w:t>
            </w:r>
          </w:p>
        </w:tc>
        <w:tc>
          <w:tcPr>
            <w:tcW w:w="882" w:type="dxa"/>
            <w:tcBorders>
              <w:top w:val="dotted" w:sz="4" w:space="0" w:color="auto"/>
            </w:tcBorders>
            <w:shd w:val="clear" w:color="auto" w:fill="auto"/>
          </w:tcPr>
          <w:p w14:paraId="485453A5"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1320</w:t>
            </w:r>
          </w:p>
        </w:tc>
        <w:tc>
          <w:tcPr>
            <w:tcW w:w="650" w:type="dxa"/>
            <w:tcBorders>
              <w:top w:val="dotted" w:sz="4" w:space="0" w:color="auto"/>
            </w:tcBorders>
            <w:shd w:val="clear" w:color="auto" w:fill="auto"/>
          </w:tcPr>
          <w:p w14:paraId="6619C891"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22.2</w:t>
            </w:r>
          </w:p>
        </w:tc>
        <w:tc>
          <w:tcPr>
            <w:tcW w:w="659" w:type="dxa"/>
            <w:tcBorders>
              <w:top w:val="dotted" w:sz="4" w:space="0" w:color="auto"/>
            </w:tcBorders>
            <w:shd w:val="clear" w:color="auto" w:fill="auto"/>
          </w:tcPr>
          <w:p w14:paraId="06304489"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315</w:t>
            </w:r>
          </w:p>
        </w:tc>
        <w:tc>
          <w:tcPr>
            <w:tcW w:w="693" w:type="dxa"/>
            <w:tcBorders>
              <w:top w:val="dotted" w:sz="4" w:space="0" w:color="auto"/>
            </w:tcBorders>
            <w:shd w:val="clear" w:color="auto" w:fill="auto"/>
          </w:tcPr>
          <w:p w14:paraId="04C1F7CB"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24.0</w:t>
            </w:r>
          </w:p>
        </w:tc>
        <w:tc>
          <w:tcPr>
            <w:tcW w:w="702" w:type="dxa"/>
            <w:tcBorders>
              <w:top w:val="dotted" w:sz="4" w:space="0" w:color="auto"/>
            </w:tcBorders>
            <w:shd w:val="clear" w:color="auto" w:fill="auto"/>
          </w:tcPr>
          <w:p w14:paraId="204BC6D1"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626</w:t>
            </w:r>
          </w:p>
        </w:tc>
        <w:tc>
          <w:tcPr>
            <w:tcW w:w="701" w:type="dxa"/>
            <w:tcBorders>
              <w:top w:val="dotted" w:sz="4" w:space="0" w:color="auto"/>
            </w:tcBorders>
            <w:shd w:val="clear" w:color="auto" w:fill="auto"/>
          </w:tcPr>
          <w:p w14:paraId="16170FE1"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18.7</w:t>
            </w:r>
          </w:p>
        </w:tc>
        <w:tc>
          <w:tcPr>
            <w:tcW w:w="846" w:type="dxa"/>
            <w:tcBorders>
              <w:top w:val="dotted" w:sz="4" w:space="0" w:color="auto"/>
            </w:tcBorders>
            <w:shd w:val="clear" w:color="auto" w:fill="auto"/>
          </w:tcPr>
          <w:p w14:paraId="0DC8D6F3"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379</w:t>
            </w:r>
          </w:p>
        </w:tc>
        <w:tc>
          <w:tcPr>
            <w:tcW w:w="793" w:type="dxa"/>
            <w:tcBorders>
              <w:top w:val="dotted" w:sz="4" w:space="0" w:color="auto"/>
            </w:tcBorders>
            <w:shd w:val="clear" w:color="auto" w:fill="auto"/>
          </w:tcPr>
          <w:p w14:paraId="6CEAE232"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29.4</w:t>
            </w:r>
          </w:p>
        </w:tc>
      </w:tr>
      <w:tr w:rsidR="001D2071" w:rsidRPr="001D2071" w14:paraId="59D1333B" w14:textId="77777777" w:rsidTr="00B37235">
        <w:trPr>
          <w:trHeight w:val="150"/>
        </w:trPr>
        <w:tc>
          <w:tcPr>
            <w:tcW w:w="928" w:type="dxa"/>
            <w:vMerge/>
          </w:tcPr>
          <w:p w14:paraId="3524B800" w14:textId="77777777" w:rsidR="00B37235" w:rsidRPr="001D2071" w:rsidRDefault="00B37235" w:rsidP="00BC1785">
            <w:pPr>
              <w:pStyle w:val="Heading3"/>
              <w:rPr>
                <w:b w:val="0"/>
                <w:bCs w:val="0"/>
                <w:color w:val="auto"/>
                <w:sz w:val="16"/>
                <w:szCs w:val="16"/>
              </w:rPr>
            </w:pPr>
          </w:p>
        </w:tc>
        <w:tc>
          <w:tcPr>
            <w:tcW w:w="1370" w:type="dxa"/>
          </w:tcPr>
          <w:p w14:paraId="5CB39CA2" w14:textId="77777777" w:rsidR="00B37235" w:rsidRPr="001D2071" w:rsidRDefault="00B37235" w:rsidP="00BC1785">
            <w:pPr>
              <w:pStyle w:val="Heading3"/>
              <w:rPr>
                <w:b w:val="0"/>
                <w:bCs w:val="0"/>
                <w:color w:val="auto"/>
                <w:sz w:val="16"/>
                <w:szCs w:val="16"/>
              </w:rPr>
            </w:pPr>
            <w:r w:rsidRPr="001D2071">
              <w:rPr>
                <w:b w:val="0"/>
                <w:bCs w:val="0"/>
                <w:color w:val="auto"/>
                <w:sz w:val="16"/>
                <w:szCs w:val="16"/>
              </w:rPr>
              <w:t>Total Pacific</w:t>
            </w:r>
          </w:p>
        </w:tc>
        <w:tc>
          <w:tcPr>
            <w:tcW w:w="882" w:type="dxa"/>
            <w:shd w:val="clear" w:color="auto" w:fill="auto"/>
          </w:tcPr>
          <w:p w14:paraId="718CDB60"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2933</w:t>
            </w:r>
          </w:p>
        </w:tc>
        <w:tc>
          <w:tcPr>
            <w:tcW w:w="650" w:type="dxa"/>
            <w:shd w:val="clear" w:color="auto" w:fill="auto"/>
          </w:tcPr>
          <w:p w14:paraId="43C8DAA0"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37.2</w:t>
            </w:r>
          </w:p>
        </w:tc>
        <w:tc>
          <w:tcPr>
            <w:tcW w:w="659" w:type="dxa"/>
            <w:shd w:val="clear" w:color="auto" w:fill="auto"/>
          </w:tcPr>
          <w:p w14:paraId="0B780392"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811</w:t>
            </w:r>
          </w:p>
        </w:tc>
        <w:tc>
          <w:tcPr>
            <w:tcW w:w="693" w:type="dxa"/>
            <w:shd w:val="clear" w:color="auto" w:fill="auto"/>
          </w:tcPr>
          <w:p w14:paraId="162DAA8B"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39.3</w:t>
            </w:r>
          </w:p>
        </w:tc>
        <w:tc>
          <w:tcPr>
            <w:tcW w:w="702" w:type="dxa"/>
            <w:shd w:val="clear" w:color="auto" w:fill="auto"/>
          </w:tcPr>
          <w:p w14:paraId="70F45A4E"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1500</w:t>
            </w:r>
          </w:p>
        </w:tc>
        <w:tc>
          <w:tcPr>
            <w:tcW w:w="701" w:type="dxa"/>
            <w:shd w:val="clear" w:color="auto" w:fill="auto"/>
          </w:tcPr>
          <w:p w14:paraId="69394AEF"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35.2</w:t>
            </w:r>
          </w:p>
        </w:tc>
        <w:tc>
          <w:tcPr>
            <w:tcW w:w="846" w:type="dxa"/>
            <w:shd w:val="clear" w:color="auto" w:fill="auto"/>
          </w:tcPr>
          <w:p w14:paraId="55FCA28B"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621</w:t>
            </w:r>
          </w:p>
        </w:tc>
        <w:tc>
          <w:tcPr>
            <w:tcW w:w="793" w:type="dxa"/>
            <w:shd w:val="clear" w:color="auto" w:fill="auto"/>
          </w:tcPr>
          <w:p w14:paraId="57F481AA"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40.2</w:t>
            </w:r>
          </w:p>
        </w:tc>
      </w:tr>
      <w:tr w:rsidR="001D2071" w:rsidRPr="001D2071" w14:paraId="256DA7D6" w14:textId="77777777" w:rsidTr="00B37235">
        <w:trPr>
          <w:trHeight w:val="150"/>
        </w:trPr>
        <w:tc>
          <w:tcPr>
            <w:tcW w:w="928" w:type="dxa"/>
            <w:vMerge/>
          </w:tcPr>
          <w:p w14:paraId="49A75725" w14:textId="77777777" w:rsidR="00B37235" w:rsidRPr="001D2071" w:rsidRDefault="00B37235" w:rsidP="00BC1785">
            <w:pPr>
              <w:pStyle w:val="Heading3"/>
              <w:rPr>
                <w:b w:val="0"/>
                <w:bCs w:val="0"/>
                <w:color w:val="auto"/>
                <w:sz w:val="16"/>
                <w:szCs w:val="16"/>
              </w:rPr>
            </w:pPr>
          </w:p>
        </w:tc>
        <w:tc>
          <w:tcPr>
            <w:tcW w:w="1370" w:type="dxa"/>
          </w:tcPr>
          <w:p w14:paraId="33C6F1D2" w14:textId="77777777" w:rsidR="00B37235" w:rsidRPr="001D2071" w:rsidRDefault="00B37235" w:rsidP="00BC1785">
            <w:pPr>
              <w:pStyle w:val="Heading3"/>
              <w:rPr>
                <w:b w:val="0"/>
                <w:bCs w:val="0"/>
                <w:color w:val="auto"/>
                <w:sz w:val="16"/>
                <w:szCs w:val="16"/>
              </w:rPr>
            </w:pPr>
            <w:r w:rsidRPr="001D2071">
              <w:rPr>
                <w:b w:val="0"/>
                <w:bCs w:val="0"/>
                <w:color w:val="auto"/>
                <w:sz w:val="16"/>
                <w:szCs w:val="16"/>
              </w:rPr>
              <w:t>Total Asian</w:t>
            </w:r>
          </w:p>
        </w:tc>
        <w:tc>
          <w:tcPr>
            <w:tcW w:w="882" w:type="dxa"/>
            <w:shd w:val="clear" w:color="auto" w:fill="auto"/>
          </w:tcPr>
          <w:p w14:paraId="7237D4C9"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8498</w:t>
            </w:r>
          </w:p>
        </w:tc>
        <w:tc>
          <w:tcPr>
            <w:tcW w:w="650" w:type="dxa"/>
            <w:shd w:val="clear" w:color="auto" w:fill="auto"/>
          </w:tcPr>
          <w:p w14:paraId="62EB1881"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25.8</w:t>
            </w:r>
          </w:p>
        </w:tc>
        <w:tc>
          <w:tcPr>
            <w:tcW w:w="659" w:type="dxa"/>
            <w:shd w:val="clear" w:color="auto" w:fill="auto"/>
          </w:tcPr>
          <w:p w14:paraId="701805DF"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4179</w:t>
            </w:r>
          </w:p>
        </w:tc>
        <w:tc>
          <w:tcPr>
            <w:tcW w:w="693" w:type="dxa"/>
            <w:shd w:val="clear" w:color="auto" w:fill="auto"/>
          </w:tcPr>
          <w:p w14:paraId="64A62343"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28.6</w:t>
            </w:r>
          </w:p>
        </w:tc>
        <w:tc>
          <w:tcPr>
            <w:tcW w:w="702" w:type="dxa"/>
            <w:shd w:val="clear" w:color="auto" w:fill="auto"/>
          </w:tcPr>
          <w:p w14:paraId="54A3A6DE"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3672</w:t>
            </w:r>
          </w:p>
        </w:tc>
        <w:tc>
          <w:tcPr>
            <w:tcW w:w="701" w:type="dxa"/>
            <w:shd w:val="clear" w:color="auto" w:fill="auto"/>
          </w:tcPr>
          <w:p w14:paraId="25457136"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23.1</w:t>
            </w:r>
          </w:p>
        </w:tc>
        <w:tc>
          <w:tcPr>
            <w:tcW w:w="846" w:type="dxa"/>
            <w:shd w:val="clear" w:color="auto" w:fill="auto"/>
          </w:tcPr>
          <w:p w14:paraId="7414E0EE"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638</w:t>
            </w:r>
          </w:p>
        </w:tc>
        <w:tc>
          <w:tcPr>
            <w:tcW w:w="793" w:type="dxa"/>
            <w:shd w:val="clear" w:color="auto" w:fill="auto"/>
          </w:tcPr>
          <w:p w14:paraId="60061321" w14:textId="77777777" w:rsidR="00B37235" w:rsidRPr="001D2071" w:rsidRDefault="00B37235" w:rsidP="001D2071">
            <w:pPr>
              <w:pStyle w:val="Heading3"/>
              <w:jc w:val="center"/>
              <w:rPr>
                <w:b w:val="0"/>
                <w:bCs w:val="0"/>
                <w:color w:val="auto"/>
                <w:sz w:val="16"/>
                <w:szCs w:val="16"/>
              </w:rPr>
            </w:pPr>
            <w:r w:rsidRPr="001D2071">
              <w:rPr>
                <w:b w:val="0"/>
                <w:bCs w:val="0"/>
                <w:color w:val="auto"/>
                <w:sz w:val="16"/>
                <w:szCs w:val="16"/>
              </w:rPr>
              <w:t>27.8</w:t>
            </w:r>
          </w:p>
        </w:tc>
      </w:tr>
      <w:tr w:rsidR="001D2071" w:rsidRPr="001D2071" w14:paraId="3B592EC0" w14:textId="77777777" w:rsidTr="005F2589">
        <w:trPr>
          <w:trHeight w:val="150"/>
        </w:trPr>
        <w:tc>
          <w:tcPr>
            <w:tcW w:w="928" w:type="dxa"/>
            <w:vMerge/>
          </w:tcPr>
          <w:p w14:paraId="12D1348B" w14:textId="77777777" w:rsidR="00823B1F" w:rsidRPr="001D2071" w:rsidRDefault="00823B1F" w:rsidP="00BC1785">
            <w:pPr>
              <w:pStyle w:val="Heading3"/>
              <w:rPr>
                <w:b w:val="0"/>
                <w:bCs w:val="0"/>
                <w:color w:val="auto"/>
                <w:sz w:val="16"/>
                <w:szCs w:val="16"/>
              </w:rPr>
            </w:pPr>
          </w:p>
        </w:tc>
        <w:tc>
          <w:tcPr>
            <w:tcW w:w="1370" w:type="dxa"/>
          </w:tcPr>
          <w:p w14:paraId="7ED972B4" w14:textId="063E37A3" w:rsidR="00823B1F" w:rsidRPr="001D2071" w:rsidRDefault="00823B1F" w:rsidP="00BC1785">
            <w:pPr>
              <w:pStyle w:val="Heading3"/>
              <w:rPr>
                <w:b w:val="0"/>
                <w:bCs w:val="0"/>
                <w:color w:val="auto"/>
                <w:sz w:val="16"/>
                <w:szCs w:val="16"/>
              </w:rPr>
            </w:pPr>
            <w:r w:rsidRPr="001D2071">
              <w:rPr>
                <w:b w:val="0"/>
                <w:bCs w:val="0"/>
                <w:color w:val="auto"/>
                <w:sz w:val="16"/>
                <w:szCs w:val="16"/>
              </w:rPr>
              <w:t>Total MELAA</w:t>
            </w:r>
          </w:p>
        </w:tc>
        <w:tc>
          <w:tcPr>
            <w:tcW w:w="882" w:type="dxa"/>
            <w:shd w:val="clear" w:color="auto" w:fill="auto"/>
            <w:vAlign w:val="center"/>
          </w:tcPr>
          <w:p w14:paraId="77125983" w14:textId="1BE927D5" w:rsidR="00823B1F" w:rsidRPr="001D2071" w:rsidRDefault="00823B1F" w:rsidP="001D2071">
            <w:pPr>
              <w:pStyle w:val="Heading3"/>
              <w:jc w:val="center"/>
              <w:rPr>
                <w:b w:val="0"/>
                <w:bCs w:val="0"/>
                <w:color w:val="auto"/>
                <w:sz w:val="16"/>
                <w:szCs w:val="16"/>
              </w:rPr>
            </w:pPr>
            <w:r w:rsidRPr="001D2071">
              <w:rPr>
                <w:b w:val="0"/>
                <w:bCs w:val="0"/>
                <w:color w:val="auto"/>
                <w:sz w:val="16"/>
                <w:szCs w:val="16"/>
              </w:rPr>
              <w:t>1334</w:t>
            </w:r>
          </w:p>
        </w:tc>
        <w:tc>
          <w:tcPr>
            <w:tcW w:w="650" w:type="dxa"/>
            <w:shd w:val="clear" w:color="auto" w:fill="auto"/>
            <w:vAlign w:val="center"/>
          </w:tcPr>
          <w:p w14:paraId="1600F166" w14:textId="5AA9D205" w:rsidR="00823B1F" w:rsidRPr="001D2071" w:rsidRDefault="00823B1F" w:rsidP="001D2071">
            <w:pPr>
              <w:pStyle w:val="Heading3"/>
              <w:jc w:val="center"/>
              <w:rPr>
                <w:b w:val="0"/>
                <w:bCs w:val="0"/>
                <w:color w:val="auto"/>
                <w:sz w:val="16"/>
                <w:szCs w:val="16"/>
              </w:rPr>
            </w:pPr>
            <w:r w:rsidRPr="001D2071">
              <w:rPr>
                <w:b w:val="0"/>
                <w:bCs w:val="0"/>
                <w:color w:val="auto"/>
                <w:sz w:val="16"/>
                <w:szCs w:val="16"/>
              </w:rPr>
              <w:t>38.8</w:t>
            </w:r>
          </w:p>
        </w:tc>
        <w:tc>
          <w:tcPr>
            <w:tcW w:w="659" w:type="dxa"/>
            <w:shd w:val="clear" w:color="auto" w:fill="auto"/>
            <w:vAlign w:val="center"/>
          </w:tcPr>
          <w:p w14:paraId="3D39A4CE" w14:textId="3FEAFA22" w:rsidR="00823B1F" w:rsidRPr="001D2071" w:rsidRDefault="00823B1F" w:rsidP="001D2071">
            <w:pPr>
              <w:pStyle w:val="Heading3"/>
              <w:jc w:val="center"/>
              <w:rPr>
                <w:b w:val="0"/>
                <w:bCs w:val="0"/>
                <w:color w:val="auto"/>
                <w:sz w:val="16"/>
                <w:szCs w:val="16"/>
              </w:rPr>
            </w:pPr>
            <w:r w:rsidRPr="001D2071">
              <w:rPr>
                <w:b w:val="0"/>
                <w:bCs w:val="0"/>
                <w:color w:val="auto"/>
                <w:sz w:val="16"/>
                <w:szCs w:val="16"/>
              </w:rPr>
              <w:t>697</w:t>
            </w:r>
          </w:p>
        </w:tc>
        <w:tc>
          <w:tcPr>
            <w:tcW w:w="693" w:type="dxa"/>
            <w:shd w:val="clear" w:color="auto" w:fill="auto"/>
            <w:vAlign w:val="center"/>
          </w:tcPr>
          <w:p w14:paraId="67744900" w14:textId="348ACEE8" w:rsidR="00823B1F" w:rsidRPr="001D2071" w:rsidRDefault="00823B1F" w:rsidP="001D2071">
            <w:pPr>
              <w:pStyle w:val="Heading3"/>
              <w:jc w:val="center"/>
              <w:rPr>
                <w:b w:val="0"/>
                <w:bCs w:val="0"/>
                <w:color w:val="auto"/>
                <w:sz w:val="16"/>
                <w:szCs w:val="16"/>
              </w:rPr>
            </w:pPr>
            <w:r w:rsidRPr="001D2071">
              <w:rPr>
                <w:b w:val="0"/>
                <w:bCs w:val="0"/>
                <w:color w:val="auto"/>
                <w:sz w:val="16"/>
                <w:szCs w:val="16"/>
              </w:rPr>
              <w:t>44.6</w:t>
            </w:r>
          </w:p>
        </w:tc>
        <w:tc>
          <w:tcPr>
            <w:tcW w:w="702" w:type="dxa"/>
            <w:shd w:val="clear" w:color="auto" w:fill="auto"/>
            <w:vAlign w:val="center"/>
          </w:tcPr>
          <w:p w14:paraId="732180DB" w14:textId="4C306AFB" w:rsidR="00823B1F" w:rsidRPr="001D2071" w:rsidRDefault="00823B1F" w:rsidP="001D2071">
            <w:pPr>
              <w:pStyle w:val="Heading3"/>
              <w:jc w:val="center"/>
              <w:rPr>
                <w:b w:val="0"/>
                <w:bCs w:val="0"/>
                <w:color w:val="auto"/>
                <w:sz w:val="16"/>
                <w:szCs w:val="16"/>
              </w:rPr>
            </w:pPr>
            <w:r w:rsidRPr="001D2071">
              <w:rPr>
                <w:b w:val="0"/>
                <w:bCs w:val="0"/>
                <w:color w:val="auto"/>
                <w:sz w:val="16"/>
                <w:szCs w:val="16"/>
              </w:rPr>
              <w:t>539</w:t>
            </w:r>
          </w:p>
        </w:tc>
        <w:tc>
          <w:tcPr>
            <w:tcW w:w="701" w:type="dxa"/>
            <w:shd w:val="clear" w:color="auto" w:fill="auto"/>
            <w:vAlign w:val="center"/>
          </w:tcPr>
          <w:p w14:paraId="67593510" w14:textId="7884EAB5" w:rsidR="00823B1F" w:rsidRPr="001D2071" w:rsidRDefault="00823B1F" w:rsidP="001D2071">
            <w:pPr>
              <w:pStyle w:val="Heading3"/>
              <w:jc w:val="center"/>
              <w:rPr>
                <w:b w:val="0"/>
                <w:bCs w:val="0"/>
                <w:color w:val="auto"/>
                <w:sz w:val="16"/>
                <w:szCs w:val="16"/>
              </w:rPr>
            </w:pPr>
            <w:r w:rsidRPr="001D2071">
              <w:rPr>
                <w:b w:val="0"/>
                <w:bCs w:val="0"/>
                <w:color w:val="auto"/>
                <w:sz w:val="16"/>
                <w:szCs w:val="16"/>
              </w:rPr>
              <w:t>33.4</w:t>
            </w:r>
          </w:p>
        </w:tc>
        <w:tc>
          <w:tcPr>
            <w:tcW w:w="846" w:type="dxa"/>
            <w:shd w:val="clear" w:color="auto" w:fill="auto"/>
            <w:vAlign w:val="center"/>
          </w:tcPr>
          <w:p w14:paraId="6455890B" w14:textId="1E2D258E" w:rsidR="00823B1F" w:rsidRPr="001D2071" w:rsidRDefault="00823B1F" w:rsidP="001D2071">
            <w:pPr>
              <w:pStyle w:val="Heading3"/>
              <w:jc w:val="center"/>
              <w:rPr>
                <w:b w:val="0"/>
                <w:bCs w:val="0"/>
                <w:color w:val="auto"/>
                <w:sz w:val="16"/>
                <w:szCs w:val="16"/>
              </w:rPr>
            </w:pPr>
            <w:r w:rsidRPr="001D2071">
              <w:rPr>
                <w:b w:val="0"/>
                <w:bCs w:val="0"/>
                <w:color w:val="auto"/>
                <w:sz w:val="16"/>
                <w:szCs w:val="16"/>
              </w:rPr>
              <w:t>97</w:t>
            </w:r>
          </w:p>
        </w:tc>
        <w:tc>
          <w:tcPr>
            <w:tcW w:w="793" w:type="dxa"/>
            <w:shd w:val="clear" w:color="auto" w:fill="auto"/>
            <w:vAlign w:val="center"/>
          </w:tcPr>
          <w:p w14:paraId="407749DB" w14:textId="45067F8B" w:rsidR="00823B1F" w:rsidRPr="001D2071" w:rsidRDefault="00823B1F" w:rsidP="001D2071">
            <w:pPr>
              <w:pStyle w:val="Heading3"/>
              <w:jc w:val="center"/>
              <w:rPr>
                <w:b w:val="0"/>
                <w:bCs w:val="0"/>
                <w:color w:val="auto"/>
                <w:sz w:val="16"/>
                <w:szCs w:val="16"/>
              </w:rPr>
            </w:pPr>
            <w:r w:rsidRPr="001D2071">
              <w:rPr>
                <w:b w:val="0"/>
                <w:bCs w:val="0"/>
                <w:color w:val="auto"/>
                <w:sz w:val="16"/>
                <w:szCs w:val="16"/>
              </w:rPr>
              <w:t>39.0</w:t>
            </w:r>
          </w:p>
        </w:tc>
      </w:tr>
      <w:tr w:rsidR="001D2071" w:rsidRPr="001D2071" w14:paraId="582AF54B" w14:textId="77777777" w:rsidTr="00B37235">
        <w:trPr>
          <w:trHeight w:val="150"/>
        </w:trPr>
        <w:tc>
          <w:tcPr>
            <w:tcW w:w="928" w:type="dxa"/>
            <w:vMerge/>
            <w:tcBorders>
              <w:bottom w:val="dotted" w:sz="4" w:space="0" w:color="auto"/>
            </w:tcBorders>
          </w:tcPr>
          <w:p w14:paraId="7ACC7A2E" w14:textId="77777777" w:rsidR="00823B1F" w:rsidRPr="001D2071" w:rsidRDefault="00823B1F" w:rsidP="00BC1785">
            <w:pPr>
              <w:pStyle w:val="Heading3"/>
              <w:rPr>
                <w:b w:val="0"/>
                <w:bCs w:val="0"/>
                <w:color w:val="auto"/>
                <w:sz w:val="16"/>
                <w:szCs w:val="16"/>
              </w:rPr>
            </w:pPr>
          </w:p>
        </w:tc>
        <w:tc>
          <w:tcPr>
            <w:tcW w:w="1370" w:type="dxa"/>
            <w:tcBorders>
              <w:bottom w:val="dotted" w:sz="4" w:space="0" w:color="auto"/>
            </w:tcBorders>
          </w:tcPr>
          <w:p w14:paraId="117834D2" w14:textId="77777777" w:rsidR="00823B1F" w:rsidRPr="001D2071" w:rsidRDefault="00823B1F" w:rsidP="00BC1785">
            <w:pPr>
              <w:pStyle w:val="Heading3"/>
              <w:rPr>
                <w:b w:val="0"/>
                <w:bCs w:val="0"/>
                <w:color w:val="auto"/>
                <w:sz w:val="16"/>
                <w:szCs w:val="16"/>
              </w:rPr>
            </w:pPr>
            <w:r w:rsidRPr="001D2071">
              <w:rPr>
                <w:b w:val="0"/>
                <w:bCs w:val="0"/>
                <w:color w:val="auto"/>
                <w:sz w:val="16"/>
                <w:szCs w:val="16"/>
              </w:rPr>
              <w:t>Sole-European</w:t>
            </w:r>
          </w:p>
        </w:tc>
        <w:tc>
          <w:tcPr>
            <w:tcW w:w="882" w:type="dxa"/>
            <w:tcBorders>
              <w:bottom w:val="dotted" w:sz="4" w:space="0" w:color="auto"/>
            </w:tcBorders>
            <w:shd w:val="clear" w:color="auto" w:fill="auto"/>
          </w:tcPr>
          <w:p w14:paraId="4B8F0460"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5300</w:t>
            </w:r>
          </w:p>
        </w:tc>
        <w:tc>
          <w:tcPr>
            <w:tcW w:w="650" w:type="dxa"/>
            <w:tcBorders>
              <w:bottom w:val="dotted" w:sz="4" w:space="0" w:color="auto"/>
            </w:tcBorders>
            <w:shd w:val="clear" w:color="auto" w:fill="auto"/>
          </w:tcPr>
          <w:p w14:paraId="48A7B788"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13.2</w:t>
            </w:r>
          </w:p>
        </w:tc>
        <w:tc>
          <w:tcPr>
            <w:tcW w:w="659" w:type="dxa"/>
            <w:tcBorders>
              <w:bottom w:val="dotted" w:sz="4" w:space="0" w:color="auto"/>
            </w:tcBorders>
            <w:shd w:val="clear" w:color="auto" w:fill="auto"/>
          </w:tcPr>
          <w:p w14:paraId="6538C262"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1930</w:t>
            </w:r>
          </w:p>
        </w:tc>
        <w:tc>
          <w:tcPr>
            <w:tcW w:w="693" w:type="dxa"/>
            <w:tcBorders>
              <w:bottom w:val="dotted" w:sz="4" w:space="0" w:color="auto"/>
            </w:tcBorders>
            <w:shd w:val="clear" w:color="auto" w:fill="auto"/>
          </w:tcPr>
          <w:p w14:paraId="4D860B9B"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16.8</w:t>
            </w:r>
          </w:p>
        </w:tc>
        <w:tc>
          <w:tcPr>
            <w:tcW w:w="702" w:type="dxa"/>
            <w:tcBorders>
              <w:bottom w:val="dotted" w:sz="4" w:space="0" w:color="auto"/>
            </w:tcBorders>
            <w:shd w:val="clear" w:color="auto" w:fill="auto"/>
          </w:tcPr>
          <w:p w14:paraId="2A7829A1"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2790</w:t>
            </w:r>
          </w:p>
        </w:tc>
        <w:tc>
          <w:tcPr>
            <w:tcW w:w="701" w:type="dxa"/>
            <w:tcBorders>
              <w:bottom w:val="dotted" w:sz="4" w:space="0" w:color="auto"/>
            </w:tcBorders>
            <w:shd w:val="clear" w:color="auto" w:fill="auto"/>
          </w:tcPr>
          <w:p w14:paraId="5EE1C3AD"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11.9</w:t>
            </w:r>
          </w:p>
        </w:tc>
        <w:tc>
          <w:tcPr>
            <w:tcW w:w="846" w:type="dxa"/>
            <w:tcBorders>
              <w:bottom w:val="dotted" w:sz="4" w:space="0" w:color="auto"/>
            </w:tcBorders>
            <w:shd w:val="clear" w:color="auto" w:fill="auto"/>
          </w:tcPr>
          <w:p w14:paraId="161CBAE9"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575</w:t>
            </w:r>
          </w:p>
        </w:tc>
        <w:tc>
          <w:tcPr>
            <w:tcW w:w="793" w:type="dxa"/>
            <w:tcBorders>
              <w:bottom w:val="dotted" w:sz="4" w:space="0" w:color="auto"/>
            </w:tcBorders>
            <w:shd w:val="clear" w:color="auto" w:fill="auto"/>
          </w:tcPr>
          <w:p w14:paraId="673B482C"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11.4</w:t>
            </w:r>
          </w:p>
        </w:tc>
      </w:tr>
      <w:tr w:rsidR="001D2071" w:rsidRPr="001D2071" w14:paraId="04FFFF4B" w14:textId="77777777" w:rsidTr="00B37235">
        <w:trPr>
          <w:trHeight w:val="270"/>
        </w:trPr>
        <w:tc>
          <w:tcPr>
            <w:tcW w:w="928" w:type="dxa"/>
            <w:vMerge w:val="restart"/>
            <w:tcBorders>
              <w:top w:val="dotted" w:sz="4" w:space="0" w:color="auto"/>
            </w:tcBorders>
          </w:tcPr>
          <w:p w14:paraId="03111E75" w14:textId="77777777" w:rsidR="00823B1F" w:rsidRPr="001D2071" w:rsidRDefault="00823B1F" w:rsidP="00BC1785">
            <w:pPr>
              <w:pStyle w:val="Heading3"/>
              <w:rPr>
                <w:b w:val="0"/>
                <w:bCs w:val="0"/>
                <w:color w:val="auto"/>
                <w:sz w:val="16"/>
                <w:szCs w:val="16"/>
              </w:rPr>
            </w:pPr>
            <w:r w:rsidRPr="001D2071">
              <w:rPr>
                <w:b w:val="0"/>
                <w:bCs w:val="0"/>
                <w:color w:val="auto"/>
                <w:sz w:val="16"/>
                <w:szCs w:val="16"/>
              </w:rPr>
              <w:t>By year</w:t>
            </w:r>
          </w:p>
        </w:tc>
        <w:tc>
          <w:tcPr>
            <w:tcW w:w="1370" w:type="dxa"/>
            <w:tcBorders>
              <w:top w:val="dotted" w:sz="4" w:space="0" w:color="auto"/>
            </w:tcBorders>
          </w:tcPr>
          <w:p w14:paraId="42CA2AAC" w14:textId="77777777" w:rsidR="00823B1F" w:rsidRPr="001D2071" w:rsidRDefault="00823B1F" w:rsidP="00BC1785">
            <w:pPr>
              <w:pStyle w:val="Heading3"/>
              <w:rPr>
                <w:b w:val="0"/>
                <w:bCs w:val="0"/>
                <w:color w:val="auto"/>
                <w:sz w:val="16"/>
                <w:szCs w:val="16"/>
              </w:rPr>
            </w:pPr>
            <w:r w:rsidRPr="001D2071">
              <w:rPr>
                <w:b w:val="0"/>
                <w:bCs w:val="0"/>
                <w:color w:val="auto"/>
                <w:sz w:val="16"/>
                <w:szCs w:val="16"/>
              </w:rPr>
              <w:t>2015</w:t>
            </w:r>
          </w:p>
        </w:tc>
        <w:tc>
          <w:tcPr>
            <w:tcW w:w="882" w:type="dxa"/>
            <w:tcBorders>
              <w:top w:val="dotted" w:sz="4" w:space="0" w:color="auto"/>
            </w:tcBorders>
            <w:shd w:val="clear" w:color="auto" w:fill="auto"/>
          </w:tcPr>
          <w:p w14:paraId="60D3DCDB"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2877</w:t>
            </w:r>
          </w:p>
        </w:tc>
        <w:tc>
          <w:tcPr>
            <w:tcW w:w="650" w:type="dxa"/>
            <w:tcBorders>
              <w:top w:val="dotted" w:sz="4" w:space="0" w:color="auto"/>
            </w:tcBorders>
            <w:shd w:val="clear" w:color="auto" w:fill="auto"/>
          </w:tcPr>
          <w:p w14:paraId="3ACC9C45"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14.3</w:t>
            </w:r>
          </w:p>
        </w:tc>
        <w:tc>
          <w:tcPr>
            <w:tcW w:w="659" w:type="dxa"/>
            <w:tcBorders>
              <w:top w:val="dotted" w:sz="4" w:space="0" w:color="auto"/>
            </w:tcBorders>
            <w:shd w:val="clear" w:color="auto" w:fill="auto"/>
          </w:tcPr>
          <w:p w14:paraId="5693CD52"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1133</w:t>
            </w:r>
          </w:p>
        </w:tc>
        <w:tc>
          <w:tcPr>
            <w:tcW w:w="693" w:type="dxa"/>
            <w:tcBorders>
              <w:top w:val="dotted" w:sz="4" w:space="0" w:color="auto"/>
            </w:tcBorders>
            <w:shd w:val="clear" w:color="auto" w:fill="auto"/>
          </w:tcPr>
          <w:p w14:paraId="7F389CD9"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20.9</w:t>
            </w:r>
          </w:p>
        </w:tc>
        <w:tc>
          <w:tcPr>
            <w:tcW w:w="702" w:type="dxa"/>
            <w:tcBorders>
              <w:top w:val="dotted" w:sz="4" w:space="0" w:color="auto"/>
            </w:tcBorders>
            <w:shd w:val="clear" w:color="auto" w:fill="auto"/>
          </w:tcPr>
          <w:p w14:paraId="39E63DC6"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1220</w:t>
            </w:r>
          </w:p>
        </w:tc>
        <w:tc>
          <w:tcPr>
            <w:tcW w:w="701" w:type="dxa"/>
            <w:tcBorders>
              <w:top w:val="dotted" w:sz="4" w:space="0" w:color="auto"/>
            </w:tcBorders>
            <w:shd w:val="clear" w:color="auto" w:fill="auto"/>
          </w:tcPr>
          <w:p w14:paraId="50DCA208"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10.0</w:t>
            </w:r>
          </w:p>
        </w:tc>
        <w:tc>
          <w:tcPr>
            <w:tcW w:w="846" w:type="dxa"/>
            <w:tcBorders>
              <w:top w:val="dotted" w:sz="4" w:space="0" w:color="auto"/>
            </w:tcBorders>
            <w:shd w:val="clear" w:color="auto" w:fill="auto"/>
          </w:tcPr>
          <w:p w14:paraId="3B40E339"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523</w:t>
            </w:r>
          </w:p>
        </w:tc>
        <w:tc>
          <w:tcPr>
            <w:tcW w:w="793" w:type="dxa"/>
            <w:tcBorders>
              <w:top w:val="dotted" w:sz="4" w:space="0" w:color="auto"/>
            </w:tcBorders>
            <w:shd w:val="clear" w:color="auto" w:fill="auto"/>
          </w:tcPr>
          <w:p w14:paraId="4359E523"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21.4</w:t>
            </w:r>
          </w:p>
        </w:tc>
      </w:tr>
      <w:tr w:rsidR="001D2071" w:rsidRPr="001D2071" w14:paraId="5E5043CE" w14:textId="77777777" w:rsidTr="00B37235">
        <w:trPr>
          <w:trHeight w:val="150"/>
        </w:trPr>
        <w:tc>
          <w:tcPr>
            <w:tcW w:w="928" w:type="dxa"/>
            <w:vMerge/>
          </w:tcPr>
          <w:p w14:paraId="6BF18F39" w14:textId="77777777" w:rsidR="00823B1F" w:rsidRPr="001D2071" w:rsidRDefault="00823B1F" w:rsidP="00BC1785">
            <w:pPr>
              <w:pStyle w:val="Heading3"/>
              <w:rPr>
                <w:b w:val="0"/>
                <w:bCs w:val="0"/>
                <w:color w:val="auto"/>
                <w:sz w:val="16"/>
                <w:szCs w:val="16"/>
              </w:rPr>
            </w:pPr>
          </w:p>
        </w:tc>
        <w:tc>
          <w:tcPr>
            <w:tcW w:w="1370" w:type="dxa"/>
          </w:tcPr>
          <w:p w14:paraId="2D1079A4" w14:textId="77777777" w:rsidR="00823B1F" w:rsidRPr="001D2071" w:rsidRDefault="00823B1F" w:rsidP="00BC1785">
            <w:pPr>
              <w:pStyle w:val="Heading3"/>
              <w:rPr>
                <w:b w:val="0"/>
                <w:bCs w:val="0"/>
                <w:color w:val="auto"/>
                <w:sz w:val="16"/>
                <w:szCs w:val="16"/>
              </w:rPr>
            </w:pPr>
            <w:r w:rsidRPr="001D2071">
              <w:rPr>
                <w:b w:val="0"/>
                <w:bCs w:val="0"/>
                <w:color w:val="auto"/>
                <w:sz w:val="16"/>
                <w:szCs w:val="16"/>
              </w:rPr>
              <w:t>2016</w:t>
            </w:r>
          </w:p>
        </w:tc>
        <w:tc>
          <w:tcPr>
            <w:tcW w:w="882" w:type="dxa"/>
            <w:shd w:val="clear" w:color="auto" w:fill="auto"/>
          </w:tcPr>
          <w:p w14:paraId="6C174CD6"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3059</w:t>
            </w:r>
          </w:p>
        </w:tc>
        <w:tc>
          <w:tcPr>
            <w:tcW w:w="650" w:type="dxa"/>
            <w:shd w:val="clear" w:color="auto" w:fill="auto"/>
          </w:tcPr>
          <w:p w14:paraId="54EB99CA"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14.2</w:t>
            </w:r>
          </w:p>
        </w:tc>
        <w:tc>
          <w:tcPr>
            <w:tcW w:w="659" w:type="dxa"/>
            <w:shd w:val="clear" w:color="auto" w:fill="auto"/>
          </w:tcPr>
          <w:p w14:paraId="6D77B186"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1329</w:t>
            </w:r>
          </w:p>
        </w:tc>
        <w:tc>
          <w:tcPr>
            <w:tcW w:w="693" w:type="dxa"/>
            <w:shd w:val="clear" w:color="auto" w:fill="auto"/>
          </w:tcPr>
          <w:p w14:paraId="23E24509"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20.6</w:t>
            </w:r>
          </w:p>
        </w:tc>
        <w:tc>
          <w:tcPr>
            <w:tcW w:w="702" w:type="dxa"/>
            <w:shd w:val="clear" w:color="auto" w:fill="auto"/>
          </w:tcPr>
          <w:p w14:paraId="3A7F3EB7"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1198</w:t>
            </w:r>
          </w:p>
        </w:tc>
        <w:tc>
          <w:tcPr>
            <w:tcW w:w="701" w:type="dxa"/>
            <w:shd w:val="clear" w:color="auto" w:fill="auto"/>
          </w:tcPr>
          <w:p w14:paraId="3E95C128"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9.6</w:t>
            </w:r>
          </w:p>
        </w:tc>
        <w:tc>
          <w:tcPr>
            <w:tcW w:w="846" w:type="dxa"/>
            <w:shd w:val="clear" w:color="auto" w:fill="auto"/>
          </w:tcPr>
          <w:p w14:paraId="121FEABC"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526</w:t>
            </w:r>
          </w:p>
        </w:tc>
        <w:tc>
          <w:tcPr>
            <w:tcW w:w="793" w:type="dxa"/>
            <w:shd w:val="clear" w:color="auto" w:fill="auto"/>
          </w:tcPr>
          <w:p w14:paraId="6D7CE18C"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20.4</w:t>
            </w:r>
          </w:p>
        </w:tc>
      </w:tr>
      <w:tr w:rsidR="001D2071" w:rsidRPr="001D2071" w14:paraId="161F8BB5" w14:textId="77777777" w:rsidTr="00B37235">
        <w:trPr>
          <w:trHeight w:val="150"/>
        </w:trPr>
        <w:tc>
          <w:tcPr>
            <w:tcW w:w="928" w:type="dxa"/>
            <w:vMerge/>
          </w:tcPr>
          <w:p w14:paraId="48460F00" w14:textId="77777777" w:rsidR="00823B1F" w:rsidRPr="001D2071" w:rsidRDefault="00823B1F" w:rsidP="00BC1785">
            <w:pPr>
              <w:pStyle w:val="Heading3"/>
              <w:rPr>
                <w:b w:val="0"/>
                <w:bCs w:val="0"/>
                <w:color w:val="auto"/>
                <w:sz w:val="16"/>
                <w:szCs w:val="16"/>
              </w:rPr>
            </w:pPr>
          </w:p>
        </w:tc>
        <w:tc>
          <w:tcPr>
            <w:tcW w:w="1370" w:type="dxa"/>
          </w:tcPr>
          <w:p w14:paraId="42BA52AF" w14:textId="77777777" w:rsidR="00823B1F" w:rsidRPr="001D2071" w:rsidRDefault="00823B1F" w:rsidP="00BC1785">
            <w:pPr>
              <w:pStyle w:val="Heading3"/>
              <w:rPr>
                <w:b w:val="0"/>
                <w:bCs w:val="0"/>
                <w:color w:val="auto"/>
                <w:sz w:val="16"/>
                <w:szCs w:val="16"/>
              </w:rPr>
            </w:pPr>
            <w:r w:rsidRPr="001D2071">
              <w:rPr>
                <w:b w:val="0"/>
                <w:bCs w:val="0"/>
                <w:color w:val="auto"/>
                <w:sz w:val="16"/>
                <w:szCs w:val="16"/>
              </w:rPr>
              <w:t>2017</w:t>
            </w:r>
          </w:p>
        </w:tc>
        <w:tc>
          <w:tcPr>
            <w:tcW w:w="882" w:type="dxa"/>
            <w:shd w:val="clear" w:color="auto" w:fill="auto"/>
          </w:tcPr>
          <w:p w14:paraId="0102DBB2"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6176</w:t>
            </w:r>
          </w:p>
        </w:tc>
        <w:tc>
          <w:tcPr>
            <w:tcW w:w="650" w:type="dxa"/>
            <w:shd w:val="clear" w:color="auto" w:fill="auto"/>
          </w:tcPr>
          <w:p w14:paraId="65B2E027"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27.5</w:t>
            </w:r>
          </w:p>
        </w:tc>
        <w:tc>
          <w:tcPr>
            <w:tcW w:w="659" w:type="dxa"/>
            <w:shd w:val="clear" w:color="auto" w:fill="auto"/>
          </w:tcPr>
          <w:p w14:paraId="1A4E239E"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2479</w:t>
            </w:r>
          </w:p>
        </w:tc>
        <w:tc>
          <w:tcPr>
            <w:tcW w:w="693" w:type="dxa"/>
            <w:shd w:val="clear" w:color="auto" w:fill="auto"/>
          </w:tcPr>
          <w:p w14:paraId="42B93579"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31.1</w:t>
            </w:r>
          </w:p>
        </w:tc>
        <w:tc>
          <w:tcPr>
            <w:tcW w:w="702" w:type="dxa"/>
            <w:shd w:val="clear" w:color="auto" w:fill="auto"/>
          </w:tcPr>
          <w:p w14:paraId="56452AF6"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3113</w:t>
            </w:r>
          </w:p>
        </w:tc>
        <w:tc>
          <w:tcPr>
            <w:tcW w:w="701" w:type="dxa"/>
            <w:shd w:val="clear" w:color="auto" w:fill="auto"/>
          </w:tcPr>
          <w:p w14:paraId="368E0E90"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26.3</w:t>
            </w:r>
          </w:p>
        </w:tc>
        <w:tc>
          <w:tcPr>
            <w:tcW w:w="846" w:type="dxa"/>
            <w:shd w:val="clear" w:color="auto" w:fill="auto"/>
          </w:tcPr>
          <w:p w14:paraId="02D17312"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581</w:t>
            </w:r>
          </w:p>
        </w:tc>
        <w:tc>
          <w:tcPr>
            <w:tcW w:w="793" w:type="dxa"/>
            <w:shd w:val="clear" w:color="auto" w:fill="auto"/>
          </w:tcPr>
          <w:p w14:paraId="38383B54"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22.4</w:t>
            </w:r>
          </w:p>
        </w:tc>
      </w:tr>
      <w:tr w:rsidR="001D2071" w:rsidRPr="001D2071" w14:paraId="43006E6F" w14:textId="77777777" w:rsidTr="00B37235">
        <w:trPr>
          <w:trHeight w:val="150"/>
        </w:trPr>
        <w:tc>
          <w:tcPr>
            <w:tcW w:w="928" w:type="dxa"/>
            <w:vMerge/>
            <w:tcBorders>
              <w:bottom w:val="single" w:sz="4" w:space="0" w:color="auto"/>
            </w:tcBorders>
          </w:tcPr>
          <w:p w14:paraId="533F56E0" w14:textId="77777777" w:rsidR="00823B1F" w:rsidRPr="001D2071" w:rsidRDefault="00823B1F" w:rsidP="00BC1785">
            <w:pPr>
              <w:pStyle w:val="Heading3"/>
              <w:rPr>
                <w:b w:val="0"/>
                <w:bCs w:val="0"/>
                <w:color w:val="auto"/>
                <w:sz w:val="16"/>
                <w:szCs w:val="16"/>
              </w:rPr>
            </w:pPr>
          </w:p>
        </w:tc>
        <w:tc>
          <w:tcPr>
            <w:tcW w:w="1370" w:type="dxa"/>
            <w:tcBorders>
              <w:bottom w:val="single" w:sz="4" w:space="0" w:color="auto"/>
            </w:tcBorders>
          </w:tcPr>
          <w:p w14:paraId="3FF4AB16" w14:textId="77777777" w:rsidR="00823B1F" w:rsidRPr="001D2071" w:rsidRDefault="00823B1F" w:rsidP="00BC1785">
            <w:pPr>
              <w:pStyle w:val="Heading3"/>
              <w:rPr>
                <w:b w:val="0"/>
                <w:bCs w:val="0"/>
                <w:color w:val="auto"/>
                <w:sz w:val="16"/>
                <w:szCs w:val="16"/>
              </w:rPr>
            </w:pPr>
            <w:r w:rsidRPr="001D2071">
              <w:rPr>
                <w:b w:val="0"/>
                <w:bCs w:val="0"/>
                <w:color w:val="auto"/>
                <w:sz w:val="16"/>
                <w:szCs w:val="16"/>
              </w:rPr>
              <w:t>2018</w:t>
            </w:r>
          </w:p>
        </w:tc>
        <w:tc>
          <w:tcPr>
            <w:tcW w:w="882" w:type="dxa"/>
            <w:tcBorders>
              <w:bottom w:val="single" w:sz="4" w:space="0" w:color="auto"/>
            </w:tcBorders>
            <w:shd w:val="clear" w:color="auto" w:fill="auto"/>
          </w:tcPr>
          <w:p w14:paraId="2854516C"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7005</w:t>
            </w:r>
          </w:p>
        </w:tc>
        <w:tc>
          <w:tcPr>
            <w:tcW w:w="650" w:type="dxa"/>
            <w:tcBorders>
              <w:bottom w:val="single" w:sz="4" w:space="0" w:color="auto"/>
            </w:tcBorders>
            <w:shd w:val="clear" w:color="auto" w:fill="auto"/>
          </w:tcPr>
          <w:p w14:paraId="45C45B53"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28.1</w:t>
            </w:r>
          </w:p>
        </w:tc>
        <w:tc>
          <w:tcPr>
            <w:tcW w:w="659" w:type="dxa"/>
            <w:tcBorders>
              <w:bottom w:val="single" w:sz="4" w:space="0" w:color="auto"/>
            </w:tcBorders>
            <w:shd w:val="clear" w:color="auto" w:fill="auto"/>
          </w:tcPr>
          <w:p w14:paraId="18F056BF"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2916</w:t>
            </w:r>
          </w:p>
        </w:tc>
        <w:tc>
          <w:tcPr>
            <w:tcW w:w="693" w:type="dxa"/>
            <w:tcBorders>
              <w:bottom w:val="single" w:sz="4" w:space="0" w:color="auto"/>
            </w:tcBorders>
            <w:shd w:val="clear" w:color="auto" w:fill="auto"/>
          </w:tcPr>
          <w:p w14:paraId="573C9DD3"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26.9</w:t>
            </w:r>
          </w:p>
        </w:tc>
        <w:tc>
          <w:tcPr>
            <w:tcW w:w="702" w:type="dxa"/>
            <w:tcBorders>
              <w:bottom w:val="single" w:sz="4" w:space="0" w:color="auto"/>
            </w:tcBorders>
            <w:shd w:val="clear" w:color="auto" w:fill="auto"/>
          </w:tcPr>
          <w:p w14:paraId="4B7F8995"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3459</w:t>
            </w:r>
          </w:p>
        </w:tc>
        <w:tc>
          <w:tcPr>
            <w:tcW w:w="701" w:type="dxa"/>
            <w:tcBorders>
              <w:bottom w:val="single" w:sz="4" w:space="0" w:color="auto"/>
            </w:tcBorders>
            <w:shd w:val="clear" w:color="auto" w:fill="auto"/>
          </w:tcPr>
          <w:p w14:paraId="76CE027A"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30.3</w:t>
            </w:r>
          </w:p>
        </w:tc>
        <w:tc>
          <w:tcPr>
            <w:tcW w:w="846" w:type="dxa"/>
            <w:tcBorders>
              <w:bottom w:val="single" w:sz="4" w:space="0" w:color="auto"/>
            </w:tcBorders>
            <w:shd w:val="clear" w:color="auto" w:fill="auto"/>
          </w:tcPr>
          <w:p w14:paraId="5841EAFE"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623</w:t>
            </w:r>
          </w:p>
        </w:tc>
        <w:tc>
          <w:tcPr>
            <w:tcW w:w="793" w:type="dxa"/>
            <w:tcBorders>
              <w:bottom w:val="single" w:sz="4" w:space="0" w:color="auto"/>
            </w:tcBorders>
            <w:shd w:val="clear" w:color="auto" w:fill="auto"/>
          </w:tcPr>
          <w:p w14:paraId="73E10908" w14:textId="77777777" w:rsidR="00823B1F" w:rsidRPr="001D2071" w:rsidRDefault="00823B1F" w:rsidP="001D2071">
            <w:pPr>
              <w:pStyle w:val="Heading3"/>
              <w:jc w:val="center"/>
              <w:rPr>
                <w:b w:val="0"/>
                <w:bCs w:val="0"/>
                <w:color w:val="auto"/>
                <w:sz w:val="16"/>
                <w:szCs w:val="16"/>
              </w:rPr>
            </w:pPr>
            <w:r w:rsidRPr="001D2071">
              <w:rPr>
                <w:b w:val="0"/>
                <w:bCs w:val="0"/>
                <w:color w:val="auto"/>
                <w:sz w:val="16"/>
                <w:szCs w:val="16"/>
              </w:rPr>
              <w:t>23.9</w:t>
            </w:r>
          </w:p>
        </w:tc>
      </w:tr>
    </w:tbl>
    <w:p w14:paraId="6E5E74F3" w14:textId="2BDEE0AD" w:rsidR="00836738" w:rsidRDefault="00FF7608" w:rsidP="00B90311">
      <w:r w:rsidRPr="00C37D7B">
        <w:t xml:space="preserve">Notes: </w:t>
      </w:r>
      <w:r w:rsidR="005A6C6F">
        <w:t>RUT</w:t>
      </w:r>
      <w:r>
        <w:t>,</w:t>
      </w:r>
      <w:r w:rsidRPr="00C37D7B">
        <w:t xml:space="preserve"> Campylobacter-like organism testing (rapid urease test)</w:t>
      </w:r>
      <w:r>
        <w:t>. Analysis is based on the first test in each person in the cohort, after at least two years with no testing.</w:t>
      </w:r>
    </w:p>
    <w:p w14:paraId="0615898F" w14:textId="77777777" w:rsidR="00C036A0" w:rsidRDefault="00C036A0" w:rsidP="00B90311"/>
    <w:p w14:paraId="5307D596" w14:textId="6E53AE05" w:rsidR="000B36CA" w:rsidRDefault="000B36CA" w:rsidP="00BC1785">
      <w:pPr>
        <w:pStyle w:val="Heading3"/>
      </w:pPr>
      <w:r>
        <w:t>Supplementary Table</w:t>
      </w:r>
      <w:r w:rsidRPr="00E80F0F">
        <w:t xml:space="preserve"> </w:t>
      </w:r>
      <w:r>
        <w:t xml:space="preserve">3: Proportion of people with stool antigen diagnosed </w:t>
      </w:r>
      <w:r w:rsidR="000B3693" w:rsidRPr="000B3693">
        <w:rPr>
          <w:i/>
          <w:iCs/>
        </w:rPr>
        <w:t>H. pylori</w:t>
      </w:r>
      <w:r w:rsidR="00414552">
        <w:t xml:space="preserve"> </w:t>
      </w:r>
      <w:r>
        <w:t xml:space="preserve">infection that were treated within </w:t>
      </w:r>
      <w:r w:rsidR="00A824DC">
        <w:t xml:space="preserve">6 </w:t>
      </w:r>
      <w:r>
        <w:t>months</w:t>
      </w:r>
      <w:r w:rsidR="00414552">
        <w:t>,</w:t>
      </w:r>
      <w:r w:rsidR="00E7191B" w:rsidRPr="00E7191B">
        <w:t xml:space="preserve"> </w:t>
      </w:r>
      <w:r w:rsidR="00E7191B">
        <w:t>stratified by sociodemographic factors</w:t>
      </w:r>
      <w:r>
        <w:t>, Northern region NZ 2015-18</w:t>
      </w:r>
    </w:p>
    <w:tbl>
      <w:tblPr>
        <w:tblStyle w:val="TableGrid"/>
        <w:tblW w:w="54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5"/>
        <w:gridCol w:w="1282"/>
        <w:gridCol w:w="708"/>
        <w:gridCol w:w="723"/>
        <w:gridCol w:w="561"/>
        <w:gridCol w:w="6"/>
        <w:gridCol w:w="695"/>
        <w:gridCol w:w="586"/>
      </w:tblGrid>
      <w:tr w:rsidR="00D11F91" w:rsidRPr="00290CD1" w14:paraId="5FED2C09" w14:textId="77777777" w:rsidTr="00D11F91">
        <w:trPr>
          <w:trHeight w:val="337"/>
        </w:trPr>
        <w:tc>
          <w:tcPr>
            <w:tcW w:w="845" w:type="dxa"/>
            <w:tcBorders>
              <w:top w:val="single" w:sz="4" w:space="0" w:color="auto"/>
            </w:tcBorders>
          </w:tcPr>
          <w:p w14:paraId="6E99BDDF" w14:textId="7CAB7A52" w:rsidR="00443C31" w:rsidRPr="00290CD1" w:rsidRDefault="00F834B8" w:rsidP="00D11F91">
            <w:pPr>
              <w:pStyle w:val="Heading3"/>
              <w:spacing w:before="0"/>
              <w:rPr>
                <w:color w:val="auto"/>
                <w:sz w:val="16"/>
                <w:szCs w:val="16"/>
              </w:rPr>
            </w:pPr>
            <w:r w:rsidRPr="00290CD1">
              <w:rPr>
                <w:color w:val="auto"/>
                <w:sz w:val="16"/>
                <w:szCs w:val="16"/>
              </w:rPr>
              <w:t xml:space="preserve"> </w:t>
            </w:r>
          </w:p>
        </w:tc>
        <w:tc>
          <w:tcPr>
            <w:tcW w:w="1282" w:type="dxa"/>
            <w:tcBorders>
              <w:top w:val="single" w:sz="4" w:space="0" w:color="auto"/>
            </w:tcBorders>
          </w:tcPr>
          <w:p w14:paraId="1B1600CF" w14:textId="77777777" w:rsidR="00443C31" w:rsidRPr="00290CD1" w:rsidRDefault="00443C31" w:rsidP="00D11F91">
            <w:pPr>
              <w:pStyle w:val="Heading3"/>
              <w:spacing w:before="0"/>
              <w:rPr>
                <w:color w:val="auto"/>
                <w:sz w:val="16"/>
                <w:szCs w:val="16"/>
              </w:rPr>
            </w:pPr>
          </w:p>
        </w:tc>
        <w:tc>
          <w:tcPr>
            <w:tcW w:w="708" w:type="dxa"/>
            <w:tcBorders>
              <w:top w:val="single" w:sz="4" w:space="0" w:color="auto"/>
            </w:tcBorders>
            <w:vAlign w:val="center"/>
          </w:tcPr>
          <w:p w14:paraId="3629D526" w14:textId="77777777" w:rsidR="00443C31" w:rsidRPr="00290CD1" w:rsidRDefault="00443C31" w:rsidP="00D11F91">
            <w:pPr>
              <w:spacing w:after="0"/>
              <w:jc w:val="center"/>
              <w:rPr>
                <w:b/>
                <w:bCs/>
                <w:sz w:val="16"/>
                <w:szCs w:val="16"/>
              </w:rPr>
            </w:pPr>
            <w:r w:rsidRPr="00290CD1">
              <w:rPr>
                <w:b/>
                <w:bCs/>
                <w:sz w:val="16"/>
                <w:szCs w:val="16"/>
              </w:rPr>
              <w:t>Positive SAT</w:t>
            </w:r>
          </w:p>
        </w:tc>
        <w:tc>
          <w:tcPr>
            <w:tcW w:w="1284" w:type="dxa"/>
            <w:gridSpan w:val="2"/>
            <w:tcBorders>
              <w:top w:val="single" w:sz="4" w:space="0" w:color="auto"/>
            </w:tcBorders>
            <w:vAlign w:val="center"/>
          </w:tcPr>
          <w:p w14:paraId="7DE2E55F" w14:textId="2FD610AC" w:rsidR="00443C31" w:rsidRPr="00290CD1" w:rsidRDefault="00443C31" w:rsidP="00D11F91">
            <w:pPr>
              <w:spacing w:after="0"/>
              <w:jc w:val="center"/>
              <w:rPr>
                <w:b/>
                <w:bCs/>
                <w:sz w:val="16"/>
                <w:szCs w:val="16"/>
              </w:rPr>
            </w:pPr>
            <w:r w:rsidRPr="00290CD1">
              <w:rPr>
                <w:b/>
                <w:bCs/>
                <w:sz w:val="16"/>
                <w:szCs w:val="16"/>
              </w:rPr>
              <w:t xml:space="preserve">Any </w:t>
            </w:r>
            <w:r w:rsidR="000B3693" w:rsidRPr="00290CD1">
              <w:rPr>
                <w:b/>
                <w:bCs/>
                <w:i/>
                <w:iCs/>
                <w:sz w:val="16"/>
                <w:szCs w:val="16"/>
              </w:rPr>
              <w:t>H. pylori</w:t>
            </w:r>
            <w:r w:rsidRPr="00290CD1">
              <w:rPr>
                <w:b/>
                <w:bCs/>
                <w:sz w:val="16"/>
                <w:szCs w:val="16"/>
              </w:rPr>
              <w:t xml:space="preserve"> treatment</w:t>
            </w:r>
          </w:p>
        </w:tc>
        <w:tc>
          <w:tcPr>
            <w:tcW w:w="1287" w:type="dxa"/>
            <w:gridSpan w:val="3"/>
            <w:tcBorders>
              <w:top w:val="single" w:sz="4" w:space="0" w:color="auto"/>
            </w:tcBorders>
            <w:vAlign w:val="center"/>
          </w:tcPr>
          <w:p w14:paraId="04867429" w14:textId="03710FB3" w:rsidR="00443C31" w:rsidRPr="00290CD1" w:rsidRDefault="0075687C" w:rsidP="00D11F91">
            <w:pPr>
              <w:pStyle w:val="Heading3"/>
              <w:spacing w:before="0"/>
              <w:jc w:val="center"/>
              <w:rPr>
                <w:color w:val="auto"/>
                <w:sz w:val="16"/>
                <w:szCs w:val="16"/>
              </w:rPr>
            </w:pPr>
            <w:r w:rsidRPr="00290CD1">
              <w:rPr>
                <w:color w:val="auto"/>
                <w:sz w:val="16"/>
                <w:szCs w:val="16"/>
              </w:rPr>
              <w:t>First-</w:t>
            </w:r>
            <w:r w:rsidR="00443C31" w:rsidRPr="00290CD1">
              <w:rPr>
                <w:color w:val="auto"/>
                <w:sz w:val="16"/>
                <w:szCs w:val="16"/>
              </w:rPr>
              <w:t>line treatment</w:t>
            </w:r>
          </w:p>
        </w:tc>
      </w:tr>
      <w:tr w:rsidR="00D11F91" w:rsidRPr="00D11F91" w14:paraId="464FA514" w14:textId="77777777" w:rsidTr="00F422E9">
        <w:trPr>
          <w:trHeight w:val="261"/>
        </w:trPr>
        <w:tc>
          <w:tcPr>
            <w:tcW w:w="845" w:type="dxa"/>
            <w:tcBorders>
              <w:bottom w:val="single" w:sz="4" w:space="0" w:color="auto"/>
            </w:tcBorders>
          </w:tcPr>
          <w:p w14:paraId="28BF3CE6" w14:textId="77777777" w:rsidR="00443C31" w:rsidRPr="00D11F91" w:rsidRDefault="00443C31" w:rsidP="00D11F91">
            <w:pPr>
              <w:pStyle w:val="Heading3"/>
              <w:spacing w:before="0"/>
              <w:rPr>
                <w:b w:val="0"/>
                <w:bCs w:val="0"/>
                <w:color w:val="auto"/>
                <w:sz w:val="16"/>
                <w:szCs w:val="16"/>
              </w:rPr>
            </w:pPr>
          </w:p>
        </w:tc>
        <w:tc>
          <w:tcPr>
            <w:tcW w:w="1282" w:type="dxa"/>
            <w:tcBorders>
              <w:bottom w:val="single" w:sz="4" w:space="0" w:color="auto"/>
            </w:tcBorders>
          </w:tcPr>
          <w:p w14:paraId="4B8FFF0C" w14:textId="77777777" w:rsidR="00443C31" w:rsidRPr="00D11F91" w:rsidRDefault="00443C31" w:rsidP="00D11F91">
            <w:pPr>
              <w:pStyle w:val="Heading3"/>
              <w:spacing w:before="0"/>
              <w:rPr>
                <w:b w:val="0"/>
                <w:bCs w:val="0"/>
                <w:color w:val="auto"/>
                <w:sz w:val="16"/>
                <w:szCs w:val="16"/>
              </w:rPr>
            </w:pPr>
          </w:p>
        </w:tc>
        <w:tc>
          <w:tcPr>
            <w:tcW w:w="708" w:type="dxa"/>
            <w:tcBorders>
              <w:bottom w:val="single" w:sz="4" w:space="0" w:color="auto"/>
            </w:tcBorders>
            <w:vAlign w:val="bottom"/>
          </w:tcPr>
          <w:p w14:paraId="6E3851BD" w14:textId="164B3539" w:rsidR="00443C31" w:rsidRPr="00D11F91" w:rsidRDefault="00443C31" w:rsidP="00D11F91">
            <w:pPr>
              <w:spacing w:after="0"/>
              <w:jc w:val="center"/>
              <w:rPr>
                <w:sz w:val="16"/>
                <w:szCs w:val="16"/>
              </w:rPr>
            </w:pPr>
            <w:r w:rsidRPr="00D11F91">
              <w:rPr>
                <w:sz w:val="16"/>
                <w:szCs w:val="16"/>
              </w:rPr>
              <w:t>(n)</w:t>
            </w:r>
          </w:p>
        </w:tc>
        <w:tc>
          <w:tcPr>
            <w:tcW w:w="723" w:type="dxa"/>
            <w:tcBorders>
              <w:bottom w:val="single" w:sz="4" w:space="0" w:color="auto"/>
            </w:tcBorders>
            <w:vAlign w:val="bottom"/>
          </w:tcPr>
          <w:p w14:paraId="01A4AC76" w14:textId="5E457FEE" w:rsidR="00443C31" w:rsidRPr="00D11F91" w:rsidRDefault="00443C31" w:rsidP="00D11F91">
            <w:pPr>
              <w:spacing w:after="0"/>
              <w:jc w:val="center"/>
              <w:rPr>
                <w:sz w:val="16"/>
                <w:szCs w:val="16"/>
              </w:rPr>
            </w:pPr>
            <w:r w:rsidRPr="00D11F91">
              <w:rPr>
                <w:sz w:val="16"/>
                <w:szCs w:val="16"/>
              </w:rPr>
              <w:t>(n)</w:t>
            </w:r>
          </w:p>
        </w:tc>
        <w:tc>
          <w:tcPr>
            <w:tcW w:w="567" w:type="dxa"/>
            <w:gridSpan w:val="2"/>
            <w:tcBorders>
              <w:bottom w:val="single" w:sz="4" w:space="0" w:color="auto"/>
            </w:tcBorders>
            <w:vAlign w:val="bottom"/>
          </w:tcPr>
          <w:p w14:paraId="2578D474" w14:textId="77777777" w:rsidR="00443C31" w:rsidRPr="00D11F91" w:rsidRDefault="00443C31" w:rsidP="00D11F91">
            <w:pPr>
              <w:spacing w:after="0"/>
              <w:jc w:val="center"/>
              <w:rPr>
                <w:sz w:val="16"/>
                <w:szCs w:val="16"/>
              </w:rPr>
            </w:pPr>
            <w:r w:rsidRPr="00D11F91">
              <w:rPr>
                <w:sz w:val="16"/>
                <w:szCs w:val="16"/>
              </w:rPr>
              <w:t>(%)</w:t>
            </w:r>
          </w:p>
        </w:tc>
        <w:tc>
          <w:tcPr>
            <w:tcW w:w="695" w:type="dxa"/>
            <w:tcBorders>
              <w:bottom w:val="single" w:sz="4" w:space="0" w:color="auto"/>
            </w:tcBorders>
            <w:vAlign w:val="bottom"/>
          </w:tcPr>
          <w:p w14:paraId="277B38B7" w14:textId="2B49BE74" w:rsidR="00443C31" w:rsidRPr="00D11F91" w:rsidRDefault="00443C31" w:rsidP="00D11F91">
            <w:pPr>
              <w:pStyle w:val="Heading3"/>
              <w:spacing w:before="0"/>
              <w:jc w:val="center"/>
              <w:rPr>
                <w:b w:val="0"/>
                <w:bCs w:val="0"/>
                <w:color w:val="auto"/>
                <w:sz w:val="16"/>
                <w:szCs w:val="16"/>
              </w:rPr>
            </w:pPr>
            <w:r w:rsidRPr="00D11F91">
              <w:rPr>
                <w:b w:val="0"/>
                <w:bCs w:val="0"/>
                <w:color w:val="auto"/>
                <w:sz w:val="16"/>
                <w:szCs w:val="16"/>
              </w:rPr>
              <w:t>(n)</w:t>
            </w:r>
          </w:p>
        </w:tc>
        <w:tc>
          <w:tcPr>
            <w:tcW w:w="586" w:type="dxa"/>
            <w:tcBorders>
              <w:bottom w:val="single" w:sz="4" w:space="0" w:color="auto"/>
            </w:tcBorders>
            <w:vAlign w:val="bottom"/>
          </w:tcPr>
          <w:p w14:paraId="3D3B89E7" w14:textId="77777777" w:rsidR="00443C31" w:rsidRPr="00D11F91" w:rsidRDefault="00443C31" w:rsidP="00D11F91">
            <w:pPr>
              <w:pStyle w:val="Heading3"/>
              <w:spacing w:before="0"/>
              <w:jc w:val="center"/>
              <w:rPr>
                <w:b w:val="0"/>
                <w:bCs w:val="0"/>
                <w:color w:val="auto"/>
                <w:sz w:val="16"/>
                <w:szCs w:val="16"/>
              </w:rPr>
            </w:pPr>
            <w:r w:rsidRPr="00D11F91">
              <w:rPr>
                <w:b w:val="0"/>
                <w:bCs w:val="0"/>
                <w:color w:val="auto"/>
                <w:sz w:val="16"/>
                <w:szCs w:val="16"/>
              </w:rPr>
              <w:t>(%)</w:t>
            </w:r>
          </w:p>
        </w:tc>
      </w:tr>
      <w:tr w:rsidR="00D11F91" w:rsidRPr="00D11F91" w14:paraId="4674A6FF" w14:textId="77777777" w:rsidTr="00117305">
        <w:trPr>
          <w:trHeight w:val="235"/>
        </w:trPr>
        <w:tc>
          <w:tcPr>
            <w:tcW w:w="845" w:type="dxa"/>
            <w:tcBorders>
              <w:top w:val="single" w:sz="4" w:space="0" w:color="auto"/>
              <w:bottom w:val="dotted" w:sz="4" w:space="0" w:color="auto"/>
            </w:tcBorders>
          </w:tcPr>
          <w:p w14:paraId="787CD3C4" w14:textId="77777777" w:rsidR="00443C31" w:rsidRPr="00D11F91" w:rsidRDefault="00443C31" w:rsidP="00BC1785">
            <w:pPr>
              <w:pStyle w:val="Heading3"/>
              <w:rPr>
                <w:b w:val="0"/>
                <w:bCs w:val="0"/>
                <w:color w:val="auto"/>
                <w:sz w:val="16"/>
                <w:szCs w:val="16"/>
              </w:rPr>
            </w:pPr>
            <w:r w:rsidRPr="00D11F91">
              <w:rPr>
                <w:b w:val="0"/>
                <w:bCs w:val="0"/>
                <w:color w:val="auto"/>
                <w:sz w:val="16"/>
                <w:szCs w:val="16"/>
              </w:rPr>
              <w:t>Overall</w:t>
            </w:r>
          </w:p>
        </w:tc>
        <w:tc>
          <w:tcPr>
            <w:tcW w:w="1282" w:type="dxa"/>
            <w:tcBorders>
              <w:top w:val="single" w:sz="4" w:space="0" w:color="auto"/>
              <w:bottom w:val="dotted" w:sz="4" w:space="0" w:color="auto"/>
            </w:tcBorders>
          </w:tcPr>
          <w:p w14:paraId="67D50ECC" w14:textId="77777777" w:rsidR="00443C31" w:rsidRPr="00D11F91" w:rsidRDefault="00443C31" w:rsidP="00BC1785">
            <w:pPr>
              <w:pStyle w:val="Heading3"/>
              <w:rPr>
                <w:b w:val="0"/>
                <w:bCs w:val="0"/>
                <w:color w:val="auto"/>
                <w:sz w:val="16"/>
                <w:szCs w:val="16"/>
              </w:rPr>
            </w:pPr>
            <w:r w:rsidRPr="00D11F91">
              <w:rPr>
                <w:b w:val="0"/>
                <w:bCs w:val="0"/>
                <w:color w:val="auto"/>
                <w:sz w:val="16"/>
                <w:szCs w:val="16"/>
              </w:rPr>
              <w:t>Total</w:t>
            </w:r>
          </w:p>
        </w:tc>
        <w:tc>
          <w:tcPr>
            <w:tcW w:w="708" w:type="dxa"/>
            <w:tcBorders>
              <w:top w:val="single" w:sz="4" w:space="0" w:color="auto"/>
              <w:left w:val="nil"/>
              <w:bottom w:val="dotted" w:sz="4" w:space="0" w:color="auto"/>
              <w:right w:val="nil"/>
            </w:tcBorders>
            <w:shd w:val="clear" w:color="auto" w:fill="auto"/>
            <w:vAlign w:val="bottom"/>
          </w:tcPr>
          <w:p w14:paraId="73A5870A" w14:textId="74A9D224" w:rsidR="00443C31" w:rsidRPr="00D11F91" w:rsidRDefault="00443C31" w:rsidP="00F422E9">
            <w:pPr>
              <w:pStyle w:val="Heading3"/>
              <w:jc w:val="center"/>
              <w:rPr>
                <w:b w:val="0"/>
                <w:bCs w:val="0"/>
                <w:color w:val="auto"/>
                <w:sz w:val="16"/>
                <w:szCs w:val="16"/>
              </w:rPr>
            </w:pPr>
            <w:r w:rsidRPr="00D11F91">
              <w:rPr>
                <w:b w:val="0"/>
                <w:bCs w:val="0"/>
                <w:color w:val="auto"/>
                <w:sz w:val="16"/>
                <w:szCs w:val="16"/>
              </w:rPr>
              <w:t>8010</w:t>
            </w:r>
          </w:p>
        </w:tc>
        <w:tc>
          <w:tcPr>
            <w:tcW w:w="723" w:type="dxa"/>
            <w:tcBorders>
              <w:top w:val="single" w:sz="4" w:space="0" w:color="auto"/>
              <w:left w:val="nil"/>
              <w:bottom w:val="dotted" w:sz="4" w:space="0" w:color="auto"/>
              <w:right w:val="nil"/>
            </w:tcBorders>
            <w:shd w:val="clear" w:color="auto" w:fill="auto"/>
            <w:vAlign w:val="bottom"/>
          </w:tcPr>
          <w:p w14:paraId="303A9028" w14:textId="50EDE874" w:rsidR="00443C31" w:rsidRPr="00D11F91" w:rsidRDefault="00117305" w:rsidP="00F422E9">
            <w:pPr>
              <w:pStyle w:val="Heading3"/>
              <w:jc w:val="center"/>
              <w:rPr>
                <w:b w:val="0"/>
                <w:bCs w:val="0"/>
                <w:color w:val="auto"/>
                <w:sz w:val="16"/>
                <w:szCs w:val="16"/>
              </w:rPr>
            </w:pPr>
            <w:r w:rsidRPr="00D11F91">
              <w:rPr>
                <w:b w:val="0"/>
                <w:bCs w:val="0"/>
                <w:color w:val="auto"/>
                <w:sz w:val="16"/>
                <w:szCs w:val="16"/>
              </w:rPr>
              <w:t>6799</w:t>
            </w:r>
          </w:p>
        </w:tc>
        <w:tc>
          <w:tcPr>
            <w:tcW w:w="567" w:type="dxa"/>
            <w:gridSpan w:val="2"/>
            <w:tcBorders>
              <w:top w:val="single" w:sz="4" w:space="0" w:color="auto"/>
              <w:left w:val="nil"/>
              <w:bottom w:val="dotted" w:sz="4" w:space="0" w:color="auto"/>
              <w:right w:val="nil"/>
            </w:tcBorders>
            <w:shd w:val="clear" w:color="auto" w:fill="auto"/>
            <w:vAlign w:val="bottom"/>
          </w:tcPr>
          <w:p w14:paraId="51B91C62" w14:textId="3BF703D8" w:rsidR="00443C31" w:rsidRPr="00D11F91" w:rsidRDefault="00117305" w:rsidP="00F422E9">
            <w:pPr>
              <w:pStyle w:val="Heading3"/>
              <w:jc w:val="center"/>
              <w:rPr>
                <w:b w:val="0"/>
                <w:bCs w:val="0"/>
                <w:color w:val="auto"/>
                <w:sz w:val="16"/>
                <w:szCs w:val="16"/>
              </w:rPr>
            </w:pPr>
            <w:r w:rsidRPr="00D11F91">
              <w:rPr>
                <w:b w:val="0"/>
                <w:bCs w:val="0"/>
                <w:color w:val="auto"/>
                <w:sz w:val="16"/>
                <w:szCs w:val="16"/>
              </w:rPr>
              <w:t>84.9</w:t>
            </w:r>
          </w:p>
        </w:tc>
        <w:tc>
          <w:tcPr>
            <w:tcW w:w="695" w:type="dxa"/>
            <w:tcBorders>
              <w:top w:val="single" w:sz="4" w:space="0" w:color="auto"/>
              <w:left w:val="nil"/>
              <w:bottom w:val="dotted" w:sz="4" w:space="0" w:color="auto"/>
              <w:right w:val="nil"/>
            </w:tcBorders>
            <w:shd w:val="clear" w:color="auto" w:fill="auto"/>
            <w:vAlign w:val="bottom"/>
          </w:tcPr>
          <w:p w14:paraId="4582AAE0" w14:textId="5E7A4CD4" w:rsidR="00443C31" w:rsidRPr="00D11F91" w:rsidRDefault="00117305" w:rsidP="00F422E9">
            <w:pPr>
              <w:pStyle w:val="Heading3"/>
              <w:jc w:val="center"/>
              <w:rPr>
                <w:b w:val="0"/>
                <w:bCs w:val="0"/>
                <w:color w:val="auto"/>
                <w:sz w:val="16"/>
                <w:szCs w:val="16"/>
              </w:rPr>
            </w:pPr>
            <w:r w:rsidRPr="00D11F91">
              <w:rPr>
                <w:b w:val="0"/>
                <w:bCs w:val="0"/>
                <w:color w:val="auto"/>
                <w:sz w:val="16"/>
                <w:szCs w:val="16"/>
              </w:rPr>
              <w:t>6639</w:t>
            </w:r>
          </w:p>
        </w:tc>
        <w:tc>
          <w:tcPr>
            <w:tcW w:w="586" w:type="dxa"/>
            <w:tcBorders>
              <w:top w:val="single" w:sz="4" w:space="0" w:color="auto"/>
              <w:left w:val="nil"/>
              <w:bottom w:val="dotted" w:sz="4" w:space="0" w:color="auto"/>
              <w:right w:val="nil"/>
            </w:tcBorders>
            <w:shd w:val="clear" w:color="auto" w:fill="auto"/>
            <w:vAlign w:val="bottom"/>
          </w:tcPr>
          <w:p w14:paraId="40E233F5" w14:textId="48CA34C5" w:rsidR="00443C31" w:rsidRPr="00D11F91" w:rsidRDefault="00117305" w:rsidP="00F422E9">
            <w:pPr>
              <w:pStyle w:val="Heading3"/>
              <w:jc w:val="center"/>
              <w:rPr>
                <w:b w:val="0"/>
                <w:bCs w:val="0"/>
                <w:color w:val="auto"/>
                <w:sz w:val="16"/>
                <w:szCs w:val="16"/>
              </w:rPr>
            </w:pPr>
            <w:r w:rsidRPr="00D11F91">
              <w:rPr>
                <w:b w:val="0"/>
                <w:bCs w:val="0"/>
                <w:color w:val="auto"/>
                <w:sz w:val="16"/>
                <w:szCs w:val="16"/>
              </w:rPr>
              <w:t>82.9</w:t>
            </w:r>
          </w:p>
        </w:tc>
      </w:tr>
      <w:tr w:rsidR="00D11F91" w:rsidRPr="00D11F91" w14:paraId="501663C2" w14:textId="77777777" w:rsidTr="00117305">
        <w:trPr>
          <w:trHeight w:val="261"/>
        </w:trPr>
        <w:tc>
          <w:tcPr>
            <w:tcW w:w="845" w:type="dxa"/>
            <w:vMerge w:val="restart"/>
            <w:tcBorders>
              <w:top w:val="dotted" w:sz="4" w:space="0" w:color="auto"/>
            </w:tcBorders>
          </w:tcPr>
          <w:p w14:paraId="043765D3" w14:textId="77777777" w:rsidR="00443C31" w:rsidRPr="00D11F91" w:rsidRDefault="00443C31" w:rsidP="00BC1785">
            <w:pPr>
              <w:pStyle w:val="Heading3"/>
              <w:rPr>
                <w:b w:val="0"/>
                <w:bCs w:val="0"/>
                <w:color w:val="auto"/>
                <w:sz w:val="16"/>
                <w:szCs w:val="16"/>
              </w:rPr>
            </w:pPr>
            <w:r w:rsidRPr="00D11F91">
              <w:rPr>
                <w:b w:val="0"/>
                <w:bCs w:val="0"/>
                <w:color w:val="auto"/>
                <w:sz w:val="16"/>
                <w:szCs w:val="16"/>
              </w:rPr>
              <w:t>By sex</w:t>
            </w:r>
          </w:p>
        </w:tc>
        <w:tc>
          <w:tcPr>
            <w:tcW w:w="1282" w:type="dxa"/>
            <w:tcBorders>
              <w:top w:val="dotted" w:sz="4" w:space="0" w:color="auto"/>
            </w:tcBorders>
          </w:tcPr>
          <w:p w14:paraId="5C49F351" w14:textId="77777777" w:rsidR="00443C31" w:rsidRPr="00D11F91" w:rsidRDefault="00443C31" w:rsidP="00BC1785">
            <w:pPr>
              <w:pStyle w:val="Heading3"/>
              <w:rPr>
                <w:b w:val="0"/>
                <w:bCs w:val="0"/>
                <w:color w:val="auto"/>
                <w:sz w:val="16"/>
                <w:szCs w:val="16"/>
              </w:rPr>
            </w:pPr>
            <w:r w:rsidRPr="00D11F91">
              <w:rPr>
                <w:b w:val="0"/>
                <w:bCs w:val="0"/>
                <w:color w:val="auto"/>
                <w:sz w:val="16"/>
                <w:szCs w:val="16"/>
              </w:rPr>
              <w:t>Female</w:t>
            </w:r>
          </w:p>
        </w:tc>
        <w:tc>
          <w:tcPr>
            <w:tcW w:w="708" w:type="dxa"/>
            <w:tcBorders>
              <w:top w:val="dotted" w:sz="4" w:space="0" w:color="auto"/>
              <w:left w:val="nil"/>
              <w:bottom w:val="nil"/>
              <w:right w:val="nil"/>
            </w:tcBorders>
            <w:shd w:val="clear" w:color="auto" w:fill="auto"/>
            <w:vAlign w:val="bottom"/>
          </w:tcPr>
          <w:p w14:paraId="1C0855F3" w14:textId="7EE71CC5" w:rsidR="00443C31" w:rsidRPr="00D11F91" w:rsidRDefault="00443C31" w:rsidP="00F422E9">
            <w:pPr>
              <w:pStyle w:val="Heading3"/>
              <w:jc w:val="center"/>
              <w:rPr>
                <w:b w:val="0"/>
                <w:bCs w:val="0"/>
                <w:color w:val="auto"/>
                <w:sz w:val="16"/>
                <w:szCs w:val="16"/>
              </w:rPr>
            </w:pPr>
            <w:r w:rsidRPr="00D11F91">
              <w:rPr>
                <w:b w:val="0"/>
                <w:bCs w:val="0"/>
                <w:color w:val="auto"/>
                <w:sz w:val="16"/>
                <w:szCs w:val="16"/>
              </w:rPr>
              <w:t>4563</w:t>
            </w:r>
          </w:p>
        </w:tc>
        <w:tc>
          <w:tcPr>
            <w:tcW w:w="723" w:type="dxa"/>
            <w:tcBorders>
              <w:top w:val="dotted" w:sz="4" w:space="0" w:color="auto"/>
              <w:left w:val="nil"/>
              <w:bottom w:val="nil"/>
              <w:right w:val="nil"/>
            </w:tcBorders>
            <w:shd w:val="clear" w:color="auto" w:fill="auto"/>
            <w:vAlign w:val="bottom"/>
          </w:tcPr>
          <w:p w14:paraId="06D617DC" w14:textId="6E22DF6A" w:rsidR="00443C31" w:rsidRPr="00D11F91" w:rsidRDefault="00117305" w:rsidP="00F422E9">
            <w:pPr>
              <w:pStyle w:val="Heading3"/>
              <w:jc w:val="center"/>
              <w:rPr>
                <w:b w:val="0"/>
                <w:bCs w:val="0"/>
                <w:color w:val="auto"/>
                <w:sz w:val="16"/>
                <w:szCs w:val="16"/>
              </w:rPr>
            </w:pPr>
            <w:r w:rsidRPr="00D11F91">
              <w:rPr>
                <w:b w:val="0"/>
                <w:bCs w:val="0"/>
                <w:color w:val="auto"/>
                <w:sz w:val="16"/>
                <w:szCs w:val="16"/>
              </w:rPr>
              <w:t>3871</w:t>
            </w:r>
          </w:p>
        </w:tc>
        <w:tc>
          <w:tcPr>
            <w:tcW w:w="567" w:type="dxa"/>
            <w:gridSpan w:val="2"/>
            <w:tcBorders>
              <w:top w:val="dotted" w:sz="4" w:space="0" w:color="auto"/>
              <w:left w:val="nil"/>
              <w:bottom w:val="nil"/>
              <w:right w:val="nil"/>
            </w:tcBorders>
            <w:shd w:val="clear" w:color="auto" w:fill="auto"/>
            <w:vAlign w:val="bottom"/>
          </w:tcPr>
          <w:p w14:paraId="5E5DF876" w14:textId="56140CEE" w:rsidR="00443C31" w:rsidRPr="00D11F91" w:rsidRDefault="00117305" w:rsidP="00F422E9">
            <w:pPr>
              <w:pStyle w:val="Heading3"/>
              <w:jc w:val="center"/>
              <w:rPr>
                <w:b w:val="0"/>
                <w:bCs w:val="0"/>
                <w:color w:val="auto"/>
                <w:sz w:val="16"/>
                <w:szCs w:val="16"/>
              </w:rPr>
            </w:pPr>
            <w:r w:rsidRPr="00D11F91">
              <w:rPr>
                <w:b w:val="0"/>
                <w:bCs w:val="0"/>
                <w:color w:val="auto"/>
                <w:sz w:val="16"/>
                <w:szCs w:val="16"/>
              </w:rPr>
              <w:t>84.8</w:t>
            </w:r>
          </w:p>
        </w:tc>
        <w:tc>
          <w:tcPr>
            <w:tcW w:w="695" w:type="dxa"/>
            <w:tcBorders>
              <w:top w:val="dotted" w:sz="4" w:space="0" w:color="auto"/>
              <w:left w:val="nil"/>
              <w:bottom w:val="nil"/>
              <w:right w:val="nil"/>
            </w:tcBorders>
            <w:shd w:val="clear" w:color="auto" w:fill="auto"/>
            <w:vAlign w:val="bottom"/>
          </w:tcPr>
          <w:p w14:paraId="5611A0C8" w14:textId="04AAAA01" w:rsidR="00443C31" w:rsidRPr="00D11F91" w:rsidRDefault="00117305" w:rsidP="00F422E9">
            <w:pPr>
              <w:pStyle w:val="Heading3"/>
              <w:jc w:val="center"/>
              <w:rPr>
                <w:b w:val="0"/>
                <w:bCs w:val="0"/>
                <w:color w:val="auto"/>
                <w:sz w:val="16"/>
                <w:szCs w:val="16"/>
              </w:rPr>
            </w:pPr>
            <w:r w:rsidRPr="00D11F91">
              <w:rPr>
                <w:b w:val="0"/>
                <w:bCs w:val="0"/>
                <w:color w:val="auto"/>
                <w:sz w:val="16"/>
                <w:szCs w:val="16"/>
              </w:rPr>
              <w:t>3776</w:t>
            </w:r>
          </w:p>
        </w:tc>
        <w:tc>
          <w:tcPr>
            <w:tcW w:w="586" w:type="dxa"/>
            <w:tcBorders>
              <w:top w:val="dotted" w:sz="4" w:space="0" w:color="auto"/>
              <w:left w:val="nil"/>
              <w:bottom w:val="nil"/>
              <w:right w:val="nil"/>
            </w:tcBorders>
            <w:shd w:val="clear" w:color="auto" w:fill="auto"/>
            <w:vAlign w:val="bottom"/>
          </w:tcPr>
          <w:p w14:paraId="7D51F14B" w14:textId="560DFE99" w:rsidR="00443C31" w:rsidRPr="00D11F91" w:rsidRDefault="00117305" w:rsidP="00F422E9">
            <w:pPr>
              <w:pStyle w:val="Heading3"/>
              <w:jc w:val="center"/>
              <w:rPr>
                <w:b w:val="0"/>
                <w:bCs w:val="0"/>
                <w:color w:val="auto"/>
                <w:sz w:val="16"/>
                <w:szCs w:val="16"/>
              </w:rPr>
            </w:pPr>
            <w:r w:rsidRPr="00D11F91">
              <w:rPr>
                <w:b w:val="0"/>
                <w:bCs w:val="0"/>
                <w:color w:val="auto"/>
                <w:sz w:val="16"/>
                <w:szCs w:val="16"/>
              </w:rPr>
              <w:t>82.8</w:t>
            </w:r>
          </w:p>
        </w:tc>
      </w:tr>
      <w:tr w:rsidR="00D11F91" w:rsidRPr="00D11F91" w14:paraId="2073151D" w14:textId="77777777" w:rsidTr="00117305">
        <w:trPr>
          <w:trHeight w:val="138"/>
        </w:trPr>
        <w:tc>
          <w:tcPr>
            <w:tcW w:w="845" w:type="dxa"/>
            <w:vMerge/>
            <w:tcBorders>
              <w:bottom w:val="dotted" w:sz="4" w:space="0" w:color="auto"/>
            </w:tcBorders>
          </w:tcPr>
          <w:p w14:paraId="05FDE20C" w14:textId="77777777" w:rsidR="00443C31" w:rsidRPr="00D11F91" w:rsidRDefault="00443C31" w:rsidP="00BC1785">
            <w:pPr>
              <w:pStyle w:val="Heading3"/>
              <w:rPr>
                <w:b w:val="0"/>
                <w:bCs w:val="0"/>
                <w:color w:val="auto"/>
                <w:sz w:val="16"/>
                <w:szCs w:val="16"/>
              </w:rPr>
            </w:pPr>
          </w:p>
        </w:tc>
        <w:tc>
          <w:tcPr>
            <w:tcW w:w="1282" w:type="dxa"/>
            <w:tcBorders>
              <w:bottom w:val="dotted" w:sz="4" w:space="0" w:color="auto"/>
            </w:tcBorders>
          </w:tcPr>
          <w:p w14:paraId="77D58E4B" w14:textId="77777777" w:rsidR="00443C31" w:rsidRPr="00D11F91" w:rsidRDefault="00443C31" w:rsidP="00BC1785">
            <w:pPr>
              <w:pStyle w:val="Heading3"/>
              <w:rPr>
                <w:b w:val="0"/>
                <w:bCs w:val="0"/>
                <w:color w:val="auto"/>
                <w:sz w:val="16"/>
                <w:szCs w:val="16"/>
              </w:rPr>
            </w:pPr>
            <w:r w:rsidRPr="00D11F91">
              <w:rPr>
                <w:b w:val="0"/>
                <w:bCs w:val="0"/>
                <w:color w:val="auto"/>
                <w:sz w:val="16"/>
                <w:szCs w:val="16"/>
              </w:rPr>
              <w:t>Male</w:t>
            </w:r>
          </w:p>
        </w:tc>
        <w:tc>
          <w:tcPr>
            <w:tcW w:w="708" w:type="dxa"/>
            <w:tcBorders>
              <w:top w:val="nil"/>
              <w:left w:val="nil"/>
              <w:bottom w:val="dotted" w:sz="4" w:space="0" w:color="auto"/>
              <w:right w:val="nil"/>
            </w:tcBorders>
            <w:shd w:val="clear" w:color="auto" w:fill="auto"/>
            <w:vAlign w:val="bottom"/>
          </w:tcPr>
          <w:p w14:paraId="56C0CC54" w14:textId="2D2325AD" w:rsidR="00443C31" w:rsidRPr="00D11F91" w:rsidRDefault="00443C31" w:rsidP="00F422E9">
            <w:pPr>
              <w:pStyle w:val="Heading3"/>
              <w:jc w:val="center"/>
              <w:rPr>
                <w:b w:val="0"/>
                <w:bCs w:val="0"/>
                <w:color w:val="auto"/>
                <w:sz w:val="16"/>
                <w:szCs w:val="16"/>
              </w:rPr>
            </w:pPr>
            <w:r w:rsidRPr="00D11F91">
              <w:rPr>
                <w:b w:val="0"/>
                <w:bCs w:val="0"/>
                <w:color w:val="auto"/>
                <w:sz w:val="16"/>
                <w:szCs w:val="16"/>
              </w:rPr>
              <w:t>3447</w:t>
            </w:r>
          </w:p>
        </w:tc>
        <w:tc>
          <w:tcPr>
            <w:tcW w:w="723" w:type="dxa"/>
            <w:tcBorders>
              <w:top w:val="nil"/>
              <w:left w:val="nil"/>
              <w:bottom w:val="dotted" w:sz="4" w:space="0" w:color="auto"/>
              <w:right w:val="nil"/>
            </w:tcBorders>
            <w:shd w:val="clear" w:color="auto" w:fill="auto"/>
            <w:vAlign w:val="bottom"/>
          </w:tcPr>
          <w:p w14:paraId="3D6BA0BC" w14:textId="36313C21" w:rsidR="00443C31" w:rsidRPr="00D11F91" w:rsidRDefault="00117305" w:rsidP="00F422E9">
            <w:pPr>
              <w:pStyle w:val="Heading3"/>
              <w:jc w:val="center"/>
              <w:rPr>
                <w:b w:val="0"/>
                <w:bCs w:val="0"/>
                <w:color w:val="auto"/>
                <w:sz w:val="16"/>
                <w:szCs w:val="16"/>
              </w:rPr>
            </w:pPr>
            <w:r w:rsidRPr="00D11F91">
              <w:rPr>
                <w:b w:val="0"/>
                <w:bCs w:val="0"/>
                <w:color w:val="auto"/>
                <w:sz w:val="16"/>
                <w:szCs w:val="16"/>
              </w:rPr>
              <w:t>2928</w:t>
            </w:r>
          </w:p>
        </w:tc>
        <w:tc>
          <w:tcPr>
            <w:tcW w:w="567" w:type="dxa"/>
            <w:gridSpan w:val="2"/>
            <w:tcBorders>
              <w:top w:val="nil"/>
              <w:left w:val="nil"/>
              <w:bottom w:val="dotted" w:sz="4" w:space="0" w:color="auto"/>
              <w:right w:val="nil"/>
            </w:tcBorders>
            <w:shd w:val="clear" w:color="auto" w:fill="auto"/>
            <w:vAlign w:val="bottom"/>
          </w:tcPr>
          <w:p w14:paraId="65022D8D" w14:textId="3E0739B5" w:rsidR="00443C31" w:rsidRPr="00D11F91" w:rsidRDefault="00117305" w:rsidP="00F422E9">
            <w:pPr>
              <w:pStyle w:val="Heading3"/>
              <w:jc w:val="center"/>
              <w:rPr>
                <w:b w:val="0"/>
                <w:bCs w:val="0"/>
                <w:color w:val="auto"/>
                <w:sz w:val="16"/>
                <w:szCs w:val="16"/>
              </w:rPr>
            </w:pPr>
            <w:r w:rsidRPr="00D11F91">
              <w:rPr>
                <w:b w:val="0"/>
                <w:bCs w:val="0"/>
                <w:color w:val="auto"/>
                <w:sz w:val="16"/>
                <w:szCs w:val="16"/>
              </w:rPr>
              <w:t>84.9</w:t>
            </w:r>
          </w:p>
        </w:tc>
        <w:tc>
          <w:tcPr>
            <w:tcW w:w="695" w:type="dxa"/>
            <w:tcBorders>
              <w:top w:val="nil"/>
              <w:left w:val="nil"/>
              <w:bottom w:val="dotted" w:sz="4" w:space="0" w:color="auto"/>
              <w:right w:val="nil"/>
            </w:tcBorders>
            <w:shd w:val="clear" w:color="auto" w:fill="auto"/>
            <w:vAlign w:val="bottom"/>
          </w:tcPr>
          <w:p w14:paraId="1F9A7196" w14:textId="755A662B" w:rsidR="00443C31" w:rsidRPr="00D11F91" w:rsidRDefault="00117305" w:rsidP="00F422E9">
            <w:pPr>
              <w:pStyle w:val="Heading3"/>
              <w:jc w:val="center"/>
              <w:rPr>
                <w:b w:val="0"/>
                <w:bCs w:val="0"/>
                <w:color w:val="auto"/>
                <w:sz w:val="16"/>
                <w:szCs w:val="16"/>
              </w:rPr>
            </w:pPr>
            <w:r w:rsidRPr="00D11F91">
              <w:rPr>
                <w:b w:val="0"/>
                <w:bCs w:val="0"/>
                <w:color w:val="auto"/>
                <w:sz w:val="16"/>
                <w:szCs w:val="16"/>
              </w:rPr>
              <w:t>2863</w:t>
            </w:r>
          </w:p>
        </w:tc>
        <w:tc>
          <w:tcPr>
            <w:tcW w:w="586" w:type="dxa"/>
            <w:tcBorders>
              <w:top w:val="nil"/>
              <w:left w:val="nil"/>
              <w:bottom w:val="dotted" w:sz="4" w:space="0" w:color="auto"/>
              <w:right w:val="nil"/>
            </w:tcBorders>
            <w:shd w:val="clear" w:color="auto" w:fill="auto"/>
            <w:vAlign w:val="bottom"/>
          </w:tcPr>
          <w:p w14:paraId="03044889" w14:textId="4B680025" w:rsidR="00443C31" w:rsidRPr="00D11F91" w:rsidRDefault="00117305" w:rsidP="00F422E9">
            <w:pPr>
              <w:pStyle w:val="Heading3"/>
              <w:jc w:val="center"/>
              <w:rPr>
                <w:b w:val="0"/>
                <w:bCs w:val="0"/>
                <w:color w:val="auto"/>
                <w:sz w:val="16"/>
                <w:szCs w:val="16"/>
              </w:rPr>
            </w:pPr>
            <w:r w:rsidRPr="00D11F91">
              <w:rPr>
                <w:b w:val="0"/>
                <w:bCs w:val="0"/>
                <w:color w:val="auto"/>
                <w:sz w:val="16"/>
                <w:szCs w:val="16"/>
              </w:rPr>
              <w:t>83.1</w:t>
            </w:r>
          </w:p>
        </w:tc>
      </w:tr>
      <w:tr w:rsidR="00D11F91" w:rsidRPr="00D11F91" w14:paraId="0B719CAB" w14:textId="77777777" w:rsidTr="00117305">
        <w:trPr>
          <w:trHeight w:val="235"/>
        </w:trPr>
        <w:tc>
          <w:tcPr>
            <w:tcW w:w="845" w:type="dxa"/>
            <w:vMerge w:val="restart"/>
            <w:tcBorders>
              <w:top w:val="dotted" w:sz="4" w:space="0" w:color="auto"/>
            </w:tcBorders>
          </w:tcPr>
          <w:p w14:paraId="79FDD013" w14:textId="77777777" w:rsidR="00443C31" w:rsidRPr="00D11F91" w:rsidRDefault="00443C31" w:rsidP="00BC1785">
            <w:pPr>
              <w:pStyle w:val="Heading3"/>
              <w:rPr>
                <w:b w:val="0"/>
                <w:bCs w:val="0"/>
                <w:color w:val="auto"/>
                <w:sz w:val="16"/>
                <w:szCs w:val="16"/>
              </w:rPr>
            </w:pPr>
            <w:r w:rsidRPr="00D11F91">
              <w:rPr>
                <w:b w:val="0"/>
                <w:bCs w:val="0"/>
                <w:color w:val="auto"/>
                <w:sz w:val="16"/>
                <w:szCs w:val="16"/>
              </w:rPr>
              <w:t>By age</w:t>
            </w:r>
          </w:p>
        </w:tc>
        <w:tc>
          <w:tcPr>
            <w:tcW w:w="1282" w:type="dxa"/>
            <w:tcBorders>
              <w:top w:val="dotted" w:sz="4" w:space="0" w:color="auto"/>
            </w:tcBorders>
          </w:tcPr>
          <w:p w14:paraId="1924613D" w14:textId="77777777" w:rsidR="00443C31" w:rsidRPr="00D11F91" w:rsidRDefault="00443C31" w:rsidP="00BC1785">
            <w:pPr>
              <w:pStyle w:val="Heading3"/>
              <w:rPr>
                <w:b w:val="0"/>
                <w:bCs w:val="0"/>
                <w:color w:val="auto"/>
                <w:sz w:val="16"/>
                <w:szCs w:val="16"/>
              </w:rPr>
            </w:pPr>
            <w:r w:rsidRPr="00D11F91">
              <w:rPr>
                <w:b w:val="0"/>
                <w:bCs w:val="0"/>
                <w:color w:val="auto"/>
                <w:sz w:val="16"/>
                <w:szCs w:val="16"/>
              </w:rPr>
              <w:t>&lt;25</w:t>
            </w:r>
          </w:p>
        </w:tc>
        <w:tc>
          <w:tcPr>
            <w:tcW w:w="708" w:type="dxa"/>
            <w:tcBorders>
              <w:top w:val="dotted" w:sz="4" w:space="0" w:color="auto"/>
              <w:left w:val="nil"/>
              <w:bottom w:val="nil"/>
              <w:right w:val="nil"/>
            </w:tcBorders>
            <w:shd w:val="clear" w:color="auto" w:fill="auto"/>
            <w:vAlign w:val="bottom"/>
          </w:tcPr>
          <w:p w14:paraId="23B33036" w14:textId="2A5D9675" w:rsidR="00443C31" w:rsidRPr="00D11F91" w:rsidRDefault="00443C31" w:rsidP="00F422E9">
            <w:pPr>
              <w:pStyle w:val="Heading3"/>
              <w:jc w:val="center"/>
              <w:rPr>
                <w:b w:val="0"/>
                <w:bCs w:val="0"/>
                <w:color w:val="auto"/>
                <w:sz w:val="16"/>
                <w:szCs w:val="16"/>
              </w:rPr>
            </w:pPr>
            <w:r w:rsidRPr="00D11F91">
              <w:rPr>
                <w:b w:val="0"/>
                <w:bCs w:val="0"/>
                <w:color w:val="auto"/>
                <w:sz w:val="16"/>
                <w:szCs w:val="16"/>
              </w:rPr>
              <w:t>846</w:t>
            </w:r>
          </w:p>
        </w:tc>
        <w:tc>
          <w:tcPr>
            <w:tcW w:w="723" w:type="dxa"/>
            <w:tcBorders>
              <w:top w:val="dotted" w:sz="4" w:space="0" w:color="auto"/>
              <w:left w:val="nil"/>
              <w:bottom w:val="nil"/>
              <w:right w:val="nil"/>
            </w:tcBorders>
            <w:shd w:val="clear" w:color="auto" w:fill="auto"/>
            <w:vAlign w:val="bottom"/>
          </w:tcPr>
          <w:p w14:paraId="2C4D534C" w14:textId="397E88F5" w:rsidR="00443C31" w:rsidRPr="00D11F91" w:rsidRDefault="00117305" w:rsidP="00F422E9">
            <w:pPr>
              <w:pStyle w:val="Heading3"/>
              <w:jc w:val="center"/>
              <w:rPr>
                <w:b w:val="0"/>
                <w:bCs w:val="0"/>
                <w:color w:val="auto"/>
                <w:sz w:val="16"/>
                <w:szCs w:val="16"/>
              </w:rPr>
            </w:pPr>
            <w:r w:rsidRPr="00D11F91">
              <w:rPr>
                <w:b w:val="0"/>
                <w:bCs w:val="0"/>
                <w:color w:val="auto"/>
                <w:sz w:val="16"/>
                <w:szCs w:val="16"/>
              </w:rPr>
              <w:t>639</w:t>
            </w:r>
          </w:p>
        </w:tc>
        <w:tc>
          <w:tcPr>
            <w:tcW w:w="567" w:type="dxa"/>
            <w:gridSpan w:val="2"/>
            <w:tcBorders>
              <w:top w:val="dotted" w:sz="4" w:space="0" w:color="auto"/>
              <w:left w:val="nil"/>
              <w:bottom w:val="nil"/>
              <w:right w:val="nil"/>
            </w:tcBorders>
            <w:shd w:val="clear" w:color="auto" w:fill="auto"/>
            <w:vAlign w:val="bottom"/>
          </w:tcPr>
          <w:p w14:paraId="2D814F9F" w14:textId="5C441FAD" w:rsidR="00443C31" w:rsidRPr="00D11F91" w:rsidRDefault="00117305" w:rsidP="00F422E9">
            <w:pPr>
              <w:pStyle w:val="Heading3"/>
              <w:jc w:val="center"/>
              <w:rPr>
                <w:b w:val="0"/>
                <w:bCs w:val="0"/>
                <w:color w:val="auto"/>
                <w:sz w:val="16"/>
                <w:szCs w:val="16"/>
              </w:rPr>
            </w:pPr>
            <w:r w:rsidRPr="00D11F91">
              <w:rPr>
                <w:b w:val="0"/>
                <w:bCs w:val="0"/>
                <w:color w:val="auto"/>
                <w:sz w:val="16"/>
                <w:szCs w:val="16"/>
              </w:rPr>
              <w:t>75.5</w:t>
            </w:r>
          </w:p>
        </w:tc>
        <w:tc>
          <w:tcPr>
            <w:tcW w:w="695" w:type="dxa"/>
            <w:tcBorders>
              <w:top w:val="dotted" w:sz="4" w:space="0" w:color="auto"/>
              <w:left w:val="nil"/>
              <w:bottom w:val="nil"/>
              <w:right w:val="nil"/>
            </w:tcBorders>
            <w:shd w:val="clear" w:color="auto" w:fill="auto"/>
            <w:vAlign w:val="bottom"/>
          </w:tcPr>
          <w:p w14:paraId="54D84567" w14:textId="1A19D2EB" w:rsidR="00443C31" w:rsidRPr="00D11F91" w:rsidRDefault="00117305" w:rsidP="00F422E9">
            <w:pPr>
              <w:pStyle w:val="Heading3"/>
              <w:jc w:val="center"/>
              <w:rPr>
                <w:b w:val="0"/>
                <w:bCs w:val="0"/>
                <w:color w:val="auto"/>
                <w:sz w:val="16"/>
                <w:szCs w:val="16"/>
              </w:rPr>
            </w:pPr>
            <w:r w:rsidRPr="00D11F91">
              <w:rPr>
                <w:b w:val="0"/>
                <w:bCs w:val="0"/>
                <w:color w:val="auto"/>
                <w:sz w:val="16"/>
                <w:szCs w:val="16"/>
              </w:rPr>
              <w:t>633</w:t>
            </w:r>
          </w:p>
        </w:tc>
        <w:tc>
          <w:tcPr>
            <w:tcW w:w="586" w:type="dxa"/>
            <w:tcBorders>
              <w:top w:val="dotted" w:sz="4" w:space="0" w:color="auto"/>
              <w:left w:val="nil"/>
              <w:bottom w:val="nil"/>
              <w:right w:val="nil"/>
            </w:tcBorders>
            <w:shd w:val="clear" w:color="auto" w:fill="auto"/>
            <w:vAlign w:val="bottom"/>
          </w:tcPr>
          <w:p w14:paraId="07EB5491" w14:textId="56956400" w:rsidR="00443C31" w:rsidRPr="00D11F91" w:rsidRDefault="00117305" w:rsidP="00F422E9">
            <w:pPr>
              <w:pStyle w:val="Heading3"/>
              <w:jc w:val="center"/>
              <w:rPr>
                <w:b w:val="0"/>
                <w:bCs w:val="0"/>
                <w:color w:val="auto"/>
                <w:sz w:val="16"/>
                <w:szCs w:val="16"/>
              </w:rPr>
            </w:pPr>
            <w:r w:rsidRPr="00D11F91">
              <w:rPr>
                <w:b w:val="0"/>
                <w:bCs w:val="0"/>
                <w:color w:val="auto"/>
                <w:sz w:val="16"/>
                <w:szCs w:val="16"/>
              </w:rPr>
              <w:t>74.8</w:t>
            </w:r>
          </w:p>
        </w:tc>
      </w:tr>
      <w:tr w:rsidR="00D11F91" w:rsidRPr="00D11F91" w14:paraId="288D1147" w14:textId="77777777">
        <w:trPr>
          <w:trHeight w:val="138"/>
        </w:trPr>
        <w:tc>
          <w:tcPr>
            <w:tcW w:w="845" w:type="dxa"/>
            <w:vMerge/>
          </w:tcPr>
          <w:p w14:paraId="2093FF4D" w14:textId="77777777" w:rsidR="00443C31" w:rsidRPr="00D11F91" w:rsidRDefault="00443C31" w:rsidP="00BC1785">
            <w:pPr>
              <w:pStyle w:val="Heading3"/>
              <w:rPr>
                <w:b w:val="0"/>
                <w:bCs w:val="0"/>
                <w:color w:val="auto"/>
                <w:sz w:val="16"/>
                <w:szCs w:val="16"/>
              </w:rPr>
            </w:pPr>
          </w:p>
        </w:tc>
        <w:tc>
          <w:tcPr>
            <w:tcW w:w="1282" w:type="dxa"/>
          </w:tcPr>
          <w:p w14:paraId="68B5E2C5" w14:textId="77777777" w:rsidR="00443C31" w:rsidRPr="00D11F91" w:rsidRDefault="00443C31" w:rsidP="00BC1785">
            <w:pPr>
              <w:pStyle w:val="Heading3"/>
              <w:rPr>
                <w:b w:val="0"/>
                <w:bCs w:val="0"/>
                <w:color w:val="auto"/>
                <w:sz w:val="16"/>
                <w:szCs w:val="16"/>
              </w:rPr>
            </w:pPr>
            <w:r w:rsidRPr="00D11F91">
              <w:rPr>
                <w:b w:val="0"/>
                <w:bCs w:val="0"/>
                <w:color w:val="auto"/>
                <w:sz w:val="16"/>
                <w:szCs w:val="16"/>
              </w:rPr>
              <w:t>25-44</w:t>
            </w:r>
          </w:p>
        </w:tc>
        <w:tc>
          <w:tcPr>
            <w:tcW w:w="708" w:type="dxa"/>
            <w:tcBorders>
              <w:top w:val="nil"/>
              <w:left w:val="nil"/>
              <w:bottom w:val="nil"/>
              <w:right w:val="nil"/>
            </w:tcBorders>
            <w:shd w:val="clear" w:color="auto" w:fill="auto"/>
            <w:vAlign w:val="bottom"/>
          </w:tcPr>
          <w:p w14:paraId="24C98971" w14:textId="3AE24F1F" w:rsidR="00443C31" w:rsidRPr="00D11F91" w:rsidRDefault="00443C31" w:rsidP="00F422E9">
            <w:pPr>
              <w:pStyle w:val="Heading3"/>
              <w:jc w:val="center"/>
              <w:rPr>
                <w:b w:val="0"/>
                <w:bCs w:val="0"/>
                <w:color w:val="auto"/>
                <w:sz w:val="16"/>
                <w:szCs w:val="16"/>
              </w:rPr>
            </w:pPr>
            <w:r w:rsidRPr="00D11F91">
              <w:rPr>
                <w:b w:val="0"/>
                <w:bCs w:val="0"/>
                <w:color w:val="auto"/>
                <w:sz w:val="16"/>
                <w:szCs w:val="16"/>
              </w:rPr>
              <w:t>3140</w:t>
            </w:r>
          </w:p>
        </w:tc>
        <w:tc>
          <w:tcPr>
            <w:tcW w:w="723" w:type="dxa"/>
            <w:tcBorders>
              <w:top w:val="nil"/>
              <w:left w:val="nil"/>
              <w:bottom w:val="nil"/>
              <w:right w:val="nil"/>
            </w:tcBorders>
            <w:shd w:val="clear" w:color="auto" w:fill="auto"/>
            <w:vAlign w:val="bottom"/>
          </w:tcPr>
          <w:p w14:paraId="62AA80C7" w14:textId="4854B79F" w:rsidR="00443C31" w:rsidRPr="00D11F91" w:rsidRDefault="00117305" w:rsidP="00F422E9">
            <w:pPr>
              <w:pStyle w:val="Heading3"/>
              <w:jc w:val="center"/>
              <w:rPr>
                <w:b w:val="0"/>
                <w:bCs w:val="0"/>
                <w:color w:val="auto"/>
                <w:sz w:val="16"/>
                <w:szCs w:val="16"/>
              </w:rPr>
            </w:pPr>
            <w:r w:rsidRPr="00D11F91">
              <w:rPr>
                <w:b w:val="0"/>
                <w:bCs w:val="0"/>
                <w:color w:val="auto"/>
                <w:sz w:val="16"/>
                <w:szCs w:val="16"/>
              </w:rPr>
              <w:t>2693</w:t>
            </w:r>
          </w:p>
        </w:tc>
        <w:tc>
          <w:tcPr>
            <w:tcW w:w="567" w:type="dxa"/>
            <w:gridSpan w:val="2"/>
            <w:tcBorders>
              <w:top w:val="nil"/>
              <w:left w:val="nil"/>
              <w:bottom w:val="nil"/>
              <w:right w:val="nil"/>
            </w:tcBorders>
            <w:shd w:val="clear" w:color="auto" w:fill="auto"/>
            <w:vAlign w:val="bottom"/>
          </w:tcPr>
          <w:p w14:paraId="421B2C22" w14:textId="45EC02D4" w:rsidR="00443C31" w:rsidRPr="00D11F91" w:rsidRDefault="00117305" w:rsidP="00F422E9">
            <w:pPr>
              <w:pStyle w:val="Heading3"/>
              <w:jc w:val="center"/>
              <w:rPr>
                <w:b w:val="0"/>
                <w:bCs w:val="0"/>
                <w:color w:val="auto"/>
                <w:sz w:val="16"/>
                <w:szCs w:val="16"/>
              </w:rPr>
            </w:pPr>
            <w:r w:rsidRPr="00D11F91">
              <w:rPr>
                <w:b w:val="0"/>
                <w:bCs w:val="0"/>
                <w:color w:val="auto"/>
                <w:sz w:val="16"/>
                <w:szCs w:val="16"/>
              </w:rPr>
              <w:t>85.8</w:t>
            </w:r>
          </w:p>
        </w:tc>
        <w:tc>
          <w:tcPr>
            <w:tcW w:w="695" w:type="dxa"/>
            <w:tcBorders>
              <w:top w:val="nil"/>
              <w:left w:val="nil"/>
              <w:bottom w:val="nil"/>
              <w:right w:val="nil"/>
            </w:tcBorders>
            <w:shd w:val="clear" w:color="auto" w:fill="auto"/>
            <w:vAlign w:val="bottom"/>
          </w:tcPr>
          <w:p w14:paraId="2778E606" w14:textId="395FB519" w:rsidR="00443C31" w:rsidRPr="00D11F91" w:rsidRDefault="00117305" w:rsidP="00F422E9">
            <w:pPr>
              <w:pStyle w:val="Heading3"/>
              <w:jc w:val="center"/>
              <w:rPr>
                <w:b w:val="0"/>
                <w:bCs w:val="0"/>
                <w:color w:val="auto"/>
                <w:sz w:val="16"/>
                <w:szCs w:val="16"/>
              </w:rPr>
            </w:pPr>
            <w:r w:rsidRPr="00D11F91">
              <w:rPr>
                <w:b w:val="0"/>
                <w:bCs w:val="0"/>
                <w:color w:val="auto"/>
                <w:sz w:val="16"/>
                <w:szCs w:val="16"/>
              </w:rPr>
              <w:t>2638</w:t>
            </w:r>
          </w:p>
        </w:tc>
        <w:tc>
          <w:tcPr>
            <w:tcW w:w="586" w:type="dxa"/>
            <w:tcBorders>
              <w:top w:val="nil"/>
              <w:left w:val="nil"/>
              <w:bottom w:val="nil"/>
              <w:right w:val="nil"/>
            </w:tcBorders>
            <w:shd w:val="clear" w:color="auto" w:fill="auto"/>
            <w:vAlign w:val="bottom"/>
          </w:tcPr>
          <w:p w14:paraId="641D4D91" w14:textId="23856754" w:rsidR="00443C31" w:rsidRPr="00D11F91" w:rsidRDefault="00117305" w:rsidP="00F422E9">
            <w:pPr>
              <w:pStyle w:val="Heading3"/>
              <w:jc w:val="center"/>
              <w:rPr>
                <w:b w:val="0"/>
                <w:bCs w:val="0"/>
                <w:color w:val="auto"/>
                <w:sz w:val="16"/>
                <w:szCs w:val="16"/>
              </w:rPr>
            </w:pPr>
            <w:r w:rsidRPr="00D11F91">
              <w:rPr>
                <w:b w:val="0"/>
                <w:bCs w:val="0"/>
                <w:color w:val="auto"/>
                <w:sz w:val="16"/>
                <w:szCs w:val="16"/>
              </w:rPr>
              <w:t>84</w:t>
            </w:r>
          </w:p>
        </w:tc>
      </w:tr>
      <w:tr w:rsidR="00D11F91" w:rsidRPr="00D11F91" w14:paraId="6EBD8587" w14:textId="77777777">
        <w:trPr>
          <w:trHeight w:val="138"/>
        </w:trPr>
        <w:tc>
          <w:tcPr>
            <w:tcW w:w="845" w:type="dxa"/>
            <w:vMerge/>
          </w:tcPr>
          <w:p w14:paraId="46DCAAC8" w14:textId="77777777" w:rsidR="00443C31" w:rsidRPr="00D11F91" w:rsidRDefault="00443C31" w:rsidP="00BC1785">
            <w:pPr>
              <w:pStyle w:val="Heading3"/>
              <w:rPr>
                <w:b w:val="0"/>
                <w:bCs w:val="0"/>
                <w:color w:val="auto"/>
                <w:sz w:val="16"/>
                <w:szCs w:val="16"/>
              </w:rPr>
            </w:pPr>
          </w:p>
        </w:tc>
        <w:tc>
          <w:tcPr>
            <w:tcW w:w="1282" w:type="dxa"/>
          </w:tcPr>
          <w:p w14:paraId="1A909A44" w14:textId="77777777" w:rsidR="00443C31" w:rsidRPr="00D11F91" w:rsidRDefault="00443C31" w:rsidP="00BC1785">
            <w:pPr>
              <w:pStyle w:val="Heading3"/>
              <w:rPr>
                <w:b w:val="0"/>
                <w:bCs w:val="0"/>
                <w:color w:val="auto"/>
                <w:sz w:val="16"/>
                <w:szCs w:val="16"/>
              </w:rPr>
            </w:pPr>
            <w:r w:rsidRPr="00D11F91">
              <w:rPr>
                <w:b w:val="0"/>
                <w:bCs w:val="0"/>
                <w:color w:val="auto"/>
                <w:sz w:val="16"/>
                <w:szCs w:val="16"/>
              </w:rPr>
              <w:t>45-64</w:t>
            </w:r>
          </w:p>
        </w:tc>
        <w:tc>
          <w:tcPr>
            <w:tcW w:w="708" w:type="dxa"/>
            <w:tcBorders>
              <w:top w:val="nil"/>
              <w:left w:val="nil"/>
              <w:bottom w:val="nil"/>
              <w:right w:val="nil"/>
            </w:tcBorders>
            <w:shd w:val="clear" w:color="auto" w:fill="auto"/>
            <w:vAlign w:val="bottom"/>
          </w:tcPr>
          <w:p w14:paraId="387AF3DA" w14:textId="6DF5C676" w:rsidR="00443C31" w:rsidRPr="00D11F91" w:rsidRDefault="00443C31" w:rsidP="00F422E9">
            <w:pPr>
              <w:pStyle w:val="Heading3"/>
              <w:jc w:val="center"/>
              <w:rPr>
                <w:b w:val="0"/>
                <w:bCs w:val="0"/>
                <w:color w:val="auto"/>
                <w:sz w:val="16"/>
                <w:szCs w:val="16"/>
              </w:rPr>
            </w:pPr>
            <w:r w:rsidRPr="00D11F91">
              <w:rPr>
                <w:b w:val="0"/>
                <w:bCs w:val="0"/>
                <w:color w:val="auto"/>
                <w:sz w:val="16"/>
                <w:szCs w:val="16"/>
              </w:rPr>
              <w:t>3054</w:t>
            </w:r>
          </w:p>
        </w:tc>
        <w:tc>
          <w:tcPr>
            <w:tcW w:w="723" w:type="dxa"/>
            <w:tcBorders>
              <w:top w:val="nil"/>
              <w:left w:val="nil"/>
              <w:bottom w:val="nil"/>
              <w:right w:val="nil"/>
            </w:tcBorders>
            <w:shd w:val="clear" w:color="auto" w:fill="auto"/>
            <w:vAlign w:val="bottom"/>
          </w:tcPr>
          <w:p w14:paraId="5FE9C12B" w14:textId="02FCF3D4" w:rsidR="00443C31" w:rsidRPr="00D11F91" w:rsidRDefault="00117305" w:rsidP="00F422E9">
            <w:pPr>
              <w:pStyle w:val="Heading3"/>
              <w:jc w:val="center"/>
              <w:rPr>
                <w:b w:val="0"/>
                <w:bCs w:val="0"/>
                <w:color w:val="auto"/>
                <w:sz w:val="16"/>
                <w:szCs w:val="16"/>
              </w:rPr>
            </w:pPr>
            <w:r w:rsidRPr="00D11F91">
              <w:rPr>
                <w:b w:val="0"/>
                <w:bCs w:val="0"/>
                <w:color w:val="auto"/>
                <w:sz w:val="16"/>
                <w:szCs w:val="16"/>
              </w:rPr>
              <w:t>2638</w:t>
            </w:r>
          </w:p>
        </w:tc>
        <w:tc>
          <w:tcPr>
            <w:tcW w:w="567" w:type="dxa"/>
            <w:gridSpan w:val="2"/>
            <w:tcBorders>
              <w:top w:val="nil"/>
              <w:left w:val="nil"/>
              <w:bottom w:val="nil"/>
              <w:right w:val="nil"/>
            </w:tcBorders>
            <w:shd w:val="clear" w:color="auto" w:fill="auto"/>
            <w:vAlign w:val="bottom"/>
          </w:tcPr>
          <w:p w14:paraId="25A479B2" w14:textId="7A246A6B" w:rsidR="00443C31" w:rsidRPr="00D11F91" w:rsidRDefault="00117305" w:rsidP="00F422E9">
            <w:pPr>
              <w:pStyle w:val="Heading3"/>
              <w:jc w:val="center"/>
              <w:rPr>
                <w:b w:val="0"/>
                <w:bCs w:val="0"/>
                <w:color w:val="auto"/>
                <w:sz w:val="16"/>
                <w:szCs w:val="16"/>
              </w:rPr>
            </w:pPr>
            <w:r w:rsidRPr="00D11F91">
              <w:rPr>
                <w:b w:val="0"/>
                <w:bCs w:val="0"/>
                <w:color w:val="auto"/>
                <w:sz w:val="16"/>
                <w:szCs w:val="16"/>
              </w:rPr>
              <w:t>86.4</w:t>
            </w:r>
          </w:p>
        </w:tc>
        <w:tc>
          <w:tcPr>
            <w:tcW w:w="695" w:type="dxa"/>
            <w:tcBorders>
              <w:top w:val="nil"/>
              <w:left w:val="nil"/>
              <w:bottom w:val="nil"/>
              <w:right w:val="nil"/>
            </w:tcBorders>
            <w:shd w:val="clear" w:color="auto" w:fill="auto"/>
            <w:vAlign w:val="bottom"/>
          </w:tcPr>
          <w:p w14:paraId="31DD6ACC" w14:textId="207B044B" w:rsidR="00443C31" w:rsidRPr="00D11F91" w:rsidRDefault="00117305" w:rsidP="00F422E9">
            <w:pPr>
              <w:pStyle w:val="Heading3"/>
              <w:jc w:val="center"/>
              <w:rPr>
                <w:b w:val="0"/>
                <w:bCs w:val="0"/>
                <w:color w:val="auto"/>
                <w:sz w:val="16"/>
                <w:szCs w:val="16"/>
              </w:rPr>
            </w:pPr>
            <w:r w:rsidRPr="00D11F91">
              <w:rPr>
                <w:b w:val="0"/>
                <w:bCs w:val="0"/>
                <w:color w:val="auto"/>
                <w:sz w:val="16"/>
                <w:szCs w:val="16"/>
              </w:rPr>
              <w:t>2568</w:t>
            </w:r>
          </w:p>
        </w:tc>
        <w:tc>
          <w:tcPr>
            <w:tcW w:w="586" w:type="dxa"/>
            <w:tcBorders>
              <w:top w:val="nil"/>
              <w:left w:val="nil"/>
              <w:bottom w:val="nil"/>
              <w:right w:val="nil"/>
            </w:tcBorders>
            <w:shd w:val="clear" w:color="auto" w:fill="auto"/>
            <w:vAlign w:val="bottom"/>
          </w:tcPr>
          <w:p w14:paraId="1656D261" w14:textId="50BCAB17" w:rsidR="00443C31" w:rsidRPr="00D11F91" w:rsidRDefault="00117305" w:rsidP="00F422E9">
            <w:pPr>
              <w:pStyle w:val="Heading3"/>
              <w:jc w:val="center"/>
              <w:rPr>
                <w:b w:val="0"/>
                <w:bCs w:val="0"/>
                <w:color w:val="auto"/>
                <w:sz w:val="16"/>
                <w:szCs w:val="16"/>
              </w:rPr>
            </w:pPr>
            <w:r w:rsidRPr="00D11F91">
              <w:rPr>
                <w:b w:val="0"/>
                <w:bCs w:val="0"/>
                <w:color w:val="auto"/>
                <w:sz w:val="16"/>
                <w:szCs w:val="16"/>
              </w:rPr>
              <w:t>84.1</w:t>
            </w:r>
          </w:p>
        </w:tc>
      </w:tr>
      <w:tr w:rsidR="00D11F91" w:rsidRPr="00D11F91" w14:paraId="269661E3" w14:textId="77777777" w:rsidTr="00117305">
        <w:trPr>
          <w:trHeight w:val="138"/>
        </w:trPr>
        <w:tc>
          <w:tcPr>
            <w:tcW w:w="845" w:type="dxa"/>
            <w:vMerge/>
            <w:tcBorders>
              <w:bottom w:val="dotted" w:sz="4" w:space="0" w:color="auto"/>
            </w:tcBorders>
          </w:tcPr>
          <w:p w14:paraId="77B86CD9" w14:textId="77777777" w:rsidR="00443C31" w:rsidRPr="00D11F91" w:rsidRDefault="00443C31" w:rsidP="00BC1785">
            <w:pPr>
              <w:pStyle w:val="Heading3"/>
              <w:rPr>
                <w:b w:val="0"/>
                <w:bCs w:val="0"/>
                <w:color w:val="auto"/>
                <w:sz w:val="16"/>
                <w:szCs w:val="16"/>
              </w:rPr>
            </w:pPr>
          </w:p>
        </w:tc>
        <w:tc>
          <w:tcPr>
            <w:tcW w:w="1282" w:type="dxa"/>
            <w:tcBorders>
              <w:bottom w:val="dotted" w:sz="4" w:space="0" w:color="auto"/>
            </w:tcBorders>
          </w:tcPr>
          <w:p w14:paraId="7934B4BE" w14:textId="77777777" w:rsidR="00443C31" w:rsidRPr="00D11F91" w:rsidRDefault="00443C31" w:rsidP="00BC1785">
            <w:pPr>
              <w:pStyle w:val="Heading3"/>
              <w:rPr>
                <w:b w:val="0"/>
                <w:bCs w:val="0"/>
                <w:color w:val="auto"/>
                <w:sz w:val="16"/>
                <w:szCs w:val="16"/>
              </w:rPr>
            </w:pPr>
            <w:r w:rsidRPr="00D11F91">
              <w:rPr>
                <w:b w:val="0"/>
                <w:bCs w:val="0"/>
                <w:color w:val="auto"/>
                <w:sz w:val="16"/>
                <w:szCs w:val="16"/>
              </w:rPr>
              <w:t>65+</w:t>
            </w:r>
          </w:p>
        </w:tc>
        <w:tc>
          <w:tcPr>
            <w:tcW w:w="708" w:type="dxa"/>
            <w:tcBorders>
              <w:top w:val="nil"/>
              <w:left w:val="nil"/>
              <w:bottom w:val="dotted" w:sz="4" w:space="0" w:color="auto"/>
              <w:right w:val="nil"/>
            </w:tcBorders>
            <w:shd w:val="clear" w:color="auto" w:fill="auto"/>
            <w:vAlign w:val="bottom"/>
          </w:tcPr>
          <w:p w14:paraId="7606DD39" w14:textId="21D6AA3D" w:rsidR="00443C31" w:rsidRPr="00D11F91" w:rsidRDefault="00443C31" w:rsidP="00F422E9">
            <w:pPr>
              <w:pStyle w:val="Heading3"/>
              <w:jc w:val="center"/>
              <w:rPr>
                <w:b w:val="0"/>
                <w:bCs w:val="0"/>
                <w:color w:val="auto"/>
                <w:sz w:val="16"/>
                <w:szCs w:val="16"/>
              </w:rPr>
            </w:pPr>
            <w:r w:rsidRPr="00D11F91">
              <w:rPr>
                <w:b w:val="0"/>
                <w:bCs w:val="0"/>
                <w:color w:val="auto"/>
                <w:sz w:val="16"/>
                <w:szCs w:val="16"/>
              </w:rPr>
              <w:t>970</w:t>
            </w:r>
          </w:p>
        </w:tc>
        <w:tc>
          <w:tcPr>
            <w:tcW w:w="723" w:type="dxa"/>
            <w:tcBorders>
              <w:top w:val="nil"/>
              <w:left w:val="nil"/>
              <w:bottom w:val="dotted" w:sz="4" w:space="0" w:color="auto"/>
              <w:right w:val="nil"/>
            </w:tcBorders>
            <w:shd w:val="clear" w:color="auto" w:fill="auto"/>
            <w:vAlign w:val="bottom"/>
          </w:tcPr>
          <w:p w14:paraId="0061CBD2" w14:textId="166FECD5" w:rsidR="00443C31" w:rsidRPr="00D11F91" w:rsidRDefault="00117305" w:rsidP="00F422E9">
            <w:pPr>
              <w:pStyle w:val="Heading3"/>
              <w:jc w:val="center"/>
              <w:rPr>
                <w:b w:val="0"/>
                <w:bCs w:val="0"/>
                <w:color w:val="auto"/>
                <w:sz w:val="16"/>
                <w:szCs w:val="16"/>
              </w:rPr>
            </w:pPr>
            <w:r w:rsidRPr="00D11F91">
              <w:rPr>
                <w:b w:val="0"/>
                <w:bCs w:val="0"/>
                <w:color w:val="auto"/>
                <w:sz w:val="16"/>
                <w:szCs w:val="16"/>
              </w:rPr>
              <w:t>829</w:t>
            </w:r>
          </w:p>
        </w:tc>
        <w:tc>
          <w:tcPr>
            <w:tcW w:w="567" w:type="dxa"/>
            <w:gridSpan w:val="2"/>
            <w:tcBorders>
              <w:top w:val="nil"/>
              <w:left w:val="nil"/>
              <w:bottom w:val="dotted" w:sz="4" w:space="0" w:color="auto"/>
              <w:right w:val="nil"/>
            </w:tcBorders>
            <w:shd w:val="clear" w:color="auto" w:fill="auto"/>
            <w:vAlign w:val="bottom"/>
          </w:tcPr>
          <w:p w14:paraId="42D4F15C" w14:textId="70183104" w:rsidR="00443C31" w:rsidRPr="00D11F91" w:rsidRDefault="00117305" w:rsidP="00F422E9">
            <w:pPr>
              <w:pStyle w:val="Heading3"/>
              <w:jc w:val="center"/>
              <w:rPr>
                <w:b w:val="0"/>
                <w:bCs w:val="0"/>
                <w:color w:val="auto"/>
                <w:sz w:val="16"/>
                <w:szCs w:val="16"/>
              </w:rPr>
            </w:pPr>
            <w:r w:rsidRPr="00D11F91">
              <w:rPr>
                <w:b w:val="0"/>
                <w:bCs w:val="0"/>
                <w:color w:val="auto"/>
                <w:sz w:val="16"/>
                <w:szCs w:val="16"/>
              </w:rPr>
              <w:t>85.5</w:t>
            </w:r>
          </w:p>
        </w:tc>
        <w:tc>
          <w:tcPr>
            <w:tcW w:w="695" w:type="dxa"/>
            <w:tcBorders>
              <w:top w:val="nil"/>
              <w:left w:val="nil"/>
              <w:bottom w:val="dotted" w:sz="4" w:space="0" w:color="auto"/>
              <w:right w:val="nil"/>
            </w:tcBorders>
            <w:shd w:val="clear" w:color="auto" w:fill="auto"/>
            <w:vAlign w:val="bottom"/>
          </w:tcPr>
          <w:p w14:paraId="7E3C277E" w14:textId="6173D2BA" w:rsidR="00443C31" w:rsidRPr="00D11F91" w:rsidRDefault="00117305" w:rsidP="00F422E9">
            <w:pPr>
              <w:pStyle w:val="Heading3"/>
              <w:jc w:val="center"/>
              <w:rPr>
                <w:b w:val="0"/>
                <w:bCs w:val="0"/>
                <w:color w:val="auto"/>
                <w:sz w:val="16"/>
                <w:szCs w:val="16"/>
              </w:rPr>
            </w:pPr>
            <w:r w:rsidRPr="00D11F91">
              <w:rPr>
                <w:b w:val="0"/>
                <w:bCs w:val="0"/>
                <w:color w:val="auto"/>
                <w:sz w:val="16"/>
                <w:szCs w:val="16"/>
              </w:rPr>
              <w:t>800</w:t>
            </w:r>
          </w:p>
        </w:tc>
        <w:tc>
          <w:tcPr>
            <w:tcW w:w="586" w:type="dxa"/>
            <w:tcBorders>
              <w:top w:val="nil"/>
              <w:left w:val="nil"/>
              <w:bottom w:val="dotted" w:sz="4" w:space="0" w:color="auto"/>
              <w:right w:val="nil"/>
            </w:tcBorders>
            <w:shd w:val="clear" w:color="auto" w:fill="auto"/>
            <w:vAlign w:val="bottom"/>
          </w:tcPr>
          <w:p w14:paraId="64C40987" w14:textId="38FE5D51" w:rsidR="00443C31" w:rsidRPr="00D11F91" w:rsidRDefault="00117305" w:rsidP="00F422E9">
            <w:pPr>
              <w:pStyle w:val="Heading3"/>
              <w:jc w:val="center"/>
              <w:rPr>
                <w:b w:val="0"/>
                <w:bCs w:val="0"/>
                <w:color w:val="auto"/>
                <w:sz w:val="16"/>
                <w:szCs w:val="16"/>
              </w:rPr>
            </w:pPr>
            <w:r w:rsidRPr="00D11F91">
              <w:rPr>
                <w:b w:val="0"/>
                <w:bCs w:val="0"/>
                <w:color w:val="auto"/>
                <w:sz w:val="16"/>
                <w:szCs w:val="16"/>
              </w:rPr>
              <w:t>82</w:t>
            </w:r>
            <w:r w:rsidR="00443C31" w:rsidRPr="00D11F91">
              <w:rPr>
                <w:b w:val="0"/>
                <w:bCs w:val="0"/>
                <w:color w:val="auto"/>
                <w:sz w:val="16"/>
                <w:szCs w:val="16"/>
              </w:rPr>
              <w:t>.5</w:t>
            </w:r>
          </w:p>
        </w:tc>
      </w:tr>
      <w:tr w:rsidR="00D11F91" w:rsidRPr="00D11F91" w14:paraId="2D554C58" w14:textId="77777777" w:rsidTr="00117305">
        <w:trPr>
          <w:trHeight w:val="248"/>
        </w:trPr>
        <w:tc>
          <w:tcPr>
            <w:tcW w:w="845" w:type="dxa"/>
            <w:vMerge w:val="restart"/>
            <w:tcBorders>
              <w:top w:val="dotted" w:sz="4" w:space="0" w:color="auto"/>
            </w:tcBorders>
          </w:tcPr>
          <w:p w14:paraId="7235F71C" w14:textId="77777777" w:rsidR="00443C31" w:rsidRPr="00D11F91" w:rsidRDefault="00443C31" w:rsidP="00BC1785">
            <w:pPr>
              <w:pStyle w:val="Heading3"/>
              <w:rPr>
                <w:b w:val="0"/>
                <w:bCs w:val="0"/>
                <w:color w:val="auto"/>
                <w:sz w:val="16"/>
                <w:szCs w:val="16"/>
              </w:rPr>
            </w:pPr>
            <w:r w:rsidRPr="00D11F91">
              <w:rPr>
                <w:b w:val="0"/>
                <w:bCs w:val="0"/>
                <w:color w:val="auto"/>
                <w:sz w:val="16"/>
                <w:szCs w:val="16"/>
              </w:rPr>
              <w:t>By total ethnicity</w:t>
            </w:r>
          </w:p>
        </w:tc>
        <w:tc>
          <w:tcPr>
            <w:tcW w:w="1282" w:type="dxa"/>
            <w:tcBorders>
              <w:top w:val="dotted" w:sz="4" w:space="0" w:color="auto"/>
            </w:tcBorders>
          </w:tcPr>
          <w:p w14:paraId="1B55EF7A" w14:textId="77777777" w:rsidR="00443C31" w:rsidRPr="00D11F91" w:rsidRDefault="00443C31" w:rsidP="00BC1785">
            <w:pPr>
              <w:pStyle w:val="Heading3"/>
              <w:rPr>
                <w:b w:val="0"/>
                <w:bCs w:val="0"/>
                <w:color w:val="auto"/>
                <w:sz w:val="16"/>
                <w:szCs w:val="16"/>
              </w:rPr>
            </w:pPr>
            <w:r w:rsidRPr="00D11F91">
              <w:rPr>
                <w:b w:val="0"/>
                <w:bCs w:val="0"/>
                <w:color w:val="auto"/>
                <w:sz w:val="16"/>
                <w:szCs w:val="16"/>
              </w:rPr>
              <w:t>Māori</w:t>
            </w:r>
          </w:p>
        </w:tc>
        <w:tc>
          <w:tcPr>
            <w:tcW w:w="708" w:type="dxa"/>
            <w:tcBorders>
              <w:top w:val="dotted" w:sz="4" w:space="0" w:color="auto"/>
              <w:left w:val="nil"/>
              <w:bottom w:val="nil"/>
              <w:right w:val="nil"/>
            </w:tcBorders>
            <w:shd w:val="clear" w:color="auto" w:fill="auto"/>
            <w:vAlign w:val="bottom"/>
          </w:tcPr>
          <w:p w14:paraId="4AD0CA00" w14:textId="14B4806A" w:rsidR="00443C31" w:rsidRPr="00D11F91" w:rsidRDefault="00443C31" w:rsidP="00F422E9">
            <w:pPr>
              <w:pStyle w:val="Heading3"/>
              <w:jc w:val="center"/>
              <w:rPr>
                <w:b w:val="0"/>
                <w:bCs w:val="0"/>
                <w:color w:val="auto"/>
                <w:sz w:val="16"/>
                <w:szCs w:val="16"/>
              </w:rPr>
            </w:pPr>
            <w:r w:rsidRPr="00D11F91">
              <w:rPr>
                <w:b w:val="0"/>
                <w:bCs w:val="0"/>
                <w:color w:val="auto"/>
                <w:sz w:val="16"/>
                <w:szCs w:val="16"/>
              </w:rPr>
              <w:t>328</w:t>
            </w:r>
          </w:p>
        </w:tc>
        <w:tc>
          <w:tcPr>
            <w:tcW w:w="723" w:type="dxa"/>
            <w:tcBorders>
              <w:top w:val="dotted" w:sz="4" w:space="0" w:color="auto"/>
              <w:left w:val="nil"/>
              <w:bottom w:val="nil"/>
              <w:right w:val="nil"/>
            </w:tcBorders>
            <w:shd w:val="clear" w:color="auto" w:fill="auto"/>
            <w:vAlign w:val="bottom"/>
          </w:tcPr>
          <w:p w14:paraId="46E2420F" w14:textId="38B161C9" w:rsidR="00443C31" w:rsidRPr="00D11F91" w:rsidRDefault="00117305" w:rsidP="00F422E9">
            <w:pPr>
              <w:pStyle w:val="Heading3"/>
              <w:jc w:val="center"/>
              <w:rPr>
                <w:b w:val="0"/>
                <w:bCs w:val="0"/>
                <w:color w:val="auto"/>
                <w:sz w:val="16"/>
                <w:szCs w:val="16"/>
              </w:rPr>
            </w:pPr>
            <w:r w:rsidRPr="00D11F91">
              <w:rPr>
                <w:b w:val="0"/>
                <w:bCs w:val="0"/>
                <w:color w:val="auto"/>
                <w:sz w:val="16"/>
                <w:szCs w:val="16"/>
              </w:rPr>
              <w:t>275</w:t>
            </w:r>
          </w:p>
        </w:tc>
        <w:tc>
          <w:tcPr>
            <w:tcW w:w="567" w:type="dxa"/>
            <w:gridSpan w:val="2"/>
            <w:tcBorders>
              <w:top w:val="dotted" w:sz="4" w:space="0" w:color="auto"/>
              <w:left w:val="nil"/>
              <w:bottom w:val="nil"/>
              <w:right w:val="nil"/>
            </w:tcBorders>
            <w:shd w:val="clear" w:color="auto" w:fill="auto"/>
            <w:vAlign w:val="bottom"/>
          </w:tcPr>
          <w:p w14:paraId="710D0E0A" w14:textId="3193098F" w:rsidR="00443C31" w:rsidRPr="00D11F91" w:rsidRDefault="00117305" w:rsidP="00F422E9">
            <w:pPr>
              <w:pStyle w:val="Heading3"/>
              <w:jc w:val="center"/>
              <w:rPr>
                <w:b w:val="0"/>
                <w:bCs w:val="0"/>
                <w:color w:val="auto"/>
                <w:sz w:val="16"/>
                <w:szCs w:val="16"/>
              </w:rPr>
            </w:pPr>
            <w:r w:rsidRPr="00D11F91">
              <w:rPr>
                <w:b w:val="0"/>
                <w:bCs w:val="0"/>
                <w:color w:val="auto"/>
                <w:sz w:val="16"/>
                <w:szCs w:val="16"/>
              </w:rPr>
              <w:t>83.8</w:t>
            </w:r>
          </w:p>
        </w:tc>
        <w:tc>
          <w:tcPr>
            <w:tcW w:w="695" w:type="dxa"/>
            <w:tcBorders>
              <w:top w:val="dotted" w:sz="4" w:space="0" w:color="auto"/>
              <w:left w:val="nil"/>
              <w:bottom w:val="nil"/>
              <w:right w:val="nil"/>
            </w:tcBorders>
            <w:shd w:val="clear" w:color="auto" w:fill="auto"/>
            <w:vAlign w:val="bottom"/>
          </w:tcPr>
          <w:p w14:paraId="1CE0989C" w14:textId="3EFDAA85" w:rsidR="00443C31" w:rsidRPr="00D11F91" w:rsidRDefault="00117305" w:rsidP="00F422E9">
            <w:pPr>
              <w:pStyle w:val="Heading3"/>
              <w:jc w:val="center"/>
              <w:rPr>
                <w:b w:val="0"/>
                <w:bCs w:val="0"/>
                <w:color w:val="auto"/>
                <w:sz w:val="16"/>
                <w:szCs w:val="16"/>
              </w:rPr>
            </w:pPr>
            <w:r w:rsidRPr="00D11F91">
              <w:rPr>
                <w:b w:val="0"/>
                <w:bCs w:val="0"/>
                <w:color w:val="auto"/>
                <w:sz w:val="16"/>
                <w:szCs w:val="16"/>
              </w:rPr>
              <w:t>272</w:t>
            </w:r>
          </w:p>
        </w:tc>
        <w:tc>
          <w:tcPr>
            <w:tcW w:w="586" w:type="dxa"/>
            <w:tcBorders>
              <w:top w:val="dotted" w:sz="4" w:space="0" w:color="auto"/>
              <w:left w:val="nil"/>
              <w:bottom w:val="nil"/>
              <w:right w:val="nil"/>
            </w:tcBorders>
            <w:shd w:val="clear" w:color="auto" w:fill="auto"/>
            <w:vAlign w:val="bottom"/>
          </w:tcPr>
          <w:p w14:paraId="6F4B5FA0" w14:textId="64C278ED" w:rsidR="00443C31" w:rsidRPr="00D11F91" w:rsidRDefault="00117305" w:rsidP="00F422E9">
            <w:pPr>
              <w:pStyle w:val="Heading3"/>
              <w:jc w:val="center"/>
              <w:rPr>
                <w:b w:val="0"/>
                <w:bCs w:val="0"/>
                <w:color w:val="auto"/>
                <w:sz w:val="16"/>
                <w:szCs w:val="16"/>
              </w:rPr>
            </w:pPr>
            <w:r w:rsidRPr="00D11F91">
              <w:rPr>
                <w:b w:val="0"/>
                <w:bCs w:val="0"/>
                <w:color w:val="auto"/>
                <w:sz w:val="16"/>
                <w:szCs w:val="16"/>
              </w:rPr>
              <w:t>82.9</w:t>
            </w:r>
          </w:p>
        </w:tc>
      </w:tr>
      <w:tr w:rsidR="00D11F91" w:rsidRPr="00D11F91" w14:paraId="305D8F4C" w14:textId="77777777">
        <w:trPr>
          <w:trHeight w:val="138"/>
        </w:trPr>
        <w:tc>
          <w:tcPr>
            <w:tcW w:w="845" w:type="dxa"/>
            <w:vMerge/>
          </w:tcPr>
          <w:p w14:paraId="3C5E9C11" w14:textId="77777777" w:rsidR="00443C31" w:rsidRPr="00D11F91" w:rsidRDefault="00443C31" w:rsidP="00BC1785">
            <w:pPr>
              <w:pStyle w:val="Heading3"/>
              <w:rPr>
                <w:b w:val="0"/>
                <w:bCs w:val="0"/>
                <w:color w:val="auto"/>
                <w:sz w:val="16"/>
                <w:szCs w:val="16"/>
              </w:rPr>
            </w:pPr>
          </w:p>
        </w:tc>
        <w:tc>
          <w:tcPr>
            <w:tcW w:w="1282" w:type="dxa"/>
          </w:tcPr>
          <w:p w14:paraId="149618B0" w14:textId="77777777" w:rsidR="00443C31" w:rsidRPr="00D11F91" w:rsidRDefault="00443C31" w:rsidP="00BC1785">
            <w:pPr>
              <w:pStyle w:val="Heading3"/>
              <w:rPr>
                <w:b w:val="0"/>
                <w:bCs w:val="0"/>
                <w:color w:val="auto"/>
                <w:sz w:val="16"/>
                <w:szCs w:val="16"/>
              </w:rPr>
            </w:pPr>
            <w:r w:rsidRPr="00D11F91">
              <w:rPr>
                <w:b w:val="0"/>
                <w:bCs w:val="0"/>
                <w:color w:val="auto"/>
                <w:sz w:val="16"/>
                <w:szCs w:val="16"/>
              </w:rPr>
              <w:t>Pacific</w:t>
            </w:r>
          </w:p>
        </w:tc>
        <w:tc>
          <w:tcPr>
            <w:tcW w:w="708" w:type="dxa"/>
            <w:tcBorders>
              <w:top w:val="nil"/>
              <w:left w:val="nil"/>
              <w:bottom w:val="nil"/>
              <w:right w:val="nil"/>
            </w:tcBorders>
            <w:shd w:val="clear" w:color="auto" w:fill="auto"/>
            <w:vAlign w:val="bottom"/>
          </w:tcPr>
          <w:p w14:paraId="5D3DC99D" w14:textId="6425E3D6" w:rsidR="00443C31" w:rsidRPr="00D11F91" w:rsidRDefault="00443C31" w:rsidP="00F422E9">
            <w:pPr>
              <w:pStyle w:val="Heading3"/>
              <w:jc w:val="center"/>
              <w:rPr>
                <w:b w:val="0"/>
                <w:bCs w:val="0"/>
                <w:color w:val="auto"/>
                <w:sz w:val="16"/>
                <w:szCs w:val="16"/>
              </w:rPr>
            </w:pPr>
            <w:r w:rsidRPr="00D11F91">
              <w:rPr>
                <w:b w:val="0"/>
                <w:bCs w:val="0"/>
                <w:color w:val="auto"/>
                <w:sz w:val="16"/>
                <w:szCs w:val="16"/>
              </w:rPr>
              <w:t>821</w:t>
            </w:r>
          </w:p>
        </w:tc>
        <w:tc>
          <w:tcPr>
            <w:tcW w:w="723" w:type="dxa"/>
            <w:tcBorders>
              <w:top w:val="nil"/>
              <w:left w:val="nil"/>
              <w:bottom w:val="nil"/>
              <w:right w:val="nil"/>
            </w:tcBorders>
            <w:shd w:val="clear" w:color="auto" w:fill="auto"/>
            <w:vAlign w:val="bottom"/>
          </w:tcPr>
          <w:p w14:paraId="266C7649" w14:textId="1F02A4E7" w:rsidR="00443C31" w:rsidRPr="00D11F91" w:rsidRDefault="00117305" w:rsidP="00F422E9">
            <w:pPr>
              <w:pStyle w:val="Heading3"/>
              <w:jc w:val="center"/>
              <w:rPr>
                <w:b w:val="0"/>
                <w:bCs w:val="0"/>
                <w:color w:val="auto"/>
                <w:sz w:val="16"/>
                <w:szCs w:val="16"/>
              </w:rPr>
            </w:pPr>
            <w:r w:rsidRPr="00D11F91">
              <w:rPr>
                <w:b w:val="0"/>
                <w:bCs w:val="0"/>
                <w:color w:val="auto"/>
                <w:sz w:val="16"/>
                <w:szCs w:val="16"/>
              </w:rPr>
              <w:t>670</w:t>
            </w:r>
          </w:p>
        </w:tc>
        <w:tc>
          <w:tcPr>
            <w:tcW w:w="567" w:type="dxa"/>
            <w:gridSpan w:val="2"/>
            <w:tcBorders>
              <w:top w:val="nil"/>
              <w:left w:val="nil"/>
              <w:bottom w:val="nil"/>
              <w:right w:val="nil"/>
            </w:tcBorders>
            <w:shd w:val="clear" w:color="auto" w:fill="auto"/>
            <w:vAlign w:val="bottom"/>
          </w:tcPr>
          <w:p w14:paraId="2A0297BA" w14:textId="2D2DBAB0" w:rsidR="00443C31" w:rsidRPr="00D11F91" w:rsidRDefault="00117305" w:rsidP="00F422E9">
            <w:pPr>
              <w:pStyle w:val="Heading3"/>
              <w:jc w:val="center"/>
              <w:rPr>
                <w:b w:val="0"/>
                <w:bCs w:val="0"/>
                <w:color w:val="auto"/>
                <w:sz w:val="16"/>
                <w:szCs w:val="16"/>
              </w:rPr>
            </w:pPr>
            <w:r w:rsidRPr="00D11F91">
              <w:rPr>
                <w:b w:val="0"/>
                <w:bCs w:val="0"/>
                <w:color w:val="auto"/>
                <w:sz w:val="16"/>
                <w:szCs w:val="16"/>
              </w:rPr>
              <w:t>81.6</w:t>
            </w:r>
          </w:p>
        </w:tc>
        <w:tc>
          <w:tcPr>
            <w:tcW w:w="695" w:type="dxa"/>
            <w:tcBorders>
              <w:top w:val="nil"/>
              <w:left w:val="nil"/>
              <w:bottom w:val="nil"/>
              <w:right w:val="nil"/>
            </w:tcBorders>
            <w:shd w:val="clear" w:color="auto" w:fill="auto"/>
            <w:vAlign w:val="bottom"/>
          </w:tcPr>
          <w:p w14:paraId="40837FCE" w14:textId="4973017C" w:rsidR="00443C31" w:rsidRPr="00D11F91" w:rsidRDefault="00117305" w:rsidP="00F422E9">
            <w:pPr>
              <w:pStyle w:val="Heading3"/>
              <w:jc w:val="center"/>
              <w:rPr>
                <w:b w:val="0"/>
                <w:bCs w:val="0"/>
                <w:color w:val="auto"/>
                <w:sz w:val="16"/>
                <w:szCs w:val="16"/>
              </w:rPr>
            </w:pPr>
            <w:r w:rsidRPr="00D11F91">
              <w:rPr>
                <w:b w:val="0"/>
                <w:bCs w:val="0"/>
                <w:color w:val="auto"/>
                <w:sz w:val="16"/>
                <w:szCs w:val="16"/>
              </w:rPr>
              <w:t>664</w:t>
            </w:r>
          </w:p>
        </w:tc>
        <w:tc>
          <w:tcPr>
            <w:tcW w:w="586" w:type="dxa"/>
            <w:tcBorders>
              <w:top w:val="nil"/>
              <w:left w:val="nil"/>
              <w:bottom w:val="nil"/>
              <w:right w:val="nil"/>
            </w:tcBorders>
            <w:shd w:val="clear" w:color="auto" w:fill="auto"/>
            <w:vAlign w:val="bottom"/>
          </w:tcPr>
          <w:p w14:paraId="0FCAD562" w14:textId="73EABEA2" w:rsidR="00443C31" w:rsidRPr="00D11F91" w:rsidRDefault="00117305" w:rsidP="00F422E9">
            <w:pPr>
              <w:pStyle w:val="Heading3"/>
              <w:jc w:val="center"/>
              <w:rPr>
                <w:b w:val="0"/>
                <w:bCs w:val="0"/>
                <w:color w:val="auto"/>
                <w:sz w:val="16"/>
                <w:szCs w:val="16"/>
              </w:rPr>
            </w:pPr>
            <w:r w:rsidRPr="00D11F91">
              <w:rPr>
                <w:b w:val="0"/>
                <w:bCs w:val="0"/>
                <w:color w:val="auto"/>
                <w:sz w:val="16"/>
                <w:szCs w:val="16"/>
              </w:rPr>
              <w:t>80</w:t>
            </w:r>
            <w:r w:rsidR="00443C31" w:rsidRPr="00D11F91">
              <w:rPr>
                <w:b w:val="0"/>
                <w:bCs w:val="0"/>
                <w:color w:val="auto"/>
                <w:sz w:val="16"/>
                <w:szCs w:val="16"/>
              </w:rPr>
              <w:t>.9</w:t>
            </w:r>
          </w:p>
        </w:tc>
      </w:tr>
      <w:tr w:rsidR="00D11F91" w:rsidRPr="00D11F91" w14:paraId="0A4B756E" w14:textId="77777777">
        <w:trPr>
          <w:trHeight w:val="138"/>
        </w:trPr>
        <w:tc>
          <w:tcPr>
            <w:tcW w:w="845" w:type="dxa"/>
            <w:vMerge/>
          </w:tcPr>
          <w:p w14:paraId="104F2A02" w14:textId="77777777" w:rsidR="00443C31" w:rsidRPr="00D11F91" w:rsidRDefault="00443C31" w:rsidP="00BC1785">
            <w:pPr>
              <w:pStyle w:val="Heading3"/>
              <w:rPr>
                <w:b w:val="0"/>
                <w:bCs w:val="0"/>
                <w:color w:val="auto"/>
                <w:sz w:val="16"/>
                <w:szCs w:val="16"/>
              </w:rPr>
            </w:pPr>
          </w:p>
        </w:tc>
        <w:tc>
          <w:tcPr>
            <w:tcW w:w="1282" w:type="dxa"/>
          </w:tcPr>
          <w:p w14:paraId="480B4892" w14:textId="77777777" w:rsidR="00443C31" w:rsidRPr="00D11F91" w:rsidRDefault="00443C31" w:rsidP="00BC1785">
            <w:pPr>
              <w:pStyle w:val="Heading3"/>
              <w:rPr>
                <w:b w:val="0"/>
                <w:bCs w:val="0"/>
                <w:color w:val="auto"/>
                <w:sz w:val="16"/>
                <w:szCs w:val="16"/>
              </w:rPr>
            </w:pPr>
            <w:r w:rsidRPr="00D11F91">
              <w:rPr>
                <w:b w:val="0"/>
                <w:bCs w:val="0"/>
                <w:color w:val="auto"/>
                <w:sz w:val="16"/>
                <w:szCs w:val="16"/>
              </w:rPr>
              <w:t>Asian</w:t>
            </w:r>
          </w:p>
        </w:tc>
        <w:tc>
          <w:tcPr>
            <w:tcW w:w="708" w:type="dxa"/>
            <w:tcBorders>
              <w:top w:val="nil"/>
              <w:left w:val="nil"/>
              <w:bottom w:val="nil"/>
              <w:right w:val="nil"/>
            </w:tcBorders>
            <w:shd w:val="clear" w:color="auto" w:fill="auto"/>
            <w:vAlign w:val="bottom"/>
          </w:tcPr>
          <w:p w14:paraId="73EBEB91" w14:textId="0FAE1265" w:rsidR="00443C31" w:rsidRPr="00D11F91" w:rsidRDefault="00443C31" w:rsidP="00F422E9">
            <w:pPr>
              <w:pStyle w:val="Heading3"/>
              <w:jc w:val="center"/>
              <w:rPr>
                <w:b w:val="0"/>
                <w:bCs w:val="0"/>
                <w:color w:val="auto"/>
                <w:sz w:val="16"/>
                <w:szCs w:val="16"/>
              </w:rPr>
            </w:pPr>
            <w:r w:rsidRPr="00D11F91">
              <w:rPr>
                <w:b w:val="0"/>
                <w:bCs w:val="0"/>
                <w:color w:val="auto"/>
                <w:sz w:val="16"/>
                <w:szCs w:val="16"/>
              </w:rPr>
              <w:t>4247</w:t>
            </w:r>
          </w:p>
        </w:tc>
        <w:tc>
          <w:tcPr>
            <w:tcW w:w="723" w:type="dxa"/>
            <w:tcBorders>
              <w:top w:val="nil"/>
              <w:left w:val="nil"/>
              <w:bottom w:val="nil"/>
              <w:right w:val="nil"/>
            </w:tcBorders>
            <w:shd w:val="clear" w:color="auto" w:fill="auto"/>
            <w:vAlign w:val="bottom"/>
          </w:tcPr>
          <w:p w14:paraId="3CB91469" w14:textId="56014DC4" w:rsidR="00443C31" w:rsidRPr="00D11F91" w:rsidRDefault="00117305" w:rsidP="00F422E9">
            <w:pPr>
              <w:pStyle w:val="Heading3"/>
              <w:jc w:val="center"/>
              <w:rPr>
                <w:b w:val="0"/>
                <w:bCs w:val="0"/>
                <w:color w:val="auto"/>
                <w:sz w:val="16"/>
                <w:szCs w:val="16"/>
              </w:rPr>
            </w:pPr>
            <w:r w:rsidRPr="00D11F91">
              <w:rPr>
                <w:b w:val="0"/>
                <w:bCs w:val="0"/>
                <w:color w:val="auto"/>
                <w:sz w:val="16"/>
                <w:szCs w:val="16"/>
              </w:rPr>
              <w:t>3677</w:t>
            </w:r>
          </w:p>
        </w:tc>
        <w:tc>
          <w:tcPr>
            <w:tcW w:w="567" w:type="dxa"/>
            <w:gridSpan w:val="2"/>
            <w:tcBorders>
              <w:top w:val="nil"/>
              <w:left w:val="nil"/>
              <w:bottom w:val="nil"/>
              <w:right w:val="nil"/>
            </w:tcBorders>
            <w:shd w:val="clear" w:color="auto" w:fill="auto"/>
            <w:vAlign w:val="bottom"/>
          </w:tcPr>
          <w:p w14:paraId="2350C801" w14:textId="31B05404" w:rsidR="00443C31" w:rsidRPr="00D11F91" w:rsidRDefault="00117305" w:rsidP="00F422E9">
            <w:pPr>
              <w:pStyle w:val="Heading3"/>
              <w:jc w:val="center"/>
              <w:rPr>
                <w:b w:val="0"/>
                <w:bCs w:val="0"/>
                <w:color w:val="auto"/>
                <w:sz w:val="16"/>
                <w:szCs w:val="16"/>
              </w:rPr>
            </w:pPr>
            <w:r w:rsidRPr="00D11F91">
              <w:rPr>
                <w:b w:val="0"/>
                <w:bCs w:val="0"/>
                <w:color w:val="auto"/>
                <w:sz w:val="16"/>
                <w:szCs w:val="16"/>
              </w:rPr>
              <w:t>86.6</w:t>
            </w:r>
          </w:p>
        </w:tc>
        <w:tc>
          <w:tcPr>
            <w:tcW w:w="695" w:type="dxa"/>
            <w:tcBorders>
              <w:top w:val="nil"/>
              <w:left w:val="nil"/>
              <w:bottom w:val="nil"/>
              <w:right w:val="nil"/>
            </w:tcBorders>
            <w:shd w:val="clear" w:color="auto" w:fill="auto"/>
            <w:vAlign w:val="bottom"/>
          </w:tcPr>
          <w:p w14:paraId="6D158941" w14:textId="4BE76564" w:rsidR="00443C31" w:rsidRPr="00D11F91" w:rsidRDefault="00117305" w:rsidP="00F422E9">
            <w:pPr>
              <w:pStyle w:val="Heading3"/>
              <w:jc w:val="center"/>
              <w:rPr>
                <w:b w:val="0"/>
                <w:bCs w:val="0"/>
                <w:color w:val="auto"/>
                <w:sz w:val="16"/>
                <w:szCs w:val="16"/>
              </w:rPr>
            </w:pPr>
            <w:r w:rsidRPr="00D11F91">
              <w:rPr>
                <w:b w:val="0"/>
                <w:bCs w:val="0"/>
                <w:color w:val="auto"/>
                <w:sz w:val="16"/>
                <w:szCs w:val="16"/>
              </w:rPr>
              <w:t>3576</w:t>
            </w:r>
          </w:p>
        </w:tc>
        <w:tc>
          <w:tcPr>
            <w:tcW w:w="586" w:type="dxa"/>
            <w:tcBorders>
              <w:top w:val="nil"/>
              <w:left w:val="nil"/>
              <w:bottom w:val="nil"/>
              <w:right w:val="nil"/>
            </w:tcBorders>
            <w:shd w:val="clear" w:color="auto" w:fill="auto"/>
            <w:vAlign w:val="bottom"/>
          </w:tcPr>
          <w:p w14:paraId="6E3F79F9" w14:textId="60839F29" w:rsidR="00443C31" w:rsidRPr="00D11F91" w:rsidRDefault="00117305" w:rsidP="00F422E9">
            <w:pPr>
              <w:pStyle w:val="Heading3"/>
              <w:jc w:val="center"/>
              <w:rPr>
                <w:b w:val="0"/>
                <w:bCs w:val="0"/>
                <w:color w:val="auto"/>
                <w:sz w:val="16"/>
                <w:szCs w:val="16"/>
              </w:rPr>
            </w:pPr>
            <w:r w:rsidRPr="00D11F91">
              <w:rPr>
                <w:b w:val="0"/>
                <w:bCs w:val="0"/>
                <w:color w:val="auto"/>
                <w:sz w:val="16"/>
                <w:szCs w:val="16"/>
              </w:rPr>
              <w:t>84.2</w:t>
            </w:r>
          </w:p>
        </w:tc>
      </w:tr>
      <w:tr w:rsidR="00D11F91" w:rsidRPr="00D11F91" w14:paraId="11A3068A" w14:textId="77777777">
        <w:trPr>
          <w:trHeight w:val="138"/>
        </w:trPr>
        <w:tc>
          <w:tcPr>
            <w:tcW w:w="845" w:type="dxa"/>
            <w:vMerge/>
          </w:tcPr>
          <w:p w14:paraId="4B10690D" w14:textId="77777777" w:rsidR="00443C31" w:rsidRPr="00D11F91" w:rsidRDefault="00443C31" w:rsidP="00BC1785">
            <w:pPr>
              <w:pStyle w:val="Heading3"/>
              <w:rPr>
                <w:b w:val="0"/>
                <w:bCs w:val="0"/>
                <w:color w:val="auto"/>
                <w:sz w:val="16"/>
                <w:szCs w:val="16"/>
              </w:rPr>
            </w:pPr>
          </w:p>
        </w:tc>
        <w:tc>
          <w:tcPr>
            <w:tcW w:w="1282" w:type="dxa"/>
          </w:tcPr>
          <w:p w14:paraId="4F9AFB74" w14:textId="11318EDB" w:rsidR="00443C31" w:rsidRPr="00D11F91" w:rsidRDefault="00443C31" w:rsidP="00BC1785">
            <w:pPr>
              <w:pStyle w:val="Heading3"/>
              <w:rPr>
                <w:b w:val="0"/>
                <w:bCs w:val="0"/>
                <w:color w:val="auto"/>
                <w:sz w:val="16"/>
                <w:szCs w:val="16"/>
              </w:rPr>
            </w:pPr>
            <w:r w:rsidRPr="00D11F91">
              <w:rPr>
                <w:b w:val="0"/>
                <w:bCs w:val="0"/>
                <w:color w:val="auto"/>
                <w:sz w:val="16"/>
                <w:szCs w:val="16"/>
              </w:rPr>
              <w:t>MELAA</w:t>
            </w:r>
          </w:p>
        </w:tc>
        <w:tc>
          <w:tcPr>
            <w:tcW w:w="708" w:type="dxa"/>
            <w:tcBorders>
              <w:top w:val="nil"/>
              <w:left w:val="nil"/>
              <w:bottom w:val="nil"/>
              <w:right w:val="nil"/>
            </w:tcBorders>
            <w:shd w:val="clear" w:color="auto" w:fill="auto"/>
            <w:vAlign w:val="bottom"/>
          </w:tcPr>
          <w:p w14:paraId="07AD6D62" w14:textId="59E81F2A" w:rsidR="00443C31" w:rsidRPr="00D11F91" w:rsidRDefault="00443C31" w:rsidP="00F422E9">
            <w:pPr>
              <w:pStyle w:val="Heading3"/>
              <w:jc w:val="center"/>
              <w:rPr>
                <w:b w:val="0"/>
                <w:bCs w:val="0"/>
                <w:color w:val="auto"/>
                <w:sz w:val="16"/>
                <w:szCs w:val="16"/>
              </w:rPr>
            </w:pPr>
            <w:r w:rsidRPr="00D11F91">
              <w:rPr>
                <w:b w:val="0"/>
                <w:bCs w:val="0"/>
                <w:color w:val="auto"/>
                <w:sz w:val="16"/>
                <w:szCs w:val="16"/>
              </w:rPr>
              <w:t>712</w:t>
            </w:r>
          </w:p>
        </w:tc>
        <w:tc>
          <w:tcPr>
            <w:tcW w:w="723" w:type="dxa"/>
            <w:tcBorders>
              <w:top w:val="nil"/>
              <w:left w:val="nil"/>
              <w:bottom w:val="nil"/>
              <w:right w:val="nil"/>
            </w:tcBorders>
            <w:shd w:val="clear" w:color="auto" w:fill="auto"/>
            <w:vAlign w:val="bottom"/>
          </w:tcPr>
          <w:p w14:paraId="2349ECB8" w14:textId="5F083FDD" w:rsidR="00443C31" w:rsidRPr="00D11F91" w:rsidRDefault="00117305" w:rsidP="00F422E9">
            <w:pPr>
              <w:pStyle w:val="Heading3"/>
              <w:jc w:val="center"/>
              <w:rPr>
                <w:b w:val="0"/>
                <w:bCs w:val="0"/>
                <w:color w:val="auto"/>
                <w:sz w:val="16"/>
                <w:szCs w:val="16"/>
              </w:rPr>
            </w:pPr>
            <w:r w:rsidRPr="00D11F91">
              <w:rPr>
                <w:b w:val="0"/>
                <w:bCs w:val="0"/>
                <w:color w:val="auto"/>
                <w:sz w:val="16"/>
                <w:szCs w:val="16"/>
              </w:rPr>
              <w:t>608</w:t>
            </w:r>
          </w:p>
        </w:tc>
        <w:tc>
          <w:tcPr>
            <w:tcW w:w="567" w:type="dxa"/>
            <w:gridSpan w:val="2"/>
            <w:tcBorders>
              <w:top w:val="nil"/>
              <w:left w:val="nil"/>
              <w:bottom w:val="nil"/>
              <w:right w:val="nil"/>
            </w:tcBorders>
            <w:shd w:val="clear" w:color="auto" w:fill="auto"/>
            <w:vAlign w:val="bottom"/>
          </w:tcPr>
          <w:p w14:paraId="660B1773" w14:textId="07B890F1" w:rsidR="00443C31" w:rsidRPr="00D11F91" w:rsidRDefault="00117305" w:rsidP="00F422E9">
            <w:pPr>
              <w:pStyle w:val="Heading3"/>
              <w:jc w:val="center"/>
              <w:rPr>
                <w:b w:val="0"/>
                <w:bCs w:val="0"/>
                <w:color w:val="auto"/>
                <w:sz w:val="16"/>
                <w:szCs w:val="16"/>
              </w:rPr>
            </w:pPr>
            <w:r w:rsidRPr="00D11F91">
              <w:rPr>
                <w:b w:val="0"/>
                <w:bCs w:val="0"/>
                <w:color w:val="auto"/>
                <w:sz w:val="16"/>
                <w:szCs w:val="16"/>
              </w:rPr>
              <w:t>85.4</w:t>
            </w:r>
          </w:p>
        </w:tc>
        <w:tc>
          <w:tcPr>
            <w:tcW w:w="695" w:type="dxa"/>
            <w:tcBorders>
              <w:top w:val="nil"/>
              <w:left w:val="nil"/>
              <w:bottom w:val="nil"/>
              <w:right w:val="nil"/>
            </w:tcBorders>
            <w:shd w:val="clear" w:color="auto" w:fill="auto"/>
            <w:vAlign w:val="bottom"/>
          </w:tcPr>
          <w:p w14:paraId="528F70FD" w14:textId="7B34504B" w:rsidR="00443C31" w:rsidRPr="00D11F91" w:rsidRDefault="00117305" w:rsidP="00F422E9">
            <w:pPr>
              <w:pStyle w:val="Heading3"/>
              <w:jc w:val="center"/>
              <w:rPr>
                <w:b w:val="0"/>
                <w:bCs w:val="0"/>
                <w:color w:val="auto"/>
                <w:sz w:val="16"/>
                <w:szCs w:val="16"/>
              </w:rPr>
            </w:pPr>
            <w:r w:rsidRPr="00D11F91">
              <w:rPr>
                <w:b w:val="0"/>
                <w:bCs w:val="0"/>
                <w:color w:val="auto"/>
                <w:sz w:val="16"/>
                <w:szCs w:val="16"/>
              </w:rPr>
              <w:t>599</w:t>
            </w:r>
          </w:p>
        </w:tc>
        <w:tc>
          <w:tcPr>
            <w:tcW w:w="586" w:type="dxa"/>
            <w:tcBorders>
              <w:top w:val="nil"/>
              <w:left w:val="nil"/>
              <w:bottom w:val="nil"/>
              <w:right w:val="nil"/>
            </w:tcBorders>
            <w:shd w:val="clear" w:color="auto" w:fill="auto"/>
            <w:vAlign w:val="bottom"/>
          </w:tcPr>
          <w:p w14:paraId="63EE8E6C" w14:textId="143A47D7" w:rsidR="00443C31" w:rsidRPr="00D11F91" w:rsidRDefault="00117305" w:rsidP="00F422E9">
            <w:pPr>
              <w:pStyle w:val="Heading3"/>
              <w:jc w:val="center"/>
              <w:rPr>
                <w:b w:val="0"/>
                <w:bCs w:val="0"/>
                <w:color w:val="auto"/>
                <w:sz w:val="16"/>
                <w:szCs w:val="16"/>
              </w:rPr>
            </w:pPr>
            <w:r w:rsidRPr="00D11F91">
              <w:rPr>
                <w:b w:val="0"/>
                <w:bCs w:val="0"/>
                <w:color w:val="auto"/>
                <w:sz w:val="16"/>
                <w:szCs w:val="16"/>
              </w:rPr>
              <w:t>84.1</w:t>
            </w:r>
          </w:p>
        </w:tc>
      </w:tr>
      <w:tr w:rsidR="00D11F91" w:rsidRPr="00D11F91" w14:paraId="20C87C96" w14:textId="77777777" w:rsidTr="00117305">
        <w:trPr>
          <w:trHeight w:val="138"/>
        </w:trPr>
        <w:tc>
          <w:tcPr>
            <w:tcW w:w="845" w:type="dxa"/>
            <w:vMerge/>
            <w:tcBorders>
              <w:bottom w:val="dotted" w:sz="4" w:space="0" w:color="auto"/>
            </w:tcBorders>
          </w:tcPr>
          <w:p w14:paraId="0BE4B696" w14:textId="77777777" w:rsidR="00443C31" w:rsidRPr="00D11F91" w:rsidRDefault="00443C31" w:rsidP="00BC1785">
            <w:pPr>
              <w:pStyle w:val="Heading3"/>
              <w:rPr>
                <w:b w:val="0"/>
                <w:bCs w:val="0"/>
                <w:color w:val="auto"/>
                <w:sz w:val="16"/>
                <w:szCs w:val="16"/>
              </w:rPr>
            </w:pPr>
          </w:p>
        </w:tc>
        <w:tc>
          <w:tcPr>
            <w:tcW w:w="1282" w:type="dxa"/>
            <w:tcBorders>
              <w:bottom w:val="dotted" w:sz="4" w:space="0" w:color="auto"/>
            </w:tcBorders>
          </w:tcPr>
          <w:p w14:paraId="603D3FC1" w14:textId="77777777" w:rsidR="00443C31" w:rsidRPr="00D11F91" w:rsidRDefault="00443C31" w:rsidP="00BC1785">
            <w:pPr>
              <w:pStyle w:val="Heading3"/>
              <w:rPr>
                <w:b w:val="0"/>
                <w:bCs w:val="0"/>
                <w:color w:val="auto"/>
                <w:sz w:val="16"/>
                <w:szCs w:val="16"/>
              </w:rPr>
            </w:pPr>
            <w:r w:rsidRPr="00D11F91">
              <w:rPr>
                <w:b w:val="0"/>
                <w:bCs w:val="0"/>
                <w:color w:val="auto"/>
                <w:sz w:val="16"/>
                <w:szCs w:val="16"/>
              </w:rPr>
              <w:t>Sole-European</w:t>
            </w:r>
          </w:p>
        </w:tc>
        <w:tc>
          <w:tcPr>
            <w:tcW w:w="708" w:type="dxa"/>
            <w:tcBorders>
              <w:top w:val="nil"/>
              <w:left w:val="nil"/>
              <w:bottom w:val="dotted" w:sz="4" w:space="0" w:color="auto"/>
              <w:right w:val="nil"/>
            </w:tcBorders>
            <w:shd w:val="clear" w:color="auto" w:fill="auto"/>
            <w:vAlign w:val="bottom"/>
          </w:tcPr>
          <w:p w14:paraId="28C3AFD9" w14:textId="0646E685" w:rsidR="00443C31" w:rsidRPr="00D11F91" w:rsidRDefault="00443C31" w:rsidP="00F422E9">
            <w:pPr>
              <w:pStyle w:val="Heading3"/>
              <w:jc w:val="center"/>
              <w:rPr>
                <w:b w:val="0"/>
                <w:bCs w:val="0"/>
                <w:color w:val="auto"/>
                <w:sz w:val="16"/>
                <w:szCs w:val="16"/>
              </w:rPr>
            </w:pPr>
            <w:r w:rsidRPr="00D11F91">
              <w:rPr>
                <w:b w:val="0"/>
                <w:bCs w:val="0"/>
                <w:color w:val="auto"/>
                <w:sz w:val="16"/>
                <w:szCs w:val="16"/>
              </w:rPr>
              <w:t>1977</w:t>
            </w:r>
          </w:p>
        </w:tc>
        <w:tc>
          <w:tcPr>
            <w:tcW w:w="723" w:type="dxa"/>
            <w:tcBorders>
              <w:top w:val="nil"/>
              <w:left w:val="nil"/>
              <w:bottom w:val="dotted" w:sz="4" w:space="0" w:color="auto"/>
              <w:right w:val="nil"/>
            </w:tcBorders>
            <w:shd w:val="clear" w:color="auto" w:fill="auto"/>
            <w:vAlign w:val="bottom"/>
          </w:tcPr>
          <w:p w14:paraId="763DDE69" w14:textId="2ECBA041" w:rsidR="00443C31" w:rsidRPr="00D11F91" w:rsidRDefault="00117305" w:rsidP="00F422E9">
            <w:pPr>
              <w:pStyle w:val="Heading3"/>
              <w:jc w:val="center"/>
              <w:rPr>
                <w:b w:val="0"/>
                <w:bCs w:val="0"/>
                <w:color w:val="auto"/>
                <w:sz w:val="16"/>
                <w:szCs w:val="16"/>
              </w:rPr>
            </w:pPr>
            <w:r w:rsidRPr="00D11F91">
              <w:rPr>
                <w:b w:val="0"/>
                <w:bCs w:val="0"/>
                <w:color w:val="auto"/>
                <w:sz w:val="16"/>
                <w:szCs w:val="16"/>
              </w:rPr>
              <w:t>1631</w:t>
            </w:r>
          </w:p>
        </w:tc>
        <w:tc>
          <w:tcPr>
            <w:tcW w:w="567" w:type="dxa"/>
            <w:gridSpan w:val="2"/>
            <w:tcBorders>
              <w:top w:val="nil"/>
              <w:left w:val="nil"/>
              <w:bottom w:val="dotted" w:sz="4" w:space="0" w:color="auto"/>
              <w:right w:val="nil"/>
            </w:tcBorders>
            <w:shd w:val="clear" w:color="auto" w:fill="auto"/>
            <w:vAlign w:val="bottom"/>
          </w:tcPr>
          <w:p w14:paraId="3E8A6665" w14:textId="3D36EBE9" w:rsidR="00443C31" w:rsidRPr="00D11F91" w:rsidRDefault="00117305" w:rsidP="00F422E9">
            <w:pPr>
              <w:pStyle w:val="Heading3"/>
              <w:jc w:val="center"/>
              <w:rPr>
                <w:b w:val="0"/>
                <w:bCs w:val="0"/>
                <w:color w:val="auto"/>
                <w:sz w:val="16"/>
                <w:szCs w:val="16"/>
              </w:rPr>
            </w:pPr>
            <w:r w:rsidRPr="00D11F91">
              <w:rPr>
                <w:b w:val="0"/>
                <w:bCs w:val="0"/>
                <w:color w:val="auto"/>
                <w:sz w:val="16"/>
                <w:szCs w:val="16"/>
              </w:rPr>
              <w:t>82.5</w:t>
            </w:r>
          </w:p>
        </w:tc>
        <w:tc>
          <w:tcPr>
            <w:tcW w:w="695" w:type="dxa"/>
            <w:tcBorders>
              <w:top w:val="nil"/>
              <w:left w:val="nil"/>
              <w:bottom w:val="dotted" w:sz="4" w:space="0" w:color="auto"/>
              <w:right w:val="nil"/>
            </w:tcBorders>
            <w:shd w:val="clear" w:color="auto" w:fill="auto"/>
            <w:vAlign w:val="bottom"/>
          </w:tcPr>
          <w:p w14:paraId="5E86FB18" w14:textId="0417F33F" w:rsidR="00443C31" w:rsidRPr="00D11F91" w:rsidRDefault="00117305" w:rsidP="00F422E9">
            <w:pPr>
              <w:pStyle w:val="Heading3"/>
              <w:jc w:val="center"/>
              <w:rPr>
                <w:b w:val="0"/>
                <w:bCs w:val="0"/>
                <w:color w:val="auto"/>
                <w:sz w:val="16"/>
                <w:szCs w:val="16"/>
              </w:rPr>
            </w:pPr>
            <w:r w:rsidRPr="00D11F91">
              <w:rPr>
                <w:b w:val="0"/>
                <w:bCs w:val="0"/>
                <w:color w:val="auto"/>
                <w:sz w:val="16"/>
                <w:szCs w:val="16"/>
              </w:rPr>
              <w:t>1591</w:t>
            </w:r>
          </w:p>
        </w:tc>
        <w:tc>
          <w:tcPr>
            <w:tcW w:w="586" w:type="dxa"/>
            <w:tcBorders>
              <w:top w:val="nil"/>
              <w:left w:val="nil"/>
              <w:bottom w:val="dotted" w:sz="4" w:space="0" w:color="auto"/>
              <w:right w:val="nil"/>
            </w:tcBorders>
            <w:shd w:val="clear" w:color="auto" w:fill="auto"/>
            <w:vAlign w:val="bottom"/>
          </w:tcPr>
          <w:p w14:paraId="7B5BAFB7" w14:textId="6F5C0D50" w:rsidR="00443C31" w:rsidRPr="00D11F91" w:rsidRDefault="00117305" w:rsidP="00F422E9">
            <w:pPr>
              <w:pStyle w:val="Heading3"/>
              <w:jc w:val="center"/>
              <w:rPr>
                <w:b w:val="0"/>
                <w:bCs w:val="0"/>
                <w:color w:val="auto"/>
                <w:sz w:val="16"/>
                <w:szCs w:val="16"/>
              </w:rPr>
            </w:pPr>
            <w:r w:rsidRPr="00D11F91">
              <w:rPr>
                <w:b w:val="0"/>
                <w:bCs w:val="0"/>
                <w:color w:val="auto"/>
                <w:sz w:val="16"/>
                <w:szCs w:val="16"/>
              </w:rPr>
              <w:t>80.5</w:t>
            </w:r>
          </w:p>
        </w:tc>
      </w:tr>
      <w:tr w:rsidR="00D11F91" w:rsidRPr="00D11F91" w14:paraId="63D0D373" w14:textId="77777777" w:rsidTr="00117305">
        <w:trPr>
          <w:trHeight w:val="248"/>
        </w:trPr>
        <w:tc>
          <w:tcPr>
            <w:tcW w:w="845" w:type="dxa"/>
            <w:vMerge w:val="restart"/>
            <w:tcBorders>
              <w:top w:val="dotted" w:sz="4" w:space="0" w:color="auto"/>
            </w:tcBorders>
          </w:tcPr>
          <w:p w14:paraId="46604F3F" w14:textId="77777777" w:rsidR="00443C31" w:rsidRPr="00D11F91" w:rsidRDefault="00443C31" w:rsidP="00BC1785">
            <w:pPr>
              <w:pStyle w:val="Heading3"/>
              <w:rPr>
                <w:b w:val="0"/>
                <w:bCs w:val="0"/>
                <w:color w:val="auto"/>
                <w:sz w:val="16"/>
                <w:szCs w:val="16"/>
              </w:rPr>
            </w:pPr>
            <w:r w:rsidRPr="00D11F91">
              <w:rPr>
                <w:b w:val="0"/>
                <w:bCs w:val="0"/>
                <w:color w:val="auto"/>
                <w:sz w:val="16"/>
                <w:szCs w:val="16"/>
              </w:rPr>
              <w:t>By year</w:t>
            </w:r>
          </w:p>
        </w:tc>
        <w:tc>
          <w:tcPr>
            <w:tcW w:w="1282" w:type="dxa"/>
            <w:tcBorders>
              <w:top w:val="dotted" w:sz="4" w:space="0" w:color="auto"/>
            </w:tcBorders>
          </w:tcPr>
          <w:p w14:paraId="77CD0C09" w14:textId="77777777" w:rsidR="00443C31" w:rsidRPr="00D11F91" w:rsidRDefault="00443C31" w:rsidP="00BC1785">
            <w:pPr>
              <w:pStyle w:val="Heading3"/>
              <w:rPr>
                <w:b w:val="0"/>
                <w:bCs w:val="0"/>
                <w:color w:val="auto"/>
                <w:sz w:val="16"/>
                <w:szCs w:val="16"/>
              </w:rPr>
            </w:pPr>
            <w:r w:rsidRPr="00D11F91">
              <w:rPr>
                <w:b w:val="0"/>
                <w:bCs w:val="0"/>
                <w:color w:val="auto"/>
                <w:sz w:val="16"/>
                <w:szCs w:val="16"/>
              </w:rPr>
              <w:t>2015</w:t>
            </w:r>
          </w:p>
        </w:tc>
        <w:tc>
          <w:tcPr>
            <w:tcW w:w="708" w:type="dxa"/>
            <w:tcBorders>
              <w:top w:val="dotted" w:sz="4" w:space="0" w:color="auto"/>
              <w:left w:val="nil"/>
              <w:bottom w:val="nil"/>
              <w:right w:val="nil"/>
            </w:tcBorders>
            <w:shd w:val="clear" w:color="auto" w:fill="auto"/>
            <w:vAlign w:val="bottom"/>
          </w:tcPr>
          <w:p w14:paraId="1053A18B" w14:textId="411C5A80" w:rsidR="00443C31" w:rsidRPr="00D11F91" w:rsidRDefault="00443C31" w:rsidP="00F422E9">
            <w:pPr>
              <w:pStyle w:val="Heading3"/>
              <w:jc w:val="center"/>
              <w:rPr>
                <w:b w:val="0"/>
                <w:bCs w:val="0"/>
                <w:color w:val="auto"/>
                <w:sz w:val="16"/>
                <w:szCs w:val="16"/>
              </w:rPr>
            </w:pPr>
            <w:r w:rsidRPr="00D11F91">
              <w:rPr>
                <w:b w:val="0"/>
                <w:bCs w:val="0"/>
                <w:color w:val="auto"/>
                <w:sz w:val="16"/>
                <w:szCs w:val="16"/>
              </w:rPr>
              <w:t>1172</w:t>
            </w:r>
          </w:p>
        </w:tc>
        <w:tc>
          <w:tcPr>
            <w:tcW w:w="723" w:type="dxa"/>
            <w:tcBorders>
              <w:top w:val="dotted" w:sz="4" w:space="0" w:color="auto"/>
              <w:left w:val="nil"/>
              <w:bottom w:val="nil"/>
              <w:right w:val="nil"/>
            </w:tcBorders>
            <w:shd w:val="clear" w:color="auto" w:fill="auto"/>
            <w:vAlign w:val="bottom"/>
          </w:tcPr>
          <w:p w14:paraId="7369171A" w14:textId="6BF1BE25" w:rsidR="00443C31" w:rsidRPr="00D11F91" w:rsidRDefault="00117305" w:rsidP="00F422E9">
            <w:pPr>
              <w:pStyle w:val="Heading3"/>
              <w:jc w:val="center"/>
              <w:rPr>
                <w:b w:val="0"/>
                <w:bCs w:val="0"/>
                <w:color w:val="auto"/>
                <w:sz w:val="16"/>
                <w:szCs w:val="16"/>
              </w:rPr>
            </w:pPr>
            <w:r w:rsidRPr="00D11F91">
              <w:rPr>
                <w:b w:val="0"/>
                <w:bCs w:val="0"/>
                <w:color w:val="auto"/>
                <w:sz w:val="16"/>
                <w:szCs w:val="16"/>
              </w:rPr>
              <w:t>979</w:t>
            </w:r>
          </w:p>
        </w:tc>
        <w:tc>
          <w:tcPr>
            <w:tcW w:w="567" w:type="dxa"/>
            <w:gridSpan w:val="2"/>
            <w:tcBorders>
              <w:top w:val="dotted" w:sz="4" w:space="0" w:color="auto"/>
              <w:left w:val="nil"/>
              <w:bottom w:val="nil"/>
              <w:right w:val="nil"/>
            </w:tcBorders>
            <w:shd w:val="clear" w:color="auto" w:fill="auto"/>
            <w:vAlign w:val="bottom"/>
          </w:tcPr>
          <w:p w14:paraId="21A836D6" w14:textId="2A455EF8" w:rsidR="00443C31" w:rsidRPr="00D11F91" w:rsidRDefault="00117305" w:rsidP="00F422E9">
            <w:pPr>
              <w:pStyle w:val="Heading3"/>
              <w:jc w:val="center"/>
              <w:rPr>
                <w:b w:val="0"/>
                <w:bCs w:val="0"/>
                <w:color w:val="auto"/>
                <w:sz w:val="16"/>
                <w:szCs w:val="16"/>
              </w:rPr>
            </w:pPr>
            <w:r w:rsidRPr="00D11F91">
              <w:rPr>
                <w:b w:val="0"/>
                <w:bCs w:val="0"/>
                <w:color w:val="auto"/>
                <w:sz w:val="16"/>
                <w:szCs w:val="16"/>
              </w:rPr>
              <w:t>83.5</w:t>
            </w:r>
          </w:p>
        </w:tc>
        <w:tc>
          <w:tcPr>
            <w:tcW w:w="695" w:type="dxa"/>
            <w:tcBorders>
              <w:top w:val="dotted" w:sz="4" w:space="0" w:color="auto"/>
              <w:left w:val="nil"/>
              <w:bottom w:val="nil"/>
              <w:right w:val="nil"/>
            </w:tcBorders>
            <w:shd w:val="clear" w:color="auto" w:fill="auto"/>
            <w:vAlign w:val="bottom"/>
          </w:tcPr>
          <w:p w14:paraId="4D4C62EB" w14:textId="7179A9B1" w:rsidR="00443C31" w:rsidRPr="00D11F91" w:rsidRDefault="00117305" w:rsidP="00F422E9">
            <w:pPr>
              <w:pStyle w:val="Heading3"/>
              <w:jc w:val="center"/>
              <w:rPr>
                <w:b w:val="0"/>
                <w:bCs w:val="0"/>
                <w:color w:val="auto"/>
                <w:sz w:val="16"/>
                <w:szCs w:val="16"/>
              </w:rPr>
            </w:pPr>
            <w:r w:rsidRPr="00D11F91">
              <w:rPr>
                <w:b w:val="0"/>
                <w:bCs w:val="0"/>
                <w:color w:val="auto"/>
                <w:sz w:val="16"/>
                <w:szCs w:val="16"/>
              </w:rPr>
              <w:t>959</w:t>
            </w:r>
          </w:p>
        </w:tc>
        <w:tc>
          <w:tcPr>
            <w:tcW w:w="586" w:type="dxa"/>
            <w:tcBorders>
              <w:top w:val="dotted" w:sz="4" w:space="0" w:color="auto"/>
              <w:left w:val="nil"/>
              <w:bottom w:val="nil"/>
              <w:right w:val="nil"/>
            </w:tcBorders>
            <w:shd w:val="clear" w:color="auto" w:fill="auto"/>
            <w:vAlign w:val="bottom"/>
          </w:tcPr>
          <w:p w14:paraId="067BAD89" w14:textId="569971D2" w:rsidR="00443C31" w:rsidRPr="00D11F91" w:rsidRDefault="00117305" w:rsidP="00F422E9">
            <w:pPr>
              <w:pStyle w:val="Heading3"/>
              <w:jc w:val="center"/>
              <w:rPr>
                <w:b w:val="0"/>
                <w:bCs w:val="0"/>
                <w:color w:val="auto"/>
                <w:sz w:val="16"/>
                <w:szCs w:val="16"/>
              </w:rPr>
            </w:pPr>
            <w:r w:rsidRPr="00D11F91">
              <w:rPr>
                <w:b w:val="0"/>
                <w:bCs w:val="0"/>
                <w:color w:val="auto"/>
                <w:sz w:val="16"/>
                <w:szCs w:val="16"/>
              </w:rPr>
              <w:t>81.8</w:t>
            </w:r>
          </w:p>
        </w:tc>
      </w:tr>
      <w:tr w:rsidR="00D11F91" w:rsidRPr="00D11F91" w14:paraId="05ED0F0E" w14:textId="77777777">
        <w:trPr>
          <w:trHeight w:val="138"/>
        </w:trPr>
        <w:tc>
          <w:tcPr>
            <w:tcW w:w="845" w:type="dxa"/>
            <w:vMerge/>
          </w:tcPr>
          <w:p w14:paraId="5D4CD51E" w14:textId="77777777" w:rsidR="00443C31" w:rsidRPr="00D11F91" w:rsidRDefault="00443C31" w:rsidP="00BC1785">
            <w:pPr>
              <w:pStyle w:val="Heading3"/>
              <w:rPr>
                <w:b w:val="0"/>
                <w:bCs w:val="0"/>
                <w:color w:val="auto"/>
                <w:sz w:val="16"/>
                <w:szCs w:val="16"/>
              </w:rPr>
            </w:pPr>
          </w:p>
        </w:tc>
        <w:tc>
          <w:tcPr>
            <w:tcW w:w="1282" w:type="dxa"/>
          </w:tcPr>
          <w:p w14:paraId="6798C0C7" w14:textId="77777777" w:rsidR="00443C31" w:rsidRPr="00D11F91" w:rsidRDefault="00443C31" w:rsidP="00BC1785">
            <w:pPr>
              <w:pStyle w:val="Heading3"/>
              <w:rPr>
                <w:b w:val="0"/>
                <w:bCs w:val="0"/>
                <w:color w:val="auto"/>
                <w:sz w:val="16"/>
                <w:szCs w:val="16"/>
              </w:rPr>
            </w:pPr>
            <w:r w:rsidRPr="00D11F91">
              <w:rPr>
                <w:b w:val="0"/>
                <w:bCs w:val="0"/>
                <w:color w:val="auto"/>
                <w:sz w:val="16"/>
                <w:szCs w:val="16"/>
              </w:rPr>
              <w:t>2016</w:t>
            </w:r>
          </w:p>
        </w:tc>
        <w:tc>
          <w:tcPr>
            <w:tcW w:w="708" w:type="dxa"/>
            <w:tcBorders>
              <w:top w:val="nil"/>
              <w:left w:val="nil"/>
              <w:bottom w:val="nil"/>
              <w:right w:val="nil"/>
            </w:tcBorders>
            <w:shd w:val="clear" w:color="auto" w:fill="auto"/>
            <w:vAlign w:val="bottom"/>
          </w:tcPr>
          <w:p w14:paraId="6A288D2C" w14:textId="255AD9DC" w:rsidR="00443C31" w:rsidRPr="00D11F91" w:rsidRDefault="00443C31" w:rsidP="00F422E9">
            <w:pPr>
              <w:pStyle w:val="Heading3"/>
              <w:jc w:val="center"/>
              <w:rPr>
                <w:b w:val="0"/>
                <w:bCs w:val="0"/>
                <w:color w:val="auto"/>
                <w:sz w:val="16"/>
                <w:szCs w:val="16"/>
              </w:rPr>
            </w:pPr>
            <w:r w:rsidRPr="00D11F91">
              <w:rPr>
                <w:b w:val="0"/>
                <w:bCs w:val="0"/>
                <w:color w:val="auto"/>
                <w:sz w:val="16"/>
                <w:szCs w:val="16"/>
              </w:rPr>
              <w:t>1346</w:t>
            </w:r>
          </w:p>
        </w:tc>
        <w:tc>
          <w:tcPr>
            <w:tcW w:w="723" w:type="dxa"/>
            <w:tcBorders>
              <w:top w:val="nil"/>
              <w:left w:val="nil"/>
              <w:bottom w:val="nil"/>
              <w:right w:val="nil"/>
            </w:tcBorders>
            <w:shd w:val="clear" w:color="auto" w:fill="auto"/>
            <w:vAlign w:val="bottom"/>
          </w:tcPr>
          <w:p w14:paraId="30BCCCFE" w14:textId="11A6E352" w:rsidR="00443C31" w:rsidRPr="00D11F91" w:rsidRDefault="00117305" w:rsidP="00F422E9">
            <w:pPr>
              <w:pStyle w:val="Heading3"/>
              <w:jc w:val="center"/>
              <w:rPr>
                <w:b w:val="0"/>
                <w:bCs w:val="0"/>
                <w:color w:val="auto"/>
                <w:sz w:val="16"/>
                <w:szCs w:val="16"/>
              </w:rPr>
            </w:pPr>
            <w:r w:rsidRPr="00D11F91">
              <w:rPr>
                <w:b w:val="0"/>
                <w:bCs w:val="0"/>
                <w:color w:val="auto"/>
                <w:sz w:val="16"/>
                <w:szCs w:val="16"/>
              </w:rPr>
              <w:t>1128</w:t>
            </w:r>
          </w:p>
        </w:tc>
        <w:tc>
          <w:tcPr>
            <w:tcW w:w="567" w:type="dxa"/>
            <w:gridSpan w:val="2"/>
            <w:tcBorders>
              <w:top w:val="nil"/>
              <w:left w:val="nil"/>
              <w:bottom w:val="nil"/>
              <w:right w:val="nil"/>
            </w:tcBorders>
            <w:shd w:val="clear" w:color="auto" w:fill="auto"/>
            <w:vAlign w:val="bottom"/>
          </w:tcPr>
          <w:p w14:paraId="5610F75A" w14:textId="1A7A224C" w:rsidR="00443C31" w:rsidRPr="00D11F91" w:rsidRDefault="00117305" w:rsidP="00F422E9">
            <w:pPr>
              <w:pStyle w:val="Heading3"/>
              <w:jc w:val="center"/>
              <w:rPr>
                <w:b w:val="0"/>
                <w:bCs w:val="0"/>
                <w:color w:val="auto"/>
                <w:sz w:val="16"/>
                <w:szCs w:val="16"/>
              </w:rPr>
            </w:pPr>
            <w:r w:rsidRPr="00D11F91">
              <w:rPr>
                <w:b w:val="0"/>
                <w:bCs w:val="0"/>
                <w:color w:val="auto"/>
                <w:sz w:val="16"/>
                <w:szCs w:val="16"/>
              </w:rPr>
              <w:t>83.8</w:t>
            </w:r>
          </w:p>
        </w:tc>
        <w:tc>
          <w:tcPr>
            <w:tcW w:w="695" w:type="dxa"/>
            <w:tcBorders>
              <w:top w:val="nil"/>
              <w:left w:val="nil"/>
              <w:bottom w:val="nil"/>
              <w:right w:val="nil"/>
            </w:tcBorders>
            <w:shd w:val="clear" w:color="auto" w:fill="auto"/>
            <w:vAlign w:val="bottom"/>
          </w:tcPr>
          <w:p w14:paraId="63EE11AF" w14:textId="59530980" w:rsidR="00443C31" w:rsidRPr="00D11F91" w:rsidRDefault="00117305" w:rsidP="00F422E9">
            <w:pPr>
              <w:pStyle w:val="Heading3"/>
              <w:jc w:val="center"/>
              <w:rPr>
                <w:b w:val="0"/>
                <w:bCs w:val="0"/>
                <w:color w:val="auto"/>
                <w:sz w:val="16"/>
                <w:szCs w:val="16"/>
              </w:rPr>
            </w:pPr>
            <w:r w:rsidRPr="00D11F91">
              <w:rPr>
                <w:b w:val="0"/>
                <w:bCs w:val="0"/>
                <w:color w:val="auto"/>
                <w:sz w:val="16"/>
                <w:szCs w:val="16"/>
              </w:rPr>
              <w:t>1107</w:t>
            </w:r>
          </w:p>
        </w:tc>
        <w:tc>
          <w:tcPr>
            <w:tcW w:w="586" w:type="dxa"/>
            <w:tcBorders>
              <w:top w:val="nil"/>
              <w:left w:val="nil"/>
              <w:bottom w:val="nil"/>
              <w:right w:val="nil"/>
            </w:tcBorders>
            <w:shd w:val="clear" w:color="auto" w:fill="auto"/>
            <w:vAlign w:val="bottom"/>
          </w:tcPr>
          <w:p w14:paraId="3F29462F" w14:textId="5DE372DA" w:rsidR="00443C31" w:rsidRPr="00D11F91" w:rsidRDefault="00117305" w:rsidP="00F422E9">
            <w:pPr>
              <w:pStyle w:val="Heading3"/>
              <w:jc w:val="center"/>
              <w:rPr>
                <w:b w:val="0"/>
                <w:bCs w:val="0"/>
                <w:color w:val="auto"/>
                <w:sz w:val="16"/>
                <w:szCs w:val="16"/>
              </w:rPr>
            </w:pPr>
            <w:r w:rsidRPr="00D11F91">
              <w:rPr>
                <w:b w:val="0"/>
                <w:bCs w:val="0"/>
                <w:color w:val="auto"/>
                <w:sz w:val="16"/>
                <w:szCs w:val="16"/>
              </w:rPr>
              <w:t>82.2</w:t>
            </w:r>
          </w:p>
        </w:tc>
      </w:tr>
      <w:tr w:rsidR="00D11F91" w:rsidRPr="00D11F91" w14:paraId="7AD47F16" w14:textId="77777777">
        <w:trPr>
          <w:trHeight w:val="138"/>
        </w:trPr>
        <w:tc>
          <w:tcPr>
            <w:tcW w:w="845" w:type="dxa"/>
            <w:vMerge/>
          </w:tcPr>
          <w:p w14:paraId="72673F69" w14:textId="77777777" w:rsidR="00443C31" w:rsidRPr="00D11F91" w:rsidRDefault="00443C31" w:rsidP="00BC1785">
            <w:pPr>
              <w:pStyle w:val="Heading3"/>
              <w:rPr>
                <w:b w:val="0"/>
                <w:bCs w:val="0"/>
                <w:color w:val="auto"/>
                <w:sz w:val="16"/>
                <w:szCs w:val="16"/>
              </w:rPr>
            </w:pPr>
          </w:p>
        </w:tc>
        <w:tc>
          <w:tcPr>
            <w:tcW w:w="1282" w:type="dxa"/>
          </w:tcPr>
          <w:p w14:paraId="7DF8893D" w14:textId="77777777" w:rsidR="00443C31" w:rsidRPr="00D11F91" w:rsidRDefault="00443C31" w:rsidP="00BC1785">
            <w:pPr>
              <w:pStyle w:val="Heading3"/>
              <w:rPr>
                <w:b w:val="0"/>
                <w:bCs w:val="0"/>
                <w:color w:val="auto"/>
                <w:sz w:val="16"/>
                <w:szCs w:val="16"/>
              </w:rPr>
            </w:pPr>
            <w:r w:rsidRPr="00D11F91">
              <w:rPr>
                <w:b w:val="0"/>
                <w:bCs w:val="0"/>
                <w:color w:val="auto"/>
                <w:sz w:val="16"/>
                <w:szCs w:val="16"/>
              </w:rPr>
              <w:t>2017</w:t>
            </w:r>
          </w:p>
        </w:tc>
        <w:tc>
          <w:tcPr>
            <w:tcW w:w="708" w:type="dxa"/>
            <w:tcBorders>
              <w:top w:val="nil"/>
              <w:left w:val="nil"/>
              <w:bottom w:val="nil"/>
              <w:right w:val="nil"/>
            </w:tcBorders>
            <w:shd w:val="clear" w:color="auto" w:fill="auto"/>
            <w:vAlign w:val="bottom"/>
          </w:tcPr>
          <w:p w14:paraId="42B5F128" w14:textId="71B72887" w:rsidR="00443C31" w:rsidRPr="00D11F91" w:rsidRDefault="00443C31" w:rsidP="00F422E9">
            <w:pPr>
              <w:pStyle w:val="Heading3"/>
              <w:jc w:val="center"/>
              <w:rPr>
                <w:b w:val="0"/>
                <w:bCs w:val="0"/>
                <w:color w:val="auto"/>
                <w:sz w:val="16"/>
                <w:szCs w:val="16"/>
              </w:rPr>
            </w:pPr>
            <w:r w:rsidRPr="00D11F91">
              <w:rPr>
                <w:b w:val="0"/>
                <w:bCs w:val="0"/>
                <w:color w:val="auto"/>
                <w:sz w:val="16"/>
                <w:szCs w:val="16"/>
              </w:rPr>
              <w:t>2526</w:t>
            </w:r>
          </w:p>
        </w:tc>
        <w:tc>
          <w:tcPr>
            <w:tcW w:w="723" w:type="dxa"/>
            <w:tcBorders>
              <w:top w:val="nil"/>
              <w:left w:val="nil"/>
              <w:bottom w:val="nil"/>
              <w:right w:val="nil"/>
            </w:tcBorders>
            <w:shd w:val="clear" w:color="auto" w:fill="auto"/>
            <w:vAlign w:val="bottom"/>
          </w:tcPr>
          <w:p w14:paraId="58F15915" w14:textId="3C193277" w:rsidR="00443C31" w:rsidRPr="00D11F91" w:rsidRDefault="00117305" w:rsidP="00F422E9">
            <w:pPr>
              <w:pStyle w:val="Heading3"/>
              <w:jc w:val="center"/>
              <w:rPr>
                <w:b w:val="0"/>
                <w:bCs w:val="0"/>
                <w:color w:val="auto"/>
                <w:sz w:val="16"/>
                <w:szCs w:val="16"/>
              </w:rPr>
            </w:pPr>
            <w:r w:rsidRPr="00D11F91">
              <w:rPr>
                <w:b w:val="0"/>
                <w:bCs w:val="0"/>
                <w:color w:val="auto"/>
                <w:sz w:val="16"/>
                <w:szCs w:val="16"/>
              </w:rPr>
              <w:t>2145</w:t>
            </w:r>
          </w:p>
        </w:tc>
        <w:tc>
          <w:tcPr>
            <w:tcW w:w="567" w:type="dxa"/>
            <w:gridSpan w:val="2"/>
            <w:tcBorders>
              <w:top w:val="nil"/>
              <w:left w:val="nil"/>
              <w:bottom w:val="nil"/>
              <w:right w:val="nil"/>
            </w:tcBorders>
            <w:shd w:val="clear" w:color="auto" w:fill="auto"/>
            <w:vAlign w:val="bottom"/>
          </w:tcPr>
          <w:p w14:paraId="3DF35465" w14:textId="19B386CB" w:rsidR="00443C31" w:rsidRPr="00D11F91" w:rsidRDefault="00117305" w:rsidP="00F422E9">
            <w:pPr>
              <w:pStyle w:val="Heading3"/>
              <w:jc w:val="center"/>
              <w:rPr>
                <w:b w:val="0"/>
                <w:bCs w:val="0"/>
                <w:color w:val="auto"/>
                <w:sz w:val="16"/>
                <w:szCs w:val="16"/>
              </w:rPr>
            </w:pPr>
            <w:r w:rsidRPr="00D11F91">
              <w:rPr>
                <w:b w:val="0"/>
                <w:bCs w:val="0"/>
                <w:color w:val="auto"/>
                <w:sz w:val="16"/>
                <w:szCs w:val="16"/>
              </w:rPr>
              <w:t>84.9</w:t>
            </w:r>
          </w:p>
        </w:tc>
        <w:tc>
          <w:tcPr>
            <w:tcW w:w="695" w:type="dxa"/>
            <w:tcBorders>
              <w:top w:val="nil"/>
              <w:left w:val="nil"/>
              <w:bottom w:val="nil"/>
              <w:right w:val="nil"/>
            </w:tcBorders>
            <w:shd w:val="clear" w:color="auto" w:fill="auto"/>
            <w:vAlign w:val="bottom"/>
          </w:tcPr>
          <w:p w14:paraId="3AF97165" w14:textId="13C5A3AA" w:rsidR="00443C31" w:rsidRPr="00D11F91" w:rsidRDefault="00117305" w:rsidP="00F422E9">
            <w:pPr>
              <w:pStyle w:val="Heading3"/>
              <w:jc w:val="center"/>
              <w:rPr>
                <w:b w:val="0"/>
                <w:bCs w:val="0"/>
                <w:color w:val="auto"/>
                <w:sz w:val="16"/>
                <w:szCs w:val="16"/>
              </w:rPr>
            </w:pPr>
            <w:r w:rsidRPr="00D11F91">
              <w:rPr>
                <w:b w:val="0"/>
                <w:bCs w:val="0"/>
                <w:color w:val="auto"/>
                <w:sz w:val="16"/>
                <w:szCs w:val="16"/>
              </w:rPr>
              <w:t>2102</w:t>
            </w:r>
          </w:p>
        </w:tc>
        <w:tc>
          <w:tcPr>
            <w:tcW w:w="586" w:type="dxa"/>
            <w:tcBorders>
              <w:top w:val="nil"/>
              <w:left w:val="nil"/>
              <w:bottom w:val="nil"/>
              <w:right w:val="nil"/>
            </w:tcBorders>
            <w:shd w:val="clear" w:color="auto" w:fill="auto"/>
            <w:vAlign w:val="bottom"/>
          </w:tcPr>
          <w:p w14:paraId="0E800D35" w14:textId="30B5B17E" w:rsidR="00443C31" w:rsidRPr="00D11F91" w:rsidRDefault="00117305" w:rsidP="00F422E9">
            <w:pPr>
              <w:pStyle w:val="Heading3"/>
              <w:jc w:val="center"/>
              <w:rPr>
                <w:b w:val="0"/>
                <w:bCs w:val="0"/>
                <w:color w:val="auto"/>
                <w:sz w:val="16"/>
                <w:szCs w:val="16"/>
              </w:rPr>
            </w:pPr>
            <w:r w:rsidRPr="00D11F91">
              <w:rPr>
                <w:b w:val="0"/>
                <w:bCs w:val="0"/>
                <w:color w:val="auto"/>
                <w:sz w:val="16"/>
                <w:szCs w:val="16"/>
              </w:rPr>
              <w:t>83.2</w:t>
            </w:r>
          </w:p>
        </w:tc>
      </w:tr>
      <w:tr w:rsidR="00D11F91" w:rsidRPr="00D11F91" w14:paraId="73FF1FDE" w14:textId="77777777" w:rsidTr="00117305">
        <w:trPr>
          <w:trHeight w:val="138"/>
        </w:trPr>
        <w:tc>
          <w:tcPr>
            <w:tcW w:w="845" w:type="dxa"/>
            <w:vMerge/>
            <w:tcBorders>
              <w:bottom w:val="single" w:sz="4" w:space="0" w:color="auto"/>
            </w:tcBorders>
          </w:tcPr>
          <w:p w14:paraId="451C7B7C" w14:textId="77777777" w:rsidR="00443C31" w:rsidRPr="00D11F91" w:rsidRDefault="00443C31" w:rsidP="00BC1785">
            <w:pPr>
              <w:pStyle w:val="Heading3"/>
              <w:rPr>
                <w:b w:val="0"/>
                <w:bCs w:val="0"/>
                <w:color w:val="auto"/>
                <w:sz w:val="16"/>
                <w:szCs w:val="16"/>
              </w:rPr>
            </w:pPr>
          </w:p>
        </w:tc>
        <w:tc>
          <w:tcPr>
            <w:tcW w:w="1282" w:type="dxa"/>
            <w:tcBorders>
              <w:bottom w:val="single" w:sz="4" w:space="0" w:color="auto"/>
            </w:tcBorders>
          </w:tcPr>
          <w:p w14:paraId="70BA193D" w14:textId="77777777" w:rsidR="00443C31" w:rsidRPr="00D11F91" w:rsidRDefault="00443C31" w:rsidP="00BC1785">
            <w:pPr>
              <w:pStyle w:val="Heading3"/>
              <w:rPr>
                <w:b w:val="0"/>
                <w:bCs w:val="0"/>
                <w:color w:val="auto"/>
                <w:sz w:val="16"/>
                <w:szCs w:val="16"/>
              </w:rPr>
            </w:pPr>
            <w:r w:rsidRPr="00D11F91">
              <w:rPr>
                <w:b w:val="0"/>
                <w:bCs w:val="0"/>
                <w:color w:val="auto"/>
                <w:sz w:val="16"/>
                <w:szCs w:val="16"/>
              </w:rPr>
              <w:t>2018</w:t>
            </w:r>
          </w:p>
        </w:tc>
        <w:tc>
          <w:tcPr>
            <w:tcW w:w="708" w:type="dxa"/>
            <w:tcBorders>
              <w:top w:val="nil"/>
              <w:left w:val="nil"/>
              <w:bottom w:val="single" w:sz="4" w:space="0" w:color="auto"/>
              <w:right w:val="nil"/>
            </w:tcBorders>
            <w:shd w:val="clear" w:color="auto" w:fill="auto"/>
            <w:vAlign w:val="bottom"/>
          </w:tcPr>
          <w:p w14:paraId="2E672728" w14:textId="1D159CF6" w:rsidR="00443C31" w:rsidRPr="00D11F91" w:rsidRDefault="00443C31" w:rsidP="00F422E9">
            <w:pPr>
              <w:pStyle w:val="Heading3"/>
              <w:jc w:val="center"/>
              <w:rPr>
                <w:b w:val="0"/>
                <w:bCs w:val="0"/>
                <w:color w:val="auto"/>
                <w:sz w:val="16"/>
                <w:szCs w:val="16"/>
              </w:rPr>
            </w:pPr>
            <w:r w:rsidRPr="00D11F91">
              <w:rPr>
                <w:b w:val="0"/>
                <w:bCs w:val="0"/>
                <w:color w:val="auto"/>
                <w:sz w:val="16"/>
                <w:szCs w:val="16"/>
              </w:rPr>
              <w:t>2966</w:t>
            </w:r>
          </w:p>
        </w:tc>
        <w:tc>
          <w:tcPr>
            <w:tcW w:w="723" w:type="dxa"/>
            <w:tcBorders>
              <w:top w:val="nil"/>
              <w:left w:val="nil"/>
              <w:bottom w:val="single" w:sz="4" w:space="0" w:color="auto"/>
              <w:right w:val="nil"/>
            </w:tcBorders>
            <w:shd w:val="clear" w:color="auto" w:fill="auto"/>
            <w:vAlign w:val="bottom"/>
          </w:tcPr>
          <w:p w14:paraId="4655F5E2" w14:textId="04F7248D" w:rsidR="00443C31" w:rsidRPr="00D11F91" w:rsidRDefault="00117305" w:rsidP="00F422E9">
            <w:pPr>
              <w:pStyle w:val="Heading3"/>
              <w:jc w:val="center"/>
              <w:rPr>
                <w:b w:val="0"/>
                <w:bCs w:val="0"/>
                <w:color w:val="auto"/>
                <w:sz w:val="16"/>
                <w:szCs w:val="16"/>
              </w:rPr>
            </w:pPr>
            <w:r w:rsidRPr="00D11F91">
              <w:rPr>
                <w:b w:val="0"/>
                <w:bCs w:val="0"/>
                <w:color w:val="auto"/>
                <w:sz w:val="16"/>
                <w:szCs w:val="16"/>
              </w:rPr>
              <w:t>2547</w:t>
            </w:r>
          </w:p>
        </w:tc>
        <w:tc>
          <w:tcPr>
            <w:tcW w:w="567" w:type="dxa"/>
            <w:gridSpan w:val="2"/>
            <w:tcBorders>
              <w:top w:val="nil"/>
              <w:left w:val="nil"/>
              <w:bottom w:val="single" w:sz="4" w:space="0" w:color="auto"/>
              <w:right w:val="nil"/>
            </w:tcBorders>
            <w:shd w:val="clear" w:color="auto" w:fill="auto"/>
            <w:vAlign w:val="bottom"/>
          </w:tcPr>
          <w:p w14:paraId="6AC6BC76" w14:textId="335DCEA4" w:rsidR="00443C31" w:rsidRPr="00D11F91" w:rsidRDefault="00117305" w:rsidP="00F422E9">
            <w:pPr>
              <w:pStyle w:val="Heading3"/>
              <w:jc w:val="center"/>
              <w:rPr>
                <w:b w:val="0"/>
                <w:bCs w:val="0"/>
                <w:color w:val="auto"/>
                <w:sz w:val="16"/>
                <w:szCs w:val="16"/>
              </w:rPr>
            </w:pPr>
            <w:r w:rsidRPr="00D11F91">
              <w:rPr>
                <w:b w:val="0"/>
                <w:bCs w:val="0"/>
                <w:color w:val="auto"/>
                <w:sz w:val="16"/>
                <w:szCs w:val="16"/>
              </w:rPr>
              <w:t>85.9</w:t>
            </w:r>
          </w:p>
        </w:tc>
        <w:tc>
          <w:tcPr>
            <w:tcW w:w="695" w:type="dxa"/>
            <w:tcBorders>
              <w:top w:val="nil"/>
              <w:left w:val="nil"/>
              <w:bottom w:val="single" w:sz="4" w:space="0" w:color="auto"/>
              <w:right w:val="nil"/>
            </w:tcBorders>
            <w:shd w:val="clear" w:color="auto" w:fill="auto"/>
            <w:vAlign w:val="bottom"/>
          </w:tcPr>
          <w:p w14:paraId="6538E124" w14:textId="4B52EC0E" w:rsidR="00443C31" w:rsidRPr="00D11F91" w:rsidRDefault="00117305" w:rsidP="00F422E9">
            <w:pPr>
              <w:pStyle w:val="Heading3"/>
              <w:jc w:val="center"/>
              <w:rPr>
                <w:b w:val="0"/>
                <w:bCs w:val="0"/>
                <w:color w:val="auto"/>
                <w:sz w:val="16"/>
                <w:szCs w:val="16"/>
              </w:rPr>
            </w:pPr>
            <w:r w:rsidRPr="00D11F91">
              <w:rPr>
                <w:b w:val="0"/>
                <w:bCs w:val="0"/>
                <w:color w:val="auto"/>
                <w:sz w:val="16"/>
                <w:szCs w:val="16"/>
              </w:rPr>
              <w:t>2471</w:t>
            </w:r>
          </w:p>
        </w:tc>
        <w:tc>
          <w:tcPr>
            <w:tcW w:w="586" w:type="dxa"/>
            <w:tcBorders>
              <w:top w:val="nil"/>
              <w:left w:val="nil"/>
              <w:bottom w:val="single" w:sz="4" w:space="0" w:color="auto"/>
              <w:right w:val="nil"/>
            </w:tcBorders>
            <w:shd w:val="clear" w:color="auto" w:fill="auto"/>
            <w:vAlign w:val="bottom"/>
          </w:tcPr>
          <w:p w14:paraId="52222008" w14:textId="17EFEB20" w:rsidR="00443C31" w:rsidRPr="00D11F91" w:rsidRDefault="00117305" w:rsidP="00F422E9">
            <w:pPr>
              <w:pStyle w:val="Heading3"/>
              <w:jc w:val="center"/>
              <w:rPr>
                <w:b w:val="0"/>
                <w:bCs w:val="0"/>
                <w:color w:val="auto"/>
                <w:sz w:val="16"/>
                <w:szCs w:val="16"/>
              </w:rPr>
            </w:pPr>
            <w:r w:rsidRPr="00D11F91">
              <w:rPr>
                <w:b w:val="0"/>
                <w:bCs w:val="0"/>
                <w:color w:val="auto"/>
                <w:sz w:val="16"/>
                <w:szCs w:val="16"/>
              </w:rPr>
              <w:t>83.3</w:t>
            </w:r>
          </w:p>
        </w:tc>
      </w:tr>
    </w:tbl>
    <w:p w14:paraId="1D766C21" w14:textId="146A52F5" w:rsidR="000B36CA" w:rsidRDefault="000B36CA" w:rsidP="00B90311">
      <w:r w:rsidRPr="00024D47">
        <w:t xml:space="preserve">Note: </w:t>
      </w:r>
      <w:r>
        <w:t xml:space="preserve">SAT, stool antigen test. ‘Any </w:t>
      </w:r>
      <w:r w:rsidR="000B3693" w:rsidRPr="000B3693">
        <w:rPr>
          <w:i/>
          <w:iCs/>
        </w:rPr>
        <w:t>H. pylori</w:t>
      </w:r>
      <w:r>
        <w:t xml:space="preserve"> treatment’ is the widest definition of possible </w:t>
      </w:r>
      <w:r w:rsidR="000B3693" w:rsidRPr="000B3693">
        <w:rPr>
          <w:i/>
          <w:iCs/>
        </w:rPr>
        <w:t>H. pylori</w:t>
      </w:r>
      <w:r>
        <w:t xml:space="preserve"> treatment combinations and includes at least one proton pump inhibitor and two of the following antibiotics: amoxicillin, metronidazole, clarithromycin, bismuth, or tetracycline. First</w:t>
      </w:r>
      <w:r w:rsidR="00C22973">
        <w:t>-</w:t>
      </w:r>
      <w:r>
        <w:t xml:space="preserve"> and second</w:t>
      </w:r>
      <w:r w:rsidR="00C22973">
        <w:t>-</w:t>
      </w:r>
      <w:r>
        <w:t xml:space="preserve">line treatments used in this setting are based on BPAC guidelines. </w:t>
      </w:r>
    </w:p>
    <w:p w14:paraId="6AE5863E" w14:textId="77777777" w:rsidR="00D11F91" w:rsidRDefault="00D11F91" w:rsidP="00B90311"/>
    <w:p w14:paraId="7CAC27B2" w14:textId="58A19683" w:rsidR="000514EF" w:rsidRDefault="00B056DF" w:rsidP="003D2F0A">
      <w:pPr>
        <w:pStyle w:val="Heading2"/>
      </w:pPr>
      <w:r>
        <w:t>S</w:t>
      </w:r>
      <w:r w:rsidR="002B00A0">
        <w:t>tool antigen r</w:t>
      </w:r>
      <w:r w:rsidR="000514EF">
        <w:t xml:space="preserve">etest </w:t>
      </w:r>
      <w:r w:rsidR="004B664F">
        <w:t>pathway results</w:t>
      </w:r>
    </w:p>
    <w:p w14:paraId="3EC14610" w14:textId="06AD9A88" w:rsidR="00AD0A09" w:rsidRDefault="00666CEA" w:rsidP="00B90311">
      <w:r>
        <w:t xml:space="preserve">Supplementary Table 4 outlines the results from the retesting pathway. </w:t>
      </w:r>
      <w:r w:rsidR="00902D48">
        <w:t xml:space="preserve">Of people with a positive stool test, one-third were retested (34%). </w:t>
      </w:r>
      <w:r w:rsidR="00DA7865">
        <w:t xml:space="preserve">Among this group, </w:t>
      </w:r>
      <w:r w:rsidR="00E8177E">
        <w:t xml:space="preserve">nearly </w:t>
      </w:r>
      <w:r w:rsidR="00DA7865">
        <w:t xml:space="preserve">one-third were positive (30%). Of those who were positive, nearly </w:t>
      </w:r>
      <w:r w:rsidR="001150EC">
        <w:t>three-quarters</w:t>
      </w:r>
      <w:r w:rsidR="00DA7865">
        <w:t xml:space="preserve"> had </w:t>
      </w:r>
      <w:r w:rsidR="000B3693" w:rsidRPr="000B3693">
        <w:rPr>
          <w:i/>
          <w:iCs/>
        </w:rPr>
        <w:t>H. pylori</w:t>
      </w:r>
      <w:r w:rsidR="00CC270E">
        <w:t xml:space="preserve"> </w:t>
      </w:r>
      <w:r w:rsidR="00DA7865">
        <w:t xml:space="preserve">treatment </w:t>
      </w:r>
      <w:r w:rsidR="009B6052">
        <w:t xml:space="preserve">by six months </w:t>
      </w:r>
      <w:r w:rsidR="00DA7865">
        <w:t>(</w:t>
      </w:r>
      <w:r w:rsidR="001150EC">
        <w:t>76</w:t>
      </w:r>
      <w:r w:rsidR="00DA7865">
        <w:t xml:space="preserve">%). </w:t>
      </w:r>
    </w:p>
    <w:p w14:paraId="2DE21E24" w14:textId="7CDF5379" w:rsidR="00666CEA" w:rsidRDefault="00AD0A09" w:rsidP="00B90311">
      <w:r>
        <w:t>R</w:t>
      </w:r>
      <w:r w:rsidR="00CC270E">
        <w:t xml:space="preserve">etesting varied significantly by ethnicity. </w:t>
      </w:r>
      <w:r w:rsidR="00126D47">
        <w:t>The highest levels of retesting were in Asian (39%)</w:t>
      </w:r>
      <w:r w:rsidR="00CB45F4">
        <w:t xml:space="preserve">, </w:t>
      </w:r>
      <w:r w:rsidR="00126D47">
        <w:t>sole-European (33%)</w:t>
      </w:r>
      <w:r w:rsidR="00CB45F4">
        <w:t xml:space="preserve"> and MELAA (32%)</w:t>
      </w:r>
      <w:r w:rsidR="009B2D6F">
        <w:t xml:space="preserve">, </w:t>
      </w:r>
      <w:r w:rsidR="00550D40">
        <w:t>with much lower rates in</w:t>
      </w:r>
      <w:r w:rsidR="009B2D6F">
        <w:t xml:space="preserve"> Māori (</w:t>
      </w:r>
      <w:r w:rsidR="00F0349B">
        <w:t>22%)</w:t>
      </w:r>
      <w:r w:rsidR="009B2D6F">
        <w:t xml:space="preserve"> and Pacific </w:t>
      </w:r>
      <w:r w:rsidR="00F0349B">
        <w:t>(19%)</w:t>
      </w:r>
      <w:r w:rsidR="009B2D6F">
        <w:t xml:space="preserve">. </w:t>
      </w:r>
      <w:r>
        <w:t>The corresponding positivity rates</w:t>
      </w:r>
      <w:r w:rsidR="00666CEA">
        <w:t xml:space="preserve"> </w:t>
      </w:r>
      <w:r w:rsidR="00217D61">
        <w:t>were</w:t>
      </w:r>
      <w:r w:rsidR="00666CEA">
        <w:t xml:space="preserve"> highest among </w:t>
      </w:r>
      <w:r w:rsidR="000E1C43">
        <w:t xml:space="preserve">MELAA (33%), </w:t>
      </w:r>
      <w:r w:rsidR="00CB45F4">
        <w:t>s</w:t>
      </w:r>
      <w:r w:rsidR="00666CEA">
        <w:t>ole-European</w:t>
      </w:r>
      <w:r w:rsidR="000E1C43">
        <w:t xml:space="preserve"> (31%)</w:t>
      </w:r>
      <w:r w:rsidR="00666CEA">
        <w:t xml:space="preserve"> and Asian (30%), then Pacific and Māori (25% and 23%). </w:t>
      </w:r>
    </w:p>
    <w:p w14:paraId="478E018B" w14:textId="4493F967" w:rsidR="006F36AB" w:rsidRPr="00596ECE" w:rsidRDefault="0096634C" w:rsidP="00B90311">
      <w:pPr>
        <w:sectPr w:rsidR="006F36AB" w:rsidRPr="00596ECE">
          <w:footerReference w:type="default" r:id="rId12"/>
          <w:pgSz w:w="11906" w:h="16838"/>
          <w:pgMar w:top="1440" w:right="1440" w:bottom="1440" w:left="1440" w:header="708" w:footer="708" w:gutter="0"/>
          <w:cols w:space="708"/>
          <w:docGrid w:linePitch="360"/>
        </w:sectPr>
      </w:pPr>
      <w:r>
        <w:t>Small numbers limited the comparison of treatment rates by ethnicity</w:t>
      </w:r>
      <w:r w:rsidR="005156CD">
        <w:t xml:space="preserve">. </w:t>
      </w:r>
      <w:r w:rsidR="00A57730">
        <w:t xml:space="preserve">MELAA and </w:t>
      </w:r>
      <w:r w:rsidR="005156CD">
        <w:t>Asian</w:t>
      </w:r>
      <w:r w:rsidR="00A57730">
        <w:t xml:space="preserve"> peoples</w:t>
      </w:r>
      <w:r w:rsidR="005156CD">
        <w:t xml:space="preserve"> had significantly greater treatment rates than sole-European. </w:t>
      </w:r>
      <w:r w:rsidR="00666CEA" w:rsidRPr="006D621F">
        <w:t>We might expect positive retests to be treated with second</w:t>
      </w:r>
      <w:r w:rsidR="00541896">
        <w:t>-line</w:t>
      </w:r>
      <w:r w:rsidR="00666CEA" w:rsidRPr="006D621F">
        <w:t xml:space="preserve"> therapy, </w:t>
      </w:r>
      <w:r w:rsidR="003D18AA">
        <w:t>if</w:t>
      </w:r>
      <w:r w:rsidR="00C76D95">
        <w:t xml:space="preserve"> </w:t>
      </w:r>
      <w:r w:rsidR="00666CEA" w:rsidRPr="006D621F">
        <w:t>first</w:t>
      </w:r>
      <w:r w:rsidR="00541896">
        <w:t>-</w:t>
      </w:r>
      <w:r w:rsidR="00666CEA" w:rsidRPr="006D621F">
        <w:t>line treatment</w:t>
      </w:r>
      <w:r w:rsidR="003D18AA">
        <w:t xml:space="preserve"> has failed</w:t>
      </w:r>
      <w:r w:rsidR="00C76D95">
        <w:t>.</w:t>
      </w:r>
      <w:r w:rsidR="00666CEA" w:rsidRPr="006D621F">
        <w:t xml:space="preserve"> The rate of </w:t>
      </w:r>
      <w:r w:rsidR="00541896" w:rsidRPr="006D621F">
        <w:t>second</w:t>
      </w:r>
      <w:r w:rsidR="00541896">
        <w:t>-line</w:t>
      </w:r>
      <w:r w:rsidR="00541896" w:rsidRPr="006D621F">
        <w:t xml:space="preserve"> </w:t>
      </w:r>
      <w:r w:rsidR="00666CEA" w:rsidRPr="006D621F">
        <w:t xml:space="preserve">treatment was </w:t>
      </w:r>
      <w:r w:rsidR="002A47F3">
        <w:t>1</w:t>
      </w:r>
      <w:r w:rsidR="00083410">
        <w:t>5</w:t>
      </w:r>
      <w:r w:rsidR="00666CEA" w:rsidRPr="006D621F">
        <w:t xml:space="preserve">% </w:t>
      </w:r>
      <w:r w:rsidR="003D18AA">
        <w:t>of positive retests by six months</w:t>
      </w:r>
      <w:r w:rsidR="00666CEA" w:rsidRPr="006D621F">
        <w:t xml:space="preserve"> (</w:t>
      </w:r>
      <w:proofErr w:type="spellStart"/>
      <w:r w:rsidR="00666CEA" w:rsidRPr="006D621F">
        <w:t>ie</w:t>
      </w:r>
      <w:proofErr w:type="spellEnd"/>
      <w:r w:rsidR="00666CEA" w:rsidRPr="006D621F">
        <w:t xml:space="preserve">, </w:t>
      </w:r>
      <w:r w:rsidR="00596ECE">
        <w:t>one-fifth</w:t>
      </w:r>
      <w:r w:rsidR="00596ECE" w:rsidRPr="006D621F">
        <w:t xml:space="preserve"> of </w:t>
      </w:r>
      <w:r w:rsidR="00596ECE">
        <w:t>the treatments for</w:t>
      </w:r>
      <w:r w:rsidR="00596ECE" w:rsidRPr="007E4F1D">
        <w:t xml:space="preserve"> </w:t>
      </w:r>
      <w:r w:rsidR="00596ECE">
        <w:t>retest positive individuals</w:t>
      </w:r>
      <w:r w:rsidR="00596ECE" w:rsidRPr="006D621F">
        <w:t>).</w:t>
      </w:r>
    </w:p>
    <w:p w14:paraId="57E787D0" w14:textId="2D28296A" w:rsidR="004B664F" w:rsidRPr="004E603F" w:rsidRDefault="004B664F" w:rsidP="00BC1785">
      <w:pPr>
        <w:pStyle w:val="Heading3"/>
      </w:pPr>
      <w:r>
        <w:lastRenderedPageBreak/>
        <w:t>Supplementary Table</w:t>
      </w:r>
      <w:r w:rsidRPr="00E80F0F">
        <w:t xml:space="preserve"> </w:t>
      </w:r>
      <w:r>
        <w:t>4</w:t>
      </w:r>
      <w:r w:rsidRPr="00E80F0F">
        <w:t xml:space="preserve">: </w:t>
      </w:r>
      <w:r>
        <w:t xml:space="preserve">Individuals retested for </w:t>
      </w:r>
      <w:r w:rsidR="000B3693" w:rsidRPr="000B3693">
        <w:rPr>
          <w:i/>
          <w:iCs/>
        </w:rPr>
        <w:t>H. pylori</w:t>
      </w:r>
      <w:r>
        <w:t>, after a positive stool test, Northern region, NZ, 2015-18</w:t>
      </w:r>
      <w:r w:rsidRPr="00C140DB">
        <w:rPr>
          <w:color w:val="auto"/>
          <w:sz w:val="18"/>
          <w:szCs w:val="18"/>
        </w:rPr>
        <w:t xml:space="preserve"> </w:t>
      </w:r>
    </w:p>
    <w:tbl>
      <w:tblPr>
        <w:tblStyle w:val="TableGrid"/>
        <w:tblW w:w="118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206"/>
        <w:gridCol w:w="754"/>
        <w:gridCol w:w="754"/>
        <w:gridCol w:w="1680"/>
        <w:gridCol w:w="754"/>
        <w:gridCol w:w="754"/>
        <w:gridCol w:w="1752"/>
        <w:gridCol w:w="754"/>
        <w:gridCol w:w="754"/>
        <w:gridCol w:w="1692"/>
      </w:tblGrid>
      <w:tr w:rsidR="00D11F91" w:rsidRPr="00290CD1" w14:paraId="3DA924E5" w14:textId="04E8E90A" w:rsidTr="00515EA8">
        <w:trPr>
          <w:trHeight w:val="228"/>
        </w:trPr>
        <w:tc>
          <w:tcPr>
            <w:tcW w:w="993" w:type="dxa"/>
            <w:tcBorders>
              <w:top w:val="single" w:sz="4" w:space="0" w:color="auto"/>
            </w:tcBorders>
          </w:tcPr>
          <w:p w14:paraId="10E6B91C" w14:textId="77777777" w:rsidR="00657A41" w:rsidRPr="00290CD1" w:rsidRDefault="00657A41" w:rsidP="00BC1785">
            <w:pPr>
              <w:pStyle w:val="Heading3"/>
              <w:rPr>
                <w:color w:val="auto"/>
                <w:sz w:val="16"/>
                <w:szCs w:val="16"/>
              </w:rPr>
            </w:pPr>
          </w:p>
        </w:tc>
        <w:tc>
          <w:tcPr>
            <w:tcW w:w="1206" w:type="dxa"/>
            <w:tcBorders>
              <w:top w:val="single" w:sz="4" w:space="0" w:color="auto"/>
            </w:tcBorders>
          </w:tcPr>
          <w:p w14:paraId="7E582EBA" w14:textId="77777777" w:rsidR="00657A41" w:rsidRPr="00290CD1" w:rsidRDefault="00657A41" w:rsidP="00BC1785">
            <w:pPr>
              <w:pStyle w:val="Heading3"/>
              <w:rPr>
                <w:color w:val="auto"/>
                <w:sz w:val="16"/>
                <w:szCs w:val="16"/>
              </w:rPr>
            </w:pPr>
          </w:p>
        </w:tc>
        <w:tc>
          <w:tcPr>
            <w:tcW w:w="3188" w:type="dxa"/>
            <w:gridSpan w:val="3"/>
            <w:tcBorders>
              <w:top w:val="single" w:sz="4" w:space="0" w:color="auto"/>
            </w:tcBorders>
            <w:shd w:val="clear" w:color="auto" w:fill="E7E6E6" w:themeFill="background2"/>
            <w:vAlign w:val="center"/>
          </w:tcPr>
          <w:p w14:paraId="23782A31" w14:textId="3802DD4B" w:rsidR="00657A41" w:rsidRPr="00290CD1" w:rsidRDefault="00E4391C" w:rsidP="00515EA8">
            <w:pPr>
              <w:pStyle w:val="Heading3"/>
              <w:jc w:val="center"/>
              <w:rPr>
                <w:color w:val="auto"/>
                <w:sz w:val="16"/>
                <w:szCs w:val="16"/>
              </w:rPr>
            </w:pPr>
            <w:r w:rsidRPr="00290CD1">
              <w:rPr>
                <w:color w:val="auto"/>
                <w:sz w:val="16"/>
                <w:szCs w:val="16"/>
              </w:rPr>
              <w:t>S</w:t>
            </w:r>
            <w:r w:rsidR="00657A41" w:rsidRPr="00290CD1">
              <w:rPr>
                <w:color w:val="auto"/>
                <w:sz w:val="16"/>
                <w:szCs w:val="16"/>
              </w:rPr>
              <w:t xml:space="preserve">tool </w:t>
            </w:r>
            <w:r w:rsidR="00DA05AD" w:rsidRPr="00290CD1">
              <w:rPr>
                <w:color w:val="auto"/>
                <w:sz w:val="16"/>
                <w:szCs w:val="16"/>
              </w:rPr>
              <w:t xml:space="preserve">antigen </w:t>
            </w:r>
            <w:r w:rsidR="00657A41" w:rsidRPr="00290CD1">
              <w:rPr>
                <w:color w:val="auto"/>
                <w:sz w:val="16"/>
                <w:szCs w:val="16"/>
              </w:rPr>
              <w:t>retesting</w:t>
            </w:r>
            <w:r w:rsidR="00657A41" w:rsidRPr="00290CD1">
              <w:rPr>
                <w:color w:val="auto"/>
                <w:sz w:val="16"/>
                <w:szCs w:val="16"/>
                <w:vertAlign w:val="superscript"/>
              </w:rPr>
              <w:t>2</w:t>
            </w:r>
            <w:r w:rsidRPr="00290CD1">
              <w:rPr>
                <w:color w:val="auto"/>
                <w:sz w:val="16"/>
                <w:szCs w:val="16"/>
                <w:vertAlign w:val="superscript"/>
              </w:rPr>
              <w:t xml:space="preserve"> </w:t>
            </w:r>
            <w:r w:rsidRPr="00290CD1">
              <w:rPr>
                <w:color w:val="auto"/>
                <w:sz w:val="16"/>
                <w:szCs w:val="16"/>
              </w:rPr>
              <w:t>following positive stool test</w:t>
            </w:r>
          </w:p>
        </w:tc>
        <w:tc>
          <w:tcPr>
            <w:tcW w:w="3260" w:type="dxa"/>
            <w:gridSpan w:val="3"/>
            <w:tcBorders>
              <w:top w:val="single" w:sz="4" w:space="0" w:color="auto"/>
            </w:tcBorders>
            <w:shd w:val="clear" w:color="auto" w:fill="auto"/>
            <w:vAlign w:val="center"/>
          </w:tcPr>
          <w:p w14:paraId="31678C21" w14:textId="3FF02A67" w:rsidR="00657A41" w:rsidRPr="00290CD1" w:rsidRDefault="00C40628" w:rsidP="00515EA8">
            <w:pPr>
              <w:pStyle w:val="Heading3"/>
              <w:jc w:val="center"/>
              <w:rPr>
                <w:color w:val="auto"/>
                <w:sz w:val="16"/>
                <w:szCs w:val="16"/>
              </w:rPr>
            </w:pPr>
            <w:r w:rsidRPr="00290CD1">
              <w:rPr>
                <w:color w:val="auto"/>
                <w:sz w:val="16"/>
                <w:szCs w:val="16"/>
              </w:rPr>
              <w:t>Stool</w:t>
            </w:r>
            <w:r w:rsidR="00657A41" w:rsidRPr="00290CD1">
              <w:rPr>
                <w:color w:val="auto"/>
                <w:sz w:val="16"/>
                <w:szCs w:val="16"/>
              </w:rPr>
              <w:t xml:space="preserve"> antigen retest </w:t>
            </w:r>
            <w:r w:rsidRPr="00290CD1">
              <w:rPr>
                <w:color w:val="auto"/>
                <w:sz w:val="16"/>
                <w:szCs w:val="16"/>
              </w:rPr>
              <w:t xml:space="preserve">was </w:t>
            </w:r>
            <w:r w:rsidR="00657A41" w:rsidRPr="00290CD1">
              <w:rPr>
                <w:color w:val="auto"/>
                <w:sz w:val="16"/>
                <w:szCs w:val="16"/>
              </w:rPr>
              <w:t>positive</w:t>
            </w:r>
            <w:r w:rsidR="00657A41" w:rsidRPr="00290CD1">
              <w:rPr>
                <w:color w:val="auto"/>
                <w:sz w:val="16"/>
                <w:szCs w:val="16"/>
                <w:vertAlign w:val="superscript"/>
              </w:rPr>
              <w:t>3</w:t>
            </w:r>
          </w:p>
        </w:tc>
        <w:tc>
          <w:tcPr>
            <w:tcW w:w="3200" w:type="dxa"/>
            <w:gridSpan w:val="3"/>
            <w:tcBorders>
              <w:top w:val="single" w:sz="4" w:space="0" w:color="auto"/>
            </w:tcBorders>
            <w:shd w:val="clear" w:color="auto" w:fill="E7E6E6" w:themeFill="background2"/>
            <w:vAlign w:val="center"/>
          </w:tcPr>
          <w:p w14:paraId="7640D0B0" w14:textId="6845BBC3" w:rsidR="00657A41" w:rsidRPr="00290CD1" w:rsidRDefault="00657A41" w:rsidP="00515EA8">
            <w:pPr>
              <w:pStyle w:val="Heading3"/>
              <w:jc w:val="center"/>
              <w:rPr>
                <w:color w:val="auto"/>
                <w:sz w:val="16"/>
                <w:szCs w:val="16"/>
              </w:rPr>
            </w:pPr>
            <w:r w:rsidRPr="00290CD1">
              <w:rPr>
                <w:color w:val="auto"/>
                <w:sz w:val="16"/>
                <w:szCs w:val="16"/>
              </w:rPr>
              <w:t xml:space="preserve">Any </w:t>
            </w:r>
            <w:r w:rsidR="000B3693" w:rsidRPr="00290CD1">
              <w:rPr>
                <w:i/>
                <w:iCs/>
                <w:color w:val="auto"/>
                <w:sz w:val="16"/>
                <w:szCs w:val="16"/>
              </w:rPr>
              <w:t>H. pylori</w:t>
            </w:r>
            <w:r w:rsidRPr="00290CD1">
              <w:rPr>
                <w:color w:val="auto"/>
                <w:sz w:val="16"/>
                <w:szCs w:val="16"/>
              </w:rPr>
              <w:t xml:space="preserve"> treatment for positive retest</w:t>
            </w:r>
            <w:r w:rsidRPr="00290CD1">
              <w:rPr>
                <w:color w:val="auto"/>
                <w:sz w:val="16"/>
                <w:szCs w:val="16"/>
                <w:vertAlign w:val="superscript"/>
              </w:rPr>
              <w:t>4</w:t>
            </w:r>
          </w:p>
        </w:tc>
      </w:tr>
      <w:tr w:rsidR="00D11F91" w:rsidRPr="00D11F91" w14:paraId="21942342" w14:textId="76DB2FF1" w:rsidTr="00AC6B26">
        <w:trPr>
          <w:trHeight w:val="228"/>
        </w:trPr>
        <w:tc>
          <w:tcPr>
            <w:tcW w:w="993" w:type="dxa"/>
            <w:tcBorders>
              <w:bottom w:val="single" w:sz="4" w:space="0" w:color="auto"/>
            </w:tcBorders>
          </w:tcPr>
          <w:p w14:paraId="7A2B03A2" w14:textId="77777777" w:rsidR="00FC7CEB" w:rsidRPr="00D11F91" w:rsidRDefault="00FC7CEB" w:rsidP="00BC1785">
            <w:pPr>
              <w:pStyle w:val="Heading3"/>
              <w:rPr>
                <w:b w:val="0"/>
                <w:bCs w:val="0"/>
                <w:color w:val="auto"/>
                <w:sz w:val="16"/>
                <w:szCs w:val="16"/>
              </w:rPr>
            </w:pPr>
          </w:p>
        </w:tc>
        <w:tc>
          <w:tcPr>
            <w:tcW w:w="1206" w:type="dxa"/>
            <w:tcBorders>
              <w:bottom w:val="single" w:sz="4" w:space="0" w:color="auto"/>
            </w:tcBorders>
          </w:tcPr>
          <w:p w14:paraId="5F3758F5" w14:textId="77777777" w:rsidR="00FC7CEB" w:rsidRPr="00D11F91" w:rsidRDefault="00FC7CEB" w:rsidP="00BC1785">
            <w:pPr>
              <w:pStyle w:val="Heading3"/>
              <w:rPr>
                <w:b w:val="0"/>
                <w:bCs w:val="0"/>
                <w:color w:val="auto"/>
                <w:sz w:val="16"/>
                <w:szCs w:val="16"/>
              </w:rPr>
            </w:pPr>
          </w:p>
        </w:tc>
        <w:tc>
          <w:tcPr>
            <w:tcW w:w="754" w:type="dxa"/>
            <w:tcBorders>
              <w:bottom w:val="single" w:sz="4" w:space="0" w:color="auto"/>
            </w:tcBorders>
            <w:shd w:val="clear" w:color="auto" w:fill="E7E6E6" w:themeFill="background2"/>
            <w:vAlign w:val="bottom"/>
          </w:tcPr>
          <w:p w14:paraId="57430B6F" w14:textId="14251682" w:rsidR="00FC7CEB" w:rsidRPr="00D11F91" w:rsidDel="0006759A" w:rsidRDefault="00FC7CEB" w:rsidP="00D11F91">
            <w:pPr>
              <w:pStyle w:val="Heading3"/>
              <w:jc w:val="center"/>
              <w:rPr>
                <w:b w:val="0"/>
                <w:bCs w:val="0"/>
                <w:color w:val="auto"/>
                <w:sz w:val="16"/>
                <w:szCs w:val="16"/>
              </w:rPr>
            </w:pPr>
            <w:r w:rsidRPr="00D11F91">
              <w:rPr>
                <w:b w:val="0"/>
                <w:bCs w:val="0"/>
                <w:color w:val="auto"/>
                <w:sz w:val="16"/>
                <w:szCs w:val="16"/>
              </w:rPr>
              <w:t>(n)</w:t>
            </w:r>
          </w:p>
        </w:tc>
        <w:tc>
          <w:tcPr>
            <w:tcW w:w="754" w:type="dxa"/>
            <w:tcBorders>
              <w:bottom w:val="single" w:sz="4" w:space="0" w:color="auto"/>
            </w:tcBorders>
            <w:shd w:val="clear" w:color="auto" w:fill="E7E6E6" w:themeFill="background2"/>
            <w:vAlign w:val="bottom"/>
          </w:tcPr>
          <w:p w14:paraId="475109CB" w14:textId="465CCBCA" w:rsidR="00FC7CEB" w:rsidRPr="00D11F91" w:rsidDel="0006759A" w:rsidRDefault="00FC7CEB" w:rsidP="00D11F91">
            <w:pPr>
              <w:pStyle w:val="Heading3"/>
              <w:jc w:val="center"/>
              <w:rPr>
                <w:b w:val="0"/>
                <w:bCs w:val="0"/>
                <w:color w:val="auto"/>
                <w:sz w:val="16"/>
                <w:szCs w:val="16"/>
              </w:rPr>
            </w:pPr>
            <w:r w:rsidRPr="00D11F91">
              <w:rPr>
                <w:b w:val="0"/>
                <w:bCs w:val="0"/>
                <w:color w:val="auto"/>
                <w:sz w:val="16"/>
                <w:szCs w:val="16"/>
              </w:rPr>
              <w:t>(%)</w:t>
            </w:r>
          </w:p>
        </w:tc>
        <w:tc>
          <w:tcPr>
            <w:tcW w:w="1680" w:type="dxa"/>
            <w:tcBorders>
              <w:bottom w:val="single" w:sz="4" w:space="0" w:color="auto"/>
            </w:tcBorders>
            <w:shd w:val="clear" w:color="auto" w:fill="E7E6E6" w:themeFill="background2"/>
          </w:tcPr>
          <w:p w14:paraId="5736FEFB" w14:textId="2A24D77D" w:rsidR="00FC7CEB" w:rsidRPr="00D11F91" w:rsidRDefault="009E31D1" w:rsidP="00D11F91">
            <w:pPr>
              <w:pStyle w:val="Heading3"/>
              <w:jc w:val="center"/>
              <w:rPr>
                <w:b w:val="0"/>
                <w:bCs w:val="0"/>
                <w:color w:val="auto"/>
                <w:sz w:val="16"/>
                <w:szCs w:val="16"/>
              </w:rPr>
            </w:pPr>
            <w:proofErr w:type="spellStart"/>
            <w:r w:rsidRPr="00D11F91">
              <w:rPr>
                <w:b w:val="0"/>
                <w:bCs w:val="0"/>
                <w:color w:val="auto"/>
                <w:sz w:val="16"/>
                <w:szCs w:val="16"/>
              </w:rPr>
              <w:t>aOR</w:t>
            </w:r>
            <w:proofErr w:type="spellEnd"/>
          </w:p>
        </w:tc>
        <w:tc>
          <w:tcPr>
            <w:tcW w:w="754" w:type="dxa"/>
            <w:tcBorders>
              <w:bottom w:val="single" w:sz="4" w:space="0" w:color="auto"/>
            </w:tcBorders>
            <w:shd w:val="clear" w:color="auto" w:fill="auto"/>
            <w:vAlign w:val="bottom"/>
          </w:tcPr>
          <w:p w14:paraId="7C833238" w14:textId="750B8D41" w:rsidR="00FC7CEB" w:rsidRPr="00D11F91" w:rsidDel="0006759A" w:rsidRDefault="00FC7CEB" w:rsidP="00D11F91">
            <w:pPr>
              <w:pStyle w:val="Heading3"/>
              <w:jc w:val="center"/>
              <w:rPr>
                <w:b w:val="0"/>
                <w:bCs w:val="0"/>
                <w:color w:val="auto"/>
                <w:sz w:val="16"/>
                <w:szCs w:val="16"/>
              </w:rPr>
            </w:pPr>
            <w:r w:rsidRPr="00D11F91">
              <w:rPr>
                <w:b w:val="0"/>
                <w:bCs w:val="0"/>
                <w:color w:val="auto"/>
                <w:sz w:val="16"/>
                <w:szCs w:val="16"/>
              </w:rPr>
              <w:t>(n)</w:t>
            </w:r>
          </w:p>
        </w:tc>
        <w:tc>
          <w:tcPr>
            <w:tcW w:w="754" w:type="dxa"/>
            <w:tcBorders>
              <w:bottom w:val="single" w:sz="4" w:space="0" w:color="auto"/>
            </w:tcBorders>
            <w:shd w:val="clear" w:color="auto" w:fill="auto"/>
            <w:vAlign w:val="bottom"/>
          </w:tcPr>
          <w:p w14:paraId="502A930B" w14:textId="2E97BF8A" w:rsidR="00FC7CEB" w:rsidRPr="00D11F91" w:rsidDel="0006759A" w:rsidRDefault="00FC7CEB" w:rsidP="00D11F91">
            <w:pPr>
              <w:pStyle w:val="Heading3"/>
              <w:jc w:val="center"/>
              <w:rPr>
                <w:b w:val="0"/>
                <w:bCs w:val="0"/>
                <w:color w:val="auto"/>
                <w:sz w:val="16"/>
                <w:szCs w:val="16"/>
              </w:rPr>
            </w:pPr>
            <w:r w:rsidRPr="00D11F91">
              <w:rPr>
                <w:b w:val="0"/>
                <w:bCs w:val="0"/>
                <w:color w:val="auto"/>
                <w:sz w:val="16"/>
                <w:szCs w:val="16"/>
              </w:rPr>
              <w:t>(%)</w:t>
            </w:r>
          </w:p>
        </w:tc>
        <w:tc>
          <w:tcPr>
            <w:tcW w:w="1752" w:type="dxa"/>
            <w:tcBorders>
              <w:bottom w:val="single" w:sz="4" w:space="0" w:color="auto"/>
            </w:tcBorders>
            <w:shd w:val="clear" w:color="auto" w:fill="auto"/>
          </w:tcPr>
          <w:p w14:paraId="6C146DD6" w14:textId="16B26F81" w:rsidR="00FC7CEB" w:rsidRPr="00D11F91" w:rsidRDefault="009E31D1" w:rsidP="00D11F91">
            <w:pPr>
              <w:pStyle w:val="Heading3"/>
              <w:jc w:val="center"/>
              <w:rPr>
                <w:b w:val="0"/>
                <w:bCs w:val="0"/>
                <w:color w:val="auto"/>
                <w:sz w:val="16"/>
                <w:szCs w:val="16"/>
              </w:rPr>
            </w:pPr>
            <w:proofErr w:type="spellStart"/>
            <w:r w:rsidRPr="00D11F91">
              <w:rPr>
                <w:b w:val="0"/>
                <w:bCs w:val="0"/>
                <w:color w:val="auto"/>
                <w:sz w:val="16"/>
                <w:szCs w:val="16"/>
              </w:rPr>
              <w:t>aRR</w:t>
            </w:r>
            <w:proofErr w:type="spellEnd"/>
            <w:r w:rsidR="00CC34BC" w:rsidRPr="00D11F91">
              <w:rPr>
                <w:b w:val="0"/>
                <w:bCs w:val="0"/>
                <w:color w:val="auto"/>
                <w:sz w:val="16"/>
                <w:szCs w:val="16"/>
              </w:rPr>
              <w:t xml:space="preserve"> (n=2694)</w:t>
            </w:r>
          </w:p>
        </w:tc>
        <w:tc>
          <w:tcPr>
            <w:tcW w:w="754" w:type="dxa"/>
            <w:tcBorders>
              <w:bottom w:val="single" w:sz="4" w:space="0" w:color="auto"/>
            </w:tcBorders>
            <w:shd w:val="clear" w:color="auto" w:fill="E7E6E6" w:themeFill="background2"/>
            <w:vAlign w:val="bottom"/>
          </w:tcPr>
          <w:p w14:paraId="0AF1954E" w14:textId="5142005A" w:rsidR="00FC7CEB" w:rsidRPr="00D11F91" w:rsidDel="0006759A" w:rsidRDefault="00FC7CEB" w:rsidP="00D11F91">
            <w:pPr>
              <w:pStyle w:val="Heading3"/>
              <w:jc w:val="center"/>
              <w:rPr>
                <w:b w:val="0"/>
                <w:bCs w:val="0"/>
                <w:color w:val="auto"/>
                <w:sz w:val="16"/>
                <w:szCs w:val="16"/>
              </w:rPr>
            </w:pPr>
            <w:r w:rsidRPr="00D11F91">
              <w:rPr>
                <w:b w:val="0"/>
                <w:bCs w:val="0"/>
                <w:color w:val="auto"/>
                <w:sz w:val="16"/>
                <w:szCs w:val="16"/>
              </w:rPr>
              <w:t>(n)</w:t>
            </w:r>
          </w:p>
        </w:tc>
        <w:tc>
          <w:tcPr>
            <w:tcW w:w="754" w:type="dxa"/>
            <w:tcBorders>
              <w:bottom w:val="single" w:sz="4" w:space="0" w:color="auto"/>
            </w:tcBorders>
            <w:shd w:val="clear" w:color="auto" w:fill="E7E6E6" w:themeFill="background2"/>
            <w:vAlign w:val="bottom"/>
          </w:tcPr>
          <w:p w14:paraId="2C890B83" w14:textId="5EFB2129" w:rsidR="00FC7CEB" w:rsidRPr="00D11F91" w:rsidRDefault="00FC7CEB" w:rsidP="00D11F91">
            <w:pPr>
              <w:pStyle w:val="Heading3"/>
              <w:jc w:val="center"/>
              <w:rPr>
                <w:b w:val="0"/>
                <w:bCs w:val="0"/>
                <w:color w:val="auto"/>
                <w:sz w:val="16"/>
                <w:szCs w:val="16"/>
              </w:rPr>
            </w:pPr>
            <w:r w:rsidRPr="00D11F91">
              <w:rPr>
                <w:b w:val="0"/>
                <w:bCs w:val="0"/>
                <w:color w:val="auto"/>
                <w:sz w:val="16"/>
                <w:szCs w:val="16"/>
              </w:rPr>
              <w:t>(%)</w:t>
            </w:r>
          </w:p>
        </w:tc>
        <w:tc>
          <w:tcPr>
            <w:tcW w:w="1692" w:type="dxa"/>
            <w:tcBorders>
              <w:bottom w:val="single" w:sz="4" w:space="0" w:color="auto"/>
            </w:tcBorders>
            <w:shd w:val="clear" w:color="auto" w:fill="E7E6E6" w:themeFill="background2"/>
          </w:tcPr>
          <w:p w14:paraId="51CB21EB" w14:textId="02C0C8B6" w:rsidR="00FC7CEB" w:rsidRPr="00D11F91" w:rsidRDefault="009E31D1" w:rsidP="00D11F91">
            <w:pPr>
              <w:pStyle w:val="Heading3"/>
              <w:jc w:val="center"/>
              <w:rPr>
                <w:b w:val="0"/>
                <w:bCs w:val="0"/>
                <w:color w:val="auto"/>
                <w:sz w:val="16"/>
                <w:szCs w:val="16"/>
              </w:rPr>
            </w:pPr>
            <w:proofErr w:type="spellStart"/>
            <w:r w:rsidRPr="00D11F91">
              <w:rPr>
                <w:b w:val="0"/>
                <w:bCs w:val="0"/>
                <w:color w:val="auto"/>
                <w:sz w:val="16"/>
                <w:szCs w:val="16"/>
              </w:rPr>
              <w:t>a</w:t>
            </w:r>
            <w:r w:rsidR="00482C1B" w:rsidRPr="00D11F91">
              <w:rPr>
                <w:b w:val="0"/>
                <w:bCs w:val="0"/>
                <w:color w:val="auto"/>
                <w:sz w:val="16"/>
                <w:szCs w:val="16"/>
              </w:rPr>
              <w:t>H</w:t>
            </w:r>
            <w:r w:rsidRPr="00D11F91">
              <w:rPr>
                <w:b w:val="0"/>
                <w:bCs w:val="0"/>
                <w:color w:val="auto"/>
                <w:sz w:val="16"/>
                <w:szCs w:val="16"/>
              </w:rPr>
              <w:t>R</w:t>
            </w:r>
            <w:proofErr w:type="spellEnd"/>
            <w:r w:rsidR="006E247B" w:rsidRPr="00D11F91">
              <w:rPr>
                <w:b w:val="0"/>
                <w:bCs w:val="0"/>
                <w:color w:val="auto"/>
                <w:sz w:val="16"/>
                <w:szCs w:val="16"/>
              </w:rPr>
              <w:t xml:space="preserve"> (n=</w:t>
            </w:r>
            <w:r w:rsidR="00E8600D" w:rsidRPr="00D11F91">
              <w:rPr>
                <w:b w:val="0"/>
                <w:bCs w:val="0"/>
                <w:color w:val="auto"/>
                <w:sz w:val="16"/>
                <w:szCs w:val="16"/>
              </w:rPr>
              <w:t>823</w:t>
            </w:r>
            <w:r w:rsidR="006E247B" w:rsidRPr="00D11F91">
              <w:rPr>
                <w:b w:val="0"/>
                <w:bCs w:val="0"/>
                <w:color w:val="auto"/>
                <w:sz w:val="16"/>
                <w:szCs w:val="16"/>
              </w:rPr>
              <w:t>)</w:t>
            </w:r>
          </w:p>
        </w:tc>
      </w:tr>
      <w:tr w:rsidR="00D11F91" w:rsidRPr="00D11F91" w14:paraId="09302AC3" w14:textId="498F591D" w:rsidTr="00AC6B26">
        <w:trPr>
          <w:trHeight w:val="272"/>
        </w:trPr>
        <w:tc>
          <w:tcPr>
            <w:tcW w:w="993" w:type="dxa"/>
            <w:tcBorders>
              <w:top w:val="single" w:sz="4" w:space="0" w:color="auto"/>
              <w:bottom w:val="dotted" w:sz="4" w:space="0" w:color="auto"/>
            </w:tcBorders>
          </w:tcPr>
          <w:p w14:paraId="4B194E4D" w14:textId="77777777" w:rsidR="00501AE4" w:rsidRPr="00D11F91" w:rsidRDefault="00501AE4" w:rsidP="00BC1785">
            <w:pPr>
              <w:pStyle w:val="Heading3"/>
              <w:rPr>
                <w:b w:val="0"/>
                <w:bCs w:val="0"/>
                <w:color w:val="auto"/>
                <w:sz w:val="16"/>
                <w:szCs w:val="16"/>
              </w:rPr>
            </w:pPr>
            <w:r w:rsidRPr="00D11F91">
              <w:rPr>
                <w:b w:val="0"/>
                <w:bCs w:val="0"/>
                <w:color w:val="auto"/>
                <w:sz w:val="16"/>
                <w:szCs w:val="16"/>
              </w:rPr>
              <w:t>Overall</w:t>
            </w:r>
          </w:p>
        </w:tc>
        <w:tc>
          <w:tcPr>
            <w:tcW w:w="1206" w:type="dxa"/>
            <w:tcBorders>
              <w:top w:val="single" w:sz="4" w:space="0" w:color="auto"/>
              <w:bottom w:val="dotted" w:sz="4" w:space="0" w:color="auto"/>
            </w:tcBorders>
          </w:tcPr>
          <w:p w14:paraId="24DDCA13" w14:textId="77777777" w:rsidR="00501AE4" w:rsidRPr="00D11F91" w:rsidRDefault="00501AE4" w:rsidP="00BC1785">
            <w:pPr>
              <w:pStyle w:val="Heading3"/>
              <w:rPr>
                <w:b w:val="0"/>
                <w:bCs w:val="0"/>
                <w:color w:val="auto"/>
                <w:sz w:val="16"/>
                <w:szCs w:val="16"/>
              </w:rPr>
            </w:pPr>
            <w:r w:rsidRPr="00D11F91">
              <w:rPr>
                <w:b w:val="0"/>
                <w:bCs w:val="0"/>
                <w:color w:val="auto"/>
                <w:sz w:val="16"/>
                <w:szCs w:val="16"/>
              </w:rPr>
              <w:t>HSU pop</w:t>
            </w:r>
          </w:p>
        </w:tc>
        <w:tc>
          <w:tcPr>
            <w:tcW w:w="754" w:type="dxa"/>
            <w:tcBorders>
              <w:top w:val="single" w:sz="4" w:space="0" w:color="auto"/>
              <w:bottom w:val="dotted" w:sz="4" w:space="0" w:color="auto"/>
            </w:tcBorders>
            <w:shd w:val="clear" w:color="auto" w:fill="E7E6E6" w:themeFill="background2"/>
            <w:vAlign w:val="bottom"/>
          </w:tcPr>
          <w:p w14:paraId="4FD4C39F" w14:textId="5E790E34" w:rsidR="00501AE4" w:rsidRPr="00D11F91" w:rsidRDefault="00501AE4" w:rsidP="00D11F91">
            <w:pPr>
              <w:pStyle w:val="Heading3"/>
              <w:jc w:val="center"/>
              <w:rPr>
                <w:b w:val="0"/>
                <w:bCs w:val="0"/>
                <w:color w:val="auto"/>
                <w:sz w:val="16"/>
                <w:szCs w:val="16"/>
              </w:rPr>
            </w:pPr>
            <w:r w:rsidRPr="00D11F91">
              <w:rPr>
                <w:b w:val="0"/>
                <w:bCs w:val="0"/>
                <w:color w:val="auto"/>
                <w:sz w:val="16"/>
                <w:szCs w:val="16"/>
              </w:rPr>
              <w:t>2701</w:t>
            </w:r>
          </w:p>
        </w:tc>
        <w:tc>
          <w:tcPr>
            <w:tcW w:w="754" w:type="dxa"/>
            <w:tcBorders>
              <w:top w:val="single" w:sz="4" w:space="0" w:color="auto"/>
              <w:bottom w:val="dotted" w:sz="4" w:space="0" w:color="auto"/>
            </w:tcBorders>
            <w:shd w:val="clear" w:color="auto" w:fill="E7E6E6" w:themeFill="background2"/>
            <w:vAlign w:val="bottom"/>
          </w:tcPr>
          <w:p w14:paraId="1FE11AED" w14:textId="79A5572F" w:rsidR="00501AE4" w:rsidRPr="00D11F91" w:rsidRDefault="00501AE4" w:rsidP="00D11F91">
            <w:pPr>
              <w:pStyle w:val="Heading3"/>
              <w:jc w:val="center"/>
              <w:rPr>
                <w:b w:val="0"/>
                <w:bCs w:val="0"/>
                <w:color w:val="auto"/>
                <w:sz w:val="16"/>
                <w:szCs w:val="16"/>
              </w:rPr>
            </w:pPr>
            <w:r w:rsidRPr="00D11F91">
              <w:rPr>
                <w:b w:val="0"/>
                <w:bCs w:val="0"/>
                <w:color w:val="auto"/>
                <w:sz w:val="16"/>
                <w:szCs w:val="16"/>
              </w:rPr>
              <w:t>34.4</w:t>
            </w:r>
          </w:p>
        </w:tc>
        <w:tc>
          <w:tcPr>
            <w:tcW w:w="1680" w:type="dxa"/>
            <w:tcBorders>
              <w:top w:val="single" w:sz="4" w:space="0" w:color="auto"/>
              <w:bottom w:val="dotted" w:sz="4" w:space="0" w:color="auto"/>
            </w:tcBorders>
            <w:shd w:val="clear" w:color="auto" w:fill="E7E6E6" w:themeFill="background2"/>
          </w:tcPr>
          <w:p w14:paraId="1EA3594A" w14:textId="77777777" w:rsidR="00501AE4" w:rsidRPr="00D11F91" w:rsidRDefault="00501AE4" w:rsidP="00D11F91">
            <w:pPr>
              <w:pStyle w:val="Heading3"/>
              <w:jc w:val="center"/>
              <w:rPr>
                <w:b w:val="0"/>
                <w:bCs w:val="0"/>
                <w:color w:val="auto"/>
                <w:sz w:val="16"/>
                <w:szCs w:val="16"/>
              </w:rPr>
            </w:pPr>
          </w:p>
        </w:tc>
        <w:tc>
          <w:tcPr>
            <w:tcW w:w="754" w:type="dxa"/>
            <w:tcBorders>
              <w:top w:val="single" w:sz="4" w:space="0" w:color="auto"/>
              <w:bottom w:val="dotted" w:sz="4" w:space="0" w:color="auto"/>
            </w:tcBorders>
            <w:shd w:val="clear" w:color="auto" w:fill="auto"/>
            <w:vAlign w:val="bottom"/>
          </w:tcPr>
          <w:p w14:paraId="7AEBCD55" w14:textId="1CD47BF0" w:rsidR="00501AE4" w:rsidRPr="00D11F91" w:rsidRDefault="00501AE4" w:rsidP="00D11F91">
            <w:pPr>
              <w:pStyle w:val="Heading3"/>
              <w:jc w:val="center"/>
              <w:rPr>
                <w:b w:val="0"/>
                <w:bCs w:val="0"/>
                <w:color w:val="auto"/>
                <w:sz w:val="16"/>
                <w:szCs w:val="16"/>
              </w:rPr>
            </w:pPr>
            <w:r w:rsidRPr="00D11F91">
              <w:rPr>
                <w:b w:val="0"/>
                <w:bCs w:val="0"/>
                <w:color w:val="auto"/>
                <w:sz w:val="16"/>
                <w:szCs w:val="16"/>
              </w:rPr>
              <w:t>818</w:t>
            </w:r>
          </w:p>
        </w:tc>
        <w:tc>
          <w:tcPr>
            <w:tcW w:w="754" w:type="dxa"/>
            <w:tcBorders>
              <w:top w:val="single" w:sz="4" w:space="0" w:color="auto"/>
              <w:bottom w:val="dotted" w:sz="4" w:space="0" w:color="auto"/>
            </w:tcBorders>
            <w:shd w:val="clear" w:color="auto" w:fill="auto"/>
            <w:vAlign w:val="bottom"/>
          </w:tcPr>
          <w:p w14:paraId="4331425F" w14:textId="5F354C28" w:rsidR="00501AE4" w:rsidRPr="00D11F91" w:rsidRDefault="00501AE4" w:rsidP="00D11F91">
            <w:pPr>
              <w:pStyle w:val="Heading3"/>
              <w:jc w:val="center"/>
              <w:rPr>
                <w:b w:val="0"/>
                <w:bCs w:val="0"/>
                <w:color w:val="auto"/>
                <w:sz w:val="16"/>
                <w:szCs w:val="16"/>
              </w:rPr>
            </w:pPr>
            <w:r w:rsidRPr="00D11F91">
              <w:rPr>
                <w:b w:val="0"/>
                <w:bCs w:val="0"/>
                <w:color w:val="auto"/>
                <w:sz w:val="16"/>
                <w:szCs w:val="16"/>
              </w:rPr>
              <w:t>30.3</w:t>
            </w:r>
          </w:p>
        </w:tc>
        <w:tc>
          <w:tcPr>
            <w:tcW w:w="1752" w:type="dxa"/>
            <w:tcBorders>
              <w:top w:val="single" w:sz="4" w:space="0" w:color="auto"/>
              <w:bottom w:val="dotted" w:sz="4" w:space="0" w:color="auto"/>
            </w:tcBorders>
            <w:shd w:val="clear" w:color="auto" w:fill="auto"/>
          </w:tcPr>
          <w:p w14:paraId="750C2131" w14:textId="77777777" w:rsidR="00501AE4" w:rsidRPr="00D11F91" w:rsidRDefault="00501AE4" w:rsidP="00D11F91">
            <w:pPr>
              <w:pStyle w:val="Heading3"/>
              <w:jc w:val="center"/>
              <w:rPr>
                <w:b w:val="0"/>
                <w:bCs w:val="0"/>
                <w:color w:val="auto"/>
                <w:sz w:val="16"/>
                <w:szCs w:val="16"/>
              </w:rPr>
            </w:pPr>
          </w:p>
        </w:tc>
        <w:tc>
          <w:tcPr>
            <w:tcW w:w="754" w:type="dxa"/>
            <w:tcBorders>
              <w:top w:val="single" w:sz="4" w:space="0" w:color="auto"/>
              <w:bottom w:val="dotted" w:sz="4" w:space="0" w:color="auto"/>
            </w:tcBorders>
            <w:shd w:val="clear" w:color="auto" w:fill="E7E6E6" w:themeFill="background2"/>
            <w:vAlign w:val="bottom"/>
          </w:tcPr>
          <w:p w14:paraId="19D2C97F" w14:textId="5FEF2841" w:rsidR="00501AE4" w:rsidRPr="00D11F91" w:rsidRDefault="00501AE4" w:rsidP="00D11F91">
            <w:pPr>
              <w:pStyle w:val="Heading3"/>
              <w:jc w:val="center"/>
              <w:rPr>
                <w:b w:val="0"/>
                <w:bCs w:val="0"/>
                <w:color w:val="auto"/>
                <w:sz w:val="16"/>
                <w:szCs w:val="16"/>
              </w:rPr>
            </w:pPr>
            <w:r w:rsidRPr="00D11F91">
              <w:rPr>
                <w:b w:val="0"/>
                <w:bCs w:val="0"/>
                <w:color w:val="auto"/>
                <w:sz w:val="16"/>
                <w:szCs w:val="16"/>
              </w:rPr>
              <w:t>625</w:t>
            </w:r>
          </w:p>
        </w:tc>
        <w:tc>
          <w:tcPr>
            <w:tcW w:w="754" w:type="dxa"/>
            <w:tcBorders>
              <w:top w:val="single" w:sz="4" w:space="0" w:color="auto"/>
              <w:left w:val="nil"/>
              <w:bottom w:val="dotted" w:sz="4" w:space="0" w:color="auto"/>
              <w:right w:val="nil"/>
            </w:tcBorders>
            <w:shd w:val="clear" w:color="auto" w:fill="E7E6E6" w:themeFill="background2"/>
            <w:vAlign w:val="bottom"/>
          </w:tcPr>
          <w:p w14:paraId="11152747" w14:textId="0D3B9212" w:rsidR="00501AE4" w:rsidRPr="00D11F91" w:rsidRDefault="00501AE4" w:rsidP="00D11F91">
            <w:pPr>
              <w:pStyle w:val="Heading3"/>
              <w:jc w:val="center"/>
              <w:rPr>
                <w:b w:val="0"/>
                <w:bCs w:val="0"/>
                <w:color w:val="auto"/>
                <w:sz w:val="16"/>
                <w:szCs w:val="16"/>
              </w:rPr>
            </w:pPr>
            <w:r w:rsidRPr="00D11F91">
              <w:rPr>
                <w:b w:val="0"/>
                <w:bCs w:val="0"/>
                <w:color w:val="auto"/>
                <w:sz w:val="16"/>
                <w:szCs w:val="16"/>
              </w:rPr>
              <w:t>75.7</w:t>
            </w:r>
          </w:p>
        </w:tc>
        <w:tc>
          <w:tcPr>
            <w:tcW w:w="1692" w:type="dxa"/>
            <w:tcBorders>
              <w:top w:val="single" w:sz="4" w:space="0" w:color="auto"/>
              <w:left w:val="nil"/>
              <w:bottom w:val="dotted" w:sz="4" w:space="0" w:color="auto"/>
              <w:right w:val="nil"/>
            </w:tcBorders>
            <w:shd w:val="clear" w:color="auto" w:fill="E7E6E6" w:themeFill="background2"/>
          </w:tcPr>
          <w:p w14:paraId="1B5A807C" w14:textId="77777777" w:rsidR="00501AE4" w:rsidRPr="00D11F91" w:rsidRDefault="00501AE4" w:rsidP="00D11F91">
            <w:pPr>
              <w:pStyle w:val="Heading3"/>
              <w:jc w:val="center"/>
              <w:rPr>
                <w:b w:val="0"/>
                <w:bCs w:val="0"/>
                <w:color w:val="auto"/>
                <w:sz w:val="16"/>
                <w:szCs w:val="16"/>
              </w:rPr>
            </w:pPr>
          </w:p>
        </w:tc>
      </w:tr>
      <w:tr w:rsidR="00D11F91" w:rsidRPr="00D11F91" w14:paraId="72D9F808" w14:textId="7D680DE4" w:rsidTr="00AC6B26">
        <w:trPr>
          <w:trHeight w:val="272"/>
        </w:trPr>
        <w:tc>
          <w:tcPr>
            <w:tcW w:w="993" w:type="dxa"/>
            <w:vMerge w:val="restart"/>
            <w:tcBorders>
              <w:top w:val="dotted" w:sz="4" w:space="0" w:color="auto"/>
            </w:tcBorders>
          </w:tcPr>
          <w:p w14:paraId="17E520D5" w14:textId="77777777" w:rsidR="00501AE4" w:rsidRPr="00D11F91" w:rsidRDefault="00501AE4" w:rsidP="00BC1785">
            <w:pPr>
              <w:pStyle w:val="Heading3"/>
              <w:rPr>
                <w:b w:val="0"/>
                <w:bCs w:val="0"/>
                <w:color w:val="auto"/>
                <w:sz w:val="16"/>
                <w:szCs w:val="16"/>
              </w:rPr>
            </w:pPr>
            <w:r w:rsidRPr="00D11F91">
              <w:rPr>
                <w:b w:val="0"/>
                <w:bCs w:val="0"/>
                <w:color w:val="auto"/>
                <w:sz w:val="16"/>
                <w:szCs w:val="16"/>
              </w:rPr>
              <w:t>By sex</w:t>
            </w:r>
          </w:p>
        </w:tc>
        <w:tc>
          <w:tcPr>
            <w:tcW w:w="1206" w:type="dxa"/>
            <w:tcBorders>
              <w:top w:val="dotted" w:sz="4" w:space="0" w:color="auto"/>
            </w:tcBorders>
          </w:tcPr>
          <w:p w14:paraId="4C294260" w14:textId="77777777" w:rsidR="00501AE4" w:rsidRPr="00D11F91" w:rsidRDefault="00501AE4" w:rsidP="00BC1785">
            <w:pPr>
              <w:pStyle w:val="Heading3"/>
              <w:rPr>
                <w:b w:val="0"/>
                <w:bCs w:val="0"/>
                <w:color w:val="auto"/>
                <w:sz w:val="16"/>
                <w:szCs w:val="16"/>
              </w:rPr>
            </w:pPr>
            <w:r w:rsidRPr="00D11F91">
              <w:rPr>
                <w:b w:val="0"/>
                <w:bCs w:val="0"/>
                <w:color w:val="auto"/>
                <w:sz w:val="16"/>
                <w:szCs w:val="16"/>
              </w:rPr>
              <w:t>Female</w:t>
            </w:r>
          </w:p>
        </w:tc>
        <w:tc>
          <w:tcPr>
            <w:tcW w:w="754" w:type="dxa"/>
            <w:tcBorders>
              <w:top w:val="dotted" w:sz="4" w:space="0" w:color="auto"/>
            </w:tcBorders>
            <w:shd w:val="clear" w:color="auto" w:fill="E7E6E6" w:themeFill="background2"/>
            <w:vAlign w:val="bottom"/>
          </w:tcPr>
          <w:p w14:paraId="0F7A3AFB" w14:textId="6522B76E" w:rsidR="00501AE4" w:rsidRPr="00D11F91" w:rsidRDefault="00501AE4" w:rsidP="00D11F91">
            <w:pPr>
              <w:pStyle w:val="Heading3"/>
              <w:jc w:val="center"/>
              <w:rPr>
                <w:b w:val="0"/>
                <w:bCs w:val="0"/>
                <w:color w:val="auto"/>
                <w:sz w:val="16"/>
                <w:szCs w:val="16"/>
              </w:rPr>
            </w:pPr>
            <w:r w:rsidRPr="00D11F91">
              <w:rPr>
                <w:b w:val="0"/>
                <w:bCs w:val="0"/>
                <w:color w:val="auto"/>
                <w:sz w:val="16"/>
                <w:szCs w:val="16"/>
              </w:rPr>
              <w:t>1598</w:t>
            </w:r>
          </w:p>
        </w:tc>
        <w:tc>
          <w:tcPr>
            <w:tcW w:w="754" w:type="dxa"/>
            <w:tcBorders>
              <w:top w:val="dotted" w:sz="4" w:space="0" w:color="auto"/>
            </w:tcBorders>
            <w:shd w:val="clear" w:color="auto" w:fill="E7E6E6" w:themeFill="background2"/>
            <w:vAlign w:val="bottom"/>
          </w:tcPr>
          <w:p w14:paraId="431147E7" w14:textId="6644B807" w:rsidR="00501AE4" w:rsidRPr="00D11F91" w:rsidRDefault="00501AE4" w:rsidP="00D11F91">
            <w:pPr>
              <w:pStyle w:val="Heading3"/>
              <w:jc w:val="center"/>
              <w:rPr>
                <w:b w:val="0"/>
                <w:bCs w:val="0"/>
                <w:color w:val="auto"/>
                <w:sz w:val="16"/>
                <w:szCs w:val="16"/>
              </w:rPr>
            </w:pPr>
            <w:r w:rsidRPr="00D11F91">
              <w:rPr>
                <w:b w:val="0"/>
                <w:bCs w:val="0"/>
                <w:color w:val="auto"/>
                <w:sz w:val="16"/>
                <w:szCs w:val="16"/>
              </w:rPr>
              <w:t>35.7</w:t>
            </w:r>
          </w:p>
        </w:tc>
        <w:tc>
          <w:tcPr>
            <w:tcW w:w="1680" w:type="dxa"/>
            <w:tcBorders>
              <w:top w:val="dotted" w:sz="4" w:space="0" w:color="auto"/>
            </w:tcBorders>
            <w:shd w:val="clear" w:color="auto" w:fill="E7E6E6" w:themeFill="background2"/>
          </w:tcPr>
          <w:p w14:paraId="35DFB3A5" w14:textId="1EBA480A" w:rsidR="00501AE4" w:rsidRPr="00D11F91" w:rsidRDefault="00501AE4" w:rsidP="00D11F91">
            <w:pPr>
              <w:pStyle w:val="Heading3"/>
              <w:jc w:val="center"/>
              <w:rPr>
                <w:b w:val="0"/>
                <w:bCs w:val="0"/>
                <w:color w:val="auto"/>
                <w:sz w:val="16"/>
                <w:szCs w:val="16"/>
              </w:rPr>
            </w:pPr>
            <w:r w:rsidRPr="00D11F91">
              <w:rPr>
                <w:b w:val="0"/>
                <w:bCs w:val="0"/>
                <w:color w:val="auto"/>
                <w:sz w:val="16"/>
                <w:szCs w:val="16"/>
              </w:rPr>
              <w:t>1 (ref)</w:t>
            </w:r>
          </w:p>
        </w:tc>
        <w:tc>
          <w:tcPr>
            <w:tcW w:w="754" w:type="dxa"/>
            <w:tcBorders>
              <w:top w:val="dotted" w:sz="4" w:space="0" w:color="auto"/>
            </w:tcBorders>
            <w:shd w:val="clear" w:color="auto" w:fill="auto"/>
            <w:vAlign w:val="bottom"/>
          </w:tcPr>
          <w:p w14:paraId="4FBA318F" w14:textId="5C0B3AE8" w:rsidR="00501AE4" w:rsidRPr="00D11F91" w:rsidRDefault="00501AE4" w:rsidP="00D11F91">
            <w:pPr>
              <w:pStyle w:val="Heading3"/>
              <w:jc w:val="center"/>
              <w:rPr>
                <w:b w:val="0"/>
                <w:bCs w:val="0"/>
                <w:color w:val="auto"/>
                <w:sz w:val="16"/>
                <w:szCs w:val="16"/>
              </w:rPr>
            </w:pPr>
            <w:r w:rsidRPr="00D11F91">
              <w:rPr>
                <w:b w:val="0"/>
                <w:bCs w:val="0"/>
                <w:color w:val="auto"/>
                <w:sz w:val="16"/>
                <w:szCs w:val="16"/>
              </w:rPr>
              <w:t>500</w:t>
            </w:r>
          </w:p>
        </w:tc>
        <w:tc>
          <w:tcPr>
            <w:tcW w:w="754" w:type="dxa"/>
            <w:tcBorders>
              <w:top w:val="dotted" w:sz="4" w:space="0" w:color="auto"/>
            </w:tcBorders>
            <w:shd w:val="clear" w:color="auto" w:fill="auto"/>
            <w:vAlign w:val="bottom"/>
          </w:tcPr>
          <w:p w14:paraId="350C2679" w14:textId="441463AB" w:rsidR="00501AE4" w:rsidRPr="00D11F91" w:rsidRDefault="00501AE4" w:rsidP="00D11F91">
            <w:pPr>
              <w:pStyle w:val="Heading3"/>
              <w:jc w:val="center"/>
              <w:rPr>
                <w:b w:val="0"/>
                <w:bCs w:val="0"/>
                <w:color w:val="auto"/>
                <w:sz w:val="16"/>
                <w:szCs w:val="16"/>
              </w:rPr>
            </w:pPr>
            <w:r w:rsidRPr="00D11F91">
              <w:rPr>
                <w:b w:val="0"/>
                <w:bCs w:val="0"/>
                <w:color w:val="auto"/>
                <w:sz w:val="16"/>
                <w:szCs w:val="16"/>
              </w:rPr>
              <w:t>31.3</w:t>
            </w:r>
          </w:p>
        </w:tc>
        <w:tc>
          <w:tcPr>
            <w:tcW w:w="1752" w:type="dxa"/>
            <w:tcBorders>
              <w:top w:val="dotted" w:sz="4" w:space="0" w:color="auto"/>
            </w:tcBorders>
            <w:shd w:val="clear" w:color="auto" w:fill="auto"/>
          </w:tcPr>
          <w:p w14:paraId="2CF96798" w14:textId="77777777" w:rsidR="00501AE4" w:rsidRPr="00D11F91" w:rsidRDefault="00501AE4" w:rsidP="00D11F91">
            <w:pPr>
              <w:pStyle w:val="Heading3"/>
              <w:jc w:val="center"/>
              <w:rPr>
                <w:b w:val="0"/>
                <w:bCs w:val="0"/>
                <w:color w:val="auto"/>
                <w:sz w:val="16"/>
                <w:szCs w:val="16"/>
              </w:rPr>
            </w:pPr>
          </w:p>
        </w:tc>
        <w:tc>
          <w:tcPr>
            <w:tcW w:w="754" w:type="dxa"/>
            <w:tcBorders>
              <w:top w:val="dotted" w:sz="4" w:space="0" w:color="auto"/>
            </w:tcBorders>
            <w:shd w:val="clear" w:color="auto" w:fill="E7E6E6" w:themeFill="background2"/>
            <w:vAlign w:val="bottom"/>
          </w:tcPr>
          <w:p w14:paraId="09003C3E" w14:textId="061112DA" w:rsidR="00501AE4" w:rsidRPr="00D11F91" w:rsidRDefault="00501AE4" w:rsidP="00D11F91">
            <w:pPr>
              <w:pStyle w:val="Heading3"/>
              <w:jc w:val="center"/>
              <w:rPr>
                <w:b w:val="0"/>
                <w:bCs w:val="0"/>
                <w:color w:val="auto"/>
                <w:sz w:val="16"/>
                <w:szCs w:val="16"/>
              </w:rPr>
            </w:pPr>
            <w:r w:rsidRPr="00D11F91">
              <w:rPr>
                <w:b w:val="0"/>
                <w:bCs w:val="0"/>
                <w:color w:val="auto"/>
                <w:sz w:val="16"/>
                <w:szCs w:val="16"/>
              </w:rPr>
              <w:t>368</w:t>
            </w:r>
          </w:p>
        </w:tc>
        <w:tc>
          <w:tcPr>
            <w:tcW w:w="754" w:type="dxa"/>
            <w:tcBorders>
              <w:top w:val="dotted" w:sz="4" w:space="0" w:color="auto"/>
              <w:left w:val="nil"/>
              <w:bottom w:val="nil"/>
              <w:right w:val="nil"/>
            </w:tcBorders>
            <w:shd w:val="clear" w:color="auto" w:fill="E7E6E6" w:themeFill="background2"/>
            <w:vAlign w:val="bottom"/>
          </w:tcPr>
          <w:p w14:paraId="7D92EF62" w14:textId="02ED98A9" w:rsidR="00501AE4" w:rsidRPr="00D11F91" w:rsidRDefault="00501AE4" w:rsidP="00D11F91">
            <w:pPr>
              <w:pStyle w:val="Heading3"/>
              <w:jc w:val="center"/>
              <w:rPr>
                <w:b w:val="0"/>
                <w:bCs w:val="0"/>
                <w:color w:val="auto"/>
                <w:sz w:val="16"/>
                <w:szCs w:val="16"/>
              </w:rPr>
            </w:pPr>
            <w:r w:rsidRPr="00D11F91">
              <w:rPr>
                <w:b w:val="0"/>
                <w:bCs w:val="0"/>
                <w:color w:val="auto"/>
                <w:sz w:val="16"/>
                <w:szCs w:val="16"/>
              </w:rPr>
              <w:t>72.9</w:t>
            </w:r>
          </w:p>
        </w:tc>
        <w:tc>
          <w:tcPr>
            <w:tcW w:w="1692" w:type="dxa"/>
            <w:tcBorders>
              <w:top w:val="dotted" w:sz="4" w:space="0" w:color="auto"/>
              <w:left w:val="nil"/>
              <w:bottom w:val="nil"/>
              <w:right w:val="nil"/>
            </w:tcBorders>
            <w:shd w:val="clear" w:color="auto" w:fill="E7E6E6" w:themeFill="background2"/>
          </w:tcPr>
          <w:p w14:paraId="1BE9EE00" w14:textId="6E7191C4" w:rsidR="00501AE4" w:rsidRPr="00D11F91" w:rsidRDefault="00501AE4" w:rsidP="00D11F91">
            <w:pPr>
              <w:pStyle w:val="Heading3"/>
              <w:jc w:val="center"/>
              <w:rPr>
                <w:b w:val="0"/>
                <w:bCs w:val="0"/>
                <w:color w:val="auto"/>
                <w:sz w:val="16"/>
                <w:szCs w:val="16"/>
              </w:rPr>
            </w:pPr>
            <w:r w:rsidRPr="00D11F91">
              <w:rPr>
                <w:b w:val="0"/>
                <w:bCs w:val="0"/>
                <w:color w:val="auto"/>
                <w:sz w:val="16"/>
                <w:szCs w:val="16"/>
              </w:rPr>
              <w:t>1 (ref)</w:t>
            </w:r>
          </w:p>
        </w:tc>
      </w:tr>
      <w:tr w:rsidR="00D11F91" w:rsidRPr="00D11F91" w14:paraId="79709FC2" w14:textId="25229AE0" w:rsidTr="00AC6B26">
        <w:trPr>
          <w:trHeight w:val="151"/>
        </w:trPr>
        <w:tc>
          <w:tcPr>
            <w:tcW w:w="993" w:type="dxa"/>
            <w:vMerge/>
            <w:tcBorders>
              <w:bottom w:val="dotted" w:sz="4" w:space="0" w:color="auto"/>
            </w:tcBorders>
          </w:tcPr>
          <w:p w14:paraId="2F0D31DC" w14:textId="77777777" w:rsidR="00501AE4" w:rsidRPr="00D11F91" w:rsidRDefault="00501AE4" w:rsidP="00BC1785">
            <w:pPr>
              <w:pStyle w:val="Heading3"/>
              <w:rPr>
                <w:b w:val="0"/>
                <w:bCs w:val="0"/>
                <w:color w:val="auto"/>
                <w:sz w:val="16"/>
                <w:szCs w:val="16"/>
              </w:rPr>
            </w:pPr>
          </w:p>
        </w:tc>
        <w:tc>
          <w:tcPr>
            <w:tcW w:w="1206" w:type="dxa"/>
            <w:tcBorders>
              <w:bottom w:val="dotted" w:sz="4" w:space="0" w:color="auto"/>
            </w:tcBorders>
          </w:tcPr>
          <w:p w14:paraId="283E8E94" w14:textId="77777777" w:rsidR="00501AE4" w:rsidRPr="00D11F91" w:rsidRDefault="00501AE4" w:rsidP="00BC1785">
            <w:pPr>
              <w:pStyle w:val="Heading3"/>
              <w:rPr>
                <w:b w:val="0"/>
                <w:bCs w:val="0"/>
                <w:color w:val="auto"/>
                <w:sz w:val="16"/>
                <w:szCs w:val="16"/>
              </w:rPr>
            </w:pPr>
            <w:r w:rsidRPr="00D11F91">
              <w:rPr>
                <w:b w:val="0"/>
                <w:bCs w:val="0"/>
                <w:color w:val="auto"/>
                <w:sz w:val="16"/>
                <w:szCs w:val="16"/>
              </w:rPr>
              <w:t>Male</w:t>
            </w:r>
          </w:p>
        </w:tc>
        <w:tc>
          <w:tcPr>
            <w:tcW w:w="754" w:type="dxa"/>
            <w:tcBorders>
              <w:bottom w:val="dotted" w:sz="4" w:space="0" w:color="auto"/>
            </w:tcBorders>
            <w:shd w:val="clear" w:color="auto" w:fill="E7E6E6" w:themeFill="background2"/>
            <w:vAlign w:val="bottom"/>
          </w:tcPr>
          <w:p w14:paraId="22525919" w14:textId="7FE3EF4B" w:rsidR="00501AE4" w:rsidRPr="00D11F91" w:rsidRDefault="00501AE4" w:rsidP="00D11F91">
            <w:pPr>
              <w:pStyle w:val="Heading3"/>
              <w:jc w:val="center"/>
              <w:rPr>
                <w:b w:val="0"/>
                <w:bCs w:val="0"/>
                <w:color w:val="auto"/>
                <w:sz w:val="16"/>
                <w:szCs w:val="16"/>
              </w:rPr>
            </w:pPr>
            <w:r w:rsidRPr="00D11F91">
              <w:rPr>
                <w:b w:val="0"/>
                <w:bCs w:val="0"/>
                <w:color w:val="auto"/>
                <w:sz w:val="16"/>
                <w:szCs w:val="16"/>
              </w:rPr>
              <w:t>1103</w:t>
            </w:r>
          </w:p>
        </w:tc>
        <w:tc>
          <w:tcPr>
            <w:tcW w:w="754" w:type="dxa"/>
            <w:tcBorders>
              <w:bottom w:val="dotted" w:sz="4" w:space="0" w:color="auto"/>
            </w:tcBorders>
            <w:shd w:val="clear" w:color="auto" w:fill="E7E6E6" w:themeFill="background2"/>
            <w:vAlign w:val="bottom"/>
          </w:tcPr>
          <w:p w14:paraId="3CFDABFB" w14:textId="4F7D22BF" w:rsidR="00501AE4" w:rsidRPr="00D11F91" w:rsidRDefault="00501AE4" w:rsidP="00D11F91">
            <w:pPr>
              <w:pStyle w:val="Heading3"/>
              <w:jc w:val="center"/>
              <w:rPr>
                <w:b w:val="0"/>
                <w:bCs w:val="0"/>
                <w:color w:val="auto"/>
                <w:sz w:val="16"/>
                <w:szCs w:val="16"/>
              </w:rPr>
            </w:pPr>
            <w:r w:rsidRPr="00D11F91">
              <w:rPr>
                <w:b w:val="0"/>
                <w:bCs w:val="0"/>
                <w:color w:val="auto"/>
                <w:sz w:val="16"/>
                <w:szCs w:val="16"/>
              </w:rPr>
              <w:t>32.6</w:t>
            </w:r>
          </w:p>
        </w:tc>
        <w:tc>
          <w:tcPr>
            <w:tcW w:w="1680" w:type="dxa"/>
            <w:tcBorders>
              <w:bottom w:val="dotted" w:sz="4" w:space="0" w:color="auto"/>
            </w:tcBorders>
            <w:shd w:val="clear" w:color="auto" w:fill="E7E6E6" w:themeFill="background2"/>
          </w:tcPr>
          <w:p w14:paraId="4EB71B59" w14:textId="0B2560A0" w:rsidR="00501AE4" w:rsidRPr="00D11F91" w:rsidRDefault="00501AE4" w:rsidP="00D11F91">
            <w:pPr>
              <w:pStyle w:val="Heading3"/>
              <w:jc w:val="center"/>
              <w:rPr>
                <w:b w:val="0"/>
                <w:bCs w:val="0"/>
                <w:color w:val="auto"/>
                <w:sz w:val="16"/>
                <w:szCs w:val="16"/>
              </w:rPr>
            </w:pPr>
            <w:r w:rsidRPr="00D11F91">
              <w:rPr>
                <w:b w:val="0"/>
                <w:bCs w:val="0"/>
                <w:color w:val="auto"/>
                <w:sz w:val="16"/>
                <w:szCs w:val="16"/>
              </w:rPr>
              <w:t>0.87 (0.79 to 0.96)</w:t>
            </w:r>
          </w:p>
        </w:tc>
        <w:tc>
          <w:tcPr>
            <w:tcW w:w="754" w:type="dxa"/>
            <w:tcBorders>
              <w:bottom w:val="dotted" w:sz="4" w:space="0" w:color="auto"/>
            </w:tcBorders>
            <w:shd w:val="clear" w:color="auto" w:fill="auto"/>
            <w:vAlign w:val="bottom"/>
          </w:tcPr>
          <w:p w14:paraId="561518B2" w14:textId="5DB39DBC" w:rsidR="00501AE4" w:rsidRPr="00D11F91" w:rsidRDefault="00501AE4" w:rsidP="00D11F91">
            <w:pPr>
              <w:pStyle w:val="Heading3"/>
              <w:jc w:val="center"/>
              <w:rPr>
                <w:b w:val="0"/>
                <w:bCs w:val="0"/>
                <w:color w:val="auto"/>
                <w:sz w:val="16"/>
                <w:szCs w:val="16"/>
              </w:rPr>
            </w:pPr>
            <w:r w:rsidRPr="00D11F91">
              <w:rPr>
                <w:b w:val="0"/>
                <w:bCs w:val="0"/>
                <w:color w:val="auto"/>
                <w:sz w:val="16"/>
                <w:szCs w:val="16"/>
              </w:rPr>
              <w:t>318</w:t>
            </w:r>
          </w:p>
        </w:tc>
        <w:tc>
          <w:tcPr>
            <w:tcW w:w="754" w:type="dxa"/>
            <w:tcBorders>
              <w:bottom w:val="dotted" w:sz="4" w:space="0" w:color="auto"/>
            </w:tcBorders>
            <w:shd w:val="clear" w:color="auto" w:fill="auto"/>
            <w:vAlign w:val="bottom"/>
          </w:tcPr>
          <w:p w14:paraId="02613A03" w14:textId="5ECF440E" w:rsidR="00501AE4" w:rsidRPr="00D11F91" w:rsidRDefault="00501AE4" w:rsidP="00D11F91">
            <w:pPr>
              <w:pStyle w:val="Heading3"/>
              <w:jc w:val="center"/>
              <w:rPr>
                <w:b w:val="0"/>
                <w:bCs w:val="0"/>
                <w:color w:val="auto"/>
                <w:sz w:val="16"/>
                <w:szCs w:val="16"/>
              </w:rPr>
            </w:pPr>
            <w:r w:rsidRPr="00D11F91">
              <w:rPr>
                <w:b w:val="0"/>
                <w:bCs w:val="0"/>
                <w:color w:val="auto"/>
                <w:sz w:val="16"/>
                <w:szCs w:val="16"/>
              </w:rPr>
              <w:t>28.8</w:t>
            </w:r>
          </w:p>
        </w:tc>
        <w:tc>
          <w:tcPr>
            <w:tcW w:w="1752" w:type="dxa"/>
            <w:tcBorders>
              <w:bottom w:val="dotted" w:sz="4" w:space="0" w:color="auto"/>
            </w:tcBorders>
            <w:shd w:val="clear" w:color="auto" w:fill="auto"/>
          </w:tcPr>
          <w:p w14:paraId="2AA12A67" w14:textId="77777777" w:rsidR="00501AE4" w:rsidRPr="00D11F91" w:rsidRDefault="00501AE4" w:rsidP="00D11F91">
            <w:pPr>
              <w:pStyle w:val="Heading3"/>
              <w:jc w:val="center"/>
              <w:rPr>
                <w:b w:val="0"/>
                <w:bCs w:val="0"/>
                <w:color w:val="auto"/>
                <w:sz w:val="16"/>
                <w:szCs w:val="16"/>
              </w:rPr>
            </w:pPr>
          </w:p>
        </w:tc>
        <w:tc>
          <w:tcPr>
            <w:tcW w:w="754" w:type="dxa"/>
            <w:tcBorders>
              <w:bottom w:val="dotted" w:sz="4" w:space="0" w:color="auto"/>
            </w:tcBorders>
            <w:shd w:val="clear" w:color="auto" w:fill="E7E6E6" w:themeFill="background2"/>
            <w:vAlign w:val="bottom"/>
          </w:tcPr>
          <w:p w14:paraId="6ABB7DBE" w14:textId="394252B9" w:rsidR="00501AE4" w:rsidRPr="00D11F91" w:rsidRDefault="00501AE4" w:rsidP="00D11F91">
            <w:pPr>
              <w:pStyle w:val="Heading3"/>
              <w:jc w:val="center"/>
              <w:rPr>
                <w:b w:val="0"/>
                <w:bCs w:val="0"/>
                <w:color w:val="auto"/>
                <w:sz w:val="16"/>
                <w:szCs w:val="16"/>
              </w:rPr>
            </w:pPr>
            <w:r w:rsidRPr="00D11F91">
              <w:rPr>
                <w:b w:val="0"/>
                <w:bCs w:val="0"/>
                <w:color w:val="auto"/>
                <w:sz w:val="16"/>
                <w:szCs w:val="16"/>
              </w:rPr>
              <w:t>257</w:t>
            </w:r>
          </w:p>
        </w:tc>
        <w:tc>
          <w:tcPr>
            <w:tcW w:w="754" w:type="dxa"/>
            <w:tcBorders>
              <w:top w:val="nil"/>
              <w:left w:val="nil"/>
              <w:bottom w:val="dotted" w:sz="4" w:space="0" w:color="auto"/>
              <w:right w:val="nil"/>
            </w:tcBorders>
            <w:shd w:val="clear" w:color="auto" w:fill="E7E6E6" w:themeFill="background2"/>
            <w:vAlign w:val="bottom"/>
          </w:tcPr>
          <w:p w14:paraId="5858FCCB" w14:textId="17B62CFC" w:rsidR="00501AE4" w:rsidRPr="00D11F91" w:rsidRDefault="00501AE4" w:rsidP="00D11F91">
            <w:pPr>
              <w:pStyle w:val="Heading3"/>
              <w:jc w:val="center"/>
              <w:rPr>
                <w:b w:val="0"/>
                <w:bCs w:val="0"/>
                <w:color w:val="auto"/>
                <w:sz w:val="16"/>
                <w:szCs w:val="16"/>
              </w:rPr>
            </w:pPr>
            <w:r w:rsidRPr="00D11F91">
              <w:rPr>
                <w:b w:val="0"/>
                <w:bCs w:val="0"/>
                <w:color w:val="auto"/>
                <w:sz w:val="16"/>
                <w:szCs w:val="16"/>
              </w:rPr>
              <w:t>80.1</w:t>
            </w:r>
          </w:p>
        </w:tc>
        <w:tc>
          <w:tcPr>
            <w:tcW w:w="1692" w:type="dxa"/>
            <w:tcBorders>
              <w:top w:val="nil"/>
              <w:left w:val="nil"/>
              <w:bottom w:val="dotted" w:sz="4" w:space="0" w:color="auto"/>
              <w:right w:val="nil"/>
            </w:tcBorders>
            <w:shd w:val="clear" w:color="auto" w:fill="E7E6E6" w:themeFill="background2"/>
          </w:tcPr>
          <w:p w14:paraId="3B9C550D" w14:textId="18AC53CE" w:rsidR="00501AE4" w:rsidRPr="00D11F91" w:rsidRDefault="00CD4BFB" w:rsidP="00D11F91">
            <w:pPr>
              <w:pStyle w:val="Heading3"/>
              <w:jc w:val="center"/>
              <w:rPr>
                <w:b w:val="0"/>
                <w:bCs w:val="0"/>
                <w:color w:val="auto"/>
                <w:sz w:val="16"/>
                <w:szCs w:val="16"/>
              </w:rPr>
            </w:pPr>
            <w:r w:rsidRPr="00D11F91">
              <w:rPr>
                <w:b w:val="0"/>
                <w:bCs w:val="0"/>
                <w:color w:val="auto"/>
                <w:sz w:val="16"/>
                <w:szCs w:val="16"/>
              </w:rPr>
              <w:t>1.17 (0.99 to 1.37)</w:t>
            </w:r>
          </w:p>
        </w:tc>
      </w:tr>
      <w:tr w:rsidR="00D11F91" w:rsidRPr="00D11F91" w14:paraId="1E9F3BC4" w14:textId="6855DC14" w:rsidTr="00AC6B26">
        <w:trPr>
          <w:trHeight w:val="272"/>
        </w:trPr>
        <w:tc>
          <w:tcPr>
            <w:tcW w:w="993" w:type="dxa"/>
            <w:vMerge w:val="restart"/>
            <w:tcBorders>
              <w:top w:val="dotted" w:sz="4" w:space="0" w:color="auto"/>
            </w:tcBorders>
          </w:tcPr>
          <w:p w14:paraId="70ADC139" w14:textId="77777777" w:rsidR="00501AE4" w:rsidRPr="00D11F91" w:rsidRDefault="00501AE4" w:rsidP="00BC1785">
            <w:pPr>
              <w:pStyle w:val="Heading3"/>
              <w:rPr>
                <w:b w:val="0"/>
                <w:bCs w:val="0"/>
                <w:color w:val="auto"/>
                <w:sz w:val="16"/>
                <w:szCs w:val="16"/>
              </w:rPr>
            </w:pPr>
            <w:r w:rsidRPr="00D11F91">
              <w:rPr>
                <w:b w:val="0"/>
                <w:bCs w:val="0"/>
                <w:color w:val="auto"/>
                <w:sz w:val="16"/>
                <w:szCs w:val="16"/>
              </w:rPr>
              <w:t>By age</w:t>
            </w:r>
          </w:p>
        </w:tc>
        <w:tc>
          <w:tcPr>
            <w:tcW w:w="1206" w:type="dxa"/>
            <w:tcBorders>
              <w:top w:val="dotted" w:sz="4" w:space="0" w:color="auto"/>
            </w:tcBorders>
          </w:tcPr>
          <w:p w14:paraId="54DA8956" w14:textId="77777777" w:rsidR="00501AE4" w:rsidRPr="00D11F91" w:rsidRDefault="00501AE4" w:rsidP="00BC1785">
            <w:pPr>
              <w:pStyle w:val="Heading3"/>
              <w:rPr>
                <w:b w:val="0"/>
                <w:bCs w:val="0"/>
                <w:color w:val="auto"/>
                <w:sz w:val="16"/>
                <w:szCs w:val="16"/>
              </w:rPr>
            </w:pPr>
            <w:r w:rsidRPr="00D11F91">
              <w:rPr>
                <w:b w:val="0"/>
                <w:bCs w:val="0"/>
                <w:color w:val="auto"/>
                <w:sz w:val="16"/>
                <w:szCs w:val="16"/>
              </w:rPr>
              <w:t>&lt;25</w:t>
            </w:r>
          </w:p>
        </w:tc>
        <w:tc>
          <w:tcPr>
            <w:tcW w:w="754" w:type="dxa"/>
            <w:tcBorders>
              <w:top w:val="dotted" w:sz="4" w:space="0" w:color="auto"/>
            </w:tcBorders>
            <w:shd w:val="clear" w:color="auto" w:fill="E7E6E6" w:themeFill="background2"/>
            <w:vAlign w:val="bottom"/>
          </w:tcPr>
          <w:p w14:paraId="23B3093B" w14:textId="66600582" w:rsidR="00501AE4" w:rsidRPr="00D11F91" w:rsidRDefault="00501AE4" w:rsidP="00D11F91">
            <w:pPr>
              <w:pStyle w:val="Heading3"/>
              <w:jc w:val="center"/>
              <w:rPr>
                <w:b w:val="0"/>
                <w:bCs w:val="0"/>
                <w:color w:val="auto"/>
                <w:sz w:val="16"/>
                <w:szCs w:val="16"/>
              </w:rPr>
            </w:pPr>
            <w:r w:rsidRPr="00D11F91">
              <w:rPr>
                <w:b w:val="0"/>
                <w:bCs w:val="0"/>
                <w:color w:val="auto"/>
                <w:sz w:val="16"/>
                <w:szCs w:val="16"/>
              </w:rPr>
              <w:t>202</w:t>
            </w:r>
          </w:p>
        </w:tc>
        <w:tc>
          <w:tcPr>
            <w:tcW w:w="754" w:type="dxa"/>
            <w:tcBorders>
              <w:top w:val="dotted" w:sz="4" w:space="0" w:color="auto"/>
            </w:tcBorders>
            <w:shd w:val="clear" w:color="auto" w:fill="E7E6E6" w:themeFill="background2"/>
            <w:vAlign w:val="bottom"/>
          </w:tcPr>
          <w:p w14:paraId="2D05A00B" w14:textId="4BC95A7B" w:rsidR="00501AE4" w:rsidRPr="00D11F91" w:rsidRDefault="00501AE4" w:rsidP="00D11F91">
            <w:pPr>
              <w:pStyle w:val="Heading3"/>
              <w:jc w:val="center"/>
              <w:rPr>
                <w:b w:val="0"/>
                <w:bCs w:val="0"/>
                <w:color w:val="auto"/>
                <w:sz w:val="16"/>
                <w:szCs w:val="16"/>
              </w:rPr>
            </w:pPr>
            <w:r w:rsidRPr="00D11F91">
              <w:rPr>
                <w:b w:val="0"/>
                <w:bCs w:val="0"/>
                <w:color w:val="auto"/>
                <w:sz w:val="16"/>
                <w:szCs w:val="16"/>
              </w:rPr>
              <w:t>28.7</w:t>
            </w:r>
          </w:p>
        </w:tc>
        <w:tc>
          <w:tcPr>
            <w:tcW w:w="1680" w:type="dxa"/>
            <w:vMerge w:val="restart"/>
            <w:tcBorders>
              <w:top w:val="dotted" w:sz="4" w:space="0" w:color="auto"/>
            </w:tcBorders>
            <w:shd w:val="clear" w:color="auto" w:fill="E7E6E6" w:themeFill="background2"/>
          </w:tcPr>
          <w:p w14:paraId="0127E07F" w14:textId="48A99390" w:rsidR="00501AE4" w:rsidRPr="00D11F91" w:rsidRDefault="00501AE4" w:rsidP="00D11F91">
            <w:pPr>
              <w:pStyle w:val="Heading3"/>
              <w:jc w:val="center"/>
              <w:rPr>
                <w:b w:val="0"/>
                <w:bCs w:val="0"/>
                <w:color w:val="auto"/>
                <w:sz w:val="16"/>
                <w:szCs w:val="16"/>
              </w:rPr>
            </w:pPr>
            <w:r w:rsidRPr="00D11F91">
              <w:rPr>
                <w:b w:val="0"/>
                <w:bCs w:val="0"/>
                <w:color w:val="auto"/>
                <w:sz w:val="16"/>
                <w:szCs w:val="16"/>
              </w:rPr>
              <w:t>(more specific age strata)</w:t>
            </w:r>
          </w:p>
        </w:tc>
        <w:tc>
          <w:tcPr>
            <w:tcW w:w="754" w:type="dxa"/>
            <w:tcBorders>
              <w:top w:val="dotted" w:sz="4" w:space="0" w:color="auto"/>
            </w:tcBorders>
            <w:shd w:val="clear" w:color="auto" w:fill="auto"/>
            <w:vAlign w:val="bottom"/>
          </w:tcPr>
          <w:p w14:paraId="503E3B2C" w14:textId="1B03F056" w:rsidR="00501AE4" w:rsidRPr="00D11F91" w:rsidRDefault="00501AE4" w:rsidP="00D11F91">
            <w:pPr>
              <w:pStyle w:val="Heading3"/>
              <w:jc w:val="center"/>
              <w:rPr>
                <w:b w:val="0"/>
                <w:bCs w:val="0"/>
                <w:color w:val="auto"/>
                <w:sz w:val="16"/>
                <w:szCs w:val="16"/>
              </w:rPr>
            </w:pPr>
            <w:r w:rsidRPr="00D11F91">
              <w:rPr>
                <w:b w:val="0"/>
                <w:bCs w:val="0"/>
                <w:color w:val="auto"/>
                <w:sz w:val="16"/>
                <w:szCs w:val="16"/>
              </w:rPr>
              <w:t>58</w:t>
            </w:r>
          </w:p>
        </w:tc>
        <w:tc>
          <w:tcPr>
            <w:tcW w:w="754" w:type="dxa"/>
            <w:tcBorders>
              <w:top w:val="dotted" w:sz="4" w:space="0" w:color="auto"/>
            </w:tcBorders>
            <w:shd w:val="clear" w:color="auto" w:fill="auto"/>
            <w:vAlign w:val="bottom"/>
          </w:tcPr>
          <w:p w14:paraId="7E70DC79" w14:textId="11C8249C" w:rsidR="00501AE4" w:rsidRPr="00D11F91" w:rsidRDefault="00501AE4" w:rsidP="00D11F91">
            <w:pPr>
              <w:pStyle w:val="Heading3"/>
              <w:jc w:val="center"/>
              <w:rPr>
                <w:b w:val="0"/>
                <w:bCs w:val="0"/>
                <w:color w:val="auto"/>
                <w:sz w:val="16"/>
                <w:szCs w:val="16"/>
              </w:rPr>
            </w:pPr>
            <w:r w:rsidRPr="00D11F91">
              <w:rPr>
                <w:b w:val="0"/>
                <w:bCs w:val="0"/>
                <w:color w:val="auto"/>
                <w:sz w:val="16"/>
                <w:szCs w:val="16"/>
              </w:rPr>
              <w:t>28.7</w:t>
            </w:r>
          </w:p>
        </w:tc>
        <w:tc>
          <w:tcPr>
            <w:tcW w:w="1752" w:type="dxa"/>
            <w:tcBorders>
              <w:top w:val="dotted" w:sz="4" w:space="0" w:color="auto"/>
            </w:tcBorders>
            <w:shd w:val="clear" w:color="auto" w:fill="auto"/>
          </w:tcPr>
          <w:p w14:paraId="5F70ADFD" w14:textId="77777777" w:rsidR="00501AE4" w:rsidRPr="00D11F91" w:rsidRDefault="00501AE4" w:rsidP="00D11F91">
            <w:pPr>
              <w:pStyle w:val="Heading3"/>
              <w:jc w:val="center"/>
              <w:rPr>
                <w:b w:val="0"/>
                <w:bCs w:val="0"/>
                <w:color w:val="auto"/>
                <w:sz w:val="16"/>
                <w:szCs w:val="16"/>
              </w:rPr>
            </w:pPr>
          </w:p>
        </w:tc>
        <w:tc>
          <w:tcPr>
            <w:tcW w:w="754" w:type="dxa"/>
            <w:tcBorders>
              <w:top w:val="dotted" w:sz="4" w:space="0" w:color="auto"/>
            </w:tcBorders>
            <w:shd w:val="clear" w:color="auto" w:fill="E7E6E6" w:themeFill="background2"/>
            <w:vAlign w:val="bottom"/>
          </w:tcPr>
          <w:p w14:paraId="4BD992DF" w14:textId="6A2A0381" w:rsidR="00501AE4" w:rsidRPr="00D11F91" w:rsidRDefault="00501AE4" w:rsidP="00D11F91">
            <w:pPr>
              <w:pStyle w:val="Heading3"/>
              <w:jc w:val="center"/>
              <w:rPr>
                <w:b w:val="0"/>
                <w:bCs w:val="0"/>
                <w:color w:val="auto"/>
                <w:sz w:val="16"/>
                <w:szCs w:val="16"/>
              </w:rPr>
            </w:pPr>
            <w:r w:rsidRPr="00D11F91">
              <w:rPr>
                <w:b w:val="0"/>
                <w:bCs w:val="0"/>
                <w:color w:val="auto"/>
                <w:sz w:val="16"/>
                <w:szCs w:val="16"/>
              </w:rPr>
              <w:t>49</w:t>
            </w:r>
          </w:p>
        </w:tc>
        <w:tc>
          <w:tcPr>
            <w:tcW w:w="754" w:type="dxa"/>
            <w:tcBorders>
              <w:top w:val="dotted" w:sz="4" w:space="0" w:color="auto"/>
              <w:left w:val="nil"/>
              <w:bottom w:val="nil"/>
              <w:right w:val="nil"/>
            </w:tcBorders>
            <w:shd w:val="clear" w:color="auto" w:fill="E7E6E6" w:themeFill="background2"/>
            <w:vAlign w:val="bottom"/>
          </w:tcPr>
          <w:p w14:paraId="5D2133A0" w14:textId="0B069432" w:rsidR="00501AE4" w:rsidRPr="00D11F91" w:rsidRDefault="00501AE4" w:rsidP="00D11F91">
            <w:pPr>
              <w:pStyle w:val="Heading3"/>
              <w:jc w:val="center"/>
              <w:rPr>
                <w:b w:val="0"/>
                <w:bCs w:val="0"/>
                <w:color w:val="auto"/>
                <w:sz w:val="16"/>
                <w:szCs w:val="16"/>
              </w:rPr>
            </w:pPr>
            <w:r w:rsidRPr="00D11F91">
              <w:rPr>
                <w:b w:val="0"/>
                <w:bCs w:val="0"/>
                <w:color w:val="auto"/>
                <w:sz w:val="16"/>
                <w:szCs w:val="16"/>
              </w:rPr>
              <w:t>69</w:t>
            </w:r>
            <w:r w:rsidR="00323172" w:rsidRPr="00D11F91">
              <w:rPr>
                <w:b w:val="0"/>
                <w:bCs w:val="0"/>
                <w:color w:val="auto"/>
                <w:sz w:val="16"/>
                <w:szCs w:val="16"/>
              </w:rPr>
              <w:t>.0</w:t>
            </w:r>
          </w:p>
        </w:tc>
        <w:tc>
          <w:tcPr>
            <w:tcW w:w="1692" w:type="dxa"/>
            <w:vMerge w:val="restart"/>
            <w:tcBorders>
              <w:top w:val="dotted" w:sz="4" w:space="0" w:color="auto"/>
              <w:left w:val="nil"/>
              <w:right w:val="nil"/>
            </w:tcBorders>
            <w:shd w:val="clear" w:color="auto" w:fill="E7E6E6" w:themeFill="background2"/>
          </w:tcPr>
          <w:p w14:paraId="40E8E480" w14:textId="2A0658CC" w:rsidR="00501AE4" w:rsidRPr="00D11F91" w:rsidRDefault="00501AE4" w:rsidP="00D11F91">
            <w:pPr>
              <w:pStyle w:val="Heading3"/>
              <w:jc w:val="center"/>
              <w:rPr>
                <w:b w:val="0"/>
                <w:bCs w:val="0"/>
                <w:color w:val="auto"/>
                <w:sz w:val="16"/>
                <w:szCs w:val="16"/>
              </w:rPr>
            </w:pPr>
            <w:r w:rsidRPr="00D11F91">
              <w:rPr>
                <w:b w:val="0"/>
                <w:bCs w:val="0"/>
                <w:color w:val="auto"/>
                <w:sz w:val="16"/>
                <w:szCs w:val="16"/>
              </w:rPr>
              <w:t>(more specific age strata)</w:t>
            </w:r>
          </w:p>
        </w:tc>
      </w:tr>
      <w:tr w:rsidR="00D11F91" w:rsidRPr="00D11F91" w14:paraId="0B18F18D" w14:textId="13DE7217" w:rsidTr="00AC6B26">
        <w:trPr>
          <w:trHeight w:val="151"/>
        </w:trPr>
        <w:tc>
          <w:tcPr>
            <w:tcW w:w="993" w:type="dxa"/>
            <w:vMerge/>
          </w:tcPr>
          <w:p w14:paraId="5DC48DF7" w14:textId="77777777" w:rsidR="00501AE4" w:rsidRPr="00D11F91" w:rsidRDefault="00501AE4" w:rsidP="00BC1785">
            <w:pPr>
              <w:pStyle w:val="Heading3"/>
              <w:rPr>
                <w:b w:val="0"/>
                <w:bCs w:val="0"/>
                <w:color w:val="auto"/>
                <w:sz w:val="16"/>
                <w:szCs w:val="16"/>
              </w:rPr>
            </w:pPr>
          </w:p>
        </w:tc>
        <w:tc>
          <w:tcPr>
            <w:tcW w:w="1206" w:type="dxa"/>
          </w:tcPr>
          <w:p w14:paraId="58872CAC" w14:textId="77777777" w:rsidR="00501AE4" w:rsidRPr="00D11F91" w:rsidRDefault="00501AE4" w:rsidP="00BC1785">
            <w:pPr>
              <w:pStyle w:val="Heading3"/>
              <w:rPr>
                <w:b w:val="0"/>
                <w:bCs w:val="0"/>
                <w:color w:val="auto"/>
                <w:sz w:val="16"/>
                <w:szCs w:val="16"/>
              </w:rPr>
            </w:pPr>
            <w:r w:rsidRPr="00D11F91">
              <w:rPr>
                <w:b w:val="0"/>
                <w:bCs w:val="0"/>
                <w:color w:val="auto"/>
                <w:sz w:val="16"/>
                <w:szCs w:val="16"/>
              </w:rPr>
              <w:t>25-44</w:t>
            </w:r>
          </w:p>
        </w:tc>
        <w:tc>
          <w:tcPr>
            <w:tcW w:w="754" w:type="dxa"/>
            <w:shd w:val="clear" w:color="auto" w:fill="E7E6E6" w:themeFill="background2"/>
            <w:vAlign w:val="bottom"/>
          </w:tcPr>
          <w:p w14:paraId="61EF0A44" w14:textId="0CC03069" w:rsidR="00501AE4" w:rsidRPr="00D11F91" w:rsidRDefault="00501AE4" w:rsidP="00D11F91">
            <w:pPr>
              <w:pStyle w:val="Heading3"/>
              <w:jc w:val="center"/>
              <w:rPr>
                <w:b w:val="0"/>
                <w:bCs w:val="0"/>
                <w:color w:val="auto"/>
                <w:sz w:val="16"/>
                <w:szCs w:val="16"/>
              </w:rPr>
            </w:pPr>
            <w:r w:rsidRPr="00D11F91">
              <w:rPr>
                <w:b w:val="0"/>
                <w:bCs w:val="0"/>
                <w:color w:val="auto"/>
                <w:sz w:val="16"/>
                <w:szCs w:val="16"/>
              </w:rPr>
              <w:t>970</w:t>
            </w:r>
          </w:p>
        </w:tc>
        <w:tc>
          <w:tcPr>
            <w:tcW w:w="754" w:type="dxa"/>
            <w:shd w:val="clear" w:color="auto" w:fill="E7E6E6" w:themeFill="background2"/>
            <w:vAlign w:val="bottom"/>
          </w:tcPr>
          <w:p w14:paraId="175D5BA6" w14:textId="6A83A3A8" w:rsidR="00501AE4" w:rsidRPr="00D11F91" w:rsidRDefault="00501AE4" w:rsidP="00D11F91">
            <w:pPr>
              <w:pStyle w:val="Heading3"/>
              <w:jc w:val="center"/>
              <w:rPr>
                <w:b w:val="0"/>
                <w:bCs w:val="0"/>
                <w:color w:val="auto"/>
                <w:sz w:val="16"/>
                <w:szCs w:val="16"/>
              </w:rPr>
            </w:pPr>
            <w:r w:rsidRPr="00D11F91">
              <w:rPr>
                <w:b w:val="0"/>
                <w:bCs w:val="0"/>
                <w:color w:val="auto"/>
                <w:sz w:val="16"/>
                <w:szCs w:val="16"/>
              </w:rPr>
              <w:t>32.9</w:t>
            </w:r>
          </w:p>
        </w:tc>
        <w:tc>
          <w:tcPr>
            <w:tcW w:w="1680" w:type="dxa"/>
            <w:vMerge/>
            <w:shd w:val="clear" w:color="auto" w:fill="E7E6E6" w:themeFill="background2"/>
          </w:tcPr>
          <w:p w14:paraId="6FA085CE" w14:textId="77777777" w:rsidR="00501AE4" w:rsidRPr="00D11F91" w:rsidRDefault="00501AE4" w:rsidP="00D11F91">
            <w:pPr>
              <w:pStyle w:val="Heading3"/>
              <w:jc w:val="center"/>
              <w:rPr>
                <w:b w:val="0"/>
                <w:bCs w:val="0"/>
                <w:color w:val="auto"/>
                <w:sz w:val="16"/>
                <w:szCs w:val="16"/>
              </w:rPr>
            </w:pPr>
          </w:p>
        </w:tc>
        <w:tc>
          <w:tcPr>
            <w:tcW w:w="754" w:type="dxa"/>
            <w:shd w:val="clear" w:color="auto" w:fill="auto"/>
            <w:vAlign w:val="bottom"/>
          </w:tcPr>
          <w:p w14:paraId="105FF490" w14:textId="4767AE8F" w:rsidR="00501AE4" w:rsidRPr="00D11F91" w:rsidRDefault="00501AE4" w:rsidP="00D11F91">
            <w:pPr>
              <w:pStyle w:val="Heading3"/>
              <w:jc w:val="center"/>
              <w:rPr>
                <w:b w:val="0"/>
                <w:bCs w:val="0"/>
                <w:color w:val="auto"/>
                <w:sz w:val="16"/>
                <w:szCs w:val="16"/>
              </w:rPr>
            </w:pPr>
            <w:r w:rsidRPr="00D11F91">
              <w:rPr>
                <w:b w:val="0"/>
                <w:bCs w:val="0"/>
                <w:color w:val="auto"/>
                <w:sz w:val="16"/>
                <w:szCs w:val="16"/>
              </w:rPr>
              <w:t>300</w:t>
            </w:r>
          </w:p>
        </w:tc>
        <w:tc>
          <w:tcPr>
            <w:tcW w:w="754" w:type="dxa"/>
            <w:shd w:val="clear" w:color="auto" w:fill="auto"/>
            <w:vAlign w:val="bottom"/>
          </w:tcPr>
          <w:p w14:paraId="4C35E3D8" w14:textId="67DD9A76" w:rsidR="00501AE4" w:rsidRPr="00D11F91" w:rsidRDefault="00501AE4" w:rsidP="00D11F91">
            <w:pPr>
              <w:pStyle w:val="Heading3"/>
              <w:jc w:val="center"/>
              <w:rPr>
                <w:b w:val="0"/>
                <w:bCs w:val="0"/>
                <w:color w:val="auto"/>
                <w:sz w:val="16"/>
                <w:szCs w:val="16"/>
              </w:rPr>
            </w:pPr>
            <w:r w:rsidRPr="00D11F91">
              <w:rPr>
                <w:b w:val="0"/>
                <w:bCs w:val="0"/>
                <w:color w:val="auto"/>
                <w:sz w:val="16"/>
                <w:szCs w:val="16"/>
              </w:rPr>
              <w:t>30.9</w:t>
            </w:r>
          </w:p>
        </w:tc>
        <w:tc>
          <w:tcPr>
            <w:tcW w:w="1752" w:type="dxa"/>
            <w:shd w:val="clear" w:color="auto" w:fill="auto"/>
          </w:tcPr>
          <w:p w14:paraId="1A537342" w14:textId="77777777" w:rsidR="00501AE4" w:rsidRPr="00D11F91" w:rsidRDefault="00501AE4" w:rsidP="00D11F91">
            <w:pPr>
              <w:pStyle w:val="Heading3"/>
              <w:jc w:val="center"/>
              <w:rPr>
                <w:b w:val="0"/>
                <w:bCs w:val="0"/>
                <w:color w:val="auto"/>
                <w:sz w:val="16"/>
                <w:szCs w:val="16"/>
              </w:rPr>
            </w:pPr>
          </w:p>
        </w:tc>
        <w:tc>
          <w:tcPr>
            <w:tcW w:w="754" w:type="dxa"/>
            <w:shd w:val="clear" w:color="auto" w:fill="E7E6E6" w:themeFill="background2"/>
            <w:vAlign w:val="bottom"/>
          </w:tcPr>
          <w:p w14:paraId="7391BF2D" w14:textId="08B970EE" w:rsidR="00501AE4" w:rsidRPr="00D11F91" w:rsidRDefault="00501AE4" w:rsidP="00D11F91">
            <w:pPr>
              <w:pStyle w:val="Heading3"/>
              <w:jc w:val="center"/>
              <w:rPr>
                <w:b w:val="0"/>
                <w:bCs w:val="0"/>
                <w:color w:val="auto"/>
                <w:sz w:val="16"/>
                <w:szCs w:val="16"/>
              </w:rPr>
            </w:pPr>
            <w:r w:rsidRPr="00D11F91">
              <w:rPr>
                <w:b w:val="0"/>
                <w:bCs w:val="0"/>
                <w:color w:val="auto"/>
                <w:sz w:val="16"/>
                <w:szCs w:val="16"/>
              </w:rPr>
              <w:t>240</w:t>
            </w:r>
          </w:p>
        </w:tc>
        <w:tc>
          <w:tcPr>
            <w:tcW w:w="754" w:type="dxa"/>
            <w:tcBorders>
              <w:top w:val="nil"/>
              <w:left w:val="nil"/>
              <w:bottom w:val="nil"/>
              <w:right w:val="nil"/>
            </w:tcBorders>
            <w:shd w:val="clear" w:color="auto" w:fill="E7E6E6" w:themeFill="background2"/>
            <w:vAlign w:val="bottom"/>
          </w:tcPr>
          <w:p w14:paraId="0419BEA7" w14:textId="7D4C25AA" w:rsidR="00501AE4" w:rsidRPr="00D11F91" w:rsidRDefault="00501AE4" w:rsidP="00D11F91">
            <w:pPr>
              <w:pStyle w:val="Heading3"/>
              <w:jc w:val="center"/>
              <w:rPr>
                <w:b w:val="0"/>
                <w:bCs w:val="0"/>
                <w:color w:val="auto"/>
                <w:sz w:val="16"/>
                <w:szCs w:val="16"/>
              </w:rPr>
            </w:pPr>
            <w:r w:rsidRPr="00D11F91">
              <w:rPr>
                <w:b w:val="0"/>
                <w:bCs w:val="0"/>
                <w:color w:val="auto"/>
                <w:sz w:val="16"/>
                <w:szCs w:val="16"/>
              </w:rPr>
              <w:t>78.4</w:t>
            </w:r>
          </w:p>
        </w:tc>
        <w:tc>
          <w:tcPr>
            <w:tcW w:w="1692" w:type="dxa"/>
            <w:vMerge/>
            <w:tcBorders>
              <w:left w:val="nil"/>
              <w:bottom w:val="nil"/>
              <w:right w:val="nil"/>
            </w:tcBorders>
            <w:shd w:val="clear" w:color="auto" w:fill="E7E6E6" w:themeFill="background2"/>
          </w:tcPr>
          <w:p w14:paraId="57CB9659" w14:textId="77777777" w:rsidR="00501AE4" w:rsidRPr="00D11F91" w:rsidRDefault="00501AE4" w:rsidP="00D11F91">
            <w:pPr>
              <w:pStyle w:val="Heading3"/>
              <w:jc w:val="center"/>
              <w:rPr>
                <w:b w:val="0"/>
                <w:bCs w:val="0"/>
                <w:color w:val="auto"/>
                <w:sz w:val="16"/>
                <w:szCs w:val="16"/>
              </w:rPr>
            </w:pPr>
          </w:p>
        </w:tc>
      </w:tr>
      <w:tr w:rsidR="00D11F91" w:rsidRPr="00D11F91" w14:paraId="32464429" w14:textId="3D03B467" w:rsidTr="00AC6B26">
        <w:trPr>
          <w:trHeight w:val="151"/>
        </w:trPr>
        <w:tc>
          <w:tcPr>
            <w:tcW w:w="993" w:type="dxa"/>
            <w:vMerge/>
          </w:tcPr>
          <w:p w14:paraId="56F76033" w14:textId="77777777" w:rsidR="00501AE4" w:rsidRPr="00D11F91" w:rsidRDefault="00501AE4" w:rsidP="00BC1785">
            <w:pPr>
              <w:pStyle w:val="Heading3"/>
              <w:rPr>
                <w:b w:val="0"/>
                <w:bCs w:val="0"/>
                <w:color w:val="auto"/>
                <w:sz w:val="16"/>
                <w:szCs w:val="16"/>
              </w:rPr>
            </w:pPr>
          </w:p>
        </w:tc>
        <w:tc>
          <w:tcPr>
            <w:tcW w:w="1206" w:type="dxa"/>
          </w:tcPr>
          <w:p w14:paraId="6B326449" w14:textId="77777777" w:rsidR="00501AE4" w:rsidRPr="00D11F91" w:rsidRDefault="00501AE4" w:rsidP="00BC1785">
            <w:pPr>
              <w:pStyle w:val="Heading3"/>
              <w:rPr>
                <w:b w:val="0"/>
                <w:bCs w:val="0"/>
                <w:color w:val="auto"/>
                <w:sz w:val="16"/>
                <w:szCs w:val="16"/>
              </w:rPr>
            </w:pPr>
            <w:r w:rsidRPr="00D11F91">
              <w:rPr>
                <w:b w:val="0"/>
                <w:bCs w:val="0"/>
                <w:color w:val="auto"/>
                <w:sz w:val="16"/>
                <w:szCs w:val="16"/>
              </w:rPr>
              <w:t>45-64</w:t>
            </w:r>
          </w:p>
        </w:tc>
        <w:tc>
          <w:tcPr>
            <w:tcW w:w="754" w:type="dxa"/>
            <w:shd w:val="clear" w:color="auto" w:fill="E7E6E6" w:themeFill="background2"/>
            <w:vAlign w:val="bottom"/>
          </w:tcPr>
          <w:p w14:paraId="0F3E23C2" w14:textId="440DDA00" w:rsidR="00501AE4" w:rsidRPr="00D11F91" w:rsidRDefault="00501AE4" w:rsidP="00D11F91">
            <w:pPr>
              <w:pStyle w:val="Heading3"/>
              <w:jc w:val="center"/>
              <w:rPr>
                <w:b w:val="0"/>
                <w:bCs w:val="0"/>
                <w:color w:val="auto"/>
                <w:sz w:val="16"/>
                <w:szCs w:val="16"/>
              </w:rPr>
            </w:pPr>
            <w:r w:rsidRPr="00D11F91">
              <w:rPr>
                <w:b w:val="0"/>
                <w:bCs w:val="0"/>
                <w:color w:val="auto"/>
                <w:sz w:val="16"/>
                <w:szCs w:val="16"/>
              </w:rPr>
              <w:t>1079</w:t>
            </w:r>
          </w:p>
        </w:tc>
        <w:tc>
          <w:tcPr>
            <w:tcW w:w="754" w:type="dxa"/>
            <w:shd w:val="clear" w:color="auto" w:fill="E7E6E6" w:themeFill="background2"/>
            <w:vAlign w:val="bottom"/>
          </w:tcPr>
          <w:p w14:paraId="4E1DEEB8" w14:textId="0F2EF0AA" w:rsidR="00501AE4" w:rsidRPr="00D11F91" w:rsidRDefault="00501AE4" w:rsidP="00D11F91">
            <w:pPr>
              <w:pStyle w:val="Heading3"/>
              <w:jc w:val="center"/>
              <w:rPr>
                <w:b w:val="0"/>
                <w:bCs w:val="0"/>
                <w:color w:val="auto"/>
                <w:sz w:val="16"/>
                <w:szCs w:val="16"/>
              </w:rPr>
            </w:pPr>
            <w:r w:rsidRPr="00D11F91">
              <w:rPr>
                <w:b w:val="0"/>
                <w:bCs w:val="0"/>
                <w:color w:val="auto"/>
                <w:sz w:val="16"/>
                <w:szCs w:val="16"/>
              </w:rPr>
              <w:t>35.5</w:t>
            </w:r>
          </w:p>
        </w:tc>
        <w:tc>
          <w:tcPr>
            <w:tcW w:w="1680" w:type="dxa"/>
            <w:shd w:val="clear" w:color="auto" w:fill="E7E6E6" w:themeFill="background2"/>
          </w:tcPr>
          <w:p w14:paraId="16BA94DC" w14:textId="77777777" w:rsidR="00501AE4" w:rsidRPr="00D11F91" w:rsidRDefault="00501AE4" w:rsidP="00D11F91">
            <w:pPr>
              <w:pStyle w:val="Heading3"/>
              <w:jc w:val="center"/>
              <w:rPr>
                <w:b w:val="0"/>
                <w:bCs w:val="0"/>
                <w:color w:val="auto"/>
                <w:sz w:val="16"/>
                <w:szCs w:val="16"/>
              </w:rPr>
            </w:pPr>
          </w:p>
        </w:tc>
        <w:tc>
          <w:tcPr>
            <w:tcW w:w="754" w:type="dxa"/>
            <w:shd w:val="clear" w:color="auto" w:fill="auto"/>
            <w:vAlign w:val="bottom"/>
          </w:tcPr>
          <w:p w14:paraId="19DEE780" w14:textId="6CFBE62F" w:rsidR="00501AE4" w:rsidRPr="00D11F91" w:rsidRDefault="00501AE4" w:rsidP="00D11F91">
            <w:pPr>
              <w:pStyle w:val="Heading3"/>
              <w:jc w:val="center"/>
              <w:rPr>
                <w:b w:val="0"/>
                <w:bCs w:val="0"/>
                <w:color w:val="auto"/>
                <w:sz w:val="16"/>
                <w:szCs w:val="16"/>
              </w:rPr>
            </w:pPr>
            <w:r w:rsidRPr="00D11F91">
              <w:rPr>
                <w:b w:val="0"/>
                <w:bCs w:val="0"/>
                <w:color w:val="auto"/>
                <w:sz w:val="16"/>
                <w:szCs w:val="16"/>
              </w:rPr>
              <w:t>334</w:t>
            </w:r>
          </w:p>
        </w:tc>
        <w:tc>
          <w:tcPr>
            <w:tcW w:w="754" w:type="dxa"/>
            <w:shd w:val="clear" w:color="auto" w:fill="auto"/>
            <w:vAlign w:val="bottom"/>
          </w:tcPr>
          <w:p w14:paraId="1763E2EF" w14:textId="0FDF3012" w:rsidR="00501AE4" w:rsidRPr="00D11F91" w:rsidRDefault="00501AE4" w:rsidP="00D11F91">
            <w:pPr>
              <w:pStyle w:val="Heading3"/>
              <w:jc w:val="center"/>
              <w:rPr>
                <w:b w:val="0"/>
                <w:bCs w:val="0"/>
                <w:color w:val="auto"/>
                <w:sz w:val="16"/>
                <w:szCs w:val="16"/>
              </w:rPr>
            </w:pPr>
            <w:r w:rsidRPr="00D11F91">
              <w:rPr>
                <w:b w:val="0"/>
                <w:bCs w:val="0"/>
                <w:color w:val="auto"/>
                <w:sz w:val="16"/>
                <w:szCs w:val="16"/>
              </w:rPr>
              <w:t>31.0</w:t>
            </w:r>
          </w:p>
        </w:tc>
        <w:tc>
          <w:tcPr>
            <w:tcW w:w="1752" w:type="dxa"/>
            <w:shd w:val="clear" w:color="auto" w:fill="auto"/>
          </w:tcPr>
          <w:p w14:paraId="1C8DA8A0" w14:textId="77777777" w:rsidR="00501AE4" w:rsidRPr="00D11F91" w:rsidRDefault="00501AE4" w:rsidP="00D11F91">
            <w:pPr>
              <w:pStyle w:val="Heading3"/>
              <w:jc w:val="center"/>
              <w:rPr>
                <w:b w:val="0"/>
                <w:bCs w:val="0"/>
                <w:color w:val="auto"/>
                <w:sz w:val="16"/>
                <w:szCs w:val="16"/>
              </w:rPr>
            </w:pPr>
          </w:p>
        </w:tc>
        <w:tc>
          <w:tcPr>
            <w:tcW w:w="754" w:type="dxa"/>
            <w:shd w:val="clear" w:color="auto" w:fill="E7E6E6" w:themeFill="background2"/>
            <w:vAlign w:val="bottom"/>
          </w:tcPr>
          <w:p w14:paraId="6D5BE5E7" w14:textId="5EC34D90" w:rsidR="00501AE4" w:rsidRPr="00D11F91" w:rsidRDefault="00501AE4" w:rsidP="00D11F91">
            <w:pPr>
              <w:pStyle w:val="Heading3"/>
              <w:jc w:val="center"/>
              <w:rPr>
                <w:b w:val="0"/>
                <w:bCs w:val="0"/>
                <w:color w:val="auto"/>
                <w:sz w:val="16"/>
                <w:szCs w:val="16"/>
              </w:rPr>
            </w:pPr>
            <w:r w:rsidRPr="00D11F91">
              <w:rPr>
                <w:b w:val="0"/>
                <w:bCs w:val="0"/>
                <w:color w:val="auto"/>
                <w:sz w:val="16"/>
                <w:szCs w:val="16"/>
              </w:rPr>
              <w:t>264</w:t>
            </w:r>
          </w:p>
        </w:tc>
        <w:tc>
          <w:tcPr>
            <w:tcW w:w="754" w:type="dxa"/>
            <w:tcBorders>
              <w:top w:val="nil"/>
              <w:left w:val="nil"/>
              <w:bottom w:val="nil"/>
              <w:right w:val="nil"/>
            </w:tcBorders>
            <w:shd w:val="clear" w:color="auto" w:fill="E7E6E6" w:themeFill="background2"/>
            <w:vAlign w:val="bottom"/>
          </w:tcPr>
          <w:p w14:paraId="7212ED15" w14:textId="21B95F8F" w:rsidR="00501AE4" w:rsidRPr="00D11F91" w:rsidRDefault="00501AE4" w:rsidP="00D11F91">
            <w:pPr>
              <w:pStyle w:val="Heading3"/>
              <w:jc w:val="center"/>
              <w:rPr>
                <w:b w:val="0"/>
                <w:bCs w:val="0"/>
                <w:color w:val="auto"/>
                <w:sz w:val="16"/>
                <w:szCs w:val="16"/>
              </w:rPr>
            </w:pPr>
            <w:r w:rsidRPr="00D11F91">
              <w:rPr>
                <w:b w:val="0"/>
                <w:bCs w:val="0"/>
                <w:color w:val="auto"/>
                <w:sz w:val="16"/>
                <w:szCs w:val="16"/>
              </w:rPr>
              <w:t>76.7</w:t>
            </w:r>
          </w:p>
        </w:tc>
        <w:tc>
          <w:tcPr>
            <w:tcW w:w="1692" w:type="dxa"/>
            <w:tcBorders>
              <w:top w:val="nil"/>
              <w:left w:val="nil"/>
              <w:bottom w:val="nil"/>
              <w:right w:val="nil"/>
            </w:tcBorders>
            <w:shd w:val="clear" w:color="auto" w:fill="E7E6E6" w:themeFill="background2"/>
          </w:tcPr>
          <w:p w14:paraId="522C9FB2" w14:textId="77777777" w:rsidR="00501AE4" w:rsidRPr="00D11F91" w:rsidRDefault="00501AE4" w:rsidP="00D11F91">
            <w:pPr>
              <w:pStyle w:val="Heading3"/>
              <w:jc w:val="center"/>
              <w:rPr>
                <w:b w:val="0"/>
                <w:bCs w:val="0"/>
                <w:color w:val="auto"/>
                <w:sz w:val="16"/>
                <w:szCs w:val="16"/>
              </w:rPr>
            </w:pPr>
          </w:p>
        </w:tc>
      </w:tr>
      <w:tr w:rsidR="00D11F91" w:rsidRPr="00D11F91" w14:paraId="09D8851D" w14:textId="50EEC276" w:rsidTr="00AC6B26">
        <w:trPr>
          <w:trHeight w:val="151"/>
        </w:trPr>
        <w:tc>
          <w:tcPr>
            <w:tcW w:w="993" w:type="dxa"/>
            <w:vMerge/>
            <w:tcBorders>
              <w:bottom w:val="dotted" w:sz="4" w:space="0" w:color="auto"/>
            </w:tcBorders>
          </w:tcPr>
          <w:p w14:paraId="4CB1B3DB" w14:textId="77777777" w:rsidR="00501AE4" w:rsidRPr="00D11F91" w:rsidRDefault="00501AE4" w:rsidP="00BC1785">
            <w:pPr>
              <w:pStyle w:val="Heading3"/>
              <w:rPr>
                <w:b w:val="0"/>
                <w:bCs w:val="0"/>
                <w:color w:val="auto"/>
                <w:sz w:val="16"/>
                <w:szCs w:val="16"/>
              </w:rPr>
            </w:pPr>
          </w:p>
        </w:tc>
        <w:tc>
          <w:tcPr>
            <w:tcW w:w="1206" w:type="dxa"/>
            <w:tcBorders>
              <w:bottom w:val="dotted" w:sz="4" w:space="0" w:color="auto"/>
            </w:tcBorders>
          </w:tcPr>
          <w:p w14:paraId="584DC607" w14:textId="77777777" w:rsidR="00501AE4" w:rsidRPr="00D11F91" w:rsidRDefault="00501AE4" w:rsidP="00BC1785">
            <w:pPr>
              <w:pStyle w:val="Heading3"/>
              <w:rPr>
                <w:b w:val="0"/>
                <w:bCs w:val="0"/>
                <w:color w:val="auto"/>
                <w:sz w:val="16"/>
                <w:szCs w:val="16"/>
              </w:rPr>
            </w:pPr>
            <w:r w:rsidRPr="00D11F91">
              <w:rPr>
                <w:b w:val="0"/>
                <w:bCs w:val="0"/>
                <w:color w:val="auto"/>
                <w:sz w:val="16"/>
                <w:szCs w:val="16"/>
              </w:rPr>
              <w:t>65+</w:t>
            </w:r>
          </w:p>
        </w:tc>
        <w:tc>
          <w:tcPr>
            <w:tcW w:w="754" w:type="dxa"/>
            <w:tcBorders>
              <w:bottom w:val="dotted" w:sz="4" w:space="0" w:color="auto"/>
            </w:tcBorders>
            <w:shd w:val="clear" w:color="auto" w:fill="E7E6E6" w:themeFill="background2"/>
            <w:vAlign w:val="bottom"/>
          </w:tcPr>
          <w:p w14:paraId="309E5132" w14:textId="62711222" w:rsidR="00501AE4" w:rsidRPr="00D11F91" w:rsidRDefault="00501AE4" w:rsidP="00D11F91">
            <w:pPr>
              <w:pStyle w:val="Heading3"/>
              <w:jc w:val="center"/>
              <w:rPr>
                <w:b w:val="0"/>
                <w:bCs w:val="0"/>
                <w:color w:val="auto"/>
                <w:sz w:val="16"/>
                <w:szCs w:val="16"/>
              </w:rPr>
            </w:pPr>
            <w:r w:rsidRPr="00D11F91">
              <w:rPr>
                <w:b w:val="0"/>
                <w:bCs w:val="0"/>
                <w:color w:val="auto"/>
                <w:sz w:val="16"/>
                <w:szCs w:val="16"/>
              </w:rPr>
              <w:t>450</w:t>
            </w:r>
          </w:p>
        </w:tc>
        <w:tc>
          <w:tcPr>
            <w:tcW w:w="754" w:type="dxa"/>
            <w:tcBorders>
              <w:bottom w:val="dotted" w:sz="4" w:space="0" w:color="auto"/>
            </w:tcBorders>
            <w:shd w:val="clear" w:color="auto" w:fill="E7E6E6" w:themeFill="background2"/>
            <w:vAlign w:val="bottom"/>
          </w:tcPr>
          <w:p w14:paraId="013A3F34" w14:textId="455C1C17" w:rsidR="00501AE4" w:rsidRPr="00D11F91" w:rsidRDefault="00501AE4" w:rsidP="00D11F91">
            <w:pPr>
              <w:pStyle w:val="Heading3"/>
              <w:jc w:val="center"/>
              <w:rPr>
                <w:b w:val="0"/>
                <w:bCs w:val="0"/>
                <w:color w:val="auto"/>
                <w:sz w:val="16"/>
                <w:szCs w:val="16"/>
              </w:rPr>
            </w:pPr>
            <w:r w:rsidRPr="00D11F91">
              <w:rPr>
                <w:b w:val="0"/>
                <w:bCs w:val="0"/>
                <w:color w:val="auto"/>
                <w:sz w:val="16"/>
                <w:szCs w:val="16"/>
              </w:rPr>
              <w:t>38.6</w:t>
            </w:r>
          </w:p>
        </w:tc>
        <w:tc>
          <w:tcPr>
            <w:tcW w:w="1680" w:type="dxa"/>
            <w:tcBorders>
              <w:bottom w:val="dotted" w:sz="4" w:space="0" w:color="auto"/>
            </w:tcBorders>
            <w:shd w:val="clear" w:color="auto" w:fill="E7E6E6" w:themeFill="background2"/>
          </w:tcPr>
          <w:p w14:paraId="2FA55FE5" w14:textId="77777777" w:rsidR="00501AE4" w:rsidRPr="00D11F91" w:rsidRDefault="00501AE4" w:rsidP="00D11F91">
            <w:pPr>
              <w:pStyle w:val="Heading3"/>
              <w:jc w:val="center"/>
              <w:rPr>
                <w:b w:val="0"/>
                <w:bCs w:val="0"/>
                <w:color w:val="auto"/>
                <w:sz w:val="16"/>
                <w:szCs w:val="16"/>
              </w:rPr>
            </w:pPr>
          </w:p>
        </w:tc>
        <w:tc>
          <w:tcPr>
            <w:tcW w:w="754" w:type="dxa"/>
            <w:tcBorders>
              <w:bottom w:val="dotted" w:sz="4" w:space="0" w:color="auto"/>
            </w:tcBorders>
            <w:shd w:val="clear" w:color="auto" w:fill="auto"/>
            <w:vAlign w:val="bottom"/>
          </w:tcPr>
          <w:p w14:paraId="02A37BA9" w14:textId="76803605" w:rsidR="00501AE4" w:rsidRPr="00D11F91" w:rsidRDefault="00501AE4" w:rsidP="00D11F91">
            <w:pPr>
              <w:pStyle w:val="Heading3"/>
              <w:jc w:val="center"/>
              <w:rPr>
                <w:b w:val="0"/>
                <w:bCs w:val="0"/>
                <w:color w:val="auto"/>
                <w:sz w:val="16"/>
                <w:szCs w:val="16"/>
              </w:rPr>
            </w:pPr>
            <w:r w:rsidRPr="00D11F91">
              <w:rPr>
                <w:b w:val="0"/>
                <w:bCs w:val="0"/>
                <w:color w:val="auto"/>
                <w:sz w:val="16"/>
                <w:szCs w:val="16"/>
              </w:rPr>
              <w:t>126</w:t>
            </w:r>
          </w:p>
        </w:tc>
        <w:tc>
          <w:tcPr>
            <w:tcW w:w="754" w:type="dxa"/>
            <w:tcBorders>
              <w:bottom w:val="dotted" w:sz="4" w:space="0" w:color="auto"/>
            </w:tcBorders>
            <w:shd w:val="clear" w:color="auto" w:fill="auto"/>
            <w:vAlign w:val="bottom"/>
          </w:tcPr>
          <w:p w14:paraId="54CBB7D1" w14:textId="7930D8DF" w:rsidR="00501AE4" w:rsidRPr="00D11F91" w:rsidRDefault="00501AE4" w:rsidP="00D11F91">
            <w:pPr>
              <w:pStyle w:val="Heading3"/>
              <w:jc w:val="center"/>
              <w:rPr>
                <w:b w:val="0"/>
                <w:bCs w:val="0"/>
                <w:color w:val="auto"/>
                <w:sz w:val="16"/>
                <w:szCs w:val="16"/>
              </w:rPr>
            </w:pPr>
            <w:r w:rsidRPr="00D11F91">
              <w:rPr>
                <w:b w:val="0"/>
                <w:bCs w:val="0"/>
                <w:color w:val="auto"/>
                <w:sz w:val="16"/>
                <w:szCs w:val="16"/>
              </w:rPr>
              <w:t>28.0</w:t>
            </w:r>
          </w:p>
        </w:tc>
        <w:tc>
          <w:tcPr>
            <w:tcW w:w="1752" w:type="dxa"/>
            <w:tcBorders>
              <w:bottom w:val="dotted" w:sz="4" w:space="0" w:color="auto"/>
            </w:tcBorders>
            <w:shd w:val="clear" w:color="auto" w:fill="auto"/>
          </w:tcPr>
          <w:p w14:paraId="5BA31E3E" w14:textId="77777777" w:rsidR="00501AE4" w:rsidRPr="00D11F91" w:rsidRDefault="00501AE4" w:rsidP="00D11F91">
            <w:pPr>
              <w:pStyle w:val="Heading3"/>
              <w:jc w:val="center"/>
              <w:rPr>
                <w:b w:val="0"/>
                <w:bCs w:val="0"/>
                <w:color w:val="auto"/>
                <w:sz w:val="16"/>
                <w:szCs w:val="16"/>
              </w:rPr>
            </w:pPr>
          </w:p>
        </w:tc>
        <w:tc>
          <w:tcPr>
            <w:tcW w:w="754" w:type="dxa"/>
            <w:tcBorders>
              <w:bottom w:val="dotted" w:sz="4" w:space="0" w:color="auto"/>
            </w:tcBorders>
            <w:shd w:val="clear" w:color="auto" w:fill="E7E6E6" w:themeFill="background2"/>
            <w:vAlign w:val="bottom"/>
          </w:tcPr>
          <w:p w14:paraId="32974C16" w14:textId="424ACAE7" w:rsidR="00501AE4" w:rsidRPr="00D11F91" w:rsidRDefault="00501AE4" w:rsidP="00D11F91">
            <w:pPr>
              <w:pStyle w:val="Heading3"/>
              <w:jc w:val="center"/>
              <w:rPr>
                <w:b w:val="0"/>
                <w:bCs w:val="0"/>
                <w:color w:val="auto"/>
                <w:sz w:val="16"/>
                <w:szCs w:val="16"/>
              </w:rPr>
            </w:pPr>
            <w:r w:rsidRPr="00D11F91">
              <w:rPr>
                <w:b w:val="0"/>
                <w:bCs w:val="0"/>
                <w:color w:val="auto"/>
                <w:sz w:val="16"/>
                <w:szCs w:val="16"/>
              </w:rPr>
              <w:t>72</w:t>
            </w:r>
          </w:p>
        </w:tc>
        <w:tc>
          <w:tcPr>
            <w:tcW w:w="754" w:type="dxa"/>
            <w:tcBorders>
              <w:top w:val="nil"/>
              <w:left w:val="nil"/>
              <w:bottom w:val="dotted" w:sz="4" w:space="0" w:color="auto"/>
              <w:right w:val="nil"/>
            </w:tcBorders>
            <w:shd w:val="clear" w:color="auto" w:fill="E7E6E6" w:themeFill="background2"/>
            <w:vAlign w:val="bottom"/>
          </w:tcPr>
          <w:p w14:paraId="261658A3" w14:textId="7FD8C58F" w:rsidR="00501AE4" w:rsidRPr="00D11F91" w:rsidRDefault="00501AE4" w:rsidP="00D11F91">
            <w:pPr>
              <w:pStyle w:val="Heading3"/>
              <w:jc w:val="center"/>
              <w:rPr>
                <w:b w:val="0"/>
                <w:bCs w:val="0"/>
                <w:color w:val="auto"/>
                <w:sz w:val="16"/>
                <w:szCs w:val="16"/>
              </w:rPr>
            </w:pPr>
            <w:r w:rsidRPr="00D11F91">
              <w:rPr>
                <w:b w:val="0"/>
                <w:bCs w:val="0"/>
                <w:color w:val="auto"/>
                <w:sz w:val="16"/>
                <w:szCs w:val="16"/>
              </w:rPr>
              <w:t>68.6</w:t>
            </w:r>
          </w:p>
        </w:tc>
        <w:tc>
          <w:tcPr>
            <w:tcW w:w="1692" w:type="dxa"/>
            <w:tcBorders>
              <w:top w:val="nil"/>
              <w:left w:val="nil"/>
              <w:bottom w:val="dotted" w:sz="4" w:space="0" w:color="auto"/>
              <w:right w:val="nil"/>
            </w:tcBorders>
            <w:shd w:val="clear" w:color="auto" w:fill="E7E6E6" w:themeFill="background2"/>
          </w:tcPr>
          <w:p w14:paraId="72A6F8D0" w14:textId="77777777" w:rsidR="00501AE4" w:rsidRPr="00D11F91" w:rsidRDefault="00501AE4" w:rsidP="00D11F91">
            <w:pPr>
              <w:pStyle w:val="Heading3"/>
              <w:jc w:val="center"/>
              <w:rPr>
                <w:b w:val="0"/>
                <w:bCs w:val="0"/>
                <w:color w:val="auto"/>
                <w:sz w:val="16"/>
                <w:szCs w:val="16"/>
              </w:rPr>
            </w:pPr>
          </w:p>
        </w:tc>
      </w:tr>
      <w:tr w:rsidR="00D11F91" w:rsidRPr="00D11F91" w14:paraId="6BA37472" w14:textId="1169161D" w:rsidTr="00AC6B26">
        <w:trPr>
          <w:trHeight w:val="272"/>
        </w:trPr>
        <w:tc>
          <w:tcPr>
            <w:tcW w:w="993" w:type="dxa"/>
            <w:vMerge w:val="restart"/>
            <w:tcBorders>
              <w:top w:val="dotted" w:sz="4" w:space="0" w:color="auto"/>
            </w:tcBorders>
          </w:tcPr>
          <w:p w14:paraId="52775BA9" w14:textId="36BE0870" w:rsidR="007536DA" w:rsidRPr="00D11F91" w:rsidRDefault="007536DA" w:rsidP="00BC1785">
            <w:pPr>
              <w:pStyle w:val="Heading3"/>
              <w:rPr>
                <w:b w:val="0"/>
                <w:bCs w:val="0"/>
                <w:color w:val="auto"/>
                <w:sz w:val="16"/>
                <w:szCs w:val="16"/>
              </w:rPr>
            </w:pPr>
            <w:r w:rsidRPr="00D11F91">
              <w:rPr>
                <w:b w:val="0"/>
                <w:bCs w:val="0"/>
                <w:color w:val="auto"/>
                <w:sz w:val="16"/>
                <w:szCs w:val="16"/>
              </w:rPr>
              <w:t>By ethnicity</w:t>
            </w:r>
            <w:r w:rsidRPr="00D11F91">
              <w:rPr>
                <w:b w:val="0"/>
                <w:bCs w:val="0"/>
                <w:color w:val="auto"/>
                <w:sz w:val="16"/>
                <w:szCs w:val="16"/>
                <w:vertAlign w:val="superscript"/>
              </w:rPr>
              <w:t>1</w:t>
            </w:r>
          </w:p>
        </w:tc>
        <w:tc>
          <w:tcPr>
            <w:tcW w:w="1206" w:type="dxa"/>
            <w:tcBorders>
              <w:top w:val="dotted" w:sz="4" w:space="0" w:color="auto"/>
            </w:tcBorders>
          </w:tcPr>
          <w:p w14:paraId="48045017" w14:textId="77777777" w:rsidR="007536DA" w:rsidRPr="00D11F91" w:rsidRDefault="007536DA" w:rsidP="00BC1785">
            <w:pPr>
              <w:pStyle w:val="Heading3"/>
              <w:rPr>
                <w:b w:val="0"/>
                <w:bCs w:val="0"/>
                <w:color w:val="auto"/>
                <w:sz w:val="16"/>
                <w:szCs w:val="16"/>
              </w:rPr>
            </w:pPr>
            <w:r w:rsidRPr="00D11F91">
              <w:rPr>
                <w:b w:val="0"/>
                <w:bCs w:val="0"/>
                <w:color w:val="auto"/>
                <w:sz w:val="16"/>
                <w:szCs w:val="16"/>
              </w:rPr>
              <w:t>Total Māori</w:t>
            </w:r>
          </w:p>
        </w:tc>
        <w:tc>
          <w:tcPr>
            <w:tcW w:w="754" w:type="dxa"/>
            <w:tcBorders>
              <w:top w:val="dotted" w:sz="4" w:space="0" w:color="auto"/>
            </w:tcBorders>
            <w:shd w:val="clear" w:color="auto" w:fill="E7E6E6" w:themeFill="background2"/>
            <w:vAlign w:val="bottom"/>
          </w:tcPr>
          <w:p w14:paraId="7173D634" w14:textId="26D17DEA" w:rsidR="007536DA" w:rsidRPr="00D11F91" w:rsidRDefault="007536DA" w:rsidP="00D11F91">
            <w:pPr>
              <w:pStyle w:val="Heading3"/>
              <w:jc w:val="center"/>
              <w:rPr>
                <w:b w:val="0"/>
                <w:bCs w:val="0"/>
                <w:color w:val="auto"/>
                <w:sz w:val="16"/>
                <w:szCs w:val="16"/>
              </w:rPr>
            </w:pPr>
            <w:r w:rsidRPr="00D11F91">
              <w:rPr>
                <w:b w:val="0"/>
                <w:bCs w:val="0"/>
                <w:color w:val="auto"/>
                <w:sz w:val="16"/>
                <w:szCs w:val="16"/>
              </w:rPr>
              <w:t>69</w:t>
            </w:r>
          </w:p>
        </w:tc>
        <w:tc>
          <w:tcPr>
            <w:tcW w:w="754" w:type="dxa"/>
            <w:tcBorders>
              <w:top w:val="dotted" w:sz="4" w:space="0" w:color="auto"/>
            </w:tcBorders>
            <w:shd w:val="clear" w:color="auto" w:fill="E7E6E6" w:themeFill="background2"/>
            <w:vAlign w:val="bottom"/>
          </w:tcPr>
          <w:p w14:paraId="45A57FBE" w14:textId="35402818" w:rsidR="007536DA" w:rsidRPr="00D11F91" w:rsidRDefault="007536DA" w:rsidP="00D11F91">
            <w:pPr>
              <w:pStyle w:val="Heading3"/>
              <w:jc w:val="center"/>
              <w:rPr>
                <w:b w:val="0"/>
                <w:bCs w:val="0"/>
                <w:color w:val="auto"/>
                <w:sz w:val="16"/>
                <w:szCs w:val="16"/>
              </w:rPr>
            </w:pPr>
            <w:r w:rsidRPr="00D11F91">
              <w:rPr>
                <w:b w:val="0"/>
                <w:bCs w:val="0"/>
                <w:color w:val="auto"/>
                <w:sz w:val="16"/>
                <w:szCs w:val="16"/>
              </w:rPr>
              <w:t>21.9</w:t>
            </w:r>
          </w:p>
        </w:tc>
        <w:tc>
          <w:tcPr>
            <w:tcW w:w="1680" w:type="dxa"/>
            <w:tcBorders>
              <w:top w:val="nil"/>
              <w:left w:val="nil"/>
              <w:bottom w:val="nil"/>
              <w:right w:val="nil"/>
            </w:tcBorders>
            <w:shd w:val="clear" w:color="auto" w:fill="E7E6E6" w:themeFill="background2"/>
            <w:vAlign w:val="bottom"/>
          </w:tcPr>
          <w:p w14:paraId="7004DBBE" w14:textId="41F9D111" w:rsidR="007536DA" w:rsidRPr="00D11F91" w:rsidRDefault="007536DA" w:rsidP="00D11F91">
            <w:pPr>
              <w:pStyle w:val="Heading3"/>
              <w:jc w:val="center"/>
              <w:rPr>
                <w:b w:val="0"/>
                <w:bCs w:val="0"/>
                <w:color w:val="auto"/>
                <w:sz w:val="16"/>
                <w:szCs w:val="16"/>
              </w:rPr>
            </w:pPr>
            <w:r w:rsidRPr="00D11F91">
              <w:rPr>
                <w:b w:val="0"/>
                <w:bCs w:val="0"/>
                <w:color w:val="auto"/>
                <w:sz w:val="16"/>
                <w:szCs w:val="16"/>
              </w:rPr>
              <w:t>0.57 (0.43 to 0.76)</w:t>
            </w:r>
          </w:p>
        </w:tc>
        <w:tc>
          <w:tcPr>
            <w:tcW w:w="754" w:type="dxa"/>
            <w:tcBorders>
              <w:top w:val="dotted" w:sz="4" w:space="0" w:color="auto"/>
            </w:tcBorders>
            <w:shd w:val="clear" w:color="auto" w:fill="auto"/>
            <w:vAlign w:val="bottom"/>
          </w:tcPr>
          <w:p w14:paraId="4EF75EC9" w14:textId="026ECEEC" w:rsidR="007536DA" w:rsidRPr="00D11F91" w:rsidRDefault="007536DA" w:rsidP="00D11F91">
            <w:pPr>
              <w:pStyle w:val="Heading3"/>
              <w:jc w:val="center"/>
              <w:rPr>
                <w:b w:val="0"/>
                <w:bCs w:val="0"/>
                <w:color w:val="auto"/>
                <w:sz w:val="16"/>
                <w:szCs w:val="16"/>
              </w:rPr>
            </w:pPr>
            <w:r w:rsidRPr="00D11F91">
              <w:rPr>
                <w:b w:val="0"/>
                <w:bCs w:val="0"/>
                <w:color w:val="auto"/>
                <w:sz w:val="16"/>
                <w:szCs w:val="16"/>
              </w:rPr>
              <w:t>16</w:t>
            </w:r>
          </w:p>
        </w:tc>
        <w:tc>
          <w:tcPr>
            <w:tcW w:w="754" w:type="dxa"/>
            <w:tcBorders>
              <w:top w:val="dotted" w:sz="4" w:space="0" w:color="auto"/>
            </w:tcBorders>
            <w:shd w:val="clear" w:color="auto" w:fill="auto"/>
            <w:vAlign w:val="bottom"/>
          </w:tcPr>
          <w:p w14:paraId="02FC1246" w14:textId="07B29C2B" w:rsidR="007536DA" w:rsidRPr="00D11F91" w:rsidRDefault="007536DA" w:rsidP="00D11F91">
            <w:pPr>
              <w:pStyle w:val="Heading3"/>
              <w:jc w:val="center"/>
              <w:rPr>
                <w:b w:val="0"/>
                <w:bCs w:val="0"/>
                <w:color w:val="auto"/>
                <w:sz w:val="16"/>
                <w:szCs w:val="16"/>
              </w:rPr>
            </w:pPr>
            <w:r w:rsidRPr="00D11F91">
              <w:rPr>
                <w:b w:val="0"/>
                <w:bCs w:val="0"/>
                <w:color w:val="auto"/>
                <w:sz w:val="16"/>
                <w:szCs w:val="16"/>
              </w:rPr>
              <w:t>23.2</w:t>
            </w:r>
          </w:p>
        </w:tc>
        <w:tc>
          <w:tcPr>
            <w:tcW w:w="1752" w:type="dxa"/>
            <w:tcBorders>
              <w:top w:val="dotted" w:sz="4" w:space="0" w:color="auto"/>
            </w:tcBorders>
            <w:shd w:val="clear" w:color="auto" w:fill="auto"/>
          </w:tcPr>
          <w:p w14:paraId="7FB0D430" w14:textId="3A0A7C78" w:rsidR="007536DA" w:rsidRPr="00D11F91" w:rsidRDefault="007536DA" w:rsidP="00D11F91">
            <w:pPr>
              <w:pStyle w:val="Heading3"/>
              <w:jc w:val="center"/>
              <w:rPr>
                <w:b w:val="0"/>
                <w:bCs w:val="0"/>
                <w:color w:val="auto"/>
                <w:sz w:val="16"/>
                <w:szCs w:val="16"/>
              </w:rPr>
            </w:pPr>
            <w:r w:rsidRPr="00D11F91">
              <w:rPr>
                <w:b w:val="0"/>
                <w:bCs w:val="0"/>
                <w:color w:val="auto"/>
                <w:sz w:val="16"/>
                <w:szCs w:val="16"/>
              </w:rPr>
              <w:t>0.74 (0.41 to 1.07)</w:t>
            </w:r>
          </w:p>
        </w:tc>
        <w:tc>
          <w:tcPr>
            <w:tcW w:w="754" w:type="dxa"/>
            <w:tcBorders>
              <w:top w:val="dotted" w:sz="4" w:space="0" w:color="auto"/>
            </w:tcBorders>
            <w:shd w:val="clear" w:color="auto" w:fill="E7E6E6" w:themeFill="background2"/>
            <w:vAlign w:val="bottom"/>
          </w:tcPr>
          <w:p w14:paraId="79227D6D" w14:textId="7A46F8FF" w:rsidR="007536DA" w:rsidRPr="00D11F91" w:rsidRDefault="007536DA" w:rsidP="00D11F91">
            <w:pPr>
              <w:pStyle w:val="Heading3"/>
              <w:jc w:val="center"/>
              <w:rPr>
                <w:b w:val="0"/>
                <w:bCs w:val="0"/>
                <w:color w:val="auto"/>
                <w:sz w:val="16"/>
                <w:szCs w:val="16"/>
              </w:rPr>
            </w:pPr>
            <w:r w:rsidRPr="00D11F91">
              <w:rPr>
                <w:b w:val="0"/>
                <w:bCs w:val="0"/>
                <w:color w:val="auto"/>
                <w:sz w:val="16"/>
                <w:szCs w:val="16"/>
              </w:rPr>
              <w:t>8</w:t>
            </w:r>
          </w:p>
        </w:tc>
        <w:tc>
          <w:tcPr>
            <w:tcW w:w="754" w:type="dxa"/>
            <w:tcBorders>
              <w:top w:val="dotted" w:sz="4" w:space="0" w:color="auto"/>
              <w:left w:val="nil"/>
              <w:bottom w:val="nil"/>
              <w:right w:val="nil"/>
            </w:tcBorders>
            <w:shd w:val="clear" w:color="auto" w:fill="E7E6E6" w:themeFill="background2"/>
            <w:vAlign w:val="bottom"/>
          </w:tcPr>
          <w:p w14:paraId="3BD22AA1" w14:textId="613D9A17" w:rsidR="007536DA" w:rsidRPr="00D11F91" w:rsidRDefault="007536DA" w:rsidP="00D11F91">
            <w:pPr>
              <w:pStyle w:val="Heading3"/>
              <w:jc w:val="center"/>
              <w:rPr>
                <w:b w:val="0"/>
                <w:bCs w:val="0"/>
                <w:color w:val="auto"/>
                <w:sz w:val="16"/>
                <w:szCs w:val="16"/>
              </w:rPr>
            </w:pPr>
            <w:r w:rsidRPr="00D11F91">
              <w:rPr>
                <w:b w:val="0"/>
                <w:bCs w:val="0"/>
                <w:color w:val="auto"/>
                <w:sz w:val="16"/>
                <w:szCs w:val="16"/>
              </w:rPr>
              <w:t>50.0</w:t>
            </w:r>
          </w:p>
        </w:tc>
        <w:tc>
          <w:tcPr>
            <w:tcW w:w="1692" w:type="dxa"/>
            <w:tcBorders>
              <w:top w:val="nil"/>
              <w:left w:val="nil"/>
              <w:bottom w:val="nil"/>
              <w:right w:val="nil"/>
            </w:tcBorders>
            <w:shd w:val="clear" w:color="auto" w:fill="E7E6E6" w:themeFill="background2"/>
            <w:vAlign w:val="bottom"/>
          </w:tcPr>
          <w:p w14:paraId="07821E8C" w14:textId="36CD3D9D" w:rsidR="007536DA" w:rsidRPr="00D11F91" w:rsidRDefault="007536DA" w:rsidP="00D11F91">
            <w:pPr>
              <w:pStyle w:val="Heading3"/>
              <w:jc w:val="center"/>
              <w:rPr>
                <w:b w:val="0"/>
                <w:bCs w:val="0"/>
                <w:color w:val="auto"/>
                <w:sz w:val="16"/>
                <w:szCs w:val="16"/>
              </w:rPr>
            </w:pPr>
            <w:r w:rsidRPr="00D11F91">
              <w:rPr>
                <w:b w:val="0"/>
                <w:bCs w:val="0"/>
                <w:color w:val="auto"/>
                <w:sz w:val="16"/>
                <w:szCs w:val="16"/>
              </w:rPr>
              <w:t>0.63 (0.31 to 1.29)</w:t>
            </w:r>
          </w:p>
        </w:tc>
      </w:tr>
      <w:tr w:rsidR="00D11F91" w:rsidRPr="00D11F91" w14:paraId="15512581" w14:textId="7FB09D37" w:rsidTr="00AC6B26">
        <w:trPr>
          <w:trHeight w:val="151"/>
        </w:trPr>
        <w:tc>
          <w:tcPr>
            <w:tcW w:w="993" w:type="dxa"/>
            <w:vMerge/>
          </w:tcPr>
          <w:p w14:paraId="78B71B0B" w14:textId="77777777" w:rsidR="007536DA" w:rsidRPr="00D11F91" w:rsidRDefault="007536DA" w:rsidP="00BC1785">
            <w:pPr>
              <w:pStyle w:val="Heading3"/>
              <w:rPr>
                <w:b w:val="0"/>
                <w:bCs w:val="0"/>
                <w:color w:val="auto"/>
                <w:sz w:val="16"/>
                <w:szCs w:val="16"/>
              </w:rPr>
            </w:pPr>
          </w:p>
        </w:tc>
        <w:tc>
          <w:tcPr>
            <w:tcW w:w="1206" w:type="dxa"/>
          </w:tcPr>
          <w:p w14:paraId="239568EA" w14:textId="77777777" w:rsidR="007536DA" w:rsidRPr="00D11F91" w:rsidRDefault="007536DA" w:rsidP="00BC1785">
            <w:pPr>
              <w:pStyle w:val="Heading3"/>
              <w:rPr>
                <w:b w:val="0"/>
                <w:bCs w:val="0"/>
                <w:color w:val="auto"/>
                <w:sz w:val="16"/>
                <w:szCs w:val="16"/>
              </w:rPr>
            </w:pPr>
            <w:r w:rsidRPr="00D11F91">
              <w:rPr>
                <w:b w:val="0"/>
                <w:bCs w:val="0"/>
                <w:color w:val="auto"/>
                <w:sz w:val="16"/>
                <w:szCs w:val="16"/>
              </w:rPr>
              <w:t>Total Pacific</w:t>
            </w:r>
          </w:p>
        </w:tc>
        <w:tc>
          <w:tcPr>
            <w:tcW w:w="754" w:type="dxa"/>
            <w:shd w:val="clear" w:color="auto" w:fill="E7E6E6" w:themeFill="background2"/>
            <w:vAlign w:val="bottom"/>
          </w:tcPr>
          <w:p w14:paraId="78D7DF50" w14:textId="4DD8527F" w:rsidR="007536DA" w:rsidRPr="00D11F91" w:rsidRDefault="007536DA" w:rsidP="00D11F91">
            <w:pPr>
              <w:pStyle w:val="Heading3"/>
              <w:jc w:val="center"/>
              <w:rPr>
                <w:b w:val="0"/>
                <w:bCs w:val="0"/>
                <w:color w:val="auto"/>
                <w:sz w:val="16"/>
                <w:szCs w:val="16"/>
              </w:rPr>
            </w:pPr>
            <w:r w:rsidRPr="00D11F91">
              <w:rPr>
                <w:b w:val="0"/>
                <w:bCs w:val="0"/>
                <w:color w:val="auto"/>
                <w:sz w:val="16"/>
                <w:szCs w:val="16"/>
              </w:rPr>
              <w:t>154</w:t>
            </w:r>
          </w:p>
        </w:tc>
        <w:tc>
          <w:tcPr>
            <w:tcW w:w="754" w:type="dxa"/>
            <w:shd w:val="clear" w:color="auto" w:fill="E7E6E6" w:themeFill="background2"/>
            <w:vAlign w:val="bottom"/>
          </w:tcPr>
          <w:p w14:paraId="50BDD548" w14:textId="671A042B" w:rsidR="007536DA" w:rsidRPr="00D11F91" w:rsidRDefault="007536DA" w:rsidP="00D11F91">
            <w:pPr>
              <w:pStyle w:val="Heading3"/>
              <w:jc w:val="center"/>
              <w:rPr>
                <w:b w:val="0"/>
                <w:bCs w:val="0"/>
                <w:color w:val="auto"/>
                <w:sz w:val="16"/>
                <w:szCs w:val="16"/>
              </w:rPr>
            </w:pPr>
            <w:r w:rsidRPr="00D11F91">
              <w:rPr>
                <w:b w:val="0"/>
                <w:bCs w:val="0"/>
                <w:color w:val="auto"/>
                <w:sz w:val="16"/>
                <w:szCs w:val="16"/>
              </w:rPr>
              <w:t>19.0</w:t>
            </w:r>
          </w:p>
        </w:tc>
        <w:tc>
          <w:tcPr>
            <w:tcW w:w="1680" w:type="dxa"/>
            <w:tcBorders>
              <w:top w:val="nil"/>
              <w:left w:val="nil"/>
              <w:bottom w:val="nil"/>
              <w:right w:val="nil"/>
            </w:tcBorders>
            <w:shd w:val="clear" w:color="auto" w:fill="E7E6E6" w:themeFill="background2"/>
            <w:vAlign w:val="bottom"/>
          </w:tcPr>
          <w:p w14:paraId="676C10C2" w14:textId="27D65557" w:rsidR="007536DA" w:rsidRPr="00D11F91" w:rsidRDefault="007536DA" w:rsidP="00D11F91">
            <w:pPr>
              <w:pStyle w:val="Heading3"/>
              <w:jc w:val="center"/>
              <w:rPr>
                <w:b w:val="0"/>
                <w:bCs w:val="0"/>
                <w:color w:val="auto"/>
                <w:sz w:val="16"/>
                <w:szCs w:val="16"/>
              </w:rPr>
            </w:pPr>
            <w:r w:rsidRPr="00D11F91">
              <w:rPr>
                <w:b w:val="0"/>
                <w:bCs w:val="0"/>
                <w:color w:val="auto"/>
                <w:sz w:val="16"/>
                <w:szCs w:val="16"/>
              </w:rPr>
              <w:t>0.47 (0.38 to 0.58)</w:t>
            </w:r>
          </w:p>
        </w:tc>
        <w:tc>
          <w:tcPr>
            <w:tcW w:w="754" w:type="dxa"/>
            <w:shd w:val="clear" w:color="auto" w:fill="auto"/>
            <w:vAlign w:val="bottom"/>
          </w:tcPr>
          <w:p w14:paraId="13F9269E" w14:textId="7F4078ED" w:rsidR="007536DA" w:rsidRPr="00D11F91" w:rsidRDefault="007536DA" w:rsidP="00D11F91">
            <w:pPr>
              <w:pStyle w:val="Heading3"/>
              <w:jc w:val="center"/>
              <w:rPr>
                <w:b w:val="0"/>
                <w:bCs w:val="0"/>
                <w:color w:val="auto"/>
                <w:sz w:val="16"/>
                <w:szCs w:val="16"/>
              </w:rPr>
            </w:pPr>
            <w:r w:rsidRPr="00D11F91">
              <w:rPr>
                <w:b w:val="0"/>
                <w:bCs w:val="0"/>
                <w:color w:val="auto"/>
                <w:sz w:val="16"/>
                <w:szCs w:val="16"/>
              </w:rPr>
              <w:t>39</w:t>
            </w:r>
          </w:p>
        </w:tc>
        <w:tc>
          <w:tcPr>
            <w:tcW w:w="754" w:type="dxa"/>
            <w:shd w:val="clear" w:color="auto" w:fill="auto"/>
            <w:vAlign w:val="bottom"/>
          </w:tcPr>
          <w:p w14:paraId="584B2AFA" w14:textId="6FCA2C88" w:rsidR="007536DA" w:rsidRPr="00D11F91" w:rsidRDefault="007536DA" w:rsidP="00D11F91">
            <w:pPr>
              <w:pStyle w:val="Heading3"/>
              <w:jc w:val="center"/>
              <w:rPr>
                <w:b w:val="0"/>
                <w:bCs w:val="0"/>
                <w:color w:val="auto"/>
                <w:sz w:val="16"/>
                <w:szCs w:val="16"/>
              </w:rPr>
            </w:pPr>
            <w:r w:rsidRPr="00D11F91">
              <w:rPr>
                <w:b w:val="0"/>
                <w:bCs w:val="0"/>
                <w:color w:val="auto"/>
                <w:sz w:val="16"/>
                <w:szCs w:val="16"/>
              </w:rPr>
              <w:t>25.3</w:t>
            </w:r>
          </w:p>
        </w:tc>
        <w:tc>
          <w:tcPr>
            <w:tcW w:w="1752" w:type="dxa"/>
            <w:shd w:val="clear" w:color="auto" w:fill="auto"/>
          </w:tcPr>
          <w:p w14:paraId="16CE0249" w14:textId="175671E2" w:rsidR="007536DA" w:rsidRPr="00D11F91" w:rsidRDefault="007536DA" w:rsidP="00D11F91">
            <w:pPr>
              <w:pStyle w:val="Heading3"/>
              <w:jc w:val="center"/>
              <w:rPr>
                <w:b w:val="0"/>
                <w:bCs w:val="0"/>
                <w:color w:val="auto"/>
                <w:sz w:val="16"/>
                <w:szCs w:val="16"/>
              </w:rPr>
            </w:pPr>
            <w:r w:rsidRPr="00D11F91">
              <w:rPr>
                <w:b w:val="0"/>
                <w:bCs w:val="0"/>
                <w:color w:val="auto"/>
                <w:sz w:val="16"/>
                <w:szCs w:val="16"/>
              </w:rPr>
              <w:t>0.79 (0.55 to 1.04)</w:t>
            </w:r>
          </w:p>
        </w:tc>
        <w:tc>
          <w:tcPr>
            <w:tcW w:w="754" w:type="dxa"/>
            <w:shd w:val="clear" w:color="auto" w:fill="E7E6E6" w:themeFill="background2"/>
            <w:vAlign w:val="bottom"/>
          </w:tcPr>
          <w:p w14:paraId="1DAC146F" w14:textId="1402E713" w:rsidR="007536DA" w:rsidRPr="00D11F91" w:rsidRDefault="007536DA" w:rsidP="00D11F91">
            <w:pPr>
              <w:pStyle w:val="Heading3"/>
              <w:jc w:val="center"/>
              <w:rPr>
                <w:b w:val="0"/>
                <w:bCs w:val="0"/>
                <w:color w:val="auto"/>
                <w:sz w:val="16"/>
                <w:szCs w:val="16"/>
              </w:rPr>
            </w:pPr>
            <w:r w:rsidRPr="00D11F91">
              <w:rPr>
                <w:b w:val="0"/>
                <w:bCs w:val="0"/>
                <w:color w:val="auto"/>
                <w:sz w:val="16"/>
                <w:szCs w:val="16"/>
              </w:rPr>
              <w:t>30</w:t>
            </w:r>
          </w:p>
        </w:tc>
        <w:tc>
          <w:tcPr>
            <w:tcW w:w="754" w:type="dxa"/>
            <w:tcBorders>
              <w:top w:val="nil"/>
              <w:left w:val="nil"/>
              <w:bottom w:val="nil"/>
              <w:right w:val="nil"/>
            </w:tcBorders>
            <w:shd w:val="clear" w:color="auto" w:fill="E7E6E6" w:themeFill="background2"/>
            <w:vAlign w:val="bottom"/>
          </w:tcPr>
          <w:p w14:paraId="741E4FBD" w14:textId="734FEAEA" w:rsidR="007536DA" w:rsidRPr="00D11F91" w:rsidRDefault="007536DA" w:rsidP="00D11F91">
            <w:pPr>
              <w:pStyle w:val="Heading3"/>
              <w:jc w:val="center"/>
              <w:rPr>
                <w:b w:val="0"/>
                <w:bCs w:val="0"/>
                <w:color w:val="auto"/>
                <w:sz w:val="16"/>
                <w:szCs w:val="16"/>
              </w:rPr>
            </w:pPr>
            <w:r w:rsidRPr="00D11F91">
              <w:rPr>
                <w:b w:val="0"/>
                <w:bCs w:val="0"/>
                <w:color w:val="auto"/>
                <w:sz w:val="16"/>
                <w:szCs w:val="16"/>
              </w:rPr>
              <w:t>76.9</w:t>
            </w:r>
          </w:p>
        </w:tc>
        <w:tc>
          <w:tcPr>
            <w:tcW w:w="1692" w:type="dxa"/>
            <w:tcBorders>
              <w:top w:val="nil"/>
              <w:left w:val="nil"/>
              <w:bottom w:val="nil"/>
              <w:right w:val="nil"/>
            </w:tcBorders>
            <w:shd w:val="clear" w:color="auto" w:fill="E7E6E6" w:themeFill="background2"/>
            <w:vAlign w:val="bottom"/>
          </w:tcPr>
          <w:p w14:paraId="358C3341" w14:textId="6EB63DD4" w:rsidR="007536DA" w:rsidRPr="00D11F91" w:rsidRDefault="007536DA" w:rsidP="00D11F91">
            <w:pPr>
              <w:pStyle w:val="Heading3"/>
              <w:jc w:val="center"/>
              <w:rPr>
                <w:b w:val="0"/>
                <w:bCs w:val="0"/>
                <w:color w:val="auto"/>
                <w:sz w:val="16"/>
                <w:szCs w:val="16"/>
              </w:rPr>
            </w:pPr>
            <w:r w:rsidRPr="00D11F91">
              <w:rPr>
                <w:b w:val="0"/>
                <w:bCs w:val="0"/>
                <w:color w:val="auto"/>
                <w:sz w:val="16"/>
                <w:szCs w:val="16"/>
              </w:rPr>
              <w:t>1.20 (0.80 to 1.82)</w:t>
            </w:r>
          </w:p>
        </w:tc>
      </w:tr>
      <w:tr w:rsidR="00D11F91" w:rsidRPr="00D11F91" w14:paraId="1C5DDE99" w14:textId="5A3F6B79" w:rsidTr="00AC6B26">
        <w:trPr>
          <w:trHeight w:val="151"/>
        </w:trPr>
        <w:tc>
          <w:tcPr>
            <w:tcW w:w="993" w:type="dxa"/>
            <w:vMerge/>
          </w:tcPr>
          <w:p w14:paraId="65188B18" w14:textId="77777777" w:rsidR="007536DA" w:rsidRPr="00D11F91" w:rsidRDefault="007536DA" w:rsidP="00BC1785">
            <w:pPr>
              <w:pStyle w:val="Heading3"/>
              <w:rPr>
                <w:b w:val="0"/>
                <w:bCs w:val="0"/>
                <w:color w:val="auto"/>
                <w:sz w:val="16"/>
                <w:szCs w:val="16"/>
              </w:rPr>
            </w:pPr>
          </w:p>
        </w:tc>
        <w:tc>
          <w:tcPr>
            <w:tcW w:w="1206" w:type="dxa"/>
          </w:tcPr>
          <w:p w14:paraId="799D11A0" w14:textId="77777777" w:rsidR="007536DA" w:rsidRPr="00D11F91" w:rsidRDefault="007536DA" w:rsidP="00BC1785">
            <w:pPr>
              <w:pStyle w:val="Heading3"/>
              <w:rPr>
                <w:b w:val="0"/>
                <w:bCs w:val="0"/>
                <w:color w:val="auto"/>
                <w:sz w:val="16"/>
                <w:szCs w:val="16"/>
              </w:rPr>
            </w:pPr>
            <w:r w:rsidRPr="00D11F91">
              <w:rPr>
                <w:b w:val="0"/>
                <w:bCs w:val="0"/>
                <w:color w:val="auto"/>
                <w:sz w:val="16"/>
                <w:szCs w:val="16"/>
              </w:rPr>
              <w:t>Total Asian</w:t>
            </w:r>
          </w:p>
        </w:tc>
        <w:tc>
          <w:tcPr>
            <w:tcW w:w="754" w:type="dxa"/>
            <w:shd w:val="clear" w:color="auto" w:fill="E7E6E6" w:themeFill="background2"/>
            <w:vAlign w:val="bottom"/>
          </w:tcPr>
          <w:p w14:paraId="20F40B25" w14:textId="7EE1BFD4" w:rsidR="007536DA" w:rsidRPr="00D11F91" w:rsidRDefault="007536DA" w:rsidP="00D11F91">
            <w:pPr>
              <w:pStyle w:val="Heading3"/>
              <w:jc w:val="center"/>
              <w:rPr>
                <w:b w:val="0"/>
                <w:bCs w:val="0"/>
                <w:color w:val="auto"/>
                <w:sz w:val="16"/>
                <w:szCs w:val="16"/>
              </w:rPr>
            </w:pPr>
            <w:r w:rsidRPr="00D11F91">
              <w:rPr>
                <w:b w:val="0"/>
                <w:bCs w:val="0"/>
                <w:color w:val="auto"/>
                <w:sz w:val="16"/>
                <w:szCs w:val="16"/>
              </w:rPr>
              <w:t>1647</w:t>
            </w:r>
          </w:p>
        </w:tc>
        <w:tc>
          <w:tcPr>
            <w:tcW w:w="754" w:type="dxa"/>
            <w:shd w:val="clear" w:color="auto" w:fill="E7E6E6" w:themeFill="background2"/>
            <w:vAlign w:val="bottom"/>
          </w:tcPr>
          <w:p w14:paraId="6C9729C3" w14:textId="775B2D38" w:rsidR="007536DA" w:rsidRPr="00D11F91" w:rsidRDefault="007536DA" w:rsidP="00D11F91">
            <w:pPr>
              <w:pStyle w:val="Heading3"/>
              <w:jc w:val="center"/>
              <w:rPr>
                <w:b w:val="0"/>
                <w:bCs w:val="0"/>
                <w:color w:val="auto"/>
                <w:sz w:val="16"/>
                <w:szCs w:val="16"/>
              </w:rPr>
            </w:pPr>
            <w:r w:rsidRPr="00D11F91">
              <w:rPr>
                <w:b w:val="0"/>
                <w:bCs w:val="0"/>
                <w:color w:val="auto"/>
                <w:sz w:val="16"/>
                <w:szCs w:val="16"/>
              </w:rPr>
              <w:t>39.4</w:t>
            </w:r>
          </w:p>
        </w:tc>
        <w:tc>
          <w:tcPr>
            <w:tcW w:w="1680" w:type="dxa"/>
            <w:tcBorders>
              <w:top w:val="nil"/>
              <w:left w:val="nil"/>
              <w:bottom w:val="nil"/>
              <w:right w:val="nil"/>
            </w:tcBorders>
            <w:shd w:val="clear" w:color="auto" w:fill="E7E6E6" w:themeFill="background2"/>
            <w:vAlign w:val="bottom"/>
          </w:tcPr>
          <w:p w14:paraId="7DA525EF" w14:textId="6494AE1D" w:rsidR="007536DA" w:rsidRPr="00D11F91" w:rsidRDefault="007536DA" w:rsidP="00D11F91">
            <w:pPr>
              <w:pStyle w:val="Heading3"/>
              <w:jc w:val="center"/>
              <w:rPr>
                <w:b w:val="0"/>
                <w:bCs w:val="0"/>
                <w:color w:val="auto"/>
                <w:sz w:val="16"/>
                <w:szCs w:val="16"/>
              </w:rPr>
            </w:pPr>
            <w:r w:rsidRPr="00D11F91">
              <w:rPr>
                <w:b w:val="0"/>
                <w:bCs w:val="0"/>
                <w:color w:val="auto"/>
                <w:sz w:val="16"/>
                <w:szCs w:val="16"/>
              </w:rPr>
              <w:t>1.36 (1.21 to 1.53)</w:t>
            </w:r>
          </w:p>
        </w:tc>
        <w:tc>
          <w:tcPr>
            <w:tcW w:w="754" w:type="dxa"/>
            <w:shd w:val="clear" w:color="auto" w:fill="auto"/>
            <w:vAlign w:val="bottom"/>
          </w:tcPr>
          <w:p w14:paraId="68E5F462" w14:textId="333B1BC5" w:rsidR="007536DA" w:rsidRPr="00D11F91" w:rsidRDefault="007536DA" w:rsidP="00D11F91">
            <w:pPr>
              <w:pStyle w:val="Heading3"/>
              <w:jc w:val="center"/>
              <w:rPr>
                <w:b w:val="0"/>
                <w:bCs w:val="0"/>
                <w:color w:val="auto"/>
                <w:sz w:val="16"/>
                <w:szCs w:val="16"/>
              </w:rPr>
            </w:pPr>
            <w:r w:rsidRPr="00D11F91">
              <w:rPr>
                <w:b w:val="0"/>
                <w:bCs w:val="0"/>
                <w:color w:val="auto"/>
                <w:sz w:val="16"/>
                <w:szCs w:val="16"/>
              </w:rPr>
              <w:t>495</w:t>
            </w:r>
          </w:p>
        </w:tc>
        <w:tc>
          <w:tcPr>
            <w:tcW w:w="754" w:type="dxa"/>
            <w:shd w:val="clear" w:color="auto" w:fill="auto"/>
            <w:vAlign w:val="bottom"/>
          </w:tcPr>
          <w:p w14:paraId="58DD433E" w14:textId="3D06413E" w:rsidR="007536DA" w:rsidRPr="00D11F91" w:rsidRDefault="007536DA" w:rsidP="00D11F91">
            <w:pPr>
              <w:pStyle w:val="Heading3"/>
              <w:jc w:val="center"/>
              <w:rPr>
                <w:b w:val="0"/>
                <w:bCs w:val="0"/>
                <w:color w:val="auto"/>
                <w:sz w:val="16"/>
                <w:szCs w:val="16"/>
              </w:rPr>
            </w:pPr>
            <w:r w:rsidRPr="00D11F91">
              <w:rPr>
                <w:b w:val="0"/>
                <w:bCs w:val="0"/>
                <w:color w:val="auto"/>
                <w:sz w:val="16"/>
                <w:szCs w:val="16"/>
              </w:rPr>
              <w:t>30.1</w:t>
            </w:r>
          </w:p>
        </w:tc>
        <w:tc>
          <w:tcPr>
            <w:tcW w:w="1752" w:type="dxa"/>
            <w:shd w:val="clear" w:color="auto" w:fill="auto"/>
          </w:tcPr>
          <w:p w14:paraId="4B6F79CE" w14:textId="7CC1F7B3" w:rsidR="007536DA" w:rsidRPr="00D11F91" w:rsidRDefault="007536DA" w:rsidP="00D11F91">
            <w:pPr>
              <w:pStyle w:val="Heading3"/>
              <w:jc w:val="center"/>
              <w:rPr>
                <w:b w:val="0"/>
                <w:bCs w:val="0"/>
                <w:color w:val="auto"/>
                <w:sz w:val="16"/>
                <w:szCs w:val="16"/>
              </w:rPr>
            </w:pPr>
            <w:r w:rsidRPr="00D11F91">
              <w:rPr>
                <w:b w:val="0"/>
                <w:bCs w:val="0"/>
                <w:color w:val="auto"/>
                <w:sz w:val="16"/>
                <w:szCs w:val="16"/>
              </w:rPr>
              <w:t>0.97 (0.84 to 1.11)</w:t>
            </w:r>
          </w:p>
        </w:tc>
        <w:tc>
          <w:tcPr>
            <w:tcW w:w="754" w:type="dxa"/>
            <w:shd w:val="clear" w:color="auto" w:fill="E7E6E6" w:themeFill="background2"/>
            <w:vAlign w:val="bottom"/>
          </w:tcPr>
          <w:p w14:paraId="7E2A19B1" w14:textId="3CBFF9E1" w:rsidR="007536DA" w:rsidRPr="00D11F91" w:rsidRDefault="007536DA" w:rsidP="00D11F91">
            <w:pPr>
              <w:pStyle w:val="Heading3"/>
              <w:jc w:val="center"/>
              <w:rPr>
                <w:b w:val="0"/>
                <w:bCs w:val="0"/>
                <w:color w:val="auto"/>
                <w:sz w:val="16"/>
                <w:szCs w:val="16"/>
              </w:rPr>
            </w:pPr>
            <w:r w:rsidRPr="00D11F91">
              <w:rPr>
                <w:b w:val="0"/>
                <w:bCs w:val="0"/>
                <w:color w:val="auto"/>
                <w:sz w:val="16"/>
                <w:szCs w:val="16"/>
              </w:rPr>
              <w:t>393</w:t>
            </w:r>
          </w:p>
        </w:tc>
        <w:tc>
          <w:tcPr>
            <w:tcW w:w="754" w:type="dxa"/>
            <w:tcBorders>
              <w:top w:val="nil"/>
              <w:left w:val="nil"/>
              <w:bottom w:val="nil"/>
              <w:right w:val="nil"/>
            </w:tcBorders>
            <w:shd w:val="clear" w:color="auto" w:fill="E7E6E6" w:themeFill="background2"/>
            <w:vAlign w:val="bottom"/>
          </w:tcPr>
          <w:p w14:paraId="75DF764B" w14:textId="1A3FC0A3" w:rsidR="007536DA" w:rsidRPr="00D11F91" w:rsidRDefault="007536DA" w:rsidP="00D11F91">
            <w:pPr>
              <w:pStyle w:val="Heading3"/>
              <w:jc w:val="center"/>
              <w:rPr>
                <w:b w:val="0"/>
                <w:bCs w:val="0"/>
                <w:color w:val="auto"/>
                <w:sz w:val="16"/>
                <w:szCs w:val="16"/>
              </w:rPr>
            </w:pPr>
            <w:r w:rsidRPr="00D11F91">
              <w:rPr>
                <w:b w:val="0"/>
                <w:bCs w:val="0"/>
                <w:color w:val="auto"/>
                <w:sz w:val="16"/>
                <w:szCs w:val="16"/>
              </w:rPr>
              <w:t>78.6</w:t>
            </w:r>
          </w:p>
        </w:tc>
        <w:tc>
          <w:tcPr>
            <w:tcW w:w="1692" w:type="dxa"/>
            <w:tcBorders>
              <w:top w:val="nil"/>
              <w:left w:val="nil"/>
              <w:bottom w:val="nil"/>
              <w:right w:val="nil"/>
            </w:tcBorders>
            <w:shd w:val="clear" w:color="auto" w:fill="E7E6E6" w:themeFill="background2"/>
            <w:vAlign w:val="bottom"/>
          </w:tcPr>
          <w:p w14:paraId="4E0ADD1E" w14:textId="17DB8CF1" w:rsidR="007536DA" w:rsidRPr="00D11F91" w:rsidRDefault="007536DA" w:rsidP="00D11F91">
            <w:pPr>
              <w:pStyle w:val="Heading3"/>
              <w:jc w:val="center"/>
              <w:rPr>
                <w:b w:val="0"/>
                <w:bCs w:val="0"/>
                <w:color w:val="auto"/>
                <w:sz w:val="16"/>
                <w:szCs w:val="16"/>
              </w:rPr>
            </w:pPr>
            <w:r w:rsidRPr="00D11F91">
              <w:rPr>
                <w:b w:val="0"/>
                <w:bCs w:val="0"/>
                <w:color w:val="auto"/>
                <w:sz w:val="16"/>
                <w:szCs w:val="16"/>
              </w:rPr>
              <w:t>1.40 (1.13 to 1.72)</w:t>
            </w:r>
          </w:p>
        </w:tc>
      </w:tr>
      <w:tr w:rsidR="00D11F91" w:rsidRPr="00D11F91" w14:paraId="087FD46E" w14:textId="77777777" w:rsidTr="00AC6B26">
        <w:trPr>
          <w:trHeight w:val="151"/>
        </w:trPr>
        <w:tc>
          <w:tcPr>
            <w:tcW w:w="993" w:type="dxa"/>
            <w:vMerge/>
          </w:tcPr>
          <w:p w14:paraId="5DCB8192" w14:textId="77777777" w:rsidR="007536DA" w:rsidRPr="00D11F91" w:rsidRDefault="007536DA" w:rsidP="00BC1785">
            <w:pPr>
              <w:pStyle w:val="Heading3"/>
              <w:rPr>
                <w:b w:val="0"/>
                <w:bCs w:val="0"/>
                <w:color w:val="auto"/>
                <w:sz w:val="16"/>
                <w:szCs w:val="16"/>
              </w:rPr>
            </w:pPr>
          </w:p>
        </w:tc>
        <w:tc>
          <w:tcPr>
            <w:tcW w:w="1206" w:type="dxa"/>
            <w:shd w:val="clear" w:color="auto" w:fill="auto"/>
          </w:tcPr>
          <w:p w14:paraId="63369EC5" w14:textId="4A3D272A" w:rsidR="007536DA" w:rsidRPr="00D11F91" w:rsidRDefault="007536DA" w:rsidP="00BC1785">
            <w:pPr>
              <w:pStyle w:val="Heading3"/>
              <w:rPr>
                <w:b w:val="0"/>
                <w:bCs w:val="0"/>
                <w:color w:val="auto"/>
                <w:sz w:val="16"/>
                <w:szCs w:val="16"/>
              </w:rPr>
            </w:pPr>
            <w:r w:rsidRPr="00D11F91">
              <w:rPr>
                <w:b w:val="0"/>
                <w:bCs w:val="0"/>
                <w:color w:val="auto"/>
                <w:sz w:val="16"/>
                <w:szCs w:val="16"/>
              </w:rPr>
              <w:t>Total MELAA</w:t>
            </w:r>
          </w:p>
        </w:tc>
        <w:tc>
          <w:tcPr>
            <w:tcW w:w="754" w:type="dxa"/>
            <w:shd w:val="clear" w:color="auto" w:fill="E7E6E6" w:themeFill="background2"/>
            <w:vAlign w:val="bottom"/>
          </w:tcPr>
          <w:p w14:paraId="4175D883" w14:textId="2D03AF13" w:rsidR="007536DA" w:rsidRPr="00D11F91" w:rsidRDefault="007536DA" w:rsidP="00D11F91">
            <w:pPr>
              <w:pStyle w:val="Heading3"/>
              <w:jc w:val="center"/>
              <w:rPr>
                <w:b w:val="0"/>
                <w:bCs w:val="0"/>
                <w:color w:val="auto"/>
                <w:sz w:val="16"/>
                <w:szCs w:val="16"/>
              </w:rPr>
            </w:pPr>
            <w:r w:rsidRPr="00D11F91">
              <w:rPr>
                <w:b w:val="0"/>
                <w:bCs w:val="0"/>
                <w:color w:val="auto"/>
                <w:sz w:val="16"/>
                <w:szCs w:val="16"/>
              </w:rPr>
              <w:t>222</w:t>
            </w:r>
          </w:p>
        </w:tc>
        <w:tc>
          <w:tcPr>
            <w:tcW w:w="754" w:type="dxa"/>
            <w:shd w:val="clear" w:color="auto" w:fill="E7E6E6" w:themeFill="background2"/>
            <w:vAlign w:val="bottom"/>
          </w:tcPr>
          <w:p w14:paraId="60FFF779" w14:textId="0E3109CE" w:rsidR="007536DA" w:rsidRPr="00D11F91" w:rsidRDefault="007536DA" w:rsidP="00D11F91">
            <w:pPr>
              <w:pStyle w:val="Heading3"/>
              <w:jc w:val="center"/>
              <w:rPr>
                <w:b w:val="0"/>
                <w:bCs w:val="0"/>
                <w:color w:val="auto"/>
                <w:sz w:val="16"/>
                <w:szCs w:val="16"/>
              </w:rPr>
            </w:pPr>
            <w:r w:rsidRPr="00D11F91">
              <w:rPr>
                <w:b w:val="0"/>
                <w:bCs w:val="0"/>
                <w:color w:val="auto"/>
                <w:sz w:val="16"/>
                <w:szCs w:val="16"/>
              </w:rPr>
              <w:t>31.9</w:t>
            </w:r>
          </w:p>
        </w:tc>
        <w:tc>
          <w:tcPr>
            <w:tcW w:w="1680" w:type="dxa"/>
            <w:tcBorders>
              <w:top w:val="nil"/>
              <w:left w:val="nil"/>
              <w:bottom w:val="nil"/>
              <w:right w:val="nil"/>
            </w:tcBorders>
            <w:shd w:val="clear" w:color="auto" w:fill="E7E6E6" w:themeFill="background2"/>
            <w:vAlign w:val="bottom"/>
          </w:tcPr>
          <w:p w14:paraId="56C5CDA6" w14:textId="605F58A6" w:rsidR="007536DA" w:rsidRPr="00D11F91" w:rsidRDefault="007536DA" w:rsidP="00D11F91">
            <w:pPr>
              <w:pStyle w:val="Heading3"/>
              <w:jc w:val="center"/>
              <w:rPr>
                <w:b w:val="0"/>
                <w:bCs w:val="0"/>
                <w:color w:val="auto"/>
                <w:sz w:val="16"/>
                <w:szCs w:val="16"/>
              </w:rPr>
            </w:pPr>
            <w:r w:rsidRPr="00D11F91">
              <w:rPr>
                <w:b w:val="0"/>
                <w:bCs w:val="0"/>
                <w:color w:val="auto"/>
                <w:sz w:val="16"/>
                <w:szCs w:val="16"/>
              </w:rPr>
              <w:t>0.99 (0.82 to 1.20)</w:t>
            </w:r>
          </w:p>
        </w:tc>
        <w:tc>
          <w:tcPr>
            <w:tcW w:w="754" w:type="dxa"/>
            <w:shd w:val="clear" w:color="auto" w:fill="auto"/>
            <w:vAlign w:val="bottom"/>
          </w:tcPr>
          <w:p w14:paraId="7D6F3A55" w14:textId="65BDB6B7" w:rsidR="007536DA" w:rsidRPr="00D11F91" w:rsidRDefault="007536DA" w:rsidP="00D11F91">
            <w:pPr>
              <w:pStyle w:val="Heading3"/>
              <w:jc w:val="center"/>
              <w:rPr>
                <w:b w:val="0"/>
                <w:bCs w:val="0"/>
                <w:color w:val="auto"/>
                <w:sz w:val="16"/>
                <w:szCs w:val="16"/>
              </w:rPr>
            </w:pPr>
            <w:r w:rsidRPr="00D11F91">
              <w:rPr>
                <w:b w:val="0"/>
                <w:bCs w:val="0"/>
                <w:color w:val="auto"/>
                <w:sz w:val="16"/>
                <w:szCs w:val="16"/>
              </w:rPr>
              <w:t>74</w:t>
            </w:r>
          </w:p>
        </w:tc>
        <w:tc>
          <w:tcPr>
            <w:tcW w:w="754" w:type="dxa"/>
            <w:shd w:val="clear" w:color="auto" w:fill="auto"/>
            <w:vAlign w:val="bottom"/>
          </w:tcPr>
          <w:p w14:paraId="2F1DD7B3" w14:textId="2A5CFD26" w:rsidR="007536DA" w:rsidRPr="00D11F91" w:rsidRDefault="007536DA" w:rsidP="00D11F91">
            <w:pPr>
              <w:pStyle w:val="Heading3"/>
              <w:jc w:val="center"/>
              <w:rPr>
                <w:b w:val="0"/>
                <w:bCs w:val="0"/>
                <w:color w:val="auto"/>
                <w:sz w:val="16"/>
                <w:szCs w:val="16"/>
              </w:rPr>
            </w:pPr>
            <w:r w:rsidRPr="00D11F91">
              <w:rPr>
                <w:b w:val="0"/>
                <w:bCs w:val="0"/>
                <w:color w:val="auto"/>
                <w:sz w:val="16"/>
                <w:szCs w:val="16"/>
              </w:rPr>
              <w:t>33.3</w:t>
            </w:r>
          </w:p>
        </w:tc>
        <w:tc>
          <w:tcPr>
            <w:tcW w:w="1752" w:type="dxa"/>
            <w:shd w:val="clear" w:color="auto" w:fill="auto"/>
          </w:tcPr>
          <w:p w14:paraId="26E8BB94" w14:textId="1BBEE798" w:rsidR="007536DA" w:rsidRPr="00D11F91" w:rsidRDefault="007536DA" w:rsidP="00D11F91">
            <w:pPr>
              <w:pStyle w:val="Heading3"/>
              <w:jc w:val="center"/>
              <w:rPr>
                <w:b w:val="0"/>
                <w:bCs w:val="0"/>
                <w:color w:val="auto"/>
                <w:sz w:val="16"/>
                <w:szCs w:val="16"/>
              </w:rPr>
            </w:pPr>
            <w:r w:rsidRPr="00D11F91">
              <w:rPr>
                <w:b w:val="0"/>
                <w:bCs w:val="0"/>
                <w:color w:val="auto"/>
                <w:sz w:val="16"/>
                <w:szCs w:val="16"/>
              </w:rPr>
              <w:t>1.08 (0.84 to 1.33)</w:t>
            </w:r>
          </w:p>
        </w:tc>
        <w:tc>
          <w:tcPr>
            <w:tcW w:w="754" w:type="dxa"/>
            <w:shd w:val="clear" w:color="auto" w:fill="E7E6E6" w:themeFill="background2"/>
            <w:vAlign w:val="bottom"/>
          </w:tcPr>
          <w:p w14:paraId="4970F688" w14:textId="693A0090" w:rsidR="007536DA" w:rsidRPr="00D11F91" w:rsidRDefault="007536DA" w:rsidP="00D11F91">
            <w:pPr>
              <w:pStyle w:val="Heading3"/>
              <w:jc w:val="center"/>
              <w:rPr>
                <w:b w:val="0"/>
                <w:bCs w:val="0"/>
                <w:color w:val="auto"/>
                <w:sz w:val="16"/>
                <w:szCs w:val="16"/>
              </w:rPr>
            </w:pPr>
            <w:r w:rsidRPr="00D11F91">
              <w:rPr>
                <w:b w:val="0"/>
                <w:bCs w:val="0"/>
                <w:color w:val="auto"/>
                <w:sz w:val="16"/>
                <w:szCs w:val="16"/>
              </w:rPr>
              <w:t>68</w:t>
            </w:r>
          </w:p>
        </w:tc>
        <w:tc>
          <w:tcPr>
            <w:tcW w:w="754" w:type="dxa"/>
            <w:tcBorders>
              <w:top w:val="nil"/>
              <w:left w:val="nil"/>
              <w:bottom w:val="nil"/>
              <w:right w:val="nil"/>
            </w:tcBorders>
            <w:shd w:val="clear" w:color="auto" w:fill="E7E6E6" w:themeFill="background2"/>
            <w:vAlign w:val="bottom"/>
          </w:tcPr>
          <w:p w14:paraId="0DAE8A1D" w14:textId="06949BC3" w:rsidR="007536DA" w:rsidRPr="00D11F91" w:rsidRDefault="007536DA" w:rsidP="00D11F91">
            <w:pPr>
              <w:pStyle w:val="Heading3"/>
              <w:jc w:val="center"/>
              <w:rPr>
                <w:b w:val="0"/>
                <w:bCs w:val="0"/>
                <w:color w:val="auto"/>
                <w:sz w:val="16"/>
                <w:szCs w:val="16"/>
              </w:rPr>
            </w:pPr>
            <w:r w:rsidRPr="00D11F91">
              <w:rPr>
                <w:b w:val="0"/>
                <w:bCs w:val="0"/>
                <w:color w:val="auto"/>
                <w:sz w:val="16"/>
                <w:szCs w:val="16"/>
              </w:rPr>
              <w:t>91.9</w:t>
            </w:r>
          </w:p>
        </w:tc>
        <w:tc>
          <w:tcPr>
            <w:tcW w:w="1692" w:type="dxa"/>
            <w:tcBorders>
              <w:top w:val="nil"/>
              <w:left w:val="nil"/>
              <w:bottom w:val="nil"/>
              <w:right w:val="nil"/>
            </w:tcBorders>
            <w:shd w:val="clear" w:color="auto" w:fill="E7E6E6" w:themeFill="background2"/>
            <w:vAlign w:val="bottom"/>
          </w:tcPr>
          <w:p w14:paraId="7BF531AE" w14:textId="032A7916" w:rsidR="007536DA" w:rsidRPr="00D11F91" w:rsidRDefault="007536DA" w:rsidP="00D11F91">
            <w:pPr>
              <w:pStyle w:val="Heading3"/>
              <w:jc w:val="center"/>
              <w:rPr>
                <w:b w:val="0"/>
                <w:bCs w:val="0"/>
                <w:color w:val="auto"/>
                <w:sz w:val="16"/>
                <w:szCs w:val="16"/>
              </w:rPr>
            </w:pPr>
            <w:r w:rsidRPr="00D11F91">
              <w:rPr>
                <w:b w:val="0"/>
                <w:bCs w:val="0"/>
                <w:color w:val="auto"/>
                <w:sz w:val="16"/>
                <w:szCs w:val="16"/>
              </w:rPr>
              <w:t>1.65 (1.22 to 2.23)</w:t>
            </w:r>
          </w:p>
        </w:tc>
      </w:tr>
      <w:tr w:rsidR="00D11F91" w:rsidRPr="00D11F91" w14:paraId="7DED6A4B" w14:textId="23B497DF" w:rsidTr="00AC6B26">
        <w:trPr>
          <w:trHeight w:val="151"/>
        </w:trPr>
        <w:tc>
          <w:tcPr>
            <w:tcW w:w="993" w:type="dxa"/>
            <w:vMerge/>
            <w:tcBorders>
              <w:bottom w:val="dotted" w:sz="4" w:space="0" w:color="auto"/>
            </w:tcBorders>
          </w:tcPr>
          <w:p w14:paraId="583142C9" w14:textId="77777777" w:rsidR="00501AE4" w:rsidRPr="00D11F91" w:rsidRDefault="00501AE4" w:rsidP="00BC1785">
            <w:pPr>
              <w:pStyle w:val="Heading3"/>
              <w:rPr>
                <w:b w:val="0"/>
                <w:bCs w:val="0"/>
                <w:color w:val="auto"/>
                <w:sz w:val="16"/>
                <w:szCs w:val="16"/>
              </w:rPr>
            </w:pPr>
          </w:p>
        </w:tc>
        <w:tc>
          <w:tcPr>
            <w:tcW w:w="1206" w:type="dxa"/>
            <w:tcBorders>
              <w:bottom w:val="dotted" w:sz="4" w:space="0" w:color="auto"/>
            </w:tcBorders>
          </w:tcPr>
          <w:p w14:paraId="74DC037D" w14:textId="77777777" w:rsidR="00501AE4" w:rsidRPr="00D11F91" w:rsidRDefault="00501AE4" w:rsidP="00BC1785">
            <w:pPr>
              <w:pStyle w:val="Heading3"/>
              <w:rPr>
                <w:b w:val="0"/>
                <w:bCs w:val="0"/>
                <w:color w:val="auto"/>
                <w:sz w:val="16"/>
                <w:szCs w:val="16"/>
              </w:rPr>
            </w:pPr>
            <w:r w:rsidRPr="00D11F91">
              <w:rPr>
                <w:b w:val="0"/>
                <w:bCs w:val="0"/>
                <w:color w:val="auto"/>
                <w:sz w:val="16"/>
                <w:szCs w:val="16"/>
              </w:rPr>
              <w:t>Sole-European</w:t>
            </w:r>
          </w:p>
        </w:tc>
        <w:tc>
          <w:tcPr>
            <w:tcW w:w="754" w:type="dxa"/>
            <w:tcBorders>
              <w:bottom w:val="dotted" w:sz="4" w:space="0" w:color="auto"/>
            </w:tcBorders>
            <w:shd w:val="clear" w:color="auto" w:fill="E7E6E6" w:themeFill="background2"/>
            <w:vAlign w:val="bottom"/>
          </w:tcPr>
          <w:p w14:paraId="2A2FD487" w14:textId="35892539" w:rsidR="00501AE4" w:rsidRPr="00D11F91" w:rsidRDefault="00501AE4" w:rsidP="00D11F91">
            <w:pPr>
              <w:pStyle w:val="Heading3"/>
              <w:jc w:val="center"/>
              <w:rPr>
                <w:b w:val="0"/>
                <w:bCs w:val="0"/>
                <w:color w:val="auto"/>
                <w:sz w:val="16"/>
                <w:szCs w:val="16"/>
              </w:rPr>
            </w:pPr>
            <w:r w:rsidRPr="00D11F91">
              <w:rPr>
                <w:b w:val="0"/>
                <w:bCs w:val="0"/>
                <w:color w:val="auto"/>
                <w:sz w:val="16"/>
                <w:szCs w:val="16"/>
              </w:rPr>
              <w:t>635</w:t>
            </w:r>
          </w:p>
        </w:tc>
        <w:tc>
          <w:tcPr>
            <w:tcW w:w="754" w:type="dxa"/>
            <w:tcBorders>
              <w:bottom w:val="dotted" w:sz="4" w:space="0" w:color="auto"/>
            </w:tcBorders>
            <w:shd w:val="clear" w:color="auto" w:fill="E7E6E6" w:themeFill="background2"/>
            <w:vAlign w:val="bottom"/>
          </w:tcPr>
          <w:p w14:paraId="52CF315F" w14:textId="37D67DE2" w:rsidR="00501AE4" w:rsidRPr="00D11F91" w:rsidRDefault="00501AE4" w:rsidP="00D11F91">
            <w:pPr>
              <w:pStyle w:val="Heading3"/>
              <w:jc w:val="center"/>
              <w:rPr>
                <w:b w:val="0"/>
                <w:bCs w:val="0"/>
                <w:color w:val="auto"/>
                <w:sz w:val="16"/>
                <w:szCs w:val="16"/>
              </w:rPr>
            </w:pPr>
            <w:r w:rsidRPr="00D11F91">
              <w:rPr>
                <w:b w:val="0"/>
                <w:bCs w:val="0"/>
                <w:color w:val="auto"/>
                <w:sz w:val="16"/>
                <w:szCs w:val="16"/>
              </w:rPr>
              <w:t>32.9</w:t>
            </w:r>
          </w:p>
        </w:tc>
        <w:tc>
          <w:tcPr>
            <w:tcW w:w="1680" w:type="dxa"/>
            <w:tcBorders>
              <w:bottom w:val="dotted" w:sz="4" w:space="0" w:color="auto"/>
            </w:tcBorders>
            <w:shd w:val="clear" w:color="auto" w:fill="E7E6E6" w:themeFill="background2"/>
          </w:tcPr>
          <w:p w14:paraId="6C2262CC" w14:textId="4EFDBD62" w:rsidR="00501AE4" w:rsidRPr="00D11F91" w:rsidRDefault="00501AE4" w:rsidP="00D11F91">
            <w:pPr>
              <w:pStyle w:val="Heading3"/>
              <w:jc w:val="center"/>
              <w:rPr>
                <w:b w:val="0"/>
                <w:bCs w:val="0"/>
                <w:color w:val="auto"/>
                <w:sz w:val="16"/>
                <w:szCs w:val="16"/>
              </w:rPr>
            </w:pPr>
            <w:r w:rsidRPr="00D11F91">
              <w:rPr>
                <w:b w:val="0"/>
                <w:bCs w:val="0"/>
                <w:color w:val="auto"/>
                <w:sz w:val="16"/>
                <w:szCs w:val="16"/>
              </w:rPr>
              <w:t>1 (ref)</w:t>
            </w:r>
          </w:p>
        </w:tc>
        <w:tc>
          <w:tcPr>
            <w:tcW w:w="754" w:type="dxa"/>
            <w:tcBorders>
              <w:bottom w:val="dotted" w:sz="4" w:space="0" w:color="auto"/>
            </w:tcBorders>
            <w:shd w:val="clear" w:color="auto" w:fill="auto"/>
            <w:vAlign w:val="bottom"/>
          </w:tcPr>
          <w:p w14:paraId="31A3AF55" w14:textId="01B3DC98" w:rsidR="00501AE4" w:rsidRPr="00D11F91" w:rsidRDefault="00501AE4" w:rsidP="00D11F91">
            <w:pPr>
              <w:pStyle w:val="Heading3"/>
              <w:jc w:val="center"/>
              <w:rPr>
                <w:b w:val="0"/>
                <w:bCs w:val="0"/>
                <w:color w:val="auto"/>
                <w:sz w:val="16"/>
                <w:szCs w:val="16"/>
              </w:rPr>
            </w:pPr>
            <w:r w:rsidRPr="00D11F91">
              <w:rPr>
                <w:b w:val="0"/>
                <w:bCs w:val="0"/>
                <w:color w:val="auto"/>
                <w:sz w:val="16"/>
                <w:szCs w:val="16"/>
              </w:rPr>
              <w:t>198</w:t>
            </w:r>
          </w:p>
        </w:tc>
        <w:tc>
          <w:tcPr>
            <w:tcW w:w="754" w:type="dxa"/>
            <w:tcBorders>
              <w:bottom w:val="dotted" w:sz="4" w:space="0" w:color="auto"/>
            </w:tcBorders>
            <w:shd w:val="clear" w:color="auto" w:fill="auto"/>
            <w:vAlign w:val="bottom"/>
          </w:tcPr>
          <w:p w14:paraId="6F8A1064" w14:textId="7CC6BAA2" w:rsidR="00501AE4" w:rsidRPr="00D11F91" w:rsidRDefault="00501AE4" w:rsidP="00D11F91">
            <w:pPr>
              <w:pStyle w:val="Heading3"/>
              <w:jc w:val="center"/>
              <w:rPr>
                <w:b w:val="0"/>
                <w:bCs w:val="0"/>
                <w:color w:val="auto"/>
                <w:sz w:val="16"/>
                <w:szCs w:val="16"/>
              </w:rPr>
            </w:pPr>
            <w:r w:rsidRPr="00D11F91">
              <w:rPr>
                <w:b w:val="0"/>
                <w:bCs w:val="0"/>
                <w:color w:val="auto"/>
                <w:sz w:val="16"/>
                <w:szCs w:val="16"/>
              </w:rPr>
              <w:t>31.2</w:t>
            </w:r>
          </w:p>
        </w:tc>
        <w:tc>
          <w:tcPr>
            <w:tcW w:w="1752" w:type="dxa"/>
            <w:tcBorders>
              <w:bottom w:val="dotted" w:sz="4" w:space="0" w:color="auto"/>
            </w:tcBorders>
            <w:shd w:val="clear" w:color="auto" w:fill="auto"/>
          </w:tcPr>
          <w:p w14:paraId="54F81F6D" w14:textId="769A3408" w:rsidR="00501AE4" w:rsidRPr="00D11F91" w:rsidRDefault="00501AE4" w:rsidP="00D11F91">
            <w:pPr>
              <w:pStyle w:val="Heading3"/>
              <w:jc w:val="center"/>
              <w:rPr>
                <w:b w:val="0"/>
                <w:bCs w:val="0"/>
                <w:color w:val="auto"/>
                <w:sz w:val="16"/>
                <w:szCs w:val="16"/>
              </w:rPr>
            </w:pPr>
            <w:r w:rsidRPr="00D11F91">
              <w:rPr>
                <w:b w:val="0"/>
                <w:bCs w:val="0"/>
                <w:color w:val="auto"/>
                <w:sz w:val="16"/>
                <w:szCs w:val="16"/>
              </w:rPr>
              <w:t>1 (ref)</w:t>
            </w:r>
          </w:p>
        </w:tc>
        <w:tc>
          <w:tcPr>
            <w:tcW w:w="754" w:type="dxa"/>
            <w:tcBorders>
              <w:bottom w:val="dotted" w:sz="4" w:space="0" w:color="auto"/>
            </w:tcBorders>
            <w:shd w:val="clear" w:color="auto" w:fill="E7E6E6" w:themeFill="background2"/>
            <w:vAlign w:val="bottom"/>
          </w:tcPr>
          <w:p w14:paraId="71A5D82F" w14:textId="389522CE" w:rsidR="00501AE4" w:rsidRPr="00D11F91" w:rsidRDefault="00501AE4" w:rsidP="00D11F91">
            <w:pPr>
              <w:pStyle w:val="Heading3"/>
              <w:jc w:val="center"/>
              <w:rPr>
                <w:b w:val="0"/>
                <w:bCs w:val="0"/>
                <w:color w:val="auto"/>
                <w:sz w:val="16"/>
                <w:szCs w:val="16"/>
              </w:rPr>
            </w:pPr>
            <w:r w:rsidRPr="00D11F91">
              <w:rPr>
                <w:b w:val="0"/>
                <w:bCs w:val="0"/>
                <w:color w:val="auto"/>
                <w:sz w:val="16"/>
                <w:szCs w:val="16"/>
              </w:rPr>
              <w:t>128</w:t>
            </w:r>
          </w:p>
        </w:tc>
        <w:tc>
          <w:tcPr>
            <w:tcW w:w="754" w:type="dxa"/>
            <w:tcBorders>
              <w:top w:val="nil"/>
              <w:left w:val="nil"/>
              <w:bottom w:val="dotted" w:sz="4" w:space="0" w:color="auto"/>
              <w:right w:val="nil"/>
            </w:tcBorders>
            <w:shd w:val="clear" w:color="auto" w:fill="E7E6E6" w:themeFill="background2"/>
            <w:vAlign w:val="bottom"/>
          </w:tcPr>
          <w:p w14:paraId="6A39632D" w14:textId="5C0BCE35" w:rsidR="00501AE4" w:rsidRPr="00D11F91" w:rsidRDefault="00501AE4" w:rsidP="00D11F91">
            <w:pPr>
              <w:pStyle w:val="Heading3"/>
              <w:jc w:val="center"/>
              <w:rPr>
                <w:b w:val="0"/>
                <w:bCs w:val="0"/>
                <w:color w:val="auto"/>
                <w:sz w:val="16"/>
                <w:szCs w:val="16"/>
              </w:rPr>
            </w:pPr>
            <w:r w:rsidRPr="00D11F91">
              <w:rPr>
                <w:b w:val="0"/>
                <w:bCs w:val="0"/>
                <w:color w:val="auto"/>
                <w:sz w:val="16"/>
                <w:szCs w:val="16"/>
              </w:rPr>
              <w:t>63.7</w:t>
            </w:r>
          </w:p>
        </w:tc>
        <w:tc>
          <w:tcPr>
            <w:tcW w:w="1692" w:type="dxa"/>
            <w:tcBorders>
              <w:top w:val="nil"/>
              <w:left w:val="nil"/>
              <w:bottom w:val="dotted" w:sz="4" w:space="0" w:color="auto"/>
              <w:right w:val="nil"/>
            </w:tcBorders>
            <w:shd w:val="clear" w:color="auto" w:fill="E7E6E6" w:themeFill="background2"/>
          </w:tcPr>
          <w:p w14:paraId="623317AF" w14:textId="5ABD5680" w:rsidR="00501AE4" w:rsidRPr="00D11F91" w:rsidRDefault="00501AE4" w:rsidP="00D11F91">
            <w:pPr>
              <w:pStyle w:val="Heading3"/>
              <w:jc w:val="center"/>
              <w:rPr>
                <w:b w:val="0"/>
                <w:bCs w:val="0"/>
                <w:color w:val="auto"/>
                <w:sz w:val="16"/>
                <w:szCs w:val="16"/>
              </w:rPr>
            </w:pPr>
            <w:r w:rsidRPr="00D11F91">
              <w:rPr>
                <w:b w:val="0"/>
                <w:bCs w:val="0"/>
                <w:color w:val="auto"/>
                <w:sz w:val="16"/>
                <w:szCs w:val="16"/>
              </w:rPr>
              <w:t>1 (ref)</w:t>
            </w:r>
          </w:p>
        </w:tc>
      </w:tr>
      <w:tr w:rsidR="00D11F91" w:rsidRPr="00D11F91" w14:paraId="3CCB5CE0" w14:textId="433F04C2" w:rsidTr="00AC6B26">
        <w:trPr>
          <w:trHeight w:val="257"/>
        </w:trPr>
        <w:tc>
          <w:tcPr>
            <w:tcW w:w="993" w:type="dxa"/>
            <w:vMerge w:val="restart"/>
            <w:tcBorders>
              <w:top w:val="dotted" w:sz="4" w:space="0" w:color="auto"/>
            </w:tcBorders>
          </w:tcPr>
          <w:p w14:paraId="1813AA19" w14:textId="77777777" w:rsidR="00501AE4" w:rsidRPr="00D11F91" w:rsidRDefault="00501AE4" w:rsidP="00BC1785">
            <w:pPr>
              <w:pStyle w:val="Heading3"/>
              <w:rPr>
                <w:b w:val="0"/>
                <w:bCs w:val="0"/>
                <w:color w:val="auto"/>
                <w:sz w:val="16"/>
                <w:szCs w:val="16"/>
              </w:rPr>
            </w:pPr>
            <w:r w:rsidRPr="00D11F91">
              <w:rPr>
                <w:b w:val="0"/>
                <w:bCs w:val="0"/>
                <w:color w:val="auto"/>
                <w:sz w:val="16"/>
                <w:szCs w:val="16"/>
              </w:rPr>
              <w:t>By year</w:t>
            </w:r>
          </w:p>
        </w:tc>
        <w:tc>
          <w:tcPr>
            <w:tcW w:w="1206" w:type="dxa"/>
            <w:tcBorders>
              <w:top w:val="dotted" w:sz="4" w:space="0" w:color="auto"/>
            </w:tcBorders>
          </w:tcPr>
          <w:p w14:paraId="45713575" w14:textId="77777777" w:rsidR="00501AE4" w:rsidRPr="00D11F91" w:rsidRDefault="00501AE4" w:rsidP="00BC1785">
            <w:pPr>
              <w:pStyle w:val="Heading3"/>
              <w:rPr>
                <w:b w:val="0"/>
                <w:bCs w:val="0"/>
                <w:color w:val="auto"/>
                <w:sz w:val="16"/>
                <w:szCs w:val="16"/>
              </w:rPr>
            </w:pPr>
            <w:r w:rsidRPr="00D11F91">
              <w:rPr>
                <w:b w:val="0"/>
                <w:bCs w:val="0"/>
                <w:color w:val="auto"/>
                <w:sz w:val="16"/>
                <w:szCs w:val="16"/>
              </w:rPr>
              <w:t>2015</w:t>
            </w:r>
          </w:p>
        </w:tc>
        <w:tc>
          <w:tcPr>
            <w:tcW w:w="754" w:type="dxa"/>
            <w:tcBorders>
              <w:top w:val="dotted" w:sz="4" w:space="0" w:color="auto"/>
            </w:tcBorders>
            <w:shd w:val="clear" w:color="auto" w:fill="E7E6E6" w:themeFill="background2"/>
            <w:vAlign w:val="bottom"/>
          </w:tcPr>
          <w:p w14:paraId="03B43D9B" w14:textId="6965C343" w:rsidR="00501AE4" w:rsidRPr="00D11F91" w:rsidRDefault="00501AE4" w:rsidP="00D11F91">
            <w:pPr>
              <w:pStyle w:val="Heading3"/>
              <w:jc w:val="center"/>
              <w:rPr>
                <w:b w:val="0"/>
                <w:bCs w:val="0"/>
                <w:color w:val="auto"/>
                <w:sz w:val="16"/>
                <w:szCs w:val="16"/>
              </w:rPr>
            </w:pPr>
            <w:r w:rsidRPr="00D11F91">
              <w:rPr>
                <w:b w:val="0"/>
                <w:bCs w:val="0"/>
                <w:color w:val="auto"/>
                <w:sz w:val="16"/>
                <w:szCs w:val="16"/>
              </w:rPr>
              <w:t>451</w:t>
            </w:r>
          </w:p>
        </w:tc>
        <w:tc>
          <w:tcPr>
            <w:tcW w:w="754" w:type="dxa"/>
            <w:tcBorders>
              <w:top w:val="dotted" w:sz="4" w:space="0" w:color="auto"/>
            </w:tcBorders>
            <w:shd w:val="clear" w:color="auto" w:fill="E7E6E6" w:themeFill="background2"/>
            <w:vAlign w:val="bottom"/>
          </w:tcPr>
          <w:p w14:paraId="42254816" w14:textId="5F498C1E" w:rsidR="00501AE4" w:rsidRPr="00D11F91" w:rsidRDefault="00501AE4" w:rsidP="00D11F91">
            <w:pPr>
              <w:pStyle w:val="Heading3"/>
              <w:jc w:val="center"/>
              <w:rPr>
                <w:b w:val="0"/>
                <w:bCs w:val="0"/>
                <w:color w:val="auto"/>
                <w:sz w:val="16"/>
                <w:szCs w:val="16"/>
              </w:rPr>
            </w:pPr>
            <w:r w:rsidRPr="00D11F91">
              <w:rPr>
                <w:b w:val="0"/>
                <w:bCs w:val="0"/>
                <w:color w:val="auto"/>
                <w:sz w:val="16"/>
                <w:szCs w:val="16"/>
              </w:rPr>
              <w:t>39.8</w:t>
            </w:r>
          </w:p>
        </w:tc>
        <w:tc>
          <w:tcPr>
            <w:tcW w:w="1680" w:type="dxa"/>
            <w:tcBorders>
              <w:top w:val="dotted" w:sz="4" w:space="0" w:color="auto"/>
            </w:tcBorders>
            <w:shd w:val="clear" w:color="auto" w:fill="E7E6E6" w:themeFill="background2"/>
          </w:tcPr>
          <w:p w14:paraId="730A4B06" w14:textId="3B32631E" w:rsidR="00501AE4" w:rsidRPr="00D11F91" w:rsidRDefault="00501AE4" w:rsidP="00D11F91">
            <w:pPr>
              <w:pStyle w:val="Heading3"/>
              <w:jc w:val="center"/>
              <w:rPr>
                <w:b w:val="0"/>
                <w:bCs w:val="0"/>
                <w:color w:val="auto"/>
                <w:sz w:val="16"/>
                <w:szCs w:val="16"/>
              </w:rPr>
            </w:pPr>
            <w:r w:rsidRPr="00D11F91">
              <w:rPr>
                <w:b w:val="0"/>
                <w:bCs w:val="0"/>
                <w:color w:val="auto"/>
                <w:sz w:val="16"/>
                <w:szCs w:val="16"/>
              </w:rPr>
              <w:t>1 (ref)</w:t>
            </w:r>
          </w:p>
        </w:tc>
        <w:tc>
          <w:tcPr>
            <w:tcW w:w="754" w:type="dxa"/>
            <w:tcBorders>
              <w:top w:val="dotted" w:sz="4" w:space="0" w:color="auto"/>
            </w:tcBorders>
            <w:shd w:val="clear" w:color="auto" w:fill="auto"/>
            <w:vAlign w:val="bottom"/>
          </w:tcPr>
          <w:p w14:paraId="598D0B32" w14:textId="27BF5AC7" w:rsidR="00501AE4" w:rsidRPr="00D11F91" w:rsidRDefault="00501AE4" w:rsidP="00D11F91">
            <w:pPr>
              <w:pStyle w:val="Heading3"/>
              <w:jc w:val="center"/>
              <w:rPr>
                <w:b w:val="0"/>
                <w:bCs w:val="0"/>
                <w:color w:val="auto"/>
                <w:sz w:val="16"/>
                <w:szCs w:val="16"/>
              </w:rPr>
            </w:pPr>
            <w:r w:rsidRPr="00D11F91">
              <w:rPr>
                <w:b w:val="0"/>
                <w:bCs w:val="0"/>
                <w:color w:val="auto"/>
                <w:sz w:val="16"/>
                <w:szCs w:val="16"/>
              </w:rPr>
              <w:t>134</w:t>
            </w:r>
          </w:p>
        </w:tc>
        <w:tc>
          <w:tcPr>
            <w:tcW w:w="754" w:type="dxa"/>
            <w:tcBorders>
              <w:top w:val="dotted" w:sz="4" w:space="0" w:color="auto"/>
            </w:tcBorders>
            <w:shd w:val="clear" w:color="auto" w:fill="auto"/>
            <w:vAlign w:val="bottom"/>
          </w:tcPr>
          <w:p w14:paraId="12F35DF9" w14:textId="6F9AA342" w:rsidR="00501AE4" w:rsidRPr="00D11F91" w:rsidRDefault="00501AE4" w:rsidP="00D11F91">
            <w:pPr>
              <w:pStyle w:val="Heading3"/>
              <w:jc w:val="center"/>
              <w:rPr>
                <w:b w:val="0"/>
                <w:bCs w:val="0"/>
                <w:color w:val="auto"/>
                <w:sz w:val="16"/>
                <w:szCs w:val="16"/>
              </w:rPr>
            </w:pPr>
            <w:r w:rsidRPr="00D11F91">
              <w:rPr>
                <w:b w:val="0"/>
                <w:bCs w:val="0"/>
                <w:color w:val="auto"/>
                <w:sz w:val="16"/>
                <w:szCs w:val="16"/>
              </w:rPr>
              <w:t>29.7</w:t>
            </w:r>
          </w:p>
        </w:tc>
        <w:tc>
          <w:tcPr>
            <w:tcW w:w="1752" w:type="dxa"/>
            <w:tcBorders>
              <w:top w:val="dotted" w:sz="4" w:space="0" w:color="auto"/>
            </w:tcBorders>
            <w:shd w:val="clear" w:color="auto" w:fill="auto"/>
          </w:tcPr>
          <w:p w14:paraId="09F7B6FB" w14:textId="77777777" w:rsidR="00501AE4" w:rsidRPr="00D11F91" w:rsidRDefault="00501AE4" w:rsidP="00D11F91">
            <w:pPr>
              <w:pStyle w:val="Heading3"/>
              <w:jc w:val="center"/>
              <w:rPr>
                <w:b w:val="0"/>
                <w:bCs w:val="0"/>
                <w:color w:val="auto"/>
                <w:sz w:val="16"/>
                <w:szCs w:val="16"/>
              </w:rPr>
            </w:pPr>
          </w:p>
        </w:tc>
        <w:tc>
          <w:tcPr>
            <w:tcW w:w="754" w:type="dxa"/>
            <w:tcBorders>
              <w:top w:val="dotted" w:sz="4" w:space="0" w:color="auto"/>
            </w:tcBorders>
            <w:shd w:val="clear" w:color="auto" w:fill="E7E6E6" w:themeFill="background2"/>
            <w:vAlign w:val="bottom"/>
          </w:tcPr>
          <w:p w14:paraId="2B4B5EC4" w14:textId="3A36F80F" w:rsidR="00501AE4" w:rsidRPr="00D11F91" w:rsidRDefault="00501AE4" w:rsidP="00D11F91">
            <w:pPr>
              <w:pStyle w:val="Heading3"/>
              <w:jc w:val="center"/>
              <w:rPr>
                <w:b w:val="0"/>
                <w:bCs w:val="0"/>
                <w:color w:val="auto"/>
                <w:sz w:val="16"/>
                <w:szCs w:val="16"/>
              </w:rPr>
            </w:pPr>
            <w:r w:rsidRPr="00D11F91">
              <w:rPr>
                <w:b w:val="0"/>
                <w:bCs w:val="0"/>
                <w:color w:val="auto"/>
                <w:sz w:val="16"/>
                <w:szCs w:val="16"/>
              </w:rPr>
              <w:t>102</w:t>
            </w:r>
          </w:p>
        </w:tc>
        <w:tc>
          <w:tcPr>
            <w:tcW w:w="754" w:type="dxa"/>
            <w:tcBorders>
              <w:top w:val="dotted" w:sz="4" w:space="0" w:color="auto"/>
              <w:left w:val="nil"/>
              <w:bottom w:val="nil"/>
              <w:right w:val="nil"/>
            </w:tcBorders>
            <w:shd w:val="clear" w:color="auto" w:fill="E7E6E6" w:themeFill="background2"/>
            <w:vAlign w:val="bottom"/>
          </w:tcPr>
          <w:p w14:paraId="11A05A18" w14:textId="7DA7CB47" w:rsidR="00501AE4" w:rsidRPr="00D11F91" w:rsidRDefault="00501AE4" w:rsidP="00D11F91">
            <w:pPr>
              <w:pStyle w:val="Heading3"/>
              <w:jc w:val="center"/>
              <w:rPr>
                <w:b w:val="0"/>
                <w:bCs w:val="0"/>
                <w:color w:val="auto"/>
                <w:sz w:val="16"/>
                <w:szCs w:val="16"/>
              </w:rPr>
            </w:pPr>
            <w:r w:rsidRPr="00D11F91">
              <w:rPr>
                <w:b w:val="0"/>
                <w:bCs w:val="0"/>
                <w:color w:val="auto"/>
                <w:sz w:val="16"/>
                <w:szCs w:val="16"/>
              </w:rPr>
              <w:t>73.4</w:t>
            </w:r>
          </w:p>
        </w:tc>
        <w:tc>
          <w:tcPr>
            <w:tcW w:w="1692" w:type="dxa"/>
            <w:tcBorders>
              <w:top w:val="dotted" w:sz="4" w:space="0" w:color="auto"/>
              <w:left w:val="nil"/>
              <w:bottom w:val="nil"/>
              <w:right w:val="nil"/>
            </w:tcBorders>
            <w:shd w:val="clear" w:color="auto" w:fill="E7E6E6" w:themeFill="background2"/>
          </w:tcPr>
          <w:p w14:paraId="63A65274" w14:textId="7F941501" w:rsidR="00501AE4" w:rsidRPr="00D11F91" w:rsidRDefault="00501AE4" w:rsidP="00D11F91">
            <w:pPr>
              <w:pStyle w:val="Heading3"/>
              <w:jc w:val="center"/>
              <w:rPr>
                <w:b w:val="0"/>
                <w:bCs w:val="0"/>
                <w:color w:val="auto"/>
                <w:sz w:val="16"/>
                <w:szCs w:val="16"/>
              </w:rPr>
            </w:pPr>
            <w:r w:rsidRPr="00D11F91">
              <w:rPr>
                <w:b w:val="0"/>
                <w:bCs w:val="0"/>
                <w:color w:val="auto"/>
                <w:sz w:val="16"/>
                <w:szCs w:val="16"/>
              </w:rPr>
              <w:t>1 (ref)</w:t>
            </w:r>
          </w:p>
        </w:tc>
      </w:tr>
      <w:tr w:rsidR="00D11F91" w:rsidRPr="00D11F91" w14:paraId="505B8481" w14:textId="10496FAC" w:rsidTr="00AC6B26">
        <w:trPr>
          <w:trHeight w:val="151"/>
        </w:trPr>
        <w:tc>
          <w:tcPr>
            <w:tcW w:w="993" w:type="dxa"/>
            <w:vMerge/>
          </w:tcPr>
          <w:p w14:paraId="60B6E107" w14:textId="77777777" w:rsidR="00CD4BFB" w:rsidRPr="00D11F91" w:rsidRDefault="00CD4BFB" w:rsidP="00BC1785">
            <w:pPr>
              <w:pStyle w:val="Heading3"/>
              <w:rPr>
                <w:b w:val="0"/>
                <w:bCs w:val="0"/>
                <w:color w:val="auto"/>
                <w:sz w:val="16"/>
                <w:szCs w:val="16"/>
              </w:rPr>
            </w:pPr>
          </w:p>
        </w:tc>
        <w:tc>
          <w:tcPr>
            <w:tcW w:w="1206" w:type="dxa"/>
          </w:tcPr>
          <w:p w14:paraId="62E3B9B5" w14:textId="77777777" w:rsidR="00CD4BFB" w:rsidRPr="00D11F91" w:rsidRDefault="00CD4BFB" w:rsidP="00BC1785">
            <w:pPr>
              <w:pStyle w:val="Heading3"/>
              <w:rPr>
                <w:b w:val="0"/>
                <w:bCs w:val="0"/>
                <w:color w:val="auto"/>
                <w:sz w:val="16"/>
                <w:szCs w:val="16"/>
              </w:rPr>
            </w:pPr>
            <w:r w:rsidRPr="00D11F91">
              <w:rPr>
                <w:b w:val="0"/>
                <w:bCs w:val="0"/>
                <w:color w:val="auto"/>
                <w:sz w:val="16"/>
                <w:szCs w:val="16"/>
              </w:rPr>
              <w:t>2016</w:t>
            </w:r>
          </w:p>
        </w:tc>
        <w:tc>
          <w:tcPr>
            <w:tcW w:w="754" w:type="dxa"/>
            <w:shd w:val="clear" w:color="auto" w:fill="E7E6E6" w:themeFill="background2"/>
            <w:vAlign w:val="bottom"/>
          </w:tcPr>
          <w:p w14:paraId="274927C2" w14:textId="0000CD17" w:rsidR="00CD4BFB" w:rsidRPr="00D11F91" w:rsidRDefault="00CD4BFB" w:rsidP="00D11F91">
            <w:pPr>
              <w:pStyle w:val="Heading3"/>
              <w:jc w:val="center"/>
              <w:rPr>
                <w:b w:val="0"/>
                <w:bCs w:val="0"/>
                <w:color w:val="auto"/>
                <w:sz w:val="16"/>
                <w:szCs w:val="16"/>
              </w:rPr>
            </w:pPr>
            <w:r w:rsidRPr="00D11F91">
              <w:rPr>
                <w:b w:val="0"/>
                <w:bCs w:val="0"/>
                <w:color w:val="auto"/>
                <w:sz w:val="16"/>
                <w:szCs w:val="16"/>
              </w:rPr>
              <w:t>496</w:t>
            </w:r>
          </w:p>
        </w:tc>
        <w:tc>
          <w:tcPr>
            <w:tcW w:w="754" w:type="dxa"/>
            <w:shd w:val="clear" w:color="auto" w:fill="E7E6E6" w:themeFill="background2"/>
            <w:vAlign w:val="bottom"/>
          </w:tcPr>
          <w:p w14:paraId="3C3DADFD" w14:textId="16FCAD2D" w:rsidR="00CD4BFB" w:rsidRPr="00D11F91" w:rsidRDefault="00CD4BFB" w:rsidP="00D11F91">
            <w:pPr>
              <w:pStyle w:val="Heading3"/>
              <w:jc w:val="center"/>
              <w:rPr>
                <w:b w:val="0"/>
                <w:bCs w:val="0"/>
                <w:color w:val="auto"/>
                <w:sz w:val="16"/>
                <w:szCs w:val="16"/>
              </w:rPr>
            </w:pPr>
            <w:r w:rsidRPr="00D11F91">
              <w:rPr>
                <w:b w:val="0"/>
                <w:bCs w:val="0"/>
                <w:color w:val="auto"/>
                <w:sz w:val="16"/>
                <w:szCs w:val="16"/>
              </w:rPr>
              <w:t>37.3</w:t>
            </w:r>
          </w:p>
        </w:tc>
        <w:tc>
          <w:tcPr>
            <w:tcW w:w="1680" w:type="dxa"/>
            <w:tcBorders>
              <w:top w:val="nil"/>
              <w:left w:val="nil"/>
              <w:bottom w:val="nil"/>
              <w:right w:val="nil"/>
            </w:tcBorders>
            <w:shd w:val="clear" w:color="auto" w:fill="E7E6E6" w:themeFill="background2"/>
            <w:vAlign w:val="bottom"/>
          </w:tcPr>
          <w:p w14:paraId="10FD9920" w14:textId="4ED8E5F0" w:rsidR="00CD4BFB" w:rsidRPr="00D11F91" w:rsidRDefault="00CD4BFB" w:rsidP="00D11F91">
            <w:pPr>
              <w:pStyle w:val="Heading3"/>
              <w:jc w:val="center"/>
              <w:rPr>
                <w:b w:val="0"/>
                <w:bCs w:val="0"/>
                <w:color w:val="auto"/>
                <w:sz w:val="16"/>
                <w:szCs w:val="16"/>
              </w:rPr>
            </w:pPr>
            <w:r w:rsidRPr="00D11F91">
              <w:rPr>
                <w:b w:val="0"/>
                <w:bCs w:val="0"/>
                <w:color w:val="auto"/>
                <w:sz w:val="16"/>
                <w:szCs w:val="16"/>
              </w:rPr>
              <w:t>0.92 (0.78 to 1.08)</w:t>
            </w:r>
          </w:p>
        </w:tc>
        <w:tc>
          <w:tcPr>
            <w:tcW w:w="754" w:type="dxa"/>
            <w:shd w:val="clear" w:color="auto" w:fill="auto"/>
            <w:vAlign w:val="bottom"/>
          </w:tcPr>
          <w:p w14:paraId="620DFAD4" w14:textId="13F09E82" w:rsidR="00CD4BFB" w:rsidRPr="00D11F91" w:rsidRDefault="00CD4BFB" w:rsidP="00D11F91">
            <w:pPr>
              <w:pStyle w:val="Heading3"/>
              <w:jc w:val="center"/>
              <w:rPr>
                <w:b w:val="0"/>
                <w:bCs w:val="0"/>
                <w:color w:val="auto"/>
                <w:sz w:val="16"/>
                <w:szCs w:val="16"/>
              </w:rPr>
            </w:pPr>
            <w:r w:rsidRPr="00D11F91">
              <w:rPr>
                <w:b w:val="0"/>
                <w:bCs w:val="0"/>
                <w:color w:val="auto"/>
                <w:sz w:val="16"/>
                <w:szCs w:val="16"/>
              </w:rPr>
              <w:t>144</w:t>
            </w:r>
          </w:p>
        </w:tc>
        <w:tc>
          <w:tcPr>
            <w:tcW w:w="754" w:type="dxa"/>
            <w:shd w:val="clear" w:color="auto" w:fill="auto"/>
            <w:vAlign w:val="bottom"/>
          </w:tcPr>
          <w:p w14:paraId="4D5C8B3B" w14:textId="77D0CFDD" w:rsidR="00CD4BFB" w:rsidRPr="00D11F91" w:rsidRDefault="00CD4BFB" w:rsidP="00D11F91">
            <w:pPr>
              <w:pStyle w:val="Heading3"/>
              <w:jc w:val="center"/>
              <w:rPr>
                <w:b w:val="0"/>
                <w:bCs w:val="0"/>
                <w:color w:val="auto"/>
                <w:sz w:val="16"/>
                <w:szCs w:val="16"/>
              </w:rPr>
            </w:pPr>
            <w:r w:rsidRPr="00D11F91">
              <w:rPr>
                <w:b w:val="0"/>
                <w:bCs w:val="0"/>
                <w:color w:val="auto"/>
                <w:sz w:val="16"/>
                <w:szCs w:val="16"/>
              </w:rPr>
              <w:t>29.0</w:t>
            </w:r>
          </w:p>
        </w:tc>
        <w:tc>
          <w:tcPr>
            <w:tcW w:w="1752" w:type="dxa"/>
            <w:shd w:val="clear" w:color="auto" w:fill="auto"/>
          </w:tcPr>
          <w:p w14:paraId="21F32CB8" w14:textId="77777777" w:rsidR="00CD4BFB" w:rsidRPr="00D11F91" w:rsidRDefault="00CD4BFB" w:rsidP="00D11F91">
            <w:pPr>
              <w:pStyle w:val="Heading3"/>
              <w:jc w:val="center"/>
              <w:rPr>
                <w:b w:val="0"/>
                <w:bCs w:val="0"/>
                <w:color w:val="auto"/>
                <w:sz w:val="16"/>
                <w:szCs w:val="16"/>
              </w:rPr>
            </w:pPr>
          </w:p>
        </w:tc>
        <w:tc>
          <w:tcPr>
            <w:tcW w:w="754" w:type="dxa"/>
            <w:shd w:val="clear" w:color="auto" w:fill="E7E6E6" w:themeFill="background2"/>
            <w:vAlign w:val="bottom"/>
          </w:tcPr>
          <w:p w14:paraId="25488B8E" w14:textId="73CC600E" w:rsidR="00CD4BFB" w:rsidRPr="00D11F91" w:rsidRDefault="00CD4BFB" w:rsidP="00D11F91">
            <w:pPr>
              <w:pStyle w:val="Heading3"/>
              <w:jc w:val="center"/>
              <w:rPr>
                <w:b w:val="0"/>
                <w:bCs w:val="0"/>
                <w:color w:val="auto"/>
                <w:sz w:val="16"/>
                <w:szCs w:val="16"/>
              </w:rPr>
            </w:pPr>
            <w:r w:rsidRPr="00D11F91">
              <w:rPr>
                <w:b w:val="0"/>
                <w:bCs w:val="0"/>
                <w:color w:val="auto"/>
                <w:sz w:val="16"/>
                <w:szCs w:val="16"/>
              </w:rPr>
              <w:t>116</w:t>
            </w:r>
          </w:p>
        </w:tc>
        <w:tc>
          <w:tcPr>
            <w:tcW w:w="754" w:type="dxa"/>
            <w:tcBorders>
              <w:top w:val="nil"/>
              <w:left w:val="nil"/>
              <w:bottom w:val="nil"/>
              <w:right w:val="nil"/>
            </w:tcBorders>
            <w:shd w:val="clear" w:color="auto" w:fill="E7E6E6" w:themeFill="background2"/>
            <w:vAlign w:val="bottom"/>
          </w:tcPr>
          <w:p w14:paraId="706C058F" w14:textId="1A769ADE" w:rsidR="00CD4BFB" w:rsidRPr="00D11F91" w:rsidRDefault="00CD4BFB" w:rsidP="00D11F91">
            <w:pPr>
              <w:pStyle w:val="Heading3"/>
              <w:jc w:val="center"/>
              <w:rPr>
                <w:b w:val="0"/>
                <w:bCs w:val="0"/>
                <w:color w:val="auto"/>
                <w:sz w:val="16"/>
                <w:szCs w:val="16"/>
              </w:rPr>
            </w:pPr>
            <w:r w:rsidRPr="00D11F91">
              <w:rPr>
                <w:b w:val="0"/>
                <w:bCs w:val="0"/>
                <w:color w:val="auto"/>
                <w:sz w:val="16"/>
                <w:szCs w:val="16"/>
              </w:rPr>
              <w:t>80.0</w:t>
            </w:r>
          </w:p>
        </w:tc>
        <w:tc>
          <w:tcPr>
            <w:tcW w:w="1692" w:type="dxa"/>
            <w:tcBorders>
              <w:top w:val="nil"/>
              <w:left w:val="nil"/>
              <w:bottom w:val="nil"/>
              <w:right w:val="nil"/>
            </w:tcBorders>
            <w:shd w:val="clear" w:color="auto" w:fill="E7E6E6" w:themeFill="background2"/>
            <w:vAlign w:val="bottom"/>
          </w:tcPr>
          <w:p w14:paraId="6C4DE48F" w14:textId="40C8277A" w:rsidR="00CD4BFB" w:rsidRPr="00D11F91" w:rsidRDefault="00CD4BFB" w:rsidP="00D11F91">
            <w:pPr>
              <w:pStyle w:val="Heading3"/>
              <w:jc w:val="center"/>
              <w:rPr>
                <w:b w:val="0"/>
                <w:bCs w:val="0"/>
                <w:color w:val="auto"/>
                <w:sz w:val="16"/>
                <w:szCs w:val="16"/>
              </w:rPr>
            </w:pPr>
            <w:r w:rsidRPr="00D11F91">
              <w:rPr>
                <w:b w:val="0"/>
                <w:bCs w:val="0"/>
                <w:color w:val="auto"/>
                <w:sz w:val="16"/>
                <w:szCs w:val="16"/>
              </w:rPr>
              <w:t>1.11 (0.85 to 1.45)</w:t>
            </w:r>
          </w:p>
        </w:tc>
      </w:tr>
      <w:tr w:rsidR="00D11F91" w:rsidRPr="00D11F91" w14:paraId="064A14B1" w14:textId="417DFC26" w:rsidTr="00AC6B26">
        <w:trPr>
          <w:trHeight w:val="80"/>
        </w:trPr>
        <w:tc>
          <w:tcPr>
            <w:tcW w:w="993" w:type="dxa"/>
            <w:vMerge/>
          </w:tcPr>
          <w:p w14:paraId="61F73B94" w14:textId="77777777" w:rsidR="00CD4BFB" w:rsidRPr="00D11F91" w:rsidRDefault="00CD4BFB" w:rsidP="00BC1785">
            <w:pPr>
              <w:pStyle w:val="Heading3"/>
              <w:rPr>
                <w:b w:val="0"/>
                <w:bCs w:val="0"/>
                <w:color w:val="auto"/>
                <w:sz w:val="16"/>
                <w:szCs w:val="16"/>
              </w:rPr>
            </w:pPr>
          </w:p>
        </w:tc>
        <w:tc>
          <w:tcPr>
            <w:tcW w:w="1206" w:type="dxa"/>
          </w:tcPr>
          <w:p w14:paraId="64B57A20" w14:textId="77777777" w:rsidR="00CD4BFB" w:rsidRPr="00D11F91" w:rsidRDefault="00CD4BFB" w:rsidP="00BC1785">
            <w:pPr>
              <w:pStyle w:val="Heading3"/>
              <w:rPr>
                <w:b w:val="0"/>
                <w:bCs w:val="0"/>
                <w:color w:val="auto"/>
                <w:sz w:val="16"/>
                <w:szCs w:val="16"/>
              </w:rPr>
            </w:pPr>
            <w:r w:rsidRPr="00D11F91">
              <w:rPr>
                <w:b w:val="0"/>
                <w:bCs w:val="0"/>
                <w:color w:val="auto"/>
                <w:sz w:val="16"/>
                <w:szCs w:val="16"/>
              </w:rPr>
              <w:t>2017</w:t>
            </w:r>
          </w:p>
        </w:tc>
        <w:tc>
          <w:tcPr>
            <w:tcW w:w="754" w:type="dxa"/>
            <w:shd w:val="clear" w:color="auto" w:fill="E7E6E6" w:themeFill="background2"/>
            <w:vAlign w:val="bottom"/>
          </w:tcPr>
          <w:p w14:paraId="1642810D" w14:textId="39C8A679" w:rsidR="00CD4BFB" w:rsidRPr="00D11F91" w:rsidRDefault="00CD4BFB" w:rsidP="00D11F91">
            <w:pPr>
              <w:pStyle w:val="Heading3"/>
              <w:jc w:val="center"/>
              <w:rPr>
                <w:b w:val="0"/>
                <w:bCs w:val="0"/>
                <w:color w:val="auto"/>
                <w:sz w:val="16"/>
                <w:szCs w:val="16"/>
              </w:rPr>
            </w:pPr>
            <w:r w:rsidRPr="00D11F91">
              <w:rPr>
                <w:b w:val="0"/>
                <w:bCs w:val="0"/>
                <w:color w:val="auto"/>
                <w:sz w:val="16"/>
                <w:szCs w:val="16"/>
              </w:rPr>
              <w:t>939</w:t>
            </w:r>
          </w:p>
        </w:tc>
        <w:tc>
          <w:tcPr>
            <w:tcW w:w="754" w:type="dxa"/>
            <w:shd w:val="clear" w:color="auto" w:fill="E7E6E6" w:themeFill="background2"/>
            <w:vAlign w:val="bottom"/>
          </w:tcPr>
          <w:p w14:paraId="0CD92C09" w14:textId="0197B5E0" w:rsidR="00CD4BFB" w:rsidRPr="00D11F91" w:rsidRDefault="00CD4BFB" w:rsidP="00D11F91">
            <w:pPr>
              <w:pStyle w:val="Heading3"/>
              <w:jc w:val="center"/>
              <w:rPr>
                <w:b w:val="0"/>
                <w:bCs w:val="0"/>
                <w:color w:val="auto"/>
                <w:sz w:val="16"/>
                <w:szCs w:val="16"/>
              </w:rPr>
            </w:pPr>
            <w:r w:rsidRPr="00D11F91">
              <w:rPr>
                <w:b w:val="0"/>
                <w:bCs w:val="0"/>
                <w:color w:val="auto"/>
                <w:sz w:val="16"/>
                <w:szCs w:val="16"/>
              </w:rPr>
              <w:t>37.9</w:t>
            </w:r>
          </w:p>
        </w:tc>
        <w:tc>
          <w:tcPr>
            <w:tcW w:w="1680" w:type="dxa"/>
            <w:tcBorders>
              <w:top w:val="nil"/>
              <w:left w:val="nil"/>
              <w:right w:val="nil"/>
            </w:tcBorders>
            <w:shd w:val="clear" w:color="auto" w:fill="E7E6E6" w:themeFill="background2"/>
            <w:vAlign w:val="bottom"/>
          </w:tcPr>
          <w:p w14:paraId="5DC0C46C" w14:textId="71F9FCEE" w:rsidR="00CD4BFB" w:rsidRPr="00D11F91" w:rsidRDefault="00CD4BFB" w:rsidP="00D11F91">
            <w:pPr>
              <w:pStyle w:val="Heading3"/>
              <w:jc w:val="center"/>
              <w:rPr>
                <w:b w:val="0"/>
                <w:bCs w:val="0"/>
                <w:color w:val="auto"/>
                <w:sz w:val="16"/>
                <w:szCs w:val="16"/>
              </w:rPr>
            </w:pPr>
            <w:r w:rsidRPr="00D11F91">
              <w:rPr>
                <w:b w:val="0"/>
                <w:bCs w:val="0"/>
                <w:color w:val="auto"/>
                <w:sz w:val="16"/>
                <w:szCs w:val="16"/>
              </w:rPr>
              <w:t>0.97 (0.83 to 1.12)</w:t>
            </w:r>
          </w:p>
        </w:tc>
        <w:tc>
          <w:tcPr>
            <w:tcW w:w="754" w:type="dxa"/>
            <w:shd w:val="clear" w:color="auto" w:fill="auto"/>
            <w:vAlign w:val="bottom"/>
          </w:tcPr>
          <w:p w14:paraId="283F9053" w14:textId="0A403F15" w:rsidR="00CD4BFB" w:rsidRPr="00D11F91" w:rsidRDefault="00CD4BFB" w:rsidP="00D11F91">
            <w:pPr>
              <w:pStyle w:val="Heading3"/>
              <w:jc w:val="center"/>
              <w:rPr>
                <w:b w:val="0"/>
                <w:bCs w:val="0"/>
                <w:color w:val="auto"/>
                <w:sz w:val="16"/>
                <w:szCs w:val="16"/>
              </w:rPr>
            </w:pPr>
            <w:r w:rsidRPr="00D11F91">
              <w:rPr>
                <w:b w:val="0"/>
                <w:bCs w:val="0"/>
                <w:color w:val="auto"/>
                <w:sz w:val="16"/>
                <w:szCs w:val="16"/>
              </w:rPr>
              <w:t>295</w:t>
            </w:r>
          </w:p>
        </w:tc>
        <w:tc>
          <w:tcPr>
            <w:tcW w:w="754" w:type="dxa"/>
            <w:shd w:val="clear" w:color="auto" w:fill="auto"/>
            <w:vAlign w:val="bottom"/>
          </w:tcPr>
          <w:p w14:paraId="29908C95" w14:textId="4FBFCE7D" w:rsidR="00CD4BFB" w:rsidRPr="00D11F91" w:rsidRDefault="00CD4BFB" w:rsidP="00D11F91">
            <w:pPr>
              <w:pStyle w:val="Heading3"/>
              <w:jc w:val="center"/>
              <w:rPr>
                <w:b w:val="0"/>
                <w:bCs w:val="0"/>
                <w:color w:val="auto"/>
                <w:sz w:val="16"/>
                <w:szCs w:val="16"/>
              </w:rPr>
            </w:pPr>
            <w:r w:rsidRPr="00D11F91">
              <w:rPr>
                <w:b w:val="0"/>
                <w:bCs w:val="0"/>
                <w:color w:val="auto"/>
                <w:sz w:val="16"/>
                <w:szCs w:val="16"/>
              </w:rPr>
              <w:t>31.4</w:t>
            </w:r>
          </w:p>
        </w:tc>
        <w:tc>
          <w:tcPr>
            <w:tcW w:w="1752" w:type="dxa"/>
            <w:shd w:val="clear" w:color="auto" w:fill="auto"/>
          </w:tcPr>
          <w:p w14:paraId="253BC574" w14:textId="77777777" w:rsidR="00CD4BFB" w:rsidRPr="00D11F91" w:rsidRDefault="00CD4BFB" w:rsidP="00D11F91">
            <w:pPr>
              <w:pStyle w:val="Heading3"/>
              <w:jc w:val="center"/>
              <w:rPr>
                <w:b w:val="0"/>
                <w:bCs w:val="0"/>
                <w:color w:val="auto"/>
                <w:sz w:val="16"/>
                <w:szCs w:val="16"/>
              </w:rPr>
            </w:pPr>
          </w:p>
        </w:tc>
        <w:tc>
          <w:tcPr>
            <w:tcW w:w="754" w:type="dxa"/>
            <w:shd w:val="clear" w:color="auto" w:fill="E7E6E6" w:themeFill="background2"/>
            <w:vAlign w:val="bottom"/>
          </w:tcPr>
          <w:p w14:paraId="027B15F0" w14:textId="342481C5" w:rsidR="00CD4BFB" w:rsidRPr="00D11F91" w:rsidRDefault="00CD4BFB" w:rsidP="00D11F91">
            <w:pPr>
              <w:pStyle w:val="Heading3"/>
              <w:jc w:val="center"/>
              <w:rPr>
                <w:b w:val="0"/>
                <w:bCs w:val="0"/>
                <w:color w:val="auto"/>
                <w:sz w:val="16"/>
                <w:szCs w:val="16"/>
              </w:rPr>
            </w:pPr>
            <w:r w:rsidRPr="00D11F91">
              <w:rPr>
                <w:b w:val="0"/>
                <w:bCs w:val="0"/>
                <w:color w:val="auto"/>
                <w:sz w:val="16"/>
                <w:szCs w:val="16"/>
              </w:rPr>
              <w:t>220</w:t>
            </w:r>
          </w:p>
        </w:tc>
        <w:tc>
          <w:tcPr>
            <w:tcW w:w="754" w:type="dxa"/>
            <w:tcBorders>
              <w:top w:val="nil"/>
              <w:left w:val="nil"/>
              <w:bottom w:val="nil"/>
              <w:right w:val="nil"/>
            </w:tcBorders>
            <w:shd w:val="clear" w:color="auto" w:fill="E7E6E6" w:themeFill="background2"/>
            <w:vAlign w:val="bottom"/>
          </w:tcPr>
          <w:p w14:paraId="6260388B" w14:textId="626AE287" w:rsidR="00CD4BFB" w:rsidRPr="00D11F91" w:rsidRDefault="00CD4BFB" w:rsidP="00D11F91">
            <w:pPr>
              <w:pStyle w:val="Heading3"/>
              <w:jc w:val="center"/>
              <w:rPr>
                <w:b w:val="0"/>
                <w:bCs w:val="0"/>
                <w:color w:val="auto"/>
                <w:sz w:val="16"/>
                <w:szCs w:val="16"/>
              </w:rPr>
            </w:pPr>
            <w:r w:rsidRPr="00D11F91">
              <w:rPr>
                <w:b w:val="0"/>
                <w:bCs w:val="0"/>
                <w:color w:val="auto"/>
                <w:sz w:val="16"/>
                <w:szCs w:val="16"/>
              </w:rPr>
              <w:t>74.6</w:t>
            </w:r>
          </w:p>
        </w:tc>
        <w:tc>
          <w:tcPr>
            <w:tcW w:w="1692" w:type="dxa"/>
            <w:tcBorders>
              <w:top w:val="nil"/>
              <w:left w:val="nil"/>
              <w:right w:val="nil"/>
            </w:tcBorders>
            <w:shd w:val="clear" w:color="auto" w:fill="E7E6E6" w:themeFill="background2"/>
            <w:vAlign w:val="bottom"/>
          </w:tcPr>
          <w:p w14:paraId="193F1FAA" w14:textId="4E9C785C" w:rsidR="00CD4BFB" w:rsidRPr="00D11F91" w:rsidRDefault="00CD4BFB" w:rsidP="00D11F91">
            <w:pPr>
              <w:pStyle w:val="Heading3"/>
              <w:jc w:val="center"/>
              <w:rPr>
                <w:b w:val="0"/>
                <w:bCs w:val="0"/>
                <w:color w:val="auto"/>
                <w:sz w:val="16"/>
                <w:szCs w:val="16"/>
              </w:rPr>
            </w:pPr>
            <w:r w:rsidRPr="00D11F91">
              <w:rPr>
                <w:b w:val="0"/>
                <w:bCs w:val="0"/>
                <w:color w:val="auto"/>
                <w:sz w:val="16"/>
                <w:szCs w:val="16"/>
              </w:rPr>
              <w:t>1.04 (0.82 to 1.32)</w:t>
            </w:r>
          </w:p>
        </w:tc>
      </w:tr>
      <w:tr w:rsidR="00D11F91" w:rsidRPr="00D11F91" w14:paraId="3912380F" w14:textId="38C61F85" w:rsidTr="00AC6B26">
        <w:trPr>
          <w:trHeight w:val="151"/>
        </w:trPr>
        <w:tc>
          <w:tcPr>
            <w:tcW w:w="993" w:type="dxa"/>
            <w:vMerge/>
            <w:tcBorders>
              <w:bottom w:val="single" w:sz="4" w:space="0" w:color="auto"/>
            </w:tcBorders>
          </w:tcPr>
          <w:p w14:paraId="6308845E" w14:textId="77777777" w:rsidR="00CD4BFB" w:rsidRPr="00D11F91" w:rsidRDefault="00CD4BFB" w:rsidP="00BC1785">
            <w:pPr>
              <w:pStyle w:val="Heading3"/>
              <w:rPr>
                <w:b w:val="0"/>
                <w:bCs w:val="0"/>
                <w:color w:val="auto"/>
                <w:sz w:val="16"/>
                <w:szCs w:val="16"/>
              </w:rPr>
            </w:pPr>
          </w:p>
        </w:tc>
        <w:tc>
          <w:tcPr>
            <w:tcW w:w="1206" w:type="dxa"/>
            <w:tcBorders>
              <w:bottom w:val="single" w:sz="4" w:space="0" w:color="auto"/>
            </w:tcBorders>
          </w:tcPr>
          <w:p w14:paraId="58CB0195" w14:textId="5696C8D4" w:rsidR="00CD4BFB" w:rsidRPr="00D11F91" w:rsidRDefault="00CD4BFB" w:rsidP="00BC1785">
            <w:pPr>
              <w:pStyle w:val="Heading3"/>
              <w:rPr>
                <w:b w:val="0"/>
                <w:bCs w:val="0"/>
                <w:color w:val="auto"/>
                <w:sz w:val="16"/>
                <w:szCs w:val="16"/>
              </w:rPr>
            </w:pPr>
            <w:r w:rsidRPr="00D11F91">
              <w:rPr>
                <w:b w:val="0"/>
                <w:bCs w:val="0"/>
                <w:color w:val="auto"/>
                <w:sz w:val="16"/>
                <w:szCs w:val="16"/>
              </w:rPr>
              <w:t>2018</w:t>
            </w:r>
            <w:r w:rsidR="009306D5" w:rsidRPr="00D11F91">
              <w:rPr>
                <w:b w:val="0"/>
                <w:bCs w:val="0"/>
                <w:color w:val="auto"/>
                <w:sz w:val="16"/>
                <w:szCs w:val="16"/>
                <w:vertAlign w:val="superscript"/>
              </w:rPr>
              <w:t>5</w:t>
            </w:r>
          </w:p>
        </w:tc>
        <w:tc>
          <w:tcPr>
            <w:tcW w:w="754" w:type="dxa"/>
            <w:tcBorders>
              <w:bottom w:val="single" w:sz="4" w:space="0" w:color="auto"/>
            </w:tcBorders>
            <w:shd w:val="clear" w:color="auto" w:fill="E7E6E6" w:themeFill="background2"/>
            <w:vAlign w:val="bottom"/>
          </w:tcPr>
          <w:p w14:paraId="0F32082C" w14:textId="61A755DC" w:rsidR="00CD4BFB" w:rsidRPr="00D11F91" w:rsidRDefault="00CD4BFB" w:rsidP="00D11F91">
            <w:pPr>
              <w:pStyle w:val="Heading3"/>
              <w:jc w:val="center"/>
              <w:rPr>
                <w:b w:val="0"/>
                <w:bCs w:val="0"/>
                <w:color w:val="auto"/>
                <w:sz w:val="16"/>
                <w:szCs w:val="16"/>
              </w:rPr>
            </w:pPr>
            <w:r w:rsidRPr="00D11F91">
              <w:rPr>
                <w:b w:val="0"/>
                <w:bCs w:val="0"/>
                <w:color w:val="auto"/>
                <w:sz w:val="16"/>
                <w:szCs w:val="16"/>
              </w:rPr>
              <w:t>815</w:t>
            </w:r>
          </w:p>
        </w:tc>
        <w:tc>
          <w:tcPr>
            <w:tcW w:w="754" w:type="dxa"/>
            <w:tcBorders>
              <w:bottom w:val="single" w:sz="4" w:space="0" w:color="auto"/>
            </w:tcBorders>
            <w:shd w:val="clear" w:color="auto" w:fill="E7E6E6" w:themeFill="background2"/>
            <w:vAlign w:val="bottom"/>
          </w:tcPr>
          <w:p w14:paraId="18B1D4E0" w14:textId="26E33613" w:rsidR="00CD4BFB" w:rsidRPr="00D11F91" w:rsidRDefault="00CD4BFB" w:rsidP="00D11F91">
            <w:pPr>
              <w:pStyle w:val="Heading3"/>
              <w:jc w:val="center"/>
              <w:rPr>
                <w:b w:val="0"/>
                <w:bCs w:val="0"/>
                <w:color w:val="auto"/>
                <w:sz w:val="16"/>
                <w:szCs w:val="16"/>
              </w:rPr>
            </w:pPr>
            <w:r w:rsidRPr="00D11F91">
              <w:rPr>
                <w:b w:val="0"/>
                <w:bCs w:val="0"/>
                <w:color w:val="auto"/>
                <w:sz w:val="16"/>
                <w:szCs w:val="16"/>
              </w:rPr>
              <w:t>27.9</w:t>
            </w:r>
          </w:p>
        </w:tc>
        <w:tc>
          <w:tcPr>
            <w:tcW w:w="1680" w:type="dxa"/>
            <w:tcBorders>
              <w:top w:val="nil"/>
              <w:left w:val="nil"/>
              <w:bottom w:val="single" w:sz="4" w:space="0" w:color="auto"/>
              <w:right w:val="nil"/>
            </w:tcBorders>
            <w:shd w:val="clear" w:color="auto" w:fill="E7E6E6" w:themeFill="background2"/>
            <w:vAlign w:val="bottom"/>
          </w:tcPr>
          <w:p w14:paraId="2EFA1FC7" w14:textId="1E692103" w:rsidR="00CD4BFB" w:rsidRPr="00D11F91" w:rsidRDefault="00CD4BFB" w:rsidP="00D11F91">
            <w:pPr>
              <w:pStyle w:val="Heading3"/>
              <w:jc w:val="center"/>
              <w:rPr>
                <w:b w:val="0"/>
                <w:bCs w:val="0"/>
                <w:color w:val="auto"/>
                <w:sz w:val="16"/>
                <w:szCs w:val="16"/>
              </w:rPr>
            </w:pPr>
            <w:r w:rsidRPr="00D11F91">
              <w:rPr>
                <w:b w:val="0"/>
                <w:bCs w:val="0"/>
                <w:color w:val="auto"/>
                <w:sz w:val="16"/>
                <w:szCs w:val="16"/>
              </w:rPr>
              <w:t>0.59 (0.51 to 0.69)</w:t>
            </w:r>
          </w:p>
        </w:tc>
        <w:tc>
          <w:tcPr>
            <w:tcW w:w="754" w:type="dxa"/>
            <w:tcBorders>
              <w:bottom w:val="single" w:sz="4" w:space="0" w:color="auto"/>
            </w:tcBorders>
            <w:shd w:val="clear" w:color="auto" w:fill="auto"/>
            <w:vAlign w:val="bottom"/>
          </w:tcPr>
          <w:p w14:paraId="29A0A217" w14:textId="7A3DC6A2" w:rsidR="00CD4BFB" w:rsidRPr="00D11F91" w:rsidRDefault="00CD4BFB" w:rsidP="00D11F91">
            <w:pPr>
              <w:pStyle w:val="Heading3"/>
              <w:jc w:val="center"/>
              <w:rPr>
                <w:b w:val="0"/>
                <w:bCs w:val="0"/>
                <w:color w:val="auto"/>
                <w:sz w:val="16"/>
                <w:szCs w:val="16"/>
              </w:rPr>
            </w:pPr>
            <w:r w:rsidRPr="00D11F91">
              <w:rPr>
                <w:b w:val="0"/>
                <w:bCs w:val="0"/>
                <w:color w:val="auto"/>
                <w:sz w:val="16"/>
                <w:szCs w:val="16"/>
              </w:rPr>
              <w:t>245</w:t>
            </w:r>
          </w:p>
        </w:tc>
        <w:tc>
          <w:tcPr>
            <w:tcW w:w="754" w:type="dxa"/>
            <w:tcBorders>
              <w:bottom w:val="single" w:sz="4" w:space="0" w:color="auto"/>
            </w:tcBorders>
            <w:shd w:val="clear" w:color="auto" w:fill="auto"/>
            <w:vAlign w:val="bottom"/>
          </w:tcPr>
          <w:p w14:paraId="127724C6" w14:textId="08E2124A" w:rsidR="00CD4BFB" w:rsidRPr="00D11F91" w:rsidRDefault="00CD4BFB" w:rsidP="00D11F91">
            <w:pPr>
              <w:pStyle w:val="Heading3"/>
              <w:jc w:val="center"/>
              <w:rPr>
                <w:b w:val="0"/>
                <w:bCs w:val="0"/>
                <w:color w:val="auto"/>
                <w:sz w:val="16"/>
                <w:szCs w:val="16"/>
              </w:rPr>
            </w:pPr>
            <w:r w:rsidRPr="00D11F91">
              <w:rPr>
                <w:b w:val="0"/>
                <w:bCs w:val="0"/>
                <w:color w:val="auto"/>
                <w:sz w:val="16"/>
                <w:szCs w:val="16"/>
              </w:rPr>
              <w:t>30.1</w:t>
            </w:r>
          </w:p>
        </w:tc>
        <w:tc>
          <w:tcPr>
            <w:tcW w:w="1752" w:type="dxa"/>
            <w:tcBorders>
              <w:bottom w:val="single" w:sz="4" w:space="0" w:color="auto"/>
            </w:tcBorders>
            <w:shd w:val="clear" w:color="auto" w:fill="auto"/>
          </w:tcPr>
          <w:p w14:paraId="23CC56FE" w14:textId="77777777" w:rsidR="00CD4BFB" w:rsidRPr="00D11F91" w:rsidRDefault="00CD4BFB" w:rsidP="00D11F91">
            <w:pPr>
              <w:pStyle w:val="Heading3"/>
              <w:jc w:val="center"/>
              <w:rPr>
                <w:b w:val="0"/>
                <w:bCs w:val="0"/>
                <w:color w:val="auto"/>
                <w:sz w:val="16"/>
                <w:szCs w:val="16"/>
              </w:rPr>
            </w:pPr>
          </w:p>
        </w:tc>
        <w:tc>
          <w:tcPr>
            <w:tcW w:w="754" w:type="dxa"/>
            <w:tcBorders>
              <w:bottom w:val="single" w:sz="4" w:space="0" w:color="auto"/>
            </w:tcBorders>
            <w:shd w:val="clear" w:color="auto" w:fill="E7E6E6" w:themeFill="background2"/>
            <w:vAlign w:val="bottom"/>
          </w:tcPr>
          <w:p w14:paraId="79404DF1" w14:textId="2C7A5F91" w:rsidR="00CD4BFB" w:rsidRPr="00D11F91" w:rsidRDefault="00CD4BFB" w:rsidP="00D11F91">
            <w:pPr>
              <w:pStyle w:val="Heading3"/>
              <w:jc w:val="center"/>
              <w:rPr>
                <w:b w:val="0"/>
                <w:bCs w:val="0"/>
                <w:color w:val="auto"/>
                <w:sz w:val="16"/>
                <w:szCs w:val="16"/>
              </w:rPr>
            </w:pPr>
            <w:r w:rsidRPr="00D11F91">
              <w:rPr>
                <w:b w:val="0"/>
                <w:bCs w:val="0"/>
                <w:color w:val="auto"/>
                <w:sz w:val="16"/>
                <w:szCs w:val="16"/>
              </w:rPr>
              <w:t>187</w:t>
            </w:r>
          </w:p>
        </w:tc>
        <w:tc>
          <w:tcPr>
            <w:tcW w:w="754" w:type="dxa"/>
            <w:tcBorders>
              <w:top w:val="nil"/>
              <w:left w:val="nil"/>
              <w:bottom w:val="single" w:sz="4" w:space="0" w:color="auto"/>
              <w:right w:val="nil"/>
            </w:tcBorders>
            <w:shd w:val="clear" w:color="auto" w:fill="E7E6E6" w:themeFill="background2"/>
            <w:vAlign w:val="bottom"/>
          </w:tcPr>
          <w:p w14:paraId="3B81C196" w14:textId="3CE8BFBF" w:rsidR="00CD4BFB" w:rsidRPr="00D11F91" w:rsidRDefault="00CD4BFB" w:rsidP="00D11F91">
            <w:pPr>
              <w:pStyle w:val="Heading3"/>
              <w:jc w:val="center"/>
              <w:rPr>
                <w:b w:val="0"/>
                <w:bCs w:val="0"/>
                <w:color w:val="auto"/>
                <w:sz w:val="16"/>
                <w:szCs w:val="16"/>
              </w:rPr>
            </w:pPr>
            <w:r w:rsidRPr="00D11F91">
              <w:rPr>
                <w:b w:val="0"/>
                <w:bCs w:val="0"/>
                <w:color w:val="auto"/>
                <w:sz w:val="16"/>
                <w:szCs w:val="16"/>
              </w:rPr>
              <w:t>75.7</w:t>
            </w:r>
          </w:p>
        </w:tc>
        <w:tc>
          <w:tcPr>
            <w:tcW w:w="1692" w:type="dxa"/>
            <w:tcBorders>
              <w:top w:val="nil"/>
              <w:left w:val="nil"/>
              <w:bottom w:val="single" w:sz="4" w:space="0" w:color="auto"/>
              <w:right w:val="nil"/>
            </w:tcBorders>
            <w:shd w:val="clear" w:color="auto" w:fill="E7E6E6" w:themeFill="background2"/>
            <w:vAlign w:val="bottom"/>
          </w:tcPr>
          <w:p w14:paraId="23B403E4" w14:textId="2F17779D" w:rsidR="00CD4BFB" w:rsidRPr="00D11F91" w:rsidRDefault="00CD4BFB" w:rsidP="00D11F91">
            <w:pPr>
              <w:pStyle w:val="Heading3"/>
              <w:jc w:val="center"/>
              <w:rPr>
                <w:b w:val="0"/>
                <w:bCs w:val="0"/>
                <w:color w:val="auto"/>
                <w:sz w:val="16"/>
                <w:szCs w:val="16"/>
              </w:rPr>
            </w:pPr>
            <w:r w:rsidRPr="00D11F91">
              <w:rPr>
                <w:b w:val="0"/>
                <w:bCs w:val="0"/>
                <w:color w:val="auto"/>
                <w:sz w:val="16"/>
                <w:szCs w:val="16"/>
              </w:rPr>
              <w:t>1.04 (0.82 to 1.33)</w:t>
            </w:r>
          </w:p>
        </w:tc>
      </w:tr>
    </w:tbl>
    <w:p w14:paraId="1EAA3783" w14:textId="1EAC5E7D" w:rsidR="009E31D1" w:rsidRDefault="009E31D1" w:rsidP="00996E33">
      <w:pPr>
        <w:spacing w:after="0"/>
      </w:pPr>
      <w:proofErr w:type="spellStart"/>
      <w:r>
        <w:t>aOR</w:t>
      </w:r>
      <w:proofErr w:type="spellEnd"/>
      <w:r>
        <w:t xml:space="preserve">, </w:t>
      </w:r>
      <w:r w:rsidR="007A0D3B">
        <w:t>odds ratio</w:t>
      </w:r>
      <w:r>
        <w:t xml:space="preserve"> from logistic regression </w:t>
      </w:r>
      <w:r w:rsidR="007A0D3B">
        <w:t xml:space="preserve">model </w:t>
      </w:r>
      <w:r>
        <w:t>adjusted for the other variables presented here</w:t>
      </w:r>
      <w:r w:rsidR="00A91747">
        <w:t>;</w:t>
      </w:r>
      <w:r>
        <w:t xml:space="preserve"> </w:t>
      </w:r>
      <w:proofErr w:type="spellStart"/>
      <w:r>
        <w:t>aRR</w:t>
      </w:r>
      <w:proofErr w:type="spellEnd"/>
      <w:r w:rsidR="007A0D3B">
        <w:t>, rate ratio from marginal effects of a logistic regression model adjusted for the other variables presented here</w:t>
      </w:r>
      <w:r w:rsidR="00A91747">
        <w:t xml:space="preserve">; </w:t>
      </w:r>
      <w:proofErr w:type="spellStart"/>
      <w:r w:rsidR="00A91747">
        <w:t>a</w:t>
      </w:r>
      <w:r w:rsidR="00482C1B">
        <w:t>H</w:t>
      </w:r>
      <w:r w:rsidR="00A91747">
        <w:t>R</w:t>
      </w:r>
      <w:proofErr w:type="spellEnd"/>
      <w:r w:rsidR="00A91747">
        <w:t xml:space="preserve">, rate ratio from Cox regression model adjusted for other variables here. </w:t>
      </w:r>
    </w:p>
    <w:p w14:paraId="135BD5BD" w14:textId="44D79CE1" w:rsidR="008F07EE" w:rsidRPr="00F07B97" w:rsidRDefault="008729EB" w:rsidP="00996E33">
      <w:pPr>
        <w:spacing w:after="0"/>
      </w:pPr>
      <w:r w:rsidRPr="00F07B97">
        <w:t>1.</w:t>
      </w:r>
      <w:r w:rsidR="008F07EE" w:rsidRPr="00F07B97">
        <w:t xml:space="preserve"> Total response ethnicity, with a sole European comparator</w:t>
      </w:r>
    </w:p>
    <w:p w14:paraId="04D23970" w14:textId="77777777" w:rsidR="00F07B97" w:rsidRDefault="008729EB" w:rsidP="00996E33">
      <w:pPr>
        <w:spacing w:after="0"/>
      </w:pPr>
      <w:r>
        <w:t>2.</w:t>
      </w:r>
      <w:r w:rsidR="008A5E0E" w:rsidRPr="00977FA3">
        <w:t xml:space="preserve"> Within 12 months. </w:t>
      </w:r>
    </w:p>
    <w:p w14:paraId="1031408D" w14:textId="706326F9" w:rsidR="008A5E0E" w:rsidRDefault="00F07B97" w:rsidP="00996E33">
      <w:pPr>
        <w:spacing w:after="0"/>
      </w:pPr>
      <w:r>
        <w:t xml:space="preserve">3. </w:t>
      </w:r>
      <w:r w:rsidRPr="009F7D39">
        <w:t>Positive stool followed by stool antigen retesting within 12 months</w:t>
      </w:r>
      <w:r w:rsidR="005A57FB">
        <w:t>. (This may be test for active infection, or test for treatment effectiveness.)</w:t>
      </w:r>
    </w:p>
    <w:p w14:paraId="721B9C15" w14:textId="4263DC66" w:rsidR="00657A41" w:rsidRDefault="00657A41" w:rsidP="00996E33">
      <w:pPr>
        <w:spacing w:after="0"/>
      </w:pPr>
      <w:r>
        <w:t xml:space="preserve">4. Treatment within six months. </w:t>
      </w:r>
    </w:p>
    <w:p w14:paraId="200A4F6C" w14:textId="1C426F5F" w:rsidR="009306D5" w:rsidRDefault="009306D5" w:rsidP="00996E33">
      <w:pPr>
        <w:spacing w:after="0"/>
      </w:pPr>
      <w:r>
        <w:t xml:space="preserve">5. </w:t>
      </w:r>
      <w:r w:rsidR="008C57B8">
        <w:t>Retesting rates are lower for initial tests in this year because w</w:t>
      </w:r>
      <w:r>
        <w:t xml:space="preserve">e did not have </w:t>
      </w:r>
      <w:r w:rsidR="004E7543">
        <w:t xml:space="preserve">follow-on </w:t>
      </w:r>
      <w:r>
        <w:t>2019 testing data</w:t>
      </w:r>
      <w:r w:rsidR="004E7543">
        <w:t>.</w:t>
      </w:r>
    </w:p>
    <w:p w14:paraId="73B5BCED" w14:textId="77777777" w:rsidR="00305589" w:rsidRDefault="00305589" w:rsidP="00B90311"/>
    <w:p w14:paraId="2DDE1334" w14:textId="753D30D6" w:rsidR="00305589" w:rsidRDefault="00305589" w:rsidP="00B90311">
      <w:pPr>
        <w:sectPr w:rsidR="00305589" w:rsidSect="005F2589">
          <w:pgSz w:w="16838" w:h="11906" w:orient="landscape"/>
          <w:pgMar w:top="1440" w:right="1440" w:bottom="1440" w:left="1440" w:header="709" w:footer="709" w:gutter="0"/>
          <w:cols w:space="708"/>
          <w:docGrid w:linePitch="360"/>
        </w:sectPr>
      </w:pPr>
    </w:p>
    <w:p w14:paraId="7276550A" w14:textId="1EC996AB" w:rsidR="000514EF" w:rsidRDefault="002B00A0" w:rsidP="003D2F0A">
      <w:pPr>
        <w:pStyle w:val="Heading2"/>
      </w:pPr>
      <w:r>
        <w:lastRenderedPageBreak/>
        <w:t>Serology</w:t>
      </w:r>
      <w:r w:rsidR="00B056DF">
        <w:t xml:space="preserve"> testing</w:t>
      </w:r>
      <w:r>
        <w:t xml:space="preserve"> pathway results</w:t>
      </w:r>
    </w:p>
    <w:p w14:paraId="09C65827" w14:textId="5EB5194A" w:rsidR="0052418E" w:rsidRDefault="00DB397A" w:rsidP="00B90311">
      <w:r>
        <w:t>One in five positive serology tests were followed up with a stool antigen test within 6 months</w:t>
      </w:r>
      <w:r w:rsidR="00D84980">
        <w:t xml:space="preserve"> </w:t>
      </w:r>
      <w:r w:rsidR="00D84980" w:rsidRPr="008D69BF">
        <w:t>(</w:t>
      </w:r>
      <w:r w:rsidR="00D84980">
        <w:t>Supplementary T</w:t>
      </w:r>
      <w:r w:rsidR="00D84980" w:rsidRPr="008D69BF">
        <w:t xml:space="preserve">able </w:t>
      </w:r>
      <w:r w:rsidR="00D84980">
        <w:t>5</w:t>
      </w:r>
      <w:r w:rsidR="00D84980" w:rsidRPr="008D69BF">
        <w:t>)</w:t>
      </w:r>
      <w:r w:rsidR="00D84980">
        <w:t xml:space="preserve">, but this was significantly less common in Pacific </w:t>
      </w:r>
      <w:r w:rsidR="00A03887">
        <w:t xml:space="preserve">(11%) </w:t>
      </w:r>
      <w:r w:rsidR="00D84980">
        <w:t xml:space="preserve">and Māori </w:t>
      </w:r>
      <w:r w:rsidR="00A03887">
        <w:t>(13%)</w:t>
      </w:r>
      <w:r w:rsidR="00330F1A">
        <w:t xml:space="preserve"> compared to sole-European (21%) and Asian (23%)</w:t>
      </w:r>
      <w:r>
        <w:t>.</w:t>
      </w:r>
      <w:r w:rsidR="00762220">
        <w:t xml:space="preserve"> This did not appear to be because </w:t>
      </w:r>
      <w:r w:rsidR="00C35FFB">
        <w:t xml:space="preserve">Pacific and Māori </w:t>
      </w:r>
      <w:r w:rsidR="00762220">
        <w:t>were more likely to be treated</w:t>
      </w:r>
      <w:r w:rsidR="009F33CA">
        <w:t xml:space="preserve"> for a seropositive result. </w:t>
      </w:r>
    </w:p>
    <w:p w14:paraId="6F8C00E2" w14:textId="542BF9BB" w:rsidR="008D69BF" w:rsidRPr="008D69BF" w:rsidRDefault="008D69BF" w:rsidP="00B90311">
      <w:r w:rsidRPr="008D69BF">
        <w:t>One third of people</w:t>
      </w:r>
      <w:r w:rsidR="00720042">
        <w:t xml:space="preserve"> (3</w:t>
      </w:r>
      <w:r w:rsidR="0071254F">
        <w:t>3</w:t>
      </w:r>
      <w:r w:rsidR="00720042">
        <w:t>%)</w:t>
      </w:r>
      <w:r w:rsidRPr="008D69BF">
        <w:t xml:space="preserve"> with a positive serology </w:t>
      </w:r>
      <w:r w:rsidR="000632F0">
        <w:t xml:space="preserve">test </w:t>
      </w:r>
      <w:r w:rsidRPr="008D69BF">
        <w:t xml:space="preserve">(and no follow-up </w:t>
      </w:r>
      <w:r w:rsidR="000632F0">
        <w:t>stool antigen test</w:t>
      </w:r>
      <w:r w:rsidRPr="008D69BF">
        <w:t xml:space="preserve">) had some form of </w:t>
      </w:r>
      <w:r w:rsidR="000B3693" w:rsidRPr="000B3693">
        <w:rPr>
          <w:i/>
          <w:iCs/>
        </w:rPr>
        <w:t>H. pylori</w:t>
      </w:r>
      <w:r w:rsidRPr="008D69BF">
        <w:t xml:space="preserve"> treatment by </w:t>
      </w:r>
      <w:r w:rsidR="000632F0">
        <w:t>six</w:t>
      </w:r>
      <w:r w:rsidRPr="008D69BF">
        <w:t xml:space="preserve"> months (</w:t>
      </w:r>
      <w:r w:rsidR="0052418E">
        <w:t>Supplementary T</w:t>
      </w:r>
      <w:r w:rsidRPr="008D69BF">
        <w:t xml:space="preserve">able </w:t>
      </w:r>
      <w:r w:rsidR="0052418E">
        <w:t>5</w:t>
      </w:r>
      <w:r w:rsidRPr="008D69BF">
        <w:t xml:space="preserve">), and 99%+ </w:t>
      </w:r>
      <w:r w:rsidR="00660FAA">
        <w:t>of treatments were</w:t>
      </w:r>
      <w:r w:rsidRPr="008D69BF">
        <w:t xml:space="preserve"> first</w:t>
      </w:r>
      <w:r w:rsidR="00C22973">
        <w:t>-</w:t>
      </w:r>
      <w:r w:rsidRPr="008D69BF">
        <w:t xml:space="preserve">line therapy. Asian </w:t>
      </w:r>
      <w:r w:rsidR="0071254F">
        <w:t xml:space="preserve">peoples </w:t>
      </w:r>
      <w:r w:rsidR="00154932">
        <w:t>significantly higher</w:t>
      </w:r>
      <w:r w:rsidRPr="008D69BF">
        <w:t xml:space="preserve"> treatment rates (39%), </w:t>
      </w:r>
      <w:r w:rsidR="00154932">
        <w:t xml:space="preserve">and </w:t>
      </w:r>
      <w:r w:rsidRPr="008D69BF">
        <w:t>Māori had the lowest rates (24%).</w:t>
      </w:r>
    </w:p>
    <w:p w14:paraId="450858C3" w14:textId="7CF3B49B" w:rsidR="008A5E0E" w:rsidRPr="004E603F" w:rsidRDefault="008A5E0E" w:rsidP="00BC1785">
      <w:pPr>
        <w:pStyle w:val="Heading3"/>
      </w:pPr>
      <w:r>
        <w:t>Supplementary Table</w:t>
      </w:r>
      <w:r w:rsidRPr="00E80F0F">
        <w:t xml:space="preserve"> </w:t>
      </w:r>
      <w:r w:rsidR="00894F45">
        <w:t>5</w:t>
      </w:r>
      <w:r w:rsidRPr="00E80F0F">
        <w:t xml:space="preserve">: </w:t>
      </w:r>
      <w:r>
        <w:t xml:space="preserve">Individuals </w:t>
      </w:r>
      <w:r w:rsidR="00894F45">
        <w:t xml:space="preserve">with a positive </w:t>
      </w:r>
      <w:r w:rsidR="007B57D8">
        <w:t>serology</w:t>
      </w:r>
      <w:r>
        <w:t xml:space="preserve"> test</w:t>
      </w:r>
      <w:r w:rsidR="00894F45">
        <w:t xml:space="preserve"> and whether they had a further stool test for active infection, or if not, whether they were treated</w:t>
      </w:r>
      <w:r>
        <w:t>, Northern region, NZ, 2015-18</w:t>
      </w:r>
      <w:r w:rsidRPr="00C140DB">
        <w:rPr>
          <w:color w:val="auto"/>
          <w:sz w:val="18"/>
          <w:szCs w:val="18"/>
        </w:rPr>
        <w:t xml:space="preserve"> </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4"/>
        <w:gridCol w:w="1206"/>
        <w:gridCol w:w="1211"/>
        <w:gridCol w:w="748"/>
        <w:gridCol w:w="614"/>
        <w:gridCol w:w="1690"/>
        <w:gridCol w:w="710"/>
        <w:gridCol w:w="614"/>
        <w:gridCol w:w="1719"/>
      </w:tblGrid>
      <w:tr w:rsidR="00515EA8" w:rsidRPr="00290CD1" w14:paraId="3E161809" w14:textId="77777777" w:rsidTr="003714A8">
        <w:trPr>
          <w:trHeight w:val="228"/>
        </w:trPr>
        <w:tc>
          <w:tcPr>
            <w:tcW w:w="844" w:type="dxa"/>
            <w:tcBorders>
              <w:top w:val="single" w:sz="4" w:space="0" w:color="auto"/>
            </w:tcBorders>
          </w:tcPr>
          <w:p w14:paraId="2686C1DC" w14:textId="77777777" w:rsidR="000041BA" w:rsidRPr="00290CD1" w:rsidRDefault="000041BA" w:rsidP="00BC1785">
            <w:pPr>
              <w:pStyle w:val="Heading3"/>
              <w:rPr>
                <w:color w:val="auto"/>
                <w:sz w:val="16"/>
                <w:szCs w:val="16"/>
              </w:rPr>
            </w:pPr>
          </w:p>
        </w:tc>
        <w:tc>
          <w:tcPr>
            <w:tcW w:w="1206" w:type="dxa"/>
            <w:tcBorders>
              <w:top w:val="single" w:sz="4" w:space="0" w:color="auto"/>
            </w:tcBorders>
          </w:tcPr>
          <w:p w14:paraId="1AC7E27A" w14:textId="77777777" w:rsidR="000041BA" w:rsidRPr="00290CD1" w:rsidRDefault="000041BA" w:rsidP="00BC1785">
            <w:pPr>
              <w:pStyle w:val="Heading3"/>
              <w:rPr>
                <w:color w:val="auto"/>
                <w:sz w:val="16"/>
                <w:szCs w:val="16"/>
              </w:rPr>
            </w:pPr>
          </w:p>
        </w:tc>
        <w:tc>
          <w:tcPr>
            <w:tcW w:w="1211" w:type="dxa"/>
            <w:tcBorders>
              <w:top w:val="single" w:sz="4" w:space="0" w:color="auto"/>
            </w:tcBorders>
            <w:shd w:val="clear" w:color="auto" w:fill="E7E6E6" w:themeFill="background2"/>
          </w:tcPr>
          <w:p w14:paraId="67DC639F" w14:textId="1CFD2D74" w:rsidR="000041BA" w:rsidRPr="00290CD1" w:rsidRDefault="000041BA" w:rsidP="00515EA8">
            <w:pPr>
              <w:pStyle w:val="Heading3"/>
              <w:jc w:val="center"/>
              <w:rPr>
                <w:color w:val="auto"/>
                <w:sz w:val="16"/>
                <w:szCs w:val="16"/>
              </w:rPr>
            </w:pPr>
            <w:r w:rsidRPr="00290CD1">
              <w:rPr>
                <w:color w:val="auto"/>
                <w:sz w:val="16"/>
                <w:szCs w:val="16"/>
              </w:rPr>
              <w:t>Positive</w:t>
            </w:r>
            <w:r w:rsidR="00B761B0" w:rsidRPr="00290CD1">
              <w:rPr>
                <w:color w:val="auto"/>
                <w:sz w:val="16"/>
                <w:szCs w:val="16"/>
              </w:rPr>
              <w:t xml:space="preserve"> index</w:t>
            </w:r>
            <w:r w:rsidRPr="00290CD1">
              <w:rPr>
                <w:color w:val="auto"/>
                <w:sz w:val="16"/>
                <w:szCs w:val="16"/>
              </w:rPr>
              <w:t xml:space="preserve"> serology test</w:t>
            </w:r>
          </w:p>
        </w:tc>
        <w:tc>
          <w:tcPr>
            <w:tcW w:w="3052" w:type="dxa"/>
            <w:gridSpan w:val="3"/>
            <w:tcBorders>
              <w:top w:val="single" w:sz="4" w:space="0" w:color="auto"/>
            </w:tcBorders>
            <w:shd w:val="clear" w:color="auto" w:fill="auto"/>
            <w:vAlign w:val="bottom"/>
          </w:tcPr>
          <w:p w14:paraId="6072DC28" w14:textId="1E2761B7" w:rsidR="000041BA" w:rsidRPr="00290CD1" w:rsidRDefault="000041BA" w:rsidP="00515EA8">
            <w:pPr>
              <w:pStyle w:val="Heading3"/>
              <w:jc w:val="center"/>
              <w:rPr>
                <w:color w:val="auto"/>
                <w:sz w:val="16"/>
                <w:szCs w:val="16"/>
                <w:highlight w:val="yellow"/>
              </w:rPr>
            </w:pPr>
            <w:r w:rsidRPr="00290CD1">
              <w:rPr>
                <w:color w:val="auto"/>
                <w:sz w:val="16"/>
                <w:szCs w:val="16"/>
              </w:rPr>
              <w:t>Positive serology test was followed by a stool antigen test for active infection</w:t>
            </w:r>
            <w:r w:rsidRPr="00290CD1">
              <w:rPr>
                <w:color w:val="auto"/>
                <w:sz w:val="16"/>
                <w:szCs w:val="16"/>
                <w:vertAlign w:val="superscript"/>
              </w:rPr>
              <w:t>2</w:t>
            </w:r>
          </w:p>
        </w:tc>
        <w:tc>
          <w:tcPr>
            <w:tcW w:w="3043" w:type="dxa"/>
            <w:gridSpan w:val="3"/>
            <w:tcBorders>
              <w:top w:val="single" w:sz="4" w:space="0" w:color="auto"/>
            </w:tcBorders>
            <w:shd w:val="clear" w:color="auto" w:fill="E7E6E6" w:themeFill="background2"/>
            <w:vAlign w:val="bottom"/>
          </w:tcPr>
          <w:p w14:paraId="3970F93B" w14:textId="464C5145" w:rsidR="000041BA" w:rsidRPr="00290CD1" w:rsidRDefault="000041BA" w:rsidP="00515EA8">
            <w:pPr>
              <w:pStyle w:val="Heading3"/>
              <w:jc w:val="center"/>
              <w:rPr>
                <w:color w:val="auto"/>
                <w:sz w:val="16"/>
                <w:szCs w:val="16"/>
              </w:rPr>
            </w:pPr>
            <w:r w:rsidRPr="00290CD1">
              <w:rPr>
                <w:i/>
                <w:iCs/>
                <w:color w:val="auto"/>
                <w:sz w:val="16"/>
                <w:szCs w:val="16"/>
              </w:rPr>
              <w:t>H. pylori</w:t>
            </w:r>
            <w:r w:rsidRPr="00290CD1">
              <w:rPr>
                <w:color w:val="auto"/>
                <w:sz w:val="16"/>
                <w:szCs w:val="16"/>
              </w:rPr>
              <w:t xml:space="preserve"> treatment was given for positive sole serology test</w:t>
            </w:r>
            <w:r w:rsidRPr="00290CD1">
              <w:rPr>
                <w:color w:val="auto"/>
                <w:sz w:val="16"/>
                <w:szCs w:val="16"/>
                <w:vertAlign w:val="superscript"/>
              </w:rPr>
              <w:t>3</w:t>
            </w:r>
          </w:p>
        </w:tc>
      </w:tr>
      <w:tr w:rsidR="00515EA8" w:rsidRPr="00515EA8" w14:paraId="5D562FF6" w14:textId="18D731F3" w:rsidTr="003714A8">
        <w:trPr>
          <w:trHeight w:val="228"/>
        </w:trPr>
        <w:tc>
          <w:tcPr>
            <w:tcW w:w="844" w:type="dxa"/>
            <w:tcBorders>
              <w:bottom w:val="single" w:sz="4" w:space="0" w:color="auto"/>
            </w:tcBorders>
          </w:tcPr>
          <w:p w14:paraId="2665FAD9" w14:textId="77777777" w:rsidR="000041BA" w:rsidRPr="00515EA8" w:rsidRDefault="000041BA" w:rsidP="00BC1785">
            <w:pPr>
              <w:pStyle w:val="Heading3"/>
              <w:rPr>
                <w:b w:val="0"/>
                <w:bCs w:val="0"/>
                <w:color w:val="auto"/>
                <w:sz w:val="16"/>
                <w:szCs w:val="16"/>
              </w:rPr>
            </w:pPr>
          </w:p>
        </w:tc>
        <w:tc>
          <w:tcPr>
            <w:tcW w:w="1206" w:type="dxa"/>
            <w:tcBorders>
              <w:bottom w:val="single" w:sz="4" w:space="0" w:color="auto"/>
            </w:tcBorders>
          </w:tcPr>
          <w:p w14:paraId="31552559" w14:textId="77777777" w:rsidR="000041BA" w:rsidRPr="00515EA8" w:rsidRDefault="000041BA" w:rsidP="00BC1785">
            <w:pPr>
              <w:pStyle w:val="Heading3"/>
              <w:rPr>
                <w:b w:val="0"/>
                <w:bCs w:val="0"/>
                <w:color w:val="auto"/>
                <w:sz w:val="16"/>
                <w:szCs w:val="16"/>
              </w:rPr>
            </w:pPr>
          </w:p>
        </w:tc>
        <w:tc>
          <w:tcPr>
            <w:tcW w:w="1211" w:type="dxa"/>
            <w:tcBorders>
              <w:bottom w:val="single" w:sz="4" w:space="0" w:color="auto"/>
            </w:tcBorders>
            <w:shd w:val="clear" w:color="auto" w:fill="E7E6E6" w:themeFill="background2"/>
          </w:tcPr>
          <w:p w14:paraId="082B6F28" w14:textId="591D488D" w:rsidR="000041BA" w:rsidRPr="00515EA8" w:rsidRDefault="000041BA" w:rsidP="00515EA8">
            <w:pPr>
              <w:pStyle w:val="Heading3"/>
              <w:jc w:val="center"/>
              <w:rPr>
                <w:b w:val="0"/>
                <w:bCs w:val="0"/>
                <w:color w:val="auto"/>
                <w:sz w:val="16"/>
                <w:szCs w:val="16"/>
              </w:rPr>
            </w:pPr>
            <w:r w:rsidRPr="00515EA8">
              <w:rPr>
                <w:b w:val="0"/>
                <w:bCs w:val="0"/>
                <w:color w:val="auto"/>
                <w:sz w:val="16"/>
                <w:szCs w:val="16"/>
              </w:rPr>
              <w:t>n</w:t>
            </w:r>
          </w:p>
        </w:tc>
        <w:tc>
          <w:tcPr>
            <w:tcW w:w="748" w:type="dxa"/>
            <w:tcBorders>
              <w:bottom w:val="single" w:sz="4" w:space="0" w:color="auto"/>
            </w:tcBorders>
            <w:shd w:val="clear" w:color="auto" w:fill="auto"/>
            <w:vAlign w:val="bottom"/>
          </w:tcPr>
          <w:p w14:paraId="2A869FB6" w14:textId="15A22328" w:rsidR="000041BA" w:rsidRPr="00515EA8" w:rsidRDefault="000041BA" w:rsidP="00515EA8">
            <w:pPr>
              <w:pStyle w:val="Heading3"/>
              <w:jc w:val="center"/>
              <w:rPr>
                <w:b w:val="0"/>
                <w:bCs w:val="0"/>
                <w:color w:val="auto"/>
                <w:sz w:val="16"/>
                <w:szCs w:val="16"/>
              </w:rPr>
            </w:pPr>
            <w:r w:rsidRPr="00515EA8">
              <w:rPr>
                <w:b w:val="0"/>
                <w:bCs w:val="0"/>
                <w:color w:val="auto"/>
                <w:sz w:val="16"/>
                <w:szCs w:val="16"/>
              </w:rPr>
              <w:t>n</w:t>
            </w:r>
          </w:p>
        </w:tc>
        <w:tc>
          <w:tcPr>
            <w:tcW w:w="614" w:type="dxa"/>
            <w:tcBorders>
              <w:bottom w:val="single" w:sz="4" w:space="0" w:color="auto"/>
            </w:tcBorders>
            <w:shd w:val="clear" w:color="auto" w:fill="auto"/>
            <w:vAlign w:val="bottom"/>
          </w:tcPr>
          <w:p w14:paraId="38B0E99F" w14:textId="144DC65A" w:rsidR="000041BA" w:rsidRPr="00515EA8" w:rsidRDefault="000041BA" w:rsidP="00515EA8">
            <w:pPr>
              <w:pStyle w:val="Heading3"/>
              <w:jc w:val="center"/>
              <w:rPr>
                <w:b w:val="0"/>
                <w:bCs w:val="0"/>
                <w:color w:val="auto"/>
                <w:sz w:val="16"/>
                <w:szCs w:val="16"/>
              </w:rPr>
            </w:pPr>
            <w:r w:rsidRPr="00515EA8">
              <w:rPr>
                <w:b w:val="0"/>
                <w:bCs w:val="0"/>
                <w:color w:val="auto"/>
                <w:sz w:val="16"/>
                <w:szCs w:val="16"/>
              </w:rPr>
              <w:t>(%)</w:t>
            </w:r>
          </w:p>
        </w:tc>
        <w:tc>
          <w:tcPr>
            <w:tcW w:w="1690" w:type="dxa"/>
            <w:tcBorders>
              <w:bottom w:val="single" w:sz="4" w:space="0" w:color="auto"/>
            </w:tcBorders>
            <w:shd w:val="clear" w:color="auto" w:fill="auto"/>
          </w:tcPr>
          <w:p w14:paraId="3319B747" w14:textId="47A5E9F5" w:rsidR="000041BA" w:rsidRPr="00515EA8" w:rsidRDefault="000041BA" w:rsidP="00515EA8">
            <w:pPr>
              <w:pStyle w:val="Heading3"/>
              <w:jc w:val="center"/>
              <w:rPr>
                <w:b w:val="0"/>
                <w:bCs w:val="0"/>
                <w:color w:val="auto"/>
                <w:sz w:val="16"/>
                <w:szCs w:val="16"/>
              </w:rPr>
            </w:pPr>
            <w:proofErr w:type="spellStart"/>
            <w:r w:rsidRPr="00515EA8">
              <w:rPr>
                <w:b w:val="0"/>
                <w:bCs w:val="0"/>
                <w:color w:val="auto"/>
                <w:sz w:val="16"/>
                <w:szCs w:val="16"/>
              </w:rPr>
              <w:t>aOR</w:t>
            </w:r>
            <w:proofErr w:type="spellEnd"/>
          </w:p>
        </w:tc>
        <w:tc>
          <w:tcPr>
            <w:tcW w:w="710" w:type="dxa"/>
            <w:tcBorders>
              <w:bottom w:val="single" w:sz="4" w:space="0" w:color="auto"/>
            </w:tcBorders>
            <w:shd w:val="clear" w:color="auto" w:fill="E7E6E6" w:themeFill="background2"/>
            <w:vAlign w:val="bottom"/>
          </w:tcPr>
          <w:p w14:paraId="75FF4C01" w14:textId="30DC87D0" w:rsidR="000041BA" w:rsidRPr="00515EA8" w:rsidRDefault="000041BA" w:rsidP="00515EA8">
            <w:pPr>
              <w:pStyle w:val="Heading3"/>
              <w:jc w:val="center"/>
              <w:rPr>
                <w:b w:val="0"/>
                <w:bCs w:val="0"/>
                <w:color w:val="auto"/>
                <w:sz w:val="16"/>
                <w:szCs w:val="16"/>
              </w:rPr>
            </w:pPr>
            <w:r w:rsidRPr="00515EA8">
              <w:rPr>
                <w:b w:val="0"/>
                <w:bCs w:val="0"/>
                <w:color w:val="auto"/>
                <w:sz w:val="16"/>
                <w:szCs w:val="16"/>
              </w:rPr>
              <w:t>n</w:t>
            </w:r>
          </w:p>
        </w:tc>
        <w:tc>
          <w:tcPr>
            <w:tcW w:w="614" w:type="dxa"/>
            <w:tcBorders>
              <w:bottom w:val="single" w:sz="4" w:space="0" w:color="auto"/>
            </w:tcBorders>
            <w:shd w:val="clear" w:color="auto" w:fill="E7E6E6" w:themeFill="background2"/>
            <w:vAlign w:val="bottom"/>
          </w:tcPr>
          <w:p w14:paraId="11480559" w14:textId="3848A753" w:rsidR="000041BA" w:rsidRPr="00515EA8" w:rsidRDefault="000041BA" w:rsidP="00515EA8">
            <w:pPr>
              <w:pStyle w:val="Heading3"/>
              <w:jc w:val="center"/>
              <w:rPr>
                <w:b w:val="0"/>
                <w:bCs w:val="0"/>
                <w:color w:val="auto"/>
                <w:sz w:val="16"/>
                <w:szCs w:val="16"/>
              </w:rPr>
            </w:pPr>
            <w:r w:rsidRPr="00515EA8">
              <w:rPr>
                <w:b w:val="0"/>
                <w:bCs w:val="0"/>
                <w:color w:val="auto"/>
                <w:sz w:val="16"/>
                <w:szCs w:val="16"/>
              </w:rPr>
              <w:t>(%)</w:t>
            </w:r>
          </w:p>
        </w:tc>
        <w:tc>
          <w:tcPr>
            <w:tcW w:w="1719" w:type="dxa"/>
            <w:tcBorders>
              <w:bottom w:val="single" w:sz="4" w:space="0" w:color="auto"/>
            </w:tcBorders>
            <w:shd w:val="clear" w:color="auto" w:fill="E7E6E6" w:themeFill="background2"/>
          </w:tcPr>
          <w:p w14:paraId="12A3EA62" w14:textId="23F14A50" w:rsidR="000041BA" w:rsidRPr="00515EA8" w:rsidRDefault="000041BA" w:rsidP="00515EA8">
            <w:pPr>
              <w:pStyle w:val="Heading3"/>
              <w:jc w:val="center"/>
              <w:rPr>
                <w:b w:val="0"/>
                <w:bCs w:val="0"/>
                <w:color w:val="auto"/>
                <w:sz w:val="16"/>
                <w:szCs w:val="16"/>
              </w:rPr>
            </w:pPr>
            <w:proofErr w:type="spellStart"/>
            <w:r w:rsidRPr="00515EA8">
              <w:rPr>
                <w:b w:val="0"/>
                <w:bCs w:val="0"/>
                <w:color w:val="auto"/>
                <w:sz w:val="16"/>
                <w:szCs w:val="16"/>
              </w:rPr>
              <w:t>aHR</w:t>
            </w:r>
            <w:proofErr w:type="spellEnd"/>
          </w:p>
        </w:tc>
      </w:tr>
      <w:tr w:rsidR="00515EA8" w:rsidRPr="00515EA8" w14:paraId="6412E77C" w14:textId="3B5D085B" w:rsidTr="003714A8">
        <w:trPr>
          <w:trHeight w:val="272"/>
        </w:trPr>
        <w:tc>
          <w:tcPr>
            <w:tcW w:w="844" w:type="dxa"/>
            <w:tcBorders>
              <w:top w:val="single" w:sz="4" w:space="0" w:color="auto"/>
              <w:bottom w:val="dotted" w:sz="4" w:space="0" w:color="auto"/>
            </w:tcBorders>
          </w:tcPr>
          <w:p w14:paraId="4E7AD200" w14:textId="77777777" w:rsidR="00F10910" w:rsidRPr="00515EA8" w:rsidRDefault="00F10910" w:rsidP="00BC1785">
            <w:pPr>
              <w:pStyle w:val="Heading3"/>
              <w:rPr>
                <w:b w:val="0"/>
                <w:bCs w:val="0"/>
                <w:color w:val="auto"/>
                <w:sz w:val="16"/>
                <w:szCs w:val="16"/>
              </w:rPr>
            </w:pPr>
            <w:r w:rsidRPr="00515EA8">
              <w:rPr>
                <w:b w:val="0"/>
                <w:bCs w:val="0"/>
                <w:color w:val="auto"/>
                <w:sz w:val="16"/>
                <w:szCs w:val="16"/>
              </w:rPr>
              <w:t>Overall</w:t>
            </w:r>
          </w:p>
        </w:tc>
        <w:tc>
          <w:tcPr>
            <w:tcW w:w="1206" w:type="dxa"/>
            <w:tcBorders>
              <w:top w:val="single" w:sz="4" w:space="0" w:color="auto"/>
              <w:bottom w:val="dotted" w:sz="4" w:space="0" w:color="auto"/>
            </w:tcBorders>
          </w:tcPr>
          <w:p w14:paraId="58D7177A" w14:textId="77777777" w:rsidR="00F10910" w:rsidRPr="00515EA8" w:rsidRDefault="00F10910" w:rsidP="00BC1785">
            <w:pPr>
              <w:pStyle w:val="Heading3"/>
              <w:rPr>
                <w:b w:val="0"/>
                <w:bCs w:val="0"/>
                <w:color w:val="auto"/>
                <w:sz w:val="16"/>
                <w:szCs w:val="16"/>
              </w:rPr>
            </w:pPr>
            <w:r w:rsidRPr="00515EA8">
              <w:rPr>
                <w:b w:val="0"/>
                <w:bCs w:val="0"/>
                <w:color w:val="auto"/>
                <w:sz w:val="16"/>
                <w:szCs w:val="16"/>
              </w:rPr>
              <w:t>HSU pop</w:t>
            </w:r>
          </w:p>
        </w:tc>
        <w:tc>
          <w:tcPr>
            <w:tcW w:w="1211" w:type="dxa"/>
            <w:tcBorders>
              <w:top w:val="single" w:sz="4" w:space="0" w:color="auto"/>
              <w:bottom w:val="dotted" w:sz="4" w:space="0" w:color="auto"/>
            </w:tcBorders>
            <w:shd w:val="clear" w:color="auto" w:fill="E7E6E6" w:themeFill="background2"/>
          </w:tcPr>
          <w:p w14:paraId="33C9D397" w14:textId="53404A2E" w:rsidR="00F10910" w:rsidRPr="00515EA8" w:rsidRDefault="00F10910" w:rsidP="00515EA8">
            <w:pPr>
              <w:pStyle w:val="Heading3"/>
              <w:jc w:val="center"/>
              <w:rPr>
                <w:b w:val="0"/>
                <w:bCs w:val="0"/>
                <w:color w:val="auto"/>
                <w:sz w:val="16"/>
                <w:szCs w:val="16"/>
              </w:rPr>
            </w:pPr>
            <w:r w:rsidRPr="00515EA8">
              <w:rPr>
                <w:b w:val="0"/>
                <w:bCs w:val="0"/>
                <w:color w:val="auto"/>
                <w:sz w:val="16"/>
                <w:szCs w:val="16"/>
              </w:rPr>
              <w:t>8990</w:t>
            </w:r>
          </w:p>
        </w:tc>
        <w:tc>
          <w:tcPr>
            <w:tcW w:w="748" w:type="dxa"/>
            <w:tcBorders>
              <w:top w:val="single" w:sz="4" w:space="0" w:color="auto"/>
              <w:bottom w:val="dotted" w:sz="4" w:space="0" w:color="auto"/>
            </w:tcBorders>
            <w:shd w:val="clear" w:color="auto" w:fill="auto"/>
            <w:vAlign w:val="bottom"/>
          </w:tcPr>
          <w:p w14:paraId="4EAC761E" w14:textId="1C278945" w:rsidR="00F10910" w:rsidRPr="00515EA8" w:rsidRDefault="00F10910" w:rsidP="00515EA8">
            <w:pPr>
              <w:pStyle w:val="Heading3"/>
              <w:jc w:val="center"/>
              <w:rPr>
                <w:b w:val="0"/>
                <w:bCs w:val="0"/>
                <w:color w:val="auto"/>
                <w:sz w:val="16"/>
                <w:szCs w:val="16"/>
              </w:rPr>
            </w:pPr>
            <w:r w:rsidRPr="00515EA8">
              <w:rPr>
                <w:b w:val="0"/>
                <w:bCs w:val="0"/>
                <w:color w:val="auto"/>
                <w:sz w:val="16"/>
                <w:szCs w:val="16"/>
              </w:rPr>
              <w:t>1755</w:t>
            </w:r>
          </w:p>
        </w:tc>
        <w:tc>
          <w:tcPr>
            <w:tcW w:w="614" w:type="dxa"/>
            <w:tcBorders>
              <w:top w:val="single" w:sz="4" w:space="0" w:color="auto"/>
              <w:bottom w:val="dotted" w:sz="4" w:space="0" w:color="auto"/>
            </w:tcBorders>
            <w:shd w:val="clear" w:color="auto" w:fill="auto"/>
            <w:vAlign w:val="bottom"/>
          </w:tcPr>
          <w:p w14:paraId="55857FBC" w14:textId="1E109D7C" w:rsidR="00F10910" w:rsidRPr="00515EA8" w:rsidRDefault="00F10910" w:rsidP="00515EA8">
            <w:pPr>
              <w:pStyle w:val="Heading3"/>
              <w:jc w:val="center"/>
              <w:rPr>
                <w:b w:val="0"/>
                <w:bCs w:val="0"/>
                <w:color w:val="auto"/>
                <w:sz w:val="16"/>
                <w:szCs w:val="16"/>
              </w:rPr>
            </w:pPr>
            <w:r w:rsidRPr="00515EA8">
              <w:rPr>
                <w:b w:val="0"/>
                <w:bCs w:val="0"/>
                <w:color w:val="auto"/>
                <w:sz w:val="16"/>
                <w:szCs w:val="16"/>
              </w:rPr>
              <w:t>19.5</w:t>
            </w:r>
          </w:p>
        </w:tc>
        <w:tc>
          <w:tcPr>
            <w:tcW w:w="1690" w:type="dxa"/>
            <w:tcBorders>
              <w:top w:val="single" w:sz="4" w:space="0" w:color="auto"/>
              <w:bottom w:val="dotted" w:sz="4" w:space="0" w:color="auto"/>
            </w:tcBorders>
            <w:shd w:val="clear" w:color="auto" w:fill="auto"/>
          </w:tcPr>
          <w:p w14:paraId="4686FEC3" w14:textId="77777777" w:rsidR="00F10910" w:rsidRPr="00515EA8" w:rsidRDefault="00F10910" w:rsidP="00515EA8">
            <w:pPr>
              <w:pStyle w:val="Heading3"/>
              <w:jc w:val="center"/>
              <w:rPr>
                <w:b w:val="0"/>
                <w:bCs w:val="0"/>
                <w:color w:val="auto"/>
                <w:sz w:val="16"/>
                <w:szCs w:val="16"/>
              </w:rPr>
            </w:pPr>
          </w:p>
        </w:tc>
        <w:tc>
          <w:tcPr>
            <w:tcW w:w="710" w:type="dxa"/>
            <w:tcBorders>
              <w:top w:val="single" w:sz="4" w:space="0" w:color="auto"/>
              <w:bottom w:val="dotted" w:sz="4" w:space="0" w:color="auto"/>
            </w:tcBorders>
            <w:shd w:val="clear" w:color="auto" w:fill="E7E6E6" w:themeFill="background2"/>
            <w:vAlign w:val="bottom"/>
          </w:tcPr>
          <w:p w14:paraId="7D822636" w14:textId="1D4A5A5B" w:rsidR="00F10910" w:rsidRPr="00515EA8" w:rsidRDefault="00F10910" w:rsidP="00515EA8">
            <w:pPr>
              <w:pStyle w:val="Heading3"/>
              <w:jc w:val="center"/>
              <w:rPr>
                <w:b w:val="0"/>
                <w:bCs w:val="0"/>
                <w:color w:val="auto"/>
                <w:sz w:val="16"/>
                <w:szCs w:val="16"/>
              </w:rPr>
            </w:pPr>
            <w:r w:rsidRPr="00515EA8">
              <w:rPr>
                <w:b w:val="0"/>
                <w:bCs w:val="0"/>
                <w:color w:val="auto"/>
                <w:sz w:val="16"/>
                <w:szCs w:val="16"/>
              </w:rPr>
              <w:t>2541</w:t>
            </w:r>
          </w:p>
        </w:tc>
        <w:tc>
          <w:tcPr>
            <w:tcW w:w="614" w:type="dxa"/>
            <w:tcBorders>
              <w:top w:val="single" w:sz="4" w:space="0" w:color="auto"/>
              <w:bottom w:val="dotted" w:sz="4" w:space="0" w:color="auto"/>
            </w:tcBorders>
            <w:shd w:val="clear" w:color="auto" w:fill="E7E6E6" w:themeFill="background2"/>
            <w:vAlign w:val="bottom"/>
          </w:tcPr>
          <w:p w14:paraId="26962AFC" w14:textId="6737D6B5" w:rsidR="00F10910" w:rsidRPr="00515EA8" w:rsidRDefault="00F10910" w:rsidP="00515EA8">
            <w:pPr>
              <w:pStyle w:val="Heading3"/>
              <w:jc w:val="center"/>
              <w:rPr>
                <w:b w:val="0"/>
                <w:bCs w:val="0"/>
                <w:color w:val="auto"/>
                <w:sz w:val="16"/>
                <w:szCs w:val="16"/>
              </w:rPr>
            </w:pPr>
            <w:r w:rsidRPr="00515EA8">
              <w:rPr>
                <w:b w:val="0"/>
                <w:bCs w:val="0"/>
                <w:color w:val="auto"/>
                <w:sz w:val="16"/>
                <w:szCs w:val="16"/>
              </w:rPr>
              <w:t>34.3</w:t>
            </w:r>
          </w:p>
        </w:tc>
        <w:tc>
          <w:tcPr>
            <w:tcW w:w="1719" w:type="dxa"/>
            <w:tcBorders>
              <w:top w:val="single" w:sz="4" w:space="0" w:color="auto"/>
              <w:bottom w:val="dotted" w:sz="4" w:space="0" w:color="auto"/>
            </w:tcBorders>
            <w:shd w:val="clear" w:color="auto" w:fill="E7E6E6" w:themeFill="background2"/>
          </w:tcPr>
          <w:p w14:paraId="7B16686A" w14:textId="77777777" w:rsidR="00F10910" w:rsidRPr="00515EA8" w:rsidRDefault="00F10910" w:rsidP="00515EA8">
            <w:pPr>
              <w:pStyle w:val="Heading3"/>
              <w:jc w:val="center"/>
              <w:rPr>
                <w:b w:val="0"/>
                <w:bCs w:val="0"/>
                <w:color w:val="auto"/>
                <w:sz w:val="16"/>
                <w:szCs w:val="16"/>
              </w:rPr>
            </w:pPr>
          </w:p>
        </w:tc>
      </w:tr>
      <w:tr w:rsidR="00515EA8" w:rsidRPr="00515EA8" w14:paraId="3EF1A8B5" w14:textId="49087D7E" w:rsidTr="003714A8">
        <w:trPr>
          <w:trHeight w:val="272"/>
        </w:trPr>
        <w:tc>
          <w:tcPr>
            <w:tcW w:w="844" w:type="dxa"/>
            <w:vMerge w:val="restart"/>
            <w:tcBorders>
              <w:top w:val="dotted" w:sz="4" w:space="0" w:color="auto"/>
            </w:tcBorders>
          </w:tcPr>
          <w:p w14:paraId="44475EC2" w14:textId="77777777" w:rsidR="00F10910" w:rsidRPr="00515EA8" w:rsidRDefault="00F10910" w:rsidP="00BC1785">
            <w:pPr>
              <w:pStyle w:val="Heading3"/>
              <w:rPr>
                <w:b w:val="0"/>
                <w:bCs w:val="0"/>
                <w:color w:val="auto"/>
                <w:sz w:val="16"/>
                <w:szCs w:val="16"/>
              </w:rPr>
            </w:pPr>
            <w:r w:rsidRPr="00515EA8">
              <w:rPr>
                <w:b w:val="0"/>
                <w:bCs w:val="0"/>
                <w:color w:val="auto"/>
                <w:sz w:val="16"/>
                <w:szCs w:val="16"/>
              </w:rPr>
              <w:t>By sex</w:t>
            </w:r>
          </w:p>
        </w:tc>
        <w:tc>
          <w:tcPr>
            <w:tcW w:w="1206" w:type="dxa"/>
            <w:tcBorders>
              <w:top w:val="dotted" w:sz="4" w:space="0" w:color="auto"/>
            </w:tcBorders>
          </w:tcPr>
          <w:p w14:paraId="010B105F" w14:textId="77777777" w:rsidR="00F10910" w:rsidRPr="00515EA8" w:rsidRDefault="00F10910" w:rsidP="00BC1785">
            <w:pPr>
              <w:pStyle w:val="Heading3"/>
              <w:rPr>
                <w:b w:val="0"/>
                <w:bCs w:val="0"/>
                <w:color w:val="auto"/>
                <w:sz w:val="16"/>
                <w:szCs w:val="16"/>
              </w:rPr>
            </w:pPr>
            <w:r w:rsidRPr="00515EA8">
              <w:rPr>
                <w:b w:val="0"/>
                <w:bCs w:val="0"/>
                <w:color w:val="auto"/>
                <w:sz w:val="16"/>
                <w:szCs w:val="16"/>
              </w:rPr>
              <w:t>Female</w:t>
            </w:r>
          </w:p>
        </w:tc>
        <w:tc>
          <w:tcPr>
            <w:tcW w:w="1211" w:type="dxa"/>
            <w:tcBorders>
              <w:top w:val="dotted" w:sz="4" w:space="0" w:color="auto"/>
            </w:tcBorders>
            <w:shd w:val="clear" w:color="auto" w:fill="E7E6E6" w:themeFill="background2"/>
          </w:tcPr>
          <w:p w14:paraId="79A8A129" w14:textId="646AA8DD" w:rsidR="00F10910" w:rsidRPr="00515EA8" w:rsidRDefault="00F10910" w:rsidP="00515EA8">
            <w:pPr>
              <w:pStyle w:val="Heading3"/>
              <w:jc w:val="center"/>
              <w:rPr>
                <w:b w:val="0"/>
                <w:bCs w:val="0"/>
                <w:color w:val="auto"/>
                <w:sz w:val="16"/>
                <w:szCs w:val="16"/>
              </w:rPr>
            </w:pPr>
            <w:r w:rsidRPr="00515EA8">
              <w:rPr>
                <w:b w:val="0"/>
                <w:bCs w:val="0"/>
                <w:color w:val="auto"/>
                <w:sz w:val="16"/>
                <w:szCs w:val="16"/>
              </w:rPr>
              <w:t>4836</w:t>
            </w:r>
          </w:p>
        </w:tc>
        <w:tc>
          <w:tcPr>
            <w:tcW w:w="748" w:type="dxa"/>
            <w:tcBorders>
              <w:top w:val="dotted" w:sz="4" w:space="0" w:color="auto"/>
            </w:tcBorders>
            <w:shd w:val="clear" w:color="auto" w:fill="auto"/>
            <w:vAlign w:val="bottom"/>
          </w:tcPr>
          <w:p w14:paraId="207FC276" w14:textId="68254A84" w:rsidR="00F10910" w:rsidRPr="00515EA8" w:rsidRDefault="00F10910" w:rsidP="00515EA8">
            <w:pPr>
              <w:pStyle w:val="Heading3"/>
              <w:jc w:val="center"/>
              <w:rPr>
                <w:b w:val="0"/>
                <w:bCs w:val="0"/>
                <w:color w:val="auto"/>
                <w:sz w:val="16"/>
                <w:szCs w:val="16"/>
              </w:rPr>
            </w:pPr>
            <w:r w:rsidRPr="00515EA8">
              <w:rPr>
                <w:b w:val="0"/>
                <w:bCs w:val="0"/>
                <w:color w:val="auto"/>
                <w:sz w:val="16"/>
                <w:szCs w:val="16"/>
              </w:rPr>
              <w:t>1017</w:t>
            </w:r>
          </w:p>
        </w:tc>
        <w:tc>
          <w:tcPr>
            <w:tcW w:w="614" w:type="dxa"/>
            <w:tcBorders>
              <w:top w:val="dotted" w:sz="4" w:space="0" w:color="auto"/>
            </w:tcBorders>
            <w:shd w:val="clear" w:color="auto" w:fill="auto"/>
            <w:vAlign w:val="bottom"/>
          </w:tcPr>
          <w:p w14:paraId="5FCA93C5" w14:textId="04BE0792" w:rsidR="00F10910" w:rsidRPr="00515EA8" w:rsidRDefault="00F10910" w:rsidP="00515EA8">
            <w:pPr>
              <w:pStyle w:val="Heading3"/>
              <w:jc w:val="center"/>
              <w:rPr>
                <w:b w:val="0"/>
                <w:bCs w:val="0"/>
                <w:color w:val="auto"/>
                <w:sz w:val="16"/>
                <w:szCs w:val="16"/>
              </w:rPr>
            </w:pPr>
            <w:r w:rsidRPr="00515EA8">
              <w:rPr>
                <w:b w:val="0"/>
                <w:bCs w:val="0"/>
                <w:color w:val="auto"/>
                <w:sz w:val="16"/>
                <w:szCs w:val="16"/>
              </w:rPr>
              <w:t>21.0</w:t>
            </w:r>
          </w:p>
        </w:tc>
        <w:tc>
          <w:tcPr>
            <w:tcW w:w="1690" w:type="dxa"/>
            <w:tcBorders>
              <w:top w:val="dotted" w:sz="4" w:space="0" w:color="auto"/>
            </w:tcBorders>
            <w:shd w:val="clear" w:color="auto" w:fill="auto"/>
          </w:tcPr>
          <w:p w14:paraId="2302B195" w14:textId="4359668E" w:rsidR="00F10910" w:rsidRPr="00515EA8" w:rsidRDefault="00F10910" w:rsidP="00515EA8">
            <w:pPr>
              <w:pStyle w:val="Heading3"/>
              <w:jc w:val="center"/>
              <w:rPr>
                <w:b w:val="0"/>
                <w:bCs w:val="0"/>
                <w:color w:val="auto"/>
                <w:sz w:val="16"/>
                <w:szCs w:val="16"/>
              </w:rPr>
            </w:pPr>
            <w:r w:rsidRPr="00515EA8">
              <w:rPr>
                <w:b w:val="0"/>
                <w:bCs w:val="0"/>
                <w:color w:val="auto"/>
                <w:sz w:val="16"/>
                <w:szCs w:val="16"/>
              </w:rPr>
              <w:t>1 (ref)</w:t>
            </w:r>
          </w:p>
        </w:tc>
        <w:tc>
          <w:tcPr>
            <w:tcW w:w="710" w:type="dxa"/>
            <w:tcBorders>
              <w:top w:val="dotted" w:sz="4" w:space="0" w:color="auto"/>
            </w:tcBorders>
            <w:shd w:val="clear" w:color="auto" w:fill="E7E6E6" w:themeFill="background2"/>
            <w:vAlign w:val="bottom"/>
          </w:tcPr>
          <w:p w14:paraId="7993DD41" w14:textId="55DE6F1B" w:rsidR="00F10910" w:rsidRPr="00515EA8" w:rsidRDefault="00F10910" w:rsidP="00515EA8">
            <w:pPr>
              <w:pStyle w:val="Heading3"/>
              <w:jc w:val="center"/>
              <w:rPr>
                <w:b w:val="0"/>
                <w:bCs w:val="0"/>
                <w:color w:val="auto"/>
                <w:sz w:val="16"/>
                <w:szCs w:val="16"/>
              </w:rPr>
            </w:pPr>
            <w:r w:rsidRPr="00515EA8">
              <w:rPr>
                <w:b w:val="0"/>
                <w:bCs w:val="0"/>
                <w:color w:val="auto"/>
                <w:sz w:val="16"/>
                <w:szCs w:val="16"/>
              </w:rPr>
              <w:t>1301</w:t>
            </w:r>
          </w:p>
        </w:tc>
        <w:tc>
          <w:tcPr>
            <w:tcW w:w="614" w:type="dxa"/>
            <w:tcBorders>
              <w:top w:val="dotted" w:sz="4" w:space="0" w:color="auto"/>
            </w:tcBorders>
            <w:shd w:val="clear" w:color="auto" w:fill="E7E6E6" w:themeFill="background2"/>
            <w:vAlign w:val="bottom"/>
          </w:tcPr>
          <w:p w14:paraId="2EB2A871" w14:textId="66F32912" w:rsidR="00F10910" w:rsidRPr="00515EA8" w:rsidRDefault="00F10910" w:rsidP="00515EA8">
            <w:pPr>
              <w:pStyle w:val="Heading3"/>
              <w:jc w:val="center"/>
              <w:rPr>
                <w:b w:val="0"/>
                <w:bCs w:val="0"/>
                <w:color w:val="auto"/>
                <w:sz w:val="16"/>
                <w:szCs w:val="16"/>
              </w:rPr>
            </w:pPr>
            <w:r w:rsidRPr="00515EA8">
              <w:rPr>
                <w:b w:val="0"/>
                <w:bCs w:val="0"/>
                <w:color w:val="auto"/>
                <w:sz w:val="16"/>
                <w:szCs w:val="16"/>
              </w:rPr>
              <w:t>33.3</w:t>
            </w:r>
          </w:p>
        </w:tc>
        <w:tc>
          <w:tcPr>
            <w:tcW w:w="1719" w:type="dxa"/>
            <w:tcBorders>
              <w:top w:val="dotted" w:sz="4" w:space="0" w:color="auto"/>
            </w:tcBorders>
            <w:shd w:val="clear" w:color="auto" w:fill="E7E6E6" w:themeFill="background2"/>
          </w:tcPr>
          <w:p w14:paraId="65C32CB4" w14:textId="3AAB454F" w:rsidR="00F10910" w:rsidRPr="00515EA8" w:rsidRDefault="00F10910" w:rsidP="00515EA8">
            <w:pPr>
              <w:pStyle w:val="Heading3"/>
              <w:jc w:val="center"/>
              <w:rPr>
                <w:b w:val="0"/>
                <w:bCs w:val="0"/>
                <w:color w:val="auto"/>
                <w:sz w:val="16"/>
                <w:szCs w:val="16"/>
              </w:rPr>
            </w:pPr>
            <w:r w:rsidRPr="00515EA8">
              <w:rPr>
                <w:b w:val="0"/>
                <w:bCs w:val="0"/>
                <w:color w:val="auto"/>
                <w:sz w:val="16"/>
                <w:szCs w:val="16"/>
              </w:rPr>
              <w:t>(not in model)</w:t>
            </w:r>
          </w:p>
        </w:tc>
      </w:tr>
      <w:tr w:rsidR="00515EA8" w:rsidRPr="00515EA8" w14:paraId="29C7ED77" w14:textId="35307091" w:rsidTr="003714A8">
        <w:trPr>
          <w:trHeight w:val="151"/>
        </w:trPr>
        <w:tc>
          <w:tcPr>
            <w:tcW w:w="844" w:type="dxa"/>
            <w:vMerge/>
            <w:tcBorders>
              <w:bottom w:val="dotted" w:sz="4" w:space="0" w:color="auto"/>
            </w:tcBorders>
          </w:tcPr>
          <w:p w14:paraId="57E20051" w14:textId="77777777" w:rsidR="00F10910" w:rsidRPr="00515EA8" w:rsidRDefault="00F10910" w:rsidP="00BC1785">
            <w:pPr>
              <w:pStyle w:val="Heading3"/>
              <w:rPr>
                <w:b w:val="0"/>
                <w:bCs w:val="0"/>
                <w:color w:val="auto"/>
                <w:sz w:val="16"/>
                <w:szCs w:val="16"/>
              </w:rPr>
            </w:pPr>
          </w:p>
        </w:tc>
        <w:tc>
          <w:tcPr>
            <w:tcW w:w="1206" w:type="dxa"/>
            <w:tcBorders>
              <w:bottom w:val="dotted" w:sz="4" w:space="0" w:color="auto"/>
            </w:tcBorders>
          </w:tcPr>
          <w:p w14:paraId="14331818" w14:textId="77777777" w:rsidR="00F10910" w:rsidRPr="00515EA8" w:rsidRDefault="00F10910" w:rsidP="00BC1785">
            <w:pPr>
              <w:pStyle w:val="Heading3"/>
              <w:rPr>
                <w:b w:val="0"/>
                <w:bCs w:val="0"/>
                <w:color w:val="auto"/>
                <w:sz w:val="16"/>
                <w:szCs w:val="16"/>
              </w:rPr>
            </w:pPr>
            <w:r w:rsidRPr="00515EA8">
              <w:rPr>
                <w:b w:val="0"/>
                <w:bCs w:val="0"/>
                <w:color w:val="auto"/>
                <w:sz w:val="16"/>
                <w:szCs w:val="16"/>
              </w:rPr>
              <w:t>Male</w:t>
            </w:r>
          </w:p>
        </w:tc>
        <w:tc>
          <w:tcPr>
            <w:tcW w:w="1211" w:type="dxa"/>
            <w:tcBorders>
              <w:bottom w:val="dotted" w:sz="4" w:space="0" w:color="auto"/>
            </w:tcBorders>
            <w:shd w:val="clear" w:color="auto" w:fill="E7E6E6" w:themeFill="background2"/>
          </w:tcPr>
          <w:p w14:paraId="29A53102" w14:textId="6ADD2489" w:rsidR="00F10910" w:rsidRPr="00515EA8" w:rsidRDefault="00F10910" w:rsidP="00515EA8">
            <w:pPr>
              <w:pStyle w:val="Heading3"/>
              <w:jc w:val="center"/>
              <w:rPr>
                <w:b w:val="0"/>
                <w:bCs w:val="0"/>
                <w:color w:val="auto"/>
                <w:sz w:val="16"/>
                <w:szCs w:val="16"/>
              </w:rPr>
            </w:pPr>
            <w:r w:rsidRPr="00515EA8">
              <w:rPr>
                <w:b w:val="0"/>
                <w:bCs w:val="0"/>
                <w:color w:val="auto"/>
                <w:sz w:val="16"/>
                <w:szCs w:val="16"/>
              </w:rPr>
              <w:t>4152</w:t>
            </w:r>
          </w:p>
        </w:tc>
        <w:tc>
          <w:tcPr>
            <w:tcW w:w="748" w:type="dxa"/>
            <w:tcBorders>
              <w:bottom w:val="dotted" w:sz="4" w:space="0" w:color="auto"/>
            </w:tcBorders>
            <w:shd w:val="clear" w:color="auto" w:fill="auto"/>
            <w:vAlign w:val="bottom"/>
          </w:tcPr>
          <w:p w14:paraId="072FFD15" w14:textId="0E9FF5CB" w:rsidR="00F10910" w:rsidRPr="00515EA8" w:rsidRDefault="00F10910" w:rsidP="00515EA8">
            <w:pPr>
              <w:pStyle w:val="Heading3"/>
              <w:jc w:val="center"/>
              <w:rPr>
                <w:b w:val="0"/>
                <w:bCs w:val="0"/>
                <w:color w:val="auto"/>
                <w:sz w:val="16"/>
                <w:szCs w:val="16"/>
              </w:rPr>
            </w:pPr>
            <w:r w:rsidRPr="00515EA8">
              <w:rPr>
                <w:b w:val="0"/>
                <w:bCs w:val="0"/>
                <w:color w:val="auto"/>
                <w:sz w:val="16"/>
                <w:szCs w:val="16"/>
              </w:rPr>
              <w:t>738</w:t>
            </w:r>
          </w:p>
        </w:tc>
        <w:tc>
          <w:tcPr>
            <w:tcW w:w="614" w:type="dxa"/>
            <w:tcBorders>
              <w:bottom w:val="dotted" w:sz="4" w:space="0" w:color="auto"/>
            </w:tcBorders>
            <w:shd w:val="clear" w:color="auto" w:fill="auto"/>
            <w:vAlign w:val="bottom"/>
          </w:tcPr>
          <w:p w14:paraId="6BB42309" w14:textId="61FB53F1" w:rsidR="00F10910" w:rsidRPr="00515EA8" w:rsidRDefault="00F10910" w:rsidP="00515EA8">
            <w:pPr>
              <w:pStyle w:val="Heading3"/>
              <w:jc w:val="center"/>
              <w:rPr>
                <w:b w:val="0"/>
                <w:bCs w:val="0"/>
                <w:color w:val="auto"/>
                <w:sz w:val="16"/>
                <w:szCs w:val="16"/>
              </w:rPr>
            </w:pPr>
            <w:r w:rsidRPr="00515EA8">
              <w:rPr>
                <w:b w:val="0"/>
                <w:bCs w:val="0"/>
                <w:color w:val="auto"/>
                <w:sz w:val="16"/>
                <w:szCs w:val="16"/>
              </w:rPr>
              <w:t>17.8</w:t>
            </w:r>
          </w:p>
        </w:tc>
        <w:tc>
          <w:tcPr>
            <w:tcW w:w="1690" w:type="dxa"/>
            <w:tcBorders>
              <w:bottom w:val="dotted" w:sz="4" w:space="0" w:color="auto"/>
            </w:tcBorders>
            <w:shd w:val="clear" w:color="auto" w:fill="auto"/>
          </w:tcPr>
          <w:p w14:paraId="6738FF87" w14:textId="06B9B51B" w:rsidR="00F10910" w:rsidRPr="00515EA8" w:rsidRDefault="00F10910" w:rsidP="00515EA8">
            <w:pPr>
              <w:pStyle w:val="Heading3"/>
              <w:jc w:val="center"/>
              <w:rPr>
                <w:b w:val="0"/>
                <w:bCs w:val="0"/>
                <w:color w:val="auto"/>
                <w:sz w:val="16"/>
                <w:szCs w:val="16"/>
              </w:rPr>
            </w:pPr>
            <w:r w:rsidRPr="00515EA8">
              <w:rPr>
                <w:b w:val="0"/>
                <w:bCs w:val="0"/>
                <w:color w:val="auto"/>
                <w:sz w:val="16"/>
                <w:szCs w:val="16"/>
              </w:rPr>
              <w:t>0.81 (0.73 to 0.90)</w:t>
            </w:r>
          </w:p>
        </w:tc>
        <w:tc>
          <w:tcPr>
            <w:tcW w:w="710" w:type="dxa"/>
            <w:tcBorders>
              <w:bottom w:val="dotted" w:sz="4" w:space="0" w:color="auto"/>
            </w:tcBorders>
            <w:shd w:val="clear" w:color="auto" w:fill="E7E6E6" w:themeFill="background2"/>
            <w:vAlign w:val="bottom"/>
          </w:tcPr>
          <w:p w14:paraId="78B10A06" w14:textId="31153843" w:rsidR="00F10910" w:rsidRPr="00515EA8" w:rsidRDefault="00F10910" w:rsidP="00515EA8">
            <w:pPr>
              <w:pStyle w:val="Heading3"/>
              <w:jc w:val="center"/>
              <w:rPr>
                <w:b w:val="0"/>
                <w:bCs w:val="0"/>
                <w:color w:val="auto"/>
                <w:sz w:val="16"/>
                <w:szCs w:val="16"/>
              </w:rPr>
            </w:pPr>
            <w:r w:rsidRPr="00515EA8">
              <w:rPr>
                <w:b w:val="0"/>
                <w:bCs w:val="0"/>
                <w:color w:val="auto"/>
                <w:sz w:val="16"/>
                <w:szCs w:val="16"/>
              </w:rPr>
              <w:t>1240</w:t>
            </w:r>
          </w:p>
        </w:tc>
        <w:tc>
          <w:tcPr>
            <w:tcW w:w="614" w:type="dxa"/>
            <w:tcBorders>
              <w:bottom w:val="dotted" w:sz="4" w:space="0" w:color="auto"/>
            </w:tcBorders>
            <w:shd w:val="clear" w:color="auto" w:fill="E7E6E6" w:themeFill="background2"/>
            <w:vAlign w:val="bottom"/>
          </w:tcPr>
          <w:p w14:paraId="05748C5F" w14:textId="542F2307" w:rsidR="00F10910" w:rsidRPr="00515EA8" w:rsidRDefault="00F10910" w:rsidP="00515EA8">
            <w:pPr>
              <w:pStyle w:val="Heading3"/>
              <w:jc w:val="center"/>
              <w:rPr>
                <w:b w:val="0"/>
                <w:bCs w:val="0"/>
                <w:color w:val="auto"/>
                <w:sz w:val="16"/>
                <w:szCs w:val="16"/>
              </w:rPr>
            </w:pPr>
            <w:r w:rsidRPr="00515EA8">
              <w:rPr>
                <w:b w:val="0"/>
                <w:bCs w:val="0"/>
                <w:color w:val="auto"/>
                <w:sz w:val="16"/>
                <w:szCs w:val="16"/>
              </w:rPr>
              <w:t>35.4</w:t>
            </w:r>
          </w:p>
        </w:tc>
        <w:tc>
          <w:tcPr>
            <w:tcW w:w="1719" w:type="dxa"/>
            <w:tcBorders>
              <w:bottom w:val="dotted" w:sz="4" w:space="0" w:color="auto"/>
            </w:tcBorders>
            <w:shd w:val="clear" w:color="auto" w:fill="E7E6E6" w:themeFill="background2"/>
          </w:tcPr>
          <w:p w14:paraId="1E5B39BA" w14:textId="77777777" w:rsidR="00F10910" w:rsidRPr="00515EA8" w:rsidRDefault="00F10910" w:rsidP="00515EA8">
            <w:pPr>
              <w:pStyle w:val="Heading3"/>
              <w:jc w:val="center"/>
              <w:rPr>
                <w:b w:val="0"/>
                <w:bCs w:val="0"/>
                <w:color w:val="auto"/>
                <w:sz w:val="16"/>
                <w:szCs w:val="16"/>
              </w:rPr>
            </w:pPr>
          </w:p>
        </w:tc>
      </w:tr>
      <w:tr w:rsidR="00515EA8" w:rsidRPr="00515EA8" w14:paraId="0AB73E7A" w14:textId="095B94FC" w:rsidTr="003714A8">
        <w:trPr>
          <w:trHeight w:val="272"/>
        </w:trPr>
        <w:tc>
          <w:tcPr>
            <w:tcW w:w="844" w:type="dxa"/>
            <w:vMerge w:val="restart"/>
            <w:tcBorders>
              <w:top w:val="dotted" w:sz="4" w:space="0" w:color="auto"/>
            </w:tcBorders>
          </w:tcPr>
          <w:p w14:paraId="75EDBB2E" w14:textId="77777777" w:rsidR="001029B2" w:rsidRPr="00515EA8" w:rsidRDefault="001029B2" w:rsidP="00BC1785">
            <w:pPr>
              <w:pStyle w:val="Heading3"/>
              <w:rPr>
                <w:b w:val="0"/>
                <w:bCs w:val="0"/>
                <w:color w:val="auto"/>
                <w:sz w:val="16"/>
                <w:szCs w:val="16"/>
              </w:rPr>
            </w:pPr>
            <w:r w:rsidRPr="00515EA8">
              <w:rPr>
                <w:b w:val="0"/>
                <w:bCs w:val="0"/>
                <w:color w:val="auto"/>
                <w:sz w:val="16"/>
                <w:szCs w:val="16"/>
              </w:rPr>
              <w:t>By age</w:t>
            </w:r>
          </w:p>
        </w:tc>
        <w:tc>
          <w:tcPr>
            <w:tcW w:w="1206" w:type="dxa"/>
            <w:tcBorders>
              <w:top w:val="dotted" w:sz="4" w:space="0" w:color="auto"/>
            </w:tcBorders>
          </w:tcPr>
          <w:p w14:paraId="3C32C275" w14:textId="77777777" w:rsidR="001029B2" w:rsidRPr="00515EA8" w:rsidRDefault="001029B2" w:rsidP="00BC1785">
            <w:pPr>
              <w:pStyle w:val="Heading3"/>
              <w:rPr>
                <w:b w:val="0"/>
                <w:bCs w:val="0"/>
                <w:color w:val="auto"/>
                <w:sz w:val="16"/>
                <w:szCs w:val="16"/>
              </w:rPr>
            </w:pPr>
            <w:r w:rsidRPr="00515EA8">
              <w:rPr>
                <w:b w:val="0"/>
                <w:bCs w:val="0"/>
                <w:color w:val="auto"/>
                <w:sz w:val="16"/>
                <w:szCs w:val="16"/>
              </w:rPr>
              <w:t>&lt;25</w:t>
            </w:r>
          </w:p>
        </w:tc>
        <w:tc>
          <w:tcPr>
            <w:tcW w:w="1211" w:type="dxa"/>
            <w:tcBorders>
              <w:top w:val="dotted" w:sz="4" w:space="0" w:color="auto"/>
            </w:tcBorders>
            <w:shd w:val="clear" w:color="auto" w:fill="E7E6E6" w:themeFill="background2"/>
          </w:tcPr>
          <w:p w14:paraId="5876FEE3" w14:textId="40CF9E72" w:rsidR="001029B2" w:rsidRPr="00515EA8" w:rsidRDefault="001029B2" w:rsidP="00515EA8">
            <w:pPr>
              <w:pStyle w:val="Heading3"/>
              <w:jc w:val="center"/>
              <w:rPr>
                <w:b w:val="0"/>
                <w:bCs w:val="0"/>
                <w:color w:val="auto"/>
                <w:sz w:val="16"/>
                <w:szCs w:val="16"/>
              </w:rPr>
            </w:pPr>
            <w:r w:rsidRPr="00515EA8">
              <w:rPr>
                <w:b w:val="0"/>
                <w:bCs w:val="0"/>
                <w:color w:val="auto"/>
                <w:sz w:val="16"/>
                <w:szCs w:val="16"/>
              </w:rPr>
              <w:t>716</w:t>
            </w:r>
          </w:p>
        </w:tc>
        <w:tc>
          <w:tcPr>
            <w:tcW w:w="748" w:type="dxa"/>
            <w:tcBorders>
              <w:top w:val="dotted" w:sz="4" w:space="0" w:color="auto"/>
            </w:tcBorders>
            <w:shd w:val="clear" w:color="auto" w:fill="auto"/>
            <w:vAlign w:val="bottom"/>
          </w:tcPr>
          <w:p w14:paraId="025AC7F7" w14:textId="45549222" w:rsidR="001029B2" w:rsidRPr="00515EA8" w:rsidRDefault="001029B2" w:rsidP="00515EA8">
            <w:pPr>
              <w:pStyle w:val="Heading3"/>
              <w:jc w:val="center"/>
              <w:rPr>
                <w:b w:val="0"/>
                <w:bCs w:val="0"/>
                <w:color w:val="auto"/>
                <w:sz w:val="16"/>
                <w:szCs w:val="16"/>
              </w:rPr>
            </w:pPr>
            <w:r w:rsidRPr="00515EA8">
              <w:rPr>
                <w:b w:val="0"/>
                <w:bCs w:val="0"/>
                <w:color w:val="auto"/>
                <w:sz w:val="16"/>
                <w:szCs w:val="16"/>
              </w:rPr>
              <w:t>108</w:t>
            </w:r>
          </w:p>
        </w:tc>
        <w:tc>
          <w:tcPr>
            <w:tcW w:w="614" w:type="dxa"/>
            <w:tcBorders>
              <w:top w:val="dotted" w:sz="4" w:space="0" w:color="auto"/>
            </w:tcBorders>
            <w:shd w:val="clear" w:color="auto" w:fill="auto"/>
            <w:vAlign w:val="bottom"/>
          </w:tcPr>
          <w:p w14:paraId="41ADD0D8" w14:textId="1A1AC017" w:rsidR="001029B2" w:rsidRPr="00515EA8" w:rsidRDefault="001029B2" w:rsidP="00515EA8">
            <w:pPr>
              <w:pStyle w:val="Heading3"/>
              <w:jc w:val="center"/>
              <w:rPr>
                <w:b w:val="0"/>
                <w:bCs w:val="0"/>
                <w:color w:val="auto"/>
                <w:sz w:val="16"/>
                <w:szCs w:val="16"/>
              </w:rPr>
            </w:pPr>
            <w:r w:rsidRPr="00515EA8">
              <w:rPr>
                <w:b w:val="0"/>
                <w:bCs w:val="0"/>
                <w:color w:val="auto"/>
                <w:sz w:val="16"/>
                <w:szCs w:val="16"/>
              </w:rPr>
              <w:t>15.1</w:t>
            </w:r>
          </w:p>
        </w:tc>
        <w:tc>
          <w:tcPr>
            <w:tcW w:w="1690" w:type="dxa"/>
            <w:vMerge w:val="restart"/>
            <w:tcBorders>
              <w:top w:val="dotted" w:sz="4" w:space="0" w:color="auto"/>
            </w:tcBorders>
            <w:shd w:val="clear" w:color="auto" w:fill="auto"/>
          </w:tcPr>
          <w:p w14:paraId="33D6E320" w14:textId="0735B74E" w:rsidR="001029B2" w:rsidRPr="00515EA8" w:rsidRDefault="001029B2" w:rsidP="00515EA8">
            <w:pPr>
              <w:pStyle w:val="Heading3"/>
              <w:jc w:val="center"/>
              <w:rPr>
                <w:b w:val="0"/>
                <w:bCs w:val="0"/>
                <w:color w:val="auto"/>
                <w:sz w:val="16"/>
                <w:szCs w:val="16"/>
              </w:rPr>
            </w:pPr>
            <w:r w:rsidRPr="00515EA8">
              <w:rPr>
                <w:b w:val="0"/>
                <w:bCs w:val="0"/>
                <w:color w:val="auto"/>
                <w:sz w:val="16"/>
                <w:szCs w:val="16"/>
              </w:rPr>
              <w:t>(different age strata in the model)</w:t>
            </w:r>
          </w:p>
        </w:tc>
        <w:tc>
          <w:tcPr>
            <w:tcW w:w="710" w:type="dxa"/>
            <w:tcBorders>
              <w:top w:val="dotted" w:sz="4" w:space="0" w:color="auto"/>
            </w:tcBorders>
            <w:shd w:val="clear" w:color="auto" w:fill="E7E6E6" w:themeFill="background2"/>
            <w:vAlign w:val="bottom"/>
          </w:tcPr>
          <w:p w14:paraId="4431BEA4" w14:textId="052AC77D" w:rsidR="001029B2" w:rsidRPr="00515EA8" w:rsidRDefault="001029B2" w:rsidP="00515EA8">
            <w:pPr>
              <w:pStyle w:val="Heading3"/>
              <w:jc w:val="center"/>
              <w:rPr>
                <w:b w:val="0"/>
                <w:bCs w:val="0"/>
                <w:color w:val="auto"/>
                <w:sz w:val="16"/>
                <w:szCs w:val="16"/>
              </w:rPr>
            </w:pPr>
            <w:r w:rsidRPr="00515EA8">
              <w:rPr>
                <w:b w:val="0"/>
                <w:bCs w:val="0"/>
                <w:color w:val="auto"/>
                <w:sz w:val="16"/>
                <w:szCs w:val="16"/>
              </w:rPr>
              <w:t>206</w:t>
            </w:r>
          </w:p>
        </w:tc>
        <w:tc>
          <w:tcPr>
            <w:tcW w:w="614" w:type="dxa"/>
            <w:tcBorders>
              <w:top w:val="dotted" w:sz="4" w:space="0" w:color="auto"/>
            </w:tcBorders>
            <w:shd w:val="clear" w:color="auto" w:fill="E7E6E6" w:themeFill="background2"/>
            <w:vAlign w:val="bottom"/>
          </w:tcPr>
          <w:p w14:paraId="4D8EF104" w14:textId="3CF6250F" w:rsidR="001029B2" w:rsidRPr="00515EA8" w:rsidRDefault="001029B2" w:rsidP="00515EA8">
            <w:pPr>
              <w:pStyle w:val="Heading3"/>
              <w:jc w:val="center"/>
              <w:rPr>
                <w:b w:val="0"/>
                <w:bCs w:val="0"/>
                <w:color w:val="auto"/>
                <w:sz w:val="16"/>
                <w:szCs w:val="16"/>
              </w:rPr>
            </w:pPr>
            <w:r w:rsidRPr="00515EA8">
              <w:rPr>
                <w:b w:val="0"/>
                <w:bCs w:val="0"/>
                <w:color w:val="auto"/>
                <w:sz w:val="16"/>
                <w:szCs w:val="16"/>
              </w:rPr>
              <w:t>26.9</w:t>
            </w:r>
          </w:p>
        </w:tc>
        <w:tc>
          <w:tcPr>
            <w:tcW w:w="1719" w:type="dxa"/>
            <w:vMerge w:val="restart"/>
            <w:tcBorders>
              <w:top w:val="dotted" w:sz="4" w:space="0" w:color="auto"/>
            </w:tcBorders>
            <w:shd w:val="clear" w:color="auto" w:fill="E7E6E6" w:themeFill="background2"/>
          </w:tcPr>
          <w:p w14:paraId="196F3555" w14:textId="18643585" w:rsidR="001029B2" w:rsidRPr="00515EA8" w:rsidRDefault="001029B2" w:rsidP="00515EA8">
            <w:pPr>
              <w:pStyle w:val="Heading3"/>
              <w:jc w:val="center"/>
              <w:rPr>
                <w:b w:val="0"/>
                <w:bCs w:val="0"/>
                <w:color w:val="auto"/>
                <w:sz w:val="16"/>
                <w:szCs w:val="16"/>
              </w:rPr>
            </w:pPr>
            <w:r w:rsidRPr="00515EA8">
              <w:rPr>
                <w:b w:val="0"/>
                <w:bCs w:val="0"/>
                <w:color w:val="auto"/>
                <w:sz w:val="16"/>
                <w:szCs w:val="16"/>
              </w:rPr>
              <w:t>(different age strata in the model)</w:t>
            </w:r>
          </w:p>
        </w:tc>
      </w:tr>
      <w:tr w:rsidR="00515EA8" w:rsidRPr="00515EA8" w14:paraId="6905FCF3" w14:textId="2EC0434F" w:rsidTr="003714A8">
        <w:trPr>
          <w:trHeight w:val="151"/>
        </w:trPr>
        <w:tc>
          <w:tcPr>
            <w:tcW w:w="844" w:type="dxa"/>
            <w:vMerge/>
          </w:tcPr>
          <w:p w14:paraId="32E4785B" w14:textId="77777777" w:rsidR="001029B2" w:rsidRPr="00515EA8" w:rsidRDefault="001029B2" w:rsidP="00BC1785">
            <w:pPr>
              <w:pStyle w:val="Heading3"/>
              <w:rPr>
                <w:b w:val="0"/>
                <w:bCs w:val="0"/>
                <w:color w:val="auto"/>
                <w:sz w:val="16"/>
                <w:szCs w:val="16"/>
              </w:rPr>
            </w:pPr>
          </w:p>
        </w:tc>
        <w:tc>
          <w:tcPr>
            <w:tcW w:w="1206" w:type="dxa"/>
          </w:tcPr>
          <w:p w14:paraId="01EA1115" w14:textId="77777777" w:rsidR="001029B2" w:rsidRPr="00515EA8" w:rsidRDefault="001029B2" w:rsidP="00BC1785">
            <w:pPr>
              <w:pStyle w:val="Heading3"/>
              <w:rPr>
                <w:b w:val="0"/>
                <w:bCs w:val="0"/>
                <w:color w:val="auto"/>
                <w:sz w:val="16"/>
                <w:szCs w:val="16"/>
              </w:rPr>
            </w:pPr>
            <w:r w:rsidRPr="00515EA8">
              <w:rPr>
                <w:b w:val="0"/>
                <w:bCs w:val="0"/>
                <w:color w:val="auto"/>
                <w:sz w:val="16"/>
                <w:szCs w:val="16"/>
              </w:rPr>
              <w:t>25-44</w:t>
            </w:r>
          </w:p>
        </w:tc>
        <w:tc>
          <w:tcPr>
            <w:tcW w:w="1211" w:type="dxa"/>
            <w:shd w:val="clear" w:color="auto" w:fill="E7E6E6" w:themeFill="background2"/>
          </w:tcPr>
          <w:p w14:paraId="5E2E32FC" w14:textId="77FE4CDC" w:rsidR="001029B2" w:rsidRPr="00515EA8" w:rsidRDefault="001029B2" w:rsidP="00515EA8">
            <w:pPr>
              <w:pStyle w:val="Heading3"/>
              <w:jc w:val="center"/>
              <w:rPr>
                <w:b w:val="0"/>
                <w:bCs w:val="0"/>
                <w:color w:val="auto"/>
                <w:sz w:val="16"/>
                <w:szCs w:val="16"/>
              </w:rPr>
            </w:pPr>
            <w:r w:rsidRPr="00515EA8">
              <w:rPr>
                <w:b w:val="0"/>
                <w:bCs w:val="0"/>
                <w:color w:val="auto"/>
                <w:sz w:val="16"/>
                <w:szCs w:val="16"/>
              </w:rPr>
              <w:t>3180</w:t>
            </w:r>
          </w:p>
        </w:tc>
        <w:tc>
          <w:tcPr>
            <w:tcW w:w="748" w:type="dxa"/>
            <w:shd w:val="clear" w:color="auto" w:fill="auto"/>
            <w:vAlign w:val="bottom"/>
          </w:tcPr>
          <w:p w14:paraId="0B9DF3D3" w14:textId="24A4B7DC" w:rsidR="001029B2" w:rsidRPr="00515EA8" w:rsidRDefault="001029B2" w:rsidP="00515EA8">
            <w:pPr>
              <w:pStyle w:val="Heading3"/>
              <w:jc w:val="center"/>
              <w:rPr>
                <w:b w:val="0"/>
                <w:bCs w:val="0"/>
                <w:color w:val="auto"/>
                <w:sz w:val="16"/>
                <w:szCs w:val="16"/>
              </w:rPr>
            </w:pPr>
            <w:r w:rsidRPr="00515EA8">
              <w:rPr>
                <w:b w:val="0"/>
                <w:bCs w:val="0"/>
                <w:color w:val="auto"/>
                <w:sz w:val="16"/>
                <w:szCs w:val="16"/>
              </w:rPr>
              <w:t>624</w:t>
            </w:r>
          </w:p>
        </w:tc>
        <w:tc>
          <w:tcPr>
            <w:tcW w:w="614" w:type="dxa"/>
            <w:shd w:val="clear" w:color="auto" w:fill="auto"/>
            <w:vAlign w:val="bottom"/>
          </w:tcPr>
          <w:p w14:paraId="16E41999" w14:textId="4A702197" w:rsidR="001029B2" w:rsidRPr="00515EA8" w:rsidRDefault="001029B2" w:rsidP="00515EA8">
            <w:pPr>
              <w:pStyle w:val="Heading3"/>
              <w:jc w:val="center"/>
              <w:rPr>
                <w:b w:val="0"/>
                <w:bCs w:val="0"/>
                <w:color w:val="auto"/>
                <w:sz w:val="16"/>
                <w:szCs w:val="16"/>
              </w:rPr>
            </w:pPr>
            <w:r w:rsidRPr="00515EA8">
              <w:rPr>
                <w:b w:val="0"/>
                <w:bCs w:val="0"/>
                <w:color w:val="auto"/>
                <w:sz w:val="16"/>
                <w:szCs w:val="16"/>
              </w:rPr>
              <w:t>19.6</w:t>
            </w:r>
          </w:p>
        </w:tc>
        <w:tc>
          <w:tcPr>
            <w:tcW w:w="1690" w:type="dxa"/>
            <w:vMerge/>
            <w:shd w:val="clear" w:color="auto" w:fill="auto"/>
          </w:tcPr>
          <w:p w14:paraId="16B7CEE7" w14:textId="77777777" w:rsidR="001029B2" w:rsidRPr="00515EA8" w:rsidRDefault="001029B2" w:rsidP="00515EA8">
            <w:pPr>
              <w:pStyle w:val="Heading3"/>
              <w:jc w:val="center"/>
              <w:rPr>
                <w:b w:val="0"/>
                <w:bCs w:val="0"/>
                <w:color w:val="auto"/>
                <w:sz w:val="16"/>
                <w:szCs w:val="16"/>
              </w:rPr>
            </w:pPr>
          </w:p>
        </w:tc>
        <w:tc>
          <w:tcPr>
            <w:tcW w:w="710" w:type="dxa"/>
            <w:shd w:val="clear" w:color="auto" w:fill="E7E6E6" w:themeFill="background2"/>
            <w:vAlign w:val="bottom"/>
          </w:tcPr>
          <w:p w14:paraId="47B6B336" w14:textId="5E84EE90" w:rsidR="001029B2" w:rsidRPr="00515EA8" w:rsidRDefault="001029B2" w:rsidP="00515EA8">
            <w:pPr>
              <w:pStyle w:val="Heading3"/>
              <w:jc w:val="center"/>
              <w:rPr>
                <w:b w:val="0"/>
                <w:bCs w:val="0"/>
                <w:color w:val="auto"/>
                <w:sz w:val="16"/>
                <w:szCs w:val="16"/>
              </w:rPr>
            </w:pPr>
            <w:r w:rsidRPr="00515EA8">
              <w:rPr>
                <w:b w:val="0"/>
                <w:bCs w:val="0"/>
                <w:color w:val="auto"/>
                <w:sz w:val="16"/>
                <w:szCs w:val="16"/>
              </w:rPr>
              <w:t>1013</w:t>
            </w:r>
          </w:p>
        </w:tc>
        <w:tc>
          <w:tcPr>
            <w:tcW w:w="614" w:type="dxa"/>
            <w:shd w:val="clear" w:color="auto" w:fill="E7E6E6" w:themeFill="background2"/>
            <w:vAlign w:val="bottom"/>
          </w:tcPr>
          <w:p w14:paraId="10DB5F33" w14:textId="00D208C4" w:rsidR="001029B2" w:rsidRPr="00515EA8" w:rsidRDefault="001029B2" w:rsidP="00515EA8">
            <w:pPr>
              <w:pStyle w:val="Heading3"/>
              <w:jc w:val="center"/>
              <w:rPr>
                <w:b w:val="0"/>
                <w:bCs w:val="0"/>
                <w:color w:val="auto"/>
                <w:sz w:val="16"/>
                <w:szCs w:val="16"/>
              </w:rPr>
            </w:pPr>
            <w:r w:rsidRPr="00515EA8">
              <w:rPr>
                <w:b w:val="0"/>
                <w:bCs w:val="0"/>
                <w:color w:val="auto"/>
                <w:sz w:val="16"/>
                <w:szCs w:val="16"/>
              </w:rPr>
              <w:t>37.5</w:t>
            </w:r>
          </w:p>
        </w:tc>
        <w:tc>
          <w:tcPr>
            <w:tcW w:w="1719" w:type="dxa"/>
            <w:vMerge/>
            <w:shd w:val="clear" w:color="auto" w:fill="E7E6E6" w:themeFill="background2"/>
          </w:tcPr>
          <w:p w14:paraId="20E2F88E" w14:textId="77777777" w:rsidR="001029B2" w:rsidRPr="00515EA8" w:rsidRDefault="001029B2" w:rsidP="00515EA8">
            <w:pPr>
              <w:pStyle w:val="Heading3"/>
              <w:jc w:val="center"/>
              <w:rPr>
                <w:b w:val="0"/>
                <w:bCs w:val="0"/>
                <w:color w:val="auto"/>
                <w:sz w:val="16"/>
                <w:szCs w:val="16"/>
              </w:rPr>
            </w:pPr>
          </w:p>
        </w:tc>
      </w:tr>
      <w:tr w:rsidR="00515EA8" w:rsidRPr="00515EA8" w14:paraId="04803EFE" w14:textId="739F88BD" w:rsidTr="003714A8">
        <w:trPr>
          <w:trHeight w:val="151"/>
        </w:trPr>
        <w:tc>
          <w:tcPr>
            <w:tcW w:w="844" w:type="dxa"/>
            <w:vMerge/>
          </w:tcPr>
          <w:p w14:paraId="25C5E759" w14:textId="77777777" w:rsidR="001029B2" w:rsidRPr="00515EA8" w:rsidRDefault="001029B2" w:rsidP="00BC1785">
            <w:pPr>
              <w:pStyle w:val="Heading3"/>
              <w:rPr>
                <w:b w:val="0"/>
                <w:bCs w:val="0"/>
                <w:color w:val="auto"/>
                <w:sz w:val="16"/>
                <w:szCs w:val="16"/>
              </w:rPr>
            </w:pPr>
          </w:p>
        </w:tc>
        <w:tc>
          <w:tcPr>
            <w:tcW w:w="1206" w:type="dxa"/>
          </w:tcPr>
          <w:p w14:paraId="3448F87B" w14:textId="77777777" w:rsidR="001029B2" w:rsidRPr="00515EA8" w:rsidRDefault="001029B2" w:rsidP="00BC1785">
            <w:pPr>
              <w:pStyle w:val="Heading3"/>
              <w:rPr>
                <w:b w:val="0"/>
                <w:bCs w:val="0"/>
                <w:color w:val="auto"/>
                <w:sz w:val="16"/>
                <w:szCs w:val="16"/>
              </w:rPr>
            </w:pPr>
            <w:r w:rsidRPr="00515EA8">
              <w:rPr>
                <w:b w:val="0"/>
                <w:bCs w:val="0"/>
                <w:color w:val="auto"/>
                <w:sz w:val="16"/>
                <w:szCs w:val="16"/>
              </w:rPr>
              <w:t>45-64</w:t>
            </w:r>
          </w:p>
        </w:tc>
        <w:tc>
          <w:tcPr>
            <w:tcW w:w="1211" w:type="dxa"/>
            <w:shd w:val="clear" w:color="auto" w:fill="E7E6E6" w:themeFill="background2"/>
          </w:tcPr>
          <w:p w14:paraId="7EC207F6" w14:textId="71D77EC4" w:rsidR="001029B2" w:rsidRPr="00515EA8" w:rsidRDefault="001029B2" w:rsidP="00515EA8">
            <w:pPr>
              <w:pStyle w:val="Heading3"/>
              <w:jc w:val="center"/>
              <w:rPr>
                <w:b w:val="0"/>
                <w:bCs w:val="0"/>
                <w:color w:val="auto"/>
                <w:sz w:val="16"/>
                <w:szCs w:val="16"/>
              </w:rPr>
            </w:pPr>
            <w:r w:rsidRPr="00515EA8">
              <w:rPr>
                <w:b w:val="0"/>
                <w:bCs w:val="0"/>
                <w:color w:val="auto"/>
                <w:sz w:val="16"/>
                <w:szCs w:val="16"/>
              </w:rPr>
              <w:t>3566</w:t>
            </w:r>
          </w:p>
        </w:tc>
        <w:tc>
          <w:tcPr>
            <w:tcW w:w="748" w:type="dxa"/>
            <w:shd w:val="clear" w:color="auto" w:fill="auto"/>
            <w:vAlign w:val="bottom"/>
          </w:tcPr>
          <w:p w14:paraId="6E715488" w14:textId="533A4DA8" w:rsidR="001029B2" w:rsidRPr="00515EA8" w:rsidRDefault="001029B2" w:rsidP="00515EA8">
            <w:pPr>
              <w:pStyle w:val="Heading3"/>
              <w:jc w:val="center"/>
              <w:rPr>
                <w:b w:val="0"/>
                <w:bCs w:val="0"/>
                <w:color w:val="auto"/>
                <w:sz w:val="16"/>
                <w:szCs w:val="16"/>
              </w:rPr>
            </w:pPr>
            <w:r w:rsidRPr="00515EA8">
              <w:rPr>
                <w:b w:val="0"/>
                <w:bCs w:val="0"/>
                <w:color w:val="auto"/>
                <w:sz w:val="16"/>
                <w:szCs w:val="16"/>
              </w:rPr>
              <w:t>734</w:t>
            </w:r>
          </w:p>
        </w:tc>
        <w:tc>
          <w:tcPr>
            <w:tcW w:w="614" w:type="dxa"/>
            <w:shd w:val="clear" w:color="auto" w:fill="auto"/>
            <w:vAlign w:val="bottom"/>
          </w:tcPr>
          <w:p w14:paraId="653F01EC" w14:textId="2857D37F" w:rsidR="001029B2" w:rsidRPr="00515EA8" w:rsidRDefault="001029B2" w:rsidP="00515EA8">
            <w:pPr>
              <w:pStyle w:val="Heading3"/>
              <w:jc w:val="center"/>
              <w:rPr>
                <w:b w:val="0"/>
                <w:bCs w:val="0"/>
                <w:color w:val="auto"/>
                <w:sz w:val="16"/>
                <w:szCs w:val="16"/>
              </w:rPr>
            </w:pPr>
            <w:r w:rsidRPr="00515EA8">
              <w:rPr>
                <w:b w:val="0"/>
                <w:bCs w:val="0"/>
                <w:color w:val="auto"/>
                <w:sz w:val="16"/>
                <w:szCs w:val="16"/>
              </w:rPr>
              <w:t>20.6</w:t>
            </w:r>
          </w:p>
        </w:tc>
        <w:tc>
          <w:tcPr>
            <w:tcW w:w="1690" w:type="dxa"/>
            <w:shd w:val="clear" w:color="auto" w:fill="auto"/>
          </w:tcPr>
          <w:p w14:paraId="678A773E" w14:textId="77777777" w:rsidR="001029B2" w:rsidRPr="00515EA8" w:rsidRDefault="001029B2" w:rsidP="00515EA8">
            <w:pPr>
              <w:pStyle w:val="Heading3"/>
              <w:jc w:val="center"/>
              <w:rPr>
                <w:b w:val="0"/>
                <w:bCs w:val="0"/>
                <w:color w:val="auto"/>
                <w:sz w:val="16"/>
                <w:szCs w:val="16"/>
              </w:rPr>
            </w:pPr>
          </w:p>
        </w:tc>
        <w:tc>
          <w:tcPr>
            <w:tcW w:w="710" w:type="dxa"/>
            <w:shd w:val="clear" w:color="auto" w:fill="E7E6E6" w:themeFill="background2"/>
            <w:vAlign w:val="bottom"/>
          </w:tcPr>
          <w:p w14:paraId="3D399672" w14:textId="61EC396A" w:rsidR="001029B2" w:rsidRPr="00515EA8" w:rsidRDefault="001029B2" w:rsidP="00515EA8">
            <w:pPr>
              <w:pStyle w:val="Heading3"/>
              <w:jc w:val="center"/>
              <w:rPr>
                <w:b w:val="0"/>
                <w:bCs w:val="0"/>
                <w:color w:val="auto"/>
                <w:sz w:val="16"/>
                <w:szCs w:val="16"/>
              </w:rPr>
            </w:pPr>
            <w:r w:rsidRPr="00515EA8">
              <w:rPr>
                <w:b w:val="0"/>
                <w:bCs w:val="0"/>
                <w:color w:val="auto"/>
                <w:sz w:val="16"/>
                <w:szCs w:val="16"/>
              </w:rPr>
              <w:t>981</w:t>
            </w:r>
          </w:p>
        </w:tc>
        <w:tc>
          <w:tcPr>
            <w:tcW w:w="614" w:type="dxa"/>
            <w:shd w:val="clear" w:color="auto" w:fill="E7E6E6" w:themeFill="background2"/>
            <w:vAlign w:val="bottom"/>
          </w:tcPr>
          <w:p w14:paraId="0A2A506A" w14:textId="07D3A6FA" w:rsidR="001029B2" w:rsidRPr="00515EA8" w:rsidRDefault="001029B2" w:rsidP="00515EA8">
            <w:pPr>
              <w:pStyle w:val="Heading3"/>
              <w:jc w:val="center"/>
              <w:rPr>
                <w:b w:val="0"/>
                <w:bCs w:val="0"/>
                <w:color w:val="auto"/>
                <w:sz w:val="16"/>
                <w:szCs w:val="16"/>
              </w:rPr>
            </w:pPr>
            <w:r w:rsidRPr="00515EA8">
              <w:rPr>
                <w:b w:val="0"/>
                <w:bCs w:val="0"/>
                <w:color w:val="auto"/>
                <w:sz w:val="16"/>
                <w:szCs w:val="16"/>
              </w:rPr>
              <w:t>34.1</w:t>
            </w:r>
          </w:p>
        </w:tc>
        <w:tc>
          <w:tcPr>
            <w:tcW w:w="1719" w:type="dxa"/>
            <w:vMerge/>
            <w:shd w:val="clear" w:color="auto" w:fill="E7E6E6" w:themeFill="background2"/>
          </w:tcPr>
          <w:p w14:paraId="4A4DBA90" w14:textId="77777777" w:rsidR="001029B2" w:rsidRPr="00515EA8" w:rsidRDefault="001029B2" w:rsidP="00515EA8">
            <w:pPr>
              <w:pStyle w:val="Heading3"/>
              <w:jc w:val="center"/>
              <w:rPr>
                <w:b w:val="0"/>
                <w:bCs w:val="0"/>
                <w:color w:val="auto"/>
                <w:sz w:val="16"/>
                <w:szCs w:val="16"/>
              </w:rPr>
            </w:pPr>
          </w:p>
        </w:tc>
      </w:tr>
      <w:tr w:rsidR="00515EA8" w:rsidRPr="00515EA8" w14:paraId="1E8778C1" w14:textId="44EAB2FF" w:rsidTr="003714A8">
        <w:trPr>
          <w:trHeight w:val="151"/>
        </w:trPr>
        <w:tc>
          <w:tcPr>
            <w:tcW w:w="844" w:type="dxa"/>
            <w:vMerge/>
            <w:tcBorders>
              <w:bottom w:val="dotted" w:sz="4" w:space="0" w:color="auto"/>
            </w:tcBorders>
          </w:tcPr>
          <w:p w14:paraId="46FD482D" w14:textId="77777777" w:rsidR="001029B2" w:rsidRPr="00515EA8" w:rsidRDefault="001029B2" w:rsidP="00BC1785">
            <w:pPr>
              <w:pStyle w:val="Heading3"/>
              <w:rPr>
                <w:b w:val="0"/>
                <w:bCs w:val="0"/>
                <w:color w:val="auto"/>
                <w:sz w:val="16"/>
                <w:szCs w:val="16"/>
              </w:rPr>
            </w:pPr>
          </w:p>
        </w:tc>
        <w:tc>
          <w:tcPr>
            <w:tcW w:w="1206" w:type="dxa"/>
            <w:tcBorders>
              <w:bottom w:val="dotted" w:sz="4" w:space="0" w:color="auto"/>
            </w:tcBorders>
          </w:tcPr>
          <w:p w14:paraId="7DC6BF22" w14:textId="77777777" w:rsidR="001029B2" w:rsidRPr="00515EA8" w:rsidRDefault="001029B2" w:rsidP="00BC1785">
            <w:pPr>
              <w:pStyle w:val="Heading3"/>
              <w:rPr>
                <w:b w:val="0"/>
                <w:bCs w:val="0"/>
                <w:color w:val="auto"/>
                <w:sz w:val="16"/>
                <w:szCs w:val="16"/>
              </w:rPr>
            </w:pPr>
            <w:r w:rsidRPr="00515EA8">
              <w:rPr>
                <w:b w:val="0"/>
                <w:bCs w:val="0"/>
                <w:color w:val="auto"/>
                <w:sz w:val="16"/>
                <w:szCs w:val="16"/>
              </w:rPr>
              <w:t>65+</w:t>
            </w:r>
          </w:p>
        </w:tc>
        <w:tc>
          <w:tcPr>
            <w:tcW w:w="1211" w:type="dxa"/>
            <w:tcBorders>
              <w:bottom w:val="dotted" w:sz="4" w:space="0" w:color="auto"/>
            </w:tcBorders>
            <w:shd w:val="clear" w:color="auto" w:fill="E7E6E6" w:themeFill="background2"/>
          </w:tcPr>
          <w:p w14:paraId="26737C43" w14:textId="7327264D" w:rsidR="001029B2" w:rsidRPr="00515EA8" w:rsidRDefault="001029B2" w:rsidP="00515EA8">
            <w:pPr>
              <w:pStyle w:val="Heading3"/>
              <w:jc w:val="center"/>
              <w:rPr>
                <w:b w:val="0"/>
                <w:bCs w:val="0"/>
                <w:color w:val="auto"/>
                <w:sz w:val="16"/>
                <w:szCs w:val="16"/>
              </w:rPr>
            </w:pPr>
            <w:r w:rsidRPr="00515EA8">
              <w:rPr>
                <w:b w:val="0"/>
                <w:bCs w:val="0"/>
                <w:color w:val="auto"/>
                <w:sz w:val="16"/>
                <w:szCs w:val="16"/>
              </w:rPr>
              <w:t>1528</w:t>
            </w:r>
          </w:p>
        </w:tc>
        <w:tc>
          <w:tcPr>
            <w:tcW w:w="748" w:type="dxa"/>
            <w:tcBorders>
              <w:bottom w:val="dotted" w:sz="4" w:space="0" w:color="auto"/>
            </w:tcBorders>
            <w:shd w:val="clear" w:color="auto" w:fill="auto"/>
            <w:vAlign w:val="bottom"/>
          </w:tcPr>
          <w:p w14:paraId="4C9F84EB" w14:textId="1CE208AC" w:rsidR="001029B2" w:rsidRPr="00515EA8" w:rsidRDefault="001029B2" w:rsidP="00515EA8">
            <w:pPr>
              <w:pStyle w:val="Heading3"/>
              <w:jc w:val="center"/>
              <w:rPr>
                <w:b w:val="0"/>
                <w:bCs w:val="0"/>
                <w:color w:val="auto"/>
                <w:sz w:val="16"/>
                <w:szCs w:val="16"/>
              </w:rPr>
            </w:pPr>
            <w:r w:rsidRPr="00515EA8">
              <w:rPr>
                <w:b w:val="0"/>
                <w:bCs w:val="0"/>
                <w:color w:val="auto"/>
                <w:sz w:val="16"/>
                <w:szCs w:val="16"/>
              </w:rPr>
              <w:t>289</w:t>
            </w:r>
          </w:p>
        </w:tc>
        <w:tc>
          <w:tcPr>
            <w:tcW w:w="614" w:type="dxa"/>
            <w:tcBorders>
              <w:bottom w:val="dotted" w:sz="4" w:space="0" w:color="auto"/>
            </w:tcBorders>
            <w:shd w:val="clear" w:color="auto" w:fill="auto"/>
            <w:vAlign w:val="bottom"/>
          </w:tcPr>
          <w:p w14:paraId="10B2C7F0" w14:textId="5480A778" w:rsidR="001029B2" w:rsidRPr="00515EA8" w:rsidRDefault="001029B2" w:rsidP="00515EA8">
            <w:pPr>
              <w:pStyle w:val="Heading3"/>
              <w:jc w:val="center"/>
              <w:rPr>
                <w:b w:val="0"/>
                <w:bCs w:val="0"/>
                <w:color w:val="auto"/>
                <w:sz w:val="16"/>
                <w:szCs w:val="16"/>
              </w:rPr>
            </w:pPr>
            <w:r w:rsidRPr="00515EA8">
              <w:rPr>
                <w:b w:val="0"/>
                <w:bCs w:val="0"/>
                <w:color w:val="auto"/>
                <w:sz w:val="16"/>
                <w:szCs w:val="16"/>
              </w:rPr>
              <w:t>18.9</w:t>
            </w:r>
          </w:p>
        </w:tc>
        <w:tc>
          <w:tcPr>
            <w:tcW w:w="1690" w:type="dxa"/>
            <w:tcBorders>
              <w:bottom w:val="dotted" w:sz="4" w:space="0" w:color="auto"/>
            </w:tcBorders>
            <w:shd w:val="clear" w:color="auto" w:fill="auto"/>
          </w:tcPr>
          <w:p w14:paraId="4F9AA9DB" w14:textId="77777777" w:rsidR="001029B2" w:rsidRPr="00515EA8" w:rsidRDefault="001029B2" w:rsidP="00515EA8">
            <w:pPr>
              <w:pStyle w:val="Heading3"/>
              <w:jc w:val="center"/>
              <w:rPr>
                <w:b w:val="0"/>
                <w:bCs w:val="0"/>
                <w:color w:val="auto"/>
                <w:sz w:val="16"/>
                <w:szCs w:val="16"/>
              </w:rPr>
            </w:pPr>
          </w:p>
        </w:tc>
        <w:tc>
          <w:tcPr>
            <w:tcW w:w="710" w:type="dxa"/>
            <w:tcBorders>
              <w:bottom w:val="dotted" w:sz="4" w:space="0" w:color="auto"/>
            </w:tcBorders>
            <w:shd w:val="clear" w:color="auto" w:fill="E7E6E6" w:themeFill="background2"/>
            <w:vAlign w:val="bottom"/>
          </w:tcPr>
          <w:p w14:paraId="35ACFDC2" w14:textId="2CC4EA40" w:rsidR="001029B2" w:rsidRPr="00515EA8" w:rsidRDefault="001029B2" w:rsidP="00515EA8">
            <w:pPr>
              <w:pStyle w:val="Heading3"/>
              <w:jc w:val="center"/>
              <w:rPr>
                <w:b w:val="0"/>
                <w:bCs w:val="0"/>
                <w:color w:val="auto"/>
                <w:sz w:val="16"/>
                <w:szCs w:val="16"/>
              </w:rPr>
            </w:pPr>
            <w:r w:rsidRPr="00515EA8">
              <w:rPr>
                <w:b w:val="0"/>
                <w:bCs w:val="0"/>
                <w:color w:val="auto"/>
                <w:sz w:val="16"/>
                <w:szCs w:val="16"/>
              </w:rPr>
              <w:t>341</w:t>
            </w:r>
          </w:p>
        </w:tc>
        <w:tc>
          <w:tcPr>
            <w:tcW w:w="614" w:type="dxa"/>
            <w:tcBorders>
              <w:bottom w:val="dotted" w:sz="4" w:space="0" w:color="auto"/>
            </w:tcBorders>
            <w:shd w:val="clear" w:color="auto" w:fill="E7E6E6" w:themeFill="background2"/>
            <w:vAlign w:val="bottom"/>
          </w:tcPr>
          <w:p w14:paraId="5A8D5ECD" w14:textId="179B4E28" w:rsidR="001029B2" w:rsidRPr="00515EA8" w:rsidRDefault="001029B2" w:rsidP="00515EA8">
            <w:pPr>
              <w:pStyle w:val="Heading3"/>
              <w:jc w:val="center"/>
              <w:rPr>
                <w:b w:val="0"/>
                <w:bCs w:val="0"/>
                <w:color w:val="auto"/>
                <w:sz w:val="16"/>
                <w:szCs w:val="16"/>
              </w:rPr>
            </w:pPr>
            <w:r w:rsidRPr="00515EA8">
              <w:rPr>
                <w:b w:val="0"/>
                <w:bCs w:val="0"/>
                <w:color w:val="auto"/>
                <w:sz w:val="16"/>
                <w:szCs w:val="16"/>
              </w:rPr>
              <w:t>32.0</w:t>
            </w:r>
          </w:p>
        </w:tc>
        <w:tc>
          <w:tcPr>
            <w:tcW w:w="1719" w:type="dxa"/>
            <w:vMerge/>
            <w:tcBorders>
              <w:bottom w:val="dotted" w:sz="4" w:space="0" w:color="auto"/>
            </w:tcBorders>
            <w:shd w:val="clear" w:color="auto" w:fill="E7E6E6" w:themeFill="background2"/>
          </w:tcPr>
          <w:p w14:paraId="7AE1BAD9" w14:textId="77777777" w:rsidR="001029B2" w:rsidRPr="00515EA8" w:rsidRDefault="001029B2" w:rsidP="00515EA8">
            <w:pPr>
              <w:pStyle w:val="Heading3"/>
              <w:jc w:val="center"/>
              <w:rPr>
                <w:b w:val="0"/>
                <w:bCs w:val="0"/>
                <w:color w:val="auto"/>
                <w:sz w:val="16"/>
                <w:szCs w:val="16"/>
              </w:rPr>
            </w:pPr>
          </w:p>
        </w:tc>
      </w:tr>
      <w:tr w:rsidR="00515EA8" w:rsidRPr="00515EA8" w14:paraId="45E64D88" w14:textId="1153A0DF" w:rsidTr="003714A8">
        <w:trPr>
          <w:trHeight w:val="272"/>
        </w:trPr>
        <w:tc>
          <w:tcPr>
            <w:tcW w:w="844" w:type="dxa"/>
            <w:vMerge w:val="restart"/>
            <w:tcBorders>
              <w:top w:val="dotted" w:sz="4" w:space="0" w:color="auto"/>
            </w:tcBorders>
          </w:tcPr>
          <w:p w14:paraId="4E304AC5" w14:textId="5184B9C1" w:rsidR="00F10910" w:rsidRPr="00515EA8" w:rsidRDefault="00F10910" w:rsidP="00BC1785">
            <w:pPr>
              <w:pStyle w:val="Heading3"/>
              <w:rPr>
                <w:b w:val="0"/>
                <w:bCs w:val="0"/>
                <w:color w:val="auto"/>
                <w:sz w:val="16"/>
                <w:szCs w:val="16"/>
              </w:rPr>
            </w:pPr>
            <w:r w:rsidRPr="00515EA8">
              <w:rPr>
                <w:b w:val="0"/>
                <w:bCs w:val="0"/>
                <w:color w:val="auto"/>
                <w:sz w:val="16"/>
                <w:szCs w:val="16"/>
              </w:rPr>
              <w:t>By ethnicity</w:t>
            </w:r>
            <w:r w:rsidRPr="00515EA8">
              <w:rPr>
                <w:b w:val="0"/>
                <w:bCs w:val="0"/>
                <w:color w:val="auto"/>
                <w:sz w:val="16"/>
                <w:szCs w:val="16"/>
                <w:vertAlign w:val="superscript"/>
              </w:rPr>
              <w:t>1</w:t>
            </w:r>
          </w:p>
        </w:tc>
        <w:tc>
          <w:tcPr>
            <w:tcW w:w="1206" w:type="dxa"/>
            <w:tcBorders>
              <w:top w:val="dotted" w:sz="4" w:space="0" w:color="auto"/>
            </w:tcBorders>
          </w:tcPr>
          <w:p w14:paraId="2DB14C6C" w14:textId="77777777" w:rsidR="00F10910" w:rsidRPr="00515EA8" w:rsidRDefault="00F10910" w:rsidP="00BC1785">
            <w:pPr>
              <w:pStyle w:val="Heading3"/>
              <w:rPr>
                <w:b w:val="0"/>
                <w:bCs w:val="0"/>
                <w:color w:val="auto"/>
                <w:sz w:val="16"/>
                <w:szCs w:val="16"/>
              </w:rPr>
            </w:pPr>
            <w:r w:rsidRPr="00515EA8">
              <w:rPr>
                <w:b w:val="0"/>
                <w:bCs w:val="0"/>
                <w:color w:val="auto"/>
                <w:sz w:val="16"/>
                <w:szCs w:val="16"/>
              </w:rPr>
              <w:t>Total Māori</w:t>
            </w:r>
          </w:p>
        </w:tc>
        <w:tc>
          <w:tcPr>
            <w:tcW w:w="1211" w:type="dxa"/>
            <w:tcBorders>
              <w:top w:val="dotted" w:sz="4" w:space="0" w:color="auto"/>
            </w:tcBorders>
            <w:shd w:val="clear" w:color="auto" w:fill="E7E6E6" w:themeFill="background2"/>
          </w:tcPr>
          <w:p w14:paraId="51388D0D" w14:textId="3FF556FA" w:rsidR="00F10910" w:rsidRPr="00515EA8" w:rsidRDefault="00F10910" w:rsidP="00515EA8">
            <w:pPr>
              <w:pStyle w:val="Heading3"/>
              <w:jc w:val="center"/>
              <w:rPr>
                <w:b w:val="0"/>
                <w:bCs w:val="0"/>
                <w:color w:val="auto"/>
                <w:sz w:val="16"/>
                <w:szCs w:val="16"/>
              </w:rPr>
            </w:pPr>
            <w:r w:rsidRPr="00515EA8">
              <w:rPr>
                <w:b w:val="0"/>
                <w:bCs w:val="0"/>
                <w:color w:val="auto"/>
                <w:sz w:val="16"/>
                <w:szCs w:val="16"/>
              </w:rPr>
              <w:t>626</w:t>
            </w:r>
          </w:p>
        </w:tc>
        <w:tc>
          <w:tcPr>
            <w:tcW w:w="748" w:type="dxa"/>
            <w:tcBorders>
              <w:top w:val="dotted" w:sz="4" w:space="0" w:color="auto"/>
            </w:tcBorders>
            <w:shd w:val="clear" w:color="auto" w:fill="auto"/>
            <w:vAlign w:val="bottom"/>
          </w:tcPr>
          <w:p w14:paraId="05CD9172" w14:textId="065A4C94" w:rsidR="00F10910" w:rsidRPr="00515EA8" w:rsidRDefault="00F10910" w:rsidP="00515EA8">
            <w:pPr>
              <w:pStyle w:val="Heading3"/>
              <w:jc w:val="center"/>
              <w:rPr>
                <w:b w:val="0"/>
                <w:bCs w:val="0"/>
                <w:color w:val="auto"/>
                <w:sz w:val="16"/>
                <w:szCs w:val="16"/>
              </w:rPr>
            </w:pPr>
            <w:r w:rsidRPr="00515EA8">
              <w:rPr>
                <w:b w:val="0"/>
                <w:bCs w:val="0"/>
                <w:color w:val="auto"/>
                <w:sz w:val="16"/>
                <w:szCs w:val="16"/>
              </w:rPr>
              <w:t>84</w:t>
            </w:r>
          </w:p>
        </w:tc>
        <w:tc>
          <w:tcPr>
            <w:tcW w:w="614" w:type="dxa"/>
            <w:tcBorders>
              <w:top w:val="dotted" w:sz="4" w:space="0" w:color="auto"/>
            </w:tcBorders>
            <w:shd w:val="clear" w:color="auto" w:fill="auto"/>
            <w:vAlign w:val="bottom"/>
          </w:tcPr>
          <w:p w14:paraId="4F7B2056" w14:textId="4E3F2F4C" w:rsidR="00F10910" w:rsidRPr="00515EA8" w:rsidRDefault="00F10910" w:rsidP="00515EA8">
            <w:pPr>
              <w:pStyle w:val="Heading3"/>
              <w:jc w:val="center"/>
              <w:rPr>
                <w:b w:val="0"/>
                <w:bCs w:val="0"/>
                <w:color w:val="auto"/>
                <w:sz w:val="16"/>
                <w:szCs w:val="16"/>
              </w:rPr>
            </w:pPr>
            <w:r w:rsidRPr="00515EA8">
              <w:rPr>
                <w:b w:val="0"/>
                <w:bCs w:val="0"/>
                <w:color w:val="auto"/>
                <w:sz w:val="16"/>
                <w:szCs w:val="16"/>
              </w:rPr>
              <w:t>13.4</w:t>
            </w:r>
          </w:p>
        </w:tc>
        <w:tc>
          <w:tcPr>
            <w:tcW w:w="1690" w:type="dxa"/>
            <w:tcBorders>
              <w:top w:val="dotted" w:sz="4" w:space="0" w:color="auto"/>
            </w:tcBorders>
            <w:shd w:val="clear" w:color="auto" w:fill="auto"/>
            <w:vAlign w:val="bottom"/>
          </w:tcPr>
          <w:p w14:paraId="44D3B2CA" w14:textId="78AEAD0F" w:rsidR="00F10910" w:rsidRPr="00515EA8" w:rsidRDefault="00F10910" w:rsidP="00515EA8">
            <w:pPr>
              <w:pStyle w:val="Heading3"/>
              <w:jc w:val="center"/>
              <w:rPr>
                <w:b w:val="0"/>
                <w:bCs w:val="0"/>
                <w:color w:val="auto"/>
                <w:sz w:val="16"/>
                <w:szCs w:val="16"/>
              </w:rPr>
            </w:pPr>
            <w:r w:rsidRPr="00515EA8">
              <w:rPr>
                <w:b w:val="0"/>
                <w:bCs w:val="0"/>
                <w:color w:val="auto"/>
                <w:sz w:val="16"/>
                <w:szCs w:val="16"/>
              </w:rPr>
              <w:t>0.60 (0.47 to 0.77)</w:t>
            </w:r>
          </w:p>
        </w:tc>
        <w:tc>
          <w:tcPr>
            <w:tcW w:w="710" w:type="dxa"/>
            <w:tcBorders>
              <w:top w:val="dotted" w:sz="4" w:space="0" w:color="auto"/>
            </w:tcBorders>
            <w:shd w:val="clear" w:color="auto" w:fill="E7E6E6" w:themeFill="background2"/>
            <w:vAlign w:val="bottom"/>
          </w:tcPr>
          <w:p w14:paraId="41947549" w14:textId="0C959853" w:rsidR="00F10910" w:rsidRPr="00515EA8" w:rsidRDefault="00F10910" w:rsidP="00515EA8">
            <w:pPr>
              <w:pStyle w:val="Heading3"/>
              <w:jc w:val="center"/>
              <w:rPr>
                <w:b w:val="0"/>
                <w:bCs w:val="0"/>
                <w:color w:val="auto"/>
                <w:sz w:val="16"/>
                <w:szCs w:val="16"/>
              </w:rPr>
            </w:pPr>
            <w:r w:rsidRPr="00515EA8">
              <w:rPr>
                <w:b w:val="0"/>
                <w:bCs w:val="0"/>
                <w:color w:val="auto"/>
                <w:sz w:val="16"/>
                <w:szCs w:val="16"/>
              </w:rPr>
              <w:t>142</w:t>
            </w:r>
          </w:p>
        </w:tc>
        <w:tc>
          <w:tcPr>
            <w:tcW w:w="614" w:type="dxa"/>
            <w:tcBorders>
              <w:top w:val="dotted" w:sz="4" w:space="0" w:color="auto"/>
            </w:tcBorders>
            <w:shd w:val="clear" w:color="auto" w:fill="E7E6E6" w:themeFill="background2"/>
            <w:vAlign w:val="bottom"/>
          </w:tcPr>
          <w:p w14:paraId="07F093FF" w14:textId="6A8F30DD" w:rsidR="00F10910" w:rsidRPr="00515EA8" w:rsidRDefault="00F10910" w:rsidP="00515EA8">
            <w:pPr>
              <w:pStyle w:val="Heading3"/>
              <w:jc w:val="center"/>
              <w:rPr>
                <w:b w:val="0"/>
                <w:bCs w:val="0"/>
                <w:color w:val="auto"/>
                <w:sz w:val="16"/>
                <w:szCs w:val="16"/>
              </w:rPr>
            </w:pPr>
            <w:r w:rsidRPr="00515EA8">
              <w:rPr>
                <w:b w:val="0"/>
                <w:bCs w:val="0"/>
                <w:color w:val="auto"/>
                <w:sz w:val="16"/>
                <w:szCs w:val="16"/>
              </w:rPr>
              <w:t>25.3</w:t>
            </w:r>
          </w:p>
        </w:tc>
        <w:tc>
          <w:tcPr>
            <w:tcW w:w="1719" w:type="dxa"/>
            <w:tcBorders>
              <w:top w:val="dotted" w:sz="4" w:space="0" w:color="auto"/>
            </w:tcBorders>
            <w:shd w:val="clear" w:color="auto" w:fill="E7E6E6" w:themeFill="background2"/>
            <w:vAlign w:val="bottom"/>
          </w:tcPr>
          <w:p w14:paraId="504F4109" w14:textId="3B1ADB61" w:rsidR="00F10910" w:rsidRPr="00515EA8" w:rsidRDefault="00F10910" w:rsidP="00515EA8">
            <w:pPr>
              <w:pStyle w:val="Heading3"/>
              <w:jc w:val="center"/>
              <w:rPr>
                <w:b w:val="0"/>
                <w:bCs w:val="0"/>
                <w:color w:val="auto"/>
                <w:sz w:val="16"/>
                <w:szCs w:val="16"/>
              </w:rPr>
            </w:pPr>
            <w:r w:rsidRPr="00515EA8">
              <w:rPr>
                <w:b w:val="0"/>
                <w:bCs w:val="0"/>
                <w:color w:val="auto"/>
                <w:sz w:val="16"/>
                <w:szCs w:val="16"/>
              </w:rPr>
              <w:t>0.92 (0.76 to 1.10)</w:t>
            </w:r>
          </w:p>
        </w:tc>
      </w:tr>
      <w:tr w:rsidR="00515EA8" w:rsidRPr="00515EA8" w14:paraId="0D962EFA" w14:textId="1DB4C2F0" w:rsidTr="003714A8">
        <w:trPr>
          <w:trHeight w:val="151"/>
        </w:trPr>
        <w:tc>
          <w:tcPr>
            <w:tcW w:w="844" w:type="dxa"/>
            <w:vMerge/>
          </w:tcPr>
          <w:p w14:paraId="2F39421C" w14:textId="77777777" w:rsidR="00F10910" w:rsidRPr="00515EA8" w:rsidRDefault="00F10910" w:rsidP="00BC1785">
            <w:pPr>
              <w:pStyle w:val="Heading3"/>
              <w:rPr>
                <w:b w:val="0"/>
                <w:bCs w:val="0"/>
                <w:color w:val="auto"/>
                <w:sz w:val="16"/>
                <w:szCs w:val="16"/>
              </w:rPr>
            </w:pPr>
          </w:p>
        </w:tc>
        <w:tc>
          <w:tcPr>
            <w:tcW w:w="1206" w:type="dxa"/>
          </w:tcPr>
          <w:p w14:paraId="42A9EEA2" w14:textId="77777777" w:rsidR="00F10910" w:rsidRPr="00515EA8" w:rsidRDefault="00F10910" w:rsidP="00BC1785">
            <w:pPr>
              <w:pStyle w:val="Heading3"/>
              <w:rPr>
                <w:b w:val="0"/>
                <w:bCs w:val="0"/>
                <w:color w:val="auto"/>
                <w:sz w:val="16"/>
                <w:szCs w:val="16"/>
              </w:rPr>
            </w:pPr>
            <w:r w:rsidRPr="00515EA8">
              <w:rPr>
                <w:b w:val="0"/>
                <w:bCs w:val="0"/>
                <w:color w:val="auto"/>
                <w:sz w:val="16"/>
                <w:szCs w:val="16"/>
              </w:rPr>
              <w:t>Total Pacific</w:t>
            </w:r>
          </w:p>
        </w:tc>
        <w:tc>
          <w:tcPr>
            <w:tcW w:w="1211" w:type="dxa"/>
            <w:shd w:val="clear" w:color="auto" w:fill="E7E6E6" w:themeFill="background2"/>
          </w:tcPr>
          <w:p w14:paraId="37280EA3" w14:textId="42168A2A" w:rsidR="00F10910" w:rsidRPr="00515EA8" w:rsidRDefault="00F10910" w:rsidP="00515EA8">
            <w:pPr>
              <w:pStyle w:val="Heading3"/>
              <w:jc w:val="center"/>
              <w:rPr>
                <w:b w:val="0"/>
                <w:bCs w:val="0"/>
                <w:color w:val="auto"/>
                <w:sz w:val="16"/>
                <w:szCs w:val="16"/>
              </w:rPr>
            </w:pPr>
            <w:r w:rsidRPr="00515EA8">
              <w:rPr>
                <w:b w:val="0"/>
                <w:bCs w:val="0"/>
                <w:color w:val="auto"/>
                <w:sz w:val="16"/>
                <w:szCs w:val="16"/>
              </w:rPr>
              <w:t>1500</w:t>
            </w:r>
          </w:p>
        </w:tc>
        <w:tc>
          <w:tcPr>
            <w:tcW w:w="748" w:type="dxa"/>
            <w:shd w:val="clear" w:color="auto" w:fill="auto"/>
            <w:vAlign w:val="bottom"/>
          </w:tcPr>
          <w:p w14:paraId="0C349B1D" w14:textId="68203898" w:rsidR="00F10910" w:rsidRPr="00515EA8" w:rsidRDefault="00F10910" w:rsidP="00515EA8">
            <w:pPr>
              <w:pStyle w:val="Heading3"/>
              <w:jc w:val="center"/>
              <w:rPr>
                <w:b w:val="0"/>
                <w:bCs w:val="0"/>
                <w:color w:val="auto"/>
                <w:sz w:val="16"/>
                <w:szCs w:val="16"/>
              </w:rPr>
            </w:pPr>
            <w:r w:rsidRPr="00515EA8">
              <w:rPr>
                <w:b w:val="0"/>
                <w:bCs w:val="0"/>
                <w:color w:val="auto"/>
                <w:sz w:val="16"/>
                <w:szCs w:val="16"/>
              </w:rPr>
              <w:t>158</w:t>
            </w:r>
          </w:p>
        </w:tc>
        <w:tc>
          <w:tcPr>
            <w:tcW w:w="614" w:type="dxa"/>
            <w:shd w:val="clear" w:color="auto" w:fill="auto"/>
            <w:vAlign w:val="bottom"/>
          </w:tcPr>
          <w:p w14:paraId="5DF77C07" w14:textId="1E86B6E6" w:rsidR="00F10910" w:rsidRPr="00515EA8" w:rsidRDefault="00F10910" w:rsidP="00515EA8">
            <w:pPr>
              <w:pStyle w:val="Heading3"/>
              <w:jc w:val="center"/>
              <w:rPr>
                <w:b w:val="0"/>
                <w:bCs w:val="0"/>
                <w:color w:val="auto"/>
                <w:sz w:val="16"/>
                <w:szCs w:val="16"/>
              </w:rPr>
            </w:pPr>
            <w:r w:rsidRPr="00515EA8">
              <w:rPr>
                <w:b w:val="0"/>
                <w:bCs w:val="0"/>
                <w:color w:val="auto"/>
                <w:sz w:val="16"/>
                <w:szCs w:val="16"/>
              </w:rPr>
              <w:t>10.5</w:t>
            </w:r>
          </w:p>
        </w:tc>
        <w:tc>
          <w:tcPr>
            <w:tcW w:w="1690" w:type="dxa"/>
            <w:shd w:val="clear" w:color="auto" w:fill="auto"/>
            <w:vAlign w:val="bottom"/>
          </w:tcPr>
          <w:p w14:paraId="570D6595" w14:textId="6031FE20" w:rsidR="00F10910" w:rsidRPr="00515EA8" w:rsidRDefault="00F10910" w:rsidP="00515EA8">
            <w:pPr>
              <w:pStyle w:val="Heading3"/>
              <w:jc w:val="center"/>
              <w:rPr>
                <w:b w:val="0"/>
                <w:bCs w:val="0"/>
                <w:color w:val="auto"/>
                <w:sz w:val="16"/>
                <w:szCs w:val="16"/>
              </w:rPr>
            </w:pPr>
            <w:r w:rsidRPr="00515EA8">
              <w:rPr>
                <w:b w:val="0"/>
                <w:bCs w:val="0"/>
                <w:color w:val="auto"/>
                <w:sz w:val="16"/>
                <w:szCs w:val="16"/>
              </w:rPr>
              <w:t>0.45 (0.37 to 0.55)</w:t>
            </w:r>
          </w:p>
        </w:tc>
        <w:tc>
          <w:tcPr>
            <w:tcW w:w="710" w:type="dxa"/>
            <w:shd w:val="clear" w:color="auto" w:fill="E7E6E6" w:themeFill="background2"/>
            <w:vAlign w:val="bottom"/>
          </w:tcPr>
          <w:p w14:paraId="7A5DF839" w14:textId="010C474C" w:rsidR="00F10910" w:rsidRPr="00515EA8" w:rsidRDefault="00F10910" w:rsidP="00515EA8">
            <w:pPr>
              <w:pStyle w:val="Heading3"/>
              <w:jc w:val="center"/>
              <w:rPr>
                <w:b w:val="0"/>
                <w:bCs w:val="0"/>
                <w:color w:val="auto"/>
                <w:sz w:val="16"/>
                <w:szCs w:val="16"/>
              </w:rPr>
            </w:pPr>
            <w:r w:rsidRPr="00515EA8">
              <w:rPr>
                <w:b w:val="0"/>
                <w:bCs w:val="0"/>
                <w:color w:val="auto"/>
                <w:sz w:val="16"/>
                <w:szCs w:val="16"/>
              </w:rPr>
              <w:t>444</w:t>
            </w:r>
          </w:p>
        </w:tc>
        <w:tc>
          <w:tcPr>
            <w:tcW w:w="614" w:type="dxa"/>
            <w:shd w:val="clear" w:color="auto" w:fill="E7E6E6" w:themeFill="background2"/>
            <w:vAlign w:val="bottom"/>
          </w:tcPr>
          <w:p w14:paraId="120945D4" w14:textId="62AAF344" w:rsidR="00F10910" w:rsidRPr="00515EA8" w:rsidRDefault="00F10910" w:rsidP="00515EA8">
            <w:pPr>
              <w:pStyle w:val="Heading3"/>
              <w:jc w:val="center"/>
              <w:rPr>
                <w:b w:val="0"/>
                <w:bCs w:val="0"/>
                <w:color w:val="auto"/>
                <w:sz w:val="16"/>
                <w:szCs w:val="16"/>
              </w:rPr>
            </w:pPr>
            <w:r w:rsidRPr="00515EA8">
              <w:rPr>
                <w:b w:val="0"/>
                <w:bCs w:val="0"/>
                <w:color w:val="auto"/>
                <w:sz w:val="16"/>
                <w:szCs w:val="16"/>
              </w:rPr>
              <w:t>32.5</w:t>
            </w:r>
          </w:p>
        </w:tc>
        <w:tc>
          <w:tcPr>
            <w:tcW w:w="1719" w:type="dxa"/>
            <w:shd w:val="clear" w:color="auto" w:fill="E7E6E6" w:themeFill="background2"/>
            <w:vAlign w:val="bottom"/>
          </w:tcPr>
          <w:p w14:paraId="3AA7384C" w14:textId="223260B4" w:rsidR="00F10910" w:rsidRPr="00515EA8" w:rsidRDefault="00F10910" w:rsidP="00515EA8">
            <w:pPr>
              <w:pStyle w:val="Heading3"/>
              <w:jc w:val="center"/>
              <w:rPr>
                <w:b w:val="0"/>
                <w:bCs w:val="0"/>
                <w:color w:val="auto"/>
                <w:sz w:val="16"/>
                <w:szCs w:val="16"/>
              </w:rPr>
            </w:pPr>
            <w:r w:rsidRPr="00515EA8">
              <w:rPr>
                <w:b w:val="0"/>
                <w:bCs w:val="0"/>
                <w:color w:val="auto"/>
                <w:sz w:val="16"/>
                <w:szCs w:val="16"/>
              </w:rPr>
              <w:t>1.25 (1.10 to 1.41)</w:t>
            </w:r>
          </w:p>
        </w:tc>
      </w:tr>
      <w:tr w:rsidR="00515EA8" w:rsidRPr="00515EA8" w14:paraId="0B278BD6" w14:textId="204DD80C" w:rsidTr="003714A8">
        <w:trPr>
          <w:trHeight w:val="151"/>
        </w:trPr>
        <w:tc>
          <w:tcPr>
            <w:tcW w:w="844" w:type="dxa"/>
            <w:vMerge/>
          </w:tcPr>
          <w:p w14:paraId="5594DE7F" w14:textId="77777777" w:rsidR="00F10910" w:rsidRPr="00515EA8" w:rsidRDefault="00F10910" w:rsidP="00BC1785">
            <w:pPr>
              <w:pStyle w:val="Heading3"/>
              <w:rPr>
                <w:b w:val="0"/>
                <w:bCs w:val="0"/>
                <w:color w:val="auto"/>
                <w:sz w:val="16"/>
                <w:szCs w:val="16"/>
              </w:rPr>
            </w:pPr>
          </w:p>
        </w:tc>
        <w:tc>
          <w:tcPr>
            <w:tcW w:w="1206" w:type="dxa"/>
          </w:tcPr>
          <w:p w14:paraId="4B289862" w14:textId="77777777" w:rsidR="00F10910" w:rsidRPr="00515EA8" w:rsidRDefault="00F10910" w:rsidP="00BC1785">
            <w:pPr>
              <w:pStyle w:val="Heading3"/>
              <w:rPr>
                <w:b w:val="0"/>
                <w:bCs w:val="0"/>
                <w:color w:val="auto"/>
                <w:sz w:val="16"/>
                <w:szCs w:val="16"/>
              </w:rPr>
            </w:pPr>
            <w:r w:rsidRPr="00515EA8">
              <w:rPr>
                <w:b w:val="0"/>
                <w:bCs w:val="0"/>
                <w:color w:val="auto"/>
                <w:sz w:val="16"/>
                <w:szCs w:val="16"/>
              </w:rPr>
              <w:t>Total Asian</w:t>
            </w:r>
          </w:p>
        </w:tc>
        <w:tc>
          <w:tcPr>
            <w:tcW w:w="1211" w:type="dxa"/>
            <w:shd w:val="clear" w:color="auto" w:fill="E7E6E6" w:themeFill="background2"/>
          </w:tcPr>
          <w:p w14:paraId="437DF737" w14:textId="75BF42D3" w:rsidR="00F10910" w:rsidRPr="00515EA8" w:rsidRDefault="00F10910" w:rsidP="00515EA8">
            <w:pPr>
              <w:pStyle w:val="Heading3"/>
              <w:jc w:val="center"/>
              <w:rPr>
                <w:b w:val="0"/>
                <w:bCs w:val="0"/>
                <w:color w:val="auto"/>
                <w:sz w:val="16"/>
                <w:szCs w:val="16"/>
              </w:rPr>
            </w:pPr>
            <w:r w:rsidRPr="00515EA8">
              <w:rPr>
                <w:b w:val="0"/>
                <w:bCs w:val="0"/>
                <w:color w:val="auto"/>
                <w:sz w:val="16"/>
                <w:szCs w:val="16"/>
              </w:rPr>
              <w:t>3672</w:t>
            </w:r>
          </w:p>
        </w:tc>
        <w:tc>
          <w:tcPr>
            <w:tcW w:w="748" w:type="dxa"/>
            <w:shd w:val="clear" w:color="auto" w:fill="auto"/>
            <w:vAlign w:val="bottom"/>
          </w:tcPr>
          <w:p w14:paraId="6F6AD72B" w14:textId="55C00B4A" w:rsidR="00F10910" w:rsidRPr="00515EA8" w:rsidRDefault="00F10910" w:rsidP="00515EA8">
            <w:pPr>
              <w:pStyle w:val="Heading3"/>
              <w:jc w:val="center"/>
              <w:rPr>
                <w:b w:val="0"/>
                <w:bCs w:val="0"/>
                <w:color w:val="auto"/>
                <w:sz w:val="16"/>
                <w:szCs w:val="16"/>
              </w:rPr>
            </w:pPr>
            <w:r w:rsidRPr="00515EA8">
              <w:rPr>
                <w:b w:val="0"/>
                <w:bCs w:val="0"/>
                <w:color w:val="auto"/>
                <w:sz w:val="16"/>
                <w:szCs w:val="16"/>
              </w:rPr>
              <w:t>827</w:t>
            </w:r>
          </w:p>
        </w:tc>
        <w:tc>
          <w:tcPr>
            <w:tcW w:w="614" w:type="dxa"/>
            <w:shd w:val="clear" w:color="auto" w:fill="auto"/>
            <w:vAlign w:val="bottom"/>
          </w:tcPr>
          <w:p w14:paraId="05CE547F" w14:textId="5D0FAE82" w:rsidR="00F10910" w:rsidRPr="00515EA8" w:rsidRDefault="00F10910" w:rsidP="00515EA8">
            <w:pPr>
              <w:pStyle w:val="Heading3"/>
              <w:jc w:val="center"/>
              <w:rPr>
                <w:b w:val="0"/>
                <w:bCs w:val="0"/>
                <w:color w:val="auto"/>
                <w:sz w:val="16"/>
                <w:szCs w:val="16"/>
              </w:rPr>
            </w:pPr>
            <w:r w:rsidRPr="00515EA8">
              <w:rPr>
                <w:b w:val="0"/>
                <w:bCs w:val="0"/>
                <w:color w:val="auto"/>
                <w:sz w:val="16"/>
                <w:szCs w:val="16"/>
              </w:rPr>
              <w:t>22.5</w:t>
            </w:r>
          </w:p>
        </w:tc>
        <w:tc>
          <w:tcPr>
            <w:tcW w:w="1690" w:type="dxa"/>
            <w:shd w:val="clear" w:color="auto" w:fill="auto"/>
            <w:vAlign w:val="bottom"/>
          </w:tcPr>
          <w:p w14:paraId="25EF788C" w14:textId="78EEFE31" w:rsidR="00F10910" w:rsidRPr="00515EA8" w:rsidRDefault="00F10910" w:rsidP="00515EA8">
            <w:pPr>
              <w:pStyle w:val="Heading3"/>
              <w:jc w:val="center"/>
              <w:rPr>
                <w:b w:val="0"/>
                <w:bCs w:val="0"/>
                <w:color w:val="auto"/>
                <w:sz w:val="16"/>
                <w:szCs w:val="16"/>
              </w:rPr>
            </w:pPr>
            <w:r w:rsidRPr="00515EA8">
              <w:rPr>
                <w:b w:val="0"/>
                <w:bCs w:val="0"/>
                <w:color w:val="auto"/>
                <w:sz w:val="16"/>
                <w:szCs w:val="16"/>
              </w:rPr>
              <w:t>1.17 (1.03 to 1.32)</w:t>
            </w:r>
          </w:p>
        </w:tc>
        <w:tc>
          <w:tcPr>
            <w:tcW w:w="710" w:type="dxa"/>
            <w:shd w:val="clear" w:color="auto" w:fill="E7E6E6" w:themeFill="background2"/>
            <w:vAlign w:val="bottom"/>
          </w:tcPr>
          <w:p w14:paraId="578C2CBB" w14:textId="5C424923" w:rsidR="00F10910" w:rsidRPr="00515EA8" w:rsidRDefault="00F10910" w:rsidP="00515EA8">
            <w:pPr>
              <w:pStyle w:val="Heading3"/>
              <w:jc w:val="center"/>
              <w:rPr>
                <w:b w:val="0"/>
                <w:bCs w:val="0"/>
                <w:color w:val="auto"/>
                <w:sz w:val="16"/>
                <w:szCs w:val="16"/>
              </w:rPr>
            </w:pPr>
            <w:r w:rsidRPr="00515EA8">
              <w:rPr>
                <w:b w:val="0"/>
                <w:bCs w:val="0"/>
                <w:color w:val="auto"/>
                <w:sz w:val="16"/>
                <w:szCs w:val="16"/>
              </w:rPr>
              <w:t>1198</w:t>
            </w:r>
          </w:p>
        </w:tc>
        <w:tc>
          <w:tcPr>
            <w:tcW w:w="614" w:type="dxa"/>
            <w:shd w:val="clear" w:color="auto" w:fill="E7E6E6" w:themeFill="background2"/>
            <w:vAlign w:val="bottom"/>
          </w:tcPr>
          <w:p w14:paraId="3B70A2C5" w14:textId="77A53D36" w:rsidR="00F10910" w:rsidRPr="00515EA8" w:rsidRDefault="00F10910" w:rsidP="00515EA8">
            <w:pPr>
              <w:pStyle w:val="Heading3"/>
              <w:jc w:val="center"/>
              <w:rPr>
                <w:b w:val="0"/>
                <w:bCs w:val="0"/>
                <w:color w:val="auto"/>
                <w:sz w:val="16"/>
                <w:szCs w:val="16"/>
              </w:rPr>
            </w:pPr>
            <w:r w:rsidRPr="00515EA8">
              <w:rPr>
                <w:b w:val="0"/>
                <w:bCs w:val="0"/>
                <w:color w:val="auto"/>
                <w:sz w:val="16"/>
                <w:szCs w:val="16"/>
              </w:rPr>
              <w:t>41.1</w:t>
            </w:r>
          </w:p>
        </w:tc>
        <w:tc>
          <w:tcPr>
            <w:tcW w:w="1719" w:type="dxa"/>
            <w:shd w:val="clear" w:color="auto" w:fill="E7E6E6" w:themeFill="background2"/>
            <w:vAlign w:val="bottom"/>
          </w:tcPr>
          <w:p w14:paraId="65660E29" w14:textId="08981AC9" w:rsidR="00F10910" w:rsidRPr="00515EA8" w:rsidRDefault="00F10910" w:rsidP="00515EA8">
            <w:pPr>
              <w:pStyle w:val="Heading3"/>
              <w:jc w:val="center"/>
              <w:rPr>
                <w:b w:val="0"/>
                <w:bCs w:val="0"/>
                <w:color w:val="auto"/>
                <w:sz w:val="16"/>
                <w:szCs w:val="16"/>
              </w:rPr>
            </w:pPr>
            <w:r w:rsidRPr="00515EA8">
              <w:rPr>
                <w:b w:val="0"/>
                <w:bCs w:val="0"/>
                <w:color w:val="auto"/>
                <w:sz w:val="16"/>
                <w:szCs w:val="16"/>
              </w:rPr>
              <w:t>1.70 (1.54 to 1.88)</w:t>
            </w:r>
          </w:p>
        </w:tc>
      </w:tr>
      <w:tr w:rsidR="00515EA8" w:rsidRPr="00515EA8" w14:paraId="382FEB53" w14:textId="77777777" w:rsidTr="003714A8">
        <w:trPr>
          <w:trHeight w:val="151"/>
        </w:trPr>
        <w:tc>
          <w:tcPr>
            <w:tcW w:w="844" w:type="dxa"/>
            <w:vMerge/>
          </w:tcPr>
          <w:p w14:paraId="2C86C170" w14:textId="77777777" w:rsidR="00F10910" w:rsidRPr="00515EA8" w:rsidRDefault="00F10910" w:rsidP="00BC1785">
            <w:pPr>
              <w:pStyle w:val="Heading3"/>
              <w:rPr>
                <w:b w:val="0"/>
                <w:bCs w:val="0"/>
                <w:color w:val="auto"/>
                <w:sz w:val="16"/>
                <w:szCs w:val="16"/>
              </w:rPr>
            </w:pPr>
          </w:p>
        </w:tc>
        <w:tc>
          <w:tcPr>
            <w:tcW w:w="1206" w:type="dxa"/>
          </w:tcPr>
          <w:p w14:paraId="48B7C2AC" w14:textId="35AFD0C9" w:rsidR="00F10910" w:rsidRPr="00515EA8" w:rsidRDefault="00F10910" w:rsidP="00BC1785">
            <w:pPr>
              <w:pStyle w:val="Heading3"/>
              <w:rPr>
                <w:b w:val="0"/>
                <w:bCs w:val="0"/>
                <w:color w:val="auto"/>
                <w:sz w:val="16"/>
                <w:szCs w:val="16"/>
              </w:rPr>
            </w:pPr>
            <w:r w:rsidRPr="00515EA8">
              <w:rPr>
                <w:b w:val="0"/>
                <w:bCs w:val="0"/>
                <w:color w:val="auto"/>
                <w:sz w:val="16"/>
                <w:szCs w:val="16"/>
              </w:rPr>
              <w:t>Total MELAA</w:t>
            </w:r>
          </w:p>
        </w:tc>
        <w:tc>
          <w:tcPr>
            <w:tcW w:w="1211" w:type="dxa"/>
            <w:shd w:val="clear" w:color="auto" w:fill="E7E6E6" w:themeFill="background2"/>
            <w:vAlign w:val="center"/>
          </w:tcPr>
          <w:p w14:paraId="280C94A2" w14:textId="45738320" w:rsidR="00F10910" w:rsidRPr="00515EA8" w:rsidRDefault="00F10910" w:rsidP="00515EA8">
            <w:pPr>
              <w:pStyle w:val="Heading3"/>
              <w:jc w:val="center"/>
              <w:rPr>
                <w:b w:val="0"/>
                <w:bCs w:val="0"/>
                <w:color w:val="auto"/>
                <w:sz w:val="16"/>
                <w:szCs w:val="16"/>
              </w:rPr>
            </w:pPr>
            <w:r w:rsidRPr="00515EA8">
              <w:rPr>
                <w:b w:val="0"/>
                <w:bCs w:val="0"/>
                <w:color w:val="auto"/>
                <w:sz w:val="16"/>
                <w:szCs w:val="16"/>
              </w:rPr>
              <w:t>539</w:t>
            </w:r>
          </w:p>
        </w:tc>
        <w:tc>
          <w:tcPr>
            <w:tcW w:w="748" w:type="dxa"/>
            <w:shd w:val="clear" w:color="auto" w:fill="auto"/>
            <w:vAlign w:val="bottom"/>
          </w:tcPr>
          <w:p w14:paraId="4CB42A48" w14:textId="1635C67E" w:rsidR="00F10910" w:rsidRPr="00515EA8" w:rsidRDefault="00F10910" w:rsidP="00515EA8">
            <w:pPr>
              <w:pStyle w:val="Heading3"/>
              <w:jc w:val="center"/>
              <w:rPr>
                <w:b w:val="0"/>
                <w:bCs w:val="0"/>
                <w:color w:val="auto"/>
                <w:sz w:val="16"/>
                <w:szCs w:val="16"/>
              </w:rPr>
            </w:pPr>
            <w:r w:rsidRPr="00515EA8">
              <w:rPr>
                <w:b w:val="0"/>
                <w:bCs w:val="0"/>
                <w:color w:val="auto"/>
                <w:sz w:val="16"/>
                <w:szCs w:val="16"/>
              </w:rPr>
              <w:t>125</w:t>
            </w:r>
          </w:p>
        </w:tc>
        <w:tc>
          <w:tcPr>
            <w:tcW w:w="614" w:type="dxa"/>
            <w:shd w:val="clear" w:color="auto" w:fill="auto"/>
            <w:vAlign w:val="bottom"/>
          </w:tcPr>
          <w:p w14:paraId="36C6F847" w14:textId="2ED019C2" w:rsidR="00F10910" w:rsidRPr="00515EA8" w:rsidRDefault="00F10910" w:rsidP="00515EA8">
            <w:pPr>
              <w:pStyle w:val="Heading3"/>
              <w:jc w:val="center"/>
              <w:rPr>
                <w:b w:val="0"/>
                <w:bCs w:val="0"/>
                <w:color w:val="auto"/>
                <w:sz w:val="16"/>
                <w:szCs w:val="16"/>
              </w:rPr>
            </w:pPr>
            <w:r w:rsidRPr="00515EA8">
              <w:rPr>
                <w:b w:val="0"/>
                <w:bCs w:val="0"/>
                <w:color w:val="auto"/>
                <w:sz w:val="16"/>
                <w:szCs w:val="16"/>
              </w:rPr>
              <w:t>23.2</w:t>
            </w:r>
          </w:p>
        </w:tc>
        <w:tc>
          <w:tcPr>
            <w:tcW w:w="1690" w:type="dxa"/>
            <w:shd w:val="clear" w:color="auto" w:fill="auto"/>
            <w:vAlign w:val="bottom"/>
          </w:tcPr>
          <w:p w14:paraId="0A2F99C2" w14:textId="0C1AA7C8" w:rsidR="00F10910" w:rsidRPr="00515EA8" w:rsidRDefault="00F10910" w:rsidP="00515EA8">
            <w:pPr>
              <w:pStyle w:val="Heading3"/>
              <w:jc w:val="center"/>
              <w:rPr>
                <w:b w:val="0"/>
                <w:bCs w:val="0"/>
                <w:color w:val="auto"/>
                <w:sz w:val="16"/>
                <w:szCs w:val="16"/>
              </w:rPr>
            </w:pPr>
            <w:r w:rsidRPr="00515EA8">
              <w:rPr>
                <w:b w:val="0"/>
                <w:bCs w:val="0"/>
                <w:color w:val="auto"/>
                <w:sz w:val="16"/>
                <w:szCs w:val="16"/>
              </w:rPr>
              <w:t>1.21 (0.97 to 1.52)</w:t>
            </w:r>
          </w:p>
        </w:tc>
        <w:tc>
          <w:tcPr>
            <w:tcW w:w="710" w:type="dxa"/>
            <w:shd w:val="clear" w:color="auto" w:fill="E7E6E6" w:themeFill="background2"/>
            <w:vAlign w:val="bottom"/>
          </w:tcPr>
          <w:p w14:paraId="5F2A5269" w14:textId="192A392E" w:rsidR="00F10910" w:rsidRPr="00515EA8" w:rsidRDefault="00F10910" w:rsidP="00515EA8">
            <w:pPr>
              <w:pStyle w:val="Heading3"/>
              <w:jc w:val="center"/>
              <w:rPr>
                <w:b w:val="0"/>
                <w:bCs w:val="0"/>
                <w:color w:val="auto"/>
                <w:sz w:val="16"/>
                <w:szCs w:val="16"/>
              </w:rPr>
            </w:pPr>
            <w:r w:rsidRPr="00515EA8">
              <w:rPr>
                <w:b w:val="0"/>
                <w:bCs w:val="0"/>
                <w:color w:val="auto"/>
                <w:sz w:val="16"/>
                <w:szCs w:val="16"/>
              </w:rPr>
              <w:t>156</w:t>
            </w:r>
          </w:p>
        </w:tc>
        <w:tc>
          <w:tcPr>
            <w:tcW w:w="614" w:type="dxa"/>
            <w:shd w:val="clear" w:color="auto" w:fill="E7E6E6" w:themeFill="background2"/>
            <w:vAlign w:val="bottom"/>
          </w:tcPr>
          <w:p w14:paraId="75A8630D" w14:textId="03E0573B" w:rsidR="00F10910" w:rsidRPr="00515EA8" w:rsidRDefault="00F10910" w:rsidP="00515EA8">
            <w:pPr>
              <w:pStyle w:val="Heading3"/>
              <w:jc w:val="center"/>
              <w:rPr>
                <w:b w:val="0"/>
                <w:bCs w:val="0"/>
                <w:color w:val="auto"/>
                <w:sz w:val="16"/>
                <w:szCs w:val="16"/>
              </w:rPr>
            </w:pPr>
            <w:r w:rsidRPr="00515EA8">
              <w:rPr>
                <w:b w:val="0"/>
                <w:bCs w:val="0"/>
                <w:color w:val="auto"/>
                <w:sz w:val="16"/>
                <w:szCs w:val="16"/>
              </w:rPr>
              <w:t>36.9</w:t>
            </w:r>
          </w:p>
        </w:tc>
        <w:tc>
          <w:tcPr>
            <w:tcW w:w="1719" w:type="dxa"/>
            <w:shd w:val="clear" w:color="auto" w:fill="E7E6E6" w:themeFill="background2"/>
            <w:vAlign w:val="bottom"/>
          </w:tcPr>
          <w:p w14:paraId="57ECF2EA" w14:textId="6C573802" w:rsidR="00F10910" w:rsidRPr="00515EA8" w:rsidRDefault="00F10910" w:rsidP="00515EA8">
            <w:pPr>
              <w:pStyle w:val="Heading3"/>
              <w:jc w:val="center"/>
              <w:rPr>
                <w:b w:val="0"/>
                <w:bCs w:val="0"/>
                <w:color w:val="auto"/>
                <w:sz w:val="16"/>
                <w:szCs w:val="16"/>
              </w:rPr>
            </w:pPr>
            <w:r w:rsidRPr="00515EA8">
              <w:rPr>
                <w:b w:val="0"/>
                <w:bCs w:val="0"/>
                <w:color w:val="auto"/>
                <w:sz w:val="16"/>
                <w:szCs w:val="16"/>
              </w:rPr>
              <w:t>1.42 (1.19 to 1.70)</w:t>
            </w:r>
          </w:p>
        </w:tc>
      </w:tr>
      <w:tr w:rsidR="00515EA8" w:rsidRPr="00515EA8" w14:paraId="2C1A9F7D" w14:textId="1F019F35" w:rsidTr="003714A8">
        <w:trPr>
          <w:trHeight w:val="151"/>
        </w:trPr>
        <w:tc>
          <w:tcPr>
            <w:tcW w:w="844" w:type="dxa"/>
            <w:vMerge/>
            <w:tcBorders>
              <w:bottom w:val="dotted" w:sz="4" w:space="0" w:color="auto"/>
            </w:tcBorders>
          </w:tcPr>
          <w:p w14:paraId="072C3B61" w14:textId="77777777" w:rsidR="00F10910" w:rsidRPr="00515EA8" w:rsidRDefault="00F10910" w:rsidP="00BC1785">
            <w:pPr>
              <w:pStyle w:val="Heading3"/>
              <w:rPr>
                <w:b w:val="0"/>
                <w:bCs w:val="0"/>
                <w:color w:val="auto"/>
                <w:sz w:val="16"/>
                <w:szCs w:val="16"/>
              </w:rPr>
            </w:pPr>
          </w:p>
        </w:tc>
        <w:tc>
          <w:tcPr>
            <w:tcW w:w="1206" w:type="dxa"/>
            <w:tcBorders>
              <w:bottom w:val="dotted" w:sz="4" w:space="0" w:color="auto"/>
            </w:tcBorders>
          </w:tcPr>
          <w:p w14:paraId="46EEB947" w14:textId="77777777" w:rsidR="00F10910" w:rsidRPr="00515EA8" w:rsidRDefault="00F10910" w:rsidP="00BC1785">
            <w:pPr>
              <w:pStyle w:val="Heading3"/>
              <w:rPr>
                <w:b w:val="0"/>
                <w:bCs w:val="0"/>
                <w:color w:val="auto"/>
                <w:sz w:val="16"/>
                <w:szCs w:val="16"/>
              </w:rPr>
            </w:pPr>
            <w:r w:rsidRPr="00515EA8">
              <w:rPr>
                <w:b w:val="0"/>
                <w:bCs w:val="0"/>
                <w:color w:val="auto"/>
                <w:sz w:val="16"/>
                <w:szCs w:val="16"/>
              </w:rPr>
              <w:t>Sole-European</w:t>
            </w:r>
          </w:p>
        </w:tc>
        <w:tc>
          <w:tcPr>
            <w:tcW w:w="1211" w:type="dxa"/>
            <w:tcBorders>
              <w:bottom w:val="dotted" w:sz="4" w:space="0" w:color="auto"/>
            </w:tcBorders>
            <w:shd w:val="clear" w:color="auto" w:fill="E7E6E6" w:themeFill="background2"/>
          </w:tcPr>
          <w:p w14:paraId="651D638E" w14:textId="7B7A40CE" w:rsidR="00F10910" w:rsidRPr="00515EA8" w:rsidRDefault="00F10910" w:rsidP="00515EA8">
            <w:pPr>
              <w:pStyle w:val="Heading3"/>
              <w:jc w:val="center"/>
              <w:rPr>
                <w:b w:val="0"/>
                <w:bCs w:val="0"/>
                <w:color w:val="auto"/>
                <w:sz w:val="16"/>
                <w:szCs w:val="16"/>
              </w:rPr>
            </w:pPr>
            <w:r w:rsidRPr="00515EA8">
              <w:rPr>
                <w:b w:val="0"/>
                <w:bCs w:val="0"/>
                <w:color w:val="auto"/>
                <w:sz w:val="16"/>
                <w:szCs w:val="16"/>
              </w:rPr>
              <w:t>2790</w:t>
            </w:r>
          </w:p>
        </w:tc>
        <w:tc>
          <w:tcPr>
            <w:tcW w:w="748" w:type="dxa"/>
            <w:tcBorders>
              <w:bottom w:val="dotted" w:sz="4" w:space="0" w:color="auto"/>
            </w:tcBorders>
            <w:shd w:val="clear" w:color="auto" w:fill="auto"/>
            <w:vAlign w:val="bottom"/>
          </w:tcPr>
          <w:p w14:paraId="4F46A5BE" w14:textId="0FDE7AE5" w:rsidR="00F10910" w:rsidRPr="00515EA8" w:rsidRDefault="00F10910" w:rsidP="00515EA8">
            <w:pPr>
              <w:pStyle w:val="Heading3"/>
              <w:jc w:val="center"/>
              <w:rPr>
                <w:b w:val="0"/>
                <w:bCs w:val="0"/>
                <w:color w:val="auto"/>
                <w:sz w:val="16"/>
                <w:szCs w:val="16"/>
              </w:rPr>
            </w:pPr>
            <w:r w:rsidRPr="00515EA8">
              <w:rPr>
                <w:b w:val="0"/>
                <w:bCs w:val="0"/>
                <w:color w:val="auto"/>
                <w:sz w:val="16"/>
                <w:szCs w:val="16"/>
              </w:rPr>
              <w:t>574</w:t>
            </w:r>
          </w:p>
        </w:tc>
        <w:tc>
          <w:tcPr>
            <w:tcW w:w="614" w:type="dxa"/>
            <w:tcBorders>
              <w:bottom w:val="dotted" w:sz="4" w:space="0" w:color="auto"/>
            </w:tcBorders>
            <w:shd w:val="clear" w:color="auto" w:fill="auto"/>
            <w:vAlign w:val="bottom"/>
          </w:tcPr>
          <w:p w14:paraId="7B3867E2" w14:textId="6E6F009B" w:rsidR="00F10910" w:rsidRPr="00515EA8" w:rsidRDefault="00F10910" w:rsidP="00515EA8">
            <w:pPr>
              <w:pStyle w:val="Heading3"/>
              <w:jc w:val="center"/>
              <w:rPr>
                <w:b w:val="0"/>
                <w:bCs w:val="0"/>
                <w:color w:val="auto"/>
                <w:sz w:val="16"/>
                <w:szCs w:val="16"/>
              </w:rPr>
            </w:pPr>
            <w:r w:rsidRPr="00515EA8">
              <w:rPr>
                <w:b w:val="0"/>
                <w:bCs w:val="0"/>
                <w:color w:val="auto"/>
                <w:sz w:val="16"/>
                <w:szCs w:val="16"/>
              </w:rPr>
              <w:t>20.6</w:t>
            </w:r>
          </w:p>
        </w:tc>
        <w:tc>
          <w:tcPr>
            <w:tcW w:w="1690" w:type="dxa"/>
            <w:tcBorders>
              <w:bottom w:val="dotted" w:sz="4" w:space="0" w:color="auto"/>
            </w:tcBorders>
            <w:shd w:val="clear" w:color="auto" w:fill="auto"/>
          </w:tcPr>
          <w:p w14:paraId="629D34AE" w14:textId="19F8B08C" w:rsidR="00F10910" w:rsidRPr="00515EA8" w:rsidRDefault="00F10910" w:rsidP="00515EA8">
            <w:pPr>
              <w:pStyle w:val="Heading3"/>
              <w:jc w:val="center"/>
              <w:rPr>
                <w:b w:val="0"/>
                <w:bCs w:val="0"/>
                <w:color w:val="auto"/>
                <w:sz w:val="16"/>
                <w:szCs w:val="16"/>
              </w:rPr>
            </w:pPr>
            <w:r w:rsidRPr="00515EA8">
              <w:rPr>
                <w:b w:val="0"/>
                <w:bCs w:val="0"/>
                <w:color w:val="auto"/>
                <w:sz w:val="16"/>
                <w:szCs w:val="16"/>
              </w:rPr>
              <w:t>1 (ref)</w:t>
            </w:r>
          </w:p>
        </w:tc>
        <w:tc>
          <w:tcPr>
            <w:tcW w:w="710" w:type="dxa"/>
            <w:tcBorders>
              <w:bottom w:val="dotted" w:sz="4" w:space="0" w:color="auto"/>
            </w:tcBorders>
            <w:shd w:val="clear" w:color="auto" w:fill="E7E6E6" w:themeFill="background2"/>
            <w:vAlign w:val="bottom"/>
          </w:tcPr>
          <w:p w14:paraId="3DF648EE" w14:textId="399904E9" w:rsidR="00F10910" w:rsidRPr="00515EA8" w:rsidRDefault="00F10910" w:rsidP="00515EA8">
            <w:pPr>
              <w:pStyle w:val="Heading3"/>
              <w:jc w:val="center"/>
              <w:rPr>
                <w:b w:val="0"/>
                <w:bCs w:val="0"/>
                <w:color w:val="auto"/>
                <w:sz w:val="16"/>
                <w:szCs w:val="16"/>
              </w:rPr>
            </w:pPr>
            <w:r w:rsidRPr="00515EA8">
              <w:rPr>
                <w:b w:val="0"/>
                <w:bCs w:val="0"/>
                <w:color w:val="auto"/>
                <w:sz w:val="16"/>
                <w:szCs w:val="16"/>
              </w:rPr>
              <w:t>618</w:t>
            </w:r>
          </w:p>
        </w:tc>
        <w:tc>
          <w:tcPr>
            <w:tcW w:w="614" w:type="dxa"/>
            <w:tcBorders>
              <w:bottom w:val="dotted" w:sz="4" w:space="0" w:color="auto"/>
            </w:tcBorders>
            <w:shd w:val="clear" w:color="auto" w:fill="E7E6E6" w:themeFill="background2"/>
            <w:vAlign w:val="bottom"/>
          </w:tcPr>
          <w:p w14:paraId="6C448BAE" w14:textId="3FB25E55" w:rsidR="00F10910" w:rsidRPr="00515EA8" w:rsidRDefault="00F10910" w:rsidP="00515EA8">
            <w:pPr>
              <w:pStyle w:val="Heading3"/>
              <w:jc w:val="center"/>
              <w:rPr>
                <w:b w:val="0"/>
                <w:bCs w:val="0"/>
                <w:color w:val="auto"/>
                <w:sz w:val="16"/>
                <w:szCs w:val="16"/>
              </w:rPr>
            </w:pPr>
            <w:r w:rsidRPr="00515EA8">
              <w:rPr>
                <w:b w:val="0"/>
                <w:bCs w:val="0"/>
                <w:color w:val="auto"/>
                <w:sz w:val="16"/>
                <w:szCs w:val="16"/>
              </w:rPr>
              <w:t>27.1</w:t>
            </w:r>
          </w:p>
        </w:tc>
        <w:tc>
          <w:tcPr>
            <w:tcW w:w="1719" w:type="dxa"/>
            <w:tcBorders>
              <w:bottom w:val="dotted" w:sz="4" w:space="0" w:color="auto"/>
            </w:tcBorders>
            <w:shd w:val="clear" w:color="auto" w:fill="E7E6E6" w:themeFill="background2"/>
          </w:tcPr>
          <w:p w14:paraId="1C45725F" w14:textId="18F381FA" w:rsidR="00F10910" w:rsidRPr="00515EA8" w:rsidRDefault="00F10910" w:rsidP="00515EA8">
            <w:pPr>
              <w:pStyle w:val="Heading3"/>
              <w:jc w:val="center"/>
              <w:rPr>
                <w:b w:val="0"/>
                <w:bCs w:val="0"/>
                <w:color w:val="auto"/>
                <w:sz w:val="16"/>
                <w:szCs w:val="16"/>
              </w:rPr>
            </w:pPr>
            <w:r w:rsidRPr="00515EA8">
              <w:rPr>
                <w:b w:val="0"/>
                <w:bCs w:val="0"/>
                <w:color w:val="auto"/>
                <w:sz w:val="16"/>
                <w:szCs w:val="16"/>
              </w:rPr>
              <w:t>1 (ref)</w:t>
            </w:r>
          </w:p>
        </w:tc>
      </w:tr>
      <w:tr w:rsidR="00515EA8" w:rsidRPr="00515EA8" w14:paraId="26B8CF71" w14:textId="3407D70C" w:rsidTr="003714A8">
        <w:trPr>
          <w:trHeight w:val="257"/>
        </w:trPr>
        <w:tc>
          <w:tcPr>
            <w:tcW w:w="844" w:type="dxa"/>
            <w:vMerge w:val="restart"/>
            <w:tcBorders>
              <w:top w:val="dotted" w:sz="4" w:space="0" w:color="auto"/>
            </w:tcBorders>
          </w:tcPr>
          <w:p w14:paraId="14655914" w14:textId="77777777" w:rsidR="00F10910" w:rsidRPr="00515EA8" w:rsidRDefault="00F10910" w:rsidP="00BC1785">
            <w:pPr>
              <w:pStyle w:val="Heading3"/>
              <w:rPr>
                <w:b w:val="0"/>
                <w:bCs w:val="0"/>
                <w:color w:val="auto"/>
                <w:sz w:val="16"/>
                <w:szCs w:val="16"/>
              </w:rPr>
            </w:pPr>
            <w:r w:rsidRPr="00515EA8">
              <w:rPr>
                <w:b w:val="0"/>
                <w:bCs w:val="0"/>
                <w:color w:val="auto"/>
                <w:sz w:val="16"/>
                <w:szCs w:val="16"/>
              </w:rPr>
              <w:t>By year</w:t>
            </w:r>
          </w:p>
        </w:tc>
        <w:tc>
          <w:tcPr>
            <w:tcW w:w="1206" w:type="dxa"/>
            <w:tcBorders>
              <w:top w:val="dotted" w:sz="4" w:space="0" w:color="auto"/>
            </w:tcBorders>
          </w:tcPr>
          <w:p w14:paraId="0F16FF81" w14:textId="77777777" w:rsidR="00F10910" w:rsidRPr="00515EA8" w:rsidRDefault="00F10910" w:rsidP="00BC1785">
            <w:pPr>
              <w:pStyle w:val="Heading3"/>
              <w:rPr>
                <w:b w:val="0"/>
                <w:bCs w:val="0"/>
                <w:color w:val="auto"/>
                <w:sz w:val="16"/>
                <w:szCs w:val="16"/>
              </w:rPr>
            </w:pPr>
            <w:r w:rsidRPr="00515EA8">
              <w:rPr>
                <w:b w:val="0"/>
                <w:bCs w:val="0"/>
                <w:color w:val="auto"/>
                <w:sz w:val="16"/>
                <w:szCs w:val="16"/>
              </w:rPr>
              <w:t>2015</w:t>
            </w:r>
          </w:p>
        </w:tc>
        <w:tc>
          <w:tcPr>
            <w:tcW w:w="1211" w:type="dxa"/>
            <w:tcBorders>
              <w:top w:val="dotted" w:sz="4" w:space="0" w:color="auto"/>
            </w:tcBorders>
            <w:shd w:val="clear" w:color="auto" w:fill="E7E6E6" w:themeFill="background2"/>
          </w:tcPr>
          <w:p w14:paraId="221790C6" w14:textId="1C152B67" w:rsidR="00F10910" w:rsidRPr="00515EA8" w:rsidRDefault="00F10910" w:rsidP="00515EA8">
            <w:pPr>
              <w:pStyle w:val="Heading3"/>
              <w:jc w:val="center"/>
              <w:rPr>
                <w:b w:val="0"/>
                <w:bCs w:val="0"/>
                <w:color w:val="auto"/>
                <w:sz w:val="16"/>
                <w:szCs w:val="16"/>
              </w:rPr>
            </w:pPr>
            <w:r w:rsidRPr="00515EA8">
              <w:rPr>
                <w:b w:val="0"/>
                <w:bCs w:val="0"/>
                <w:color w:val="auto"/>
                <w:sz w:val="16"/>
                <w:szCs w:val="16"/>
              </w:rPr>
              <w:t>1220</w:t>
            </w:r>
          </w:p>
        </w:tc>
        <w:tc>
          <w:tcPr>
            <w:tcW w:w="748" w:type="dxa"/>
            <w:tcBorders>
              <w:top w:val="dotted" w:sz="4" w:space="0" w:color="auto"/>
            </w:tcBorders>
            <w:shd w:val="clear" w:color="auto" w:fill="auto"/>
            <w:vAlign w:val="bottom"/>
          </w:tcPr>
          <w:p w14:paraId="0054A3ED" w14:textId="65AC67D0" w:rsidR="00F10910" w:rsidRPr="00515EA8" w:rsidRDefault="00F10910" w:rsidP="00515EA8">
            <w:pPr>
              <w:pStyle w:val="Heading3"/>
              <w:jc w:val="center"/>
              <w:rPr>
                <w:b w:val="0"/>
                <w:bCs w:val="0"/>
                <w:color w:val="auto"/>
                <w:sz w:val="16"/>
                <w:szCs w:val="16"/>
              </w:rPr>
            </w:pPr>
            <w:r w:rsidRPr="00515EA8">
              <w:rPr>
                <w:b w:val="0"/>
                <w:bCs w:val="0"/>
                <w:color w:val="auto"/>
                <w:sz w:val="16"/>
                <w:szCs w:val="16"/>
              </w:rPr>
              <w:t>226</w:t>
            </w:r>
          </w:p>
        </w:tc>
        <w:tc>
          <w:tcPr>
            <w:tcW w:w="614" w:type="dxa"/>
            <w:tcBorders>
              <w:top w:val="dotted" w:sz="4" w:space="0" w:color="auto"/>
            </w:tcBorders>
            <w:shd w:val="clear" w:color="auto" w:fill="auto"/>
            <w:vAlign w:val="bottom"/>
          </w:tcPr>
          <w:p w14:paraId="5418F4F0" w14:textId="3301288A" w:rsidR="00F10910" w:rsidRPr="00515EA8" w:rsidRDefault="00F10910" w:rsidP="00515EA8">
            <w:pPr>
              <w:pStyle w:val="Heading3"/>
              <w:jc w:val="center"/>
              <w:rPr>
                <w:b w:val="0"/>
                <w:bCs w:val="0"/>
                <w:color w:val="auto"/>
                <w:sz w:val="16"/>
                <w:szCs w:val="16"/>
              </w:rPr>
            </w:pPr>
            <w:r w:rsidRPr="00515EA8">
              <w:rPr>
                <w:b w:val="0"/>
                <w:bCs w:val="0"/>
                <w:color w:val="auto"/>
                <w:sz w:val="16"/>
                <w:szCs w:val="16"/>
              </w:rPr>
              <w:t>18.5</w:t>
            </w:r>
          </w:p>
        </w:tc>
        <w:tc>
          <w:tcPr>
            <w:tcW w:w="1690" w:type="dxa"/>
            <w:tcBorders>
              <w:top w:val="dotted" w:sz="4" w:space="0" w:color="auto"/>
            </w:tcBorders>
            <w:shd w:val="clear" w:color="auto" w:fill="auto"/>
          </w:tcPr>
          <w:p w14:paraId="351DA308" w14:textId="42DA4B5B" w:rsidR="00F10910" w:rsidRPr="00515EA8" w:rsidRDefault="00F10910" w:rsidP="00515EA8">
            <w:pPr>
              <w:pStyle w:val="Heading3"/>
              <w:jc w:val="center"/>
              <w:rPr>
                <w:b w:val="0"/>
                <w:bCs w:val="0"/>
                <w:color w:val="auto"/>
                <w:sz w:val="16"/>
                <w:szCs w:val="16"/>
              </w:rPr>
            </w:pPr>
            <w:r w:rsidRPr="00515EA8">
              <w:rPr>
                <w:b w:val="0"/>
                <w:bCs w:val="0"/>
                <w:color w:val="auto"/>
                <w:sz w:val="16"/>
                <w:szCs w:val="16"/>
              </w:rPr>
              <w:t>1 (ref)</w:t>
            </w:r>
          </w:p>
        </w:tc>
        <w:tc>
          <w:tcPr>
            <w:tcW w:w="710" w:type="dxa"/>
            <w:tcBorders>
              <w:top w:val="dotted" w:sz="4" w:space="0" w:color="auto"/>
            </w:tcBorders>
            <w:shd w:val="clear" w:color="auto" w:fill="E7E6E6" w:themeFill="background2"/>
            <w:vAlign w:val="bottom"/>
          </w:tcPr>
          <w:p w14:paraId="5C797A6C" w14:textId="123E26A2" w:rsidR="00F10910" w:rsidRPr="00515EA8" w:rsidRDefault="00F10910" w:rsidP="00515EA8">
            <w:pPr>
              <w:pStyle w:val="Heading3"/>
              <w:jc w:val="center"/>
              <w:rPr>
                <w:b w:val="0"/>
                <w:bCs w:val="0"/>
                <w:color w:val="auto"/>
                <w:sz w:val="16"/>
                <w:szCs w:val="16"/>
              </w:rPr>
            </w:pPr>
            <w:r w:rsidRPr="00515EA8">
              <w:rPr>
                <w:b w:val="0"/>
                <w:bCs w:val="0"/>
                <w:color w:val="auto"/>
                <w:sz w:val="16"/>
                <w:szCs w:val="16"/>
              </w:rPr>
              <w:t>397</w:t>
            </w:r>
          </w:p>
        </w:tc>
        <w:tc>
          <w:tcPr>
            <w:tcW w:w="614" w:type="dxa"/>
            <w:tcBorders>
              <w:top w:val="dotted" w:sz="4" w:space="0" w:color="auto"/>
            </w:tcBorders>
            <w:shd w:val="clear" w:color="auto" w:fill="E7E6E6" w:themeFill="background2"/>
            <w:vAlign w:val="bottom"/>
          </w:tcPr>
          <w:p w14:paraId="352F21F4" w14:textId="058C1886" w:rsidR="00F10910" w:rsidRPr="00515EA8" w:rsidRDefault="00F10910" w:rsidP="00515EA8">
            <w:pPr>
              <w:pStyle w:val="Heading3"/>
              <w:jc w:val="center"/>
              <w:rPr>
                <w:b w:val="0"/>
                <w:bCs w:val="0"/>
                <w:color w:val="auto"/>
                <w:sz w:val="16"/>
                <w:szCs w:val="16"/>
              </w:rPr>
            </w:pPr>
            <w:r w:rsidRPr="00515EA8">
              <w:rPr>
                <w:b w:val="0"/>
                <w:bCs w:val="0"/>
                <w:color w:val="auto"/>
                <w:sz w:val="16"/>
                <w:szCs w:val="16"/>
              </w:rPr>
              <w:t>37.5</w:t>
            </w:r>
          </w:p>
        </w:tc>
        <w:tc>
          <w:tcPr>
            <w:tcW w:w="1719" w:type="dxa"/>
            <w:tcBorders>
              <w:top w:val="dotted" w:sz="4" w:space="0" w:color="auto"/>
            </w:tcBorders>
            <w:shd w:val="clear" w:color="auto" w:fill="E7E6E6" w:themeFill="background2"/>
          </w:tcPr>
          <w:p w14:paraId="2BD1B1EA" w14:textId="3FF1BE57" w:rsidR="00F10910" w:rsidRPr="00515EA8" w:rsidRDefault="00F10910" w:rsidP="00515EA8">
            <w:pPr>
              <w:pStyle w:val="Heading3"/>
              <w:jc w:val="center"/>
              <w:rPr>
                <w:b w:val="0"/>
                <w:bCs w:val="0"/>
                <w:color w:val="auto"/>
                <w:sz w:val="16"/>
                <w:szCs w:val="16"/>
              </w:rPr>
            </w:pPr>
            <w:r w:rsidRPr="00515EA8">
              <w:rPr>
                <w:b w:val="0"/>
                <w:bCs w:val="0"/>
                <w:color w:val="auto"/>
                <w:sz w:val="16"/>
                <w:szCs w:val="16"/>
              </w:rPr>
              <w:t>(not in model)</w:t>
            </w:r>
          </w:p>
        </w:tc>
      </w:tr>
      <w:tr w:rsidR="00515EA8" w:rsidRPr="00515EA8" w14:paraId="7D446F9E" w14:textId="106EF03C" w:rsidTr="003714A8">
        <w:trPr>
          <w:trHeight w:val="151"/>
        </w:trPr>
        <w:tc>
          <w:tcPr>
            <w:tcW w:w="844" w:type="dxa"/>
            <w:vMerge/>
          </w:tcPr>
          <w:p w14:paraId="1AFAE3B1" w14:textId="77777777" w:rsidR="00F10910" w:rsidRPr="00515EA8" w:rsidRDefault="00F10910" w:rsidP="00BC1785">
            <w:pPr>
              <w:pStyle w:val="Heading3"/>
              <w:rPr>
                <w:b w:val="0"/>
                <w:bCs w:val="0"/>
                <w:color w:val="auto"/>
                <w:sz w:val="16"/>
                <w:szCs w:val="16"/>
              </w:rPr>
            </w:pPr>
          </w:p>
        </w:tc>
        <w:tc>
          <w:tcPr>
            <w:tcW w:w="1206" w:type="dxa"/>
          </w:tcPr>
          <w:p w14:paraId="25FDB546" w14:textId="77777777" w:rsidR="00F10910" w:rsidRPr="00515EA8" w:rsidRDefault="00F10910" w:rsidP="00BC1785">
            <w:pPr>
              <w:pStyle w:val="Heading3"/>
              <w:rPr>
                <w:b w:val="0"/>
                <w:bCs w:val="0"/>
                <w:color w:val="auto"/>
                <w:sz w:val="16"/>
                <w:szCs w:val="16"/>
              </w:rPr>
            </w:pPr>
            <w:r w:rsidRPr="00515EA8">
              <w:rPr>
                <w:b w:val="0"/>
                <w:bCs w:val="0"/>
                <w:color w:val="auto"/>
                <w:sz w:val="16"/>
                <w:szCs w:val="16"/>
              </w:rPr>
              <w:t>2016</w:t>
            </w:r>
          </w:p>
        </w:tc>
        <w:tc>
          <w:tcPr>
            <w:tcW w:w="1211" w:type="dxa"/>
            <w:shd w:val="clear" w:color="auto" w:fill="E7E6E6" w:themeFill="background2"/>
          </w:tcPr>
          <w:p w14:paraId="7B7ED310" w14:textId="732EDEF7" w:rsidR="00F10910" w:rsidRPr="00515EA8" w:rsidRDefault="00F10910" w:rsidP="00515EA8">
            <w:pPr>
              <w:pStyle w:val="Heading3"/>
              <w:jc w:val="center"/>
              <w:rPr>
                <w:b w:val="0"/>
                <w:bCs w:val="0"/>
                <w:color w:val="auto"/>
                <w:sz w:val="16"/>
                <w:szCs w:val="16"/>
              </w:rPr>
            </w:pPr>
            <w:r w:rsidRPr="00515EA8">
              <w:rPr>
                <w:b w:val="0"/>
                <w:bCs w:val="0"/>
                <w:color w:val="auto"/>
                <w:sz w:val="16"/>
                <w:szCs w:val="16"/>
              </w:rPr>
              <w:t>1198</w:t>
            </w:r>
          </w:p>
        </w:tc>
        <w:tc>
          <w:tcPr>
            <w:tcW w:w="748" w:type="dxa"/>
            <w:shd w:val="clear" w:color="auto" w:fill="auto"/>
            <w:vAlign w:val="bottom"/>
          </w:tcPr>
          <w:p w14:paraId="11200C35" w14:textId="5A1F3D48" w:rsidR="00F10910" w:rsidRPr="00515EA8" w:rsidRDefault="00F10910" w:rsidP="00515EA8">
            <w:pPr>
              <w:pStyle w:val="Heading3"/>
              <w:jc w:val="center"/>
              <w:rPr>
                <w:b w:val="0"/>
                <w:bCs w:val="0"/>
                <w:color w:val="auto"/>
                <w:sz w:val="16"/>
                <w:szCs w:val="16"/>
              </w:rPr>
            </w:pPr>
            <w:r w:rsidRPr="00515EA8">
              <w:rPr>
                <w:b w:val="0"/>
                <w:bCs w:val="0"/>
                <w:color w:val="auto"/>
                <w:sz w:val="16"/>
                <w:szCs w:val="16"/>
              </w:rPr>
              <w:t>236</w:t>
            </w:r>
          </w:p>
        </w:tc>
        <w:tc>
          <w:tcPr>
            <w:tcW w:w="614" w:type="dxa"/>
            <w:shd w:val="clear" w:color="auto" w:fill="auto"/>
            <w:vAlign w:val="bottom"/>
          </w:tcPr>
          <w:p w14:paraId="272F3CFB" w14:textId="708CEBC6" w:rsidR="00F10910" w:rsidRPr="00515EA8" w:rsidRDefault="00F10910" w:rsidP="00515EA8">
            <w:pPr>
              <w:pStyle w:val="Heading3"/>
              <w:jc w:val="center"/>
              <w:rPr>
                <w:b w:val="0"/>
                <w:bCs w:val="0"/>
                <w:color w:val="auto"/>
                <w:sz w:val="16"/>
                <w:szCs w:val="16"/>
              </w:rPr>
            </w:pPr>
            <w:r w:rsidRPr="00515EA8">
              <w:rPr>
                <w:b w:val="0"/>
                <w:bCs w:val="0"/>
                <w:color w:val="auto"/>
                <w:sz w:val="16"/>
                <w:szCs w:val="16"/>
              </w:rPr>
              <w:t>19.7</w:t>
            </w:r>
          </w:p>
        </w:tc>
        <w:tc>
          <w:tcPr>
            <w:tcW w:w="1690" w:type="dxa"/>
            <w:shd w:val="clear" w:color="auto" w:fill="auto"/>
            <w:vAlign w:val="bottom"/>
          </w:tcPr>
          <w:p w14:paraId="6C42D67A" w14:textId="40F3F42D" w:rsidR="00F10910" w:rsidRPr="00515EA8" w:rsidRDefault="00F10910" w:rsidP="00515EA8">
            <w:pPr>
              <w:pStyle w:val="Heading3"/>
              <w:jc w:val="center"/>
              <w:rPr>
                <w:b w:val="0"/>
                <w:bCs w:val="0"/>
                <w:color w:val="auto"/>
                <w:sz w:val="16"/>
                <w:szCs w:val="16"/>
              </w:rPr>
            </w:pPr>
            <w:r w:rsidRPr="00515EA8">
              <w:rPr>
                <w:b w:val="0"/>
                <w:bCs w:val="0"/>
                <w:color w:val="auto"/>
                <w:sz w:val="16"/>
                <w:szCs w:val="16"/>
              </w:rPr>
              <w:t>1.08 (0.88 to 1.33)</w:t>
            </w:r>
          </w:p>
        </w:tc>
        <w:tc>
          <w:tcPr>
            <w:tcW w:w="710" w:type="dxa"/>
            <w:shd w:val="clear" w:color="auto" w:fill="E7E6E6" w:themeFill="background2"/>
            <w:vAlign w:val="bottom"/>
          </w:tcPr>
          <w:p w14:paraId="5A4341BF" w14:textId="064AFA39" w:rsidR="00F10910" w:rsidRPr="00515EA8" w:rsidRDefault="00F10910" w:rsidP="00515EA8">
            <w:pPr>
              <w:pStyle w:val="Heading3"/>
              <w:jc w:val="center"/>
              <w:rPr>
                <w:b w:val="0"/>
                <w:bCs w:val="0"/>
                <w:color w:val="auto"/>
                <w:sz w:val="16"/>
                <w:szCs w:val="16"/>
              </w:rPr>
            </w:pPr>
            <w:r w:rsidRPr="00515EA8">
              <w:rPr>
                <w:b w:val="0"/>
                <w:bCs w:val="0"/>
                <w:color w:val="auto"/>
                <w:sz w:val="16"/>
                <w:szCs w:val="16"/>
              </w:rPr>
              <w:t>389</w:t>
            </w:r>
          </w:p>
        </w:tc>
        <w:tc>
          <w:tcPr>
            <w:tcW w:w="614" w:type="dxa"/>
            <w:shd w:val="clear" w:color="auto" w:fill="E7E6E6" w:themeFill="background2"/>
            <w:vAlign w:val="bottom"/>
          </w:tcPr>
          <w:p w14:paraId="3AB64EC9" w14:textId="68DD3ED9" w:rsidR="00F10910" w:rsidRPr="00515EA8" w:rsidRDefault="00F10910" w:rsidP="00515EA8">
            <w:pPr>
              <w:pStyle w:val="Heading3"/>
              <w:jc w:val="center"/>
              <w:rPr>
                <w:b w:val="0"/>
                <w:bCs w:val="0"/>
                <w:color w:val="auto"/>
                <w:sz w:val="16"/>
                <w:szCs w:val="16"/>
              </w:rPr>
            </w:pPr>
            <w:r w:rsidRPr="00515EA8">
              <w:rPr>
                <w:b w:val="0"/>
                <w:bCs w:val="0"/>
                <w:color w:val="auto"/>
                <w:sz w:val="16"/>
                <w:szCs w:val="16"/>
              </w:rPr>
              <w:t>39.5</w:t>
            </w:r>
          </w:p>
        </w:tc>
        <w:tc>
          <w:tcPr>
            <w:tcW w:w="1719" w:type="dxa"/>
            <w:shd w:val="clear" w:color="auto" w:fill="E7E6E6" w:themeFill="background2"/>
          </w:tcPr>
          <w:p w14:paraId="0B02EF10" w14:textId="77777777" w:rsidR="00F10910" w:rsidRPr="00515EA8" w:rsidRDefault="00F10910" w:rsidP="00515EA8">
            <w:pPr>
              <w:pStyle w:val="Heading3"/>
              <w:jc w:val="center"/>
              <w:rPr>
                <w:b w:val="0"/>
                <w:bCs w:val="0"/>
                <w:color w:val="auto"/>
                <w:sz w:val="16"/>
                <w:szCs w:val="16"/>
              </w:rPr>
            </w:pPr>
          </w:p>
        </w:tc>
      </w:tr>
      <w:tr w:rsidR="00515EA8" w:rsidRPr="00515EA8" w14:paraId="186F0327" w14:textId="20C5F747" w:rsidTr="003714A8">
        <w:trPr>
          <w:trHeight w:val="151"/>
        </w:trPr>
        <w:tc>
          <w:tcPr>
            <w:tcW w:w="844" w:type="dxa"/>
            <w:vMerge/>
          </w:tcPr>
          <w:p w14:paraId="457B04F2" w14:textId="77777777" w:rsidR="00F10910" w:rsidRPr="00515EA8" w:rsidRDefault="00F10910" w:rsidP="00BC1785">
            <w:pPr>
              <w:pStyle w:val="Heading3"/>
              <w:rPr>
                <w:b w:val="0"/>
                <w:bCs w:val="0"/>
                <w:color w:val="auto"/>
                <w:sz w:val="16"/>
                <w:szCs w:val="16"/>
              </w:rPr>
            </w:pPr>
          </w:p>
        </w:tc>
        <w:tc>
          <w:tcPr>
            <w:tcW w:w="1206" w:type="dxa"/>
          </w:tcPr>
          <w:p w14:paraId="1B799E32" w14:textId="77777777" w:rsidR="00F10910" w:rsidRPr="00515EA8" w:rsidRDefault="00F10910" w:rsidP="00BC1785">
            <w:pPr>
              <w:pStyle w:val="Heading3"/>
              <w:rPr>
                <w:b w:val="0"/>
                <w:bCs w:val="0"/>
                <w:color w:val="auto"/>
                <w:sz w:val="16"/>
                <w:szCs w:val="16"/>
              </w:rPr>
            </w:pPr>
            <w:r w:rsidRPr="00515EA8">
              <w:rPr>
                <w:b w:val="0"/>
                <w:bCs w:val="0"/>
                <w:color w:val="auto"/>
                <w:sz w:val="16"/>
                <w:szCs w:val="16"/>
              </w:rPr>
              <w:t>2017</w:t>
            </w:r>
          </w:p>
        </w:tc>
        <w:tc>
          <w:tcPr>
            <w:tcW w:w="1211" w:type="dxa"/>
            <w:shd w:val="clear" w:color="auto" w:fill="E7E6E6" w:themeFill="background2"/>
          </w:tcPr>
          <w:p w14:paraId="05DED2AA" w14:textId="682C8DAF" w:rsidR="00F10910" w:rsidRPr="00515EA8" w:rsidRDefault="00F10910" w:rsidP="00515EA8">
            <w:pPr>
              <w:pStyle w:val="Heading3"/>
              <w:jc w:val="center"/>
              <w:rPr>
                <w:b w:val="0"/>
                <w:bCs w:val="0"/>
                <w:color w:val="auto"/>
                <w:sz w:val="16"/>
                <w:szCs w:val="16"/>
              </w:rPr>
            </w:pPr>
            <w:r w:rsidRPr="00515EA8">
              <w:rPr>
                <w:b w:val="0"/>
                <w:bCs w:val="0"/>
                <w:color w:val="auto"/>
                <w:sz w:val="16"/>
                <w:szCs w:val="16"/>
              </w:rPr>
              <w:t>3113</w:t>
            </w:r>
          </w:p>
        </w:tc>
        <w:tc>
          <w:tcPr>
            <w:tcW w:w="748" w:type="dxa"/>
            <w:shd w:val="clear" w:color="auto" w:fill="auto"/>
            <w:vAlign w:val="bottom"/>
          </w:tcPr>
          <w:p w14:paraId="23B69552" w14:textId="4523B4E0" w:rsidR="00F10910" w:rsidRPr="00515EA8" w:rsidRDefault="00F10910" w:rsidP="00515EA8">
            <w:pPr>
              <w:pStyle w:val="Heading3"/>
              <w:jc w:val="center"/>
              <w:rPr>
                <w:b w:val="0"/>
                <w:bCs w:val="0"/>
                <w:color w:val="auto"/>
                <w:sz w:val="16"/>
                <w:szCs w:val="16"/>
              </w:rPr>
            </w:pPr>
            <w:r w:rsidRPr="00515EA8">
              <w:rPr>
                <w:b w:val="0"/>
                <w:bCs w:val="0"/>
                <w:color w:val="auto"/>
                <w:sz w:val="16"/>
                <w:szCs w:val="16"/>
              </w:rPr>
              <w:t>622</w:t>
            </w:r>
          </w:p>
        </w:tc>
        <w:tc>
          <w:tcPr>
            <w:tcW w:w="614" w:type="dxa"/>
            <w:shd w:val="clear" w:color="auto" w:fill="auto"/>
            <w:vAlign w:val="bottom"/>
          </w:tcPr>
          <w:p w14:paraId="64472352" w14:textId="452305AE" w:rsidR="00F10910" w:rsidRPr="00515EA8" w:rsidRDefault="00F10910" w:rsidP="00515EA8">
            <w:pPr>
              <w:pStyle w:val="Heading3"/>
              <w:jc w:val="center"/>
              <w:rPr>
                <w:b w:val="0"/>
                <w:bCs w:val="0"/>
                <w:color w:val="auto"/>
                <w:sz w:val="16"/>
                <w:szCs w:val="16"/>
              </w:rPr>
            </w:pPr>
            <w:r w:rsidRPr="00515EA8">
              <w:rPr>
                <w:b w:val="0"/>
                <w:bCs w:val="0"/>
                <w:color w:val="auto"/>
                <w:sz w:val="16"/>
                <w:szCs w:val="16"/>
              </w:rPr>
              <w:t>20.0</w:t>
            </w:r>
          </w:p>
        </w:tc>
        <w:tc>
          <w:tcPr>
            <w:tcW w:w="1690" w:type="dxa"/>
            <w:shd w:val="clear" w:color="auto" w:fill="auto"/>
            <w:vAlign w:val="bottom"/>
          </w:tcPr>
          <w:p w14:paraId="2E84AD1D" w14:textId="69EB2A80" w:rsidR="00F10910" w:rsidRPr="00515EA8" w:rsidRDefault="00F10910" w:rsidP="00515EA8">
            <w:pPr>
              <w:pStyle w:val="Heading3"/>
              <w:jc w:val="center"/>
              <w:rPr>
                <w:b w:val="0"/>
                <w:bCs w:val="0"/>
                <w:color w:val="auto"/>
                <w:sz w:val="16"/>
                <w:szCs w:val="16"/>
              </w:rPr>
            </w:pPr>
            <w:r w:rsidRPr="00515EA8">
              <w:rPr>
                <w:b w:val="0"/>
                <w:bCs w:val="0"/>
                <w:color w:val="auto"/>
                <w:sz w:val="16"/>
                <w:szCs w:val="16"/>
              </w:rPr>
              <w:t>1.06 (0.89 to 1.26)</w:t>
            </w:r>
          </w:p>
        </w:tc>
        <w:tc>
          <w:tcPr>
            <w:tcW w:w="710" w:type="dxa"/>
            <w:shd w:val="clear" w:color="auto" w:fill="E7E6E6" w:themeFill="background2"/>
            <w:vAlign w:val="bottom"/>
          </w:tcPr>
          <w:p w14:paraId="1822F84D" w14:textId="2AF96822" w:rsidR="00F10910" w:rsidRPr="00515EA8" w:rsidRDefault="00F10910" w:rsidP="00515EA8">
            <w:pPr>
              <w:pStyle w:val="Heading3"/>
              <w:jc w:val="center"/>
              <w:rPr>
                <w:b w:val="0"/>
                <w:bCs w:val="0"/>
                <w:color w:val="auto"/>
                <w:sz w:val="16"/>
                <w:szCs w:val="16"/>
              </w:rPr>
            </w:pPr>
            <w:r w:rsidRPr="00515EA8">
              <w:rPr>
                <w:b w:val="0"/>
                <w:bCs w:val="0"/>
                <w:color w:val="auto"/>
                <w:sz w:val="16"/>
                <w:szCs w:val="16"/>
              </w:rPr>
              <w:t>835</w:t>
            </w:r>
          </w:p>
        </w:tc>
        <w:tc>
          <w:tcPr>
            <w:tcW w:w="614" w:type="dxa"/>
            <w:shd w:val="clear" w:color="auto" w:fill="E7E6E6" w:themeFill="background2"/>
            <w:vAlign w:val="bottom"/>
          </w:tcPr>
          <w:p w14:paraId="44609DFF" w14:textId="0F28DD9E" w:rsidR="00F10910" w:rsidRPr="00515EA8" w:rsidRDefault="00F10910" w:rsidP="00515EA8">
            <w:pPr>
              <w:pStyle w:val="Heading3"/>
              <w:jc w:val="center"/>
              <w:rPr>
                <w:b w:val="0"/>
                <w:bCs w:val="0"/>
                <w:color w:val="auto"/>
                <w:sz w:val="16"/>
                <w:szCs w:val="16"/>
              </w:rPr>
            </w:pPr>
            <w:r w:rsidRPr="00515EA8">
              <w:rPr>
                <w:b w:val="0"/>
                <w:bCs w:val="0"/>
                <w:color w:val="auto"/>
                <w:sz w:val="16"/>
                <w:szCs w:val="16"/>
              </w:rPr>
              <w:t>32.9</w:t>
            </w:r>
          </w:p>
        </w:tc>
        <w:tc>
          <w:tcPr>
            <w:tcW w:w="1719" w:type="dxa"/>
            <w:shd w:val="clear" w:color="auto" w:fill="E7E6E6" w:themeFill="background2"/>
          </w:tcPr>
          <w:p w14:paraId="65AC2EBD" w14:textId="77777777" w:rsidR="00F10910" w:rsidRPr="00515EA8" w:rsidRDefault="00F10910" w:rsidP="00515EA8">
            <w:pPr>
              <w:pStyle w:val="Heading3"/>
              <w:jc w:val="center"/>
              <w:rPr>
                <w:b w:val="0"/>
                <w:bCs w:val="0"/>
                <w:color w:val="auto"/>
                <w:sz w:val="16"/>
                <w:szCs w:val="16"/>
              </w:rPr>
            </w:pPr>
          </w:p>
        </w:tc>
      </w:tr>
      <w:tr w:rsidR="00515EA8" w:rsidRPr="00515EA8" w14:paraId="631ABFF4" w14:textId="70F58BFF" w:rsidTr="003714A8">
        <w:trPr>
          <w:trHeight w:val="151"/>
        </w:trPr>
        <w:tc>
          <w:tcPr>
            <w:tcW w:w="844" w:type="dxa"/>
            <w:vMerge/>
            <w:tcBorders>
              <w:bottom w:val="single" w:sz="4" w:space="0" w:color="auto"/>
            </w:tcBorders>
          </w:tcPr>
          <w:p w14:paraId="75D8ADBB" w14:textId="77777777" w:rsidR="00F10910" w:rsidRPr="00515EA8" w:rsidRDefault="00F10910" w:rsidP="00BC1785">
            <w:pPr>
              <w:pStyle w:val="Heading3"/>
              <w:rPr>
                <w:b w:val="0"/>
                <w:bCs w:val="0"/>
                <w:color w:val="auto"/>
                <w:sz w:val="16"/>
                <w:szCs w:val="16"/>
              </w:rPr>
            </w:pPr>
          </w:p>
        </w:tc>
        <w:tc>
          <w:tcPr>
            <w:tcW w:w="1206" w:type="dxa"/>
            <w:tcBorders>
              <w:bottom w:val="single" w:sz="4" w:space="0" w:color="auto"/>
            </w:tcBorders>
          </w:tcPr>
          <w:p w14:paraId="148DD27A" w14:textId="77777777" w:rsidR="00F10910" w:rsidRPr="00515EA8" w:rsidRDefault="00F10910" w:rsidP="00BC1785">
            <w:pPr>
              <w:pStyle w:val="Heading3"/>
              <w:rPr>
                <w:b w:val="0"/>
                <w:bCs w:val="0"/>
                <w:color w:val="auto"/>
                <w:sz w:val="16"/>
                <w:szCs w:val="16"/>
              </w:rPr>
            </w:pPr>
            <w:r w:rsidRPr="00515EA8">
              <w:rPr>
                <w:b w:val="0"/>
                <w:bCs w:val="0"/>
                <w:color w:val="auto"/>
                <w:sz w:val="16"/>
                <w:szCs w:val="16"/>
              </w:rPr>
              <w:t>2018</w:t>
            </w:r>
          </w:p>
        </w:tc>
        <w:tc>
          <w:tcPr>
            <w:tcW w:w="1211" w:type="dxa"/>
            <w:tcBorders>
              <w:bottom w:val="single" w:sz="4" w:space="0" w:color="auto"/>
            </w:tcBorders>
            <w:shd w:val="clear" w:color="auto" w:fill="E7E6E6" w:themeFill="background2"/>
          </w:tcPr>
          <w:p w14:paraId="6BE14EB9" w14:textId="10445868" w:rsidR="00F10910" w:rsidRPr="00515EA8" w:rsidRDefault="00F10910" w:rsidP="00515EA8">
            <w:pPr>
              <w:pStyle w:val="Heading3"/>
              <w:jc w:val="center"/>
              <w:rPr>
                <w:b w:val="0"/>
                <w:bCs w:val="0"/>
                <w:color w:val="auto"/>
                <w:sz w:val="16"/>
                <w:szCs w:val="16"/>
              </w:rPr>
            </w:pPr>
            <w:r w:rsidRPr="00515EA8">
              <w:rPr>
                <w:b w:val="0"/>
                <w:bCs w:val="0"/>
                <w:color w:val="auto"/>
                <w:sz w:val="16"/>
                <w:szCs w:val="16"/>
              </w:rPr>
              <w:t>3459</w:t>
            </w:r>
          </w:p>
        </w:tc>
        <w:tc>
          <w:tcPr>
            <w:tcW w:w="748" w:type="dxa"/>
            <w:tcBorders>
              <w:bottom w:val="single" w:sz="4" w:space="0" w:color="auto"/>
            </w:tcBorders>
            <w:shd w:val="clear" w:color="auto" w:fill="auto"/>
            <w:vAlign w:val="bottom"/>
          </w:tcPr>
          <w:p w14:paraId="1FD04965" w14:textId="7B75A900" w:rsidR="00F10910" w:rsidRPr="00515EA8" w:rsidRDefault="00F10910" w:rsidP="00515EA8">
            <w:pPr>
              <w:pStyle w:val="Heading3"/>
              <w:jc w:val="center"/>
              <w:rPr>
                <w:b w:val="0"/>
                <w:bCs w:val="0"/>
                <w:color w:val="auto"/>
                <w:sz w:val="16"/>
                <w:szCs w:val="16"/>
              </w:rPr>
            </w:pPr>
            <w:r w:rsidRPr="00515EA8">
              <w:rPr>
                <w:b w:val="0"/>
                <w:bCs w:val="0"/>
                <w:color w:val="auto"/>
                <w:sz w:val="16"/>
                <w:szCs w:val="16"/>
              </w:rPr>
              <w:t>671</w:t>
            </w:r>
          </w:p>
        </w:tc>
        <w:tc>
          <w:tcPr>
            <w:tcW w:w="614" w:type="dxa"/>
            <w:tcBorders>
              <w:bottom w:val="single" w:sz="4" w:space="0" w:color="auto"/>
            </w:tcBorders>
            <w:shd w:val="clear" w:color="auto" w:fill="auto"/>
            <w:vAlign w:val="bottom"/>
          </w:tcPr>
          <w:p w14:paraId="582CB943" w14:textId="7F5F3337" w:rsidR="00F10910" w:rsidRPr="00515EA8" w:rsidRDefault="00F10910" w:rsidP="00515EA8">
            <w:pPr>
              <w:pStyle w:val="Heading3"/>
              <w:jc w:val="center"/>
              <w:rPr>
                <w:b w:val="0"/>
                <w:bCs w:val="0"/>
                <w:color w:val="auto"/>
                <w:sz w:val="16"/>
                <w:szCs w:val="16"/>
              </w:rPr>
            </w:pPr>
            <w:r w:rsidRPr="00515EA8">
              <w:rPr>
                <w:b w:val="0"/>
                <w:bCs w:val="0"/>
                <w:color w:val="auto"/>
                <w:sz w:val="16"/>
                <w:szCs w:val="16"/>
              </w:rPr>
              <w:t>19.4</w:t>
            </w:r>
          </w:p>
        </w:tc>
        <w:tc>
          <w:tcPr>
            <w:tcW w:w="1690" w:type="dxa"/>
            <w:tcBorders>
              <w:bottom w:val="single" w:sz="4" w:space="0" w:color="auto"/>
            </w:tcBorders>
            <w:shd w:val="clear" w:color="auto" w:fill="auto"/>
            <w:vAlign w:val="bottom"/>
          </w:tcPr>
          <w:p w14:paraId="4184A43C" w14:textId="7DCA6DA0" w:rsidR="00F10910" w:rsidRPr="00515EA8" w:rsidRDefault="00F10910" w:rsidP="00515EA8">
            <w:pPr>
              <w:pStyle w:val="Heading3"/>
              <w:jc w:val="center"/>
              <w:rPr>
                <w:b w:val="0"/>
                <w:bCs w:val="0"/>
                <w:color w:val="auto"/>
                <w:sz w:val="16"/>
                <w:szCs w:val="16"/>
              </w:rPr>
            </w:pPr>
            <w:r w:rsidRPr="00515EA8">
              <w:rPr>
                <w:b w:val="0"/>
                <w:bCs w:val="0"/>
                <w:color w:val="auto"/>
                <w:sz w:val="16"/>
                <w:szCs w:val="16"/>
              </w:rPr>
              <w:t>1.04 (0.88 to 1.23)</w:t>
            </w:r>
          </w:p>
        </w:tc>
        <w:tc>
          <w:tcPr>
            <w:tcW w:w="710" w:type="dxa"/>
            <w:tcBorders>
              <w:bottom w:val="single" w:sz="4" w:space="0" w:color="auto"/>
            </w:tcBorders>
            <w:shd w:val="clear" w:color="auto" w:fill="E7E6E6" w:themeFill="background2"/>
            <w:vAlign w:val="bottom"/>
          </w:tcPr>
          <w:p w14:paraId="46CC1701" w14:textId="54E37107" w:rsidR="00F10910" w:rsidRPr="00515EA8" w:rsidRDefault="00F10910" w:rsidP="00515EA8">
            <w:pPr>
              <w:pStyle w:val="Heading3"/>
              <w:jc w:val="center"/>
              <w:rPr>
                <w:b w:val="0"/>
                <w:bCs w:val="0"/>
                <w:color w:val="auto"/>
                <w:sz w:val="16"/>
                <w:szCs w:val="16"/>
              </w:rPr>
            </w:pPr>
            <w:r w:rsidRPr="00515EA8">
              <w:rPr>
                <w:b w:val="0"/>
                <w:bCs w:val="0"/>
                <w:color w:val="auto"/>
                <w:sz w:val="16"/>
                <w:szCs w:val="16"/>
              </w:rPr>
              <w:t>920</w:t>
            </w:r>
          </w:p>
        </w:tc>
        <w:tc>
          <w:tcPr>
            <w:tcW w:w="614" w:type="dxa"/>
            <w:tcBorders>
              <w:bottom w:val="single" w:sz="4" w:space="0" w:color="auto"/>
            </w:tcBorders>
            <w:shd w:val="clear" w:color="auto" w:fill="E7E6E6" w:themeFill="background2"/>
            <w:vAlign w:val="bottom"/>
          </w:tcPr>
          <w:p w14:paraId="1FB672DB" w14:textId="5E895111" w:rsidR="00F10910" w:rsidRPr="00515EA8" w:rsidRDefault="00F10910" w:rsidP="00515EA8">
            <w:pPr>
              <w:pStyle w:val="Heading3"/>
              <w:jc w:val="center"/>
              <w:rPr>
                <w:b w:val="0"/>
                <w:bCs w:val="0"/>
                <w:color w:val="auto"/>
                <w:sz w:val="16"/>
                <w:szCs w:val="16"/>
              </w:rPr>
            </w:pPr>
            <w:r w:rsidRPr="00515EA8">
              <w:rPr>
                <w:b w:val="0"/>
                <w:bCs w:val="0"/>
                <w:color w:val="auto"/>
                <w:sz w:val="16"/>
                <w:szCs w:val="16"/>
              </w:rPr>
              <w:t>32.5</w:t>
            </w:r>
          </w:p>
        </w:tc>
        <w:tc>
          <w:tcPr>
            <w:tcW w:w="1719" w:type="dxa"/>
            <w:tcBorders>
              <w:bottom w:val="single" w:sz="4" w:space="0" w:color="auto"/>
            </w:tcBorders>
            <w:shd w:val="clear" w:color="auto" w:fill="E7E6E6" w:themeFill="background2"/>
          </w:tcPr>
          <w:p w14:paraId="1708AC40" w14:textId="77777777" w:rsidR="00F10910" w:rsidRPr="00515EA8" w:rsidRDefault="00F10910" w:rsidP="00515EA8">
            <w:pPr>
              <w:pStyle w:val="Heading3"/>
              <w:jc w:val="center"/>
              <w:rPr>
                <w:b w:val="0"/>
                <w:bCs w:val="0"/>
                <w:color w:val="auto"/>
                <w:sz w:val="16"/>
                <w:szCs w:val="16"/>
              </w:rPr>
            </w:pPr>
          </w:p>
        </w:tc>
      </w:tr>
    </w:tbl>
    <w:p w14:paraId="3B2CEAEB" w14:textId="54A09E92" w:rsidR="00182ECC" w:rsidRPr="00F07B97" w:rsidRDefault="00182ECC" w:rsidP="00515EA8">
      <w:pPr>
        <w:spacing w:after="0"/>
      </w:pPr>
      <w:r>
        <w:t>1.</w:t>
      </w:r>
      <w:r w:rsidRPr="00182ECC">
        <w:t xml:space="preserve"> </w:t>
      </w:r>
      <w:r w:rsidRPr="00F07B97">
        <w:t>Total response ethnicity, with a sole European comparator</w:t>
      </w:r>
    </w:p>
    <w:p w14:paraId="35FF9DDD" w14:textId="22C17D35" w:rsidR="008A5E0E" w:rsidRDefault="008A5E0E" w:rsidP="00515EA8">
      <w:pPr>
        <w:spacing w:after="0"/>
      </w:pPr>
      <w:r>
        <w:t xml:space="preserve">2. Within 6 months. </w:t>
      </w:r>
    </w:p>
    <w:p w14:paraId="03081177" w14:textId="21FF4162" w:rsidR="00182ECC" w:rsidRDefault="00B2092A" w:rsidP="00515EA8">
      <w:pPr>
        <w:spacing w:after="0"/>
      </w:pPr>
      <w:r>
        <w:t xml:space="preserve">3. </w:t>
      </w:r>
      <w:r w:rsidR="00CF34EB">
        <w:t xml:space="preserve">Within </w:t>
      </w:r>
      <w:r w:rsidR="00AF4670" w:rsidRPr="00D720A1">
        <w:t>6</w:t>
      </w:r>
      <w:r w:rsidR="00CF34EB">
        <w:t xml:space="preserve"> months. </w:t>
      </w:r>
    </w:p>
    <w:p w14:paraId="7820ED54" w14:textId="11FA7B0D" w:rsidR="00B2092A" w:rsidRDefault="00182ECC" w:rsidP="00515EA8">
      <w:pPr>
        <w:spacing w:after="0"/>
      </w:pPr>
      <w:r>
        <w:t xml:space="preserve">‘Any </w:t>
      </w:r>
      <w:r w:rsidR="000B3693" w:rsidRPr="000B3693">
        <w:rPr>
          <w:i/>
          <w:iCs/>
        </w:rPr>
        <w:t>H. pylori</w:t>
      </w:r>
      <w:r>
        <w:t xml:space="preserve"> treatment’ is the widest definition of possible </w:t>
      </w:r>
      <w:r w:rsidR="000B3693" w:rsidRPr="000B3693">
        <w:rPr>
          <w:i/>
          <w:iCs/>
        </w:rPr>
        <w:t>H. pylori</w:t>
      </w:r>
      <w:r>
        <w:t xml:space="preserve"> treatment combinations and includes at least one proton pump inhibitor and two of the following antibiotics: amoxicillin, metronidazole, clarithromycin, bismuth, or tetracycline.</w:t>
      </w:r>
    </w:p>
    <w:p w14:paraId="3C74ABB6" w14:textId="1A76E060" w:rsidR="00A42F75" w:rsidRDefault="00783AC1" w:rsidP="00515EA8">
      <w:pPr>
        <w:spacing w:after="0"/>
      </w:pPr>
      <w:proofErr w:type="spellStart"/>
      <w:r>
        <w:t>aOR</w:t>
      </w:r>
      <w:proofErr w:type="spellEnd"/>
      <w:r>
        <w:t xml:space="preserve">, odds ratio from logistic regression model adjusted for the other variables presented here; </w:t>
      </w:r>
      <w:proofErr w:type="spellStart"/>
      <w:r w:rsidR="00831D93">
        <w:t>aHR</w:t>
      </w:r>
      <w:proofErr w:type="spellEnd"/>
      <w:r w:rsidR="00A42F75">
        <w:t>, rate ratio from Cox regression model adjusted for other variables here (n=</w:t>
      </w:r>
      <w:r w:rsidR="0058129A" w:rsidRPr="00EE41A8">
        <w:rPr>
          <w:sz w:val="18"/>
          <w:szCs w:val="18"/>
        </w:rPr>
        <w:t>6964</w:t>
      </w:r>
      <w:r w:rsidR="00A42F75">
        <w:t>).</w:t>
      </w:r>
    </w:p>
    <w:p w14:paraId="6949A98D" w14:textId="3E8FD5EA" w:rsidR="0044482A" w:rsidRDefault="0044482A" w:rsidP="00B90311"/>
    <w:p w14:paraId="0762BD3C" w14:textId="77777777" w:rsidR="003677EC" w:rsidRDefault="003677EC" w:rsidP="00B90311"/>
    <w:p w14:paraId="720263C9" w14:textId="77777777" w:rsidR="003677EC" w:rsidRDefault="003677EC" w:rsidP="003D2F0A">
      <w:pPr>
        <w:pStyle w:val="Heading2"/>
      </w:pPr>
      <w:r w:rsidRPr="005413AC">
        <w:t xml:space="preserve">Kaplan-Meier </w:t>
      </w:r>
    </w:p>
    <w:p w14:paraId="435CDE95" w14:textId="050E0F04" w:rsidR="00AD3717" w:rsidRDefault="00AD3717" w:rsidP="00B90311">
      <w:r>
        <w:br w:type="page"/>
      </w:r>
    </w:p>
    <w:p w14:paraId="10A0D7CA" w14:textId="77777777" w:rsidR="00BB69CC" w:rsidRDefault="00BB69CC" w:rsidP="00B90311">
      <w:pPr>
        <w:sectPr w:rsidR="00BB69CC">
          <w:pgSz w:w="11906" w:h="16838"/>
          <w:pgMar w:top="1440" w:right="1440" w:bottom="1440" w:left="1440" w:header="708" w:footer="708" w:gutter="0"/>
          <w:cols w:space="708"/>
          <w:docGrid w:linePitch="360"/>
        </w:sectPr>
      </w:pPr>
    </w:p>
    <w:p w14:paraId="1CD8306D" w14:textId="46DF86F5" w:rsidR="00F93A88" w:rsidRPr="00F93A88" w:rsidRDefault="005413AC" w:rsidP="00BC1785">
      <w:pPr>
        <w:pStyle w:val="Heading3"/>
      </w:pPr>
      <w:r>
        <w:lastRenderedPageBreak/>
        <w:t xml:space="preserve">Supplementary Figure 2: Number </w:t>
      </w:r>
      <w:r w:rsidR="00BB69CC">
        <w:t>who were and were not treated</w:t>
      </w:r>
      <w:r w:rsidR="003677EC">
        <w:t>,</w:t>
      </w:r>
      <w:r w:rsidR="00BB69CC">
        <w:t xml:space="preserve"> by ethnicity </w:t>
      </w:r>
      <w:r w:rsidR="003677EC">
        <w:t>and</w:t>
      </w:r>
      <w:r w:rsidR="00BB69CC">
        <w:t xml:space="preserve"> month of follow-up</w:t>
      </w:r>
      <w:r w:rsidR="003677EC">
        <w:t>,</w:t>
      </w:r>
      <w:r w:rsidR="00BB69CC">
        <w:t xml:space="preserve"> in </w:t>
      </w:r>
      <w:r>
        <w:t xml:space="preserve">the </w:t>
      </w:r>
      <w:r w:rsidRPr="005413AC">
        <w:t>Kaplan-Meier</w:t>
      </w:r>
      <w:r>
        <w:t xml:space="preserve"> treatment curve</w:t>
      </w:r>
    </w:p>
    <w:p w14:paraId="64D98FAB" w14:textId="4357C282" w:rsidR="00F93A88" w:rsidRDefault="00F93A88" w:rsidP="00877462">
      <w:pPr>
        <w:spacing w:after="0"/>
      </w:pPr>
      <w:r>
        <w:rPr>
          <w:noProof/>
        </w:rPr>
        <w:drawing>
          <wp:inline distT="0" distB="0" distL="0" distR="0" wp14:anchorId="18CDD851" wp14:editId="338D916F">
            <wp:extent cx="7407910" cy="5279401"/>
            <wp:effectExtent l="0" t="0" r="2540" b="0"/>
            <wp:docPr id="920266792" name="Picture 1" descr="A graph of a number of ev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0266792" name="Picture 1" descr="A graph of a number of events&#10;&#10;Description automatically generated"/>
                    <pic:cNvPicPr/>
                  </pic:nvPicPr>
                  <pic:blipFill>
                    <a:blip r:embed="rId13"/>
                    <a:stretch>
                      <a:fillRect/>
                    </a:stretch>
                  </pic:blipFill>
                  <pic:spPr>
                    <a:xfrm>
                      <a:off x="0" y="0"/>
                      <a:ext cx="7424202" cy="5291012"/>
                    </a:xfrm>
                    <a:prstGeom prst="rect">
                      <a:avLst/>
                    </a:prstGeom>
                  </pic:spPr>
                </pic:pic>
              </a:graphicData>
            </a:graphic>
          </wp:inline>
        </w:drawing>
      </w:r>
    </w:p>
    <w:p w14:paraId="2DF01ABF" w14:textId="1763625F" w:rsidR="00F93A88" w:rsidRDefault="00BB69CC" w:rsidP="00B90311">
      <w:r w:rsidRPr="00BB69CC">
        <w:t xml:space="preserve">Notes: MELAA, </w:t>
      </w:r>
      <w:proofErr w:type="gramStart"/>
      <w:r w:rsidRPr="00BB69CC">
        <w:t>Middle-Eastern</w:t>
      </w:r>
      <w:proofErr w:type="gramEnd"/>
      <w:r w:rsidRPr="00BB69CC">
        <w:t xml:space="preserve">, Latin American or African. </w:t>
      </w:r>
    </w:p>
    <w:p w14:paraId="05830EC4" w14:textId="77777777" w:rsidR="00BB69CC" w:rsidRDefault="00BB69CC" w:rsidP="00B90311">
      <w:pPr>
        <w:sectPr w:rsidR="00BB69CC" w:rsidSect="00BB69CC">
          <w:pgSz w:w="16838" w:h="11906" w:orient="landscape"/>
          <w:pgMar w:top="1440" w:right="1440" w:bottom="1440" w:left="1440" w:header="709" w:footer="709" w:gutter="0"/>
          <w:cols w:space="708"/>
          <w:docGrid w:linePitch="360"/>
        </w:sectPr>
      </w:pPr>
    </w:p>
    <w:p w14:paraId="21F186C7" w14:textId="7797BA5F" w:rsidR="009D7F90" w:rsidRPr="009D7F90" w:rsidRDefault="00800150" w:rsidP="003D2F0A">
      <w:pPr>
        <w:pStyle w:val="Heading2"/>
      </w:pPr>
      <w:r>
        <w:lastRenderedPageBreak/>
        <w:t>Eligible t</w:t>
      </w:r>
      <w:r w:rsidR="00AD3717">
        <w:t>reatments</w:t>
      </w:r>
    </w:p>
    <w:p w14:paraId="1C819806" w14:textId="27326773" w:rsidR="00AD3717" w:rsidRPr="00E80F0F" w:rsidRDefault="00AD3717" w:rsidP="00BC1785">
      <w:pPr>
        <w:pStyle w:val="Heading3"/>
      </w:pPr>
      <w:r>
        <w:t xml:space="preserve">Supplementary </w:t>
      </w:r>
      <w:r w:rsidRPr="00E80F0F">
        <w:t xml:space="preserve">Table </w:t>
      </w:r>
      <w:r>
        <w:t>6</w:t>
      </w:r>
      <w:r w:rsidRPr="00E80F0F">
        <w:t xml:space="preserve">: </w:t>
      </w:r>
      <w:r w:rsidRPr="00800150">
        <w:rPr>
          <w:i/>
          <w:iCs/>
        </w:rPr>
        <w:t>H. pylori</w:t>
      </w:r>
      <w:r w:rsidRPr="00E80F0F">
        <w:t xml:space="preserve"> treatment included one </w:t>
      </w:r>
      <w:r w:rsidR="00800150">
        <w:t>proton-pump inhibitor</w:t>
      </w:r>
      <w:r w:rsidRPr="00E80F0F">
        <w:t xml:space="preserve"> and at </w:t>
      </w:r>
      <w:r>
        <w:t xml:space="preserve">least </w:t>
      </w:r>
      <w:r w:rsidRPr="00E80F0F">
        <w:t>two eligible antibiotics</w:t>
      </w:r>
    </w:p>
    <w:tbl>
      <w:tblPr>
        <w:tblW w:w="8784" w:type="dxa"/>
        <w:tblLook w:val="04A0" w:firstRow="1" w:lastRow="0" w:firstColumn="1" w:lastColumn="0" w:noHBand="0" w:noVBand="1"/>
      </w:tblPr>
      <w:tblGrid>
        <w:gridCol w:w="1172"/>
        <w:gridCol w:w="2084"/>
        <w:gridCol w:w="5528"/>
      </w:tblGrid>
      <w:tr w:rsidR="00AD3717" w:rsidRPr="00877462" w14:paraId="1ABF8579" w14:textId="77777777" w:rsidTr="003617B4">
        <w:trPr>
          <w:trHeight w:val="230"/>
        </w:trPr>
        <w:tc>
          <w:tcPr>
            <w:tcW w:w="1172" w:type="dxa"/>
            <w:tcBorders>
              <w:top w:val="single" w:sz="4" w:space="0" w:color="auto"/>
              <w:bottom w:val="single" w:sz="4" w:space="0" w:color="auto"/>
            </w:tcBorders>
          </w:tcPr>
          <w:p w14:paraId="32B1EFC7" w14:textId="77777777" w:rsidR="00AD3717" w:rsidRPr="00877462" w:rsidRDefault="00AD3717" w:rsidP="00877462">
            <w:pPr>
              <w:spacing w:after="0"/>
              <w:rPr>
                <w:sz w:val="16"/>
                <w:szCs w:val="16"/>
              </w:rPr>
            </w:pPr>
          </w:p>
        </w:tc>
        <w:tc>
          <w:tcPr>
            <w:tcW w:w="2084" w:type="dxa"/>
            <w:tcBorders>
              <w:top w:val="single" w:sz="4" w:space="0" w:color="auto"/>
              <w:bottom w:val="single" w:sz="4" w:space="0" w:color="auto"/>
            </w:tcBorders>
            <w:shd w:val="clear" w:color="auto" w:fill="auto"/>
          </w:tcPr>
          <w:p w14:paraId="6F4877B6" w14:textId="77777777" w:rsidR="00AD3717" w:rsidRPr="00290CD1" w:rsidRDefault="00AD3717" w:rsidP="00877462">
            <w:pPr>
              <w:spacing w:after="0"/>
              <w:rPr>
                <w:b/>
                <w:bCs/>
                <w:sz w:val="16"/>
                <w:szCs w:val="16"/>
              </w:rPr>
            </w:pPr>
            <w:r w:rsidRPr="00290CD1">
              <w:rPr>
                <w:b/>
                <w:bCs/>
                <w:sz w:val="16"/>
                <w:szCs w:val="16"/>
              </w:rPr>
              <w:t>Therapeutic group</w:t>
            </w:r>
          </w:p>
        </w:tc>
        <w:tc>
          <w:tcPr>
            <w:tcW w:w="5528" w:type="dxa"/>
            <w:tcBorders>
              <w:top w:val="single" w:sz="4" w:space="0" w:color="auto"/>
              <w:bottom w:val="single" w:sz="4" w:space="0" w:color="auto"/>
            </w:tcBorders>
            <w:shd w:val="clear" w:color="auto" w:fill="auto"/>
          </w:tcPr>
          <w:p w14:paraId="4A2579D4" w14:textId="77777777" w:rsidR="00AD3717" w:rsidRPr="00290CD1" w:rsidRDefault="00AD3717" w:rsidP="00877462">
            <w:pPr>
              <w:spacing w:after="0"/>
              <w:rPr>
                <w:b/>
                <w:bCs/>
                <w:sz w:val="16"/>
                <w:szCs w:val="16"/>
              </w:rPr>
            </w:pPr>
            <w:r w:rsidRPr="00290CD1">
              <w:rPr>
                <w:b/>
                <w:bCs/>
                <w:sz w:val="16"/>
                <w:szCs w:val="16"/>
              </w:rPr>
              <w:t>Medicine options</w:t>
            </w:r>
          </w:p>
        </w:tc>
      </w:tr>
      <w:tr w:rsidR="00AD3717" w:rsidRPr="00877462" w14:paraId="75E14AF9" w14:textId="77777777" w:rsidTr="003617B4">
        <w:trPr>
          <w:trHeight w:val="230"/>
        </w:trPr>
        <w:tc>
          <w:tcPr>
            <w:tcW w:w="1172" w:type="dxa"/>
            <w:tcBorders>
              <w:top w:val="single" w:sz="4" w:space="0" w:color="auto"/>
              <w:bottom w:val="dotted" w:sz="4" w:space="0" w:color="auto"/>
            </w:tcBorders>
          </w:tcPr>
          <w:p w14:paraId="40702310" w14:textId="77777777" w:rsidR="00AD3717" w:rsidRPr="00877462" w:rsidRDefault="00AD3717" w:rsidP="00877462">
            <w:pPr>
              <w:spacing w:after="0"/>
              <w:rPr>
                <w:sz w:val="16"/>
                <w:szCs w:val="16"/>
              </w:rPr>
            </w:pPr>
            <w:r w:rsidRPr="00877462">
              <w:rPr>
                <w:sz w:val="16"/>
                <w:szCs w:val="16"/>
              </w:rPr>
              <w:t>PPI (any medicine)</w:t>
            </w:r>
          </w:p>
        </w:tc>
        <w:tc>
          <w:tcPr>
            <w:tcW w:w="2084" w:type="dxa"/>
            <w:tcBorders>
              <w:top w:val="single" w:sz="4" w:space="0" w:color="auto"/>
              <w:bottom w:val="dotted" w:sz="4" w:space="0" w:color="auto"/>
            </w:tcBorders>
            <w:shd w:val="clear" w:color="auto" w:fill="auto"/>
            <w:hideMark/>
          </w:tcPr>
          <w:p w14:paraId="28FDE7D1" w14:textId="77777777" w:rsidR="00AD3717" w:rsidRPr="00877462" w:rsidRDefault="00AD3717" w:rsidP="00877462">
            <w:pPr>
              <w:spacing w:after="0"/>
              <w:rPr>
                <w:sz w:val="16"/>
                <w:szCs w:val="16"/>
              </w:rPr>
            </w:pPr>
            <w:bookmarkStart w:id="0" w:name="_Hlk155941528"/>
            <w:r w:rsidRPr="00877462">
              <w:rPr>
                <w:sz w:val="16"/>
                <w:szCs w:val="16"/>
              </w:rPr>
              <w:t>Proton pump inhibitor</w:t>
            </w:r>
          </w:p>
        </w:tc>
        <w:tc>
          <w:tcPr>
            <w:tcW w:w="5528" w:type="dxa"/>
            <w:tcBorders>
              <w:top w:val="single" w:sz="4" w:space="0" w:color="auto"/>
              <w:bottom w:val="dotted" w:sz="4" w:space="0" w:color="auto"/>
            </w:tcBorders>
            <w:shd w:val="clear" w:color="auto" w:fill="auto"/>
            <w:hideMark/>
          </w:tcPr>
          <w:p w14:paraId="2FB30FF3" w14:textId="77777777" w:rsidR="00AD3717" w:rsidRPr="00877462" w:rsidRDefault="00AD3717" w:rsidP="00877462">
            <w:pPr>
              <w:spacing w:after="0"/>
              <w:rPr>
                <w:sz w:val="16"/>
                <w:szCs w:val="16"/>
              </w:rPr>
            </w:pPr>
            <w:r w:rsidRPr="00877462">
              <w:rPr>
                <w:sz w:val="16"/>
                <w:szCs w:val="16"/>
              </w:rPr>
              <w:t xml:space="preserve">Omeprazole, </w:t>
            </w:r>
          </w:p>
          <w:p w14:paraId="03779AA6" w14:textId="77777777" w:rsidR="00AD3717" w:rsidRPr="00877462" w:rsidRDefault="00AD3717" w:rsidP="00877462">
            <w:pPr>
              <w:spacing w:after="0"/>
              <w:rPr>
                <w:sz w:val="16"/>
                <w:szCs w:val="16"/>
              </w:rPr>
            </w:pPr>
            <w:r w:rsidRPr="00877462">
              <w:rPr>
                <w:sz w:val="16"/>
                <w:szCs w:val="16"/>
              </w:rPr>
              <w:t>Pantoprazole</w:t>
            </w:r>
          </w:p>
          <w:p w14:paraId="1E747CB7" w14:textId="77777777" w:rsidR="00AD3717" w:rsidRPr="00877462" w:rsidRDefault="00AD3717" w:rsidP="00877462">
            <w:pPr>
              <w:spacing w:after="0"/>
              <w:rPr>
                <w:sz w:val="16"/>
                <w:szCs w:val="16"/>
              </w:rPr>
            </w:pPr>
            <w:r w:rsidRPr="00877462">
              <w:rPr>
                <w:sz w:val="16"/>
                <w:szCs w:val="16"/>
              </w:rPr>
              <w:t>Lansoprazole</w:t>
            </w:r>
          </w:p>
        </w:tc>
      </w:tr>
      <w:bookmarkEnd w:id="0"/>
      <w:tr w:rsidR="00AD3717" w:rsidRPr="00877462" w14:paraId="1F150F7C" w14:textId="77777777" w:rsidTr="003617B4">
        <w:trPr>
          <w:trHeight w:val="230"/>
        </w:trPr>
        <w:tc>
          <w:tcPr>
            <w:tcW w:w="1172" w:type="dxa"/>
            <w:vMerge w:val="restart"/>
            <w:tcBorders>
              <w:top w:val="dotted" w:sz="4" w:space="0" w:color="auto"/>
            </w:tcBorders>
          </w:tcPr>
          <w:p w14:paraId="5F063222" w14:textId="77777777" w:rsidR="00AD3717" w:rsidRPr="00877462" w:rsidRDefault="00AD3717" w:rsidP="00877462">
            <w:pPr>
              <w:spacing w:after="0"/>
              <w:rPr>
                <w:sz w:val="16"/>
                <w:szCs w:val="16"/>
              </w:rPr>
            </w:pPr>
            <w:r w:rsidRPr="00877462">
              <w:rPr>
                <w:sz w:val="16"/>
                <w:szCs w:val="16"/>
              </w:rPr>
              <w:t>Eligible antibiotics (at least two distinct antibiotics)</w:t>
            </w:r>
          </w:p>
        </w:tc>
        <w:tc>
          <w:tcPr>
            <w:tcW w:w="2084" w:type="dxa"/>
            <w:tcBorders>
              <w:top w:val="dotted" w:sz="4" w:space="0" w:color="auto"/>
            </w:tcBorders>
            <w:shd w:val="clear" w:color="auto" w:fill="auto"/>
            <w:hideMark/>
          </w:tcPr>
          <w:p w14:paraId="0BBE2FFA" w14:textId="77777777" w:rsidR="00AD3717" w:rsidRPr="00877462" w:rsidRDefault="00AD3717" w:rsidP="00877462">
            <w:pPr>
              <w:spacing w:after="0"/>
              <w:rPr>
                <w:sz w:val="16"/>
                <w:szCs w:val="16"/>
              </w:rPr>
            </w:pPr>
            <w:r w:rsidRPr="00877462">
              <w:rPr>
                <w:sz w:val="16"/>
                <w:szCs w:val="16"/>
              </w:rPr>
              <w:t>Penicillin</w:t>
            </w:r>
          </w:p>
        </w:tc>
        <w:tc>
          <w:tcPr>
            <w:tcW w:w="5528" w:type="dxa"/>
            <w:tcBorders>
              <w:top w:val="dotted" w:sz="4" w:space="0" w:color="auto"/>
            </w:tcBorders>
            <w:shd w:val="clear" w:color="auto" w:fill="auto"/>
            <w:hideMark/>
          </w:tcPr>
          <w:p w14:paraId="1A433355" w14:textId="77777777" w:rsidR="00AD3717" w:rsidRPr="00877462" w:rsidRDefault="00AD3717" w:rsidP="00877462">
            <w:pPr>
              <w:spacing w:after="0"/>
              <w:rPr>
                <w:sz w:val="16"/>
                <w:szCs w:val="16"/>
              </w:rPr>
            </w:pPr>
            <w:r w:rsidRPr="00877462">
              <w:rPr>
                <w:sz w:val="16"/>
                <w:szCs w:val="16"/>
              </w:rPr>
              <w:t>Amoxicillin</w:t>
            </w:r>
          </w:p>
        </w:tc>
      </w:tr>
      <w:tr w:rsidR="00AD3717" w:rsidRPr="00877462" w14:paraId="6726C1CE" w14:textId="77777777" w:rsidTr="003617B4">
        <w:trPr>
          <w:trHeight w:val="230"/>
        </w:trPr>
        <w:tc>
          <w:tcPr>
            <w:tcW w:w="1172" w:type="dxa"/>
            <w:vMerge/>
          </w:tcPr>
          <w:p w14:paraId="05FFC617" w14:textId="77777777" w:rsidR="00AD3717" w:rsidRPr="00877462" w:rsidRDefault="00AD3717" w:rsidP="00877462">
            <w:pPr>
              <w:spacing w:after="0"/>
              <w:rPr>
                <w:sz w:val="16"/>
                <w:szCs w:val="16"/>
              </w:rPr>
            </w:pPr>
          </w:p>
        </w:tc>
        <w:tc>
          <w:tcPr>
            <w:tcW w:w="2084" w:type="dxa"/>
            <w:shd w:val="clear" w:color="auto" w:fill="auto"/>
            <w:hideMark/>
          </w:tcPr>
          <w:p w14:paraId="405F231E" w14:textId="77777777" w:rsidR="00AD3717" w:rsidRPr="00877462" w:rsidRDefault="00AD3717" w:rsidP="00877462">
            <w:pPr>
              <w:spacing w:after="0"/>
              <w:rPr>
                <w:sz w:val="16"/>
                <w:szCs w:val="16"/>
              </w:rPr>
            </w:pPr>
            <w:r w:rsidRPr="00877462">
              <w:rPr>
                <w:sz w:val="16"/>
                <w:szCs w:val="16"/>
              </w:rPr>
              <w:t>Macrolide</w:t>
            </w:r>
          </w:p>
        </w:tc>
        <w:tc>
          <w:tcPr>
            <w:tcW w:w="5528" w:type="dxa"/>
            <w:shd w:val="clear" w:color="auto" w:fill="auto"/>
            <w:hideMark/>
          </w:tcPr>
          <w:p w14:paraId="1CD309AC" w14:textId="77777777" w:rsidR="00AD3717" w:rsidRPr="00877462" w:rsidRDefault="00AD3717" w:rsidP="00877462">
            <w:pPr>
              <w:spacing w:after="0"/>
              <w:rPr>
                <w:sz w:val="16"/>
                <w:szCs w:val="16"/>
              </w:rPr>
            </w:pPr>
            <w:r w:rsidRPr="00877462">
              <w:rPr>
                <w:sz w:val="16"/>
                <w:szCs w:val="16"/>
              </w:rPr>
              <w:t>Clarithromycin</w:t>
            </w:r>
          </w:p>
        </w:tc>
      </w:tr>
      <w:tr w:rsidR="00AD3717" w:rsidRPr="00877462" w14:paraId="536B278E" w14:textId="77777777" w:rsidTr="003617B4">
        <w:trPr>
          <w:trHeight w:val="230"/>
        </w:trPr>
        <w:tc>
          <w:tcPr>
            <w:tcW w:w="1172" w:type="dxa"/>
            <w:vMerge/>
          </w:tcPr>
          <w:p w14:paraId="54E5F020" w14:textId="77777777" w:rsidR="00AD3717" w:rsidRPr="00877462" w:rsidRDefault="00AD3717" w:rsidP="00877462">
            <w:pPr>
              <w:spacing w:after="0"/>
              <w:rPr>
                <w:sz w:val="16"/>
                <w:szCs w:val="16"/>
              </w:rPr>
            </w:pPr>
          </w:p>
        </w:tc>
        <w:tc>
          <w:tcPr>
            <w:tcW w:w="2084" w:type="dxa"/>
            <w:shd w:val="clear" w:color="auto" w:fill="auto"/>
            <w:hideMark/>
          </w:tcPr>
          <w:p w14:paraId="1439D1DF" w14:textId="77777777" w:rsidR="00AD3717" w:rsidRPr="00877462" w:rsidRDefault="00AD3717" w:rsidP="00877462">
            <w:pPr>
              <w:spacing w:after="0"/>
              <w:rPr>
                <w:sz w:val="16"/>
                <w:szCs w:val="16"/>
              </w:rPr>
            </w:pPr>
            <w:r w:rsidRPr="00877462">
              <w:rPr>
                <w:sz w:val="16"/>
                <w:szCs w:val="16"/>
              </w:rPr>
              <w:t>Antitrichomonal agent</w:t>
            </w:r>
          </w:p>
        </w:tc>
        <w:tc>
          <w:tcPr>
            <w:tcW w:w="5528" w:type="dxa"/>
            <w:shd w:val="clear" w:color="auto" w:fill="auto"/>
            <w:hideMark/>
          </w:tcPr>
          <w:p w14:paraId="09350E1D" w14:textId="77777777" w:rsidR="00AD3717" w:rsidRPr="00877462" w:rsidRDefault="00AD3717" w:rsidP="00877462">
            <w:pPr>
              <w:spacing w:after="0"/>
              <w:rPr>
                <w:sz w:val="16"/>
                <w:szCs w:val="16"/>
              </w:rPr>
            </w:pPr>
            <w:r w:rsidRPr="00877462">
              <w:rPr>
                <w:sz w:val="16"/>
                <w:szCs w:val="16"/>
              </w:rPr>
              <w:t>Metronidazole</w:t>
            </w:r>
          </w:p>
        </w:tc>
      </w:tr>
      <w:tr w:rsidR="00AD3717" w:rsidRPr="00877462" w14:paraId="49D88974" w14:textId="77777777" w:rsidTr="003617B4">
        <w:trPr>
          <w:trHeight w:val="230"/>
        </w:trPr>
        <w:tc>
          <w:tcPr>
            <w:tcW w:w="1172" w:type="dxa"/>
            <w:vMerge/>
          </w:tcPr>
          <w:p w14:paraId="50D95531" w14:textId="77777777" w:rsidR="00AD3717" w:rsidRPr="00877462" w:rsidRDefault="00AD3717" w:rsidP="00877462">
            <w:pPr>
              <w:spacing w:after="0"/>
              <w:rPr>
                <w:sz w:val="16"/>
                <w:szCs w:val="16"/>
              </w:rPr>
            </w:pPr>
          </w:p>
        </w:tc>
        <w:tc>
          <w:tcPr>
            <w:tcW w:w="2084" w:type="dxa"/>
            <w:shd w:val="clear" w:color="auto" w:fill="auto"/>
            <w:hideMark/>
          </w:tcPr>
          <w:p w14:paraId="3CA61424" w14:textId="77777777" w:rsidR="00AD3717" w:rsidRPr="00877462" w:rsidRDefault="00AD3717" w:rsidP="00877462">
            <w:pPr>
              <w:spacing w:after="0"/>
              <w:rPr>
                <w:sz w:val="16"/>
                <w:szCs w:val="16"/>
              </w:rPr>
            </w:pPr>
            <w:r w:rsidRPr="00877462">
              <w:rPr>
                <w:sz w:val="16"/>
                <w:szCs w:val="16"/>
              </w:rPr>
              <w:t>Tetracyclines</w:t>
            </w:r>
          </w:p>
        </w:tc>
        <w:tc>
          <w:tcPr>
            <w:tcW w:w="5528" w:type="dxa"/>
            <w:shd w:val="clear" w:color="auto" w:fill="auto"/>
            <w:hideMark/>
          </w:tcPr>
          <w:p w14:paraId="4A5F6CAA" w14:textId="77777777" w:rsidR="00AD3717" w:rsidRPr="00877462" w:rsidRDefault="00AD3717" w:rsidP="00877462">
            <w:pPr>
              <w:spacing w:after="0"/>
              <w:rPr>
                <w:sz w:val="16"/>
                <w:szCs w:val="16"/>
              </w:rPr>
            </w:pPr>
            <w:r w:rsidRPr="00877462">
              <w:rPr>
                <w:sz w:val="16"/>
                <w:szCs w:val="16"/>
              </w:rPr>
              <w:t>Tetracycline</w:t>
            </w:r>
          </w:p>
        </w:tc>
      </w:tr>
      <w:tr w:rsidR="00AD3717" w:rsidRPr="00877462" w14:paraId="0689DEF0" w14:textId="77777777" w:rsidTr="003617B4">
        <w:trPr>
          <w:trHeight w:val="450"/>
        </w:trPr>
        <w:tc>
          <w:tcPr>
            <w:tcW w:w="1172" w:type="dxa"/>
            <w:vMerge/>
            <w:tcBorders>
              <w:bottom w:val="single" w:sz="4" w:space="0" w:color="auto"/>
            </w:tcBorders>
          </w:tcPr>
          <w:p w14:paraId="131DFCDD" w14:textId="77777777" w:rsidR="00AD3717" w:rsidRPr="00877462" w:rsidRDefault="00AD3717" w:rsidP="00877462">
            <w:pPr>
              <w:spacing w:after="0"/>
              <w:rPr>
                <w:sz w:val="16"/>
                <w:szCs w:val="16"/>
              </w:rPr>
            </w:pPr>
          </w:p>
        </w:tc>
        <w:tc>
          <w:tcPr>
            <w:tcW w:w="2084" w:type="dxa"/>
            <w:tcBorders>
              <w:bottom w:val="single" w:sz="4" w:space="0" w:color="auto"/>
            </w:tcBorders>
            <w:shd w:val="clear" w:color="auto" w:fill="auto"/>
            <w:hideMark/>
          </w:tcPr>
          <w:p w14:paraId="007A55F9" w14:textId="77777777" w:rsidR="00AD3717" w:rsidRPr="00877462" w:rsidRDefault="00AD3717" w:rsidP="00877462">
            <w:pPr>
              <w:spacing w:after="0"/>
              <w:rPr>
                <w:sz w:val="16"/>
                <w:szCs w:val="16"/>
              </w:rPr>
            </w:pPr>
            <w:r w:rsidRPr="00877462">
              <w:rPr>
                <w:sz w:val="16"/>
                <w:szCs w:val="16"/>
              </w:rPr>
              <w:t>Bismuth</w:t>
            </w:r>
          </w:p>
        </w:tc>
        <w:tc>
          <w:tcPr>
            <w:tcW w:w="5528" w:type="dxa"/>
            <w:tcBorders>
              <w:bottom w:val="single" w:sz="4" w:space="0" w:color="auto"/>
            </w:tcBorders>
            <w:shd w:val="clear" w:color="auto" w:fill="auto"/>
            <w:hideMark/>
          </w:tcPr>
          <w:p w14:paraId="7040E0F5" w14:textId="77777777" w:rsidR="00AD3717" w:rsidRPr="00877462" w:rsidRDefault="00AD3717" w:rsidP="00877462">
            <w:pPr>
              <w:spacing w:after="0"/>
              <w:rPr>
                <w:sz w:val="16"/>
                <w:szCs w:val="16"/>
              </w:rPr>
            </w:pPr>
            <w:r w:rsidRPr="00877462">
              <w:rPr>
                <w:sz w:val="16"/>
                <w:szCs w:val="16"/>
              </w:rPr>
              <w:t xml:space="preserve">Colloidal bismuth </w:t>
            </w:r>
            <w:proofErr w:type="spellStart"/>
            <w:r w:rsidRPr="00877462">
              <w:rPr>
                <w:sz w:val="16"/>
                <w:szCs w:val="16"/>
              </w:rPr>
              <w:t>subcitrate</w:t>
            </w:r>
            <w:proofErr w:type="spellEnd"/>
            <w:r w:rsidRPr="00877462">
              <w:rPr>
                <w:sz w:val="16"/>
                <w:szCs w:val="16"/>
              </w:rPr>
              <w:t xml:space="preserve"> (</w:t>
            </w:r>
            <w:proofErr w:type="spellStart"/>
            <w:r w:rsidRPr="00877462">
              <w:rPr>
                <w:sz w:val="16"/>
                <w:szCs w:val="16"/>
              </w:rPr>
              <w:t>Tripotassium</w:t>
            </w:r>
            <w:proofErr w:type="spellEnd"/>
            <w:r w:rsidRPr="00877462">
              <w:rPr>
                <w:sz w:val="16"/>
                <w:szCs w:val="16"/>
              </w:rPr>
              <w:t xml:space="preserve"> </w:t>
            </w:r>
            <w:proofErr w:type="spellStart"/>
            <w:r w:rsidRPr="00877462">
              <w:rPr>
                <w:sz w:val="16"/>
                <w:szCs w:val="16"/>
              </w:rPr>
              <w:t>dicitratobismuthate</w:t>
            </w:r>
            <w:proofErr w:type="spellEnd"/>
            <w:r w:rsidRPr="00877462">
              <w:rPr>
                <w:sz w:val="16"/>
                <w:szCs w:val="16"/>
              </w:rPr>
              <w:t xml:space="preserve">), or </w:t>
            </w:r>
          </w:p>
          <w:p w14:paraId="04031D5B" w14:textId="77777777" w:rsidR="00AD3717" w:rsidRPr="00877462" w:rsidRDefault="00AD3717" w:rsidP="00877462">
            <w:pPr>
              <w:spacing w:after="0"/>
              <w:rPr>
                <w:sz w:val="16"/>
                <w:szCs w:val="16"/>
              </w:rPr>
            </w:pPr>
            <w:r w:rsidRPr="00877462">
              <w:rPr>
                <w:sz w:val="16"/>
                <w:szCs w:val="16"/>
              </w:rPr>
              <w:t>Bismuth trioxide</w:t>
            </w:r>
          </w:p>
        </w:tc>
      </w:tr>
    </w:tbl>
    <w:p w14:paraId="723A5D79" w14:textId="77777777" w:rsidR="00AD3717" w:rsidRPr="00782F7D" w:rsidRDefault="00AD3717" w:rsidP="00B90311"/>
    <w:p w14:paraId="00D82F51" w14:textId="77777777" w:rsidR="0066001D" w:rsidRDefault="0066001D" w:rsidP="00B90311"/>
    <w:p w14:paraId="2A2E1576" w14:textId="01D1D3FA" w:rsidR="006531E3" w:rsidRDefault="006531E3" w:rsidP="00B90311"/>
    <w:sectPr w:rsidR="006531E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84FB8B" w14:textId="77777777" w:rsidR="00054F7A" w:rsidRDefault="00054F7A" w:rsidP="00B90311">
      <w:r>
        <w:separator/>
      </w:r>
    </w:p>
  </w:endnote>
  <w:endnote w:type="continuationSeparator" w:id="0">
    <w:p w14:paraId="49D95E4D" w14:textId="77777777" w:rsidR="00054F7A" w:rsidRDefault="00054F7A" w:rsidP="00B90311">
      <w:r>
        <w:continuationSeparator/>
      </w:r>
    </w:p>
  </w:endnote>
  <w:endnote w:type="continuationNotice" w:id="1">
    <w:p w14:paraId="2B93CDAC" w14:textId="77777777" w:rsidR="00054F7A" w:rsidRDefault="00054F7A" w:rsidP="00B9031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01827280"/>
      <w:docPartObj>
        <w:docPartGallery w:val="Page Numbers (Bottom of Page)"/>
        <w:docPartUnique/>
      </w:docPartObj>
    </w:sdtPr>
    <w:sdtEndPr>
      <w:rPr>
        <w:noProof/>
      </w:rPr>
    </w:sdtEndPr>
    <w:sdtContent>
      <w:p w14:paraId="51BF675E" w14:textId="5AB66F1C" w:rsidR="003671F6" w:rsidRDefault="003671F6" w:rsidP="00B90311">
        <w:pPr>
          <w:pStyle w:val="Footer"/>
        </w:pPr>
        <w:r>
          <w:rPr>
            <w:color w:val="2B579A"/>
            <w:shd w:val="clear" w:color="auto" w:fill="E6E6E6"/>
          </w:rPr>
          <w:fldChar w:fldCharType="begin"/>
        </w:r>
        <w:r>
          <w:instrText xml:space="preserve"> PAGE   \* MERGEFORMAT </w:instrText>
        </w:r>
        <w:r>
          <w:rPr>
            <w:color w:val="2B579A"/>
            <w:shd w:val="clear" w:color="auto" w:fill="E6E6E6"/>
          </w:rPr>
          <w:fldChar w:fldCharType="separate"/>
        </w:r>
        <w:r>
          <w:rPr>
            <w:noProof/>
          </w:rPr>
          <w:t>2</w:t>
        </w:r>
        <w:r>
          <w:rPr>
            <w:noProof/>
            <w:color w:val="2B579A"/>
            <w:shd w:val="clear" w:color="auto" w:fill="E6E6E6"/>
          </w:rPr>
          <w:fldChar w:fldCharType="end"/>
        </w:r>
      </w:p>
    </w:sdtContent>
  </w:sdt>
  <w:p w14:paraId="42100EE6" w14:textId="77777777" w:rsidR="003671F6" w:rsidRDefault="003671F6" w:rsidP="00B903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0CA005" w14:textId="77777777" w:rsidR="00054F7A" w:rsidRDefault="00054F7A" w:rsidP="00B90311">
      <w:r>
        <w:separator/>
      </w:r>
    </w:p>
  </w:footnote>
  <w:footnote w:type="continuationSeparator" w:id="0">
    <w:p w14:paraId="6C91B956" w14:textId="77777777" w:rsidR="00054F7A" w:rsidRDefault="00054F7A" w:rsidP="00B90311">
      <w:r>
        <w:continuationSeparator/>
      </w:r>
    </w:p>
  </w:footnote>
  <w:footnote w:type="continuationNotice" w:id="1">
    <w:p w14:paraId="21E3F107" w14:textId="77777777" w:rsidR="00054F7A" w:rsidRDefault="00054F7A" w:rsidP="00B9031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366B09"/>
    <w:multiLevelType w:val="hybridMultilevel"/>
    <w:tmpl w:val="0B5C1562"/>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0BC825E0"/>
    <w:multiLevelType w:val="hybridMultilevel"/>
    <w:tmpl w:val="46C205D6"/>
    <w:lvl w:ilvl="0" w:tplc="F230C4EC">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C00EFF"/>
    <w:multiLevelType w:val="hybridMultilevel"/>
    <w:tmpl w:val="6B0AF42C"/>
    <w:lvl w:ilvl="0" w:tplc="FFFFFFFF">
      <w:numFmt w:val="bullet"/>
      <w:lvlText w:val="-"/>
      <w:lvlJc w:val="left"/>
      <w:pPr>
        <w:ind w:left="720" w:hanging="360"/>
      </w:pPr>
      <w:rPr>
        <w:rFonts w:ascii="Calibri" w:eastAsiaTheme="minorHAnsi" w:hAnsi="Calibri" w:cs="Calibri" w:hint="default"/>
      </w:rPr>
    </w:lvl>
    <w:lvl w:ilvl="1" w:tplc="1409000F">
      <w:start w:val="1"/>
      <w:numFmt w:val="decimal"/>
      <w:lvlText w:val="%2."/>
      <w:lvlJc w:val="left"/>
      <w:pPr>
        <w:ind w:left="720" w:hanging="360"/>
      </w:pPr>
    </w:lvl>
    <w:lvl w:ilvl="2" w:tplc="1409000F">
      <w:start w:val="1"/>
      <w:numFmt w:val="decimal"/>
      <w:lvlText w:val="%3."/>
      <w:lvlJc w:val="left"/>
      <w:pPr>
        <w:ind w:left="720" w:hanging="360"/>
      </w:p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A211EA3"/>
    <w:multiLevelType w:val="hybridMultilevel"/>
    <w:tmpl w:val="79D43FEC"/>
    <w:lvl w:ilvl="0" w:tplc="2C90EA8C">
      <w:numFmt w:val="bullet"/>
      <w:lvlText w:val="-"/>
      <w:lvlJc w:val="left"/>
      <w:pPr>
        <w:ind w:left="720" w:hanging="360"/>
      </w:pPr>
      <w:rPr>
        <w:rFonts w:ascii="Calibri" w:eastAsiaTheme="minorHAnsi"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283E19A4"/>
    <w:multiLevelType w:val="hybridMultilevel"/>
    <w:tmpl w:val="2FD6A958"/>
    <w:lvl w:ilvl="0" w:tplc="4C14F7E8">
      <w:numFmt w:val="bullet"/>
      <w:lvlText w:val="-"/>
      <w:lvlJc w:val="left"/>
      <w:pPr>
        <w:ind w:left="720" w:hanging="360"/>
      </w:pPr>
      <w:rPr>
        <w:rFonts w:ascii="Calibri" w:eastAsiaTheme="minorHAnsi" w:hAnsi="Calibri" w:cs="Calibri"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2A8D252E"/>
    <w:multiLevelType w:val="hybridMultilevel"/>
    <w:tmpl w:val="0DCA7A8E"/>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2FB02FA9"/>
    <w:multiLevelType w:val="hybridMultilevel"/>
    <w:tmpl w:val="8528E12A"/>
    <w:lvl w:ilvl="0" w:tplc="14090019">
      <w:start w:val="1"/>
      <w:numFmt w:val="lowerLetter"/>
      <w:lvlText w:val="%1."/>
      <w:lvlJc w:val="left"/>
      <w:pPr>
        <w:ind w:left="720" w:hanging="360"/>
      </w:pPr>
      <w:rPr>
        <w:rFonts w:hint="default"/>
      </w:rPr>
    </w:lvl>
    <w:lvl w:ilvl="1" w:tplc="FFFFFFFF">
      <w:start w:val="1"/>
      <w:numFmt w:val="decimal"/>
      <w:lvlText w:val="%2."/>
      <w:lvlJc w:val="left"/>
      <w:pPr>
        <w:ind w:left="720" w:hanging="360"/>
      </w:pPr>
    </w:lvl>
    <w:lvl w:ilvl="2" w:tplc="14090019">
      <w:start w:val="1"/>
      <w:numFmt w:val="lowerLetter"/>
      <w:lvlText w:val="%3."/>
      <w:lvlJc w:val="left"/>
      <w:pPr>
        <w:ind w:left="720" w:hanging="360"/>
      </w:p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308C2117"/>
    <w:multiLevelType w:val="hybridMultilevel"/>
    <w:tmpl w:val="360E14A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31247878"/>
    <w:multiLevelType w:val="hybridMultilevel"/>
    <w:tmpl w:val="C45473D4"/>
    <w:lvl w:ilvl="0" w:tplc="17FA159C">
      <w:start w:val="1"/>
      <w:numFmt w:val="bullet"/>
      <w:lvlText w:val=""/>
      <w:lvlJc w:val="left"/>
      <w:pPr>
        <w:ind w:left="720" w:hanging="360"/>
      </w:pPr>
      <w:rPr>
        <w:rFonts w:ascii="Symbol" w:hAnsi="Symbol"/>
      </w:rPr>
    </w:lvl>
    <w:lvl w:ilvl="1" w:tplc="83D2B542">
      <w:start w:val="1"/>
      <w:numFmt w:val="bullet"/>
      <w:lvlText w:val=""/>
      <w:lvlJc w:val="left"/>
      <w:pPr>
        <w:ind w:left="720" w:hanging="360"/>
      </w:pPr>
      <w:rPr>
        <w:rFonts w:ascii="Symbol" w:hAnsi="Symbol"/>
      </w:rPr>
    </w:lvl>
    <w:lvl w:ilvl="2" w:tplc="452ADB30">
      <w:start w:val="1"/>
      <w:numFmt w:val="bullet"/>
      <w:lvlText w:val=""/>
      <w:lvlJc w:val="left"/>
      <w:pPr>
        <w:ind w:left="720" w:hanging="360"/>
      </w:pPr>
      <w:rPr>
        <w:rFonts w:ascii="Symbol" w:hAnsi="Symbol"/>
      </w:rPr>
    </w:lvl>
    <w:lvl w:ilvl="3" w:tplc="6E24ECC4">
      <w:start w:val="1"/>
      <w:numFmt w:val="bullet"/>
      <w:lvlText w:val=""/>
      <w:lvlJc w:val="left"/>
      <w:pPr>
        <w:ind w:left="720" w:hanging="360"/>
      </w:pPr>
      <w:rPr>
        <w:rFonts w:ascii="Symbol" w:hAnsi="Symbol"/>
      </w:rPr>
    </w:lvl>
    <w:lvl w:ilvl="4" w:tplc="E446D172">
      <w:start w:val="1"/>
      <w:numFmt w:val="bullet"/>
      <w:lvlText w:val=""/>
      <w:lvlJc w:val="left"/>
      <w:pPr>
        <w:ind w:left="720" w:hanging="360"/>
      </w:pPr>
      <w:rPr>
        <w:rFonts w:ascii="Symbol" w:hAnsi="Symbol"/>
      </w:rPr>
    </w:lvl>
    <w:lvl w:ilvl="5" w:tplc="B73AB82A">
      <w:start w:val="1"/>
      <w:numFmt w:val="bullet"/>
      <w:lvlText w:val=""/>
      <w:lvlJc w:val="left"/>
      <w:pPr>
        <w:ind w:left="720" w:hanging="360"/>
      </w:pPr>
      <w:rPr>
        <w:rFonts w:ascii="Symbol" w:hAnsi="Symbol"/>
      </w:rPr>
    </w:lvl>
    <w:lvl w:ilvl="6" w:tplc="BA0ABD4C">
      <w:start w:val="1"/>
      <w:numFmt w:val="bullet"/>
      <w:lvlText w:val=""/>
      <w:lvlJc w:val="left"/>
      <w:pPr>
        <w:ind w:left="720" w:hanging="360"/>
      </w:pPr>
      <w:rPr>
        <w:rFonts w:ascii="Symbol" w:hAnsi="Symbol"/>
      </w:rPr>
    </w:lvl>
    <w:lvl w:ilvl="7" w:tplc="916EA722">
      <w:start w:val="1"/>
      <w:numFmt w:val="bullet"/>
      <w:lvlText w:val=""/>
      <w:lvlJc w:val="left"/>
      <w:pPr>
        <w:ind w:left="720" w:hanging="360"/>
      </w:pPr>
      <w:rPr>
        <w:rFonts w:ascii="Symbol" w:hAnsi="Symbol"/>
      </w:rPr>
    </w:lvl>
    <w:lvl w:ilvl="8" w:tplc="3BA45A98">
      <w:start w:val="1"/>
      <w:numFmt w:val="bullet"/>
      <w:lvlText w:val=""/>
      <w:lvlJc w:val="left"/>
      <w:pPr>
        <w:ind w:left="720" w:hanging="360"/>
      </w:pPr>
      <w:rPr>
        <w:rFonts w:ascii="Symbol" w:hAnsi="Symbol"/>
      </w:rPr>
    </w:lvl>
  </w:abstractNum>
  <w:abstractNum w:abstractNumId="9" w15:restartNumberingAfterBreak="0">
    <w:nsid w:val="3A894852"/>
    <w:multiLevelType w:val="hybridMultilevel"/>
    <w:tmpl w:val="7368C6B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15:restartNumberingAfterBreak="0">
    <w:nsid w:val="3BBE1672"/>
    <w:multiLevelType w:val="hybridMultilevel"/>
    <w:tmpl w:val="92CE8D68"/>
    <w:lvl w:ilvl="0" w:tplc="7AF23620">
      <w:start w:val="1"/>
      <w:numFmt w:val="bullet"/>
      <w:lvlText w:val="•"/>
      <w:lvlJc w:val="left"/>
      <w:pPr>
        <w:tabs>
          <w:tab w:val="num" w:pos="720"/>
        </w:tabs>
        <w:ind w:left="720" w:hanging="360"/>
      </w:pPr>
      <w:rPr>
        <w:rFonts w:ascii="Times New Roman" w:hAnsi="Times New Roman" w:hint="default"/>
      </w:rPr>
    </w:lvl>
    <w:lvl w:ilvl="1" w:tplc="CE7E2E80" w:tentative="1">
      <w:start w:val="1"/>
      <w:numFmt w:val="bullet"/>
      <w:lvlText w:val="•"/>
      <w:lvlJc w:val="left"/>
      <w:pPr>
        <w:tabs>
          <w:tab w:val="num" w:pos="1440"/>
        </w:tabs>
        <w:ind w:left="1440" w:hanging="360"/>
      </w:pPr>
      <w:rPr>
        <w:rFonts w:ascii="Times New Roman" w:hAnsi="Times New Roman" w:hint="default"/>
      </w:rPr>
    </w:lvl>
    <w:lvl w:ilvl="2" w:tplc="524ED126" w:tentative="1">
      <w:start w:val="1"/>
      <w:numFmt w:val="bullet"/>
      <w:lvlText w:val="•"/>
      <w:lvlJc w:val="left"/>
      <w:pPr>
        <w:tabs>
          <w:tab w:val="num" w:pos="2160"/>
        </w:tabs>
        <w:ind w:left="2160" w:hanging="360"/>
      </w:pPr>
      <w:rPr>
        <w:rFonts w:ascii="Times New Roman" w:hAnsi="Times New Roman" w:hint="default"/>
      </w:rPr>
    </w:lvl>
    <w:lvl w:ilvl="3" w:tplc="53E4E8E2" w:tentative="1">
      <w:start w:val="1"/>
      <w:numFmt w:val="bullet"/>
      <w:lvlText w:val="•"/>
      <w:lvlJc w:val="left"/>
      <w:pPr>
        <w:tabs>
          <w:tab w:val="num" w:pos="2880"/>
        </w:tabs>
        <w:ind w:left="2880" w:hanging="360"/>
      </w:pPr>
      <w:rPr>
        <w:rFonts w:ascii="Times New Roman" w:hAnsi="Times New Roman" w:hint="default"/>
      </w:rPr>
    </w:lvl>
    <w:lvl w:ilvl="4" w:tplc="A74CAA1A" w:tentative="1">
      <w:start w:val="1"/>
      <w:numFmt w:val="bullet"/>
      <w:lvlText w:val="•"/>
      <w:lvlJc w:val="left"/>
      <w:pPr>
        <w:tabs>
          <w:tab w:val="num" w:pos="3600"/>
        </w:tabs>
        <w:ind w:left="3600" w:hanging="360"/>
      </w:pPr>
      <w:rPr>
        <w:rFonts w:ascii="Times New Roman" w:hAnsi="Times New Roman" w:hint="default"/>
      </w:rPr>
    </w:lvl>
    <w:lvl w:ilvl="5" w:tplc="12861DF6" w:tentative="1">
      <w:start w:val="1"/>
      <w:numFmt w:val="bullet"/>
      <w:lvlText w:val="•"/>
      <w:lvlJc w:val="left"/>
      <w:pPr>
        <w:tabs>
          <w:tab w:val="num" w:pos="4320"/>
        </w:tabs>
        <w:ind w:left="4320" w:hanging="360"/>
      </w:pPr>
      <w:rPr>
        <w:rFonts w:ascii="Times New Roman" w:hAnsi="Times New Roman" w:hint="default"/>
      </w:rPr>
    </w:lvl>
    <w:lvl w:ilvl="6" w:tplc="A5788386" w:tentative="1">
      <w:start w:val="1"/>
      <w:numFmt w:val="bullet"/>
      <w:lvlText w:val="•"/>
      <w:lvlJc w:val="left"/>
      <w:pPr>
        <w:tabs>
          <w:tab w:val="num" w:pos="5040"/>
        </w:tabs>
        <w:ind w:left="5040" w:hanging="360"/>
      </w:pPr>
      <w:rPr>
        <w:rFonts w:ascii="Times New Roman" w:hAnsi="Times New Roman" w:hint="default"/>
      </w:rPr>
    </w:lvl>
    <w:lvl w:ilvl="7" w:tplc="2BA84C2A" w:tentative="1">
      <w:start w:val="1"/>
      <w:numFmt w:val="bullet"/>
      <w:lvlText w:val="•"/>
      <w:lvlJc w:val="left"/>
      <w:pPr>
        <w:tabs>
          <w:tab w:val="num" w:pos="5760"/>
        </w:tabs>
        <w:ind w:left="5760" w:hanging="360"/>
      </w:pPr>
      <w:rPr>
        <w:rFonts w:ascii="Times New Roman" w:hAnsi="Times New Roman" w:hint="default"/>
      </w:rPr>
    </w:lvl>
    <w:lvl w:ilvl="8" w:tplc="4860033A"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42B1356D"/>
    <w:multiLevelType w:val="hybridMultilevel"/>
    <w:tmpl w:val="EE6E7E32"/>
    <w:lvl w:ilvl="0" w:tplc="14090015">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58D758A"/>
    <w:multiLevelType w:val="hybridMultilevel"/>
    <w:tmpl w:val="2D86BD7E"/>
    <w:lvl w:ilvl="0" w:tplc="18D86C68">
      <w:start w:val="5"/>
      <w:numFmt w:val="bullet"/>
      <w:lvlText w:val="-"/>
      <w:lvlJc w:val="left"/>
      <w:pPr>
        <w:ind w:left="720" w:hanging="360"/>
      </w:pPr>
      <w:rPr>
        <w:rFonts w:ascii="Calibri" w:eastAsiaTheme="minorHAnsi"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15:restartNumberingAfterBreak="0">
    <w:nsid w:val="48866F4C"/>
    <w:multiLevelType w:val="hybridMultilevel"/>
    <w:tmpl w:val="13364D32"/>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4" w15:restartNumberingAfterBreak="0">
    <w:nsid w:val="588B1E8E"/>
    <w:multiLevelType w:val="hybridMultilevel"/>
    <w:tmpl w:val="A5B2250E"/>
    <w:lvl w:ilvl="0" w:tplc="B3B0FF12">
      <w:start w:val="1"/>
      <w:numFmt w:val="bullet"/>
      <w:lvlText w:val=""/>
      <w:lvlJc w:val="left"/>
      <w:pPr>
        <w:ind w:left="1080" w:hanging="360"/>
      </w:pPr>
      <w:rPr>
        <w:rFonts w:ascii="Symbol" w:hAnsi="Symbol"/>
      </w:rPr>
    </w:lvl>
    <w:lvl w:ilvl="1" w:tplc="10C833F6">
      <w:start w:val="1"/>
      <w:numFmt w:val="bullet"/>
      <w:lvlText w:val=""/>
      <w:lvlJc w:val="left"/>
      <w:pPr>
        <w:ind w:left="1440" w:hanging="360"/>
      </w:pPr>
      <w:rPr>
        <w:rFonts w:ascii="Symbol" w:hAnsi="Symbol"/>
      </w:rPr>
    </w:lvl>
    <w:lvl w:ilvl="2" w:tplc="1FFA09DC">
      <w:start w:val="1"/>
      <w:numFmt w:val="bullet"/>
      <w:lvlText w:val=""/>
      <w:lvlJc w:val="left"/>
      <w:pPr>
        <w:ind w:left="1080" w:hanging="360"/>
      </w:pPr>
      <w:rPr>
        <w:rFonts w:ascii="Symbol" w:hAnsi="Symbol"/>
      </w:rPr>
    </w:lvl>
    <w:lvl w:ilvl="3" w:tplc="884C2E30">
      <w:start w:val="1"/>
      <w:numFmt w:val="bullet"/>
      <w:lvlText w:val=""/>
      <w:lvlJc w:val="left"/>
      <w:pPr>
        <w:ind w:left="1080" w:hanging="360"/>
      </w:pPr>
      <w:rPr>
        <w:rFonts w:ascii="Symbol" w:hAnsi="Symbol"/>
      </w:rPr>
    </w:lvl>
    <w:lvl w:ilvl="4" w:tplc="7214F542">
      <w:start w:val="1"/>
      <w:numFmt w:val="bullet"/>
      <w:lvlText w:val=""/>
      <w:lvlJc w:val="left"/>
      <w:pPr>
        <w:ind w:left="1080" w:hanging="360"/>
      </w:pPr>
      <w:rPr>
        <w:rFonts w:ascii="Symbol" w:hAnsi="Symbol"/>
      </w:rPr>
    </w:lvl>
    <w:lvl w:ilvl="5" w:tplc="A5F40FAE">
      <w:start w:val="1"/>
      <w:numFmt w:val="bullet"/>
      <w:lvlText w:val=""/>
      <w:lvlJc w:val="left"/>
      <w:pPr>
        <w:ind w:left="1080" w:hanging="360"/>
      </w:pPr>
      <w:rPr>
        <w:rFonts w:ascii="Symbol" w:hAnsi="Symbol"/>
      </w:rPr>
    </w:lvl>
    <w:lvl w:ilvl="6" w:tplc="CCF20422">
      <w:start w:val="1"/>
      <w:numFmt w:val="bullet"/>
      <w:lvlText w:val=""/>
      <w:lvlJc w:val="left"/>
      <w:pPr>
        <w:ind w:left="1080" w:hanging="360"/>
      </w:pPr>
      <w:rPr>
        <w:rFonts w:ascii="Symbol" w:hAnsi="Symbol"/>
      </w:rPr>
    </w:lvl>
    <w:lvl w:ilvl="7" w:tplc="CB669EA0">
      <w:start w:val="1"/>
      <w:numFmt w:val="bullet"/>
      <w:lvlText w:val=""/>
      <w:lvlJc w:val="left"/>
      <w:pPr>
        <w:ind w:left="1080" w:hanging="360"/>
      </w:pPr>
      <w:rPr>
        <w:rFonts w:ascii="Symbol" w:hAnsi="Symbol"/>
      </w:rPr>
    </w:lvl>
    <w:lvl w:ilvl="8" w:tplc="0D5E4CC8">
      <w:start w:val="1"/>
      <w:numFmt w:val="bullet"/>
      <w:lvlText w:val=""/>
      <w:lvlJc w:val="left"/>
      <w:pPr>
        <w:ind w:left="1080" w:hanging="360"/>
      </w:pPr>
      <w:rPr>
        <w:rFonts w:ascii="Symbol" w:hAnsi="Symbol"/>
      </w:rPr>
    </w:lvl>
  </w:abstractNum>
  <w:abstractNum w:abstractNumId="15" w15:restartNumberingAfterBreak="0">
    <w:nsid w:val="625948AC"/>
    <w:multiLevelType w:val="hybridMultilevel"/>
    <w:tmpl w:val="A210EDE2"/>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6" w15:restartNumberingAfterBreak="0">
    <w:nsid w:val="653C7905"/>
    <w:multiLevelType w:val="hybridMultilevel"/>
    <w:tmpl w:val="069A9B8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61A50E4"/>
    <w:multiLevelType w:val="hybridMultilevel"/>
    <w:tmpl w:val="0F90808E"/>
    <w:lvl w:ilvl="0" w:tplc="67522196">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8" w15:restartNumberingAfterBreak="0">
    <w:nsid w:val="6E4C3206"/>
    <w:multiLevelType w:val="hybridMultilevel"/>
    <w:tmpl w:val="90DCCBC8"/>
    <w:lvl w:ilvl="0" w:tplc="648E305C">
      <w:start w:val="1"/>
      <w:numFmt w:val="bullet"/>
      <w:lvlText w:val=""/>
      <w:lvlJc w:val="left"/>
      <w:pPr>
        <w:ind w:left="1440" w:hanging="360"/>
      </w:pPr>
      <w:rPr>
        <w:rFonts w:ascii="Symbol" w:hAnsi="Symbol"/>
      </w:rPr>
    </w:lvl>
    <w:lvl w:ilvl="1" w:tplc="8292C03A">
      <w:start w:val="1"/>
      <w:numFmt w:val="bullet"/>
      <w:lvlText w:val=""/>
      <w:lvlJc w:val="left"/>
      <w:pPr>
        <w:ind w:left="1440" w:hanging="360"/>
      </w:pPr>
      <w:rPr>
        <w:rFonts w:ascii="Symbol" w:hAnsi="Symbol"/>
      </w:rPr>
    </w:lvl>
    <w:lvl w:ilvl="2" w:tplc="FE6AC602">
      <w:start w:val="1"/>
      <w:numFmt w:val="bullet"/>
      <w:lvlText w:val=""/>
      <w:lvlJc w:val="left"/>
      <w:pPr>
        <w:ind w:left="1440" w:hanging="360"/>
      </w:pPr>
      <w:rPr>
        <w:rFonts w:ascii="Symbol" w:hAnsi="Symbol"/>
      </w:rPr>
    </w:lvl>
    <w:lvl w:ilvl="3" w:tplc="B1D0F9AE">
      <w:start w:val="1"/>
      <w:numFmt w:val="bullet"/>
      <w:lvlText w:val=""/>
      <w:lvlJc w:val="left"/>
      <w:pPr>
        <w:ind w:left="1440" w:hanging="360"/>
      </w:pPr>
      <w:rPr>
        <w:rFonts w:ascii="Symbol" w:hAnsi="Symbol"/>
      </w:rPr>
    </w:lvl>
    <w:lvl w:ilvl="4" w:tplc="38C43830">
      <w:start w:val="1"/>
      <w:numFmt w:val="bullet"/>
      <w:lvlText w:val=""/>
      <w:lvlJc w:val="left"/>
      <w:pPr>
        <w:ind w:left="1440" w:hanging="360"/>
      </w:pPr>
      <w:rPr>
        <w:rFonts w:ascii="Symbol" w:hAnsi="Symbol"/>
      </w:rPr>
    </w:lvl>
    <w:lvl w:ilvl="5" w:tplc="06BC97C6">
      <w:start w:val="1"/>
      <w:numFmt w:val="bullet"/>
      <w:lvlText w:val=""/>
      <w:lvlJc w:val="left"/>
      <w:pPr>
        <w:ind w:left="1440" w:hanging="360"/>
      </w:pPr>
      <w:rPr>
        <w:rFonts w:ascii="Symbol" w:hAnsi="Symbol"/>
      </w:rPr>
    </w:lvl>
    <w:lvl w:ilvl="6" w:tplc="FC70F21C">
      <w:start w:val="1"/>
      <w:numFmt w:val="bullet"/>
      <w:lvlText w:val=""/>
      <w:lvlJc w:val="left"/>
      <w:pPr>
        <w:ind w:left="1440" w:hanging="360"/>
      </w:pPr>
      <w:rPr>
        <w:rFonts w:ascii="Symbol" w:hAnsi="Symbol"/>
      </w:rPr>
    </w:lvl>
    <w:lvl w:ilvl="7" w:tplc="B10E0AE2">
      <w:start w:val="1"/>
      <w:numFmt w:val="bullet"/>
      <w:lvlText w:val=""/>
      <w:lvlJc w:val="left"/>
      <w:pPr>
        <w:ind w:left="1440" w:hanging="360"/>
      </w:pPr>
      <w:rPr>
        <w:rFonts w:ascii="Symbol" w:hAnsi="Symbol"/>
      </w:rPr>
    </w:lvl>
    <w:lvl w:ilvl="8" w:tplc="BDB42A4E">
      <w:start w:val="1"/>
      <w:numFmt w:val="bullet"/>
      <w:lvlText w:val=""/>
      <w:lvlJc w:val="left"/>
      <w:pPr>
        <w:ind w:left="1440" w:hanging="360"/>
      </w:pPr>
      <w:rPr>
        <w:rFonts w:ascii="Symbol" w:hAnsi="Symbol"/>
      </w:rPr>
    </w:lvl>
  </w:abstractNum>
  <w:abstractNum w:abstractNumId="19" w15:restartNumberingAfterBreak="0">
    <w:nsid w:val="72E04DC3"/>
    <w:multiLevelType w:val="hybridMultilevel"/>
    <w:tmpl w:val="DCECD84A"/>
    <w:lvl w:ilvl="0" w:tplc="14090015">
      <w:start w:val="1"/>
      <w:numFmt w:val="upperLetter"/>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20" w15:restartNumberingAfterBreak="0">
    <w:nsid w:val="7689293F"/>
    <w:multiLevelType w:val="hybridMultilevel"/>
    <w:tmpl w:val="CCFA4100"/>
    <w:lvl w:ilvl="0" w:tplc="1409000F">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21" w15:restartNumberingAfterBreak="0">
    <w:nsid w:val="79951FA2"/>
    <w:multiLevelType w:val="hybridMultilevel"/>
    <w:tmpl w:val="C360D750"/>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808520274">
    <w:abstractNumId w:val="4"/>
  </w:num>
  <w:num w:numId="2" w16cid:durableId="2075616655">
    <w:abstractNumId w:val="1"/>
  </w:num>
  <w:num w:numId="3" w16cid:durableId="1777556933">
    <w:abstractNumId w:val="17"/>
  </w:num>
  <w:num w:numId="4" w16cid:durableId="1956789180">
    <w:abstractNumId w:val="21"/>
  </w:num>
  <w:num w:numId="5" w16cid:durableId="686516814">
    <w:abstractNumId w:val="13"/>
  </w:num>
  <w:num w:numId="6" w16cid:durableId="1816727087">
    <w:abstractNumId w:val="2"/>
  </w:num>
  <w:num w:numId="7" w16cid:durableId="288633486">
    <w:abstractNumId w:val="6"/>
  </w:num>
  <w:num w:numId="8" w16cid:durableId="1828083195">
    <w:abstractNumId w:val="9"/>
  </w:num>
  <w:num w:numId="9" w16cid:durableId="1094783703">
    <w:abstractNumId w:val="16"/>
  </w:num>
  <w:num w:numId="10" w16cid:durableId="1835559989">
    <w:abstractNumId w:val="12"/>
  </w:num>
  <w:num w:numId="11" w16cid:durableId="1789735935">
    <w:abstractNumId w:val="0"/>
  </w:num>
  <w:num w:numId="12" w16cid:durableId="92360610">
    <w:abstractNumId w:val="10"/>
  </w:num>
  <w:num w:numId="13" w16cid:durableId="358507782">
    <w:abstractNumId w:val="20"/>
  </w:num>
  <w:num w:numId="14" w16cid:durableId="2093314203">
    <w:abstractNumId w:val="8"/>
  </w:num>
  <w:num w:numId="15" w16cid:durableId="456947453">
    <w:abstractNumId w:val="3"/>
  </w:num>
  <w:num w:numId="16" w16cid:durableId="1855923976">
    <w:abstractNumId w:val="5"/>
  </w:num>
  <w:num w:numId="17" w16cid:durableId="381487156">
    <w:abstractNumId w:val="15"/>
  </w:num>
  <w:num w:numId="18" w16cid:durableId="2067683251">
    <w:abstractNumId w:val="7"/>
  </w:num>
  <w:num w:numId="19" w16cid:durableId="784466446">
    <w:abstractNumId w:val="18"/>
  </w:num>
  <w:num w:numId="20" w16cid:durableId="1910070127">
    <w:abstractNumId w:val="14"/>
  </w:num>
  <w:num w:numId="21" w16cid:durableId="1731729358">
    <w:abstractNumId w:val="11"/>
  </w:num>
  <w:num w:numId="22" w16cid:durableId="67642447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0rt52zosea9eezst4psfaxt9zrazzvarz0&quot;&gt;UOW&lt;record-ids&gt;&lt;item&gt;1444&lt;/item&gt;&lt;/record-ids&gt;&lt;/item&gt;&lt;/Libraries&gt;"/>
  </w:docVars>
  <w:rsids>
    <w:rsidRoot w:val="00E57B6C"/>
    <w:rsid w:val="00000181"/>
    <w:rsid w:val="00000254"/>
    <w:rsid w:val="00000458"/>
    <w:rsid w:val="00000EE7"/>
    <w:rsid w:val="000010D5"/>
    <w:rsid w:val="00001998"/>
    <w:rsid w:val="000025BA"/>
    <w:rsid w:val="00003331"/>
    <w:rsid w:val="00003348"/>
    <w:rsid w:val="00003702"/>
    <w:rsid w:val="00003BF8"/>
    <w:rsid w:val="00003CAD"/>
    <w:rsid w:val="00003D04"/>
    <w:rsid w:val="00003E7B"/>
    <w:rsid w:val="000041BA"/>
    <w:rsid w:val="000041C2"/>
    <w:rsid w:val="000045C5"/>
    <w:rsid w:val="00004D2B"/>
    <w:rsid w:val="00004DFD"/>
    <w:rsid w:val="00004ECA"/>
    <w:rsid w:val="0000584A"/>
    <w:rsid w:val="00005D81"/>
    <w:rsid w:val="00006033"/>
    <w:rsid w:val="00006819"/>
    <w:rsid w:val="00007600"/>
    <w:rsid w:val="000101A7"/>
    <w:rsid w:val="0001050C"/>
    <w:rsid w:val="00010560"/>
    <w:rsid w:val="0001066F"/>
    <w:rsid w:val="00010890"/>
    <w:rsid w:val="000115D1"/>
    <w:rsid w:val="00011D24"/>
    <w:rsid w:val="00012200"/>
    <w:rsid w:val="0001221E"/>
    <w:rsid w:val="00012DBC"/>
    <w:rsid w:val="00012DED"/>
    <w:rsid w:val="000133D0"/>
    <w:rsid w:val="00013844"/>
    <w:rsid w:val="00014380"/>
    <w:rsid w:val="0001459C"/>
    <w:rsid w:val="00014FF7"/>
    <w:rsid w:val="000165DF"/>
    <w:rsid w:val="00016772"/>
    <w:rsid w:val="00016DDD"/>
    <w:rsid w:val="00017A28"/>
    <w:rsid w:val="00020261"/>
    <w:rsid w:val="00020408"/>
    <w:rsid w:val="00020FA4"/>
    <w:rsid w:val="0002146F"/>
    <w:rsid w:val="00021C12"/>
    <w:rsid w:val="00021C3B"/>
    <w:rsid w:val="00022407"/>
    <w:rsid w:val="000224E7"/>
    <w:rsid w:val="00022859"/>
    <w:rsid w:val="000229C7"/>
    <w:rsid w:val="00023512"/>
    <w:rsid w:val="000238E0"/>
    <w:rsid w:val="000241A5"/>
    <w:rsid w:val="000246B2"/>
    <w:rsid w:val="00024761"/>
    <w:rsid w:val="00024D47"/>
    <w:rsid w:val="0002543F"/>
    <w:rsid w:val="00025453"/>
    <w:rsid w:val="00025B76"/>
    <w:rsid w:val="00025D20"/>
    <w:rsid w:val="000265C8"/>
    <w:rsid w:val="0002672B"/>
    <w:rsid w:val="000268E5"/>
    <w:rsid w:val="000270E6"/>
    <w:rsid w:val="0002740F"/>
    <w:rsid w:val="0002780D"/>
    <w:rsid w:val="00027DA6"/>
    <w:rsid w:val="00027E24"/>
    <w:rsid w:val="000306B3"/>
    <w:rsid w:val="00031077"/>
    <w:rsid w:val="0003136C"/>
    <w:rsid w:val="0003188C"/>
    <w:rsid w:val="00031CB5"/>
    <w:rsid w:val="000324D2"/>
    <w:rsid w:val="000337A2"/>
    <w:rsid w:val="000337C1"/>
    <w:rsid w:val="000338E9"/>
    <w:rsid w:val="00033B6C"/>
    <w:rsid w:val="0003448B"/>
    <w:rsid w:val="00034518"/>
    <w:rsid w:val="00034556"/>
    <w:rsid w:val="000356FA"/>
    <w:rsid w:val="000357EB"/>
    <w:rsid w:val="00035DAF"/>
    <w:rsid w:val="00036674"/>
    <w:rsid w:val="00036FAF"/>
    <w:rsid w:val="00037A27"/>
    <w:rsid w:val="000414D9"/>
    <w:rsid w:val="000415A6"/>
    <w:rsid w:val="00041726"/>
    <w:rsid w:val="00041A3D"/>
    <w:rsid w:val="00041A53"/>
    <w:rsid w:val="0004201F"/>
    <w:rsid w:val="000424E1"/>
    <w:rsid w:val="00042AB5"/>
    <w:rsid w:val="00042E1A"/>
    <w:rsid w:val="00043403"/>
    <w:rsid w:val="00043547"/>
    <w:rsid w:val="000437C4"/>
    <w:rsid w:val="00043851"/>
    <w:rsid w:val="00043960"/>
    <w:rsid w:val="00043B1C"/>
    <w:rsid w:val="0004424C"/>
    <w:rsid w:val="000445BD"/>
    <w:rsid w:val="00044836"/>
    <w:rsid w:val="00044855"/>
    <w:rsid w:val="000448DE"/>
    <w:rsid w:val="00044DDE"/>
    <w:rsid w:val="00045794"/>
    <w:rsid w:val="00045950"/>
    <w:rsid w:val="000459A3"/>
    <w:rsid w:val="00046130"/>
    <w:rsid w:val="00046617"/>
    <w:rsid w:val="00046AF6"/>
    <w:rsid w:val="000470AA"/>
    <w:rsid w:val="000476CB"/>
    <w:rsid w:val="00047996"/>
    <w:rsid w:val="00047E9C"/>
    <w:rsid w:val="0005016A"/>
    <w:rsid w:val="00050339"/>
    <w:rsid w:val="0005130E"/>
    <w:rsid w:val="000514E3"/>
    <w:rsid w:val="000514EF"/>
    <w:rsid w:val="000517DC"/>
    <w:rsid w:val="00051D78"/>
    <w:rsid w:val="00052039"/>
    <w:rsid w:val="00052D19"/>
    <w:rsid w:val="000531F6"/>
    <w:rsid w:val="00053BF6"/>
    <w:rsid w:val="00054F7A"/>
    <w:rsid w:val="000551F4"/>
    <w:rsid w:val="0005580D"/>
    <w:rsid w:val="000604F5"/>
    <w:rsid w:val="00060C18"/>
    <w:rsid w:val="0006126B"/>
    <w:rsid w:val="00061AB9"/>
    <w:rsid w:val="00061F94"/>
    <w:rsid w:val="000632F0"/>
    <w:rsid w:val="00063413"/>
    <w:rsid w:val="00064045"/>
    <w:rsid w:val="000642F6"/>
    <w:rsid w:val="000643DC"/>
    <w:rsid w:val="000644AB"/>
    <w:rsid w:val="00064CEA"/>
    <w:rsid w:val="00064F74"/>
    <w:rsid w:val="00066399"/>
    <w:rsid w:val="000670D3"/>
    <w:rsid w:val="0006755F"/>
    <w:rsid w:val="00067579"/>
    <w:rsid w:val="0006759A"/>
    <w:rsid w:val="000675C1"/>
    <w:rsid w:val="00067C86"/>
    <w:rsid w:val="00067D13"/>
    <w:rsid w:val="00070956"/>
    <w:rsid w:val="0007119A"/>
    <w:rsid w:val="000715F8"/>
    <w:rsid w:val="00071B05"/>
    <w:rsid w:val="00071CD7"/>
    <w:rsid w:val="00071CE8"/>
    <w:rsid w:val="000721B3"/>
    <w:rsid w:val="000724DE"/>
    <w:rsid w:val="0007259F"/>
    <w:rsid w:val="00072E66"/>
    <w:rsid w:val="00073014"/>
    <w:rsid w:val="000731FB"/>
    <w:rsid w:val="00073964"/>
    <w:rsid w:val="00074AD0"/>
    <w:rsid w:val="000752BD"/>
    <w:rsid w:val="0007543F"/>
    <w:rsid w:val="00076121"/>
    <w:rsid w:val="000768A8"/>
    <w:rsid w:val="00076F64"/>
    <w:rsid w:val="00080229"/>
    <w:rsid w:val="00080290"/>
    <w:rsid w:val="000803C7"/>
    <w:rsid w:val="00080523"/>
    <w:rsid w:val="0008077B"/>
    <w:rsid w:val="000813B8"/>
    <w:rsid w:val="00082047"/>
    <w:rsid w:val="00082EFA"/>
    <w:rsid w:val="00083410"/>
    <w:rsid w:val="00083907"/>
    <w:rsid w:val="00083A02"/>
    <w:rsid w:val="00084777"/>
    <w:rsid w:val="00084ED7"/>
    <w:rsid w:val="000851E3"/>
    <w:rsid w:val="00085391"/>
    <w:rsid w:val="00085893"/>
    <w:rsid w:val="00085C9C"/>
    <w:rsid w:val="00086B45"/>
    <w:rsid w:val="00086C13"/>
    <w:rsid w:val="0009036E"/>
    <w:rsid w:val="0009046B"/>
    <w:rsid w:val="000904D8"/>
    <w:rsid w:val="0009066D"/>
    <w:rsid w:val="00090A60"/>
    <w:rsid w:val="00091081"/>
    <w:rsid w:val="0009132B"/>
    <w:rsid w:val="00092061"/>
    <w:rsid w:val="000923A4"/>
    <w:rsid w:val="0009299E"/>
    <w:rsid w:val="00092D08"/>
    <w:rsid w:val="00093165"/>
    <w:rsid w:val="00093607"/>
    <w:rsid w:val="0009402C"/>
    <w:rsid w:val="00096563"/>
    <w:rsid w:val="00096FA6"/>
    <w:rsid w:val="000A0428"/>
    <w:rsid w:val="000A0C6D"/>
    <w:rsid w:val="000A1AC0"/>
    <w:rsid w:val="000A2EAD"/>
    <w:rsid w:val="000A35DF"/>
    <w:rsid w:val="000A3677"/>
    <w:rsid w:val="000A437F"/>
    <w:rsid w:val="000A5AD2"/>
    <w:rsid w:val="000A5B2B"/>
    <w:rsid w:val="000A732A"/>
    <w:rsid w:val="000A7DAB"/>
    <w:rsid w:val="000B0276"/>
    <w:rsid w:val="000B044C"/>
    <w:rsid w:val="000B04CD"/>
    <w:rsid w:val="000B0615"/>
    <w:rsid w:val="000B0B47"/>
    <w:rsid w:val="000B0E8B"/>
    <w:rsid w:val="000B102E"/>
    <w:rsid w:val="000B1CE1"/>
    <w:rsid w:val="000B1F35"/>
    <w:rsid w:val="000B20A7"/>
    <w:rsid w:val="000B29E0"/>
    <w:rsid w:val="000B3693"/>
    <w:rsid w:val="000B36CA"/>
    <w:rsid w:val="000B380E"/>
    <w:rsid w:val="000B42FF"/>
    <w:rsid w:val="000B4CD5"/>
    <w:rsid w:val="000B5074"/>
    <w:rsid w:val="000B5296"/>
    <w:rsid w:val="000B5B63"/>
    <w:rsid w:val="000B5DF5"/>
    <w:rsid w:val="000B626A"/>
    <w:rsid w:val="000B6D48"/>
    <w:rsid w:val="000B7581"/>
    <w:rsid w:val="000B764E"/>
    <w:rsid w:val="000B7766"/>
    <w:rsid w:val="000C003F"/>
    <w:rsid w:val="000C0282"/>
    <w:rsid w:val="000C1CD5"/>
    <w:rsid w:val="000C29F8"/>
    <w:rsid w:val="000C33FB"/>
    <w:rsid w:val="000C3D3C"/>
    <w:rsid w:val="000C447B"/>
    <w:rsid w:val="000C56CE"/>
    <w:rsid w:val="000C5DB6"/>
    <w:rsid w:val="000C6055"/>
    <w:rsid w:val="000C6A08"/>
    <w:rsid w:val="000C7869"/>
    <w:rsid w:val="000D02BB"/>
    <w:rsid w:val="000D0610"/>
    <w:rsid w:val="000D155D"/>
    <w:rsid w:val="000D1802"/>
    <w:rsid w:val="000D1AF5"/>
    <w:rsid w:val="000D2511"/>
    <w:rsid w:val="000D3070"/>
    <w:rsid w:val="000D326C"/>
    <w:rsid w:val="000D3D3F"/>
    <w:rsid w:val="000D49B6"/>
    <w:rsid w:val="000D55BE"/>
    <w:rsid w:val="000D578A"/>
    <w:rsid w:val="000D61A9"/>
    <w:rsid w:val="000D6204"/>
    <w:rsid w:val="000D69FB"/>
    <w:rsid w:val="000D6B63"/>
    <w:rsid w:val="000D6BE6"/>
    <w:rsid w:val="000D733D"/>
    <w:rsid w:val="000D7A81"/>
    <w:rsid w:val="000D7A8E"/>
    <w:rsid w:val="000D7B23"/>
    <w:rsid w:val="000E03E1"/>
    <w:rsid w:val="000E0984"/>
    <w:rsid w:val="000E10E8"/>
    <w:rsid w:val="000E1479"/>
    <w:rsid w:val="000E1C43"/>
    <w:rsid w:val="000E1C8E"/>
    <w:rsid w:val="000E24C8"/>
    <w:rsid w:val="000E2BC0"/>
    <w:rsid w:val="000E2BC6"/>
    <w:rsid w:val="000E2F64"/>
    <w:rsid w:val="000E4E35"/>
    <w:rsid w:val="000E5251"/>
    <w:rsid w:val="000E5902"/>
    <w:rsid w:val="000E615C"/>
    <w:rsid w:val="000E689C"/>
    <w:rsid w:val="000E6B94"/>
    <w:rsid w:val="000E79D1"/>
    <w:rsid w:val="000E7AFD"/>
    <w:rsid w:val="000F078D"/>
    <w:rsid w:val="000F13AD"/>
    <w:rsid w:val="000F17C3"/>
    <w:rsid w:val="000F18CA"/>
    <w:rsid w:val="000F1909"/>
    <w:rsid w:val="000F2031"/>
    <w:rsid w:val="000F21BD"/>
    <w:rsid w:val="000F24A9"/>
    <w:rsid w:val="000F2E57"/>
    <w:rsid w:val="000F2EBB"/>
    <w:rsid w:val="000F350D"/>
    <w:rsid w:val="000F36A0"/>
    <w:rsid w:val="000F4026"/>
    <w:rsid w:val="000F4704"/>
    <w:rsid w:val="000F480E"/>
    <w:rsid w:val="000F516B"/>
    <w:rsid w:val="000F5883"/>
    <w:rsid w:val="000F623C"/>
    <w:rsid w:val="000F6276"/>
    <w:rsid w:val="000F6AF0"/>
    <w:rsid w:val="000F7D55"/>
    <w:rsid w:val="000F7E29"/>
    <w:rsid w:val="000F7E42"/>
    <w:rsid w:val="001009F4"/>
    <w:rsid w:val="00100B62"/>
    <w:rsid w:val="00101058"/>
    <w:rsid w:val="0010143F"/>
    <w:rsid w:val="00101D28"/>
    <w:rsid w:val="00101DA0"/>
    <w:rsid w:val="00101DD0"/>
    <w:rsid w:val="001028CF"/>
    <w:rsid w:val="001029B2"/>
    <w:rsid w:val="00103F44"/>
    <w:rsid w:val="001042D5"/>
    <w:rsid w:val="0010495D"/>
    <w:rsid w:val="00104F2A"/>
    <w:rsid w:val="00105A7A"/>
    <w:rsid w:val="001061C2"/>
    <w:rsid w:val="00106725"/>
    <w:rsid w:val="0010675B"/>
    <w:rsid w:val="00106882"/>
    <w:rsid w:val="00106B10"/>
    <w:rsid w:val="00110741"/>
    <w:rsid w:val="00110874"/>
    <w:rsid w:val="00110876"/>
    <w:rsid w:val="00110AF9"/>
    <w:rsid w:val="00110B9D"/>
    <w:rsid w:val="001118D4"/>
    <w:rsid w:val="00112273"/>
    <w:rsid w:val="0011228A"/>
    <w:rsid w:val="00112644"/>
    <w:rsid w:val="001133F1"/>
    <w:rsid w:val="001142A5"/>
    <w:rsid w:val="00114371"/>
    <w:rsid w:val="001150EC"/>
    <w:rsid w:val="001154DE"/>
    <w:rsid w:val="00116652"/>
    <w:rsid w:val="00116FA5"/>
    <w:rsid w:val="00117233"/>
    <w:rsid w:val="0011723E"/>
    <w:rsid w:val="00117305"/>
    <w:rsid w:val="001200E1"/>
    <w:rsid w:val="00120678"/>
    <w:rsid w:val="00120AD7"/>
    <w:rsid w:val="00120EC0"/>
    <w:rsid w:val="00121312"/>
    <w:rsid w:val="0012155F"/>
    <w:rsid w:val="00121572"/>
    <w:rsid w:val="00122376"/>
    <w:rsid w:val="001223B1"/>
    <w:rsid w:val="001228AB"/>
    <w:rsid w:val="0012350C"/>
    <w:rsid w:val="00124BB5"/>
    <w:rsid w:val="0012516E"/>
    <w:rsid w:val="001258BE"/>
    <w:rsid w:val="00125A81"/>
    <w:rsid w:val="00125AF8"/>
    <w:rsid w:val="00126225"/>
    <w:rsid w:val="0012651D"/>
    <w:rsid w:val="0012655A"/>
    <w:rsid w:val="00126673"/>
    <w:rsid w:val="00126D47"/>
    <w:rsid w:val="00126ECE"/>
    <w:rsid w:val="0012722F"/>
    <w:rsid w:val="001273D8"/>
    <w:rsid w:val="00127573"/>
    <w:rsid w:val="00127943"/>
    <w:rsid w:val="00127F7F"/>
    <w:rsid w:val="00130344"/>
    <w:rsid w:val="001305EB"/>
    <w:rsid w:val="00130A4E"/>
    <w:rsid w:val="00130DF3"/>
    <w:rsid w:val="0013107C"/>
    <w:rsid w:val="00131145"/>
    <w:rsid w:val="00131844"/>
    <w:rsid w:val="00131BBC"/>
    <w:rsid w:val="00132804"/>
    <w:rsid w:val="001328F5"/>
    <w:rsid w:val="00132FEB"/>
    <w:rsid w:val="0013305E"/>
    <w:rsid w:val="00133AE2"/>
    <w:rsid w:val="00133E05"/>
    <w:rsid w:val="00134078"/>
    <w:rsid w:val="00135D0A"/>
    <w:rsid w:val="00135E18"/>
    <w:rsid w:val="00135F24"/>
    <w:rsid w:val="00137E34"/>
    <w:rsid w:val="00140835"/>
    <w:rsid w:val="00142583"/>
    <w:rsid w:val="00142651"/>
    <w:rsid w:val="00142668"/>
    <w:rsid w:val="0014272D"/>
    <w:rsid w:val="00142804"/>
    <w:rsid w:val="00142AC2"/>
    <w:rsid w:val="00142D50"/>
    <w:rsid w:val="001433BD"/>
    <w:rsid w:val="00143443"/>
    <w:rsid w:val="001436C6"/>
    <w:rsid w:val="00143808"/>
    <w:rsid w:val="001439B4"/>
    <w:rsid w:val="00143F81"/>
    <w:rsid w:val="0014486B"/>
    <w:rsid w:val="00144D91"/>
    <w:rsid w:val="00145D7A"/>
    <w:rsid w:val="001466BA"/>
    <w:rsid w:val="00146A9E"/>
    <w:rsid w:val="001475CE"/>
    <w:rsid w:val="0014775A"/>
    <w:rsid w:val="00147813"/>
    <w:rsid w:val="001502D6"/>
    <w:rsid w:val="00151022"/>
    <w:rsid w:val="001519B5"/>
    <w:rsid w:val="00151DF3"/>
    <w:rsid w:val="0015225F"/>
    <w:rsid w:val="00152A8A"/>
    <w:rsid w:val="001536FA"/>
    <w:rsid w:val="00154932"/>
    <w:rsid w:val="001549B5"/>
    <w:rsid w:val="00155133"/>
    <w:rsid w:val="0015572A"/>
    <w:rsid w:val="0015623A"/>
    <w:rsid w:val="001567C3"/>
    <w:rsid w:val="001576F3"/>
    <w:rsid w:val="00157BFB"/>
    <w:rsid w:val="001600B4"/>
    <w:rsid w:val="001607EA"/>
    <w:rsid w:val="001608FD"/>
    <w:rsid w:val="001609BD"/>
    <w:rsid w:val="00161353"/>
    <w:rsid w:val="00161837"/>
    <w:rsid w:val="001619BA"/>
    <w:rsid w:val="00162087"/>
    <w:rsid w:val="001626BB"/>
    <w:rsid w:val="001634DA"/>
    <w:rsid w:val="001637B3"/>
    <w:rsid w:val="00163DAE"/>
    <w:rsid w:val="001640CF"/>
    <w:rsid w:val="001646E1"/>
    <w:rsid w:val="0016485F"/>
    <w:rsid w:val="00164CDE"/>
    <w:rsid w:val="001657E5"/>
    <w:rsid w:val="00165BCA"/>
    <w:rsid w:val="001666AD"/>
    <w:rsid w:val="00166A59"/>
    <w:rsid w:val="001702C9"/>
    <w:rsid w:val="00170711"/>
    <w:rsid w:val="001707F0"/>
    <w:rsid w:val="00170E11"/>
    <w:rsid w:val="00171ED0"/>
    <w:rsid w:val="001727D2"/>
    <w:rsid w:val="00172A08"/>
    <w:rsid w:val="00172D5A"/>
    <w:rsid w:val="00172F68"/>
    <w:rsid w:val="0017361F"/>
    <w:rsid w:val="00174BC6"/>
    <w:rsid w:val="00174DC1"/>
    <w:rsid w:val="00174EF2"/>
    <w:rsid w:val="00175013"/>
    <w:rsid w:val="00175C1A"/>
    <w:rsid w:val="001767C9"/>
    <w:rsid w:val="00176EA0"/>
    <w:rsid w:val="001773E6"/>
    <w:rsid w:val="001776D7"/>
    <w:rsid w:val="00177920"/>
    <w:rsid w:val="0018007C"/>
    <w:rsid w:val="00180A9B"/>
    <w:rsid w:val="0018108A"/>
    <w:rsid w:val="00181892"/>
    <w:rsid w:val="00181B3D"/>
    <w:rsid w:val="00181BB8"/>
    <w:rsid w:val="00181BCF"/>
    <w:rsid w:val="00182132"/>
    <w:rsid w:val="0018255A"/>
    <w:rsid w:val="001826A7"/>
    <w:rsid w:val="00182ECC"/>
    <w:rsid w:val="00182FD3"/>
    <w:rsid w:val="0018308F"/>
    <w:rsid w:val="0018339B"/>
    <w:rsid w:val="00184E66"/>
    <w:rsid w:val="00184EBB"/>
    <w:rsid w:val="001863FF"/>
    <w:rsid w:val="00186EBB"/>
    <w:rsid w:val="001879EA"/>
    <w:rsid w:val="001903BB"/>
    <w:rsid w:val="001907D3"/>
    <w:rsid w:val="00190B47"/>
    <w:rsid w:val="00191282"/>
    <w:rsid w:val="001917FB"/>
    <w:rsid w:val="00191C8A"/>
    <w:rsid w:val="00193528"/>
    <w:rsid w:val="001938DB"/>
    <w:rsid w:val="00194883"/>
    <w:rsid w:val="00194B89"/>
    <w:rsid w:val="00194C21"/>
    <w:rsid w:val="00195155"/>
    <w:rsid w:val="00195619"/>
    <w:rsid w:val="0019601E"/>
    <w:rsid w:val="00196158"/>
    <w:rsid w:val="00196331"/>
    <w:rsid w:val="001966B9"/>
    <w:rsid w:val="0019674D"/>
    <w:rsid w:val="00196A98"/>
    <w:rsid w:val="00196B66"/>
    <w:rsid w:val="00196C5F"/>
    <w:rsid w:val="00196F57"/>
    <w:rsid w:val="00197602"/>
    <w:rsid w:val="00197F95"/>
    <w:rsid w:val="001A1B71"/>
    <w:rsid w:val="001A1E16"/>
    <w:rsid w:val="001A22E0"/>
    <w:rsid w:val="001A2665"/>
    <w:rsid w:val="001A2BE7"/>
    <w:rsid w:val="001A2FD9"/>
    <w:rsid w:val="001A3660"/>
    <w:rsid w:val="001A489A"/>
    <w:rsid w:val="001A4C61"/>
    <w:rsid w:val="001A6C66"/>
    <w:rsid w:val="001A6D2A"/>
    <w:rsid w:val="001A72AC"/>
    <w:rsid w:val="001B044E"/>
    <w:rsid w:val="001B0B2B"/>
    <w:rsid w:val="001B148E"/>
    <w:rsid w:val="001B1A30"/>
    <w:rsid w:val="001B1A6F"/>
    <w:rsid w:val="001B1F8E"/>
    <w:rsid w:val="001B25D9"/>
    <w:rsid w:val="001B2798"/>
    <w:rsid w:val="001B2DCF"/>
    <w:rsid w:val="001B3377"/>
    <w:rsid w:val="001B4304"/>
    <w:rsid w:val="001B45EA"/>
    <w:rsid w:val="001B46A1"/>
    <w:rsid w:val="001B4D24"/>
    <w:rsid w:val="001B4FC3"/>
    <w:rsid w:val="001B530B"/>
    <w:rsid w:val="001B5B46"/>
    <w:rsid w:val="001B6042"/>
    <w:rsid w:val="001B769E"/>
    <w:rsid w:val="001B7D25"/>
    <w:rsid w:val="001C0195"/>
    <w:rsid w:val="001C02ED"/>
    <w:rsid w:val="001C0430"/>
    <w:rsid w:val="001C0D06"/>
    <w:rsid w:val="001C107F"/>
    <w:rsid w:val="001C1F69"/>
    <w:rsid w:val="001C2518"/>
    <w:rsid w:val="001C2720"/>
    <w:rsid w:val="001C339B"/>
    <w:rsid w:val="001C366A"/>
    <w:rsid w:val="001C3B92"/>
    <w:rsid w:val="001C4207"/>
    <w:rsid w:val="001C458C"/>
    <w:rsid w:val="001C547E"/>
    <w:rsid w:val="001C565A"/>
    <w:rsid w:val="001C5865"/>
    <w:rsid w:val="001C6FE5"/>
    <w:rsid w:val="001C730F"/>
    <w:rsid w:val="001C73EF"/>
    <w:rsid w:val="001C7589"/>
    <w:rsid w:val="001C78F5"/>
    <w:rsid w:val="001C791D"/>
    <w:rsid w:val="001C7A58"/>
    <w:rsid w:val="001D05C4"/>
    <w:rsid w:val="001D0ABC"/>
    <w:rsid w:val="001D0B2B"/>
    <w:rsid w:val="001D1B93"/>
    <w:rsid w:val="001D2071"/>
    <w:rsid w:val="001D33F8"/>
    <w:rsid w:val="001D3D50"/>
    <w:rsid w:val="001D418B"/>
    <w:rsid w:val="001D4947"/>
    <w:rsid w:val="001D4ED2"/>
    <w:rsid w:val="001D5840"/>
    <w:rsid w:val="001D6DEC"/>
    <w:rsid w:val="001D6F43"/>
    <w:rsid w:val="001D7059"/>
    <w:rsid w:val="001D72DE"/>
    <w:rsid w:val="001D74CC"/>
    <w:rsid w:val="001D7609"/>
    <w:rsid w:val="001D7725"/>
    <w:rsid w:val="001D7C18"/>
    <w:rsid w:val="001E07E1"/>
    <w:rsid w:val="001E1313"/>
    <w:rsid w:val="001E196A"/>
    <w:rsid w:val="001E1A23"/>
    <w:rsid w:val="001E2259"/>
    <w:rsid w:val="001E22F5"/>
    <w:rsid w:val="001E23B9"/>
    <w:rsid w:val="001E23DB"/>
    <w:rsid w:val="001E24FD"/>
    <w:rsid w:val="001E2687"/>
    <w:rsid w:val="001E2C4F"/>
    <w:rsid w:val="001E339D"/>
    <w:rsid w:val="001E4055"/>
    <w:rsid w:val="001E4C1F"/>
    <w:rsid w:val="001E642B"/>
    <w:rsid w:val="001E6F28"/>
    <w:rsid w:val="001E6F86"/>
    <w:rsid w:val="001E7912"/>
    <w:rsid w:val="001F0A6C"/>
    <w:rsid w:val="001F101C"/>
    <w:rsid w:val="001F1957"/>
    <w:rsid w:val="001F1BA0"/>
    <w:rsid w:val="001F1C7D"/>
    <w:rsid w:val="001F21D9"/>
    <w:rsid w:val="001F256C"/>
    <w:rsid w:val="001F2667"/>
    <w:rsid w:val="001F26F6"/>
    <w:rsid w:val="001F29D9"/>
    <w:rsid w:val="001F29F0"/>
    <w:rsid w:val="001F2C94"/>
    <w:rsid w:val="001F38E3"/>
    <w:rsid w:val="001F3DCD"/>
    <w:rsid w:val="001F40B8"/>
    <w:rsid w:val="001F453C"/>
    <w:rsid w:val="001F472E"/>
    <w:rsid w:val="001F4ED0"/>
    <w:rsid w:val="001F50C0"/>
    <w:rsid w:val="001F556A"/>
    <w:rsid w:val="001F561A"/>
    <w:rsid w:val="001F5727"/>
    <w:rsid w:val="001F5836"/>
    <w:rsid w:val="001F5B51"/>
    <w:rsid w:val="001F5C45"/>
    <w:rsid w:val="001F611E"/>
    <w:rsid w:val="001F61AD"/>
    <w:rsid w:val="001F6244"/>
    <w:rsid w:val="001F6862"/>
    <w:rsid w:val="002009A9"/>
    <w:rsid w:val="002011F2"/>
    <w:rsid w:val="00201673"/>
    <w:rsid w:val="002019F4"/>
    <w:rsid w:val="00201A35"/>
    <w:rsid w:val="0020251F"/>
    <w:rsid w:val="002025A1"/>
    <w:rsid w:val="00202CC7"/>
    <w:rsid w:val="00202FA2"/>
    <w:rsid w:val="00203C33"/>
    <w:rsid w:val="00204601"/>
    <w:rsid w:val="00204689"/>
    <w:rsid w:val="0020502B"/>
    <w:rsid w:val="0020533C"/>
    <w:rsid w:val="00205DA3"/>
    <w:rsid w:val="002069F5"/>
    <w:rsid w:val="002074E2"/>
    <w:rsid w:val="00207A4E"/>
    <w:rsid w:val="00210F0F"/>
    <w:rsid w:val="002111C4"/>
    <w:rsid w:val="00211C5B"/>
    <w:rsid w:val="0021309A"/>
    <w:rsid w:val="002131DB"/>
    <w:rsid w:val="00214071"/>
    <w:rsid w:val="00214161"/>
    <w:rsid w:val="00214AF3"/>
    <w:rsid w:val="002160A1"/>
    <w:rsid w:val="002160BD"/>
    <w:rsid w:val="00216997"/>
    <w:rsid w:val="00216CDA"/>
    <w:rsid w:val="00216FB5"/>
    <w:rsid w:val="002174BF"/>
    <w:rsid w:val="00217B55"/>
    <w:rsid w:val="00217D61"/>
    <w:rsid w:val="002203D4"/>
    <w:rsid w:val="002208E9"/>
    <w:rsid w:val="00221456"/>
    <w:rsid w:val="00221B61"/>
    <w:rsid w:val="00221D65"/>
    <w:rsid w:val="00221EEB"/>
    <w:rsid w:val="002238DA"/>
    <w:rsid w:val="00223D80"/>
    <w:rsid w:val="00224D11"/>
    <w:rsid w:val="002253D0"/>
    <w:rsid w:val="00225642"/>
    <w:rsid w:val="00226075"/>
    <w:rsid w:val="00226A27"/>
    <w:rsid w:val="00226DC8"/>
    <w:rsid w:val="002271A3"/>
    <w:rsid w:val="0022781A"/>
    <w:rsid w:val="00230170"/>
    <w:rsid w:val="00230846"/>
    <w:rsid w:val="00230DCC"/>
    <w:rsid w:val="00230EC5"/>
    <w:rsid w:val="0023113E"/>
    <w:rsid w:val="00231B19"/>
    <w:rsid w:val="00231B73"/>
    <w:rsid w:val="00231FA9"/>
    <w:rsid w:val="00232091"/>
    <w:rsid w:val="0023257B"/>
    <w:rsid w:val="00232589"/>
    <w:rsid w:val="00233437"/>
    <w:rsid w:val="00233A1E"/>
    <w:rsid w:val="00233B0E"/>
    <w:rsid w:val="00234982"/>
    <w:rsid w:val="00234C3B"/>
    <w:rsid w:val="00234FC7"/>
    <w:rsid w:val="002355F3"/>
    <w:rsid w:val="002355FC"/>
    <w:rsid w:val="00235A10"/>
    <w:rsid w:val="00235C3E"/>
    <w:rsid w:val="00235C96"/>
    <w:rsid w:val="00235CD9"/>
    <w:rsid w:val="00235DF0"/>
    <w:rsid w:val="00236A63"/>
    <w:rsid w:val="00236DC4"/>
    <w:rsid w:val="002373C8"/>
    <w:rsid w:val="0023757B"/>
    <w:rsid w:val="00237F73"/>
    <w:rsid w:val="0024013D"/>
    <w:rsid w:val="002420CB"/>
    <w:rsid w:val="00242298"/>
    <w:rsid w:val="002422B6"/>
    <w:rsid w:val="00242AE7"/>
    <w:rsid w:val="00242EA9"/>
    <w:rsid w:val="00243010"/>
    <w:rsid w:val="00243161"/>
    <w:rsid w:val="00243224"/>
    <w:rsid w:val="00243433"/>
    <w:rsid w:val="002436AD"/>
    <w:rsid w:val="00243AA0"/>
    <w:rsid w:val="00244D20"/>
    <w:rsid w:val="00246262"/>
    <w:rsid w:val="002462D3"/>
    <w:rsid w:val="00246B28"/>
    <w:rsid w:val="002474E1"/>
    <w:rsid w:val="002478EE"/>
    <w:rsid w:val="00250633"/>
    <w:rsid w:val="00250B3B"/>
    <w:rsid w:val="00251142"/>
    <w:rsid w:val="002511D6"/>
    <w:rsid w:val="00252BF4"/>
    <w:rsid w:val="00252D84"/>
    <w:rsid w:val="0025306E"/>
    <w:rsid w:val="0025437D"/>
    <w:rsid w:val="00254741"/>
    <w:rsid w:val="002549AA"/>
    <w:rsid w:val="002554E3"/>
    <w:rsid w:val="00257C75"/>
    <w:rsid w:val="00260068"/>
    <w:rsid w:val="00260127"/>
    <w:rsid w:val="00260255"/>
    <w:rsid w:val="00260272"/>
    <w:rsid w:val="002602A4"/>
    <w:rsid w:val="00262082"/>
    <w:rsid w:val="002624BD"/>
    <w:rsid w:val="00262BA6"/>
    <w:rsid w:val="00262BAC"/>
    <w:rsid w:val="00262BB4"/>
    <w:rsid w:val="00263104"/>
    <w:rsid w:val="002637F0"/>
    <w:rsid w:val="002645E3"/>
    <w:rsid w:val="002650B8"/>
    <w:rsid w:val="00265A00"/>
    <w:rsid w:val="00265E5D"/>
    <w:rsid w:val="00265EA5"/>
    <w:rsid w:val="002663C8"/>
    <w:rsid w:val="002676C6"/>
    <w:rsid w:val="00267890"/>
    <w:rsid w:val="0026791F"/>
    <w:rsid w:val="00267997"/>
    <w:rsid w:val="00267E06"/>
    <w:rsid w:val="00269E19"/>
    <w:rsid w:val="00270DBA"/>
    <w:rsid w:val="00271002"/>
    <w:rsid w:val="002717BD"/>
    <w:rsid w:val="00271D01"/>
    <w:rsid w:val="00273E4D"/>
    <w:rsid w:val="002741F7"/>
    <w:rsid w:val="0027501D"/>
    <w:rsid w:val="00275E55"/>
    <w:rsid w:val="002763AE"/>
    <w:rsid w:val="002766B4"/>
    <w:rsid w:val="00276D93"/>
    <w:rsid w:val="002802D1"/>
    <w:rsid w:val="00280A66"/>
    <w:rsid w:val="00281181"/>
    <w:rsid w:val="002814F3"/>
    <w:rsid w:val="00281962"/>
    <w:rsid w:val="00281E26"/>
    <w:rsid w:val="00281EF7"/>
    <w:rsid w:val="0028201A"/>
    <w:rsid w:val="002821F2"/>
    <w:rsid w:val="00282CAE"/>
    <w:rsid w:val="00282F55"/>
    <w:rsid w:val="00282FFA"/>
    <w:rsid w:val="002835BA"/>
    <w:rsid w:val="00283610"/>
    <w:rsid w:val="0028455B"/>
    <w:rsid w:val="00284BB8"/>
    <w:rsid w:val="0028559B"/>
    <w:rsid w:val="002856B0"/>
    <w:rsid w:val="00285AD5"/>
    <w:rsid w:val="00285BDC"/>
    <w:rsid w:val="002862E5"/>
    <w:rsid w:val="00286DE8"/>
    <w:rsid w:val="00287116"/>
    <w:rsid w:val="00287330"/>
    <w:rsid w:val="002876D3"/>
    <w:rsid w:val="00287851"/>
    <w:rsid w:val="00290244"/>
    <w:rsid w:val="00290B79"/>
    <w:rsid w:val="00290CD1"/>
    <w:rsid w:val="00291F41"/>
    <w:rsid w:val="00291FFA"/>
    <w:rsid w:val="0029230C"/>
    <w:rsid w:val="00292535"/>
    <w:rsid w:val="0029261E"/>
    <w:rsid w:val="00292AA9"/>
    <w:rsid w:val="00292EE3"/>
    <w:rsid w:val="00293EF5"/>
    <w:rsid w:val="002944AB"/>
    <w:rsid w:val="00294504"/>
    <w:rsid w:val="0029552B"/>
    <w:rsid w:val="0029578D"/>
    <w:rsid w:val="00296163"/>
    <w:rsid w:val="002979CE"/>
    <w:rsid w:val="002A0223"/>
    <w:rsid w:val="002A0578"/>
    <w:rsid w:val="002A0CFD"/>
    <w:rsid w:val="002A0FAB"/>
    <w:rsid w:val="002A19E8"/>
    <w:rsid w:val="002A239F"/>
    <w:rsid w:val="002A2539"/>
    <w:rsid w:val="002A27F0"/>
    <w:rsid w:val="002A2BC2"/>
    <w:rsid w:val="002A2DE2"/>
    <w:rsid w:val="002A3605"/>
    <w:rsid w:val="002A4723"/>
    <w:rsid w:val="002A47F3"/>
    <w:rsid w:val="002A53D4"/>
    <w:rsid w:val="002A6150"/>
    <w:rsid w:val="002A634A"/>
    <w:rsid w:val="002A706E"/>
    <w:rsid w:val="002A771B"/>
    <w:rsid w:val="002B00A0"/>
    <w:rsid w:val="002B00F8"/>
    <w:rsid w:val="002B011C"/>
    <w:rsid w:val="002B0363"/>
    <w:rsid w:val="002B06CA"/>
    <w:rsid w:val="002B0710"/>
    <w:rsid w:val="002B14D4"/>
    <w:rsid w:val="002B2EF6"/>
    <w:rsid w:val="002B3011"/>
    <w:rsid w:val="002B3790"/>
    <w:rsid w:val="002B3C58"/>
    <w:rsid w:val="002B4839"/>
    <w:rsid w:val="002B556D"/>
    <w:rsid w:val="002B6ABC"/>
    <w:rsid w:val="002B7382"/>
    <w:rsid w:val="002B73CE"/>
    <w:rsid w:val="002B7BEB"/>
    <w:rsid w:val="002B7CF0"/>
    <w:rsid w:val="002B7FAE"/>
    <w:rsid w:val="002C0639"/>
    <w:rsid w:val="002C0CB5"/>
    <w:rsid w:val="002C12A2"/>
    <w:rsid w:val="002C29B2"/>
    <w:rsid w:val="002C2CA5"/>
    <w:rsid w:val="002C3100"/>
    <w:rsid w:val="002C32E1"/>
    <w:rsid w:val="002C33A2"/>
    <w:rsid w:val="002C3685"/>
    <w:rsid w:val="002C3DED"/>
    <w:rsid w:val="002C4CCB"/>
    <w:rsid w:val="002C4F7F"/>
    <w:rsid w:val="002C5545"/>
    <w:rsid w:val="002C5FD5"/>
    <w:rsid w:val="002C6032"/>
    <w:rsid w:val="002C6E25"/>
    <w:rsid w:val="002C76FD"/>
    <w:rsid w:val="002C7C23"/>
    <w:rsid w:val="002D0D17"/>
    <w:rsid w:val="002D1453"/>
    <w:rsid w:val="002D1CEB"/>
    <w:rsid w:val="002D216A"/>
    <w:rsid w:val="002D2974"/>
    <w:rsid w:val="002D34D6"/>
    <w:rsid w:val="002D37A2"/>
    <w:rsid w:val="002D3E46"/>
    <w:rsid w:val="002D4B3C"/>
    <w:rsid w:val="002D5B15"/>
    <w:rsid w:val="002D5BDF"/>
    <w:rsid w:val="002D6072"/>
    <w:rsid w:val="002D642B"/>
    <w:rsid w:val="002D6E83"/>
    <w:rsid w:val="002D70BD"/>
    <w:rsid w:val="002D7191"/>
    <w:rsid w:val="002E01A0"/>
    <w:rsid w:val="002E051B"/>
    <w:rsid w:val="002E0618"/>
    <w:rsid w:val="002E1CC6"/>
    <w:rsid w:val="002E2366"/>
    <w:rsid w:val="002E2456"/>
    <w:rsid w:val="002E2ED7"/>
    <w:rsid w:val="002E308B"/>
    <w:rsid w:val="002E33A6"/>
    <w:rsid w:val="002E3A6A"/>
    <w:rsid w:val="002E3C00"/>
    <w:rsid w:val="002E3D14"/>
    <w:rsid w:val="002E3D60"/>
    <w:rsid w:val="002E4088"/>
    <w:rsid w:val="002E41BD"/>
    <w:rsid w:val="002E486C"/>
    <w:rsid w:val="002E52B2"/>
    <w:rsid w:val="002E574B"/>
    <w:rsid w:val="002E59AE"/>
    <w:rsid w:val="002E6219"/>
    <w:rsid w:val="002E657D"/>
    <w:rsid w:val="002E7344"/>
    <w:rsid w:val="002E7A7B"/>
    <w:rsid w:val="002F03F2"/>
    <w:rsid w:val="002F0891"/>
    <w:rsid w:val="002F0EA6"/>
    <w:rsid w:val="002F11C1"/>
    <w:rsid w:val="002F204E"/>
    <w:rsid w:val="002F3D31"/>
    <w:rsid w:val="002F3E48"/>
    <w:rsid w:val="002F3EC9"/>
    <w:rsid w:val="002F45FB"/>
    <w:rsid w:val="002F4AA1"/>
    <w:rsid w:val="002F50F9"/>
    <w:rsid w:val="002F54EF"/>
    <w:rsid w:val="002F5BB8"/>
    <w:rsid w:val="002F60D9"/>
    <w:rsid w:val="002F65E5"/>
    <w:rsid w:val="002F677E"/>
    <w:rsid w:val="002F6AA1"/>
    <w:rsid w:val="002F7095"/>
    <w:rsid w:val="002F7649"/>
    <w:rsid w:val="002F79D9"/>
    <w:rsid w:val="002F7B10"/>
    <w:rsid w:val="002F7FA6"/>
    <w:rsid w:val="00300D75"/>
    <w:rsid w:val="003016E1"/>
    <w:rsid w:val="00302031"/>
    <w:rsid w:val="003020BB"/>
    <w:rsid w:val="00302305"/>
    <w:rsid w:val="003040C1"/>
    <w:rsid w:val="00305589"/>
    <w:rsid w:val="0030651F"/>
    <w:rsid w:val="00306970"/>
    <w:rsid w:val="00306E80"/>
    <w:rsid w:val="00306EB9"/>
    <w:rsid w:val="003071FB"/>
    <w:rsid w:val="003074FA"/>
    <w:rsid w:val="00307926"/>
    <w:rsid w:val="00307A0A"/>
    <w:rsid w:val="003104B4"/>
    <w:rsid w:val="003104E1"/>
    <w:rsid w:val="00310C45"/>
    <w:rsid w:val="00310DC2"/>
    <w:rsid w:val="003114ED"/>
    <w:rsid w:val="00311D95"/>
    <w:rsid w:val="00311FD6"/>
    <w:rsid w:val="00312AF2"/>
    <w:rsid w:val="0031371E"/>
    <w:rsid w:val="00313785"/>
    <w:rsid w:val="003137A2"/>
    <w:rsid w:val="003139BB"/>
    <w:rsid w:val="003158B9"/>
    <w:rsid w:val="003159DF"/>
    <w:rsid w:val="00316299"/>
    <w:rsid w:val="00317074"/>
    <w:rsid w:val="00317328"/>
    <w:rsid w:val="003174AF"/>
    <w:rsid w:val="00317C83"/>
    <w:rsid w:val="00317D81"/>
    <w:rsid w:val="00320C07"/>
    <w:rsid w:val="0032135E"/>
    <w:rsid w:val="003213C1"/>
    <w:rsid w:val="003215E4"/>
    <w:rsid w:val="00321DC4"/>
    <w:rsid w:val="00322DEE"/>
    <w:rsid w:val="00323172"/>
    <w:rsid w:val="00323C18"/>
    <w:rsid w:val="00324855"/>
    <w:rsid w:val="00325956"/>
    <w:rsid w:val="00325F9A"/>
    <w:rsid w:val="00326B66"/>
    <w:rsid w:val="0032720A"/>
    <w:rsid w:val="00327365"/>
    <w:rsid w:val="0032755B"/>
    <w:rsid w:val="00327EE3"/>
    <w:rsid w:val="003301A3"/>
    <w:rsid w:val="00330A55"/>
    <w:rsid w:val="00330F1A"/>
    <w:rsid w:val="003320F0"/>
    <w:rsid w:val="00332A59"/>
    <w:rsid w:val="00332DCD"/>
    <w:rsid w:val="00333653"/>
    <w:rsid w:val="00333663"/>
    <w:rsid w:val="0033391B"/>
    <w:rsid w:val="003339A2"/>
    <w:rsid w:val="00333F72"/>
    <w:rsid w:val="0033401D"/>
    <w:rsid w:val="00335E90"/>
    <w:rsid w:val="003413CA"/>
    <w:rsid w:val="00341530"/>
    <w:rsid w:val="00341986"/>
    <w:rsid w:val="00341F94"/>
    <w:rsid w:val="00342152"/>
    <w:rsid w:val="00342D3E"/>
    <w:rsid w:val="00343247"/>
    <w:rsid w:val="003439D0"/>
    <w:rsid w:val="00343F8A"/>
    <w:rsid w:val="003448B7"/>
    <w:rsid w:val="00345136"/>
    <w:rsid w:val="003456D8"/>
    <w:rsid w:val="00345B2D"/>
    <w:rsid w:val="00345B6A"/>
    <w:rsid w:val="003467FA"/>
    <w:rsid w:val="00346DE0"/>
    <w:rsid w:val="00350801"/>
    <w:rsid w:val="003509C7"/>
    <w:rsid w:val="00350DF7"/>
    <w:rsid w:val="003510A2"/>
    <w:rsid w:val="003516B5"/>
    <w:rsid w:val="003518D6"/>
    <w:rsid w:val="00351BCD"/>
    <w:rsid w:val="00352183"/>
    <w:rsid w:val="00354609"/>
    <w:rsid w:val="00354C4A"/>
    <w:rsid w:val="003558BF"/>
    <w:rsid w:val="00355E42"/>
    <w:rsid w:val="00355F62"/>
    <w:rsid w:val="003564BA"/>
    <w:rsid w:val="003565F9"/>
    <w:rsid w:val="00356725"/>
    <w:rsid w:val="00356F61"/>
    <w:rsid w:val="003570E9"/>
    <w:rsid w:val="003573CE"/>
    <w:rsid w:val="00357B4D"/>
    <w:rsid w:val="00357CD9"/>
    <w:rsid w:val="00360C73"/>
    <w:rsid w:val="00360C8B"/>
    <w:rsid w:val="00361AEF"/>
    <w:rsid w:val="00361AF1"/>
    <w:rsid w:val="00361F84"/>
    <w:rsid w:val="003620EA"/>
    <w:rsid w:val="0036281C"/>
    <w:rsid w:val="00362A82"/>
    <w:rsid w:val="0036356F"/>
    <w:rsid w:val="0036452E"/>
    <w:rsid w:val="00364E58"/>
    <w:rsid w:val="00365563"/>
    <w:rsid w:val="00365A07"/>
    <w:rsid w:val="00365E67"/>
    <w:rsid w:val="003661BD"/>
    <w:rsid w:val="00366B74"/>
    <w:rsid w:val="003671F6"/>
    <w:rsid w:val="003677EC"/>
    <w:rsid w:val="00367F04"/>
    <w:rsid w:val="00370ABA"/>
    <w:rsid w:val="003714A8"/>
    <w:rsid w:val="00371DE1"/>
    <w:rsid w:val="00373D00"/>
    <w:rsid w:val="00373F7C"/>
    <w:rsid w:val="0037627F"/>
    <w:rsid w:val="00376447"/>
    <w:rsid w:val="0037673B"/>
    <w:rsid w:val="00376A86"/>
    <w:rsid w:val="0037758A"/>
    <w:rsid w:val="00377C6E"/>
    <w:rsid w:val="00380F5D"/>
    <w:rsid w:val="0038190F"/>
    <w:rsid w:val="00382F7D"/>
    <w:rsid w:val="0038306F"/>
    <w:rsid w:val="003831E5"/>
    <w:rsid w:val="0038323C"/>
    <w:rsid w:val="00383B5A"/>
    <w:rsid w:val="0038469F"/>
    <w:rsid w:val="00384876"/>
    <w:rsid w:val="00384A50"/>
    <w:rsid w:val="00385211"/>
    <w:rsid w:val="0038523A"/>
    <w:rsid w:val="0038555D"/>
    <w:rsid w:val="00385E90"/>
    <w:rsid w:val="00386786"/>
    <w:rsid w:val="0038691A"/>
    <w:rsid w:val="00386C09"/>
    <w:rsid w:val="00387129"/>
    <w:rsid w:val="003871F9"/>
    <w:rsid w:val="003875EC"/>
    <w:rsid w:val="003877A5"/>
    <w:rsid w:val="0039064F"/>
    <w:rsid w:val="00391646"/>
    <w:rsid w:val="00391730"/>
    <w:rsid w:val="0039199B"/>
    <w:rsid w:val="0039257E"/>
    <w:rsid w:val="00392677"/>
    <w:rsid w:val="00393774"/>
    <w:rsid w:val="00393961"/>
    <w:rsid w:val="00393CE3"/>
    <w:rsid w:val="0039573C"/>
    <w:rsid w:val="00395FA6"/>
    <w:rsid w:val="00396504"/>
    <w:rsid w:val="0039658E"/>
    <w:rsid w:val="00397244"/>
    <w:rsid w:val="00397A2D"/>
    <w:rsid w:val="003A0847"/>
    <w:rsid w:val="003A100F"/>
    <w:rsid w:val="003A1E86"/>
    <w:rsid w:val="003A278A"/>
    <w:rsid w:val="003A2DA8"/>
    <w:rsid w:val="003A3284"/>
    <w:rsid w:val="003A3F05"/>
    <w:rsid w:val="003A4025"/>
    <w:rsid w:val="003A4438"/>
    <w:rsid w:val="003A4C54"/>
    <w:rsid w:val="003A4CAF"/>
    <w:rsid w:val="003A537E"/>
    <w:rsid w:val="003A57BB"/>
    <w:rsid w:val="003A62D7"/>
    <w:rsid w:val="003A683B"/>
    <w:rsid w:val="003A6D9C"/>
    <w:rsid w:val="003A7C2F"/>
    <w:rsid w:val="003A7E79"/>
    <w:rsid w:val="003A7EF9"/>
    <w:rsid w:val="003B02F4"/>
    <w:rsid w:val="003B07F5"/>
    <w:rsid w:val="003B07FF"/>
    <w:rsid w:val="003B0895"/>
    <w:rsid w:val="003B0C0F"/>
    <w:rsid w:val="003B1AC0"/>
    <w:rsid w:val="003B247F"/>
    <w:rsid w:val="003B2FE0"/>
    <w:rsid w:val="003B3F40"/>
    <w:rsid w:val="003B42D1"/>
    <w:rsid w:val="003B49BB"/>
    <w:rsid w:val="003B4B5C"/>
    <w:rsid w:val="003B57C4"/>
    <w:rsid w:val="003B5D40"/>
    <w:rsid w:val="003B60A0"/>
    <w:rsid w:val="003B613B"/>
    <w:rsid w:val="003B61EF"/>
    <w:rsid w:val="003B7444"/>
    <w:rsid w:val="003B79C2"/>
    <w:rsid w:val="003C07DC"/>
    <w:rsid w:val="003C0A73"/>
    <w:rsid w:val="003C0B24"/>
    <w:rsid w:val="003C1445"/>
    <w:rsid w:val="003C154C"/>
    <w:rsid w:val="003C1578"/>
    <w:rsid w:val="003C1C50"/>
    <w:rsid w:val="003C1CF6"/>
    <w:rsid w:val="003C2639"/>
    <w:rsid w:val="003C2683"/>
    <w:rsid w:val="003C278F"/>
    <w:rsid w:val="003C2930"/>
    <w:rsid w:val="003C29A5"/>
    <w:rsid w:val="003C2C20"/>
    <w:rsid w:val="003C2E41"/>
    <w:rsid w:val="003C2E7E"/>
    <w:rsid w:val="003C3547"/>
    <w:rsid w:val="003C3BBE"/>
    <w:rsid w:val="003C463E"/>
    <w:rsid w:val="003C5163"/>
    <w:rsid w:val="003C521D"/>
    <w:rsid w:val="003C548B"/>
    <w:rsid w:val="003C581C"/>
    <w:rsid w:val="003C5B95"/>
    <w:rsid w:val="003C631E"/>
    <w:rsid w:val="003C6358"/>
    <w:rsid w:val="003C63B7"/>
    <w:rsid w:val="003C6CD3"/>
    <w:rsid w:val="003C78FC"/>
    <w:rsid w:val="003D0A7D"/>
    <w:rsid w:val="003D0ABC"/>
    <w:rsid w:val="003D1324"/>
    <w:rsid w:val="003D149A"/>
    <w:rsid w:val="003D18AA"/>
    <w:rsid w:val="003D1BBD"/>
    <w:rsid w:val="003D2ACE"/>
    <w:rsid w:val="003D2B2B"/>
    <w:rsid w:val="003D2D5E"/>
    <w:rsid w:val="003D2E95"/>
    <w:rsid w:val="003D2F0A"/>
    <w:rsid w:val="003D2FF6"/>
    <w:rsid w:val="003D309F"/>
    <w:rsid w:val="003D33F9"/>
    <w:rsid w:val="003D3F00"/>
    <w:rsid w:val="003D42AE"/>
    <w:rsid w:val="003D4C54"/>
    <w:rsid w:val="003D52F0"/>
    <w:rsid w:val="003D5536"/>
    <w:rsid w:val="003D5D1F"/>
    <w:rsid w:val="003D6E41"/>
    <w:rsid w:val="003D7CC3"/>
    <w:rsid w:val="003E0638"/>
    <w:rsid w:val="003E0AA5"/>
    <w:rsid w:val="003E0B59"/>
    <w:rsid w:val="003E0E83"/>
    <w:rsid w:val="003E1170"/>
    <w:rsid w:val="003E16C5"/>
    <w:rsid w:val="003E2E78"/>
    <w:rsid w:val="003E3ADE"/>
    <w:rsid w:val="003E4F6D"/>
    <w:rsid w:val="003E5FA7"/>
    <w:rsid w:val="003E626A"/>
    <w:rsid w:val="003E682A"/>
    <w:rsid w:val="003E6BB3"/>
    <w:rsid w:val="003E6FDD"/>
    <w:rsid w:val="003F0C2D"/>
    <w:rsid w:val="003F1235"/>
    <w:rsid w:val="003F18F9"/>
    <w:rsid w:val="003F1FD1"/>
    <w:rsid w:val="003F2108"/>
    <w:rsid w:val="003F2304"/>
    <w:rsid w:val="003F2364"/>
    <w:rsid w:val="003F2A6E"/>
    <w:rsid w:val="003F2CB3"/>
    <w:rsid w:val="003F3117"/>
    <w:rsid w:val="003F3C00"/>
    <w:rsid w:val="003F4180"/>
    <w:rsid w:val="003F41C2"/>
    <w:rsid w:val="003F4879"/>
    <w:rsid w:val="003F4997"/>
    <w:rsid w:val="003F4CE0"/>
    <w:rsid w:val="003F5C15"/>
    <w:rsid w:val="003F5E94"/>
    <w:rsid w:val="003F6585"/>
    <w:rsid w:val="003F6842"/>
    <w:rsid w:val="003F68E2"/>
    <w:rsid w:val="003F6965"/>
    <w:rsid w:val="00400029"/>
    <w:rsid w:val="00400AD1"/>
    <w:rsid w:val="0040122E"/>
    <w:rsid w:val="00401C4A"/>
    <w:rsid w:val="00402653"/>
    <w:rsid w:val="004030C4"/>
    <w:rsid w:val="00403252"/>
    <w:rsid w:val="004036D8"/>
    <w:rsid w:val="00403E28"/>
    <w:rsid w:val="0040434C"/>
    <w:rsid w:val="00405D72"/>
    <w:rsid w:val="00405E45"/>
    <w:rsid w:val="00406A0E"/>
    <w:rsid w:val="00406EC3"/>
    <w:rsid w:val="0040741F"/>
    <w:rsid w:val="004074BC"/>
    <w:rsid w:val="00410279"/>
    <w:rsid w:val="00410677"/>
    <w:rsid w:val="004115AB"/>
    <w:rsid w:val="00412A38"/>
    <w:rsid w:val="00412D4B"/>
    <w:rsid w:val="004132AC"/>
    <w:rsid w:val="00414138"/>
    <w:rsid w:val="004141A1"/>
    <w:rsid w:val="0041430F"/>
    <w:rsid w:val="00414552"/>
    <w:rsid w:val="004145B2"/>
    <w:rsid w:val="00414BAD"/>
    <w:rsid w:val="0041764A"/>
    <w:rsid w:val="00420057"/>
    <w:rsid w:val="004211B0"/>
    <w:rsid w:val="00421245"/>
    <w:rsid w:val="004214F7"/>
    <w:rsid w:val="00422813"/>
    <w:rsid w:val="0042340F"/>
    <w:rsid w:val="004255A7"/>
    <w:rsid w:val="004256EB"/>
    <w:rsid w:val="00425B9D"/>
    <w:rsid w:val="00425CF7"/>
    <w:rsid w:val="00426081"/>
    <w:rsid w:val="00426779"/>
    <w:rsid w:val="00426924"/>
    <w:rsid w:val="00426A76"/>
    <w:rsid w:val="00426D8C"/>
    <w:rsid w:val="00427312"/>
    <w:rsid w:val="0042736B"/>
    <w:rsid w:val="00427B7A"/>
    <w:rsid w:val="004301A1"/>
    <w:rsid w:val="004301FE"/>
    <w:rsid w:val="004312EC"/>
    <w:rsid w:val="00433002"/>
    <w:rsid w:val="00434216"/>
    <w:rsid w:val="00434581"/>
    <w:rsid w:val="00434975"/>
    <w:rsid w:val="0043498C"/>
    <w:rsid w:val="00434AA6"/>
    <w:rsid w:val="0043521D"/>
    <w:rsid w:val="004355A1"/>
    <w:rsid w:val="0043563C"/>
    <w:rsid w:val="004357E6"/>
    <w:rsid w:val="00436265"/>
    <w:rsid w:val="004365E3"/>
    <w:rsid w:val="00436D8C"/>
    <w:rsid w:val="00437199"/>
    <w:rsid w:val="004374BF"/>
    <w:rsid w:val="00437F84"/>
    <w:rsid w:val="00441A5F"/>
    <w:rsid w:val="00441DC0"/>
    <w:rsid w:val="00441FF6"/>
    <w:rsid w:val="004434A4"/>
    <w:rsid w:val="00443C31"/>
    <w:rsid w:val="00444086"/>
    <w:rsid w:val="0044420B"/>
    <w:rsid w:val="004443D4"/>
    <w:rsid w:val="0044482A"/>
    <w:rsid w:val="004455A7"/>
    <w:rsid w:val="00446240"/>
    <w:rsid w:val="004468CA"/>
    <w:rsid w:val="00446D80"/>
    <w:rsid w:val="00446DBA"/>
    <w:rsid w:val="004475B1"/>
    <w:rsid w:val="0044780C"/>
    <w:rsid w:val="0044789A"/>
    <w:rsid w:val="00447DE8"/>
    <w:rsid w:val="00450120"/>
    <w:rsid w:val="0045086B"/>
    <w:rsid w:val="00450CE0"/>
    <w:rsid w:val="00450E8F"/>
    <w:rsid w:val="00451A3D"/>
    <w:rsid w:val="00452280"/>
    <w:rsid w:val="00452314"/>
    <w:rsid w:val="0045384C"/>
    <w:rsid w:val="00453913"/>
    <w:rsid w:val="00453A5E"/>
    <w:rsid w:val="00453F48"/>
    <w:rsid w:val="00455689"/>
    <w:rsid w:val="00455C6F"/>
    <w:rsid w:val="0045650C"/>
    <w:rsid w:val="00456E55"/>
    <w:rsid w:val="00456EE8"/>
    <w:rsid w:val="00456F17"/>
    <w:rsid w:val="00457217"/>
    <w:rsid w:val="00457603"/>
    <w:rsid w:val="004601B3"/>
    <w:rsid w:val="00461153"/>
    <w:rsid w:val="004613A3"/>
    <w:rsid w:val="00461BCF"/>
    <w:rsid w:val="00461DB5"/>
    <w:rsid w:val="00462D01"/>
    <w:rsid w:val="00463E28"/>
    <w:rsid w:val="004655F0"/>
    <w:rsid w:val="00465755"/>
    <w:rsid w:val="004664DC"/>
    <w:rsid w:val="00467472"/>
    <w:rsid w:val="00467A3E"/>
    <w:rsid w:val="00470179"/>
    <w:rsid w:val="004705F6"/>
    <w:rsid w:val="004707FA"/>
    <w:rsid w:val="004708E9"/>
    <w:rsid w:val="00470B0F"/>
    <w:rsid w:val="00470E87"/>
    <w:rsid w:val="00471BA0"/>
    <w:rsid w:val="00471EBE"/>
    <w:rsid w:val="00472984"/>
    <w:rsid w:val="004736D1"/>
    <w:rsid w:val="00473897"/>
    <w:rsid w:val="00473F30"/>
    <w:rsid w:val="004747CB"/>
    <w:rsid w:val="00475470"/>
    <w:rsid w:val="004754F6"/>
    <w:rsid w:val="00475955"/>
    <w:rsid w:val="00476348"/>
    <w:rsid w:val="0047640D"/>
    <w:rsid w:val="0047642B"/>
    <w:rsid w:val="004764C8"/>
    <w:rsid w:val="00476973"/>
    <w:rsid w:val="00477E5E"/>
    <w:rsid w:val="0048040D"/>
    <w:rsid w:val="004811C9"/>
    <w:rsid w:val="00482162"/>
    <w:rsid w:val="00482696"/>
    <w:rsid w:val="00482C1B"/>
    <w:rsid w:val="00482D06"/>
    <w:rsid w:val="00482DE9"/>
    <w:rsid w:val="0048467B"/>
    <w:rsid w:val="004847E1"/>
    <w:rsid w:val="00485D7E"/>
    <w:rsid w:val="00485EA8"/>
    <w:rsid w:val="00490087"/>
    <w:rsid w:val="004918A6"/>
    <w:rsid w:val="00492076"/>
    <w:rsid w:val="0049343B"/>
    <w:rsid w:val="004941EE"/>
    <w:rsid w:val="00494C32"/>
    <w:rsid w:val="00495142"/>
    <w:rsid w:val="00495651"/>
    <w:rsid w:val="004958B4"/>
    <w:rsid w:val="00495C82"/>
    <w:rsid w:val="004969F1"/>
    <w:rsid w:val="00497126"/>
    <w:rsid w:val="004A0342"/>
    <w:rsid w:val="004A06A1"/>
    <w:rsid w:val="004A0E3C"/>
    <w:rsid w:val="004A0E82"/>
    <w:rsid w:val="004A1292"/>
    <w:rsid w:val="004A1F80"/>
    <w:rsid w:val="004A20F8"/>
    <w:rsid w:val="004A2135"/>
    <w:rsid w:val="004A2173"/>
    <w:rsid w:val="004A2274"/>
    <w:rsid w:val="004A2F3B"/>
    <w:rsid w:val="004A395D"/>
    <w:rsid w:val="004A4925"/>
    <w:rsid w:val="004A4B41"/>
    <w:rsid w:val="004A5353"/>
    <w:rsid w:val="004A5471"/>
    <w:rsid w:val="004A57D7"/>
    <w:rsid w:val="004A5E57"/>
    <w:rsid w:val="004A5F0B"/>
    <w:rsid w:val="004A65EA"/>
    <w:rsid w:val="004A69A1"/>
    <w:rsid w:val="004A751E"/>
    <w:rsid w:val="004A775C"/>
    <w:rsid w:val="004A7F18"/>
    <w:rsid w:val="004B0A93"/>
    <w:rsid w:val="004B1559"/>
    <w:rsid w:val="004B1913"/>
    <w:rsid w:val="004B195B"/>
    <w:rsid w:val="004B1AC2"/>
    <w:rsid w:val="004B2962"/>
    <w:rsid w:val="004B2E60"/>
    <w:rsid w:val="004B2E92"/>
    <w:rsid w:val="004B31A4"/>
    <w:rsid w:val="004B34DE"/>
    <w:rsid w:val="004B3FA3"/>
    <w:rsid w:val="004B5095"/>
    <w:rsid w:val="004B5998"/>
    <w:rsid w:val="004B5B02"/>
    <w:rsid w:val="004B6349"/>
    <w:rsid w:val="004B664F"/>
    <w:rsid w:val="004B76B9"/>
    <w:rsid w:val="004C02A9"/>
    <w:rsid w:val="004C03E8"/>
    <w:rsid w:val="004C1480"/>
    <w:rsid w:val="004C1722"/>
    <w:rsid w:val="004C196F"/>
    <w:rsid w:val="004C1F1E"/>
    <w:rsid w:val="004C23CA"/>
    <w:rsid w:val="004C25AC"/>
    <w:rsid w:val="004C2B1B"/>
    <w:rsid w:val="004C2D69"/>
    <w:rsid w:val="004C333C"/>
    <w:rsid w:val="004C34BD"/>
    <w:rsid w:val="004C4ED8"/>
    <w:rsid w:val="004C564B"/>
    <w:rsid w:val="004C5D00"/>
    <w:rsid w:val="004C5EEE"/>
    <w:rsid w:val="004C6950"/>
    <w:rsid w:val="004C78D7"/>
    <w:rsid w:val="004C7E4F"/>
    <w:rsid w:val="004D1615"/>
    <w:rsid w:val="004D24DD"/>
    <w:rsid w:val="004D24E5"/>
    <w:rsid w:val="004D294D"/>
    <w:rsid w:val="004D347C"/>
    <w:rsid w:val="004D526C"/>
    <w:rsid w:val="004D59FF"/>
    <w:rsid w:val="004D5E06"/>
    <w:rsid w:val="004D66D8"/>
    <w:rsid w:val="004D68C8"/>
    <w:rsid w:val="004D6A9B"/>
    <w:rsid w:val="004D7380"/>
    <w:rsid w:val="004D7C6F"/>
    <w:rsid w:val="004E0694"/>
    <w:rsid w:val="004E1042"/>
    <w:rsid w:val="004E171B"/>
    <w:rsid w:val="004E180A"/>
    <w:rsid w:val="004E21A6"/>
    <w:rsid w:val="004E2B1F"/>
    <w:rsid w:val="004E3B1F"/>
    <w:rsid w:val="004E3E98"/>
    <w:rsid w:val="004E43CA"/>
    <w:rsid w:val="004E4763"/>
    <w:rsid w:val="004E4798"/>
    <w:rsid w:val="004E4931"/>
    <w:rsid w:val="004E493D"/>
    <w:rsid w:val="004E5685"/>
    <w:rsid w:val="004E59C5"/>
    <w:rsid w:val="004E5CB2"/>
    <w:rsid w:val="004E5DBF"/>
    <w:rsid w:val="004E5FF6"/>
    <w:rsid w:val="004E603F"/>
    <w:rsid w:val="004E60B4"/>
    <w:rsid w:val="004E64AB"/>
    <w:rsid w:val="004E6CE8"/>
    <w:rsid w:val="004E6F05"/>
    <w:rsid w:val="004E7543"/>
    <w:rsid w:val="004E78F5"/>
    <w:rsid w:val="004E7AF2"/>
    <w:rsid w:val="004E7EAE"/>
    <w:rsid w:val="004F0151"/>
    <w:rsid w:val="004F043D"/>
    <w:rsid w:val="004F0510"/>
    <w:rsid w:val="004F11FE"/>
    <w:rsid w:val="004F138D"/>
    <w:rsid w:val="004F1BDB"/>
    <w:rsid w:val="004F231A"/>
    <w:rsid w:val="004F2374"/>
    <w:rsid w:val="004F44F8"/>
    <w:rsid w:val="004F488B"/>
    <w:rsid w:val="004F498C"/>
    <w:rsid w:val="004F4E32"/>
    <w:rsid w:val="004F5374"/>
    <w:rsid w:val="004F5A88"/>
    <w:rsid w:val="004F5C94"/>
    <w:rsid w:val="004F61F3"/>
    <w:rsid w:val="004F688E"/>
    <w:rsid w:val="004F6B00"/>
    <w:rsid w:val="004F6D73"/>
    <w:rsid w:val="004F6DB8"/>
    <w:rsid w:val="004F71C5"/>
    <w:rsid w:val="004F7C00"/>
    <w:rsid w:val="005005E9"/>
    <w:rsid w:val="0050084B"/>
    <w:rsid w:val="0050085C"/>
    <w:rsid w:val="00500B3A"/>
    <w:rsid w:val="00500D7D"/>
    <w:rsid w:val="00501640"/>
    <w:rsid w:val="00501787"/>
    <w:rsid w:val="00501AE4"/>
    <w:rsid w:val="00502536"/>
    <w:rsid w:val="0050280B"/>
    <w:rsid w:val="00503F46"/>
    <w:rsid w:val="00504BE8"/>
    <w:rsid w:val="00504E34"/>
    <w:rsid w:val="005055FB"/>
    <w:rsid w:val="00505680"/>
    <w:rsid w:val="005059DC"/>
    <w:rsid w:val="00506FCA"/>
    <w:rsid w:val="00507202"/>
    <w:rsid w:val="0050722F"/>
    <w:rsid w:val="0050794F"/>
    <w:rsid w:val="00510189"/>
    <w:rsid w:val="00511087"/>
    <w:rsid w:val="00511155"/>
    <w:rsid w:val="005114EA"/>
    <w:rsid w:val="00511596"/>
    <w:rsid w:val="0051183F"/>
    <w:rsid w:val="00511C0C"/>
    <w:rsid w:val="00511C21"/>
    <w:rsid w:val="00511CE8"/>
    <w:rsid w:val="00511D77"/>
    <w:rsid w:val="005120B9"/>
    <w:rsid w:val="005131A1"/>
    <w:rsid w:val="00513E2D"/>
    <w:rsid w:val="00513F5A"/>
    <w:rsid w:val="0051491A"/>
    <w:rsid w:val="005149F6"/>
    <w:rsid w:val="0051539B"/>
    <w:rsid w:val="005156CD"/>
    <w:rsid w:val="00515A61"/>
    <w:rsid w:val="00515B1E"/>
    <w:rsid w:val="00515EA8"/>
    <w:rsid w:val="00515EB5"/>
    <w:rsid w:val="00516CFF"/>
    <w:rsid w:val="00520A30"/>
    <w:rsid w:val="0052150D"/>
    <w:rsid w:val="00521902"/>
    <w:rsid w:val="00521F19"/>
    <w:rsid w:val="00522DB0"/>
    <w:rsid w:val="00522FE7"/>
    <w:rsid w:val="00523379"/>
    <w:rsid w:val="0052418E"/>
    <w:rsid w:val="00524D01"/>
    <w:rsid w:val="00524E8D"/>
    <w:rsid w:val="00525046"/>
    <w:rsid w:val="005252A2"/>
    <w:rsid w:val="00525805"/>
    <w:rsid w:val="00525DD7"/>
    <w:rsid w:val="00525EAF"/>
    <w:rsid w:val="00526312"/>
    <w:rsid w:val="00526A6F"/>
    <w:rsid w:val="0052752D"/>
    <w:rsid w:val="0052785F"/>
    <w:rsid w:val="00530922"/>
    <w:rsid w:val="00531166"/>
    <w:rsid w:val="00531338"/>
    <w:rsid w:val="00531879"/>
    <w:rsid w:val="00531B7E"/>
    <w:rsid w:val="00531BCC"/>
    <w:rsid w:val="00531CDC"/>
    <w:rsid w:val="0053228D"/>
    <w:rsid w:val="0053241C"/>
    <w:rsid w:val="0053279C"/>
    <w:rsid w:val="005327A9"/>
    <w:rsid w:val="0053353B"/>
    <w:rsid w:val="00535385"/>
    <w:rsid w:val="005354DA"/>
    <w:rsid w:val="00535A41"/>
    <w:rsid w:val="00535C82"/>
    <w:rsid w:val="00535D57"/>
    <w:rsid w:val="00537DCE"/>
    <w:rsid w:val="00540AA3"/>
    <w:rsid w:val="005413AC"/>
    <w:rsid w:val="0054142F"/>
    <w:rsid w:val="00541896"/>
    <w:rsid w:val="00541E89"/>
    <w:rsid w:val="00541FBF"/>
    <w:rsid w:val="005420CD"/>
    <w:rsid w:val="005426C3"/>
    <w:rsid w:val="005426F3"/>
    <w:rsid w:val="00542813"/>
    <w:rsid w:val="00542B32"/>
    <w:rsid w:val="005430DE"/>
    <w:rsid w:val="005433E6"/>
    <w:rsid w:val="0054347E"/>
    <w:rsid w:val="00543988"/>
    <w:rsid w:val="005443BC"/>
    <w:rsid w:val="0054481B"/>
    <w:rsid w:val="00544ADB"/>
    <w:rsid w:val="00544D33"/>
    <w:rsid w:val="0054512F"/>
    <w:rsid w:val="0054554F"/>
    <w:rsid w:val="005456E9"/>
    <w:rsid w:val="00545913"/>
    <w:rsid w:val="00545973"/>
    <w:rsid w:val="00545AB8"/>
    <w:rsid w:val="00547E3B"/>
    <w:rsid w:val="00550D40"/>
    <w:rsid w:val="00551C50"/>
    <w:rsid w:val="00551FAB"/>
    <w:rsid w:val="005524BA"/>
    <w:rsid w:val="00552DA1"/>
    <w:rsid w:val="00552FC8"/>
    <w:rsid w:val="00553487"/>
    <w:rsid w:val="00553E58"/>
    <w:rsid w:val="0055483D"/>
    <w:rsid w:val="00554D83"/>
    <w:rsid w:val="00556CB1"/>
    <w:rsid w:val="005575DA"/>
    <w:rsid w:val="0055774E"/>
    <w:rsid w:val="00560903"/>
    <w:rsid w:val="00560B08"/>
    <w:rsid w:val="00560D2D"/>
    <w:rsid w:val="00560ED7"/>
    <w:rsid w:val="0056191A"/>
    <w:rsid w:val="00561B2E"/>
    <w:rsid w:val="00562C9E"/>
    <w:rsid w:val="005630BB"/>
    <w:rsid w:val="00563BE3"/>
    <w:rsid w:val="00563EFC"/>
    <w:rsid w:val="0056486A"/>
    <w:rsid w:val="00564C8F"/>
    <w:rsid w:val="00565170"/>
    <w:rsid w:val="0056532F"/>
    <w:rsid w:val="00565874"/>
    <w:rsid w:val="00565AF5"/>
    <w:rsid w:val="0056610F"/>
    <w:rsid w:val="00566347"/>
    <w:rsid w:val="005663E2"/>
    <w:rsid w:val="00566750"/>
    <w:rsid w:val="00566976"/>
    <w:rsid w:val="00567BEA"/>
    <w:rsid w:val="00567DFA"/>
    <w:rsid w:val="0057096C"/>
    <w:rsid w:val="00570E09"/>
    <w:rsid w:val="00571BAA"/>
    <w:rsid w:val="00571F05"/>
    <w:rsid w:val="005725B1"/>
    <w:rsid w:val="00572B7B"/>
    <w:rsid w:val="00573D66"/>
    <w:rsid w:val="0057485A"/>
    <w:rsid w:val="00575644"/>
    <w:rsid w:val="00575830"/>
    <w:rsid w:val="00575A0E"/>
    <w:rsid w:val="005772BB"/>
    <w:rsid w:val="00580F5A"/>
    <w:rsid w:val="005811D7"/>
    <w:rsid w:val="0058129A"/>
    <w:rsid w:val="00582202"/>
    <w:rsid w:val="00582828"/>
    <w:rsid w:val="00582863"/>
    <w:rsid w:val="0058301D"/>
    <w:rsid w:val="00583210"/>
    <w:rsid w:val="005839DD"/>
    <w:rsid w:val="00583DB0"/>
    <w:rsid w:val="00583E50"/>
    <w:rsid w:val="00584122"/>
    <w:rsid w:val="00584E7A"/>
    <w:rsid w:val="00585D64"/>
    <w:rsid w:val="00586B1D"/>
    <w:rsid w:val="00587693"/>
    <w:rsid w:val="00587B18"/>
    <w:rsid w:val="00590304"/>
    <w:rsid w:val="0059036E"/>
    <w:rsid w:val="00590724"/>
    <w:rsid w:val="005908C6"/>
    <w:rsid w:val="00590B8D"/>
    <w:rsid w:val="00590BEE"/>
    <w:rsid w:val="00590D9F"/>
    <w:rsid w:val="00591386"/>
    <w:rsid w:val="00591948"/>
    <w:rsid w:val="00591E7D"/>
    <w:rsid w:val="0059234C"/>
    <w:rsid w:val="00592434"/>
    <w:rsid w:val="0059389D"/>
    <w:rsid w:val="005939D6"/>
    <w:rsid w:val="00593E53"/>
    <w:rsid w:val="005941BF"/>
    <w:rsid w:val="0059426A"/>
    <w:rsid w:val="0059480B"/>
    <w:rsid w:val="00594897"/>
    <w:rsid w:val="00594DB6"/>
    <w:rsid w:val="005953E8"/>
    <w:rsid w:val="00595B28"/>
    <w:rsid w:val="005962C0"/>
    <w:rsid w:val="00596B4D"/>
    <w:rsid w:val="00596E67"/>
    <w:rsid w:val="00596ECE"/>
    <w:rsid w:val="00596EF7"/>
    <w:rsid w:val="005A0847"/>
    <w:rsid w:val="005A0DE9"/>
    <w:rsid w:val="005A10B3"/>
    <w:rsid w:val="005A129F"/>
    <w:rsid w:val="005A1BBD"/>
    <w:rsid w:val="005A1D0B"/>
    <w:rsid w:val="005A2590"/>
    <w:rsid w:val="005A27FA"/>
    <w:rsid w:val="005A2844"/>
    <w:rsid w:val="005A2A91"/>
    <w:rsid w:val="005A4016"/>
    <w:rsid w:val="005A4990"/>
    <w:rsid w:val="005A515B"/>
    <w:rsid w:val="005A5424"/>
    <w:rsid w:val="005A55A5"/>
    <w:rsid w:val="005A57FB"/>
    <w:rsid w:val="005A6086"/>
    <w:rsid w:val="005A6095"/>
    <w:rsid w:val="005A666E"/>
    <w:rsid w:val="005A66CC"/>
    <w:rsid w:val="005A6AF1"/>
    <w:rsid w:val="005A6C6F"/>
    <w:rsid w:val="005A6C8D"/>
    <w:rsid w:val="005A778E"/>
    <w:rsid w:val="005A7EE3"/>
    <w:rsid w:val="005B091E"/>
    <w:rsid w:val="005B09D6"/>
    <w:rsid w:val="005B0A08"/>
    <w:rsid w:val="005B0C96"/>
    <w:rsid w:val="005B10B9"/>
    <w:rsid w:val="005B1DAF"/>
    <w:rsid w:val="005B204F"/>
    <w:rsid w:val="005B3FE6"/>
    <w:rsid w:val="005B47FA"/>
    <w:rsid w:val="005B4A6F"/>
    <w:rsid w:val="005B507D"/>
    <w:rsid w:val="005B54AA"/>
    <w:rsid w:val="005B5644"/>
    <w:rsid w:val="005B5937"/>
    <w:rsid w:val="005B5DDA"/>
    <w:rsid w:val="005B6301"/>
    <w:rsid w:val="005B75BF"/>
    <w:rsid w:val="005B7634"/>
    <w:rsid w:val="005B788D"/>
    <w:rsid w:val="005B7CE0"/>
    <w:rsid w:val="005C02B3"/>
    <w:rsid w:val="005C0B64"/>
    <w:rsid w:val="005C13C6"/>
    <w:rsid w:val="005C1ED5"/>
    <w:rsid w:val="005C24D8"/>
    <w:rsid w:val="005C292C"/>
    <w:rsid w:val="005C292E"/>
    <w:rsid w:val="005C3339"/>
    <w:rsid w:val="005C355A"/>
    <w:rsid w:val="005C4488"/>
    <w:rsid w:val="005C4E35"/>
    <w:rsid w:val="005C50C0"/>
    <w:rsid w:val="005C5412"/>
    <w:rsid w:val="005C569C"/>
    <w:rsid w:val="005C60A0"/>
    <w:rsid w:val="005C6AB8"/>
    <w:rsid w:val="005C6B77"/>
    <w:rsid w:val="005C6BE0"/>
    <w:rsid w:val="005C6D88"/>
    <w:rsid w:val="005C7154"/>
    <w:rsid w:val="005C7F30"/>
    <w:rsid w:val="005D03F8"/>
    <w:rsid w:val="005D248D"/>
    <w:rsid w:val="005D2D63"/>
    <w:rsid w:val="005D3491"/>
    <w:rsid w:val="005D3B4D"/>
    <w:rsid w:val="005D440C"/>
    <w:rsid w:val="005D5A29"/>
    <w:rsid w:val="005D61DD"/>
    <w:rsid w:val="005D64C6"/>
    <w:rsid w:val="005D6D81"/>
    <w:rsid w:val="005D7164"/>
    <w:rsid w:val="005D726A"/>
    <w:rsid w:val="005D75E7"/>
    <w:rsid w:val="005E03B0"/>
    <w:rsid w:val="005E084C"/>
    <w:rsid w:val="005E092E"/>
    <w:rsid w:val="005E0D7D"/>
    <w:rsid w:val="005E1D38"/>
    <w:rsid w:val="005E205B"/>
    <w:rsid w:val="005E2190"/>
    <w:rsid w:val="005E262A"/>
    <w:rsid w:val="005E305F"/>
    <w:rsid w:val="005E33D3"/>
    <w:rsid w:val="005E3A5E"/>
    <w:rsid w:val="005E65E3"/>
    <w:rsid w:val="005E6CE5"/>
    <w:rsid w:val="005E7B21"/>
    <w:rsid w:val="005F0296"/>
    <w:rsid w:val="005F087E"/>
    <w:rsid w:val="005F17DC"/>
    <w:rsid w:val="005F1DFB"/>
    <w:rsid w:val="005F2589"/>
    <w:rsid w:val="005F28AF"/>
    <w:rsid w:val="005F2E5A"/>
    <w:rsid w:val="005F371A"/>
    <w:rsid w:val="005F3B1F"/>
    <w:rsid w:val="005F3CE8"/>
    <w:rsid w:val="005F412B"/>
    <w:rsid w:val="005F4448"/>
    <w:rsid w:val="005F4B80"/>
    <w:rsid w:val="005F4BFB"/>
    <w:rsid w:val="005F5181"/>
    <w:rsid w:val="005F5CA3"/>
    <w:rsid w:val="005F6A2E"/>
    <w:rsid w:val="005F748A"/>
    <w:rsid w:val="005F781F"/>
    <w:rsid w:val="005F7931"/>
    <w:rsid w:val="005F7B63"/>
    <w:rsid w:val="005F7C29"/>
    <w:rsid w:val="00600190"/>
    <w:rsid w:val="006004D1"/>
    <w:rsid w:val="00600F25"/>
    <w:rsid w:val="00601777"/>
    <w:rsid w:val="006018EC"/>
    <w:rsid w:val="00601A9D"/>
    <w:rsid w:val="0060216E"/>
    <w:rsid w:val="006032BD"/>
    <w:rsid w:val="0060352F"/>
    <w:rsid w:val="006043D9"/>
    <w:rsid w:val="00604422"/>
    <w:rsid w:val="00604799"/>
    <w:rsid w:val="00604D50"/>
    <w:rsid w:val="00604EEB"/>
    <w:rsid w:val="00605BF6"/>
    <w:rsid w:val="00606139"/>
    <w:rsid w:val="00606B8E"/>
    <w:rsid w:val="00607075"/>
    <w:rsid w:val="0060750B"/>
    <w:rsid w:val="00607B54"/>
    <w:rsid w:val="00610B09"/>
    <w:rsid w:val="00610F78"/>
    <w:rsid w:val="00610F79"/>
    <w:rsid w:val="00612501"/>
    <w:rsid w:val="00612FCA"/>
    <w:rsid w:val="006133AE"/>
    <w:rsid w:val="00613644"/>
    <w:rsid w:val="00613717"/>
    <w:rsid w:val="006145B1"/>
    <w:rsid w:val="00614E29"/>
    <w:rsid w:val="0061542B"/>
    <w:rsid w:val="006155E7"/>
    <w:rsid w:val="0061595A"/>
    <w:rsid w:val="006162A9"/>
    <w:rsid w:val="006177EE"/>
    <w:rsid w:val="006203EB"/>
    <w:rsid w:val="00622A27"/>
    <w:rsid w:val="00623974"/>
    <w:rsid w:val="00624208"/>
    <w:rsid w:val="006244E3"/>
    <w:rsid w:val="00624A3F"/>
    <w:rsid w:val="00624CFA"/>
    <w:rsid w:val="00624D2E"/>
    <w:rsid w:val="0062659C"/>
    <w:rsid w:val="00627065"/>
    <w:rsid w:val="006275D6"/>
    <w:rsid w:val="006276A8"/>
    <w:rsid w:val="00627990"/>
    <w:rsid w:val="00627A7B"/>
    <w:rsid w:val="00630CB3"/>
    <w:rsid w:val="00631A24"/>
    <w:rsid w:val="00632032"/>
    <w:rsid w:val="0063242A"/>
    <w:rsid w:val="0063243E"/>
    <w:rsid w:val="00633502"/>
    <w:rsid w:val="006339C9"/>
    <w:rsid w:val="00633E99"/>
    <w:rsid w:val="00635008"/>
    <w:rsid w:val="00635A51"/>
    <w:rsid w:val="006361BB"/>
    <w:rsid w:val="00636AFE"/>
    <w:rsid w:val="00637917"/>
    <w:rsid w:val="006400C6"/>
    <w:rsid w:val="00640132"/>
    <w:rsid w:val="0064017A"/>
    <w:rsid w:val="0064081B"/>
    <w:rsid w:val="00640BBA"/>
    <w:rsid w:val="00640BEB"/>
    <w:rsid w:val="00640E5B"/>
    <w:rsid w:val="006429DC"/>
    <w:rsid w:val="00643A38"/>
    <w:rsid w:val="00643D7A"/>
    <w:rsid w:val="00644F55"/>
    <w:rsid w:val="00645093"/>
    <w:rsid w:val="006453D9"/>
    <w:rsid w:val="00645749"/>
    <w:rsid w:val="00645906"/>
    <w:rsid w:val="00645DE1"/>
    <w:rsid w:val="00645F40"/>
    <w:rsid w:val="00646128"/>
    <w:rsid w:val="006469F7"/>
    <w:rsid w:val="00646C31"/>
    <w:rsid w:val="00647B29"/>
    <w:rsid w:val="0065052D"/>
    <w:rsid w:val="00650C01"/>
    <w:rsid w:val="0065138B"/>
    <w:rsid w:val="006518D6"/>
    <w:rsid w:val="00652184"/>
    <w:rsid w:val="0065230E"/>
    <w:rsid w:val="006531E3"/>
    <w:rsid w:val="00653240"/>
    <w:rsid w:val="00653987"/>
    <w:rsid w:val="00653AEC"/>
    <w:rsid w:val="00653B50"/>
    <w:rsid w:val="0065444E"/>
    <w:rsid w:val="00654981"/>
    <w:rsid w:val="00654FA0"/>
    <w:rsid w:val="006550F4"/>
    <w:rsid w:val="0065537A"/>
    <w:rsid w:val="00657023"/>
    <w:rsid w:val="00657A41"/>
    <w:rsid w:val="0066001D"/>
    <w:rsid w:val="00660E74"/>
    <w:rsid w:val="00660FAA"/>
    <w:rsid w:val="0066118D"/>
    <w:rsid w:val="00661803"/>
    <w:rsid w:val="00661B52"/>
    <w:rsid w:val="00661BBE"/>
    <w:rsid w:val="00661E1F"/>
    <w:rsid w:val="00662264"/>
    <w:rsid w:val="006625E1"/>
    <w:rsid w:val="006626EC"/>
    <w:rsid w:val="00662915"/>
    <w:rsid w:val="00662FF7"/>
    <w:rsid w:val="00663799"/>
    <w:rsid w:val="00663A53"/>
    <w:rsid w:val="00664651"/>
    <w:rsid w:val="006653C6"/>
    <w:rsid w:val="0066558A"/>
    <w:rsid w:val="0066562F"/>
    <w:rsid w:val="00665DC8"/>
    <w:rsid w:val="00666347"/>
    <w:rsid w:val="006663D3"/>
    <w:rsid w:val="00666A9B"/>
    <w:rsid w:val="00666CEA"/>
    <w:rsid w:val="0066706C"/>
    <w:rsid w:val="00667157"/>
    <w:rsid w:val="00667B7F"/>
    <w:rsid w:val="00667EBA"/>
    <w:rsid w:val="00670899"/>
    <w:rsid w:val="0067135A"/>
    <w:rsid w:val="006714CA"/>
    <w:rsid w:val="00671AC5"/>
    <w:rsid w:val="00671D0A"/>
    <w:rsid w:val="00672450"/>
    <w:rsid w:val="00672C24"/>
    <w:rsid w:val="006731F3"/>
    <w:rsid w:val="00674A6C"/>
    <w:rsid w:val="00674D96"/>
    <w:rsid w:val="006750AB"/>
    <w:rsid w:val="0067666A"/>
    <w:rsid w:val="00677249"/>
    <w:rsid w:val="00677B30"/>
    <w:rsid w:val="0068035F"/>
    <w:rsid w:val="00680774"/>
    <w:rsid w:val="00680D61"/>
    <w:rsid w:val="006813DF"/>
    <w:rsid w:val="0068199B"/>
    <w:rsid w:val="00681D92"/>
    <w:rsid w:val="00682CF8"/>
    <w:rsid w:val="00683466"/>
    <w:rsid w:val="00683E38"/>
    <w:rsid w:val="006842BB"/>
    <w:rsid w:val="00684E20"/>
    <w:rsid w:val="00685980"/>
    <w:rsid w:val="00685D17"/>
    <w:rsid w:val="00686554"/>
    <w:rsid w:val="00686686"/>
    <w:rsid w:val="00686A3B"/>
    <w:rsid w:val="00686C99"/>
    <w:rsid w:val="00686FD2"/>
    <w:rsid w:val="0068789B"/>
    <w:rsid w:val="00687B5C"/>
    <w:rsid w:val="00687E0F"/>
    <w:rsid w:val="006922AC"/>
    <w:rsid w:val="00692A49"/>
    <w:rsid w:val="00692F72"/>
    <w:rsid w:val="0069398B"/>
    <w:rsid w:val="00693F16"/>
    <w:rsid w:val="00694CAE"/>
    <w:rsid w:val="0069507E"/>
    <w:rsid w:val="006956E0"/>
    <w:rsid w:val="00696876"/>
    <w:rsid w:val="0069712D"/>
    <w:rsid w:val="006971F3"/>
    <w:rsid w:val="006A011B"/>
    <w:rsid w:val="006A090E"/>
    <w:rsid w:val="006A14F5"/>
    <w:rsid w:val="006A2D89"/>
    <w:rsid w:val="006A3A6C"/>
    <w:rsid w:val="006A41EE"/>
    <w:rsid w:val="006A5C93"/>
    <w:rsid w:val="006A5EE5"/>
    <w:rsid w:val="006A61A9"/>
    <w:rsid w:val="006A682E"/>
    <w:rsid w:val="006A72A2"/>
    <w:rsid w:val="006B0978"/>
    <w:rsid w:val="006B0B93"/>
    <w:rsid w:val="006B1535"/>
    <w:rsid w:val="006B166E"/>
    <w:rsid w:val="006B1C6F"/>
    <w:rsid w:val="006B1E60"/>
    <w:rsid w:val="006B20AF"/>
    <w:rsid w:val="006B26B2"/>
    <w:rsid w:val="006B2A88"/>
    <w:rsid w:val="006B3596"/>
    <w:rsid w:val="006B3716"/>
    <w:rsid w:val="006B3D5A"/>
    <w:rsid w:val="006B42FE"/>
    <w:rsid w:val="006B4584"/>
    <w:rsid w:val="006B4F23"/>
    <w:rsid w:val="006B4F38"/>
    <w:rsid w:val="006B51DB"/>
    <w:rsid w:val="006B591D"/>
    <w:rsid w:val="006B5985"/>
    <w:rsid w:val="006B5FA2"/>
    <w:rsid w:val="006B6046"/>
    <w:rsid w:val="006B615E"/>
    <w:rsid w:val="006B67D9"/>
    <w:rsid w:val="006B6A33"/>
    <w:rsid w:val="006B70A2"/>
    <w:rsid w:val="006B7AAB"/>
    <w:rsid w:val="006B7C09"/>
    <w:rsid w:val="006C18FA"/>
    <w:rsid w:val="006C1AB2"/>
    <w:rsid w:val="006C1DF0"/>
    <w:rsid w:val="006C1E50"/>
    <w:rsid w:val="006C2056"/>
    <w:rsid w:val="006C2A6D"/>
    <w:rsid w:val="006C2D15"/>
    <w:rsid w:val="006C37C4"/>
    <w:rsid w:val="006C37C9"/>
    <w:rsid w:val="006C39A1"/>
    <w:rsid w:val="006C401F"/>
    <w:rsid w:val="006C4637"/>
    <w:rsid w:val="006C4FE7"/>
    <w:rsid w:val="006C5427"/>
    <w:rsid w:val="006C576C"/>
    <w:rsid w:val="006C5AD6"/>
    <w:rsid w:val="006C6606"/>
    <w:rsid w:val="006C676E"/>
    <w:rsid w:val="006C745B"/>
    <w:rsid w:val="006C7AEE"/>
    <w:rsid w:val="006D01D3"/>
    <w:rsid w:val="006D054C"/>
    <w:rsid w:val="006D069D"/>
    <w:rsid w:val="006D1768"/>
    <w:rsid w:val="006D1C93"/>
    <w:rsid w:val="006D212C"/>
    <w:rsid w:val="006D2976"/>
    <w:rsid w:val="006D2A39"/>
    <w:rsid w:val="006D33C9"/>
    <w:rsid w:val="006D3E5C"/>
    <w:rsid w:val="006D4A39"/>
    <w:rsid w:val="006D4BD4"/>
    <w:rsid w:val="006D52A5"/>
    <w:rsid w:val="006D60AE"/>
    <w:rsid w:val="006D621F"/>
    <w:rsid w:val="006D66B5"/>
    <w:rsid w:val="006D6A60"/>
    <w:rsid w:val="006D7058"/>
    <w:rsid w:val="006D77D3"/>
    <w:rsid w:val="006D7AFE"/>
    <w:rsid w:val="006E034F"/>
    <w:rsid w:val="006E079C"/>
    <w:rsid w:val="006E0CCD"/>
    <w:rsid w:val="006E0DD1"/>
    <w:rsid w:val="006E0FF5"/>
    <w:rsid w:val="006E129B"/>
    <w:rsid w:val="006E179A"/>
    <w:rsid w:val="006E19A5"/>
    <w:rsid w:val="006E1C2A"/>
    <w:rsid w:val="006E1FC7"/>
    <w:rsid w:val="006E2264"/>
    <w:rsid w:val="006E247B"/>
    <w:rsid w:val="006E2AC5"/>
    <w:rsid w:val="006E303C"/>
    <w:rsid w:val="006E3331"/>
    <w:rsid w:val="006E36BE"/>
    <w:rsid w:val="006E3EBE"/>
    <w:rsid w:val="006E4147"/>
    <w:rsid w:val="006E4332"/>
    <w:rsid w:val="006E442B"/>
    <w:rsid w:val="006E4AB9"/>
    <w:rsid w:val="006E57AA"/>
    <w:rsid w:val="006E5C60"/>
    <w:rsid w:val="006E5DDC"/>
    <w:rsid w:val="006E61EB"/>
    <w:rsid w:val="006E678C"/>
    <w:rsid w:val="006E732F"/>
    <w:rsid w:val="006F02F9"/>
    <w:rsid w:val="006F077F"/>
    <w:rsid w:val="006F0A1B"/>
    <w:rsid w:val="006F0B94"/>
    <w:rsid w:val="006F133D"/>
    <w:rsid w:val="006F1490"/>
    <w:rsid w:val="006F1741"/>
    <w:rsid w:val="006F17B2"/>
    <w:rsid w:val="006F18A6"/>
    <w:rsid w:val="006F1EEA"/>
    <w:rsid w:val="006F2247"/>
    <w:rsid w:val="006F262B"/>
    <w:rsid w:val="006F2814"/>
    <w:rsid w:val="006F2A38"/>
    <w:rsid w:val="006F2E05"/>
    <w:rsid w:val="006F2F7C"/>
    <w:rsid w:val="006F36AB"/>
    <w:rsid w:val="006F416E"/>
    <w:rsid w:val="006F465E"/>
    <w:rsid w:val="006F4D6B"/>
    <w:rsid w:val="006F6F5B"/>
    <w:rsid w:val="006F74FF"/>
    <w:rsid w:val="006F7D64"/>
    <w:rsid w:val="00700078"/>
    <w:rsid w:val="0070018B"/>
    <w:rsid w:val="0070051A"/>
    <w:rsid w:val="00701322"/>
    <w:rsid w:val="007014F2"/>
    <w:rsid w:val="00701978"/>
    <w:rsid w:val="00702716"/>
    <w:rsid w:val="007035B2"/>
    <w:rsid w:val="00704305"/>
    <w:rsid w:val="0070539D"/>
    <w:rsid w:val="007056A1"/>
    <w:rsid w:val="00705CA4"/>
    <w:rsid w:val="007062AE"/>
    <w:rsid w:val="0070677A"/>
    <w:rsid w:val="00707174"/>
    <w:rsid w:val="00707D7A"/>
    <w:rsid w:val="00707EE3"/>
    <w:rsid w:val="007100E3"/>
    <w:rsid w:val="00710160"/>
    <w:rsid w:val="00710F48"/>
    <w:rsid w:val="00710FF9"/>
    <w:rsid w:val="007111A9"/>
    <w:rsid w:val="0071254F"/>
    <w:rsid w:val="00712CBA"/>
    <w:rsid w:val="007131F7"/>
    <w:rsid w:val="0071343A"/>
    <w:rsid w:val="00713628"/>
    <w:rsid w:val="00713674"/>
    <w:rsid w:val="00713A8A"/>
    <w:rsid w:val="00713CCF"/>
    <w:rsid w:val="00715318"/>
    <w:rsid w:val="0071561A"/>
    <w:rsid w:val="00716153"/>
    <w:rsid w:val="007163A1"/>
    <w:rsid w:val="00716414"/>
    <w:rsid w:val="00716B55"/>
    <w:rsid w:val="0071702C"/>
    <w:rsid w:val="00717DAA"/>
    <w:rsid w:val="00720042"/>
    <w:rsid w:val="00720B79"/>
    <w:rsid w:val="007212AF"/>
    <w:rsid w:val="0072213A"/>
    <w:rsid w:val="00722151"/>
    <w:rsid w:val="007221F6"/>
    <w:rsid w:val="00722A8D"/>
    <w:rsid w:val="00722B52"/>
    <w:rsid w:val="00723029"/>
    <w:rsid w:val="00723171"/>
    <w:rsid w:val="007232C6"/>
    <w:rsid w:val="0072350B"/>
    <w:rsid w:val="00723D29"/>
    <w:rsid w:val="00725913"/>
    <w:rsid w:val="00725C63"/>
    <w:rsid w:val="007263CC"/>
    <w:rsid w:val="00726841"/>
    <w:rsid w:val="007268F8"/>
    <w:rsid w:val="0072715D"/>
    <w:rsid w:val="0072751C"/>
    <w:rsid w:val="00727608"/>
    <w:rsid w:val="00727CF7"/>
    <w:rsid w:val="00727ED3"/>
    <w:rsid w:val="00730605"/>
    <w:rsid w:val="007312F3"/>
    <w:rsid w:val="00731E1C"/>
    <w:rsid w:val="0073216E"/>
    <w:rsid w:val="00733260"/>
    <w:rsid w:val="0073355B"/>
    <w:rsid w:val="00733DA3"/>
    <w:rsid w:val="00733F63"/>
    <w:rsid w:val="007344D5"/>
    <w:rsid w:val="00734551"/>
    <w:rsid w:val="00734661"/>
    <w:rsid w:val="00734C9E"/>
    <w:rsid w:val="00735079"/>
    <w:rsid w:val="007351EE"/>
    <w:rsid w:val="007359B0"/>
    <w:rsid w:val="00735E51"/>
    <w:rsid w:val="0073622A"/>
    <w:rsid w:val="007364C3"/>
    <w:rsid w:val="00736A5C"/>
    <w:rsid w:val="007371FC"/>
    <w:rsid w:val="00740682"/>
    <w:rsid w:val="00741F8C"/>
    <w:rsid w:val="00742B43"/>
    <w:rsid w:val="00743386"/>
    <w:rsid w:val="007437F5"/>
    <w:rsid w:val="00743B61"/>
    <w:rsid w:val="00743BA9"/>
    <w:rsid w:val="00743C32"/>
    <w:rsid w:val="00743F89"/>
    <w:rsid w:val="00744603"/>
    <w:rsid w:val="007447F6"/>
    <w:rsid w:val="00745905"/>
    <w:rsid w:val="00746620"/>
    <w:rsid w:val="007502D0"/>
    <w:rsid w:val="00750CC4"/>
    <w:rsid w:val="00750E88"/>
    <w:rsid w:val="00750F86"/>
    <w:rsid w:val="00751B4A"/>
    <w:rsid w:val="00751FEA"/>
    <w:rsid w:val="007521B1"/>
    <w:rsid w:val="007529F6"/>
    <w:rsid w:val="00752C66"/>
    <w:rsid w:val="00752FF5"/>
    <w:rsid w:val="007530D6"/>
    <w:rsid w:val="007536DA"/>
    <w:rsid w:val="00753AA1"/>
    <w:rsid w:val="00753AD6"/>
    <w:rsid w:val="00753C1F"/>
    <w:rsid w:val="007553A2"/>
    <w:rsid w:val="007567F3"/>
    <w:rsid w:val="00756831"/>
    <w:rsid w:val="0075687C"/>
    <w:rsid w:val="0075699F"/>
    <w:rsid w:val="00756E10"/>
    <w:rsid w:val="00756E57"/>
    <w:rsid w:val="00757391"/>
    <w:rsid w:val="00757678"/>
    <w:rsid w:val="007578A9"/>
    <w:rsid w:val="0076010C"/>
    <w:rsid w:val="007608F5"/>
    <w:rsid w:val="00760BD7"/>
    <w:rsid w:val="00761337"/>
    <w:rsid w:val="007615BB"/>
    <w:rsid w:val="00762220"/>
    <w:rsid w:val="0076240A"/>
    <w:rsid w:val="00762664"/>
    <w:rsid w:val="00763405"/>
    <w:rsid w:val="0076429E"/>
    <w:rsid w:val="0076461C"/>
    <w:rsid w:val="0076555D"/>
    <w:rsid w:val="007656C2"/>
    <w:rsid w:val="00765716"/>
    <w:rsid w:val="007659D3"/>
    <w:rsid w:val="0076608E"/>
    <w:rsid w:val="0076620F"/>
    <w:rsid w:val="0076666B"/>
    <w:rsid w:val="0076696A"/>
    <w:rsid w:val="007677A3"/>
    <w:rsid w:val="00767A81"/>
    <w:rsid w:val="00767C98"/>
    <w:rsid w:val="0077012B"/>
    <w:rsid w:val="007702FA"/>
    <w:rsid w:val="00770AD1"/>
    <w:rsid w:val="00771407"/>
    <w:rsid w:val="00771BAC"/>
    <w:rsid w:val="00771CDA"/>
    <w:rsid w:val="0077269B"/>
    <w:rsid w:val="00772C85"/>
    <w:rsid w:val="00773864"/>
    <w:rsid w:val="0077455F"/>
    <w:rsid w:val="0077549C"/>
    <w:rsid w:val="00775D4C"/>
    <w:rsid w:val="00776FB0"/>
    <w:rsid w:val="00777536"/>
    <w:rsid w:val="00781A5D"/>
    <w:rsid w:val="00782948"/>
    <w:rsid w:val="007829A0"/>
    <w:rsid w:val="00782F7D"/>
    <w:rsid w:val="007832A0"/>
    <w:rsid w:val="007836A3"/>
    <w:rsid w:val="0078379E"/>
    <w:rsid w:val="007837C8"/>
    <w:rsid w:val="007839D9"/>
    <w:rsid w:val="00783AC1"/>
    <w:rsid w:val="007840ED"/>
    <w:rsid w:val="00784889"/>
    <w:rsid w:val="00784C1F"/>
    <w:rsid w:val="0078573C"/>
    <w:rsid w:val="007858E9"/>
    <w:rsid w:val="00785BC2"/>
    <w:rsid w:val="00786068"/>
    <w:rsid w:val="007867A0"/>
    <w:rsid w:val="0078741B"/>
    <w:rsid w:val="007875CB"/>
    <w:rsid w:val="00790415"/>
    <w:rsid w:val="007912F0"/>
    <w:rsid w:val="00793884"/>
    <w:rsid w:val="007945C8"/>
    <w:rsid w:val="007947AA"/>
    <w:rsid w:val="0079484F"/>
    <w:rsid w:val="00794C50"/>
    <w:rsid w:val="0079517F"/>
    <w:rsid w:val="0079546D"/>
    <w:rsid w:val="00795BB1"/>
    <w:rsid w:val="00795C76"/>
    <w:rsid w:val="00795F29"/>
    <w:rsid w:val="00796864"/>
    <w:rsid w:val="00796DD8"/>
    <w:rsid w:val="00796DFF"/>
    <w:rsid w:val="00797193"/>
    <w:rsid w:val="00797594"/>
    <w:rsid w:val="007A0458"/>
    <w:rsid w:val="007A07EF"/>
    <w:rsid w:val="007A0921"/>
    <w:rsid w:val="007A0C1E"/>
    <w:rsid w:val="007A0D3B"/>
    <w:rsid w:val="007A1315"/>
    <w:rsid w:val="007A133B"/>
    <w:rsid w:val="007A1409"/>
    <w:rsid w:val="007A1593"/>
    <w:rsid w:val="007A1683"/>
    <w:rsid w:val="007A3228"/>
    <w:rsid w:val="007A3AB6"/>
    <w:rsid w:val="007A3AEE"/>
    <w:rsid w:val="007A3F13"/>
    <w:rsid w:val="007A3F9F"/>
    <w:rsid w:val="007A3FAF"/>
    <w:rsid w:val="007A5ED0"/>
    <w:rsid w:val="007A6081"/>
    <w:rsid w:val="007A695C"/>
    <w:rsid w:val="007A7273"/>
    <w:rsid w:val="007A7314"/>
    <w:rsid w:val="007B1152"/>
    <w:rsid w:val="007B12E8"/>
    <w:rsid w:val="007B1812"/>
    <w:rsid w:val="007B2173"/>
    <w:rsid w:val="007B3319"/>
    <w:rsid w:val="007B33C8"/>
    <w:rsid w:val="007B379A"/>
    <w:rsid w:val="007B3A0D"/>
    <w:rsid w:val="007B3C17"/>
    <w:rsid w:val="007B3DE2"/>
    <w:rsid w:val="007B4176"/>
    <w:rsid w:val="007B41BC"/>
    <w:rsid w:val="007B452E"/>
    <w:rsid w:val="007B4730"/>
    <w:rsid w:val="007B4ACF"/>
    <w:rsid w:val="007B5209"/>
    <w:rsid w:val="007B5539"/>
    <w:rsid w:val="007B57D8"/>
    <w:rsid w:val="007B5C58"/>
    <w:rsid w:val="007B658F"/>
    <w:rsid w:val="007B6AE2"/>
    <w:rsid w:val="007B76AB"/>
    <w:rsid w:val="007B7DD2"/>
    <w:rsid w:val="007C023A"/>
    <w:rsid w:val="007C0327"/>
    <w:rsid w:val="007C05D3"/>
    <w:rsid w:val="007C11A0"/>
    <w:rsid w:val="007C12D1"/>
    <w:rsid w:val="007C25B7"/>
    <w:rsid w:val="007C26C9"/>
    <w:rsid w:val="007C2714"/>
    <w:rsid w:val="007C272F"/>
    <w:rsid w:val="007C3182"/>
    <w:rsid w:val="007C34D3"/>
    <w:rsid w:val="007C367D"/>
    <w:rsid w:val="007C3AFB"/>
    <w:rsid w:val="007C4046"/>
    <w:rsid w:val="007C4512"/>
    <w:rsid w:val="007C4739"/>
    <w:rsid w:val="007C4CFA"/>
    <w:rsid w:val="007C51A1"/>
    <w:rsid w:val="007C5213"/>
    <w:rsid w:val="007C5C6E"/>
    <w:rsid w:val="007C6375"/>
    <w:rsid w:val="007C69F7"/>
    <w:rsid w:val="007C6A5A"/>
    <w:rsid w:val="007C7802"/>
    <w:rsid w:val="007D0259"/>
    <w:rsid w:val="007D02FC"/>
    <w:rsid w:val="007D0820"/>
    <w:rsid w:val="007D0A3A"/>
    <w:rsid w:val="007D12F2"/>
    <w:rsid w:val="007D17C2"/>
    <w:rsid w:val="007D17DB"/>
    <w:rsid w:val="007D2270"/>
    <w:rsid w:val="007D242A"/>
    <w:rsid w:val="007D26D6"/>
    <w:rsid w:val="007D2D46"/>
    <w:rsid w:val="007D353E"/>
    <w:rsid w:val="007D38D1"/>
    <w:rsid w:val="007D533F"/>
    <w:rsid w:val="007D590D"/>
    <w:rsid w:val="007D5D6C"/>
    <w:rsid w:val="007D6BA0"/>
    <w:rsid w:val="007D7499"/>
    <w:rsid w:val="007D7859"/>
    <w:rsid w:val="007E0500"/>
    <w:rsid w:val="007E0E9D"/>
    <w:rsid w:val="007E27A0"/>
    <w:rsid w:val="007E287B"/>
    <w:rsid w:val="007E2B68"/>
    <w:rsid w:val="007E2DA0"/>
    <w:rsid w:val="007E32C8"/>
    <w:rsid w:val="007E361E"/>
    <w:rsid w:val="007E377B"/>
    <w:rsid w:val="007E3963"/>
    <w:rsid w:val="007E3D0B"/>
    <w:rsid w:val="007E3E40"/>
    <w:rsid w:val="007E3EDB"/>
    <w:rsid w:val="007E4284"/>
    <w:rsid w:val="007E4617"/>
    <w:rsid w:val="007E499E"/>
    <w:rsid w:val="007E4D67"/>
    <w:rsid w:val="007E4F1D"/>
    <w:rsid w:val="007E5208"/>
    <w:rsid w:val="007E575A"/>
    <w:rsid w:val="007E5FE1"/>
    <w:rsid w:val="007E69EE"/>
    <w:rsid w:val="007E6A63"/>
    <w:rsid w:val="007E6CA9"/>
    <w:rsid w:val="007E70B4"/>
    <w:rsid w:val="007E72CE"/>
    <w:rsid w:val="007F0203"/>
    <w:rsid w:val="007F03A5"/>
    <w:rsid w:val="007F107F"/>
    <w:rsid w:val="007F12C5"/>
    <w:rsid w:val="007F1498"/>
    <w:rsid w:val="007F14A6"/>
    <w:rsid w:val="007F1949"/>
    <w:rsid w:val="007F2D88"/>
    <w:rsid w:val="007F39C2"/>
    <w:rsid w:val="007F46F3"/>
    <w:rsid w:val="007F495D"/>
    <w:rsid w:val="007F5B57"/>
    <w:rsid w:val="007F5DAF"/>
    <w:rsid w:val="007F6058"/>
    <w:rsid w:val="007F61A8"/>
    <w:rsid w:val="007F664C"/>
    <w:rsid w:val="007F66CB"/>
    <w:rsid w:val="007F78E1"/>
    <w:rsid w:val="00800150"/>
    <w:rsid w:val="00800B6B"/>
    <w:rsid w:val="00800C50"/>
    <w:rsid w:val="00800D73"/>
    <w:rsid w:val="00800E7D"/>
    <w:rsid w:val="00803E8E"/>
    <w:rsid w:val="0080483D"/>
    <w:rsid w:val="00804C72"/>
    <w:rsid w:val="0080526B"/>
    <w:rsid w:val="00805BCD"/>
    <w:rsid w:val="00806205"/>
    <w:rsid w:val="00806537"/>
    <w:rsid w:val="00806730"/>
    <w:rsid w:val="00806A82"/>
    <w:rsid w:val="00806C45"/>
    <w:rsid w:val="00806CE8"/>
    <w:rsid w:val="0080713A"/>
    <w:rsid w:val="008102FC"/>
    <w:rsid w:val="00811971"/>
    <w:rsid w:val="0081241A"/>
    <w:rsid w:val="008124DC"/>
    <w:rsid w:val="0081425F"/>
    <w:rsid w:val="00814D5E"/>
    <w:rsid w:val="00814FEA"/>
    <w:rsid w:val="00815366"/>
    <w:rsid w:val="0081652E"/>
    <w:rsid w:val="00816C06"/>
    <w:rsid w:val="00817571"/>
    <w:rsid w:val="008201F4"/>
    <w:rsid w:val="00821691"/>
    <w:rsid w:val="00821AFD"/>
    <w:rsid w:val="00821B8A"/>
    <w:rsid w:val="00821C12"/>
    <w:rsid w:val="0082311B"/>
    <w:rsid w:val="008234B4"/>
    <w:rsid w:val="00823A73"/>
    <w:rsid w:val="00823B1F"/>
    <w:rsid w:val="0082441E"/>
    <w:rsid w:val="0082499F"/>
    <w:rsid w:val="00825D03"/>
    <w:rsid w:val="00826F41"/>
    <w:rsid w:val="0082755F"/>
    <w:rsid w:val="00827DBE"/>
    <w:rsid w:val="00827EEB"/>
    <w:rsid w:val="0083028D"/>
    <w:rsid w:val="00830675"/>
    <w:rsid w:val="008309CC"/>
    <w:rsid w:val="008312E0"/>
    <w:rsid w:val="0083187C"/>
    <w:rsid w:val="00831D93"/>
    <w:rsid w:val="008328EC"/>
    <w:rsid w:val="00832A9C"/>
    <w:rsid w:val="00833601"/>
    <w:rsid w:val="00833837"/>
    <w:rsid w:val="00833B8F"/>
    <w:rsid w:val="0083406B"/>
    <w:rsid w:val="00834132"/>
    <w:rsid w:val="008342DE"/>
    <w:rsid w:val="0083448A"/>
    <w:rsid w:val="00834F6D"/>
    <w:rsid w:val="0083516E"/>
    <w:rsid w:val="00835662"/>
    <w:rsid w:val="008356A8"/>
    <w:rsid w:val="00836146"/>
    <w:rsid w:val="00836738"/>
    <w:rsid w:val="00836B60"/>
    <w:rsid w:val="00836C0A"/>
    <w:rsid w:val="00837C98"/>
    <w:rsid w:val="00840564"/>
    <w:rsid w:val="00840DBB"/>
    <w:rsid w:val="00841928"/>
    <w:rsid w:val="00841D99"/>
    <w:rsid w:val="008440CB"/>
    <w:rsid w:val="00844832"/>
    <w:rsid w:val="00844889"/>
    <w:rsid w:val="00844AB2"/>
    <w:rsid w:val="008453BB"/>
    <w:rsid w:val="00845700"/>
    <w:rsid w:val="00845B83"/>
    <w:rsid w:val="00845D77"/>
    <w:rsid w:val="00846B0E"/>
    <w:rsid w:val="0084716C"/>
    <w:rsid w:val="008472AB"/>
    <w:rsid w:val="008501A0"/>
    <w:rsid w:val="008503A2"/>
    <w:rsid w:val="008508F1"/>
    <w:rsid w:val="00851792"/>
    <w:rsid w:val="008521DA"/>
    <w:rsid w:val="008522D6"/>
    <w:rsid w:val="008529DF"/>
    <w:rsid w:val="00852B5A"/>
    <w:rsid w:val="00854659"/>
    <w:rsid w:val="008547E1"/>
    <w:rsid w:val="00854E76"/>
    <w:rsid w:val="008553F9"/>
    <w:rsid w:val="0085543E"/>
    <w:rsid w:val="00855E7E"/>
    <w:rsid w:val="0085677E"/>
    <w:rsid w:val="00856FE4"/>
    <w:rsid w:val="00857217"/>
    <w:rsid w:val="0085770B"/>
    <w:rsid w:val="008577F1"/>
    <w:rsid w:val="00857CC0"/>
    <w:rsid w:val="00857EC1"/>
    <w:rsid w:val="0086261E"/>
    <w:rsid w:val="00862B0A"/>
    <w:rsid w:val="00863941"/>
    <w:rsid w:val="00864796"/>
    <w:rsid w:val="00865AC1"/>
    <w:rsid w:val="008662A6"/>
    <w:rsid w:val="00866F77"/>
    <w:rsid w:val="008672B3"/>
    <w:rsid w:val="008702B2"/>
    <w:rsid w:val="00870441"/>
    <w:rsid w:val="00870A02"/>
    <w:rsid w:val="00872675"/>
    <w:rsid w:val="0087284A"/>
    <w:rsid w:val="008729EB"/>
    <w:rsid w:val="00873799"/>
    <w:rsid w:val="00873CBF"/>
    <w:rsid w:val="00873FA7"/>
    <w:rsid w:val="0087441C"/>
    <w:rsid w:val="00874C56"/>
    <w:rsid w:val="00874D29"/>
    <w:rsid w:val="00874F80"/>
    <w:rsid w:val="0087559C"/>
    <w:rsid w:val="00875B64"/>
    <w:rsid w:val="00875E9B"/>
    <w:rsid w:val="00876AB6"/>
    <w:rsid w:val="0087719A"/>
    <w:rsid w:val="00877462"/>
    <w:rsid w:val="0088003F"/>
    <w:rsid w:val="00880C13"/>
    <w:rsid w:val="00880D5E"/>
    <w:rsid w:val="00880ECC"/>
    <w:rsid w:val="0088163E"/>
    <w:rsid w:val="008817AE"/>
    <w:rsid w:val="00884341"/>
    <w:rsid w:val="008844ED"/>
    <w:rsid w:val="00884A8B"/>
    <w:rsid w:val="00884C54"/>
    <w:rsid w:val="0088573E"/>
    <w:rsid w:val="00885B4F"/>
    <w:rsid w:val="00886823"/>
    <w:rsid w:val="00886BC0"/>
    <w:rsid w:val="00886E2B"/>
    <w:rsid w:val="008877F9"/>
    <w:rsid w:val="00890346"/>
    <w:rsid w:val="00890920"/>
    <w:rsid w:val="00890C78"/>
    <w:rsid w:val="0089113D"/>
    <w:rsid w:val="00891D5D"/>
    <w:rsid w:val="00891EE0"/>
    <w:rsid w:val="00892625"/>
    <w:rsid w:val="00893C1D"/>
    <w:rsid w:val="00893D94"/>
    <w:rsid w:val="008943B3"/>
    <w:rsid w:val="00894628"/>
    <w:rsid w:val="008948DA"/>
    <w:rsid w:val="008949E6"/>
    <w:rsid w:val="00894F45"/>
    <w:rsid w:val="00896228"/>
    <w:rsid w:val="0089624B"/>
    <w:rsid w:val="0089685E"/>
    <w:rsid w:val="00897992"/>
    <w:rsid w:val="008A0445"/>
    <w:rsid w:val="008A0D8B"/>
    <w:rsid w:val="008A162B"/>
    <w:rsid w:val="008A1D80"/>
    <w:rsid w:val="008A1ECC"/>
    <w:rsid w:val="008A2757"/>
    <w:rsid w:val="008A2F40"/>
    <w:rsid w:val="008A3617"/>
    <w:rsid w:val="008A3923"/>
    <w:rsid w:val="008A3C2B"/>
    <w:rsid w:val="008A44C3"/>
    <w:rsid w:val="008A4775"/>
    <w:rsid w:val="008A5B7C"/>
    <w:rsid w:val="008A5E0E"/>
    <w:rsid w:val="008A5EB0"/>
    <w:rsid w:val="008A5FF4"/>
    <w:rsid w:val="008A6FFF"/>
    <w:rsid w:val="008A766A"/>
    <w:rsid w:val="008A78E4"/>
    <w:rsid w:val="008A7B59"/>
    <w:rsid w:val="008B005F"/>
    <w:rsid w:val="008B02AD"/>
    <w:rsid w:val="008B0534"/>
    <w:rsid w:val="008B1358"/>
    <w:rsid w:val="008B21B6"/>
    <w:rsid w:val="008B2BE4"/>
    <w:rsid w:val="008B2F7B"/>
    <w:rsid w:val="008B3405"/>
    <w:rsid w:val="008B49EC"/>
    <w:rsid w:val="008B4B04"/>
    <w:rsid w:val="008B5064"/>
    <w:rsid w:val="008B537B"/>
    <w:rsid w:val="008B565D"/>
    <w:rsid w:val="008B5825"/>
    <w:rsid w:val="008B5836"/>
    <w:rsid w:val="008B6037"/>
    <w:rsid w:val="008B766F"/>
    <w:rsid w:val="008C0811"/>
    <w:rsid w:val="008C0D1E"/>
    <w:rsid w:val="008C2647"/>
    <w:rsid w:val="008C27A6"/>
    <w:rsid w:val="008C382A"/>
    <w:rsid w:val="008C4370"/>
    <w:rsid w:val="008C4426"/>
    <w:rsid w:val="008C455F"/>
    <w:rsid w:val="008C557D"/>
    <w:rsid w:val="008C576F"/>
    <w:rsid w:val="008C57B8"/>
    <w:rsid w:val="008C5CE2"/>
    <w:rsid w:val="008C5DF2"/>
    <w:rsid w:val="008C644C"/>
    <w:rsid w:val="008C64B7"/>
    <w:rsid w:val="008C6579"/>
    <w:rsid w:val="008C6642"/>
    <w:rsid w:val="008C6659"/>
    <w:rsid w:val="008C6900"/>
    <w:rsid w:val="008C6D93"/>
    <w:rsid w:val="008C764A"/>
    <w:rsid w:val="008C7791"/>
    <w:rsid w:val="008C78A2"/>
    <w:rsid w:val="008C7F51"/>
    <w:rsid w:val="008D003D"/>
    <w:rsid w:val="008D0664"/>
    <w:rsid w:val="008D07BD"/>
    <w:rsid w:val="008D0EF5"/>
    <w:rsid w:val="008D19F0"/>
    <w:rsid w:val="008D1BFB"/>
    <w:rsid w:val="008D2257"/>
    <w:rsid w:val="008D230D"/>
    <w:rsid w:val="008D25E9"/>
    <w:rsid w:val="008D2B75"/>
    <w:rsid w:val="008D2C79"/>
    <w:rsid w:val="008D3684"/>
    <w:rsid w:val="008D3F1B"/>
    <w:rsid w:val="008D4B75"/>
    <w:rsid w:val="008D6112"/>
    <w:rsid w:val="008D6521"/>
    <w:rsid w:val="008D69BF"/>
    <w:rsid w:val="008D72F2"/>
    <w:rsid w:val="008E044E"/>
    <w:rsid w:val="008E0598"/>
    <w:rsid w:val="008E188F"/>
    <w:rsid w:val="008E1A9A"/>
    <w:rsid w:val="008E22F0"/>
    <w:rsid w:val="008E2F27"/>
    <w:rsid w:val="008E3795"/>
    <w:rsid w:val="008E382D"/>
    <w:rsid w:val="008E3877"/>
    <w:rsid w:val="008E3B56"/>
    <w:rsid w:val="008E4140"/>
    <w:rsid w:val="008E43BA"/>
    <w:rsid w:val="008E4843"/>
    <w:rsid w:val="008E4C05"/>
    <w:rsid w:val="008E4DC2"/>
    <w:rsid w:val="008E4DF7"/>
    <w:rsid w:val="008E5A14"/>
    <w:rsid w:val="008E6A6D"/>
    <w:rsid w:val="008E6F76"/>
    <w:rsid w:val="008E6F7B"/>
    <w:rsid w:val="008E7098"/>
    <w:rsid w:val="008E76D5"/>
    <w:rsid w:val="008F07EE"/>
    <w:rsid w:val="008F171E"/>
    <w:rsid w:val="008F19AC"/>
    <w:rsid w:val="008F1DD3"/>
    <w:rsid w:val="008F2500"/>
    <w:rsid w:val="008F271B"/>
    <w:rsid w:val="008F2FAA"/>
    <w:rsid w:val="008F3852"/>
    <w:rsid w:val="008F39AC"/>
    <w:rsid w:val="008F3A40"/>
    <w:rsid w:val="008F3F81"/>
    <w:rsid w:val="008F45B9"/>
    <w:rsid w:val="008F4E37"/>
    <w:rsid w:val="008F506B"/>
    <w:rsid w:val="008F5684"/>
    <w:rsid w:val="008F5957"/>
    <w:rsid w:val="008F604A"/>
    <w:rsid w:val="008F6075"/>
    <w:rsid w:val="008F766B"/>
    <w:rsid w:val="008F7A7A"/>
    <w:rsid w:val="00901150"/>
    <w:rsid w:val="0090285B"/>
    <w:rsid w:val="00902D48"/>
    <w:rsid w:val="00903B69"/>
    <w:rsid w:val="009062BF"/>
    <w:rsid w:val="0090630F"/>
    <w:rsid w:val="00906F29"/>
    <w:rsid w:val="009072D8"/>
    <w:rsid w:val="00907FFD"/>
    <w:rsid w:val="009109B7"/>
    <w:rsid w:val="00910DFA"/>
    <w:rsid w:val="0091126C"/>
    <w:rsid w:val="00912F96"/>
    <w:rsid w:val="00913432"/>
    <w:rsid w:val="009134C2"/>
    <w:rsid w:val="009135D1"/>
    <w:rsid w:val="0091364D"/>
    <w:rsid w:val="00913D61"/>
    <w:rsid w:val="0091451C"/>
    <w:rsid w:val="00914626"/>
    <w:rsid w:val="009152EE"/>
    <w:rsid w:val="009157C7"/>
    <w:rsid w:val="009157EE"/>
    <w:rsid w:val="00915BA2"/>
    <w:rsid w:val="00915C5A"/>
    <w:rsid w:val="00916020"/>
    <w:rsid w:val="009161F5"/>
    <w:rsid w:val="00916ABC"/>
    <w:rsid w:val="00920178"/>
    <w:rsid w:val="009220B3"/>
    <w:rsid w:val="00922516"/>
    <w:rsid w:val="00922C04"/>
    <w:rsid w:val="00922C64"/>
    <w:rsid w:val="00922C81"/>
    <w:rsid w:val="00924C3E"/>
    <w:rsid w:val="00924CF5"/>
    <w:rsid w:val="00925566"/>
    <w:rsid w:val="00925B81"/>
    <w:rsid w:val="009264EA"/>
    <w:rsid w:val="00926502"/>
    <w:rsid w:val="0092670B"/>
    <w:rsid w:val="00926862"/>
    <w:rsid w:val="009272E2"/>
    <w:rsid w:val="00927AF4"/>
    <w:rsid w:val="00927BD7"/>
    <w:rsid w:val="009306D5"/>
    <w:rsid w:val="009323FF"/>
    <w:rsid w:val="009326FE"/>
    <w:rsid w:val="00932AED"/>
    <w:rsid w:val="00932B4F"/>
    <w:rsid w:val="00932E31"/>
    <w:rsid w:val="00933281"/>
    <w:rsid w:val="0093423E"/>
    <w:rsid w:val="00934E32"/>
    <w:rsid w:val="0093543D"/>
    <w:rsid w:val="00935646"/>
    <w:rsid w:val="00936183"/>
    <w:rsid w:val="009362AA"/>
    <w:rsid w:val="00936C5B"/>
    <w:rsid w:val="009375C3"/>
    <w:rsid w:val="00940FEC"/>
    <w:rsid w:val="00942176"/>
    <w:rsid w:val="009421FE"/>
    <w:rsid w:val="00942242"/>
    <w:rsid w:val="0094229F"/>
    <w:rsid w:val="009423A7"/>
    <w:rsid w:val="009426A0"/>
    <w:rsid w:val="0094288A"/>
    <w:rsid w:val="0094333C"/>
    <w:rsid w:val="00943534"/>
    <w:rsid w:val="00945805"/>
    <w:rsid w:val="009465B0"/>
    <w:rsid w:val="009468E4"/>
    <w:rsid w:val="00947945"/>
    <w:rsid w:val="00950910"/>
    <w:rsid w:val="009510C1"/>
    <w:rsid w:val="009514AC"/>
    <w:rsid w:val="00951A91"/>
    <w:rsid w:val="00951E5F"/>
    <w:rsid w:val="00951EDD"/>
    <w:rsid w:val="00951F67"/>
    <w:rsid w:val="00952062"/>
    <w:rsid w:val="009524C9"/>
    <w:rsid w:val="00952596"/>
    <w:rsid w:val="0095268C"/>
    <w:rsid w:val="009526C4"/>
    <w:rsid w:val="009530F7"/>
    <w:rsid w:val="0095363B"/>
    <w:rsid w:val="009539F0"/>
    <w:rsid w:val="00953F09"/>
    <w:rsid w:val="009552B0"/>
    <w:rsid w:val="009567C9"/>
    <w:rsid w:val="00956FC4"/>
    <w:rsid w:val="009572F8"/>
    <w:rsid w:val="00957332"/>
    <w:rsid w:val="00957EAC"/>
    <w:rsid w:val="0096082C"/>
    <w:rsid w:val="00960937"/>
    <w:rsid w:val="009612A8"/>
    <w:rsid w:val="009615C3"/>
    <w:rsid w:val="00961FFE"/>
    <w:rsid w:val="0096253D"/>
    <w:rsid w:val="00962F39"/>
    <w:rsid w:val="0096320D"/>
    <w:rsid w:val="00963D49"/>
    <w:rsid w:val="00964646"/>
    <w:rsid w:val="00965094"/>
    <w:rsid w:val="009652BD"/>
    <w:rsid w:val="00965319"/>
    <w:rsid w:val="00965B8F"/>
    <w:rsid w:val="0096634C"/>
    <w:rsid w:val="009706C6"/>
    <w:rsid w:val="00970BD9"/>
    <w:rsid w:val="00970CD1"/>
    <w:rsid w:val="00970D4B"/>
    <w:rsid w:val="00971190"/>
    <w:rsid w:val="0097155D"/>
    <w:rsid w:val="009716EA"/>
    <w:rsid w:val="009719C2"/>
    <w:rsid w:val="00971E1C"/>
    <w:rsid w:val="0097222B"/>
    <w:rsid w:val="00972344"/>
    <w:rsid w:val="00972457"/>
    <w:rsid w:val="00972C7C"/>
    <w:rsid w:val="0097341A"/>
    <w:rsid w:val="00973ADD"/>
    <w:rsid w:val="0097442B"/>
    <w:rsid w:val="009744E6"/>
    <w:rsid w:val="00975868"/>
    <w:rsid w:val="00975A12"/>
    <w:rsid w:val="009764C6"/>
    <w:rsid w:val="009768A7"/>
    <w:rsid w:val="0097727B"/>
    <w:rsid w:val="0097778A"/>
    <w:rsid w:val="00977FA3"/>
    <w:rsid w:val="00980050"/>
    <w:rsid w:val="009802B4"/>
    <w:rsid w:val="0098049D"/>
    <w:rsid w:val="00980A48"/>
    <w:rsid w:val="00980D04"/>
    <w:rsid w:val="00980D18"/>
    <w:rsid w:val="009817B9"/>
    <w:rsid w:val="00981B8A"/>
    <w:rsid w:val="0098211E"/>
    <w:rsid w:val="0098290B"/>
    <w:rsid w:val="00983507"/>
    <w:rsid w:val="00983540"/>
    <w:rsid w:val="0098373C"/>
    <w:rsid w:val="0098463E"/>
    <w:rsid w:val="00984705"/>
    <w:rsid w:val="0098498A"/>
    <w:rsid w:val="00984F29"/>
    <w:rsid w:val="00985C22"/>
    <w:rsid w:val="00986323"/>
    <w:rsid w:val="0098632D"/>
    <w:rsid w:val="00986A05"/>
    <w:rsid w:val="009903B3"/>
    <w:rsid w:val="00990517"/>
    <w:rsid w:val="00990919"/>
    <w:rsid w:val="00990990"/>
    <w:rsid w:val="0099109C"/>
    <w:rsid w:val="009913E9"/>
    <w:rsid w:val="00991D31"/>
    <w:rsid w:val="00991D6D"/>
    <w:rsid w:val="00991F8F"/>
    <w:rsid w:val="00992577"/>
    <w:rsid w:val="009925FB"/>
    <w:rsid w:val="00992700"/>
    <w:rsid w:val="00992820"/>
    <w:rsid w:val="00992D33"/>
    <w:rsid w:val="009937BD"/>
    <w:rsid w:val="00993D4F"/>
    <w:rsid w:val="00993F78"/>
    <w:rsid w:val="0099450E"/>
    <w:rsid w:val="009947FE"/>
    <w:rsid w:val="009949AA"/>
    <w:rsid w:val="009955D1"/>
    <w:rsid w:val="009959FE"/>
    <w:rsid w:val="00995A3E"/>
    <w:rsid w:val="00995F37"/>
    <w:rsid w:val="00995F4D"/>
    <w:rsid w:val="009960DC"/>
    <w:rsid w:val="0099623B"/>
    <w:rsid w:val="00996371"/>
    <w:rsid w:val="009965D6"/>
    <w:rsid w:val="00996711"/>
    <w:rsid w:val="00996E33"/>
    <w:rsid w:val="00996F5F"/>
    <w:rsid w:val="009A0B1A"/>
    <w:rsid w:val="009A0E6F"/>
    <w:rsid w:val="009A0EC8"/>
    <w:rsid w:val="009A12BB"/>
    <w:rsid w:val="009A12C1"/>
    <w:rsid w:val="009A1F10"/>
    <w:rsid w:val="009A2E39"/>
    <w:rsid w:val="009A2EBA"/>
    <w:rsid w:val="009A2F02"/>
    <w:rsid w:val="009A3454"/>
    <w:rsid w:val="009A3C6E"/>
    <w:rsid w:val="009A4914"/>
    <w:rsid w:val="009A53DB"/>
    <w:rsid w:val="009A5404"/>
    <w:rsid w:val="009A665E"/>
    <w:rsid w:val="009A69AC"/>
    <w:rsid w:val="009A7A77"/>
    <w:rsid w:val="009A7B4D"/>
    <w:rsid w:val="009B059D"/>
    <w:rsid w:val="009B16A6"/>
    <w:rsid w:val="009B1E07"/>
    <w:rsid w:val="009B2D6F"/>
    <w:rsid w:val="009B2EB5"/>
    <w:rsid w:val="009B2F36"/>
    <w:rsid w:val="009B33C8"/>
    <w:rsid w:val="009B3B52"/>
    <w:rsid w:val="009B3BA3"/>
    <w:rsid w:val="009B4B39"/>
    <w:rsid w:val="009B4D09"/>
    <w:rsid w:val="009B6052"/>
    <w:rsid w:val="009B6C95"/>
    <w:rsid w:val="009B7194"/>
    <w:rsid w:val="009B7A6A"/>
    <w:rsid w:val="009B7CE3"/>
    <w:rsid w:val="009B7EC9"/>
    <w:rsid w:val="009C00D4"/>
    <w:rsid w:val="009C01A2"/>
    <w:rsid w:val="009C0778"/>
    <w:rsid w:val="009C0A6A"/>
    <w:rsid w:val="009C113C"/>
    <w:rsid w:val="009C2F1A"/>
    <w:rsid w:val="009C3E4A"/>
    <w:rsid w:val="009C498D"/>
    <w:rsid w:val="009C570D"/>
    <w:rsid w:val="009C5E70"/>
    <w:rsid w:val="009C5F89"/>
    <w:rsid w:val="009C6318"/>
    <w:rsid w:val="009C6761"/>
    <w:rsid w:val="009C76B9"/>
    <w:rsid w:val="009C7B66"/>
    <w:rsid w:val="009C7D25"/>
    <w:rsid w:val="009D03C8"/>
    <w:rsid w:val="009D16B3"/>
    <w:rsid w:val="009D1D0C"/>
    <w:rsid w:val="009D28F8"/>
    <w:rsid w:val="009D3CEB"/>
    <w:rsid w:val="009D4033"/>
    <w:rsid w:val="009D52F2"/>
    <w:rsid w:val="009D5B2D"/>
    <w:rsid w:val="009D618B"/>
    <w:rsid w:val="009D6B15"/>
    <w:rsid w:val="009D6C4E"/>
    <w:rsid w:val="009D7522"/>
    <w:rsid w:val="009D7524"/>
    <w:rsid w:val="009D7B3A"/>
    <w:rsid w:val="009D7F90"/>
    <w:rsid w:val="009E08DE"/>
    <w:rsid w:val="009E0CD3"/>
    <w:rsid w:val="009E11C3"/>
    <w:rsid w:val="009E13EB"/>
    <w:rsid w:val="009E15C1"/>
    <w:rsid w:val="009E2819"/>
    <w:rsid w:val="009E3157"/>
    <w:rsid w:val="009E31D1"/>
    <w:rsid w:val="009E31E9"/>
    <w:rsid w:val="009E321C"/>
    <w:rsid w:val="009E3556"/>
    <w:rsid w:val="009E39BF"/>
    <w:rsid w:val="009E46D8"/>
    <w:rsid w:val="009E48F5"/>
    <w:rsid w:val="009E5A9A"/>
    <w:rsid w:val="009E6595"/>
    <w:rsid w:val="009E701A"/>
    <w:rsid w:val="009F0841"/>
    <w:rsid w:val="009F207F"/>
    <w:rsid w:val="009F2137"/>
    <w:rsid w:val="009F271E"/>
    <w:rsid w:val="009F283C"/>
    <w:rsid w:val="009F2AA9"/>
    <w:rsid w:val="009F3124"/>
    <w:rsid w:val="009F33CA"/>
    <w:rsid w:val="009F368A"/>
    <w:rsid w:val="009F3976"/>
    <w:rsid w:val="009F3A3C"/>
    <w:rsid w:val="009F426B"/>
    <w:rsid w:val="009F4832"/>
    <w:rsid w:val="009F4AB2"/>
    <w:rsid w:val="009F5391"/>
    <w:rsid w:val="009F575E"/>
    <w:rsid w:val="009F5E2F"/>
    <w:rsid w:val="009F5EF4"/>
    <w:rsid w:val="009F6384"/>
    <w:rsid w:val="009F6E21"/>
    <w:rsid w:val="009F7134"/>
    <w:rsid w:val="009F7D39"/>
    <w:rsid w:val="009F7E52"/>
    <w:rsid w:val="009F7F10"/>
    <w:rsid w:val="009F7FAD"/>
    <w:rsid w:val="00A001BF"/>
    <w:rsid w:val="00A005A1"/>
    <w:rsid w:val="00A01580"/>
    <w:rsid w:val="00A01766"/>
    <w:rsid w:val="00A0208C"/>
    <w:rsid w:val="00A02257"/>
    <w:rsid w:val="00A0262F"/>
    <w:rsid w:val="00A027FF"/>
    <w:rsid w:val="00A02CC5"/>
    <w:rsid w:val="00A0336A"/>
    <w:rsid w:val="00A035AA"/>
    <w:rsid w:val="00A03887"/>
    <w:rsid w:val="00A0467C"/>
    <w:rsid w:val="00A04B21"/>
    <w:rsid w:val="00A04BF6"/>
    <w:rsid w:val="00A0539E"/>
    <w:rsid w:val="00A055A4"/>
    <w:rsid w:val="00A05CBF"/>
    <w:rsid w:val="00A06921"/>
    <w:rsid w:val="00A06A71"/>
    <w:rsid w:val="00A06BCE"/>
    <w:rsid w:val="00A06BE1"/>
    <w:rsid w:val="00A06F1A"/>
    <w:rsid w:val="00A07210"/>
    <w:rsid w:val="00A07610"/>
    <w:rsid w:val="00A07E78"/>
    <w:rsid w:val="00A07F14"/>
    <w:rsid w:val="00A10048"/>
    <w:rsid w:val="00A104E7"/>
    <w:rsid w:val="00A1102D"/>
    <w:rsid w:val="00A118A8"/>
    <w:rsid w:val="00A11D99"/>
    <w:rsid w:val="00A11EFC"/>
    <w:rsid w:val="00A12117"/>
    <w:rsid w:val="00A122D0"/>
    <w:rsid w:val="00A127A6"/>
    <w:rsid w:val="00A12DCE"/>
    <w:rsid w:val="00A13476"/>
    <w:rsid w:val="00A13628"/>
    <w:rsid w:val="00A13DBE"/>
    <w:rsid w:val="00A149FB"/>
    <w:rsid w:val="00A14D2C"/>
    <w:rsid w:val="00A15041"/>
    <w:rsid w:val="00A150D5"/>
    <w:rsid w:val="00A15A38"/>
    <w:rsid w:val="00A15BF5"/>
    <w:rsid w:val="00A164E4"/>
    <w:rsid w:val="00A16722"/>
    <w:rsid w:val="00A16DB4"/>
    <w:rsid w:val="00A16FD2"/>
    <w:rsid w:val="00A17217"/>
    <w:rsid w:val="00A20E37"/>
    <w:rsid w:val="00A2176C"/>
    <w:rsid w:val="00A22600"/>
    <w:rsid w:val="00A22D88"/>
    <w:rsid w:val="00A22FC2"/>
    <w:rsid w:val="00A2334C"/>
    <w:rsid w:val="00A234A6"/>
    <w:rsid w:val="00A23F1C"/>
    <w:rsid w:val="00A2410F"/>
    <w:rsid w:val="00A24AE3"/>
    <w:rsid w:val="00A24FC5"/>
    <w:rsid w:val="00A2510D"/>
    <w:rsid w:val="00A25607"/>
    <w:rsid w:val="00A25694"/>
    <w:rsid w:val="00A25923"/>
    <w:rsid w:val="00A25B0B"/>
    <w:rsid w:val="00A25BF0"/>
    <w:rsid w:val="00A26761"/>
    <w:rsid w:val="00A26C7B"/>
    <w:rsid w:val="00A27743"/>
    <w:rsid w:val="00A278FE"/>
    <w:rsid w:val="00A27B5B"/>
    <w:rsid w:val="00A302EE"/>
    <w:rsid w:val="00A30472"/>
    <w:rsid w:val="00A30842"/>
    <w:rsid w:val="00A311B4"/>
    <w:rsid w:val="00A31584"/>
    <w:rsid w:val="00A315DC"/>
    <w:rsid w:val="00A3285F"/>
    <w:rsid w:val="00A32B06"/>
    <w:rsid w:val="00A32DB4"/>
    <w:rsid w:val="00A33808"/>
    <w:rsid w:val="00A338A4"/>
    <w:rsid w:val="00A338CC"/>
    <w:rsid w:val="00A34ADE"/>
    <w:rsid w:val="00A35673"/>
    <w:rsid w:val="00A3568D"/>
    <w:rsid w:val="00A35D4E"/>
    <w:rsid w:val="00A35EC8"/>
    <w:rsid w:val="00A36C67"/>
    <w:rsid w:val="00A36CA6"/>
    <w:rsid w:val="00A37581"/>
    <w:rsid w:val="00A377FE"/>
    <w:rsid w:val="00A4011A"/>
    <w:rsid w:val="00A409CF"/>
    <w:rsid w:val="00A40AC6"/>
    <w:rsid w:val="00A40CB5"/>
    <w:rsid w:val="00A40EAE"/>
    <w:rsid w:val="00A40FBB"/>
    <w:rsid w:val="00A41791"/>
    <w:rsid w:val="00A4257A"/>
    <w:rsid w:val="00A427D0"/>
    <w:rsid w:val="00A42F75"/>
    <w:rsid w:val="00A433B3"/>
    <w:rsid w:val="00A43C8B"/>
    <w:rsid w:val="00A4448E"/>
    <w:rsid w:val="00A454F6"/>
    <w:rsid w:val="00A45614"/>
    <w:rsid w:val="00A46187"/>
    <w:rsid w:val="00A4688A"/>
    <w:rsid w:val="00A47270"/>
    <w:rsid w:val="00A47688"/>
    <w:rsid w:val="00A479CC"/>
    <w:rsid w:val="00A47FAE"/>
    <w:rsid w:val="00A50B5F"/>
    <w:rsid w:val="00A511BF"/>
    <w:rsid w:val="00A51FBA"/>
    <w:rsid w:val="00A5208E"/>
    <w:rsid w:val="00A52287"/>
    <w:rsid w:val="00A52689"/>
    <w:rsid w:val="00A529FE"/>
    <w:rsid w:val="00A52B25"/>
    <w:rsid w:val="00A52C3B"/>
    <w:rsid w:val="00A5341F"/>
    <w:rsid w:val="00A53E94"/>
    <w:rsid w:val="00A54D97"/>
    <w:rsid w:val="00A550C7"/>
    <w:rsid w:val="00A564CB"/>
    <w:rsid w:val="00A57730"/>
    <w:rsid w:val="00A57D8E"/>
    <w:rsid w:val="00A60416"/>
    <w:rsid w:val="00A605ED"/>
    <w:rsid w:val="00A60DC1"/>
    <w:rsid w:val="00A60EFB"/>
    <w:rsid w:val="00A6104D"/>
    <w:rsid w:val="00A6229C"/>
    <w:rsid w:val="00A62C57"/>
    <w:rsid w:val="00A635E0"/>
    <w:rsid w:val="00A653EB"/>
    <w:rsid w:val="00A654F0"/>
    <w:rsid w:val="00A6558E"/>
    <w:rsid w:val="00A65677"/>
    <w:rsid w:val="00A65DC9"/>
    <w:rsid w:val="00A65E0A"/>
    <w:rsid w:val="00A66500"/>
    <w:rsid w:val="00A665FE"/>
    <w:rsid w:val="00A66B48"/>
    <w:rsid w:val="00A67061"/>
    <w:rsid w:val="00A67095"/>
    <w:rsid w:val="00A675B6"/>
    <w:rsid w:val="00A70327"/>
    <w:rsid w:val="00A7050A"/>
    <w:rsid w:val="00A71155"/>
    <w:rsid w:val="00A71492"/>
    <w:rsid w:val="00A717B4"/>
    <w:rsid w:val="00A719B6"/>
    <w:rsid w:val="00A73952"/>
    <w:rsid w:val="00A73CFF"/>
    <w:rsid w:val="00A746CF"/>
    <w:rsid w:val="00A74D4E"/>
    <w:rsid w:val="00A74F8B"/>
    <w:rsid w:val="00A7508E"/>
    <w:rsid w:val="00A750D9"/>
    <w:rsid w:val="00A752B2"/>
    <w:rsid w:val="00A757A5"/>
    <w:rsid w:val="00A75F8B"/>
    <w:rsid w:val="00A762B2"/>
    <w:rsid w:val="00A76E1B"/>
    <w:rsid w:val="00A76E7F"/>
    <w:rsid w:val="00A76EE4"/>
    <w:rsid w:val="00A77417"/>
    <w:rsid w:val="00A77DAC"/>
    <w:rsid w:val="00A8003F"/>
    <w:rsid w:val="00A8059E"/>
    <w:rsid w:val="00A81549"/>
    <w:rsid w:val="00A824DC"/>
    <w:rsid w:val="00A8311A"/>
    <w:rsid w:val="00A839E2"/>
    <w:rsid w:val="00A83C03"/>
    <w:rsid w:val="00A85ABC"/>
    <w:rsid w:val="00A85CE0"/>
    <w:rsid w:val="00A86200"/>
    <w:rsid w:val="00A86950"/>
    <w:rsid w:val="00A86AA9"/>
    <w:rsid w:val="00A87628"/>
    <w:rsid w:val="00A87695"/>
    <w:rsid w:val="00A8773A"/>
    <w:rsid w:val="00A8783C"/>
    <w:rsid w:val="00A8790A"/>
    <w:rsid w:val="00A90858"/>
    <w:rsid w:val="00A91747"/>
    <w:rsid w:val="00A91A39"/>
    <w:rsid w:val="00A91FB5"/>
    <w:rsid w:val="00A92214"/>
    <w:rsid w:val="00A92DE4"/>
    <w:rsid w:val="00A94180"/>
    <w:rsid w:val="00A941A9"/>
    <w:rsid w:val="00A94E6C"/>
    <w:rsid w:val="00A94F20"/>
    <w:rsid w:val="00A950F6"/>
    <w:rsid w:val="00A9595B"/>
    <w:rsid w:val="00A95A00"/>
    <w:rsid w:val="00A95F14"/>
    <w:rsid w:val="00A96BC5"/>
    <w:rsid w:val="00A9718A"/>
    <w:rsid w:val="00A97561"/>
    <w:rsid w:val="00AA08C1"/>
    <w:rsid w:val="00AA22E6"/>
    <w:rsid w:val="00AA2A83"/>
    <w:rsid w:val="00AA2C6D"/>
    <w:rsid w:val="00AA31EF"/>
    <w:rsid w:val="00AA3C29"/>
    <w:rsid w:val="00AA4240"/>
    <w:rsid w:val="00AA46A5"/>
    <w:rsid w:val="00AA47F4"/>
    <w:rsid w:val="00AA4F0C"/>
    <w:rsid w:val="00AA548F"/>
    <w:rsid w:val="00AB06BE"/>
    <w:rsid w:val="00AB0E23"/>
    <w:rsid w:val="00AB0F60"/>
    <w:rsid w:val="00AB20E1"/>
    <w:rsid w:val="00AB21C8"/>
    <w:rsid w:val="00AB24C3"/>
    <w:rsid w:val="00AB28F6"/>
    <w:rsid w:val="00AB2A5E"/>
    <w:rsid w:val="00AB2A7A"/>
    <w:rsid w:val="00AB2D0D"/>
    <w:rsid w:val="00AB32B4"/>
    <w:rsid w:val="00AB3737"/>
    <w:rsid w:val="00AB3A6C"/>
    <w:rsid w:val="00AB5AA2"/>
    <w:rsid w:val="00AB5B33"/>
    <w:rsid w:val="00AB63A5"/>
    <w:rsid w:val="00AB686A"/>
    <w:rsid w:val="00AB7472"/>
    <w:rsid w:val="00AC0576"/>
    <w:rsid w:val="00AC074E"/>
    <w:rsid w:val="00AC099F"/>
    <w:rsid w:val="00AC0B47"/>
    <w:rsid w:val="00AC0D1C"/>
    <w:rsid w:val="00AC0DB6"/>
    <w:rsid w:val="00AC14F6"/>
    <w:rsid w:val="00AC1B17"/>
    <w:rsid w:val="00AC1C5F"/>
    <w:rsid w:val="00AC1F42"/>
    <w:rsid w:val="00AC2694"/>
    <w:rsid w:val="00AC2E63"/>
    <w:rsid w:val="00AC31D7"/>
    <w:rsid w:val="00AC339D"/>
    <w:rsid w:val="00AC3676"/>
    <w:rsid w:val="00AC45C1"/>
    <w:rsid w:val="00AC47A2"/>
    <w:rsid w:val="00AC498C"/>
    <w:rsid w:val="00AC4A69"/>
    <w:rsid w:val="00AC4ACA"/>
    <w:rsid w:val="00AC6447"/>
    <w:rsid w:val="00AC6784"/>
    <w:rsid w:val="00AC6B26"/>
    <w:rsid w:val="00AC6F4A"/>
    <w:rsid w:val="00AC6FAB"/>
    <w:rsid w:val="00AC7458"/>
    <w:rsid w:val="00AC75BF"/>
    <w:rsid w:val="00AD0553"/>
    <w:rsid w:val="00AD0870"/>
    <w:rsid w:val="00AD09FE"/>
    <w:rsid w:val="00AD0A09"/>
    <w:rsid w:val="00AD0C23"/>
    <w:rsid w:val="00AD1211"/>
    <w:rsid w:val="00AD1578"/>
    <w:rsid w:val="00AD21A9"/>
    <w:rsid w:val="00AD252F"/>
    <w:rsid w:val="00AD2C05"/>
    <w:rsid w:val="00AD338F"/>
    <w:rsid w:val="00AD3717"/>
    <w:rsid w:val="00AD3BF0"/>
    <w:rsid w:val="00AD3FAF"/>
    <w:rsid w:val="00AD4127"/>
    <w:rsid w:val="00AD43E5"/>
    <w:rsid w:val="00AD4495"/>
    <w:rsid w:val="00AD4746"/>
    <w:rsid w:val="00AD6B4B"/>
    <w:rsid w:val="00AD6F1D"/>
    <w:rsid w:val="00AD705F"/>
    <w:rsid w:val="00AD710A"/>
    <w:rsid w:val="00AD716D"/>
    <w:rsid w:val="00AD7713"/>
    <w:rsid w:val="00AD7C79"/>
    <w:rsid w:val="00AE0ACF"/>
    <w:rsid w:val="00AE1511"/>
    <w:rsid w:val="00AE2126"/>
    <w:rsid w:val="00AE2138"/>
    <w:rsid w:val="00AE2290"/>
    <w:rsid w:val="00AE2CDB"/>
    <w:rsid w:val="00AE34D4"/>
    <w:rsid w:val="00AE3606"/>
    <w:rsid w:val="00AE3CE0"/>
    <w:rsid w:val="00AE576F"/>
    <w:rsid w:val="00AE708A"/>
    <w:rsid w:val="00AE72F1"/>
    <w:rsid w:val="00AE7546"/>
    <w:rsid w:val="00AF0097"/>
    <w:rsid w:val="00AF0187"/>
    <w:rsid w:val="00AF10C9"/>
    <w:rsid w:val="00AF1A39"/>
    <w:rsid w:val="00AF1CF5"/>
    <w:rsid w:val="00AF1FB1"/>
    <w:rsid w:val="00AF27B1"/>
    <w:rsid w:val="00AF30FC"/>
    <w:rsid w:val="00AF3F8E"/>
    <w:rsid w:val="00AF44D9"/>
    <w:rsid w:val="00AF4670"/>
    <w:rsid w:val="00AF478F"/>
    <w:rsid w:val="00AF5015"/>
    <w:rsid w:val="00AF5BB0"/>
    <w:rsid w:val="00AF5CC3"/>
    <w:rsid w:val="00AF601A"/>
    <w:rsid w:val="00AF68CD"/>
    <w:rsid w:val="00AF7669"/>
    <w:rsid w:val="00B00519"/>
    <w:rsid w:val="00B00552"/>
    <w:rsid w:val="00B021DD"/>
    <w:rsid w:val="00B03013"/>
    <w:rsid w:val="00B03290"/>
    <w:rsid w:val="00B032EA"/>
    <w:rsid w:val="00B03304"/>
    <w:rsid w:val="00B03812"/>
    <w:rsid w:val="00B056CF"/>
    <w:rsid w:val="00B056DF"/>
    <w:rsid w:val="00B05D5B"/>
    <w:rsid w:val="00B06196"/>
    <w:rsid w:val="00B06687"/>
    <w:rsid w:val="00B068CC"/>
    <w:rsid w:val="00B06919"/>
    <w:rsid w:val="00B06B0D"/>
    <w:rsid w:val="00B07303"/>
    <w:rsid w:val="00B07345"/>
    <w:rsid w:val="00B1007B"/>
    <w:rsid w:val="00B1066F"/>
    <w:rsid w:val="00B11F11"/>
    <w:rsid w:val="00B126E8"/>
    <w:rsid w:val="00B12ABA"/>
    <w:rsid w:val="00B13018"/>
    <w:rsid w:val="00B13228"/>
    <w:rsid w:val="00B132DD"/>
    <w:rsid w:val="00B13894"/>
    <w:rsid w:val="00B13D01"/>
    <w:rsid w:val="00B13DDD"/>
    <w:rsid w:val="00B13F3E"/>
    <w:rsid w:val="00B14DB3"/>
    <w:rsid w:val="00B150D1"/>
    <w:rsid w:val="00B15716"/>
    <w:rsid w:val="00B15B31"/>
    <w:rsid w:val="00B1631C"/>
    <w:rsid w:val="00B167FD"/>
    <w:rsid w:val="00B169D4"/>
    <w:rsid w:val="00B16C40"/>
    <w:rsid w:val="00B17682"/>
    <w:rsid w:val="00B177DB"/>
    <w:rsid w:val="00B17812"/>
    <w:rsid w:val="00B2092A"/>
    <w:rsid w:val="00B210DF"/>
    <w:rsid w:val="00B22CA2"/>
    <w:rsid w:val="00B23A03"/>
    <w:rsid w:val="00B24372"/>
    <w:rsid w:val="00B24485"/>
    <w:rsid w:val="00B25231"/>
    <w:rsid w:val="00B255C3"/>
    <w:rsid w:val="00B25BEE"/>
    <w:rsid w:val="00B2661E"/>
    <w:rsid w:val="00B2664B"/>
    <w:rsid w:val="00B26A20"/>
    <w:rsid w:val="00B2744D"/>
    <w:rsid w:val="00B27451"/>
    <w:rsid w:val="00B276C9"/>
    <w:rsid w:val="00B30635"/>
    <w:rsid w:val="00B30FC5"/>
    <w:rsid w:val="00B32897"/>
    <w:rsid w:val="00B32A96"/>
    <w:rsid w:val="00B335CF"/>
    <w:rsid w:val="00B340B4"/>
    <w:rsid w:val="00B345ED"/>
    <w:rsid w:val="00B34C22"/>
    <w:rsid w:val="00B35462"/>
    <w:rsid w:val="00B35AA0"/>
    <w:rsid w:val="00B35C29"/>
    <w:rsid w:val="00B35CE6"/>
    <w:rsid w:val="00B36203"/>
    <w:rsid w:val="00B37235"/>
    <w:rsid w:val="00B37BA1"/>
    <w:rsid w:val="00B37C76"/>
    <w:rsid w:val="00B37C7F"/>
    <w:rsid w:val="00B406C3"/>
    <w:rsid w:val="00B40701"/>
    <w:rsid w:val="00B40AAB"/>
    <w:rsid w:val="00B416F9"/>
    <w:rsid w:val="00B41A27"/>
    <w:rsid w:val="00B4259C"/>
    <w:rsid w:val="00B42D23"/>
    <w:rsid w:val="00B430BF"/>
    <w:rsid w:val="00B43D01"/>
    <w:rsid w:val="00B45044"/>
    <w:rsid w:val="00B456DA"/>
    <w:rsid w:val="00B45AE0"/>
    <w:rsid w:val="00B45F17"/>
    <w:rsid w:val="00B46517"/>
    <w:rsid w:val="00B469A7"/>
    <w:rsid w:val="00B46FFC"/>
    <w:rsid w:val="00B477A9"/>
    <w:rsid w:val="00B47860"/>
    <w:rsid w:val="00B47AAE"/>
    <w:rsid w:val="00B51635"/>
    <w:rsid w:val="00B5189F"/>
    <w:rsid w:val="00B52CAB"/>
    <w:rsid w:val="00B53CA5"/>
    <w:rsid w:val="00B5415D"/>
    <w:rsid w:val="00B541FE"/>
    <w:rsid w:val="00B542E7"/>
    <w:rsid w:val="00B5467D"/>
    <w:rsid w:val="00B54BA0"/>
    <w:rsid w:val="00B54F37"/>
    <w:rsid w:val="00B54FF4"/>
    <w:rsid w:val="00B556E3"/>
    <w:rsid w:val="00B5651E"/>
    <w:rsid w:val="00B569DA"/>
    <w:rsid w:val="00B56BFE"/>
    <w:rsid w:val="00B575DB"/>
    <w:rsid w:val="00B6049B"/>
    <w:rsid w:val="00B60656"/>
    <w:rsid w:val="00B6071F"/>
    <w:rsid w:val="00B619AA"/>
    <w:rsid w:val="00B627AE"/>
    <w:rsid w:val="00B62CF9"/>
    <w:rsid w:val="00B6300B"/>
    <w:rsid w:val="00B63FE0"/>
    <w:rsid w:val="00B647B0"/>
    <w:rsid w:val="00B64D54"/>
    <w:rsid w:val="00B64D98"/>
    <w:rsid w:val="00B65149"/>
    <w:rsid w:val="00B653C2"/>
    <w:rsid w:val="00B65595"/>
    <w:rsid w:val="00B65874"/>
    <w:rsid w:val="00B65B3F"/>
    <w:rsid w:val="00B66C92"/>
    <w:rsid w:val="00B66D0C"/>
    <w:rsid w:val="00B6706C"/>
    <w:rsid w:val="00B675E5"/>
    <w:rsid w:val="00B70129"/>
    <w:rsid w:val="00B71944"/>
    <w:rsid w:val="00B72C31"/>
    <w:rsid w:val="00B72F28"/>
    <w:rsid w:val="00B73EF5"/>
    <w:rsid w:val="00B746F8"/>
    <w:rsid w:val="00B7543F"/>
    <w:rsid w:val="00B75E51"/>
    <w:rsid w:val="00B761B0"/>
    <w:rsid w:val="00B77EDC"/>
    <w:rsid w:val="00B79782"/>
    <w:rsid w:val="00B805C0"/>
    <w:rsid w:val="00B80B79"/>
    <w:rsid w:val="00B81165"/>
    <w:rsid w:val="00B81238"/>
    <w:rsid w:val="00B81276"/>
    <w:rsid w:val="00B829E6"/>
    <w:rsid w:val="00B836F5"/>
    <w:rsid w:val="00B83796"/>
    <w:rsid w:val="00B83A05"/>
    <w:rsid w:val="00B83B54"/>
    <w:rsid w:val="00B83F01"/>
    <w:rsid w:val="00B8452B"/>
    <w:rsid w:val="00B845B2"/>
    <w:rsid w:val="00B84893"/>
    <w:rsid w:val="00B84D83"/>
    <w:rsid w:val="00B85004"/>
    <w:rsid w:val="00B85152"/>
    <w:rsid w:val="00B8600A"/>
    <w:rsid w:val="00B861BC"/>
    <w:rsid w:val="00B86CFA"/>
    <w:rsid w:val="00B87215"/>
    <w:rsid w:val="00B90311"/>
    <w:rsid w:val="00B905FB"/>
    <w:rsid w:val="00B90725"/>
    <w:rsid w:val="00B913C3"/>
    <w:rsid w:val="00B9211E"/>
    <w:rsid w:val="00B92416"/>
    <w:rsid w:val="00B9316B"/>
    <w:rsid w:val="00B93953"/>
    <w:rsid w:val="00B93DDE"/>
    <w:rsid w:val="00B93E04"/>
    <w:rsid w:val="00B94862"/>
    <w:rsid w:val="00B94C58"/>
    <w:rsid w:val="00B9514B"/>
    <w:rsid w:val="00B95E44"/>
    <w:rsid w:val="00B95F58"/>
    <w:rsid w:val="00B95FF8"/>
    <w:rsid w:val="00B96320"/>
    <w:rsid w:val="00B9666E"/>
    <w:rsid w:val="00B96E1A"/>
    <w:rsid w:val="00B9733A"/>
    <w:rsid w:val="00B97742"/>
    <w:rsid w:val="00B97D43"/>
    <w:rsid w:val="00BA083A"/>
    <w:rsid w:val="00BA12A8"/>
    <w:rsid w:val="00BA1E63"/>
    <w:rsid w:val="00BA2656"/>
    <w:rsid w:val="00BA2C79"/>
    <w:rsid w:val="00BA384D"/>
    <w:rsid w:val="00BA38FE"/>
    <w:rsid w:val="00BA5345"/>
    <w:rsid w:val="00BA5518"/>
    <w:rsid w:val="00BA5789"/>
    <w:rsid w:val="00BA5935"/>
    <w:rsid w:val="00BA5C5B"/>
    <w:rsid w:val="00BA5F11"/>
    <w:rsid w:val="00BA603D"/>
    <w:rsid w:val="00BA6639"/>
    <w:rsid w:val="00BA664D"/>
    <w:rsid w:val="00BA7C65"/>
    <w:rsid w:val="00BA7CDB"/>
    <w:rsid w:val="00BB0E74"/>
    <w:rsid w:val="00BB24BD"/>
    <w:rsid w:val="00BB2DC5"/>
    <w:rsid w:val="00BB31C6"/>
    <w:rsid w:val="00BB381C"/>
    <w:rsid w:val="00BB3CD9"/>
    <w:rsid w:val="00BB41A6"/>
    <w:rsid w:val="00BB4857"/>
    <w:rsid w:val="00BB4867"/>
    <w:rsid w:val="00BB4DEE"/>
    <w:rsid w:val="00BB531E"/>
    <w:rsid w:val="00BB5CC1"/>
    <w:rsid w:val="00BB5EC2"/>
    <w:rsid w:val="00BB6156"/>
    <w:rsid w:val="00BB69CC"/>
    <w:rsid w:val="00BB6C42"/>
    <w:rsid w:val="00BB73C7"/>
    <w:rsid w:val="00BC0A6F"/>
    <w:rsid w:val="00BC0D41"/>
    <w:rsid w:val="00BC1785"/>
    <w:rsid w:val="00BC24D1"/>
    <w:rsid w:val="00BC25FB"/>
    <w:rsid w:val="00BC3FF4"/>
    <w:rsid w:val="00BC4965"/>
    <w:rsid w:val="00BC4A9E"/>
    <w:rsid w:val="00BC4B6E"/>
    <w:rsid w:val="00BC4E94"/>
    <w:rsid w:val="00BC5594"/>
    <w:rsid w:val="00BC5C34"/>
    <w:rsid w:val="00BC5D9D"/>
    <w:rsid w:val="00BC6965"/>
    <w:rsid w:val="00BC76B5"/>
    <w:rsid w:val="00BC7855"/>
    <w:rsid w:val="00BD06F0"/>
    <w:rsid w:val="00BD10D2"/>
    <w:rsid w:val="00BD172F"/>
    <w:rsid w:val="00BD1936"/>
    <w:rsid w:val="00BD2698"/>
    <w:rsid w:val="00BD2B2D"/>
    <w:rsid w:val="00BD2D29"/>
    <w:rsid w:val="00BD2E01"/>
    <w:rsid w:val="00BD2F24"/>
    <w:rsid w:val="00BD4F33"/>
    <w:rsid w:val="00BD5202"/>
    <w:rsid w:val="00BD53D8"/>
    <w:rsid w:val="00BD6131"/>
    <w:rsid w:val="00BD7040"/>
    <w:rsid w:val="00BD792D"/>
    <w:rsid w:val="00BD795C"/>
    <w:rsid w:val="00BD7C1F"/>
    <w:rsid w:val="00BD7CFA"/>
    <w:rsid w:val="00BE041C"/>
    <w:rsid w:val="00BE0A23"/>
    <w:rsid w:val="00BE0E28"/>
    <w:rsid w:val="00BE155C"/>
    <w:rsid w:val="00BE159E"/>
    <w:rsid w:val="00BE276F"/>
    <w:rsid w:val="00BE293E"/>
    <w:rsid w:val="00BE29C7"/>
    <w:rsid w:val="00BE2ACF"/>
    <w:rsid w:val="00BE2D80"/>
    <w:rsid w:val="00BE38C7"/>
    <w:rsid w:val="00BE3924"/>
    <w:rsid w:val="00BE39B6"/>
    <w:rsid w:val="00BE3C04"/>
    <w:rsid w:val="00BE4652"/>
    <w:rsid w:val="00BE5187"/>
    <w:rsid w:val="00BE54F5"/>
    <w:rsid w:val="00BE59C5"/>
    <w:rsid w:val="00BE5C06"/>
    <w:rsid w:val="00BE5D0B"/>
    <w:rsid w:val="00BE60B9"/>
    <w:rsid w:val="00BE6CBB"/>
    <w:rsid w:val="00BE74AA"/>
    <w:rsid w:val="00BE74EB"/>
    <w:rsid w:val="00BE74FC"/>
    <w:rsid w:val="00BE7F9D"/>
    <w:rsid w:val="00BF0EF2"/>
    <w:rsid w:val="00BF1C43"/>
    <w:rsid w:val="00BF211F"/>
    <w:rsid w:val="00BF22C0"/>
    <w:rsid w:val="00BF2A81"/>
    <w:rsid w:val="00BF2FE5"/>
    <w:rsid w:val="00BF33C8"/>
    <w:rsid w:val="00BF4C78"/>
    <w:rsid w:val="00BF5305"/>
    <w:rsid w:val="00BF571A"/>
    <w:rsid w:val="00BF6092"/>
    <w:rsid w:val="00BF7136"/>
    <w:rsid w:val="00BF7B6D"/>
    <w:rsid w:val="00C0051B"/>
    <w:rsid w:val="00C00705"/>
    <w:rsid w:val="00C00D74"/>
    <w:rsid w:val="00C017CA"/>
    <w:rsid w:val="00C02119"/>
    <w:rsid w:val="00C02396"/>
    <w:rsid w:val="00C02536"/>
    <w:rsid w:val="00C036A0"/>
    <w:rsid w:val="00C03D3B"/>
    <w:rsid w:val="00C040E3"/>
    <w:rsid w:val="00C0526A"/>
    <w:rsid w:val="00C06412"/>
    <w:rsid w:val="00C065D9"/>
    <w:rsid w:val="00C068D0"/>
    <w:rsid w:val="00C06DE6"/>
    <w:rsid w:val="00C074C5"/>
    <w:rsid w:val="00C07A11"/>
    <w:rsid w:val="00C10041"/>
    <w:rsid w:val="00C10119"/>
    <w:rsid w:val="00C1023B"/>
    <w:rsid w:val="00C1063D"/>
    <w:rsid w:val="00C10BD6"/>
    <w:rsid w:val="00C119D9"/>
    <w:rsid w:val="00C11A11"/>
    <w:rsid w:val="00C11D1E"/>
    <w:rsid w:val="00C12546"/>
    <w:rsid w:val="00C1283A"/>
    <w:rsid w:val="00C12B42"/>
    <w:rsid w:val="00C13F26"/>
    <w:rsid w:val="00C14038"/>
    <w:rsid w:val="00C140DB"/>
    <w:rsid w:val="00C1414A"/>
    <w:rsid w:val="00C161AA"/>
    <w:rsid w:val="00C1624C"/>
    <w:rsid w:val="00C162C4"/>
    <w:rsid w:val="00C16CDB"/>
    <w:rsid w:val="00C16FD7"/>
    <w:rsid w:val="00C178F7"/>
    <w:rsid w:val="00C20801"/>
    <w:rsid w:val="00C2089C"/>
    <w:rsid w:val="00C20B78"/>
    <w:rsid w:val="00C2176D"/>
    <w:rsid w:val="00C21DDA"/>
    <w:rsid w:val="00C22973"/>
    <w:rsid w:val="00C22EFF"/>
    <w:rsid w:val="00C23250"/>
    <w:rsid w:val="00C23D40"/>
    <w:rsid w:val="00C23DE3"/>
    <w:rsid w:val="00C2442A"/>
    <w:rsid w:val="00C25176"/>
    <w:rsid w:val="00C2519A"/>
    <w:rsid w:val="00C25A43"/>
    <w:rsid w:val="00C25EDB"/>
    <w:rsid w:val="00C26268"/>
    <w:rsid w:val="00C2674E"/>
    <w:rsid w:val="00C26EFA"/>
    <w:rsid w:val="00C275AA"/>
    <w:rsid w:val="00C30015"/>
    <w:rsid w:val="00C304BA"/>
    <w:rsid w:val="00C31023"/>
    <w:rsid w:val="00C31921"/>
    <w:rsid w:val="00C32334"/>
    <w:rsid w:val="00C3367F"/>
    <w:rsid w:val="00C34CF5"/>
    <w:rsid w:val="00C351AC"/>
    <w:rsid w:val="00C352EB"/>
    <w:rsid w:val="00C35CBD"/>
    <w:rsid w:val="00C35FF4"/>
    <w:rsid w:val="00C35FFB"/>
    <w:rsid w:val="00C36F68"/>
    <w:rsid w:val="00C37072"/>
    <w:rsid w:val="00C37469"/>
    <w:rsid w:val="00C37D7B"/>
    <w:rsid w:val="00C40628"/>
    <w:rsid w:val="00C408A1"/>
    <w:rsid w:val="00C414FF"/>
    <w:rsid w:val="00C42332"/>
    <w:rsid w:val="00C42513"/>
    <w:rsid w:val="00C432AF"/>
    <w:rsid w:val="00C4363F"/>
    <w:rsid w:val="00C43792"/>
    <w:rsid w:val="00C43C2A"/>
    <w:rsid w:val="00C44138"/>
    <w:rsid w:val="00C44187"/>
    <w:rsid w:val="00C44741"/>
    <w:rsid w:val="00C44A0C"/>
    <w:rsid w:val="00C44D46"/>
    <w:rsid w:val="00C45B61"/>
    <w:rsid w:val="00C45DD4"/>
    <w:rsid w:val="00C46316"/>
    <w:rsid w:val="00C4790F"/>
    <w:rsid w:val="00C500AF"/>
    <w:rsid w:val="00C505B9"/>
    <w:rsid w:val="00C50742"/>
    <w:rsid w:val="00C53E8E"/>
    <w:rsid w:val="00C541D2"/>
    <w:rsid w:val="00C544B7"/>
    <w:rsid w:val="00C55265"/>
    <w:rsid w:val="00C565F9"/>
    <w:rsid w:val="00C5663B"/>
    <w:rsid w:val="00C569A3"/>
    <w:rsid w:val="00C572F0"/>
    <w:rsid w:val="00C573F2"/>
    <w:rsid w:val="00C604DD"/>
    <w:rsid w:val="00C60955"/>
    <w:rsid w:val="00C60DC3"/>
    <w:rsid w:val="00C60E2F"/>
    <w:rsid w:val="00C61409"/>
    <w:rsid w:val="00C616A8"/>
    <w:rsid w:val="00C616C8"/>
    <w:rsid w:val="00C62046"/>
    <w:rsid w:val="00C620F2"/>
    <w:rsid w:val="00C6235E"/>
    <w:rsid w:val="00C626BE"/>
    <w:rsid w:val="00C62FE8"/>
    <w:rsid w:val="00C63247"/>
    <w:rsid w:val="00C63D50"/>
    <w:rsid w:val="00C6406B"/>
    <w:rsid w:val="00C646AB"/>
    <w:rsid w:val="00C647F5"/>
    <w:rsid w:val="00C648BD"/>
    <w:rsid w:val="00C64A07"/>
    <w:rsid w:val="00C670CB"/>
    <w:rsid w:val="00C671A8"/>
    <w:rsid w:val="00C67714"/>
    <w:rsid w:val="00C703B7"/>
    <w:rsid w:val="00C7149D"/>
    <w:rsid w:val="00C71923"/>
    <w:rsid w:val="00C719A1"/>
    <w:rsid w:val="00C720D1"/>
    <w:rsid w:val="00C72478"/>
    <w:rsid w:val="00C72652"/>
    <w:rsid w:val="00C72CBD"/>
    <w:rsid w:val="00C72D55"/>
    <w:rsid w:val="00C72E87"/>
    <w:rsid w:val="00C72E8F"/>
    <w:rsid w:val="00C74224"/>
    <w:rsid w:val="00C7444F"/>
    <w:rsid w:val="00C74C09"/>
    <w:rsid w:val="00C75113"/>
    <w:rsid w:val="00C754B2"/>
    <w:rsid w:val="00C754CB"/>
    <w:rsid w:val="00C75A28"/>
    <w:rsid w:val="00C761E1"/>
    <w:rsid w:val="00C76534"/>
    <w:rsid w:val="00C769E8"/>
    <w:rsid w:val="00C76A98"/>
    <w:rsid w:val="00C76ACD"/>
    <w:rsid w:val="00C76D95"/>
    <w:rsid w:val="00C77A60"/>
    <w:rsid w:val="00C77D29"/>
    <w:rsid w:val="00C808F5"/>
    <w:rsid w:val="00C8174C"/>
    <w:rsid w:val="00C81BF6"/>
    <w:rsid w:val="00C81FAD"/>
    <w:rsid w:val="00C82033"/>
    <w:rsid w:val="00C82371"/>
    <w:rsid w:val="00C8243E"/>
    <w:rsid w:val="00C8263A"/>
    <w:rsid w:val="00C82682"/>
    <w:rsid w:val="00C82CC0"/>
    <w:rsid w:val="00C833FC"/>
    <w:rsid w:val="00C83A8F"/>
    <w:rsid w:val="00C83A9B"/>
    <w:rsid w:val="00C8440B"/>
    <w:rsid w:val="00C85345"/>
    <w:rsid w:val="00C85FE1"/>
    <w:rsid w:val="00C8648C"/>
    <w:rsid w:val="00C87371"/>
    <w:rsid w:val="00C8757C"/>
    <w:rsid w:val="00C877D9"/>
    <w:rsid w:val="00C90216"/>
    <w:rsid w:val="00C902D5"/>
    <w:rsid w:val="00C906F5"/>
    <w:rsid w:val="00C907EF"/>
    <w:rsid w:val="00C90A9F"/>
    <w:rsid w:val="00C90C88"/>
    <w:rsid w:val="00C910C2"/>
    <w:rsid w:val="00C91290"/>
    <w:rsid w:val="00C91B3C"/>
    <w:rsid w:val="00C91BC7"/>
    <w:rsid w:val="00C91F28"/>
    <w:rsid w:val="00C92530"/>
    <w:rsid w:val="00C929B5"/>
    <w:rsid w:val="00C9302E"/>
    <w:rsid w:val="00C9325D"/>
    <w:rsid w:val="00C937F3"/>
    <w:rsid w:val="00C93DD4"/>
    <w:rsid w:val="00C947D4"/>
    <w:rsid w:val="00C94992"/>
    <w:rsid w:val="00C94FEA"/>
    <w:rsid w:val="00C9593B"/>
    <w:rsid w:val="00C95BFC"/>
    <w:rsid w:val="00C95EFC"/>
    <w:rsid w:val="00C96788"/>
    <w:rsid w:val="00C97404"/>
    <w:rsid w:val="00C97AA2"/>
    <w:rsid w:val="00C97F2F"/>
    <w:rsid w:val="00CA094F"/>
    <w:rsid w:val="00CA0D66"/>
    <w:rsid w:val="00CA177B"/>
    <w:rsid w:val="00CA19A0"/>
    <w:rsid w:val="00CA2057"/>
    <w:rsid w:val="00CA2906"/>
    <w:rsid w:val="00CA2B17"/>
    <w:rsid w:val="00CA2D0B"/>
    <w:rsid w:val="00CA2DDA"/>
    <w:rsid w:val="00CA3135"/>
    <w:rsid w:val="00CA31E6"/>
    <w:rsid w:val="00CA3539"/>
    <w:rsid w:val="00CA3C8B"/>
    <w:rsid w:val="00CA41C7"/>
    <w:rsid w:val="00CA464F"/>
    <w:rsid w:val="00CA496F"/>
    <w:rsid w:val="00CA50B0"/>
    <w:rsid w:val="00CA5132"/>
    <w:rsid w:val="00CA60FA"/>
    <w:rsid w:val="00CA629D"/>
    <w:rsid w:val="00CA6381"/>
    <w:rsid w:val="00CA667D"/>
    <w:rsid w:val="00CB0503"/>
    <w:rsid w:val="00CB0753"/>
    <w:rsid w:val="00CB19AF"/>
    <w:rsid w:val="00CB1F26"/>
    <w:rsid w:val="00CB2BD6"/>
    <w:rsid w:val="00CB30E5"/>
    <w:rsid w:val="00CB3B9B"/>
    <w:rsid w:val="00CB45F4"/>
    <w:rsid w:val="00CB4A95"/>
    <w:rsid w:val="00CB4ACF"/>
    <w:rsid w:val="00CB5B5F"/>
    <w:rsid w:val="00CB5C94"/>
    <w:rsid w:val="00CB60A0"/>
    <w:rsid w:val="00CB6765"/>
    <w:rsid w:val="00CC048B"/>
    <w:rsid w:val="00CC0A10"/>
    <w:rsid w:val="00CC120D"/>
    <w:rsid w:val="00CC1496"/>
    <w:rsid w:val="00CC1625"/>
    <w:rsid w:val="00CC1E6E"/>
    <w:rsid w:val="00CC1F26"/>
    <w:rsid w:val="00CC2213"/>
    <w:rsid w:val="00CC270E"/>
    <w:rsid w:val="00CC306F"/>
    <w:rsid w:val="00CC32E0"/>
    <w:rsid w:val="00CC34BC"/>
    <w:rsid w:val="00CC3720"/>
    <w:rsid w:val="00CC3770"/>
    <w:rsid w:val="00CC3954"/>
    <w:rsid w:val="00CC3E32"/>
    <w:rsid w:val="00CC3F0B"/>
    <w:rsid w:val="00CC4029"/>
    <w:rsid w:val="00CC45CF"/>
    <w:rsid w:val="00CC5515"/>
    <w:rsid w:val="00CC5DDC"/>
    <w:rsid w:val="00CC5FBC"/>
    <w:rsid w:val="00CC610D"/>
    <w:rsid w:val="00CC67DE"/>
    <w:rsid w:val="00CC73CA"/>
    <w:rsid w:val="00CC7BF3"/>
    <w:rsid w:val="00CC7CAF"/>
    <w:rsid w:val="00CC7F7B"/>
    <w:rsid w:val="00CD0260"/>
    <w:rsid w:val="00CD0A94"/>
    <w:rsid w:val="00CD0D06"/>
    <w:rsid w:val="00CD12EA"/>
    <w:rsid w:val="00CD1A03"/>
    <w:rsid w:val="00CD1F38"/>
    <w:rsid w:val="00CD1F4D"/>
    <w:rsid w:val="00CD2855"/>
    <w:rsid w:val="00CD28C5"/>
    <w:rsid w:val="00CD300F"/>
    <w:rsid w:val="00CD335F"/>
    <w:rsid w:val="00CD33D0"/>
    <w:rsid w:val="00CD404C"/>
    <w:rsid w:val="00CD479D"/>
    <w:rsid w:val="00CD4AA8"/>
    <w:rsid w:val="00CD4BFB"/>
    <w:rsid w:val="00CD517E"/>
    <w:rsid w:val="00CD5237"/>
    <w:rsid w:val="00CD5436"/>
    <w:rsid w:val="00CD568E"/>
    <w:rsid w:val="00CD68E0"/>
    <w:rsid w:val="00CD75FF"/>
    <w:rsid w:val="00CD76F8"/>
    <w:rsid w:val="00CD7854"/>
    <w:rsid w:val="00CE0316"/>
    <w:rsid w:val="00CE04C0"/>
    <w:rsid w:val="00CE06E6"/>
    <w:rsid w:val="00CE0C06"/>
    <w:rsid w:val="00CE11C9"/>
    <w:rsid w:val="00CE1562"/>
    <w:rsid w:val="00CE2525"/>
    <w:rsid w:val="00CE2F7B"/>
    <w:rsid w:val="00CE39C2"/>
    <w:rsid w:val="00CE4AA2"/>
    <w:rsid w:val="00CE4D01"/>
    <w:rsid w:val="00CE5101"/>
    <w:rsid w:val="00CE57F1"/>
    <w:rsid w:val="00CE590F"/>
    <w:rsid w:val="00CE73D9"/>
    <w:rsid w:val="00CF0584"/>
    <w:rsid w:val="00CF1C3A"/>
    <w:rsid w:val="00CF28DB"/>
    <w:rsid w:val="00CF2C0E"/>
    <w:rsid w:val="00CF2C75"/>
    <w:rsid w:val="00CF2CF9"/>
    <w:rsid w:val="00CF2FE4"/>
    <w:rsid w:val="00CF34EB"/>
    <w:rsid w:val="00CF37D3"/>
    <w:rsid w:val="00CF4FD8"/>
    <w:rsid w:val="00CF58BE"/>
    <w:rsid w:val="00CF5985"/>
    <w:rsid w:val="00CF5BEC"/>
    <w:rsid w:val="00CF5D05"/>
    <w:rsid w:val="00CF6300"/>
    <w:rsid w:val="00CF6376"/>
    <w:rsid w:val="00CF66EA"/>
    <w:rsid w:val="00CF6B3D"/>
    <w:rsid w:val="00CF7A7B"/>
    <w:rsid w:val="00D0023B"/>
    <w:rsid w:val="00D002E6"/>
    <w:rsid w:val="00D0145C"/>
    <w:rsid w:val="00D01649"/>
    <w:rsid w:val="00D01AF1"/>
    <w:rsid w:val="00D02776"/>
    <w:rsid w:val="00D02B19"/>
    <w:rsid w:val="00D0397E"/>
    <w:rsid w:val="00D04185"/>
    <w:rsid w:val="00D04435"/>
    <w:rsid w:val="00D05AE7"/>
    <w:rsid w:val="00D05D1C"/>
    <w:rsid w:val="00D065A2"/>
    <w:rsid w:val="00D065C4"/>
    <w:rsid w:val="00D06718"/>
    <w:rsid w:val="00D0689D"/>
    <w:rsid w:val="00D06906"/>
    <w:rsid w:val="00D06937"/>
    <w:rsid w:val="00D06A9B"/>
    <w:rsid w:val="00D0787A"/>
    <w:rsid w:val="00D07CD6"/>
    <w:rsid w:val="00D109CF"/>
    <w:rsid w:val="00D10C41"/>
    <w:rsid w:val="00D11423"/>
    <w:rsid w:val="00D11A7C"/>
    <w:rsid w:val="00D11F91"/>
    <w:rsid w:val="00D12A0A"/>
    <w:rsid w:val="00D12A63"/>
    <w:rsid w:val="00D13AA4"/>
    <w:rsid w:val="00D1494D"/>
    <w:rsid w:val="00D15881"/>
    <w:rsid w:val="00D165E8"/>
    <w:rsid w:val="00D169DC"/>
    <w:rsid w:val="00D16DBF"/>
    <w:rsid w:val="00D1711E"/>
    <w:rsid w:val="00D17919"/>
    <w:rsid w:val="00D219C2"/>
    <w:rsid w:val="00D223E5"/>
    <w:rsid w:val="00D22A5B"/>
    <w:rsid w:val="00D23459"/>
    <w:rsid w:val="00D2356D"/>
    <w:rsid w:val="00D23881"/>
    <w:rsid w:val="00D242BA"/>
    <w:rsid w:val="00D247B5"/>
    <w:rsid w:val="00D2490E"/>
    <w:rsid w:val="00D251B6"/>
    <w:rsid w:val="00D25DC0"/>
    <w:rsid w:val="00D26656"/>
    <w:rsid w:val="00D267F8"/>
    <w:rsid w:val="00D2683E"/>
    <w:rsid w:val="00D26CAD"/>
    <w:rsid w:val="00D26D8E"/>
    <w:rsid w:val="00D26DEE"/>
    <w:rsid w:val="00D26FFB"/>
    <w:rsid w:val="00D27093"/>
    <w:rsid w:val="00D2733C"/>
    <w:rsid w:val="00D2738B"/>
    <w:rsid w:val="00D2776E"/>
    <w:rsid w:val="00D304F7"/>
    <w:rsid w:val="00D30BC8"/>
    <w:rsid w:val="00D30DBF"/>
    <w:rsid w:val="00D31928"/>
    <w:rsid w:val="00D31C73"/>
    <w:rsid w:val="00D31CDA"/>
    <w:rsid w:val="00D31E9E"/>
    <w:rsid w:val="00D32524"/>
    <w:rsid w:val="00D32D3D"/>
    <w:rsid w:val="00D330BC"/>
    <w:rsid w:val="00D33D8B"/>
    <w:rsid w:val="00D34003"/>
    <w:rsid w:val="00D3483C"/>
    <w:rsid w:val="00D35254"/>
    <w:rsid w:val="00D3552C"/>
    <w:rsid w:val="00D35980"/>
    <w:rsid w:val="00D3627E"/>
    <w:rsid w:val="00D365AB"/>
    <w:rsid w:val="00D36609"/>
    <w:rsid w:val="00D36886"/>
    <w:rsid w:val="00D36E55"/>
    <w:rsid w:val="00D37FB3"/>
    <w:rsid w:val="00D403E6"/>
    <w:rsid w:val="00D406A8"/>
    <w:rsid w:val="00D407AE"/>
    <w:rsid w:val="00D40A9D"/>
    <w:rsid w:val="00D4156B"/>
    <w:rsid w:val="00D42341"/>
    <w:rsid w:val="00D42E89"/>
    <w:rsid w:val="00D4385F"/>
    <w:rsid w:val="00D43C1A"/>
    <w:rsid w:val="00D43EF9"/>
    <w:rsid w:val="00D43F03"/>
    <w:rsid w:val="00D449AB"/>
    <w:rsid w:val="00D44DE4"/>
    <w:rsid w:val="00D453DA"/>
    <w:rsid w:val="00D45CA1"/>
    <w:rsid w:val="00D46D7E"/>
    <w:rsid w:val="00D474BB"/>
    <w:rsid w:val="00D50F6C"/>
    <w:rsid w:val="00D517C7"/>
    <w:rsid w:val="00D52908"/>
    <w:rsid w:val="00D52B8E"/>
    <w:rsid w:val="00D53437"/>
    <w:rsid w:val="00D53813"/>
    <w:rsid w:val="00D54444"/>
    <w:rsid w:val="00D54E41"/>
    <w:rsid w:val="00D55192"/>
    <w:rsid w:val="00D55308"/>
    <w:rsid w:val="00D55AAC"/>
    <w:rsid w:val="00D565DF"/>
    <w:rsid w:val="00D56737"/>
    <w:rsid w:val="00D5685A"/>
    <w:rsid w:val="00D56FC3"/>
    <w:rsid w:val="00D56FFE"/>
    <w:rsid w:val="00D5760B"/>
    <w:rsid w:val="00D579FA"/>
    <w:rsid w:val="00D57C87"/>
    <w:rsid w:val="00D57EF6"/>
    <w:rsid w:val="00D60B62"/>
    <w:rsid w:val="00D60DEB"/>
    <w:rsid w:val="00D611B2"/>
    <w:rsid w:val="00D61298"/>
    <w:rsid w:val="00D612B0"/>
    <w:rsid w:val="00D6260B"/>
    <w:rsid w:val="00D63E03"/>
    <w:rsid w:val="00D63EA2"/>
    <w:rsid w:val="00D64693"/>
    <w:rsid w:val="00D649A1"/>
    <w:rsid w:val="00D64A04"/>
    <w:rsid w:val="00D64EAB"/>
    <w:rsid w:val="00D658AB"/>
    <w:rsid w:val="00D659DB"/>
    <w:rsid w:val="00D66253"/>
    <w:rsid w:val="00D6645B"/>
    <w:rsid w:val="00D66813"/>
    <w:rsid w:val="00D676F8"/>
    <w:rsid w:val="00D677EC"/>
    <w:rsid w:val="00D67BED"/>
    <w:rsid w:val="00D7077F"/>
    <w:rsid w:val="00D70EB7"/>
    <w:rsid w:val="00D710F4"/>
    <w:rsid w:val="00D711CA"/>
    <w:rsid w:val="00D7184A"/>
    <w:rsid w:val="00D72064"/>
    <w:rsid w:val="00D720A1"/>
    <w:rsid w:val="00D727FF"/>
    <w:rsid w:val="00D7281C"/>
    <w:rsid w:val="00D728B1"/>
    <w:rsid w:val="00D72DAB"/>
    <w:rsid w:val="00D736E7"/>
    <w:rsid w:val="00D747A9"/>
    <w:rsid w:val="00D74955"/>
    <w:rsid w:val="00D74EEA"/>
    <w:rsid w:val="00D76246"/>
    <w:rsid w:val="00D76324"/>
    <w:rsid w:val="00D805F4"/>
    <w:rsid w:val="00D80892"/>
    <w:rsid w:val="00D81996"/>
    <w:rsid w:val="00D81DE3"/>
    <w:rsid w:val="00D81E67"/>
    <w:rsid w:val="00D82858"/>
    <w:rsid w:val="00D82A10"/>
    <w:rsid w:val="00D835FF"/>
    <w:rsid w:val="00D8419A"/>
    <w:rsid w:val="00D84980"/>
    <w:rsid w:val="00D850AB"/>
    <w:rsid w:val="00D853AB"/>
    <w:rsid w:val="00D855ED"/>
    <w:rsid w:val="00D85B1E"/>
    <w:rsid w:val="00D86131"/>
    <w:rsid w:val="00D86A5A"/>
    <w:rsid w:val="00D87E5A"/>
    <w:rsid w:val="00D908CF"/>
    <w:rsid w:val="00D90D3E"/>
    <w:rsid w:val="00D90EAE"/>
    <w:rsid w:val="00D91A05"/>
    <w:rsid w:val="00D9232D"/>
    <w:rsid w:val="00D925CD"/>
    <w:rsid w:val="00D92E8A"/>
    <w:rsid w:val="00D934E5"/>
    <w:rsid w:val="00D93946"/>
    <w:rsid w:val="00D940D1"/>
    <w:rsid w:val="00D94ABE"/>
    <w:rsid w:val="00D94D15"/>
    <w:rsid w:val="00D94E0A"/>
    <w:rsid w:val="00D94E51"/>
    <w:rsid w:val="00D957FA"/>
    <w:rsid w:val="00D95998"/>
    <w:rsid w:val="00D96C22"/>
    <w:rsid w:val="00D96D5C"/>
    <w:rsid w:val="00D96F94"/>
    <w:rsid w:val="00DA0149"/>
    <w:rsid w:val="00DA05AD"/>
    <w:rsid w:val="00DA0686"/>
    <w:rsid w:val="00DA084B"/>
    <w:rsid w:val="00DA0F03"/>
    <w:rsid w:val="00DA15E1"/>
    <w:rsid w:val="00DA25B0"/>
    <w:rsid w:val="00DA2868"/>
    <w:rsid w:val="00DA2B9C"/>
    <w:rsid w:val="00DA2CEF"/>
    <w:rsid w:val="00DA2CF4"/>
    <w:rsid w:val="00DA399B"/>
    <w:rsid w:val="00DA407D"/>
    <w:rsid w:val="00DA456D"/>
    <w:rsid w:val="00DA4A70"/>
    <w:rsid w:val="00DA5188"/>
    <w:rsid w:val="00DA6079"/>
    <w:rsid w:val="00DA6116"/>
    <w:rsid w:val="00DA678F"/>
    <w:rsid w:val="00DA6B11"/>
    <w:rsid w:val="00DA6DF6"/>
    <w:rsid w:val="00DA6F85"/>
    <w:rsid w:val="00DA70B6"/>
    <w:rsid w:val="00DA7865"/>
    <w:rsid w:val="00DB0349"/>
    <w:rsid w:val="00DB0820"/>
    <w:rsid w:val="00DB0CEC"/>
    <w:rsid w:val="00DB154C"/>
    <w:rsid w:val="00DB154E"/>
    <w:rsid w:val="00DB1834"/>
    <w:rsid w:val="00DB397A"/>
    <w:rsid w:val="00DB412B"/>
    <w:rsid w:val="00DB45AD"/>
    <w:rsid w:val="00DB4BBF"/>
    <w:rsid w:val="00DB4EB5"/>
    <w:rsid w:val="00DB56B5"/>
    <w:rsid w:val="00DB5BA3"/>
    <w:rsid w:val="00DB5D73"/>
    <w:rsid w:val="00DB624F"/>
    <w:rsid w:val="00DB6BE5"/>
    <w:rsid w:val="00DB770A"/>
    <w:rsid w:val="00DB7980"/>
    <w:rsid w:val="00DC026D"/>
    <w:rsid w:val="00DC03FD"/>
    <w:rsid w:val="00DC089C"/>
    <w:rsid w:val="00DC08A9"/>
    <w:rsid w:val="00DC09B1"/>
    <w:rsid w:val="00DC0D43"/>
    <w:rsid w:val="00DC1A5A"/>
    <w:rsid w:val="00DC1A63"/>
    <w:rsid w:val="00DC1B1E"/>
    <w:rsid w:val="00DC1E13"/>
    <w:rsid w:val="00DC217B"/>
    <w:rsid w:val="00DC2593"/>
    <w:rsid w:val="00DC2C55"/>
    <w:rsid w:val="00DC2C80"/>
    <w:rsid w:val="00DC2DAD"/>
    <w:rsid w:val="00DC2E31"/>
    <w:rsid w:val="00DC33F4"/>
    <w:rsid w:val="00DC3512"/>
    <w:rsid w:val="00DC35CE"/>
    <w:rsid w:val="00DC363D"/>
    <w:rsid w:val="00DC428F"/>
    <w:rsid w:val="00DC4A1B"/>
    <w:rsid w:val="00DC5721"/>
    <w:rsid w:val="00DC599E"/>
    <w:rsid w:val="00DC61A7"/>
    <w:rsid w:val="00DC6289"/>
    <w:rsid w:val="00DC7204"/>
    <w:rsid w:val="00DC7462"/>
    <w:rsid w:val="00DD01A5"/>
    <w:rsid w:val="00DD0BAF"/>
    <w:rsid w:val="00DD1498"/>
    <w:rsid w:val="00DD15EC"/>
    <w:rsid w:val="00DD33C1"/>
    <w:rsid w:val="00DD3A0C"/>
    <w:rsid w:val="00DD3F1A"/>
    <w:rsid w:val="00DD3F31"/>
    <w:rsid w:val="00DD4244"/>
    <w:rsid w:val="00DD4EA6"/>
    <w:rsid w:val="00DD69F1"/>
    <w:rsid w:val="00DD6B5C"/>
    <w:rsid w:val="00DD745B"/>
    <w:rsid w:val="00DD76FB"/>
    <w:rsid w:val="00DE0D72"/>
    <w:rsid w:val="00DE11F5"/>
    <w:rsid w:val="00DE1AF4"/>
    <w:rsid w:val="00DE2C9F"/>
    <w:rsid w:val="00DE2D13"/>
    <w:rsid w:val="00DE3141"/>
    <w:rsid w:val="00DE3FDA"/>
    <w:rsid w:val="00DE47FB"/>
    <w:rsid w:val="00DE4D4E"/>
    <w:rsid w:val="00DE4FD7"/>
    <w:rsid w:val="00DE5485"/>
    <w:rsid w:val="00DE5676"/>
    <w:rsid w:val="00DE56C6"/>
    <w:rsid w:val="00DE6B14"/>
    <w:rsid w:val="00DE72D6"/>
    <w:rsid w:val="00DE7554"/>
    <w:rsid w:val="00DE7C85"/>
    <w:rsid w:val="00DE7E1D"/>
    <w:rsid w:val="00DE7EFD"/>
    <w:rsid w:val="00DE7F7C"/>
    <w:rsid w:val="00DF0807"/>
    <w:rsid w:val="00DF2031"/>
    <w:rsid w:val="00DF2084"/>
    <w:rsid w:val="00DF2675"/>
    <w:rsid w:val="00DF3DEA"/>
    <w:rsid w:val="00DF3F67"/>
    <w:rsid w:val="00DF409B"/>
    <w:rsid w:val="00DF4291"/>
    <w:rsid w:val="00DF4682"/>
    <w:rsid w:val="00DF4DF8"/>
    <w:rsid w:val="00DF604F"/>
    <w:rsid w:val="00DF7700"/>
    <w:rsid w:val="00DF7BAA"/>
    <w:rsid w:val="00DF7F3F"/>
    <w:rsid w:val="00E00221"/>
    <w:rsid w:val="00E00E0F"/>
    <w:rsid w:val="00E0110B"/>
    <w:rsid w:val="00E01512"/>
    <w:rsid w:val="00E01518"/>
    <w:rsid w:val="00E0176A"/>
    <w:rsid w:val="00E01A30"/>
    <w:rsid w:val="00E020AC"/>
    <w:rsid w:val="00E02314"/>
    <w:rsid w:val="00E02541"/>
    <w:rsid w:val="00E02692"/>
    <w:rsid w:val="00E02B17"/>
    <w:rsid w:val="00E02E40"/>
    <w:rsid w:val="00E02E77"/>
    <w:rsid w:val="00E03032"/>
    <w:rsid w:val="00E030DE"/>
    <w:rsid w:val="00E031CC"/>
    <w:rsid w:val="00E03320"/>
    <w:rsid w:val="00E03EBD"/>
    <w:rsid w:val="00E049F7"/>
    <w:rsid w:val="00E04A8E"/>
    <w:rsid w:val="00E0513D"/>
    <w:rsid w:val="00E05585"/>
    <w:rsid w:val="00E05905"/>
    <w:rsid w:val="00E06446"/>
    <w:rsid w:val="00E06551"/>
    <w:rsid w:val="00E076ED"/>
    <w:rsid w:val="00E07A01"/>
    <w:rsid w:val="00E07EE9"/>
    <w:rsid w:val="00E1062E"/>
    <w:rsid w:val="00E1077B"/>
    <w:rsid w:val="00E117D6"/>
    <w:rsid w:val="00E12098"/>
    <w:rsid w:val="00E1226F"/>
    <w:rsid w:val="00E122FC"/>
    <w:rsid w:val="00E12D6E"/>
    <w:rsid w:val="00E1301A"/>
    <w:rsid w:val="00E1302C"/>
    <w:rsid w:val="00E1335B"/>
    <w:rsid w:val="00E133AC"/>
    <w:rsid w:val="00E1347F"/>
    <w:rsid w:val="00E14C30"/>
    <w:rsid w:val="00E14DF7"/>
    <w:rsid w:val="00E1587A"/>
    <w:rsid w:val="00E16453"/>
    <w:rsid w:val="00E17073"/>
    <w:rsid w:val="00E171D4"/>
    <w:rsid w:val="00E17464"/>
    <w:rsid w:val="00E20023"/>
    <w:rsid w:val="00E20254"/>
    <w:rsid w:val="00E20333"/>
    <w:rsid w:val="00E20FFE"/>
    <w:rsid w:val="00E21987"/>
    <w:rsid w:val="00E21DD4"/>
    <w:rsid w:val="00E22034"/>
    <w:rsid w:val="00E220DE"/>
    <w:rsid w:val="00E22107"/>
    <w:rsid w:val="00E22396"/>
    <w:rsid w:val="00E22B24"/>
    <w:rsid w:val="00E22F8D"/>
    <w:rsid w:val="00E23005"/>
    <w:rsid w:val="00E23436"/>
    <w:rsid w:val="00E237E0"/>
    <w:rsid w:val="00E23A97"/>
    <w:rsid w:val="00E23C06"/>
    <w:rsid w:val="00E25147"/>
    <w:rsid w:val="00E255F1"/>
    <w:rsid w:val="00E25797"/>
    <w:rsid w:val="00E257A8"/>
    <w:rsid w:val="00E257B6"/>
    <w:rsid w:val="00E2653D"/>
    <w:rsid w:val="00E26E0B"/>
    <w:rsid w:val="00E27176"/>
    <w:rsid w:val="00E27294"/>
    <w:rsid w:val="00E278C7"/>
    <w:rsid w:val="00E279FD"/>
    <w:rsid w:val="00E27A14"/>
    <w:rsid w:val="00E30356"/>
    <w:rsid w:val="00E30948"/>
    <w:rsid w:val="00E3128B"/>
    <w:rsid w:val="00E31431"/>
    <w:rsid w:val="00E3222F"/>
    <w:rsid w:val="00E3250B"/>
    <w:rsid w:val="00E32550"/>
    <w:rsid w:val="00E327FD"/>
    <w:rsid w:val="00E32999"/>
    <w:rsid w:val="00E32E9C"/>
    <w:rsid w:val="00E33582"/>
    <w:rsid w:val="00E34A5D"/>
    <w:rsid w:val="00E353E0"/>
    <w:rsid w:val="00E3557B"/>
    <w:rsid w:val="00E35590"/>
    <w:rsid w:val="00E36010"/>
    <w:rsid w:val="00E3658F"/>
    <w:rsid w:val="00E366E1"/>
    <w:rsid w:val="00E36F56"/>
    <w:rsid w:val="00E428FC"/>
    <w:rsid w:val="00E43233"/>
    <w:rsid w:val="00E435E9"/>
    <w:rsid w:val="00E4391C"/>
    <w:rsid w:val="00E44478"/>
    <w:rsid w:val="00E446E4"/>
    <w:rsid w:val="00E4511F"/>
    <w:rsid w:val="00E45A9B"/>
    <w:rsid w:val="00E45E09"/>
    <w:rsid w:val="00E460F0"/>
    <w:rsid w:val="00E46671"/>
    <w:rsid w:val="00E46E4B"/>
    <w:rsid w:val="00E47635"/>
    <w:rsid w:val="00E476EA"/>
    <w:rsid w:val="00E47A5B"/>
    <w:rsid w:val="00E50496"/>
    <w:rsid w:val="00E5076A"/>
    <w:rsid w:val="00E522B3"/>
    <w:rsid w:val="00E53174"/>
    <w:rsid w:val="00E53A06"/>
    <w:rsid w:val="00E53EF0"/>
    <w:rsid w:val="00E54465"/>
    <w:rsid w:val="00E546D3"/>
    <w:rsid w:val="00E5472A"/>
    <w:rsid w:val="00E54761"/>
    <w:rsid w:val="00E54D9B"/>
    <w:rsid w:val="00E54E3C"/>
    <w:rsid w:val="00E54FF2"/>
    <w:rsid w:val="00E551F7"/>
    <w:rsid w:val="00E55797"/>
    <w:rsid w:val="00E557A1"/>
    <w:rsid w:val="00E559D6"/>
    <w:rsid w:val="00E559FF"/>
    <w:rsid w:val="00E562BF"/>
    <w:rsid w:val="00E568AE"/>
    <w:rsid w:val="00E56F09"/>
    <w:rsid w:val="00E578F7"/>
    <w:rsid w:val="00E57B6C"/>
    <w:rsid w:val="00E57EA6"/>
    <w:rsid w:val="00E57F56"/>
    <w:rsid w:val="00E60076"/>
    <w:rsid w:val="00E6049B"/>
    <w:rsid w:val="00E60B66"/>
    <w:rsid w:val="00E6121A"/>
    <w:rsid w:val="00E618FB"/>
    <w:rsid w:val="00E625AB"/>
    <w:rsid w:val="00E6273C"/>
    <w:rsid w:val="00E63847"/>
    <w:rsid w:val="00E64906"/>
    <w:rsid w:val="00E64FF0"/>
    <w:rsid w:val="00E66BCB"/>
    <w:rsid w:val="00E66D14"/>
    <w:rsid w:val="00E67208"/>
    <w:rsid w:val="00E676EF"/>
    <w:rsid w:val="00E67782"/>
    <w:rsid w:val="00E677B0"/>
    <w:rsid w:val="00E700BF"/>
    <w:rsid w:val="00E70318"/>
    <w:rsid w:val="00E70AA1"/>
    <w:rsid w:val="00E70BDE"/>
    <w:rsid w:val="00E7191B"/>
    <w:rsid w:val="00E719BB"/>
    <w:rsid w:val="00E71F94"/>
    <w:rsid w:val="00E725A2"/>
    <w:rsid w:val="00E7261F"/>
    <w:rsid w:val="00E7263F"/>
    <w:rsid w:val="00E7299F"/>
    <w:rsid w:val="00E72D26"/>
    <w:rsid w:val="00E73078"/>
    <w:rsid w:val="00E7339D"/>
    <w:rsid w:val="00E73565"/>
    <w:rsid w:val="00E74564"/>
    <w:rsid w:val="00E74E79"/>
    <w:rsid w:val="00E74F49"/>
    <w:rsid w:val="00E75E73"/>
    <w:rsid w:val="00E779B1"/>
    <w:rsid w:val="00E77ACA"/>
    <w:rsid w:val="00E77B24"/>
    <w:rsid w:val="00E8015C"/>
    <w:rsid w:val="00E8021C"/>
    <w:rsid w:val="00E8082F"/>
    <w:rsid w:val="00E80D75"/>
    <w:rsid w:val="00E80F0F"/>
    <w:rsid w:val="00E8125F"/>
    <w:rsid w:val="00E8155D"/>
    <w:rsid w:val="00E8177E"/>
    <w:rsid w:val="00E817B6"/>
    <w:rsid w:val="00E81EEF"/>
    <w:rsid w:val="00E820D5"/>
    <w:rsid w:val="00E82419"/>
    <w:rsid w:val="00E82CB8"/>
    <w:rsid w:val="00E834F8"/>
    <w:rsid w:val="00E8373B"/>
    <w:rsid w:val="00E837A0"/>
    <w:rsid w:val="00E845B0"/>
    <w:rsid w:val="00E84922"/>
    <w:rsid w:val="00E8522A"/>
    <w:rsid w:val="00E857B7"/>
    <w:rsid w:val="00E8600D"/>
    <w:rsid w:val="00E860E8"/>
    <w:rsid w:val="00E861F9"/>
    <w:rsid w:val="00E879C3"/>
    <w:rsid w:val="00E91113"/>
    <w:rsid w:val="00E915D9"/>
    <w:rsid w:val="00E91627"/>
    <w:rsid w:val="00E9170D"/>
    <w:rsid w:val="00E928C6"/>
    <w:rsid w:val="00E92B26"/>
    <w:rsid w:val="00E92D1A"/>
    <w:rsid w:val="00E9325A"/>
    <w:rsid w:val="00E933B0"/>
    <w:rsid w:val="00E940FB"/>
    <w:rsid w:val="00E94A2A"/>
    <w:rsid w:val="00E94E2C"/>
    <w:rsid w:val="00E95136"/>
    <w:rsid w:val="00E9556D"/>
    <w:rsid w:val="00E9638B"/>
    <w:rsid w:val="00E96ACA"/>
    <w:rsid w:val="00E97263"/>
    <w:rsid w:val="00E9752D"/>
    <w:rsid w:val="00E97EF1"/>
    <w:rsid w:val="00E97F03"/>
    <w:rsid w:val="00EA0279"/>
    <w:rsid w:val="00EA0590"/>
    <w:rsid w:val="00EA0878"/>
    <w:rsid w:val="00EA0AFF"/>
    <w:rsid w:val="00EA10B8"/>
    <w:rsid w:val="00EA1248"/>
    <w:rsid w:val="00EA30AB"/>
    <w:rsid w:val="00EA315E"/>
    <w:rsid w:val="00EA349A"/>
    <w:rsid w:val="00EA3A03"/>
    <w:rsid w:val="00EA5196"/>
    <w:rsid w:val="00EA53F0"/>
    <w:rsid w:val="00EA5631"/>
    <w:rsid w:val="00EA5D9D"/>
    <w:rsid w:val="00EA6535"/>
    <w:rsid w:val="00EA6FBC"/>
    <w:rsid w:val="00EA716D"/>
    <w:rsid w:val="00EA7610"/>
    <w:rsid w:val="00EB02AD"/>
    <w:rsid w:val="00EB11E6"/>
    <w:rsid w:val="00EB1730"/>
    <w:rsid w:val="00EB1B1D"/>
    <w:rsid w:val="00EB1BAA"/>
    <w:rsid w:val="00EB2580"/>
    <w:rsid w:val="00EB2BC3"/>
    <w:rsid w:val="00EB3357"/>
    <w:rsid w:val="00EB45D7"/>
    <w:rsid w:val="00EB4B54"/>
    <w:rsid w:val="00EB52B0"/>
    <w:rsid w:val="00EB5545"/>
    <w:rsid w:val="00EB5660"/>
    <w:rsid w:val="00EB5C16"/>
    <w:rsid w:val="00EB6807"/>
    <w:rsid w:val="00EB6BA2"/>
    <w:rsid w:val="00EB7AB7"/>
    <w:rsid w:val="00EC04FA"/>
    <w:rsid w:val="00EC0734"/>
    <w:rsid w:val="00EC093D"/>
    <w:rsid w:val="00EC1150"/>
    <w:rsid w:val="00EC15A1"/>
    <w:rsid w:val="00EC1E29"/>
    <w:rsid w:val="00EC2EC9"/>
    <w:rsid w:val="00EC304F"/>
    <w:rsid w:val="00EC36F6"/>
    <w:rsid w:val="00EC3CEF"/>
    <w:rsid w:val="00EC3D6A"/>
    <w:rsid w:val="00EC3F70"/>
    <w:rsid w:val="00EC43BE"/>
    <w:rsid w:val="00EC4940"/>
    <w:rsid w:val="00EC4BF0"/>
    <w:rsid w:val="00EC4E7C"/>
    <w:rsid w:val="00EC5243"/>
    <w:rsid w:val="00EC5714"/>
    <w:rsid w:val="00EC5E3E"/>
    <w:rsid w:val="00EC5E7E"/>
    <w:rsid w:val="00EC664F"/>
    <w:rsid w:val="00EC739D"/>
    <w:rsid w:val="00EC7AB3"/>
    <w:rsid w:val="00EC7AF9"/>
    <w:rsid w:val="00ED0708"/>
    <w:rsid w:val="00ED0E3B"/>
    <w:rsid w:val="00ED11CF"/>
    <w:rsid w:val="00ED27DB"/>
    <w:rsid w:val="00ED3206"/>
    <w:rsid w:val="00ED3ECF"/>
    <w:rsid w:val="00ED4425"/>
    <w:rsid w:val="00ED47C1"/>
    <w:rsid w:val="00ED4B8C"/>
    <w:rsid w:val="00ED4BE3"/>
    <w:rsid w:val="00ED4DB2"/>
    <w:rsid w:val="00ED552D"/>
    <w:rsid w:val="00ED567C"/>
    <w:rsid w:val="00ED6139"/>
    <w:rsid w:val="00ED627F"/>
    <w:rsid w:val="00ED63BE"/>
    <w:rsid w:val="00ED66BD"/>
    <w:rsid w:val="00ED673C"/>
    <w:rsid w:val="00ED70E6"/>
    <w:rsid w:val="00ED7CF4"/>
    <w:rsid w:val="00EE1109"/>
    <w:rsid w:val="00EE1773"/>
    <w:rsid w:val="00EE17D0"/>
    <w:rsid w:val="00EE1DE1"/>
    <w:rsid w:val="00EE1E94"/>
    <w:rsid w:val="00EE1E99"/>
    <w:rsid w:val="00EE20AE"/>
    <w:rsid w:val="00EE2920"/>
    <w:rsid w:val="00EE2967"/>
    <w:rsid w:val="00EE33EB"/>
    <w:rsid w:val="00EE36AB"/>
    <w:rsid w:val="00EE41A8"/>
    <w:rsid w:val="00EE45B7"/>
    <w:rsid w:val="00EE469E"/>
    <w:rsid w:val="00EE50AC"/>
    <w:rsid w:val="00EE5384"/>
    <w:rsid w:val="00EE5589"/>
    <w:rsid w:val="00EE5940"/>
    <w:rsid w:val="00EE5BE0"/>
    <w:rsid w:val="00EE68D4"/>
    <w:rsid w:val="00EF1204"/>
    <w:rsid w:val="00EF1BA6"/>
    <w:rsid w:val="00EF20CE"/>
    <w:rsid w:val="00EF230B"/>
    <w:rsid w:val="00EF2375"/>
    <w:rsid w:val="00EF26D3"/>
    <w:rsid w:val="00EF2B72"/>
    <w:rsid w:val="00EF39FF"/>
    <w:rsid w:val="00EF3E33"/>
    <w:rsid w:val="00EF4517"/>
    <w:rsid w:val="00EF49B6"/>
    <w:rsid w:val="00EF4F0B"/>
    <w:rsid w:val="00EF5458"/>
    <w:rsid w:val="00EF55CA"/>
    <w:rsid w:val="00EF59D7"/>
    <w:rsid w:val="00EF5B47"/>
    <w:rsid w:val="00EF5CCB"/>
    <w:rsid w:val="00EF6755"/>
    <w:rsid w:val="00EF7C17"/>
    <w:rsid w:val="00EF7D52"/>
    <w:rsid w:val="00EF7ECB"/>
    <w:rsid w:val="00EF7FAA"/>
    <w:rsid w:val="00F009A7"/>
    <w:rsid w:val="00F015BA"/>
    <w:rsid w:val="00F01D2F"/>
    <w:rsid w:val="00F025A3"/>
    <w:rsid w:val="00F028D2"/>
    <w:rsid w:val="00F02963"/>
    <w:rsid w:val="00F02E2B"/>
    <w:rsid w:val="00F0349B"/>
    <w:rsid w:val="00F03CFD"/>
    <w:rsid w:val="00F046FD"/>
    <w:rsid w:val="00F0543E"/>
    <w:rsid w:val="00F05836"/>
    <w:rsid w:val="00F05A33"/>
    <w:rsid w:val="00F05B85"/>
    <w:rsid w:val="00F062A5"/>
    <w:rsid w:val="00F062D1"/>
    <w:rsid w:val="00F069B5"/>
    <w:rsid w:val="00F069CC"/>
    <w:rsid w:val="00F071E9"/>
    <w:rsid w:val="00F07367"/>
    <w:rsid w:val="00F077D4"/>
    <w:rsid w:val="00F0792E"/>
    <w:rsid w:val="00F07B97"/>
    <w:rsid w:val="00F10910"/>
    <w:rsid w:val="00F10E48"/>
    <w:rsid w:val="00F119E2"/>
    <w:rsid w:val="00F11A86"/>
    <w:rsid w:val="00F11DA7"/>
    <w:rsid w:val="00F124B3"/>
    <w:rsid w:val="00F13855"/>
    <w:rsid w:val="00F13B29"/>
    <w:rsid w:val="00F14571"/>
    <w:rsid w:val="00F14EF8"/>
    <w:rsid w:val="00F15635"/>
    <w:rsid w:val="00F1577A"/>
    <w:rsid w:val="00F158A0"/>
    <w:rsid w:val="00F16186"/>
    <w:rsid w:val="00F16812"/>
    <w:rsid w:val="00F16954"/>
    <w:rsid w:val="00F17AC2"/>
    <w:rsid w:val="00F17B7E"/>
    <w:rsid w:val="00F17DBE"/>
    <w:rsid w:val="00F17DBF"/>
    <w:rsid w:val="00F20434"/>
    <w:rsid w:val="00F20602"/>
    <w:rsid w:val="00F20D61"/>
    <w:rsid w:val="00F20FB9"/>
    <w:rsid w:val="00F213DD"/>
    <w:rsid w:val="00F21D71"/>
    <w:rsid w:val="00F22D31"/>
    <w:rsid w:val="00F232DF"/>
    <w:rsid w:val="00F245F3"/>
    <w:rsid w:val="00F24B62"/>
    <w:rsid w:val="00F24C55"/>
    <w:rsid w:val="00F25325"/>
    <w:rsid w:val="00F25A84"/>
    <w:rsid w:val="00F266BC"/>
    <w:rsid w:val="00F27C1C"/>
    <w:rsid w:val="00F3143C"/>
    <w:rsid w:val="00F31854"/>
    <w:rsid w:val="00F318F8"/>
    <w:rsid w:val="00F32280"/>
    <w:rsid w:val="00F325CB"/>
    <w:rsid w:val="00F3348A"/>
    <w:rsid w:val="00F33ED6"/>
    <w:rsid w:val="00F342E5"/>
    <w:rsid w:val="00F3459A"/>
    <w:rsid w:val="00F346E8"/>
    <w:rsid w:val="00F3477A"/>
    <w:rsid w:val="00F35E78"/>
    <w:rsid w:val="00F3627A"/>
    <w:rsid w:val="00F364D4"/>
    <w:rsid w:val="00F36C28"/>
    <w:rsid w:val="00F402E9"/>
    <w:rsid w:val="00F40A77"/>
    <w:rsid w:val="00F40E06"/>
    <w:rsid w:val="00F410F2"/>
    <w:rsid w:val="00F41442"/>
    <w:rsid w:val="00F42187"/>
    <w:rsid w:val="00F422E9"/>
    <w:rsid w:val="00F43043"/>
    <w:rsid w:val="00F43ABA"/>
    <w:rsid w:val="00F43F22"/>
    <w:rsid w:val="00F4472E"/>
    <w:rsid w:val="00F44B44"/>
    <w:rsid w:val="00F4528E"/>
    <w:rsid w:val="00F46249"/>
    <w:rsid w:val="00F46F0B"/>
    <w:rsid w:val="00F471F6"/>
    <w:rsid w:val="00F47DD8"/>
    <w:rsid w:val="00F5001F"/>
    <w:rsid w:val="00F50653"/>
    <w:rsid w:val="00F50B8A"/>
    <w:rsid w:val="00F51653"/>
    <w:rsid w:val="00F516B3"/>
    <w:rsid w:val="00F51F81"/>
    <w:rsid w:val="00F521F5"/>
    <w:rsid w:val="00F52A8A"/>
    <w:rsid w:val="00F53B24"/>
    <w:rsid w:val="00F53F63"/>
    <w:rsid w:val="00F5548C"/>
    <w:rsid w:val="00F55619"/>
    <w:rsid w:val="00F55C8A"/>
    <w:rsid w:val="00F56089"/>
    <w:rsid w:val="00F56679"/>
    <w:rsid w:val="00F576F0"/>
    <w:rsid w:val="00F57E8C"/>
    <w:rsid w:val="00F57F57"/>
    <w:rsid w:val="00F60037"/>
    <w:rsid w:val="00F6124D"/>
    <w:rsid w:val="00F61B3B"/>
    <w:rsid w:val="00F61F89"/>
    <w:rsid w:val="00F620A9"/>
    <w:rsid w:val="00F621FC"/>
    <w:rsid w:val="00F62C53"/>
    <w:rsid w:val="00F62DAC"/>
    <w:rsid w:val="00F6329D"/>
    <w:rsid w:val="00F632BF"/>
    <w:rsid w:val="00F63A7E"/>
    <w:rsid w:val="00F63C0A"/>
    <w:rsid w:val="00F63F00"/>
    <w:rsid w:val="00F64161"/>
    <w:rsid w:val="00F64438"/>
    <w:rsid w:val="00F64D93"/>
    <w:rsid w:val="00F654DC"/>
    <w:rsid w:val="00F65DB2"/>
    <w:rsid w:val="00F662E6"/>
    <w:rsid w:val="00F664E1"/>
    <w:rsid w:val="00F668E0"/>
    <w:rsid w:val="00F66DC2"/>
    <w:rsid w:val="00F67263"/>
    <w:rsid w:val="00F6786D"/>
    <w:rsid w:val="00F70211"/>
    <w:rsid w:val="00F70846"/>
    <w:rsid w:val="00F70F67"/>
    <w:rsid w:val="00F71281"/>
    <w:rsid w:val="00F71641"/>
    <w:rsid w:val="00F718F0"/>
    <w:rsid w:val="00F71E47"/>
    <w:rsid w:val="00F72902"/>
    <w:rsid w:val="00F735C8"/>
    <w:rsid w:val="00F737EC"/>
    <w:rsid w:val="00F73AF9"/>
    <w:rsid w:val="00F75D68"/>
    <w:rsid w:val="00F80143"/>
    <w:rsid w:val="00F8118D"/>
    <w:rsid w:val="00F8119C"/>
    <w:rsid w:val="00F813FD"/>
    <w:rsid w:val="00F81620"/>
    <w:rsid w:val="00F8172B"/>
    <w:rsid w:val="00F8197D"/>
    <w:rsid w:val="00F8226B"/>
    <w:rsid w:val="00F82D25"/>
    <w:rsid w:val="00F82D45"/>
    <w:rsid w:val="00F834B8"/>
    <w:rsid w:val="00F83BF0"/>
    <w:rsid w:val="00F84C61"/>
    <w:rsid w:val="00F84DED"/>
    <w:rsid w:val="00F84E66"/>
    <w:rsid w:val="00F858B0"/>
    <w:rsid w:val="00F85963"/>
    <w:rsid w:val="00F85A4F"/>
    <w:rsid w:val="00F86B3C"/>
    <w:rsid w:val="00F86CFC"/>
    <w:rsid w:val="00F86EFF"/>
    <w:rsid w:val="00F8744A"/>
    <w:rsid w:val="00F87655"/>
    <w:rsid w:val="00F904F2"/>
    <w:rsid w:val="00F910A4"/>
    <w:rsid w:val="00F91D7D"/>
    <w:rsid w:val="00F920BD"/>
    <w:rsid w:val="00F929BE"/>
    <w:rsid w:val="00F92B1A"/>
    <w:rsid w:val="00F92D24"/>
    <w:rsid w:val="00F92E4D"/>
    <w:rsid w:val="00F93A88"/>
    <w:rsid w:val="00F958F3"/>
    <w:rsid w:val="00F95FBF"/>
    <w:rsid w:val="00F96600"/>
    <w:rsid w:val="00F97A15"/>
    <w:rsid w:val="00F97FBC"/>
    <w:rsid w:val="00FA17E8"/>
    <w:rsid w:val="00FA190A"/>
    <w:rsid w:val="00FA21CE"/>
    <w:rsid w:val="00FA33EB"/>
    <w:rsid w:val="00FA34B0"/>
    <w:rsid w:val="00FA3730"/>
    <w:rsid w:val="00FA4C5E"/>
    <w:rsid w:val="00FA560B"/>
    <w:rsid w:val="00FA5C56"/>
    <w:rsid w:val="00FA6FB2"/>
    <w:rsid w:val="00FA78F6"/>
    <w:rsid w:val="00FA7FC1"/>
    <w:rsid w:val="00FB008A"/>
    <w:rsid w:val="00FB00A5"/>
    <w:rsid w:val="00FB0191"/>
    <w:rsid w:val="00FB0320"/>
    <w:rsid w:val="00FB05EC"/>
    <w:rsid w:val="00FB1B61"/>
    <w:rsid w:val="00FB1CFD"/>
    <w:rsid w:val="00FB237A"/>
    <w:rsid w:val="00FB254F"/>
    <w:rsid w:val="00FB27D1"/>
    <w:rsid w:val="00FB2830"/>
    <w:rsid w:val="00FB30B8"/>
    <w:rsid w:val="00FB3341"/>
    <w:rsid w:val="00FB52B0"/>
    <w:rsid w:val="00FB5411"/>
    <w:rsid w:val="00FB582C"/>
    <w:rsid w:val="00FB6131"/>
    <w:rsid w:val="00FB62D7"/>
    <w:rsid w:val="00FB673F"/>
    <w:rsid w:val="00FB70A4"/>
    <w:rsid w:val="00FC06E0"/>
    <w:rsid w:val="00FC0F0D"/>
    <w:rsid w:val="00FC0FD2"/>
    <w:rsid w:val="00FC10BC"/>
    <w:rsid w:val="00FC1901"/>
    <w:rsid w:val="00FC1CF3"/>
    <w:rsid w:val="00FC2A02"/>
    <w:rsid w:val="00FC3070"/>
    <w:rsid w:val="00FC3751"/>
    <w:rsid w:val="00FC4481"/>
    <w:rsid w:val="00FC4C35"/>
    <w:rsid w:val="00FC50AC"/>
    <w:rsid w:val="00FC636B"/>
    <w:rsid w:val="00FC73B0"/>
    <w:rsid w:val="00FC77C4"/>
    <w:rsid w:val="00FC7CEB"/>
    <w:rsid w:val="00FD0159"/>
    <w:rsid w:val="00FD01D5"/>
    <w:rsid w:val="00FD065E"/>
    <w:rsid w:val="00FD075A"/>
    <w:rsid w:val="00FD119A"/>
    <w:rsid w:val="00FD134D"/>
    <w:rsid w:val="00FD14D1"/>
    <w:rsid w:val="00FD16A5"/>
    <w:rsid w:val="00FD2A8F"/>
    <w:rsid w:val="00FD2B96"/>
    <w:rsid w:val="00FD3522"/>
    <w:rsid w:val="00FD3671"/>
    <w:rsid w:val="00FD3C0F"/>
    <w:rsid w:val="00FD3F35"/>
    <w:rsid w:val="00FD4595"/>
    <w:rsid w:val="00FD565A"/>
    <w:rsid w:val="00FD5A8F"/>
    <w:rsid w:val="00FD5CB3"/>
    <w:rsid w:val="00FD5F9F"/>
    <w:rsid w:val="00FD635A"/>
    <w:rsid w:val="00FD6982"/>
    <w:rsid w:val="00FD6A60"/>
    <w:rsid w:val="00FD6D54"/>
    <w:rsid w:val="00FD7287"/>
    <w:rsid w:val="00FE06E0"/>
    <w:rsid w:val="00FE0FAD"/>
    <w:rsid w:val="00FE27A8"/>
    <w:rsid w:val="00FE2C83"/>
    <w:rsid w:val="00FE3070"/>
    <w:rsid w:val="00FE31F5"/>
    <w:rsid w:val="00FE4626"/>
    <w:rsid w:val="00FE4A8A"/>
    <w:rsid w:val="00FE6235"/>
    <w:rsid w:val="00FE69C7"/>
    <w:rsid w:val="00FE735D"/>
    <w:rsid w:val="00FE7795"/>
    <w:rsid w:val="00FE78D7"/>
    <w:rsid w:val="00FF0C30"/>
    <w:rsid w:val="00FF1006"/>
    <w:rsid w:val="00FF13DE"/>
    <w:rsid w:val="00FF1833"/>
    <w:rsid w:val="00FF1AF7"/>
    <w:rsid w:val="00FF2184"/>
    <w:rsid w:val="00FF2285"/>
    <w:rsid w:val="00FF4BD4"/>
    <w:rsid w:val="00FF63D3"/>
    <w:rsid w:val="00FF678E"/>
    <w:rsid w:val="00FF734C"/>
    <w:rsid w:val="00FF7608"/>
    <w:rsid w:val="00FF7F89"/>
    <w:rsid w:val="013099DF"/>
    <w:rsid w:val="0130F64F"/>
    <w:rsid w:val="017D4ED9"/>
    <w:rsid w:val="01A2FB81"/>
    <w:rsid w:val="01BAB00D"/>
    <w:rsid w:val="01BCEF9C"/>
    <w:rsid w:val="02100FE7"/>
    <w:rsid w:val="027AB16A"/>
    <w:rsid w:val="0289F981"/>
    <w:rsid w:val="02E5D392"/>
    <w:rsid w:val="02EBB1E9"/>
    <w:rsid w:val="02EBEDB9"/>
    <w:rsid w:val="032F6ACA"/>
    <w:rsid w:val="0332CE50"/>
    <w:rsid w:val="034530F5"/>
    <w:rsid w:val="037A0651"/>
    <w:rsid w:val="03EF1872"/>
    <w:rsid w:val="03F8E356"/>
    <w:rsid w:val="041F490E"/>
    <w:rsid w:val="041F9127"/>
    <w:rsid w:val="0425C668"/>
    <w:rsid w:val="0427A941"/>
    <w:rsid w:val="044A99FC"/>
    <w:rsid w:val="04794BC3"/>
    <w:rsid w:val="047ED993"/>
    <w:rsid w:val="049CA7FC"/>
    <w:rsid w:val="04D0D35F"/>
    <w:rsid w:val="04E8B48B"/>
    <w:rsid w:val="050F91E7"/>
    <w:rsid w:val="053AF9C3"/>
    <w:rsid w:val="0550BF66"/>
    <w:rsid w:val="05725A46"/>
    <w:rsid w:val="058741E0"/>
    <w:rsid w:val="058A3028"/>
    <w:rsid w:val="05920E90"/>
    <w:rsid w:val="05A871E6"/>
    <w:rsid w:val="0606F84E"/>
    <w:rsid w:val="060E378B"/>
    <w:rsid w:val="06203FFB"/>
    <w:rsid w:val="0644342E"/>
    <w:rsid w:val="0648855E"/>
    <w:rsid w:val="064AFE75"/>
    <w:rsid w:val="06530790"/>
    <w:rsid w:val="06624FF7"/>
    <w:rsid w:val="06AFFC53"/>
    <w:rsid w:val="06EC8572"/>
    <w:rsid w:val="06F4CEBE"/>
    <w:rsid w:val="0704F4F4"/>
    <w:rsid w:val="0711A74C"/>
    <w:rsid w:val="07529AE5"/>
    <w:rsid w:val="0754A5D2"/>
    <w:rsid w:val="0764D11B"/>
    <w:rsid w:val="080BCE5B"/>
    <w:rsid w:val="0830454F"/>
    <w:rsid w:val="0843FA63"/>
    <w:rsid w:val="087F6A4B"/>
    <w:rsid w:val="0881749C"/>
    <w:rsid w:val="08927C5F"/>
    <w:rsid w:val="089BD24E"/>
    <w:rsid w:val="089EBCC7"/>
    <w:rsid w:val="08A6BFDE"/>
    <w:rsid w:val="08E012A8"/>
    <w:rsid w:val="08F93B05"/>
    <w:rsid w:val="09363D3D"/>
    <w:rsid w:val="093D2118"/>
    <w:rsid w:val="094795B7"/>
    <w:rsid w:val="0952C9C6"/>
    <w:rsid w:val="0971AEA9"/>
    <w:rsid w:val="0988B4FC"/>
    <w:rsid w:val="09D1DC18"/>
    <w:rsid w:val="09F00F3C"/>
    <w:rsid w:val="09F4BC3A"/>
    <w:rsid w:val="0A4361BC"/>
    <w:rsid w:val="0A6B0E26"/>
    <w:rsid w:val="0AA33C88"/>
    <w:rsid w:val="0AB3C8E1"/>
    <w:rsid w:val="0AD40B00"/>
    <w:rsid w:val="0ADE8B32"/>
    <w:rsid w:val="0AE78150"/>
    <w:rsid w:val="0B01AC0D"/>
    <w:rsid w:val="0B11C377"/>
    <w:rsid w:val="0B1D2A7F"/>
    <w:rsid w:val="0B6D5A80"/>
    <w:rsid w:val="0B84E027"/>
    <w:rsid w:val="0B8D7826"/>
    <w:rsid w:val="0BBE9CF9"/>
    <w:rsid w:val="0BC6BE97"/>
    <w:rsid w:val="0BC7FD75"/>
    <w:rsid w:val="0BE01F2C"/>
    <w:rsid w:val="0C36EA5A"/>
    <w:rsid w:val="0C53558D"/>
    <w:rsid w:val="0C6F2343"/>
    <w:rsid w:val="0C7CEA62"/>
    <w:rsid w:val="0C7FA459"/>
    <w:rsid w:val="0CBBB699"/>
    <w:rsid w:val="0CD5BF0B"/>
    <w:rsid w:val="0D0E9116"/>
    <w:rsid w:val="0D2735C6"/>
    <w:rsid w:val="0D415D72"/>
    <w:rsid w:val="0D543F56"/>
    <w:rsid w:val="0D825323"/>
    <w:rsid w:val="0D92F3B4"/>
    <w:rsid w:val="0DAB6011"/>
    <w:rsid w:val="0DE4E7F4"/>
    <w:rsid w:val="0DEE26EC"/>
    <w:rsid w:val="0E011DCC"/>
    <w:rsid w:val="0E1B577F"/>
    <w:rsid w:val="0E23BE5C"/>
    <w:rsid w:val="0E751226"/>
    <w:rsid w:val="0E93708D"/>
    <w:rsid w:val="0EB0A8B5"/>
    <w:rsid w:val="0ECDDB7C"/>
    <w:rsid w:val="0F369646"/>
    <w:rsid w:val="0F389476"/>
    <w:rsid w:val="0F3C200C"/>
    <w:rsid w:val="0F4BA139"/>
    <w:rsid w:val="0F508AAE"/>
    <w:rsid w:val="0FD0D30E"/>
    <w:rsid w:val="1017EE68"/>
    <w:rsid w:val="1049B811"/>
    <w:rsid w:val="105D6EA6"/>
    <w:rsid w:val="106F604B"/>
    <w:rsid w:val="109444A0"/>
    <w:rsid w:val="10ADB504"/>
    <w:rsid w:val="10D3801D"/>
    <w:rsid w:val="10E0A2A5"/>
    <w:rsid w:val="10E2840B"/>
    <w:rsid w:val="1100776B"/>
    <w:rsid w:val="111B819A"/>
    <w:rsid w:val="11381796"/>
    <w:rsid w:val="116C391E"/>
    <w:rsid w:val="11921D9A"/>
    <w:rsid w:val="11B3C610"/>
    <w:rsid w:val="11CE4FE7"/>
    <w:rsid w:val="12200D5D"/>
    <w:rsid w:val="126B18EA"/>
    <w:rsid w:val="1292EA33"/>
    <w:rsid w:val="1299BCF1"/>
    <w:rsid w:val="12DED8D4"/>
    <w:rsid w:val="12DFD3A6"/>
    <w:rsid w:val="12F1D24B"/>
    <w:rsid w:val="130E56FD"/>
    <w:rsid w:val="132CA5B6"/>
    <w:rsid w:val="1333A938"/>
    <w:rsid w:val="1334A31F"/>
    <w:rsid w:val="136047AA"/>
    <w:rsid w:val="136C7812"/>
    <w:rsid w:val="13771E2F"/>
    <w:rsid w:val="13839CE0"/>
    <w:rsid w:val="13930A01"/>
    <w:rsid w:val="13C1544F"/>
    <w:rsid w:val="13DCA22A"/>
    <w:rsid w:val="1446057D"/>
    <w:rsid w:val="1484FCD6"/>
    <w:rsid w:val="1523C067"/>
    <w:rsid w:val="154A0BB8"/>
    <w:rsid w:val="1592CC9C"/>
    <w:rsid w:val="16091BD5"/>
    <w:rsid w:val="166FA9E1"/>
    <w:rsid w:val="1675F94F"/>
    <w:rsid w:val="168FA1B7"/>
    <w:rsid w:val="16C6D902"/>
    <w:rsid w:val="16DFDD6E"/>
    <w:rsid w:val="17242314"/>
    <w:rsid w:val="17C4966A"/>
    <w:rsid w:val="17D95F18"/>
    <w:rsid w:val="1807759D"/>
    <w:rsid w:val="18387631"/>
    <w:rsid w:val="184E6FF3"/>
    <w:rsid w:val="185EE43E"/>
    <w:rsid w:val="1869D46A"/>
    <w:rsid w:val="1871E2EF"/>
    <w:rsid w:val="189C21AE"/>
    <w:rsid w:val="18B42EAE"/>
    <w:rsid w:val="18BE74CF"/>
    <w:rsid w:val="19037B40"/>
    <w:rsid w:val="190F6E1B"/>
    <w:rsid w:val="1953B3A3"/>
    <w:rsid w:val="19AED366"/>
    <w:rsid w:val="19EEE990"/>
    <w:rsid w:val="19FE3FB0"/>
    <w:rsid w:val="1A1058C9"/>
    <w:rsid w:val="1A13B2E8"/>
    <w:rsid w:val="1AB4283A"/>
    <w:rsid w:val="1AB77F0D"/>
    <w:rsid w:val="1AEB42F2"/>
    <w:rsid w:val="1AF95953"/>
    <w:rsid w:val="1B120B00"/>
    <w:rsid w:val="1B173EFA"/>
    <w:rsid w:val="1B307F94"/>
    <w:rsid w:val="1B3DD798"/>
    <w:rsid w:val="1B62B6F5"/>
    <w:rsid w:val="1B64879E"/>
    <w:rsid w:val="1B846F49"/>
    <w:rsid w:val="1BD00D36"/>
    <w:rsid w:val="1BEBF8E5"/>
    <w:rsid w:val="1C18950F"/>
    <w:rsid w:val="1C523B9D"/>
    <w:rsid w:val="1C805097"/>
    <w:rsid w:val="1CA59973"/>
    <w:rsid w:val="1CB1DEEF"/>
    <w:rsid w:val="1CD36E09"/>
    <w:rsid w:val="1CFAB55D"/>
    <w:rsid w:val="1D23FFE8"/>
    <w:rsid w:val="1D6CBC3C"/>
    <w:rsid w:val="1D951795"/>
    <w:rsid w:val="1D9CFAE8"/>
    <w:rsid w:val="1DB97C5E"/>
    <w:rsid w:val="1DBC1CE5"/>
    <w:rsid w:val="1DEAC454"/>
    <w:rsid w:val="1DEB1A41"/>
    <w:rsid w:val="1E0B6017"/>
    <w:rsid w:val="1E3B00D0"/>
    <w:rsid w:val="1EAB0549"/>
    <w:rsid w:val="1EBC8761"/>
    <w:rsid w:val="1EBD6A88"/>
    <w:rsid w:val="1EECCF4A"/>
    <w:rsid w:val="1F086D31"/>
    <w:rsid w:val="1F0A7B1D"/>
    <w:rsid w:val="1F806454"/>
    <w:rsid w:val="1FA5D11B"/>
    <w:rsid w:val="1FAC5682"/>
    <w:rsid w:val="1FBC1BEE"/>
    <w:rsid w:val="1FD4E644"/>
    <w:rsid w:val="1FFAD71B"/>
    <w:rsid w:val="1FFD2DE2"/>
    <w:rsid w:val="2006A4EE"/>
    <w:rsid w:val="203A50CF"/>
    <w:rsid w:val="20460EF4"/>
    <w:rsid w:val="20516E90"/>
    <w:rsid w:val="2058DFFF"/>
    <w:rsid w:val="208952DF"/>
    <w:rsid w:val="209AC2FB"/>
    <w:rsid w:val="20AC5717"/>
    <w:rsid w:val="20AEB703"/>
    <w:rsid w:val="20C9AFDE"/>
    <w:rsid w:val="2114DD21"/>
    <w:rsid w:val="212A2BBC"/>
    <w:rsid w:val="214839BA"/>
    <w:rsid w:val="214DA24B"/>
    <w:rsid w:val="2180A2A3"/>
    <w:rsid w:val="219C0A22"/>
    <w:rsid w:val="21D62AE8"/>
    <w:rsid w:val="21F71361"/>
    <w:rsid w:val="223D01BA"/>
    <w:rsid w:val="223E3093"/>
    <w:rsid w:val="224AFB3D"/>
    <w:rsid w:val="22503486"/>
    <w:rsid w:val="22E80F29"/>
    <w:rsid w:val="22F7A838"/>
    <w:rsid w:val="22F8A46C"/>
    <w:rsid w:val="231B7E30"/>
    <w:rsid w:val="23287606"/>
    <w:rsid w:val="232AEA54"/>
    <w:rsid w:val="23550AB7"/>
    <w:rsid w:val="23644841"/>
    <w:rsid w:val="23645DAA"/>
    <w:rsid w:val="2377B34E"/>
    <w:rsid w:val="237F69B6"/>
    <w:rsid w:val="23A74533"/>
    <w:rsid w:val="23AB763B"/>
    <w:rsid w:val="23ABC7C1"/>
    <w:rsid w:val="23D235C3"/>
    <w:rsid w:val="23F4D880"/>
    <w:rsid w:val="241AFAB9"/>
    <w:rsid w:val="243F956E"/>
    <w:rsid w:val="2458FF52"/>
    <w:rsid w:val="2469F490"/>
    <w:rsid w:val="2470D8C4"/>
    <w:rsid w:val="247B2988"/>
    <w:rsid w:val="24CBC1FF"/>
    <w:rsid w:val="24CBD279"/>
    <w:rsid w:val="24E4DD96"/>
    <w:rsid w:val="25112DBC"/>
    <w:rsid w:val="25E8671F"/>
    <w:rsid w:val="260E5DC7"/>
    <w:rsid w:val="2613D848"/>
    <w:rsid w:val="261AD7C7"/>
    <w:rsid w:val="268DD692"/>
    <w:rsid w:val="2692AF9C"/>
    <w:rsid w:val="26B51E6E"/>
    <w:rsid w:val="26B6F2FE"/>
    <w:rsid w:val="26DF55E3"/>
    <w:rsid w:val="26F1D1F8"/>
    <w:rsid w:val="271D8479"/>
    <w:rsid w:val="27671732"/>
    <w:rsid w:val="276E6091"/>
    <w:rsid w:val="27BF95AE"/>
    <w:rsid w:val="2800A900"/>
    <w:rsid w:val="28371B5A"/>
    <w:rsid w:val="283AFC93"/>
    <w:rsid w:val="28644CCE"/>
    <w:rsid w:val="28693E0F"/>
    <w:rsid w:val="2886BA9E"/>
    <w:rsid w:val="2898BE58"/>
    <w:rsid w:val="28BB67DF"/>
    <w:rsid w:val="28DE73BD"/>
    <w:rsid w:val="290AA868"/>
    <w:rsid w:val="29119584"/>
    <w:rsid w:val="29572DF1"/>
    <w:rsid w:val="297B13BB"/>
    <w:rsid w:val="29A796B6"/>
    <w:rsid w:val="29BE095F"/>
    <w:rsid w:val="29D52752"/>
    <w:rsid w:val="29D66620"/>
    <w:rsid w:val="29E4A6FC"/>
    <w:rsid w:val="2A001D2F"/>
    <w:rsid w:val="2A3B97E3"/>
    <w:rsid w:val="2A82F7CE"/>
    <w:rsid w:val="2A958F00"/>
    <w:rsid w:val="2B023189"/>
    <w:rsid w:val="2B2A56DC"/>
    <w:rsid w:val="2B423DE7"/>
    <w:rsid w:val="2B479427"/>
    <w:rsid w:val="2B65F464"/>
    <w:rsid w:val="2B772AD3"/>
    <w:rsid w:val="2B7E47B1"/>
    <w:rsid w:val="2BADF855"/>
    <w:rsid w:val="2BBE8E07"/>
    <w:rsid w:val="2BF2D176"/>
    <w:rsid w:val="2C1E25D5"/>
    <w:rsid w:val="2C3D09AC"/>
    <w:rsid w:val="2C9AA5F7"/>
    <w:rsid w:val="2CE2E5DA"/>
    <w:rsid w:val="2CF6BD82"/>
    <w:rsid w:val="2D28FBBC"/>
    <w:rsid w:val="2D3B3BD8"/>
    <w:rsid w:val="2D453674"/>
    <w:rsid w:val="2D6488EA"/>
    <w:rsid w:val="2D651AE6"/>
    <w:rsid w:val="2D7B1305"/>
    <w:rsid w:val="2D8056CB"/>
    <w:rsid w:val="2D8A4CE9"/>
    <w:rsid w:val="2DC07859"/>
    <w:rsid w:val="2DC9470D"/>
    <w:rsid w:val="2DDE929F"/>
    <w:rsid w:val="2DE334CE"/>
    <w:rsid w:val="2DFE9C67"/>
    <w:rsid w:val="2E0FC4FE"/>
    <w:rsid w:val="2E19D9DA"/>
    <w:rsid w:val="2E74422B"/>
    <w:rsid w:val="2EA1A7FC"/>
    <w:rsid w:val="2EA752CB"/>
    <w:rsid w:val="2EAA4090"/>
    <w:rsid w:val="2EC37F16"/>
    <w:rsid w:val="2EE948C9"/>
    <w:rsid w:val="2F4A7560"/>
    <w:rsid w:val="2F7ED46F"/>
    <w:rsid w:val="2F83F174"/>
    <w:rsid w:val="2F8F6E94"/>
    <w:rsid w:val="2FB80A5C"/>
    <w:rsid w:val="2FBCD10B"/>
    <w:rsid w:val="2FD4F3FC"/>
    <w:rsid w:val="300EB89F"/>
    <w:rsid w:val="3058B912"/>
    <w:rsid w:val="30813751"/>
    <w:rsid w:val="309DFF3A"/>
    <w:rsid w:val="30A0B405"/>
    <w:rsid w:val="3132A35C"/>
    <w:rsid w:val="313E8954"/>
    <w:rsid w:val="315D3E58"/>
    <w:rsid w:val="3179F5F4"/>
    <w:rsid w:val="318142CB"/>
    <w:rsid w:val="318A42F7"/>
    <w:rsid w:val="318FF7B5"/>
    <w:rsid w:val="31CA75AA"/>
    <w:rsid w:val="31D74EEC"/>
    <w:rsid w:val="31D8050E"/>
    <w:rsid w:val="31EF4B73"/>
    <w:rsid w:val="320CC151"/>
    <w:rsid w:val="32133AF2"/>
    <w:rsid w:val="3239F8A5"/>
    <w:rsid w:val="32408556"/>
    <w:rsid w:val="324B1D3B"/>
    <w:rsid w:val="326583B2"/>
    <w:rsid w:val="329B18F4"/>
    <w:rsid w:val="331A9E4F"/>
    <w:rsid w:val="332238ED"/>
    <w:rsid w:val="3342587A"/>
    <w:rsid w:val="33453964"/>
    <w:rsid w:val="334DFBA7"/>
    <w:rsid w:val="335E702B"/>
    <w:rsid w:val="33781F3B"/>
    <w:rsid w:val="33807891"/>
    <w:rsid w:val="33C5005A"/>
    <w:rsid w:val="33E874AC"/>
    <w:rsid w:val="340B1EC4"/>
    <w:rsid w:val="34556984"/>
    <w:rsid w:val="346A65C0"/>
    <w:rsid w:val="34C8B171"/>
    <w:rsid w:val="34F65104"/>
    <w:rsid w:val="34F78CF1"/>
    <w:rsid w:val="351AFE25"/>
    <w:rsid w:val="35371F87"/>
    <w:rsid w:val="3565FEC6"/>
    <w:rsid w:val="3588A237"/>
    <w:rsid w:val="35AC6834"/>
    <w:rsid w:val="35DAE309"/>
    <w:rsid w:val="35DF7667"/>
    <w:rsid w:val="35F4DE48"/>
    <w:rsid w:val="362841B9"/>
    <w:rsid w:val="3645C7BD"/>
    <w:rsid w:val="36B2AE0E"/>
    <w:rsid w:val="36CBC147"/>
    <w:rsid w:val="36CD07B9"/>
    <w:rsid w:val="36EF4AE4"/>
    <w:rsid w:val="37230826"/>
    <w:rsid w:val="3775E05C"/>
    <w:rsid w:val="37912C51"/>
    <w:rsid w:val="37CB7230"/>
    <w:rsid w:val="37D6C7E2"/>
    <w:rsid w:val="37E6F618"/>
    <w:rsid w:val="382CE2BA"/>
    <w:rsid w:val="382FE2C5"/>
    <w:rsid w:val="3865C403"/>
    <w:rsid w:val="38A227BB"/>
    <w:rsid w:val="38BD85E9"/>
    <w:rsid w:val="38E3CB63"/>
    <w:rsid w:val="38FAC49D"/>
    <w:rsid w:val="390EBAEF"/>
    <w:rsid w:val="391B4A38"/>
    <w:rsid w:val="39314616"/>
    <w:rsid w:val="3964E9DB"/>
    <w:rsid w:val="396E148F"/>
    <w:rsid w:val="39A86F6C"/>
    <w:rsid w:val="39AA0357"/>
    <w:rsid w:val="39B77F35"/>
    <w:rsid w:val="39B930A8"/>
    <w:rsid w:val="3A02B8F4"/>
    <w:rsid w:val="3A146E6A"/>
    <w:rsid w:val="3A2D20B0"/>
    <w:rsid w:val="3A6F87BF"/>
    <w:rsid w:val="3A7DE470"/>
    <w:rsid w:val="3AC6048B"/>
    <w:rsid w:val="3AD18262"/>
    <w:rsid w:val="3AE1AD6D"/>
    <w:rsid w:val="3AE2FF82"/>
    <w:rsid w:val="3B2C6C0F"/>
    <w:rsid w:val="3B8AA29E"/>
    <w:rsid w:val="3B99B667"/>
    <w:rsid w:val="3B9D662F"/>
    <w:rsid w:val="3C03D233"/>
    <w:rsid w:val="3C5396FD"/>
    <w:rsid w:val="3C5D5B3B"/>
    <w:rsid w:val="3C7578C7"/>
    <w:rsid w:val="3CA4B026"/>
    <w:rsid w:val="3CF2EC94"/>
    <w:rsid w:val="3D2C5677"/>
    <w:rsid w:val="3D34EE54"/>
    <w:rsid w:val="3D5EAFBB"/>
    <w:rsid w:val="3D84B9F5"/>
    <w:rsid w:val="3D8DE017"/>
    <w:rsid w:val="3DE3966E"/>
    <w:rsid w:val="3E22CAA9"/>
    <w:rsid w:val="3E4706E6"/>
    <w:rsid w:val="3E51E35D"/>
    <w:rsid w:val="3ED69533"/>
    <w:rsid w:val="3EECB164"/>
    <w:rsid w:val="3EFCB873"/>
    <w:rsid w:val="3F365846"/>
    <w:rsid w:val="3F39747C"/>
    <w:rsid w:val="3FFCB266"/>
    <w:rsid w:val="40449B3C"/>
    <w:rsid w:val="40492323"/>
    <w:rsid w:val="4055158B"/>
    <w:rsid w:val="40831A29"/>
    <w:rsid w:val="409361F3"/>
    <w:rsid w:val="40A3BEBC"/>
    <w:rsid w:val="40B13F06"/>
    <w:rsid w:val="40B232C3"/>
    <w:rsid w:val="40B8C799"/>
    <w:rsid w:val="40BB7959"/>
    <w:rsid w:val="40C23A4E"/>
    <w:rsid w:val="410B3B7C"/>
    <w:rsid w:val="417C44C0"/>
    <w:rsid w:val="4180C55C"/>
    <w:rsid w:val="41B0F7EE"/>
    <w:rsid w:val="41E81637"/>
    <w:rsid w:val="41FA8769"/>
    <w:rsid w:val="422F7AF2"/>
    <w:rsid w:val="42BEB225"/>
    <w:rsid w:val="42C933BB"/>
    <w:rsid w:val="42D98B39"/>
    <w:rsid w:val="42E7D466"/>
    <w:rsid w:val="42EA8D76"/>
    <w:rsid w:val="4313B780"/>
    <w:rsid w:val="431E362E"/>
    <w:rsid w:val="432DFE61"/>
    <w:rsid w:val="43432834"/>
    <w:rsid w:val="43B16982"/>
    <w:rsid w:val="43CF9B7B"/>
    <w:rsid w:val="44357DBF"/>
    <w:rsid w:val="4443C41A"/>
    <w:rsid w:val="445886E2"/>
    <w:rsid w:val="4460974C"/>
    <w:rsid w:val="44A063FD"/>
    <w:rsid w:val="44A66516"/>
    <w:rsid w:val="44B81D34"/>
    <w:rsid w:val="44D1CA00"/>
    <w:rsid w:val="44F14E68"/>
    <w:rsid w:val="45212F9B"/>
    <w:rsid w:val="452AB4E3"/>
    <w:rsid w:val="4590D2E7"/>
    <w:rsid w:val="45919E9D"/>
    <w:rsid w:val="45943BD3"/>
    <w:rsid w:val="45A138D6"/>
    <w:rsid w:val="45B09170"/>
    <w:rsid w:val="46039B75"/>
    <w:rsid w:val="46074D46"/>
    <w:rsid w:val="46103BC7"/>
    <w:rsid w:val="4699DA6A"/>
    <w:rsid w:val="469C25FE"/>
    <w:rsid w:val="46C99E6A"/>
    <w:rsid w:val="46DADD1F"/>
    <w:rsid w:val="46FD93B8"/>
    <w:rsid w:val="470BE77C"/>
    <w:rsid w:val="4710CA20"/>
    <w:rsid w:val="472197D3"/>
    <w:rsid w:val="4762E2FD"/>
    <w:rsid w:val="476A924C"/>
    <w:rsid w:val="47B7DC4A"/>
    <w:rsid w:val="47CB4FD6"/>
    <w:rsid w:val="47D61C63"/>
    <w:rsid w:val="47E344B0"/>
    <w:rsid w:val="4857C06A"/>
    <w:rsid w:val="4890FA23"/>
    <w:rsid w:val="48945401"/>
    <w:rsid w:val="48B6DD78"/>
    <w:rsid w:val="48BAD1B5"/>
    <w:rsid w:val="493335E3"/>
    <w:rsid w:val="49396A7A"/>
    <w:rsid w:val="495D2E4B"/>
    <w:rsid w:val="4976C463"/>
    <w:rsid w:val="49DB29FE"/>
    <w:rsid w:val="4A527144"/>
    <w:rsid w:val="4A6C0940"/>
    <w:rsid w:val="4A977714"/>
    <w:rsid w:val="4A9F9DEC"/>
    <w:rsid w:val="4AA20505"/>
    <w:rsid w:val="4AB3536D"/>
    <w:rsid w:val="4AEDDAEF"/>
    <w:rsid w:val="4AEE4593"/>
    <w:rsid w:val="4AF5C482"/>
    <w:rsid w:val="4B29BC50"/>
    <w:rsid w:val="4B5EB6F9"/>
    <w:rsid w:val="4B82CE95"/>
    <w:rsid w:val="4BC49CF3"/>
    <w:rsid w:val="4BD6F233"/>
    <w:rsid w:val="4BE8DB88"/>
    <w:rsid w:val="4BE942D6"/>
    <w:rsid w:val="4BF1AB42"/>
    <w:rsid w:val="4C8E47AE"/>
    <w:rsid w:val="4C9DEF9B"/>
    <w:rsid w:val="4CE45384"/>
    <w:rsid w:val="4D0E9556"/>
    <w:rsid w:val="4D788730"/>
    <w:rsid w:val="4D908EDF"/>
    <w:rsid w:val="4DD5C0F6"/>
    <w:rsid w:val="4DD68923"/>
    <w:rsid w:val="4DE72566"/>
    <w:rsid w:val="4E09A0A1"/>
    <w:rsid w:val="4E0DD139"/>
    <w:rsid w:val="4E2BC984"/>
    <w:rsid w:val="4E473174"/>
    <w:rsid w:val="4E49A8AA"/>
    <w:rsid w:val="4E8C1E00"/>
    <w:rsid w:val="4EA79E6C"/>
    <w:rsid w:val="4EB07DD6"/>
    <w:rsid w:val="4EB8B080"/>
    <w:rsid w:val="4EBD5060"/>
    <w:rsid w:val="4F1F8BFC"/>
    <w:rsid w:val="4F29EB9D"/>
    <w:rsid w:val="4F2E7C44"/>
    <w:rsid w:val="4F8FA16E"/>
    <w:rsid w:val="4FAFD11F"/>
    <w:rsid w:val="4FB464D4"/>
    <w:rsid w:val="50193007"/>
    <w:rsid w:val="5035BCB0"/>
    <w:rsid w:val="50671A2B"/>
    <w:rsid w:val="50694005"/>
    <w:rsid w:val="5072A651"/>
    <w:rsid w:val="509BC4FE"/>
    <w:rsid w:val="50E38112"/>
    <w:rsid w:val="510CE3E8"/>
    <w:rsid w:val="5110F580"/>
    <w:rsid w:val="511154F6"/>
    <w:rsid w:val="51162730"/>
    <w:rsid w:val="51172F35"/>
    <w:rsid w:val="514E30CB"/>
    <w:rsid w:val="51640BC4"/>
    <w:rsid w:val="51D514BC"/>
    <w:rsid w:val="51FECD61"/>
    <w:rsid w:val="5215F7A0"/>
    <w:rsid w:val="5221B5E9"/>
    <w:rsid w:val="5227CFFB"/>
    <w:rsid w:val="52321426"/>
    <w:rsid w:val="52391B57"/>
    <w:rsid w:val="524B43FA"/>
    <w:rsid w:val="526DFCEB"/>
    <w:rsid w:val="527160F0"/>
    <w:rsid w:val="52FF9504"/>
    <w:rsid w:val="53129359"/>
    <w:rsid w:val="532C2ECC"/>
    <w:rsid w:val="53565E14"/>
    <w:rsid w:val="53977792"/>
    <w:rsid w:val="53FEFB2D"/>
    <w:rsid w:val="54081660"/>
    <w:rsid w:val="54399836"/>
    <w:rsid w:val="5458B003"/>
    <w:rsid w:val="546EB5FE"/>
    <w:rsid w:val="546FF5F2"/>
    <w:rsid w:val="5532107D"/>
    <w:rsid w:val="55670EAB"/>
    <w:rsid w:val="5579A9A6"/>
    <w:rsid w:val="55C284CE"/>
    <w:rsid w:val="55EF912B"/>
    <w:rsid w:val="56017658"/>
    <w:rsid w:val="5608B3C5"/>
    <w:rsid w:val="5620CA67"/>
    <w:rsid w:val="56374993"/>
    <w:rsid w:val="5674003B"/>
    <w:rsid w:val="567B42C7"/>
    <w:rsid w:val="567D5C1C"/>
    <w:rsid w:val="569D0DF3"/>
    <w:rsid w:val="569EE801"/>
    <w:rsid w:val="56A461AA"/>
    <w:rsid w:val="56AC5E6D"/>
    <w:rsid w:val="56F35524"/>
    <w:rsid w:val="571AF1B8"/>
    <w:rsid w:val="573016F6"/>
    <w:rsid w:val="574F5797"/>
    <w:rsid w:val="575A1293"/>
    <w:rsid w:val="57AB636A"/>
    <w:rsid w:val="58086B89"/>
    <w:rsid w:val="58B482DD"/>
    <w:rsid w:val="58C5FA0A"/>
    <w:rsid w:val="59101A98"/>
    <w:rsid w:val="596EF110"/>
    <w:rsid w:val="597956BA"/>
    <w:rsid w:val="59A80174"/>
    <w:rsid w:val="59A98AC1"/>
    <w:rsid w:val="59AED39C"/>
    <w:rsid w:val="59C80E11"/>
    <w:rsid w:val="59CC8715"/>
    <w:rsid w:val="59CD73A0"/>
    <w:rsid w:val="59DE8FB5"/>
    <w:rsid w:val="59F0F398"/>
    <w:rsid w:val="5A0D2AD6"/>
    <w:rsid w:val="5A0F76F0"/>
    <w:rsid w:val="5A356618"/>
    <w:rsid w:val="5AF04504"/>
    <w:rsid w:val="5B28B8BE"/>
    <w:rsid w:val="5B42260C"/>
    <w:rsid w:val="5B6E95A7"/>
    <w:rsid w:val="5B950394"/>
    <w:rsid w:val="5BA48DA1"/>
    <w:rsid w:val="5BBA709F"/>
    <w:rsid w:val="5C006848"/>
    <w:rsid w:val="5C02F784"/>
    <w:rsid w:val="5C277D6B"/>
    <w:rsid w:val="5C2CAFA4"/>
    <w:rsid w:val="5C35168C"/>
    <w:rsid w:val="5C36E036"/>
    <w:rsid w:val="5C39B7B6"/>
    <w:rsid w:val="5CBAD9A2"/>
    <w:rsid w:val="5D346A63"/>
    <w:rsid w:val="5D80DB0B"/>
    <w:rsid w:val="5D9A297D"/>
    <w:rsid w:val="5D9DCC53"/>
    <w:rsid w:val="5E2A7057"/>
    <w:rsid w:val="5E2C0A79"/>
    <w:rsid w:val="5E30C42D"/>
    <w:rsid w:val="5E3D659D"/>
    <w:rsid w:val="5E64D5C4"/>
    <w:rsid w:val="5ED00174"/>
    <w:rsid w:val="5F17FA7F"/>
    <w:rsid w:val="5F448463"/>
    <w:rsid w:val="5F5CB07B"/>
    <w:rsid w:val="5F82FEE7"/>
    <w:rsid w:val="5FA032EF"/>
    <w:rsid w:val="5FAFD774"/>
    <w:rsid w:val="5FDBC689"/>
    <w:rsid w:val="6003CF28"/>
    <w:rsid w:val="6018B579"/>
    <w:rsid w:val="605A1189"/>
    <w:rsid w:val="6068C7A2"/>
    <w:rsid w:val="60C55E86"/>
    <w:rsid w:val="60D39B58"/>
    <w:rsid w:val="60DDB7A9"/>
    <w:rsid w:val="60F54D21"/>
    <w:rsid w:val="60FA5F59"/>
    <w:rsid w:val="610BB79F"/>
    <w:rsid w:val="6115DC95"/>
    <w:rsid w:val="6124BC21"/>
    <w:rsid w:val="612EC03D"/>
    <w:rsid w:val="618EDF4E"/>
    <w:rsid w:val="61B75C1D"/>
    <w:rsid w:val="61BD6027"/>
    <w:rsid w:val="61C2C7F1"/>
    <w:rsid w:val="61D83CF7"/>
    <w:rsid w:val="61D89F7A"/>
    <w:rsid w:val="61E637DD"/>
    <w:rsid w:val="621EAB8E"/>
    <w:rsid w:val="62374BC1"/>
    <w:rsid w:val="6242D448"/>
    <w:rsid w:val="6259BCF6"/>
    <w:rsid w:val="62660B04"/>
    <w:rsid w:val="62B08D9B"/>
    <w:rsid w:val="62BB5C36"/>
    <w:rsid w:val="62F9FF80"/>
    <w:rsid w:val="631800E7"/>
    <w:rsid w:val="639F72F8"/>
    <w:rsid w:val="63DA27CB"/>
    <w:rsid w:val="63DE0A3C"/>
    <w:rsid w:val="63E428A4"/>
    <w:rsid w:val="63EE0F41"/>
    <w:rsid w:val="646CDEF7"/>
    <w:rsid w:val="648C1A0D"/>
    <w:rsid w:val="648E688E"/>
    <w:rsid w:val="64AEF5A8"/>
    <w:rsid w:val="6505D78B"/>
    <w:rsid w:val="6516A7A9"/>
    <w:rsid w:val="65212D49"/>
    <w:rsid w:val="654AE33A"/>
    <w:rsid w:val="65D0D6BC"/>
    <w:rsid w:val="65EA73A0"/>
    <w:rsid w:val="65F98EA2"/>
    <w:rsid w:val="660A8490"/>
    <w:rsid w:val="6635FE97"/>
    <w:rsid w:val="6636ECA5"/>
    <w:rsid w:val="664CE2A6"/>
    <w:rsid w:val="667A2B19"/>
    <w:rsid w:val="6690DE87"/>
    <w:rsid w:val="66954BEE"/>
    <w:rsid w:val="66D37ED9"/>
    <w:rsid w:val="66FEA8D8"/>
    <w:rsid w:val="6720DE12"/>
    <w:rsid w:val="6722DEF9"/>
    <w:rsid w:val="67293589"/>
    <w:rsid w:val="67A7871E"/>
    <w:rsid w:val="67CC75FD"/>
    <w:rsid w:val="67E0B44B"/>
    <w:rsid w:val="680751C0"/>
    <w:rsid w:val="680C350E"/>
    <w:rsid w:val="681945B0"/>
    <w:rsid w:val="68210F06"/>
    <w:rsid w:val="6845A8D7"/>
    <w:rsid w:val="686C409F"/>
    <w:rsid w:val="6871E13F"/>
    <w:rsid w:val="68C85832"/>
    <w:rsid w:val="68E3FDDF"/>
    <w:rsid w:val="68F19EC5"/>
    <w:rsid w:val="6910889E"/>
    <w:rsid w:val="6935E8B0"/>
    <w:rsid w:val="697F7AD8"/>
    <w:rsid w:val="698A4080"/>
    <w:rsid w:val="69CF0D35"/>
    <w:rsid w:val="69F83574"/>
    <w:rsid w:val="6A25D93F"/>
    <w:rsid w:val="6A392AD1"/>
    <w:rsid w:val="6A60E9EA"/>
    <w:rsid w:val="6A73E09B"/>
    <w:rsid w:val="6A97B400"/>
    <w:rsid w:val="6A9EA29F"/>
    <w:rsid w:val="6ABCFEEF"/>
    <w:rsid w:val="6AEC47DE"/>
    <w:rsid w:val="6B02C77B"/>
    <w:rsid w:val="6B1FEB5A"/>
    <w:rsid w:val="6B2D54FA"/>
    <w:rsid w:val="6B56EE6E"/>
    <w:rsid w:val="6BB0BDE8"/>
    <w:rsid w:val="6BF87566"/>
    <w:rsid w:val="6C3EA185"/>
    <w:rsid w:val="6C4D1B8B"/>
    <w:rsid w:val="6C752BE6"/>
    <w:rsid w:val="6C7D7BEB"/>
    <w:rsid w:val="6C90D94B"/>
    <w:rsid w:val="6C93B767"/>
    <w:rsid w:val="6C992EC9"/>
    <w:rsid w:val="6C9FA657"/>
    <w:rsid w:val="6CC001E0"/>
    <w:rsid w:val="6CC83B32"/>
    <w:rsid w:val="6CE83B24"/>
    <w:rsid w:val="6CF89E69"/>
    <w:rsid w:val="6D2C7D75"/>
    <w:rsid w:val="6D4230F6"/>
    <w:rsid w:val="6D5A9843"/>
    <w:rsid w:val="6D701A00"/>
    <w:rsid w:val="6DA2B6B5"/>
    <w:rsid w:val="6DAB97FC"/>
    <w:rsid w:val="6DC917BC"/>
    <w:rsid w:val="6DE4303F"/>
    <w:rsid w:val="6E443CB4"/>
    <w:rsid w:val="6E8ABB7F"/>
    <w:rsid w:val="6E9038E1"/>
    <w:rsid w:val="6F0FDEB4"/>
    <w:rsid w:val="6F2238DC"/>
    <w:rsid w:val="6F322B1C"/>
    <w:rsid w:val="6F34476E"/>
    <w:rsid w:val="6FA7C8CC"/>
    <w:rsid w:val="6FAC1DDB"/>
    <w:rsid w:val="6FCC9C3B"/>
    <w:rsid w:val="700844E5"/>
    <w:rsid w:val="702B54F2"/>
    <w:rsid w:val="70741E41"/>
    <w:rsid w:val="70936E29"/>
    <w:rsid w:val="70B200A9"/>
    <w:rsid w:val="70FB0D39"/>
    <w:rsid w:val="711C6785"/>
    <w:rsid w:val="711F8C6A"/>
    <w:rsid w:val="713336D9"/>
    <w:rsid w:val="717B99BD"/>
    <w:rsid w:val="720902E3"/>
    <w:rsid w:val="72142DEA"/>
    <w:rsid w:val="721C737B"/>
    <w:rsid w:val="722D58CF"/>
    <w:rsid w:val="72368C53"/>
    <w:rsid w:val="72643C9A"/>
    <w:rsid w:val="726BE830"/>
    <w:rsid w:val="7298CBCA"/>
    <w:rsid w:val="72CDA72F"/>
    <w:rsid w:val="72FAA9DE"/>
    <w:rsid w:val="731DF76E"/>
    <w:rsid w:val="734F3D9A"/>
    <w:rsid w:val="7353672A"/>
    <w:rsid w:val="7367D090"/>
    <w:rsid w:val="73687F86"/>
    <w:rsid w:val="747CD6A6"/>
    <w:rsid w:val="748CB559"/>
    <w:rsid w:val="74A9808F"/>
    <w:rsid w:val="74BCE4E0"/>
    <w:rsid w:val="74C7E6A0"/>
    <w:rsid w:val="74F2F79E"/>
    <w:rsid w:val="755AB51B"/>
    <w:rsid w:val="7562E8CC"/>
    <w:rsid w:val="7564C6AE"/>
    <w:rsid w:val="756C592C"/>
    <w:rsid w:val="75A388F2"/>
    <w:rsid w:val="75ADB710"/>
    <w:rsid w:val="7630A716"/>
    <w:rsid w:val="76793A2D"/>
    <w:rsid w:val="76CCEDB4"/>
    <w:rsid w:val="76E53E73"/>
    <w:rsid w:val="76E7824E"/>
    <w:rsid w:val="76F55794"/>
    <w:rsid w:val="772C8FF6"/>
    <w:rsid w:val="772EF989"/>
    <w:rsid w:val="773F5953"/>
    <w:rsid w:val="77B3747D"/>
    <w:rsid w:val="77D65DC7"/>
    <w:rsid w:val="77E98519"/>
    <w:rsid w:val="7804516F"/>
    <w:rsid w:val="783BDCF7"/>
    <w:rsid w:val="785419DF"/>
    <w:rsid w:val="78BEB02D"/>
    <w:rsid w:val="78D48835"/>
    <w:rsid w:val="78DB29B4"/>
    <w:rsid w:val="790739A2"/>
    <w:rsid w:val="7912D935"/>
    <w:rsid w:val="7960C449"/>
    <w:rsid w:val="79C01069"/>
    <w:rsid w:val="79D467E9"/>
    <w:rsid w:val="7A195B41"/>
    <w:rsid w:val="7A461188"/>
    <w:rsid w:val="7A8A665C"/>
    <w:rsid w:val="7A8DC247"/>
    <w:rsid w:val="7AA5EAD0"/>
    <w:rsid w:val="7B2FF535"/>
    <w:rsid w:val="7B3D882C"/>
    <w:rsid w:val="7B6C8228"/>
    <w:rsid w:val="7B6E9CAC"/>
    <w:rsid w:val="7B835F53"/>
    <w:rsid w:val="7BB91DCE"/>
    <w:rsid w:val="7BDEBC79"/>
    <w:rsid w:val="7BF81ABB"/>
    <w:rsid w:val="7C337EFB"/>
    <w:rsid w:val="7C8C675E"/>
    <w:rsid w:val="7CD11BBB"/>
    <w:rsid w:val="7CFB236F"/>
    <w:rsid w:val="7D083426"/>
    <w:rsid w:val="7D0D4DC5"/>
    <w:rsid w:val="7D1AF630"/>
    <w:rsid w:val="7DA3B51B"/>
    <w:rsid w:val="7DC01C66"/>
    <w:rsid w:val="7DC082C8"/>
    <w:rsid w:val="7DD10417"/>
    <w:rsid w:val="7DFB6DAD"/>
    <w:rsid w:val="7E886B57"/>
    <w:rsid w:val="7EA39DF0"/>
    <w:rsid w:val="7EA759A5"/>
    <w:rsid w:val="7EF57FF6"/>
    <w:rsid w:val="7F2BEC03"/>
    <w:rsid w:val="7F5013A2"/>
    <w:rsid w:val="7F8CA64D"/>
    <w:rsid w:val="7FAF6190"/>
    <w:rsid w:val="7FFAC499"/>
  </w:rsids>
  <m:mathPr>
    <m:mathFont m:val="Cambria Math"/>
    <m:brkBin m:val="before"/>
    <m:brkBinSub m:val="--"/>
    <m:smallFrac m:val="0"/>
    <m:dispDef/>
    <m:lMargin m:val="0"/>
    <m:rMargin m:val="0"/>
    <m:defJc m:val="centerGroup"/>
    <m:wrapIndent m:val="1440"/>
    <m:intLim m:val="subSup"/>
    <m:naryLim m:val="undOvr"/>
  </m:mathPr>
  <w:themeFontLang w:val="en-NZ"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3D2AE3"/>
  <w15:chartTrackingRefBased/>
  <w15:docId w15:val="{CDFF66C6-FB9B-4BE8-94B1-3C898C7DE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0311"/>
    <w:pPr>
      <w:spacing w:after="200" w:line="276" w:lineRule="auto"/>
    </w:pPr>
    <w:rPr>
      <w:rFonts w:ascii="Times New Roman" w:hAnsi="Times New Roman" w:cs="Times New Roman"/>
      <w:sz w:val="20"/>
      <w:szCs w:val="20"/>
    </w:rPr>
  </w:style>
  <w:style w:type="paragraph" w:styleId="Heading1">
    <w:name w:val="heading 1"/>
    <w:basedOn w:val="Normal"/>
    <w:next w:val="Normal"/>
    <w:link w:val="Heading1Char"/>
    <w:uiPriority w:val="9"/>
    <w:qFormat/>
    <w:rsid w:val="003D2F0A"/>
    <w:pPr>
      <w:keepNext/>
      <w:keepLines/>
      <w:spacing w:before="240" w:after="0"/>
      <w:outlineLvl w:val="0"/>
    </w:pPr>
    <w:rPr>
      <w:rFonts w:eastAsiaTheme="majorEastAsia"/>
      <w:b/>
      <w:bCs/>
      <w:color w:val="2F5496" w:themeColor="accent1" w:themeShade="BF"/>
      <w:sz w:val="24"/>
      <w:szCs w:val="24"/>
    </w:rPr>
  </w:style>
  <w:style w:type="paragraph" w:styleId="Heading2">
    <w:name w:val="heading 2"/>
    <w:basedOn w:val="Normal"/>
    <w:next w:val="Normal"/>
    <w:link w:val="Heading2Char"/>
    <w:uiPriority w:val="9"/>
    <w:unhideWhenUsed/>
    <w:qFormat/>
    <w:rsid w:val="003D2F0A"/>
    <w:pPr>
      <w:keepNext/>
      <w:keepLines/>
      <w:spacing w:before="40" w:after="0"/>
      <w:outlineLvl w:val="1"/>
    </w:pPr>
    <w:rPr>
      <w:rFonts w:eastAsiaTheme="majorEastAsia"/>
      <w:b/>
      <w:bCs/>
      <w:color w:val="2F5496" w:themeColor="accent1" w:themeShade="BF"/>
    </w:rPr>
  </w:style>
  <w:style w:type="paragraph" w:styleId="Heading3">
    <w:name w:val="heading 3"/>
    <w:basedOn w:val="Normal"/>
    <w:next w:val="Normal"/>
    <w:link w:val="Heading3Char"/>
    <w:uiPriority w:val="9"/>
    <w:unhideWhenUsed/>
    <w:qFormat/>
    <w:rsid w:val="00BC1785"/>
    <w:pPr>
      <w:keepNext/>
      <w:keepLines/>
      <w:spacing w:before="40" w:after="0"/>
      <w:outlineLvl w:val="2"/>
    </w:pPr>
    <w:rPr>
      <w:rFonts w:eastAsiaTheme="majorEastAsia"/>
      <w:b/>
      <w:bCs/>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61AB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1AB9"/>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3D2F0A"/>
    <w:rPr>
      <w:rFonts w:ascii="Times New Roman" w:eastAsiaTheme="majorEastAsia" w:hAnsi="Times New Roman" w:cs="Times New Roman"/>
      <w:b/>
      <w:bCs/>
      <w:color w:val="2F5496" w:themeColor="accent1" w:themeShade="BF"/>
      <w:sz w:val="24"/>
      <w:szCs w:val="24"/>
    </w:rPr>
  </w:style>
  <w:style w:type="paragraph" w:styleId="ListParagraph">
    <w:name w:val="List Paragraph"/>
    <w:basedOn w:val="Normal"/>
    <w:link w:val="ListParagraphChar"/>
    <w:uiPriority w:val="34"/>
    <w:qFormat/>
    <w:rsid w:val="00D710F4"/>
    <w:pPr>
      <w:ind w:left="720"/>
      <w:contextualSpacing/>
    </w:pPr>
  </w:style>
  <w:style w:type="character" w:customStyle="1" w:styleId="Heading2Char">
    <w:name w:val="Heading 2 Char"/>
    <w:basedOn w:val="DefaultParagraphFont"/>
    <w:link w:val="Heading2"/>
    <w:uiPriority w:val="9"/>
    <w:rsid w:val="003D2F0A"/>
    <w:rPr>
      <w:rFonts w:ascii="Times New Roman" w:eastAsiaTheme="majorEastAsia" w:hAnsi="Times New Roman" w:cs="Times New Roman"/>
      <w:b/>
      <w:bCs/>
      <w:color w:val="2F5496" w:themeColor="accent1" w:themeShade="BF"/>
      <w:sz w:val="20"/>
      <w:szCs w:val="20"/>
    </w:rPr>
  </w:style>
  <w:style w:type="character" w:customStyle="1" w:styleId="ListParagraphChar">
    <w:name w:val="List Paragraph Char"/>
    <w:basedOn w:val="DefaultParagraphFont"/>
    <w:link w:val="ListParagraph"/>
    <w:uiPriority w:val="34"/>
    <w:rsid w:val="00F41442"/>
  </w:style>
  <w:style w:type="paragraph" w:styleId="NoSpacing">
    <w:name w:val="No Spacing"/>
    <w:uiPriority w:val="1"/>
    <w:qFormat/>
    <w:rsid w:val="00FA34B0"/>
    <w:pPr>
      <w:spacing w:after="0" w:line="240" w:lineRule="auto"/>
    </w:pPr>
    <w:rPr>
      <w:rFonts w:ascii="Calibri" w:eastAsia="Calibri" w:hAnsi="Calibri" w:cs="Times New Roman"/>
      <w:kern w:val="0"/>
      <w14:ligatures w14:val="none"/>
    </w:rPr>
  </w:style>
  <w:style w:type="paragraph" w:customStyle="1" w:styleId="EndNoteBibliographyTitle">
    <w:name w:val="EndNote Bibliography Title"/>
    <w:basedOn w:val="Normal"/>
    <w:link w:val="EndNoteBibliographyTitleChar"/>
    <w:rsid w:val="00AD705F"/>
    <w:pPr>
      <w:spacing w:after="0"/>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AD705F"/>
    <w:rPr>
      <w:rFonts w:ascii="Calibri" w:hAnsi="Calibri" w:cs="Calibri"/>
      <w:noProof/>
      <w:szCs w:val="20"/>
      <w:lang w:val="en-US"/>
    </w:rPr>
  </w:style>
  <w:style w:type="paragraph" w:customStyle="1" w:styleId="EndNoteBibliography">
    <w:name w:val="EndNote Bibliography"/>
    <w:basedOn w:val="Normal"/>
    <w:link w:val="EndNoteBibliographyChar"/>
    <w:rsid w:val="00AD705F"/>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AD705F"/>
    <w:rPr>
      <w:rFonts w:ascii="Calibri" w:hAnsi="Calibri" w:cs="Calibri"/>
      <w:noProof/>
      <w:szCs w:val="20"/>
      <w:lang w:val="en-US"/>
    </w:rPr>
  </w:style>
  <w:style w:type="character" w:styleId="Hyperlink">
    <w:name w:val="Hyperlink"/>
    <w:basedOn w:val="DefaultParagraphFont"/>
    <w:uiPriority w:val="99"/>
    <w:unhideWhenUsed/>
    <w:rsid w:val="00AD705F"/>
    <w:rPr>
      <w:color w:val="0563C1" w:themeColor="hyperlink"/>
      <w:u w:val="single"/>
    </w:rPr>
  </w:style>
  <w:style w:type="character" w:styleId="UnresolvedMention">
    <w:name w:val="Unresolved Mention"/>
    <w:basedOn w:val="DefaultParagraphFont"/>
    <w:uiPriority w:val="99"/>
    <w:semiHidden/>
    <w:unhideWhenUsed/>
    <w:rsid w:val="00AD705F"/>
    <w:rPr>
      <w:color w:val="605E5C"/>
      <w:shd w:val="clear" w:color="auto" w:fill="E1DFDD"/>
    </w:rPr>
  </w:style>
  <w:style w:type="character" w:customStyle="1" w:styleId="Heading3Char">
    <w:name w:val="Heading 3 Char"/>
    <w:basedOn w:val="DefaultParagraphFont"/>
    <w:link w:val="Heading3"/>
    <w:uiPriority w:val="9"/>
    <w:rsid w:val="00BC1785"/>
    <w:rPr>
      <w:rFonts w:ascii="Times New Roman" w:eastAsiaTheme="majorEastAsia" w:hAnsi="Times New Roman" w:cs="Times New Roman"/>
      <w:b/>
      <w:bCs/>
      <w:color w:val="1F3763" w:themeColor="accent1" w:themeShade="7F"/>
      <w:sz w:val="20"/>
      <w:szCs w:val="20"/>
    </w:rPr>
  </w:style>
  <w:style w:type="character" w:styleId="CommentReference">
    <w:name w:val="annotation reference"/>
    <w:basedOn w:val="DefaultParagraphFont"/>
    <w:uiPriority w:val="99"/>
    <w:semiHidden/>
    <w:unhideWhenUsed/>
    <w:rsid w:val="007A1593"/>
    <w:rPr>
      <w:sz w:val="16"/>
      <w:szCs w:val="16"/>
    </w:rPr>
  </w:style>
  <w:style w:type="paragraph" w:styleId="CommentText">
    <w:name w:val="annotation text"/>
    <w:basedOn w:val="Normal"/>
    <w:link w:val="CommentTextChar"/>
    <w:uiPriority w:val="99"/>
    <w:unhideWhenUsed/>
    <w:rsid w:val="007A1593"/>
    <w:pPr>
      <w:spacing w:line="240" w:lineRule="auto"/>
    </w:pPr>
  </w:style>
  <w:style w:type="character" w:customStyle="1" w:styleId="CommentTextChar">
    <w:name w:val="Comment Text Char"/>
    <w:basedOn w:val="DefaultParagraphFont"/>
    <w:link w:val="CommentText"/>
    <w:uiPriority w:val="99"/>
    <w:rsid w:val="007A1593"/>
    <w:rPr>
      <w:sz w:val="20"/>
      <w:szCs w:val="20"/>
    </w:rPr>
  </w:style>
  <w:style w:type="paragraph" w:styleId="CommentSubject">
    <w:name w:val="annotation subject"/>
    <w:basedOn w:val="CommentText"/>
    <w:next w:val="CommentText"/>
    <w:link w:val="CommentSubjectChar"/>
    <w:uiPriority w:val="99"/>
    <w:semiHidden/>
    <w:unhideWhenUsed/>
    <w:rsid w:val="007A1593"/>
    <w:rPr>
      <w:b/>
      <w:bCs/>
    </w:rPr>
  </w:style>
  <w:style w:type="character" w:customStyle="1" w:styleId="CommentSubjectChar">
    <w:name w:val="Comment Subject Char"/>
    <w:basedOn w:val="CommentTextChar"/>
    <w:link w:val="CommentSubject"/>
    <w:uiPriority w:val="99"/>
    <w:semiHidden/>
    <w:rsid w:val="007A1593"/>
    <w:rPr>
      <w:b/>
      <w:bCs/>
      <w:sz w:val="20"/>
      <w:szCs w:val="20"/>
    </w:rPr>
  </w:style>
  <w:style w:type="table" w:styleId="TableGrid">
    <w:name w:val="Table Grid"/>
    <w:basedOn w:val="TableNormal"/>
    <w:uiPriority w:val="39"/>
    <w:rsid w:val="00585D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671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71F6"/>
  </w:style>
  <w:style w:type="paragraph" w:styleId="Footer">
    <w:name w:val="footer"/>
    <w:basedOn w:val="Normal"/>
    <w:link w:val="FooterChar"/>
    <w:uiPriority w:val="99"/>
    <w:unhideWhenUsed/>
    <w:rsid w:val="003671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71F6"/>
  </w:style>
  <w:style w:type="paragraph" w:styleId="Revision">
    <w:name w:val="Revision"/>
    <w:hidden/>
    <w:uiPriority w:val="99"/>
    <w:semiHidden/>
    <w:rsid w:val="00306E80"/>
    <w:pPr>
      <w:spacing w:after="0" w:line="240" w:lineRule="auto"/>
    </w:pPr>
  </w:style>
  <w:style w:type="character" w:customStyle="1" w:styleId="hljs-operator">
    <w:name w:val="hljs-operator"/>
    <w:basedOn w:val="DefaultParagraphFont"/>
    <w:rsid w:val="00FC77C4"/>
  </w:style>
  <w:style w:type="character" w:customStyle="1" w:styleId="hljs-punctuation">
    <w:name w:val="hljs-punctuation"/>
    <w:basedOn w:val="DefaultParagraphFont"/>
    <w:rsid w:val="00FC77C4"/>
  </w:style>
  <w:style w:type="character" w:customStyle="1" w:styleId="hljs-string">
    <w:name w:val="hljs-string"/>
    <w:basedOn w:val="DefaultParagraphFont"/>
    <w:rsid w:val="00FC77C4"/>
  </w:style>
  <w:style w:type="character" w:styleId="Mention">
    <w:name w:val="Mention"/>
    <w:basedOn w:val="DefaultParagraphFont"/>
    <w:uiPriority w:val="99"/>
    <w:unhideWhenUsed/>
    <w:rPr>
      <w:color w:val="2B579A"/>
      <w:shd w:val="clear" w:color="auto" w:fill="E6E6E6"/>
    </w:rPr>
  </w:style>
  <w:style w:type="character" w:customStyle="1" w:styleId="cf01">
    <w:name w:val="cf01"/>
    <w:basedOn w:val="DefaultParagraphFont"/>
    <w:rsid w:val="00426779"/>
    <w:rPr>
      <w:rFonts w:ascii="Segoe UI" w:hAnsi="Segoe UI" w:cs="Segoe UI" w:hint="default"/>
      <w:sz w:val="18"/>
      <w:szCs w:val="18"/>
    </w:rPr>
  </w:style>
  <w:style w:type="character" w:styleId="FollowedHyperlink">
    <w:name w:val="FollowedHyperlink"/>
    <w:basedOn w:val="DefaultParagraphFont"/>
    <w:uiPriority w:val="99"/>
    <w:semiHidden/>
    <w:unhideWhenUsed/>
    <w:rsid w:val="00191C8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1433330">
      <w:bodyDiv w:val="1"/>
      <w:marLeft w:val="0"/>
      <w:marRight w:val="0"/>
      <w:marTop w:val="0"/>
      <w:marBottom w:val="0"/>
      <w:divBdr>
        <w:top w:val="none" w:sz="0" w:space="0" w:color="auto"/>
        <w:left w:val="none" w:sz="0" w:space="0" w:color="auto"/>
        <w:bottom w:val="none" w:sz="0" w:space="0" w:color="auto"/>
        <w:right w:val="none" w:sz="0" w:space="0" w:color="auto"/>
      </w:divBdr>
      <w:divsChild>
        <w:div w:id="28606106">
          <w:marLeft w:val="0"/>
          <w:marRight w:val="0"/>
          <w:marTop w:val="0"/>
          <w:marBottom w:val="0"/>
          <w:divBdr>
            <w:top w:val="none" w:sz="0" w:space="0" w:color="auto"/>
            <w:left w:val="none" w:sz="0" w:space="0" w:color="auto"/>
            <w:bottom w:val="none" w:sz="0" w:space="0" w:color="auto"/>
            <w:right w:val="none" w:sz="0" w:space="0" w:color="auto"/>
          </w:divBdr>
        </w:div>
        <w:div w:id="136917289">
          <w:marLeft w:val="0"/>
          <w:marRight w:val="0"/>
          <w:marTop w:val="0"/>
          <w:marBottom w:val="0"/>
          <w:divBdr>
            <w:top w:val="none" w:sz="0" w:space="0" w:color="auto"/>
            <w:left w:val="none" w:sz="0" w:space="0" w:color="auto"/>
            <w:bottom w:val="none" w:sz="0" w:space="0" w:color="auto"/>
            <w:right w:val="none" w:sz="0" w:space="0" w:color="auto"/>
          </w:divBdr>
        </w:div>
        <w:div w:id="334069006">
          <w:marLeft w:val="0"/>
          <w:marRight w:val="0"/>
          <w:marTop w:val="0"/>
          <w:marBottom w:val="0"/>
          <w:divBdr>
            <w:top w:val="none" w:sz="0" w:space="0" w:color="auto"/>
            <w:left w:val="none" w:sz="0" w:space="0" w:color="auto"/>
            <w:bottom w:val="none" w:sz="0" w:space="0" w:color="auto"/>
            <w:right w:val="none" w:sz="0" w:space="0" w:color="auto"/>
          </w:divBdr>
        </w:div>
        <w:div w:id="357513803">
          <w:marLeft w:val="0"/>
          <w:marRight w:val="0"/>
          <w:marTop w:val="0"/>
          <w:marBottom w:val="0"/>
          <w:divBdr>
            <w:top w:val="none" w:sz="0" w:space="0" w:color="auto"/>
            <w:left w:val="none" w:sz="0" w:space="0" w:color="auto"/>
            <w:bottom w:val="none" w:sz="0" w:space="0" w:color="auto"/>
            <w:right w:val="none" w:sz="0" w:space="0" w:color="auto"/>
          </w:divBdr>
        </w:div>
        <w:div w:id="1005017167">
          <w:marLeft w:val="0"/>
          <w:marRight w:val="0"/>
          <w:marTop w:val="0"/>
          <w:marBottom w:val="0"/>
          <w:divBdr>
            <w:top w:val="none" w:sz="0" w:space="0" w:color="auto"/>
            <w:left w:val="none" w:sz="0" w:space="0" w:color="auto"/>
            <w:bottom w:val="none" w:sz="0" w:space="0" w:color="auto"/>
            <w:right w:val="none" w:sz="0" w:space="0" w:color="auto"/>
          </w:divBdr>
        </w:div>
        <w:div w:id="1401711843">
          <w:marLeft w:val="0"/>
          <w:marRight w:val="0"/>
          <w:marTop w:val="0"/>
          <w:marBottom w:val="0"/>
          <w:divBdr>
            <w:top w:val="none" w:sz="0" w:space="0" w:color="auto"/>
            <w:left w:val="none" w:sz="0" w:space="0" w:color="auto"/>
            <w:bottom w:val="none" w:sz="0" w:space="0" w:color="auto"/>
            <w:right w:val="none" w:sz="0" w:space="0" w:color="auto"/>
          </w:divBdr>
        </w:div>
        <w:div w:id="1696886343">
          <w:marLeft w:val="0"/>
          <w:marRight w:val="0"/>
          <w:marTop w:val="0"/>
          <w:marBottom w:val="0"/>
          <w:divBdr>
            <w:top w:val="none" w:sz="0" w:space="0" w:color="auto"/>
            <w:left w:val="none" w:sz="0" w:space="0" w:color="auto"/>
            <w:bottom w:val="none" w:sz="0" w:space="0" w:color="auto"/>
            <w:right w:val="none" w:sz="0" w:space="0" w:color="auto"/>
          </w:divBdr>
        </w:div>
        <w:div w:id="1861046574">
          <w:marLeft w:val="0"/>
          <w:marRight w:val="0"/>
          <w:marTop w:val="0"/>
          <w:marBottom w:val="0"/>
          <w:divBdr>
            <w:top w:val="none" w:sz="0" w:space="0" w:color="auto"/>
            <w:left w:val="none" w:sz="0" w:space="0" w:color="auto"/>
            <w:bottom w:val="none" w:sz="0" w:space="0" w:color="auto"/>
            <w:right w:val="none" w:sz="0" w:space="0" w:color="auto"/>
          </w:divBdr>
        </w:div>
      </w:divsChild>
    </w:div>
    <w:div w:id="153500027">
      <w:bodyDiv w:val="1"/>
      <w:marLeft w:val="0"/>
      <w:marRight w:val="0"/>
      <w:marTop w:val="0"/>
      <w:marBottom w:val="0"/>
      <w:divBdr>
        <w:top w:val="none" w:sz="0" w:space="0" w:color="auto"/>
        <w:left w:val="none" w:sz="0" w:space="0" w:color="auto"/>
        <w:bottom w:val="none" w:sz="0" w:space="0" w:color="auto"/>
        <w:right w:val="none" w:sz="0" w:space="0" w:color="auto"/>
      </w:divBdr>
    </w:div>
    <w:div w:id="167134119">
      <w:bodyDiv w:val="1"/>
      <w:marLeft w:val="0"/>
      <w:marRight w:val="0"/>
      <w:marTop w:val="0"/>
      <w:marBottom w:val="0"/>
      <w:divBdr>
        <w:top w:val="none" w:sz="0" w:space="0" w:color="auto"/>
        <w:left w:val="none" w:sz="0" w:space="0" w:color="auto"/>
        <w:bottom w:val="none" w:sz="0" w:space="0" w:color="auto"/>
        <w:right w:val="none" w:sz="0" w:space="0" w:color="auto"/>
      </w:divBdr>
    </w:div>
    <w:div w:id="220601724">
      <w:bodyDiv w:val="1"/>
      <w:marLeft w:val="0"/>
      <w:marRight w:val="0"/>
      <w:marTop w:val="0"/>
      <w:marBottom w:val="0"/>
      <w:divBdr>
        <w:top w:val="none" w:sz="0" w:space="0" w:color="auto"/>
        <w:left w:val="none" w:sz="0" w:space="0" w:color="auto"/>
        <w:bottom w:val="none" w:sz="0" w:space="0" w:color="auto"/>
        <w:right w:val="none" w:sz="0" w:space="0" w:color="auto"/>
      </w:divBdr>
    </w:div>
    <w:div w:id="244536409">
      <w:bodyDiv w:val="1"/>
      <w:marLeft w:val="0"/>
      <w:marRight w:val="0"/>
      <w:marTop w:val="0"/>
      <w:marBottom w:val="0"/>
      <w:divBdr>
        <w:top w:val="none" w:sz="0" w:space="0" w:color="auto"/>
        <w:left w:val="none" w:sz="0" w:space="0" w:color="auto"/>
        <w:bottom w:val="none" w:sz="0" w:space="0" w:color="auto"/>
        <w:right w:val="none" w:sz="0" w:space="0" w:color="auto"/>
      </w:divBdr>
    </w:div>
    <w:div w:id="373390654">
      <w:bodyDiv w:val="1"/>
      <w:marLeft w:val="0"/>
      <w:marRight w:val="0"/>
      <w:marTop w:val="0"/>
      <w:marBottom w:val="0"/>
      <w:divBdr>
        <w:top w:val="none" w:sz="0" w:space="0" w:color="auto"/>
        <w:left w:val="none" w:sz="0" w:space="0" w:color="auto"/>
        <w:bottom w:val="none" w:sz="0" w:space="0" w:color="auto"/>
        <w:right w:val="none" w:sz="0" w:space="0" w:color="auto"/>
      </w:divBdr>
    </w:div>
    <w:div w:id="401945666">
      <w:bodyDiv w:val="1"/>
      <w:marLeft w:val="0"/>
      <w:marRight w:val="0"/>
      <w:marTop w:val="0"/>
      <w:marBottom w:val="0"/>
      <w:divBdr>
        <w:top w:val="none" w:sz="0" w:space="0" w:color="auto"/>
        <w:left w:val="none" w:sz="0" w:space="0" w:color="auto"/>
        <w:bottom w:val="none" w:sz="0" w:space="0" w:color="auto"/>
        <w:right w:val="none" w:sz="0" w:space="0" w:color="auto"/>
      </w:divBdr>
    </w:div>
    <w:div w:id="452599397">
      <w:bodyDiv w:val="1"/>
      <w:marLeft w:val="0"/>
      <w:marRight w:val="0"/>
      <w:marTop w:val="0"/>
      <w:marBottom w:val="0"/>
      <w:divBdr>
        <w:top w:val="none" w:sz="0" w:space="0" w:color="auto"/>
        <w:left w:val="none" w:sz="0" w:space="0" w:color="auto"/>
        <w:bottom w:val="none" w:sz="0" w:space="0" w:color="auto"/>
        <w:right w:val="none" w:sz="0" w:space="0" w:color="auto"/>
      </w:divBdr>
    </w:div>
    <w:div w:id="477184055">
      <w:bodyDiv w:val="1"/>
      <w:marLeft w:val="0"/>
      <w:marRight w:val="0"/>
      <w:marTop w:val="0"/>
      <w:marBottom w:val="0"/>
      <w:divBdr>
        <w:top w:val="none" w:sz="0" w:space="0" w:color="auto"/>
        <w:left w:val="none" w:sz="0" w:space="0" w:color="auto"/>
        <w:bottom w:val="none" w:sz="0" w:space="0" w:color="auto"/>
        <w:right w:val="none" w:sz="0" w:space="0" w:color="auto"/>
      </w:divBdr>
    </w:div>
    <w:div w:id="589001863">
      <w:bodyDiv w:val="1"/>
      <w:marLeft w:val="0"/>
      <w:marRight w:val="0"/>
      <w:marTop w:val="0"/>
      <w:marBottom w:val="0"/>
      <w:divBdr>
        <w:top w:val="none" w:sz="0" w:space="0" w:color="auto"/>
        <w:left w:val="none" w:sz="0" w:space="0" w:color="auto"/>
        <w:bottom w:val="none" w:sz="0" w:space="0" w:color="auto"/>
        <w:right w:val="none" w:sz="0" w:space="0" w:color="auto"/>
      </w:divBdr>
    </w:div>
    <w:div w:id="734863451">
      <w:bodyDiv w:val="1"/>
      <w:marLeft w:val="0"/>
      <w:marRight w:val="0"/>
      <w:marTop w:val="0"/>
      <w:marBottom w:val="0"/>
      <w:divBdr>
        <w:top w:val="none" w:sz="0" w:space="0" w:color="auto"/>
        <w:left w:val="none" w:sz="0" w:space="0" w:color="auto"/>
        <w:bottom w:val="none" w:sz="0" w:space="0" w:color="auto"/>
        <w:right w:val="none" w:sz="0" w:space="0" w:color="auto"/>
      </w:divBdr>
    </w:div>
    <w:div w:id="811019041">
      <w:bodyDiv w:val="1"/>
      <w:marLeft w:val="0"/>
      <w:marRight w:val="0"/>
      <w:marTop w:val="0"/>
      <w:marBottom w:val="0"/>
      <w:divBdr>
        <w:top w:val="none" w:sz="0" w:space="0" w:color="auto"/>
        <w:left w:val="none" w:sz="0" w:space="0" w:color="auto"/>
        <w:bottom w:val="none" w:sz="0" w:space="0" w:color="auto"/>
        <w:right w:val="none" w:sz="0" w:space="0" w:color="auto"/>
      </w:divBdr>
    </w:div>
    <w:div w:id="935789413">
      <w:bodyDiv w:val="1"/>
      <w:marLeft w:val="0"/>
      <w:marRight w:val="0"/>
      <w:marTop w:val="0"/>
      <w:marBottom w:val="0"/>
      <w:divBdr>
        <w:top w:val="none" w:sz="0" w:space="0" w:color="auto"/>
        <w:left w:val="none" w:sz="0" w:space="0" w:color="auto"/>
        <w:bottom w:val="none" w:sz="0" w:space="0" w:color="auto"/>
        <w:right w:val="none" w:sz="0" w:space="0" w:color="auto"/>
      </w:divBdr>
    </w:div>
    <w:div w:id="940793284">
      <w:bodyDiv w:val="1"/>
      <w:marLeft w:val="0"/>
      <w:marRight w:val="0"/>
      <w:marTop w:val="0"/>
      <w:marBottom w:val="0"/>
      <w:divBdr>
        <w:top w:val="none" w:sz="0" w:space="0" w:color="auto"/>
        <w:left w:val="none" w:sz="0" w:space="0" w:color="auto"/>
        <w:bottom w:val="none" w:sz="0" w:space="0" w:color="auto"/>
        <w:right w:val="none" w:sz="0" w:space="0" w:color="auto"/>
      </w:divBdr>
    </w:div>
    <w:div w:id="970398857">
      <w:bodyDiv w:val="1"/>
      <w:marLeft w:val="0"/>
      <w:marRight w:val="0"/>
      <w:marTop w:val="0"/>
      <w:marBottom w:val="0"/>
      <w:divBdr>
        <w:top w:val="none" w:sz="0" w:space="0" w:color="auto"/>
        <w:left w:val="none" w:sz="0" w:space="0" w:color="auto"/>
        <w:bottom w:val="none" w:sz="0" w:space="0" w:color="auto"/>
        <w:right w:val="none" w:sz="0" w:space="0" w:color="auto"/>
      </w:divBdr>
    </w:div>
    <w:div w:id="1052270606">
      <w:bodyDiv w:val="1"/>
      <w:marLeft w:val="0"/>
      <w:marRight w:val="0"/>
      <w:marTop w:val="0"/>
      <w:marBottom w:val="0"/>
      <w:divBdr>
        <w:top w:val="none" w:sz="0" w:space="0" w:color="auto"/>
        <w:left w:val="none" w:sz="0" w:space="0" w:color="auto"/>
        <w:bottom w:val="none" w:sz="0" w:space="0" w:color="auto"/>
        <w:right w:val="none" w:sz="0" w:space="0" w:color="auto"/>
      </w:divBdr>
    </w:div>
    <w:div w:id="1132022460">
      <w:bodyDiv w:val="1"/>
      <w:marLeft w:val="0"/>
      <w:marRight w:val="0"/>
      <w:marTop w:val="0"/>
      <w:marBottom w:val="0"/>
      <w:divBdr>
        <w:top w:val="none" w:sz="0" w:space="0" w:color="auto"/>
        <w:left w:val="none" w:sz="0" w:space="0" w:color="auto"/>
        <w:bottom w:val="none" w:sz="0" w:space="0" w:color="auto"/>
        <w:right w:val="none" w:sz="0" w:space="0" w:color="auto"/>
      </w:divBdr>
    </w:div>
    <w:div w:id="1370954550">
      <w:bodyDiv w:val="1"/>
      <w:marLeft w:val="0"/>
      <w:marRight w:val="0"/>
      <w:marTop w:val="0"/>
      <w:marBottom w:val="0"/>
      <w:divBdr>
        <w:top w:val="none" w:sz="0" w:space="0" w:color="auto"/>
        <w:left w:val="none" w:sz="0" w:space="0" w:color="auto"/>
        <w:bottom w:val="none" w:sz="0" w:space="0" w:color="auto"/>
        <w:right w:val="none" w:sz="0" w:space="0" w:color="auto"/>
      </w:divBdr>
    </w:div>
    <w:div w:id="1380785882">
      <w:bodyDiv w:val="1"/>
      <w:marLeft w:val="0"/>
      <w:marRight w:val="0"/>
      <w:marTop w:val="0"/>
      <w:marBottom w:val="0"/>
      <w:divBdr>
        <w:top w:val="none" w:sz="0" w:space="0" w:color="auto"/>
        <w:left w:val="none" w:sz="0" w:space="0" w:color="auto"/>
        <w:bottom w:val="none" w:sz="0" w:space="0" w:color="auto"/>
        <w:right w:val="none" w:sz="0" w:space="0" w:color="auto"/>
      </w:divBdr>
    </w:div>
    <w:div w:id="1542325641">
      <w:bodyDiv w:val="1"/>
      <w:marLeft w:val="0"/>
      <w:marRight w:val="0"/>
      <w:marTop w:val="0"/>
      <w:marBottom w:val="0"/>
      <w:divBdr>
        <w:top w:val="none" w:sz="0" w:space="0" w:color="auto"/>
        <w:left w:val="none" w:sz="0" w:space="0" w:color="auto"/>
        <w:bottom w:val="none" w:sz="0" w:space="0" w:color="auto"/>
        <w:right w:val="none" w:sz="0" w:space="0" w:color="auto"/>
      </w:divBdr>
    </w:div>
    <w:div w:id="1658027805">
      <w:bodyDiv w:val="1"/>
      <w:marLeft w:val="0"/>
      <w:marRight w:val="0"/>
      <w:marTop w:val="0"/>
      <w:marBottom w:val="0"/>
      <w:divBdr>
        <w:top w:val="none" w:sz="0" w:space="0" w:color="auto"/>
        <w:left w:val="none" w:sz="0" w:space="0" w:color="auto"/>
        <w:bottom w:val="none" w:sz="0" w:space="0" w:color="auto"/>
        <w:right w:val="none" w:sz="0" w:space="0" w:color="auto"/>
      </w:divBdr>
    </w:div>
    <w:div w:id="1690446167">
      <w:bodyDiv w:val="1"/>
      <w:marLeft w:val="0"/>
      <w:marRight w:val="0"/>
      <w:marTop w:val="0"/>
      <w:marBottom w:val="0"/>
      <w:divBdr>
        <w:top w:val="none" w:sz="0" w:space="0" w:color="auto"/>
        <w:left w:val="none" w:sz="0" w:space="0" w:color="auto"/>
        <w:bottom w:val="none" w:sz="0" w:space="0" w:color="auto"/>
        <w:right w:val="none" w:sz="0" w:space="0" w:color="auto"/>
      </w:divBdr>
    </w:div>
    <w:div w:id="1722168165">
      <w:bodyDiv w:val="1"/>
      <w:marLeft w:val="0"/>
      <w:marRight w:val="0"/>
      <w:marTop w:val="0"/>
      <w:marBottom w:val="0"/>
      <w:divBdr>
        <w:top w:val="none" w:sz="0" w:space="0" w:color="auto"/>
        <w:left w:val="none" w:sz="0" w:space="0" w:color="auto"/>
        <w:bottom w:val="none" w:sz="0" w:space="0" w:color="auto"/>
        <w:right w:val="none" w:sz="0" w:space="0" w:color="auto"/>
      </w:divBdr>
    </w:div>
    <w:div w:id="1794863942">
      <w:bodyDiv w:val="1"/>
      <w:marLeft w:val="0"/>
      <w:marRight w:val="0"/>
      <w:marTop w:val="0"/>
      <w:marBottom w:val="0"/>
      <w:divBdr>
        <w:top w:val="none" w:sz="0" w:space="0" w:color="auto"/>
        <w:left w:val="none" w:sz="0" w:space="0" w:color="auto"/>
        <w:bottom w:val="none" w:sz="0" w:space="0" w:color="auto"/>
        <w:right w:val="none" w:sz="0" w:space="0" w:color="auto"/>
      </w:divBdr>
    </w:div>
    <w:div w:id="1824807009">
      <w:bodyDiv w:val="1"/>
      <w:marLeft w:val="0"/>
      <w:marRight w:val="0"/>
      <w:marTop w:val="0"/>
      <w:marBottom w:val="0"/>
      <w:divBdr>
        <w:top w:val="none" w:sz="0" w:space="0" w:color="auto"/>
        <w:left w:val="none" w:sz="0" w:space="0" w:color="auto"/>
        <w:bottom w:val="none" w:sz="0" w:space="0" w:color="auto"/>
        <w:right w:val="none" w:sz="0" w:space="0" w:color="auto"/>
      </w:divBdr>
    </w:div>
    <w:div w:id="1944989821">
      <w:bodyDiv w:val="1"/>
      <w:marLeft w:val="0"/>
      <w:marRight w:val="0"/>
      <w:marTop w:val="0"/>
      <w:marBottom w:val="0"/>
      <w:divBdr>
        <w:top w:val="none" w:sz="0" w:space="0" w:color="auto"/>
        <w:left w:val="none" w:sz="0" w:space="0" w:color="auto"/>
        <w:bottom w:val="none" w:sz="0" w:space="0" w:color="auto"/>
        <w:right w:val="none" w:sz="0" w:space="0" w:color="auto"/>
      </w:divBdr>
    </w:div>
    <w:div w:id="1959217848">
      <w:bodyDiv w:val="1"/>
      <w:marLeft w:val="0"/>
      <w:marRight w:val="0"/>
      <w:marTop w:val="0"/>
      <w:marBottom w:val="0"/>
      <w:divBdr>
        <w:top w:val="none" w:sz="0" w:space="0" w:color="auto"/>
        <w:left w:val="none" w:sz="0" w:space="0" w:color="auto"/>
        <w:bottom w:val="none" w:sz="0" w:space="0" w:color="auto"/>
        <w:right w:val="none" w:sz="0" w:space="0" w:color="auto"/>
      </w:divBdr>
      <w:divsChild>
        <w:div w:id="125703117">
          <w:marLeft w:val="0"/>
          <w:marRight w:val="0"/>
          <w:marTop w:val="0"/>
          <w:marBottom w:val="0"/>
          <w:divBdr>
            <w:top w:val="none" w:sz="0" w:space="0" w:color="auto"/>
            <w:left w:val="none" w:sz="0" w:space="0" w:color="auto"/>
            <w:bottom w:val="none" w:sz="0" w:space="0" w:color="auto"/>
            <w:right w:val="none" w:sz="0" w:space="0" w:color="auto"/>
          </w:divBdr>
        </w:div>
        <w:div w:id="312829210">
          <w:marLeft w:val="0"/>
          <w:marRight w:val="0"/>
          <w:marTop w:val="0"/>
          <w:marBottom w:val="0"/>
          <w:divBdr>
            <w:top w:val="none" w:sz="0" w:space="0" w:color="auto"/>
            <w:left w:val="none" w:sz="0" w:space="0" w:color="auto"/>
            <w:bottom w:val="none" w:sz="0" w:space="0" w:color="auto"/>
            <w:right w:val="none" w:sz="0" w:space="0" w:color="auto"/>
          </w:divBdr>
        </w:div>
        <w:div w:id="377248307">
          <w:marLeft w:val="0"/>
          <w:marRight w:val="0"/>
          <w:marTop w:val="0"/>
          <w:marBottom w:val="0"/>
          <w:divBdr>
            <w:top w:val="none" w:sz="0" w:space="0" w:color="auto"/>
            <w:left w:val="none" w:sz="0" w:space="0" w:color="auto"/>
            <w:bottom w:val="none" w:sz="0" w:space="0" w:color="auto"/>
            <w:right w:val="none" w:sz="0" w:space="0" w:color="auto"/>
          </w:divBdr>
          <w:divsChild>
            <w:div w:id="1189026795">
              <w:marLeft w:val="0"/>
              <w:marRight w:val="150"/>
              <w:marTop w:val="0"/>
              <w:marBottom w:val="0"/>
              <w:divBdr>
                <w:top w:val="none" w:sz="0" w:space="0" w:color="auto"/>
                <w:left w:val="none" w:sz="0" w:space="0" w:color="auto"/>
                <w:bottom w:val="none" w:sz="0" w:space="0" w:color="auto"/>
                <w:right w:val="none" w:sz="0" w:space="0" w:color="auto"/>
              </w:divBdr>
            </w:div>
          </w:divsChild>
        </w:div>
        <w:div w:id="469445806">
          <w:marLeft w:val="0"/>
          <w:marRight w:val="0"/>
          <w:marTop w:val="0"/>
          <w:marBottom w:val="0"/>
          <w:divBdr>
            <w:top w:val="none" w:sz="0" w:space="0" w:color="auto"/>
            <w:left w:val="none" w:sz="0" w:space="0" w:color="auto"/>
            <w:bottom w:val="none" w:sz="0" w:space="0" w:color="auto"/>
            <w:right w:val="none" w:sz="0" w:space="0" w:color="auto"/>
          </w:divBdr>
        </w:div>
        <w:div w:id="503710749">
          <w:marLeft w:val="0"/>
          <w:marRight w:val="0"/>
          <w:marTop w:val="0"/>
          <w:marBottom w:val="0"/>
          <w:divBdr>
            <w:top w:val="none" w:sz="0" w:space="0" w:color="auto"/>
            <w:left w:val="none" w:sz="0" w:space="0" w:color="auto"/>
            <w:bottom w:val="none" w:sz="0" w:space="0" w:color="auto"/>
            <w:right w:val="none" w:sz="0" w:space="0" w:color="auto"/>
          </w:divBdr>
        </w:div>
        <w:div w:id="527454825">
          <w:marLeft w:val="0"/>
          <w:marRight w:val="0"/>
          <w:marTop w:val="0"/>
          <w:marBottom w:val="0"/>
          <w:divBdr>
            <w:top w:val="none" w:sz="0" w:space="0" w:color="auto"/>
            <w:left w:val="none" w:sz="0" w:space="0" w:color="auto"/>
            <w:bottom w:val="none" w:sz="0" w:space="0" w:color="auto"/>
            <w:right w:val="none" w:sz="0" w:space="0" w:color="auto"/>
          </w:divBdr>
        </w:div>
        <w:div w:id="551234999">
          <w:marLeft w:val="0"/>
          <w:marRight w:val="0"/>
          <w:marTop w:val="0"/>
          <w:marBottom w:val="0"/>
          <w:divBdr>
            <w:top w:val="none" w:sz="0" w:space="0" w:color="auto"/>
            <w:left w:val="none" w:sz="0" w:space="0" w:color="auto"/>
            <w:bottom w:val="none" w:sz="0" w:space="0" w:color="auto"/>
            <w:right w:val="none" w:sz="0" w:space="0" w:color="auto"/>
          </w:divBdr>
        </w:div>
        <w:div w:id="580986818">
          <w:marLeft w:val="0"/>
          <w:marRight w:val="0"/>
          <w:marTop w:val="0"/>
          <w:marBottom w:val="0"/>
          <w:divBdr>
            <w:top w:val="none" w:sz="0" w:space="0" w:color="auto"/>
            <w:left w:val="none" w:sz="0" w:space="0" w:color="auto"/>
            <w:bottom w:val="none" w:sz="0" w:space="0" w:color="auto"/>
            <w:right w:val="none" w:sz="0" w:space="0" w:color="auto"/>
          </w:divBdr>
        </w:div>
        <w:div w:id="753670440">
          <w:marLeft w:val="0"/>
          <w:marRight w:val="0"/>
          <w:marTop w:val="0"/>
          <w:marBottom w:val="0"/>
          <w:divBdr>
            <w:top w:val="none" w:sz="0" w:space="0" w:color="auto"/>
            <w:left w:val="none" w:sz="0" w:space="0" w:color="auto"/>
            <w:bottom w:val="none" w:sz="0" w:space="0" w:color="auto"/>
            <w:right w:val="none" w:sz="0" w:space="0" w:color="auto"/>
          </w:divBdr>
        </w:div>
        <w:div w:id="819082777">
          <w:marLeft w:val="0"/>
          <w:marRight w:val="0"/>
          <w:marTop w:val="0"/>
          <w:marBottom w:val="0"/>
          <w:divBdr>
            <w:top w:val="none" w:sz="0" w:space="0" w:color="auto"/>
            <w:left w:val="none" w:sz="0" w:space="0" w:color="auto"/>
            <w:bottom w:val="none" w:sz="0" w:space="0" w:color="auto"/>
            <w:right w:val="none" w:sz="0" w:space="0" w:color="auto"/>
          </w:divBdr>
        </w:div>
        <w:div w:id="1087651147">
          <w:marLeft w:val="0"/>
          <w:marRight w:val="0"/>
          <w:marTop w:val="0"/>
          <w:marBottom w:val="0"/>
          <w:divBdr>
            <w:top w:val="none" w:sz="0" w:space="0" w:color="auto"/>
            <w:left w:val="none" w:sz="0" w:space="0" w:color="auto"/>
            <w:bottom w:val="none" w:sz="0" w:space="0" w:color="auto"/>
            <w:right w:val="none" w:sz="0" w:space="0" w:color="auto"/>
          </w:divBdr>
        </w:div>
        <w:div w:id="1250894809">
          <w:marLeft w:val="0"/>
          <w:marRight w:val="0"/>
          <w:marTop w:val="0"/>
          <w:marBottom w:val="0"/>
          <w:divBdr>
            <w:top w:val="none" w:sz="0" w:space="0" w:color="auto"/>
            <w:left w:val="none" w:sz="0" w:space="0" w:color="auto"/>
            <w:bottom w:val="none" w:sz="0" w:space="0" w:color="auto"/>
            <w:right w:val="none" w:sz="0" w:space="0" w:color="auto"/>
          </w:divBdr>
        </w:div>
        <w:div w:id="1251038874">
          <w:marLeft w:val="0"/>
          <w:marRight w:val="0"/>
          <w:marTop w:val="0"/>
          <w:marBottom w:val="0"/>
          <w:divBdr>
            <w:top w:val="none" w:sz="0" w:space="0" w:color="auto"/>
            <w:left w:val="none" w:sz="0" w:space="0" w:color="auto"/>
            <w:bottom w:val="none" w:sz="0" w:space="0" w:color="auto"/>
            <w:right w:val="none" w:sz="0" w:space="0" w:color="auto"/>
          </w:divBdr>
        </w:div>
        <w:div w:id="1259605873">
          <w:marLeft w:val="0"/>
          <w:marRight w:val="0"/>
          <w:marTop w:val="0"/>
          <w:marBottom w:val="0"/>
          <w:divBdr>
            <w:top w:val="none" w:sz="0" w:space="0" w:color="auto"/>
            <w:left w:val="none" w:sz="0" w:space="0" w:color="auto"/>
            <w:bottom w:val="none" w:sz="0" w:space="0" w:color="auto"/>
            <w:right w:val="none" w:sz="0" w:space="0" w:color="auto"/>
          </w:divBdr>
        </w:div>
        <w:div w:id="1284464890">
          <w:marLeft w:val="0"/>
          <w:marRight w:val="0"/>
          <w:marTop w:val="0"/>
          <w:marBottom w:val="0"/>
          <w:divBdr>
            <w:top w:val="none" w:sz="0" w:space="0" w:color="auto"/>
            <w:left w:val="none" w:sz="0" w:space="0" w:color="auto"/>
            <w:bottom w:val="none" w:sz="0" w:space="0" w:color="auto"/>
            <w:right w:val="none" w:sz="0" w:space="0" w:color="auto"/>
          </w:divBdr>
        </w:div>
        <w:div w:id="1292009062">
          <w:marLeft w:val="0"/>
          <w:marRight w:val="0"/>
          <w:marTop w:val="0"/>
          <w:marBottom w:val="0"/>
          <w:divBdr>
            <w:top w:val="none" w:sz="0" w:space="0" w:color="auto"/>
            <w:left w:val="none" w:sz="0" w:space="0" w:color="auto"/>
            <w:bottom w:val="none" w:sz="0" w:space="0" w:color="auto"/>
            <w:right w:val="none" w:sz="0" w:space="0" w:color="auto"/>
          </w:divBdr>
        </w:div>
        <w:div w:id="1392384583">
          <w:marLeft w:val="0"/>
          <w:marRight w:val="0"/>
          <w:marTop w:val="0"/>
          <w:marBottom w:val="0"/>
          <w:divBdr>
            <w:top w:val="none" w:sz="0" w:space="0" w:color="auto"/>
            <w:left w:val="none" w:sz="0" w:space="0" w:color="auto"/>
            <w:bottom w:val="none" w:sz="0" w:space="0" w:color="auto"/>
            <w:right w:val="none" w:sz="0" w:space="0" w:color="auto"/>
          </w:divBdr>
        </w:div>
        <w:div w:id="1462184385">
          <w:marLeft w:val="0"/>
          <w:marRight w:val="0"/>
          <w:marTop w:val="0"/>
          <w:marBottom w:val="0"/>
          <w:divBdr>
            <w:top w:val="none" w:sz="0" w:space="0" w:color="auto"/>
            <w:left w:val="none" w:sz="0" w:space="0" w:color="auto"/>
            <w:bottom w:val="none" w:sz="0" w:space="0" w:color="auto"/>
            <w:right w:val="none" w:sz="0" w:space="0" w:color="auto"/>
          </w:divBdr>
        </w:div>
        <w:div w:id="1472094674">
          <w:marLeft w:val="0"/>
          <w:marRight w:val="0"/>
          <w:marTop w:val="0"/>
          <w:marBottom w:val="0"/>
          <w:divBdr>
            <w:top w:val="none" w:sz="0" w:space="0" w:color="auto"/>
            <w:left w:val="none" w:sz="0" w:space="0" w:color="auto"/>
            <w:bottom w:val="none" w:sz="0" w:space="0" w:color="auto"/>
            <w:right w:val="none" w:sz="0" w:space="0" w:color="auto"/>
          </w:divBdr>
        </w:div>
        <w:div w:id="1651982131">
          <w:marLeft w:val="0"/>
          <w:marRight w:val="0"/>
          <w:marTop w:val="0"/>
          <w:marBottom w:val="0"/>
          <w:divBdr>
            <w:top w:val="none" w:sz="0" w:space="0" w:color="auto"/>
            <w:left w:val="none" w:sz="0" w:space="0" w:color="auto"/>
            <w:bottom w:val="none" w:sz="0" w:space="0" w:color="auto"/>
            <w:right w:val="none" w:sz="0" w:space="0" w:color="auto"/>
          </w:divBdr>
        </w:div>
        <w:div w:id="1851140573">
          <w:marLeft w:val="0"/>
          <w:marRight w:val="0"/>
          <w:marTop w:val="0"/>
          <w:marBottom w:val="0"/>
          <w:divBdr>
            <w:top w:val="none" w:sz="0" w:space="0" w:color="auto"/>
            <w:left w:val="none" w:sz="0" w:space="0" w:color="auto"/>
            <w:bottom w:val="none" w:sz="0" w:space="0" w:color="auto"/>
            <w:right w:val="none" w:sz="0" w:space="0" w:color="auto"/>
          </w:divBdr>
        </w:div>
        <w:div w:id="1883442892">
          <w:marLeft w:val="0"/>
          <w:marRight w:val="0"/>
          <w:marTop w:val="0"/>
          <w:marBottom w:val="0"/>
          <w:divBdr>
            <w:top w:val="none" w:sz="0" w:space="0" w:color="auto"/>
            <w:left w:val="none" w:sz="0" w:space="0" w:color="auto"/>
            <w:bottom w:val="none" w:sz="0" w:space="0" w:color="auto"/>
            <w:right w:val="none" w:sz="0" w:space="0" w:color="auto"/>
          </w:divBdr>
        </w:div>
        <w:div w:id="1890411125">
          <w:marLeft w:val="0"/>
          <w:marRight w:val="0"/>
          <w:marTop w:val="0"/>
          <w:marBottom w:val="0"/>
          <w:divBdr>
            <w:top w:val="none" w:sz="0" w:space="0" w:color="auto"/>
            <w:left w:val="none" w:sz="0" w:space="0" w:color="auto"/>
            <w:bottom w:val="none" w:sz="0" w:space="0" w:color="auto"/>
            <w:right w:val="none" w:sz="0" w:space="0" w:color="auto"/>
          </w:divBdr>
        </w:div>
        <w:div w:id="1902397765">
          <w:marLeft w:val="0"/>
          <w:marRight w:val="0"/>
          <w:marTop w:val="0"/>
          <w:marBottom w:val="0"/>
          <w:divBdr>
            <w:top w:val="none" w:sz="0" w:space="0" w:color="auto"/>
            <w:left w:val="none" w:sz="0" w:space="0" w:color="auto"/>
            <w:bottom w:val="none" w:sz="0" w:space="0" w:color="auto"/>
            <w:right w:val="none" w:sz="0" w:space="0" w:color="auto"/>
          </w:divBdr>
        </w:div>
        <w:div w:id="1958484549">
          <w:marLeft w:val="0"/>
          <w:marRight w:val="0"/>
          <w:marTop w:val="0"/>
          <w:marBottom w:val="0"/>
          <w:divBdr>
            <w:top w:val="none" w:sz="0" w:space="0" w:color="auto"/>
            <w:left w:val="none" w:sz="0" w:space="0" w:color="auto"/>
            <w:bottom w:val="none" w:sz="0" w:space="0" w:color="auto"/>
            <w:right w:val="none" w:sz="0" w:space="0" w:color="auto"/>
          </w:divBdr>
        </w:div>
      </w:divsChild>
    </w:div>
    <w:div w:id="1971204212">
      <w:bodyDiv w:val="1"/>
      <w:marLeft w:val="0"/>
      <w:marRight w:val="0"/>
      <w:marTop w:val="0"/>
      <w:marBottom w:val="0"/>
      <w:divBdr>
        <w:top w:val="none" w:sz="0" w:space="0" w:color="auto"/>
        <w:left w:val="none" w:sz="0" w:space="0" w:color="auto"/>
        <w:bottom w:val="none" w:sz="0" w:space="0" w:color="auto"/>
        <w:right w:val="none" w:sz="0" w:space="0" w:color="auto"/>
      </w:divBdr>
    </w:div>
    <w:div w:id="2038769579">
      <w:bodyDiv w:val="1"/>
      <w:marLeft w:val="0"/>
      <w:marRight w:val="0"/>
      <w:marTop w:val="0"/>
      <w:marBottom w:val="0"/>
      <w:divBdr>
        <w:top w:val="none" w:sz="0" w:space="0" w:color="auto"/>
        <w:left w:val="none" w:sz="0" w:space="0" w:color="auto"/>
        <w:bottom w:val="none" w:sz="0" w:space="0" w:color="auto"/>
        <w:right w:val="none" w:sz="0" w:space="0" w:color="auto"/>
      </w:divBdr>
      <w:divsChild>
        <w:div w:id="1693219074">
          <w:marLeft w:val="547"/>
          <w:marRight w:val="0"/>
          <w:marTop w:val="0"/>
          <w:marBottom w:val="0"/>
          <w:divBdr>
            <w:top w:val="none" w:sz="0" w:space="0" w:color="auto"/>
            <w:left w:val="none" w:sz="0" w:space="0" w:color="auto"/>
            <w:bottom w:val="none" w:sz="0" w:space="0" w:color="auto"/>
            <w:right w:val="none" w:sz="0" w:space="0" w:color="auto"/>
          </w:divBdr>
        </w:div>
      </w:divsChild>
    </w:div>
    <w:div w:id="2094355050">
      <w:bodyDiv w:val="1"/>
      <w:marLeft w:val="0"/>
      <w:marRight w:val="0"/>
      <w:marTop w:val="0"/>
      <w:marBottom w:val="0"/>
      <w:divBdr>
        <w:top w:val="none" w:sz="0" w:space="0" w:color="auto"/>
        <w:left w:val="none" w:sz="0" w:space="0" w:color="auto"/>
        <w:bottom w:val="none" w:sz="0" w:space="0" w:color="auto"/>
        <w:right w:val="none" w:sz="0" w:space="0" w:color="auto"/>
      </w:divBdr>
    </w:div>
    <w:div w:id="2117946685">
      <w:bodyDiv w:val="1"/>
      <w:marLeft w:val="0"/>
      <w:marRight w:val="0"/>
      <w:marTop w:val="0"/>
      <w:marBottom w:val="0"/>
      <w:divBdr>
        <w:top w:val="none" w:sz="0" w:space="0" w:color="auto"/>
        <w:left w:val="none" w:sz="0" w:space="0" w:color="auto"/>
        <w:bottom w:val="none" w:sz="0" w:space="0" w:color="auto"/>
        <w:right w:val="none" w:sz="0" w:space="0" w:color="auto"/>
      </w:divBdr>
    </w:div>
    <w:div w:id="2119984695">
      <w:bodyDiv w:val="1"/>
      <w:marLeft w:val="0"/>
      <w:marRight w:val="0"/>
      <w:marTop w:val="0"/>
      <w:marBottom w:val="0"/>
      <w:divBdr>
        <w:top w:val="none" w:sz="0" w:space="0" w:color="auto"/>
        <w:left w:val="none" w:sz="0" w:space="0" w:color="auto"/>
        <w:bottom w:val="none" w:sz="0" w:space="0" w:color="auto"/>
        <w:right w:val="none" w:sz="0" w:space="0" w:color="auto"/>
      </w:divBdr>
    </w:div>
    <w:div w:id="2137067976">
      <w:bodyDiv w:val="1"/>
      <w:marLeft w:val="0"/>
      <w:marRight w:val="0"/>
      <w:marTop w:val="0"/>
      <w:marBottom w:val="0"/>
      <w:divBdr>
        <w:top w:val="none" w:sz="0" w:space="0" w:color="auto"/>
        <w:left w:val="none" w:sz="0" w:space="0" w:color="auto"/>
        <w:bottom w:val="none" w:sz="0" w:space="0" w:color="auto"/>
        <w:right w:val="none" w:sz="0" w:space="0" w:color="auto"/>
      </w:divBdr>
    </w:div>
    <w:div w:id="2142722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425E20AA6F7C244B58BFEC1D68F22F0" ma:contentTypeVersion="6" ma:contentTypeDescription="Create a new document." ma:contentTypeScope="" ma:versionID="b7a5daafa776ef384dd3aa85cfda1d8d">
  <xsd:schema xmlns:xsd="http://www.w3.org/2001/XMLSchema" xmlns:xs="http://www.w3.org/2001/XMLSchema" xmlns:p="http://schemas.microsoft.com/office/2006/metadata/properties" xmlns:ns2="fc0bd656-b27f-4b28-95fc-b2b4df4c7f2b" xmlns:ns3="9918f16f-8d39-4b0b-9517-2dd8984f6005" targetNamespace="http://schemas.microsoft.com/office/2006/metadata/properties" ma:root="true" ma:fieldsID="9388bc99562784edbeadbfcdb7ddbc37" ns2:_="" ns3:_="">
    <xsd:import namespace="fc0bd656-b27f-4b28-95fc-b2b4df4c7f2b"/>
    <xsd:import namespace="9918f16f-8d39-4b0b-9517-2dd8984f600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0bd656-b27f-4b28-95fc-b2b4df4c7f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918f16f-8d39-4b0b-9517-2dd8984f600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SharedWithUsers xmlns="9918f16f-8d39-4b0b-9517-2dd8984f6005">
      <UserInfo>
        <DisplayName>Erin Hildred</DisplayName>
        <AccountId>14</AccountId>
        <AccountType/>
      </UserInfo>
      <UserInfo>
        <DisplayName>Stephen Inns</DisplayName>
        <AccountId>15</AccountId>
        <AccountType/>
      </UserInfo>
    </SharedWithUser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1423811-EE94-4FB0-AE34-BF20A29318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0bd656-b27f-4b28-95fc-b2b4df4c7f2b"/>
    <ds:schemaRef ds:uri="9918f16f-8d39-4b0b-9517-2dd8984f60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D8A67A3-12BA-4AAC-B516-D1754FD1B2EB}">
  <ds:schemaRefs>
    <ds:schemaRef ds:uri="http://schemas.openxmlformats.org/officeDocument/2006/bibliography"/>
  </ds:schemaRefs>
</ds:datastoreItem>
</file>

<file path=customXml/itemProps3.xml><?xml version="1.0" encoding="utf-8"?>
<ds:datastoreItem xmlns:ds="http://schemas.openxmlformats.org/officeDocument/2006/customXml" ds:itemID="{EEF2A739-F045-45A5-BB14-6D64924C0181}">
  <ds:schemaRefs>
    <ds:schemaRef ds:uri="http://schemas.microsoft.com/office/2006/metadata/properties"/>
    <ds:schemaRef ds:uri="http://schemas.microsoft.com/office/infopath/2007/PartnerControls"/>
    <ds:schemaRef ds:uri="9918f16f-8d39-4b0b-9517-2dd8984f6005"/>
  </ds:schemaRefs>
</ds:datastoreItem>
</file>

<file path=customXml/itemProps4.xml><?xml version="1.0" encoding="utf-8"?>
<ds:datastoreItem xmlns:ds="http://schemas.openxmlformats.org/officeDocument/2006/customXml" ds:itemID="{38595023-6A32-40F2-B99C-CAA588AE44D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8</Pages>
  <Words>2110</Words>
  <Characters>12032</Characters>
  <Application>Microsoft Office Word</Application>
  <DocSecurity>0</DocSecurity>
  <Lines>100</Lines>
  <Paragraphs>28</Paragraphs>
  <ScaleCrop>false</ScaleCrop>
  <Company>University of Otago</Company>
  <LinksUpToDate>false</LinksUpToDate>
  <CharactersWithSpaces>14114</CharactersWithSpaces>
  <SharedDoc>false</SharedDoc>
  <HLinks>
    <vt:vector size="84" baseType="variant">
      <vt:variant>
        <vt:i4>7733369</vt:i4>
      </vt:variant>
      <vt:variant>
        <vt:i4>140</vt:i4>
      </vt:variant>
      <vt:variant>
        <vt:i4>0</vt:i4>
      </vt:variant>
      <vt:variant>
        <vt:i4>5</vt:i4>
      </vt:variant>
      <vt:variant>
        <vt:lpwstr>https://www.stats.govt.nz/reports/review-of-health-service-user-population-methodology/</vt:lpwstr>
      </vt:variant>
      <vt:variant>
        <vt:lpwstr/>
      </vt:variant>
      <vt:variant>
        <vt:i4>6619151</vt:i4>
      </vt:variant>
      <vt:variant>
        <vt:i4>137</vt:i4>
      </vt:variant>
      <vt:variant>
        <vt:i4>0</vt:i4>
      </vt:variant>
      <vt:variant>
        <vt:i4>5</vt:i4>
      </vt:variant>
      <vt:variant>
        <vt:lpwstr>https://nzfchildren.org.nz/nzf_732</vt:lpwstr>
      </vt:variant>
      <vt:variant>
        <vt:lpwstr/>
      </vt:variant>
      <vt:variant>
        <vt:i4>3604503</vt:i4>
      </vt:variant>
      <vt:variant>
        <vt:i4>134</vt:i4>
      </vt:variant>
      <vt:variant>
        <vt:i4>0</vt:i4>
      </vt:variant>
      <vt:variant>
        <vt:i4>5</vt:i4>
      </vt:variant>
      <vt:variant>
        <vt:lpwstr>https://www.nzf.org.nz/nzf_732</vt:lpwstr>
      </vt:variant>
      <vt:variant>
        <vt:lpwstr/>
      </vt:variant>
      <vt:variant>
        <vt:i4>5242946</vt:i4>
      </vt:variant>
      <vt:variant>
        <vt:i4>131</vt:i4>
      </vt:variant>
      <vt:variant>
        <vt:i4>0</vt:i4>
      </vt:variant>
      <vt:variant>
        <vt:i4>5</vt:i4>
      </vt:variant>
      <vt:variant>
        <vt:lpwstr>https://bpac.org.nz/BT/2010/March/pylori.aspx</vt:lpwstr>
      </vt:variant>
      <vt:variant>
        <vt:lpwstr/>
      </vt:variant>
      <vt:variant>
        <vt:i4>6160479</vt:i4>
      </vt:variant>
      <vt:variant>
        <vt:i4>128</vt:i4>
      </vt:variant>
      <vt:variant>
        <vt:i4>0</vt:i4>
      </vt:variant>
      <vt:variant>
        <vt:i4>5</vt:i4>
      </vt:variant>
      <vt:variant>
        <vt:lpwstr>http://www.bpac.org.nz/BT/2014/May/h-pylori.aspx</vt:lpwstr>
      </vt:variant>
      <vt:variant>
        <vt:lpwstr/>
      </vt:variant>
      <vt:variant>
        <vt:i4>1966162</vt:i4>
      </vt:variant>
      <vt:variant>
        <vt:i4>125</vt:i4>
      </vt:variant>
      <vt:variant>
        <vt:i4>0</vt:i4>
      </vt:variant>
      <vt:variant>
        <vt:i4>5</vt:i4>
      </vt:variant>
      <vt:variant>
        <vt:lpwstr>https://aucklandregion.communityhealthpathways.org/225828.htm</vt:lpwstr>
      </vt:variant>
      <vt:variant>
        <vt:lpwstr/>
      </vt:variant>
      <vt:variant>
        <vt:i4>2752638</vt:i4>
      </vt:variant>
      <vt:variant>
        <vt:i4>9</vt:i4>
      </vt:variant>
      <vt:variant>
        <vt:i4>0</vt:i4>
      </vt:variant>
      <vt:variant>
        <vt:i4>5</vt:i4>
      </vt:variant>
      <vt:variant>
        <vt:lpwstr>https://www.racgp.org.au/racgp-digital-events-calendar/online-event-items/in-person/racgp-gp-annual-conference-gp24</vt:lpwstr>
      </vt:variant>
      <vt:variant>
        <vt:lpwstr/>
      </vt:variant>
      <vt:variant>
        <vt:i4>1114142</vt:i4>
      </vt:variant>
      <vt:variant>
        <vt:i4>6</vt:i4>
      </vt:variant>
      <vt:variant>
        <vt:i4>0</vt:i4>
      </vt:variant>
      <vt:variant>
        <vt:i4>5</vt:i4>
      </vt:variant>
      <vt:variant>
        <vt:lpwstr>https://www.globalfamilydoctor.com/Conferences/WONCAWorldConference2025.aspx</vt:lpwstr>
      </vt:variant>
      <vt:variant>
        <vt:lpwstr/>
      </vt:variant>
      <vt:variant>
        <vt:i4>2490488</vt:i4>
      </vt:variant>
      <vt:variant>
        <vt:i4>3</vt:i4>
      </vt:variant>
      <vt:variant>
        <vt:i4>0</vt:i4>
      </vt:variant>
      <vt:variant>
        <vt:i4>5</vt:i4>
      </vt:variant>
      <vt:variant>
        <vt:lpwstr>https://www.publish.csiro.au/py</vt:lpwstr>
      </vt:variant>
      <vt:variant>
        <vt:lpwstr/>
      </vt:variant>
      <vt:variant>
        <vt:i4>4063352</vt:i4>
      </vt:variant>
      <vt:variant>
        <vt:i4>0</vt:i4>
      </vt:variant>
      <vt:variant>
        <vt:i4>0</vt:i4>
      </vt:variant>
      <vt:variant>
        <vt:i4>5</vt:i4>
      </vt:variant>
      <vt:variant>
        <vt:lpwstr>https://www.publish.csiro.au/hc</vt:lpwstr>
      </vt:variant>
      <vt:variant>
        <vt:lpwstr/>
      </vt:variant>
      <vt:variant>
        <vt:i4>1245270</vt:i4>
      </vt:variant>
      <vt:variant>
        <vt:i4>9</vt:i4>
      </vt:variant>
      <vt:variant>
        <vt:i4>0</vt:i4>
      </vt:variant>
      <vt:variant>
        <vt:i4>5</vt:i4>
      </vt:variant>
      <vt:variant>
        <vt:lpwstr>https://aucklandregion.communityhealthpathways.org/303284.htm</vt:lpwstr>
      </vt:variant>
      <vt:variant>
        <vt:lpwstr/>
      </vt:variant>
      <vt:variant>
        <vt:i4>2228266</vt:i4>
      </vt:variant>
      <vt:variant>
        <vt:i4>6</vt:i4>
      </vt:variant>
      <vt:variant>
        <vt:i4>0</vt:i4>
      </vt:variant>
      <vt:variant>
        <vt:i4>5</vt:i4>
      </vt:variant>
      <vt:variant>
        <vt:lpwstr>https://link.springer.com/article/10.1186/s12889-019-7582-7</vt:lpwstr>
      </vt:variant>
      <vt:variant>
        <vt:lpwstr/>
      </vt:variant>
      <vt:variant>
        <vt:i4>4325451</vt:i4>
      </vt:variant>
      <vt:variant>
        <vt:i4>3</vt:i4>
      </vt:variant>
      <vt:variant>
        <vt:i4>0</vt:i4>
      </vt:variant>
      <vt:variant>
        <vt:i4>5</vt:i4>
      </vt:variant>
      <vt:variant>
        <vt:lpwstr>https://doi.org/10.1080/1177083X.2021.2007960</vt:lpwstr>
      </vt:variant>
      <vt:variant>
        <vt:lpwstr/>
      </vt:variant>
      <vt:variant>
        <vt:i4>5439561</vt:i4>
      </vt:variant>
      <vt:variant>
        <vt:i4>0</vt:i4>
      </vt:variant>
      <vt:variant>
        <vt:i4>0</vt:i4>
      </vt:variant>
      <vt:variant>
        <vt:i4>5</vt:i4>
      </vt:variant>
      <vt:variant>
        <vt:lpwstr>https://www.stuff.co.nz/nz-news/350202865/lack-health-data-national-disgrace-advocat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Teng</dc:creator>
  <cp:keywords/>
  <dc:description/>
  <cp:lastModifiedBy>Andrea Teng</cp:lastModifiedBy>
  <cp:revision>21</cp:revision>
  <dcterms:created xsi:type="dcterms:W3CDTF">2024-08-21T23:26:00Z</dcterms:created>
  <dcterms:modified xsi:type="dcterms:W3CDTF">2024-08-22T0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25E20AA6F7C244B58BFEC1D68F22F0</vt:lpwstr>
  </property>
</Properties>
</file>